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1C770C" w14:textId="6FA1BC96" w:rsidR="00D35CE5" w:rsidRDefault="00D35CE5">
      <w:r>
        <w:t xml:space="preserve">Supplementary Table 1: </w:t>
      </w:r>
      <w:r w:rsidR="00FE4197">
        <w:t xml:space="preserve">Disorders and </w:t>
      </w:r>
      <w:r w:rsidR="001D0A09">
        <w:t>G</w:t>
      </w:r>
      <w:r w:rsidR="00FE4197">
        <w:t>enes/Chromosomes tested fo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69"/>
        <w:gridCol w:w="1447"/>
      </w:tblGrid>
      <w:tr w:rsidR="00AA75EE" w:rsidRPr="00AA75EE" w14:paraId="798F1EB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B555E47" w14:textId="77777777" w:rsidR="00AA75EE" w:rsidRPr="00284C74" w:rsidRDefault="00AA75EE" w:rsidP="00056973">
            <w:pPr>
              <w:rPr>
                <w:b/>
                <w:bCs/>
              </w:rPr>
            </w:pPr>
            <w:r w:rsidRPr="00284C74">
              <w:rPr>
                <w:b/>
                <w:bCs/>
              </w:rPr>
              <w:t>Disorder</w:t>
            </w:r>
          </w:p>
        </w:tc>
        <w:tc>
          <w:tcPr>
            <w:tcW w:w="1479" w:type="dxa"/>
            <w:noWrap/>
            <w:vAlign w:val="center"/>
            <w:hideMark/>
          </w:tcPr>
          <w:p w14:paraId="650E8848" w14:textId="404D83A8" w:rsidR="00AA75EE" w:rsidRPr="00284C74" w:rsidRDefault="00AA75EE" w:rsidP="008E20C5">
            <w:pPr>
              <w:rPr>
                <w:b/>
                <w:bCs/>
              </w:rPr>
            </w:pPr>
            <w:r w:rsidRPr="00284C74">
              <w:rPr>
                <w:b/>
                <w:bCs/>
              </w:rPr>
              <w:t>Gene</w:t>
            </w:r>
            <w:r w:rsidR="00284C74">
              <w:rPr>
                <w:b/>
                <w:bCs/>
              </w:rPr>
              <w:t>/</w:t>
            </w:r>
            <w:r w:rsidR="00F52AAD">
              <w:rPr>
                <w:b/>
                <w:bCs/>
              </w:rPr>
              <w:t>p/q</w:t>
            </w:r>
          </w:p>
        </w:tc>
      </w:tr>
      <w:tr w:rsidR="00AA75EE" w:rsidRPr="00AA75EE" w14:paraId="070B024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29AA6FB" w14:textId="77777777" w:rsidR="00AA75EE" w:rsidRPr="00AA75EE" w:rsidRDefault="00AA75EE" w:rsidP="00056973">
            <w:r w:rsidRPr="00AA75EE">
              <w:t>21-hydroxylase deficient congenital adrenal hyperplasia</w:t>
            </w:r>
          </w:p>
        </w:tc>
        <w:tc>
          <w:tcPr>
            <w:tcW w:w="1479" w:type="dxa"/>
            <w:noWrap/>
            <w:vAlign w:val="center"/>
            <w:hideMark/>
          </w:tcPr>
          <w:p w14:paraId="0204A3C2" w14:textId="77777777" w:rsidR="00AA75EE" w:rsidRPr="00AA75EE" w:rsidRDefault="00AA75EE" w:rsidP="008E20C5">
            <w:r w:rsidRPr="00AA75EE">
              <w:t>CYP21A2</w:t>
            </w:r>
          </w:p>
        </w:tc>
      </w:tr>
      <w:tr w:rsidR="00AA75EE" w:rsidRPr="00AA75EE" w14:paraId="1DD5CE8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C631C21" w14:textId="77777777" w:rsidR="00AA75EE" w:rsidRPr="00AA75EE" w:rsidRDefault="00AA75EE" w:rsidP="00056973">
            <w:r w:rsidRPr="00AA75EE">
              <w:t>21-hydroxylase deficient non-classic congenital adrenal hyperplasia</w:t>
            </w:r>
          </w:p>
        </w:tc>
        <w:tc>
          <w:tcPr>
            <w:tcW w:w="1479" w:type="dxa"/>
            <w:noWrap/>
            <w:vAlign w:val="center"/>
            <w:hideMark/>
          </w:tcPr>
          <w:p w14:paraId="113AF500" w14:textId="77777777" w:rsidR="00AA75EE" w:rsidRPr="00AA75EE" w:rsidRDefault="00AA75EE" w:rsidP="008E20C5">
            <w:r w:rsidRPr="00AA75EE">
              <w:t>CYP21A2</w:t>
            </w:r>
          </w:p>
        </w:tc>
      </w:tr>
      <w:tr w:rsidR="00AA75EE" w:rsidRPr="00AA75EE" w14:paraId="54A4188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E61D0FD" w14:textId="77777777" w:rsidR="00AA75EE" w:rsidRPr="00AA75EE" w:rsidRDefault="00AA75EE" w:rsidP="00056973">
            <w:r w:rsidRPr="00AA75EE">
              <w:t>3-hydroxyisobutryl-CoA hydrolase deficiency</w:t>
            </w:r>
          </w:p>
        </w:tc>
        <w:tc>
          <w:tcPr>
            <w:tcW w:w="1479" w:type="dxa"/>
            <w:noWrap/>
            <w:vAlign w:val="center"/>
            <w:hideMark/>
          </w:tcPr>
          <w:p w14:paraId="799B449C" w14:textId="77777777" w:rsidR="00AA75EE" w:rsidRPr="00AA75EE" w:rsidRDefault="00AA75EE" w:rsidP="008E20C5">
            <w:r w:rsidRPr="00AA75EE">
              <w:t>HIBCH</w:t>
            </w:r>
          </w:p>
        </w:tc>
      </w:tr>
      <w:tr w:rsidR="00AA75EE" w:rsidRPr="00AA75EE" w14:paraId="03EBFDE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64E80B6" w14:textId="77777777" w:rsidR="00AA75EE" w:rsidRPr="00AA75EE" w:rsidRDefault="00AA75EE" w:rsidP="00056973">
            <w:r w:rsidRPr="00AA75EE">
              <w:t>3-Methylcrotonyl-CoA carboxylase 1 deficiency</w:t>
            </w:r>
          </w:p>
        </w:tc>
        <w:tc>
          <w:tcPr>
            <w:tcW w:w="1479" w:type="dxa"/>
            <w:noWrap/>
            <w:vAlign w:val="center"/>
            <w:hideMark/>
          </w:tcPr>
          <w:p w14:paraId="7CAC9563" w14:textId="77777777" w:rsidR="00AA75EE" w:rsidRPr="00AA75EE" w:rsidRDefault="00AA75EE" w:rsidP="008E20C5">
            <w:r w:rsidRPr="00AA75EE">
              <w:t>MCCC1</w:t>
            </w:r>
          </w:p>
        </w:tc>
      </w:tr>
      <w:tr w:rsidR="00AA75EE" w:rsidRPr="00AA75EE" w14:paraId="166E439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F78B2BB" w14:textId="77777777" w:rsidR="00AA75EE" w:rsidRPr="00AA75EE" w:rsidRDefault="00AA75EE" w:rsidP="00056973">
            <w:r w:rsidRPr="00AA75EE">
              <w:t>3-Methylcrotonyl-CoA carboxylase 2 deficiency</w:t>
            </w:r>
          </w:p>
        </w:tc>
        <w:tc>
          <w:tcPr>
            <w:tcW w:w="1479" w:type="dxa"/>
            <w:noWrap/>
            <w:vAlign w:val="center"/>
            <w:hideMark/>
          </w:tcPr>
          <w:p w14:paraId="246D76AB" w14:textId="77777777" w:rsidR="00AA75EE" w:rsidRPr="00AA75EE" w:rsidRDefault="00AA75EE" w:rsidP="008E20C5">
            <w:r w:rsidRPr="00AA75EE">
              <w:t>MCCC2</w:t>
            </w:r>
          </w:p>
        </w:tc>
      </w:tr>
      <w:tr w:rsidR="00AA75EE" w:rsidRPr="00AA75EE" w14:paraId="01B9EC4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F236D38" w14:textId="77777777" w:rsidR="00AA75EE" w:rsidRPr="00AA75EE" w:rsidRDefault="00AA75EE" w:rsidP="00056973">
            <w:r w:rsidRPr="00AA75EE">
              <w:t>3-methylglutaconic aciduria with deafness, encephalopathy, and Leigh-like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2D21B8C3" w14:textId="77777777" w:rsidR="00AA75EE" w:rsidRPr="00AA75EE" w:rsidRDefault="00AA75EE" w:rsidP="008E20C5">
            <w:r w:rsidRPr="00AA75EE">
              <w:t>SERAC1</w:t>
            </w:r>
          </w:p>
        </w:tc>
      </w:tr>
      <w:tr w:rsidR="00AA75EE" w:rsidRPr="00AA75EE" w14:paraId="78D36C4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4A9442A" w14:textId="77777777" w:rsidR="00AA75EE" w:rsidRPr="00AA75EE" w:rsidRDefault="00AA75EE" w:rsidP="00056973">
            <w:r w:rsidRPr="00AA75EE">
              <w:t>3-methylglutaconic aciduria-3</w:t>
            </w:r>
          </w:p>
        </w:tc>
        <w:tc>
          <w:tcPr>
            <w:tcW w:w="1479" w:type="dxa"/>
            <w:noWrap/>
            <w:vAlign w:val="center"/>
            <w:hideMark/>
          </w:tcPr>
          <w:p w14:paraId="7CA8F532" w14:textId="77777777" w:rsidR="00AA75EE" w:rsidRPr="00AA75EE" w:rsidRDefault="00AA75EE" w:rsidP="008E20C5">
            <w:r w:rsidRPr="00AA75EE">
              <w:t>OPA3</w:t>
            </w:r>
          </w:p>
        </w:tc>
      </w:tr>
      <w:tr w:rsidR="00AA75EE" w:rsidRPr="00AA75EE" w14:paraId="0749249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1ED0BCC" w14:textId="77777777" w:rsidR="00AA75EE" w:rsidRPr="00AA75EE" w:rsidRDefault="00AA75EE" w:rsidP="00056973">
            <w:r w:rsidRPr="00AA75EE">
              <w:t>3-methylglutaconic aciduria-7</w:t>
            </w:r>
          </w:p>
        </w:tc>
        <w:tc>
          <w:tcPr>
            <w:tcW w:w="1479" w:type="dxa"/>
            <w:noWrap/>
            <w:vAlign w:val="center"/>
            <w:hideMark/>
          </w:tcPr>
          <w:p w14:paraId="5DEA79A2" w14:textId="77777777" w:rsidR="00AA75EE" w:rsidRPr="00AA75EE" w:rsidRDefault="00AA75EE" w:rsidP="008E20C5">
            <w:r w:rsidRPr="00AA75EE">
              <w:t>CLPB</w:t>
            </w:r>
          </w:p>
        </w:tc>
      </w:tr>
      <w:tr w:rsidR="00AA75EE" w:rsidRPr="00AA75EE" w14:paraId="50C2486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C0DFF3D" w14:textId="77777777" w:rsidR="00AA75EE" w:rsidRPr="00AA75EE" w:rsidRDefault="00AA75EE" w:rsidP="00056973">
            <w:r w:rsidRPr="00AA75EE">
              <w:t>Aarskog-Scott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60059216" w14:textId="77777777" w:rsidR="00AA75EE" w:rsidRPr="00AA75EE" w:rsidRDefault="00AA75EE" w:rsidP="008E20C5">
            <w:r w:rsidRPr="00AA75EE">
              <w:t>FGD1</w:t>
            </w:r>
          </w:p>
        </w:tc>
      </w:tr>
      <w:tr w:rsidR="00AA75EE" w:rsidRPr="00AA75EE" w14:paraId="41AC554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860A5A2" w14:textId="77777777" w:rsidR="00AA75EE" w:rsidRPr="00AA75EE" w:rsidRDefault="00AA75EE" w:rsidP="00056973">
            <w:r w:rsidRPr="00AA75EE">
              <w:t>Achondrogenesis-1B</w:t>
            </w:r>
          </w:p>
        </w:tc>
        <w:tc>
          <w:tcPr>
            <w:tcW w:w="1479" w:type="dxa"/>
            <w:noWrap/>
            <w:vAlign w:val="center"/>
            <w:hideMark/>
          </w:tcPr>
          <w:p w14:paraId="3EBF0840" w14:textId="77777777" w:rsidR="00AA75EE" w:rsidRPr="00AA75EE" w:rsidRDefault="00AA75EE" w:rsidP="008E20C5">
            <w:r w:rsidRPr="00AA75EE">
              <w:t>SLC26A2</w:t>
            </w:r>
          </w:p>
        </w:tc>
      </w:tr>
      <w:tr w:rsidR="00AA75EE" w:rsidRPr="00AA75EE" w14:paraId="1DE5F6B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B4FFFA0" w14:textId="77777777" w:rsidR="00AA75EE" w:rsidRPr="00AA75EE" w:rsidRDefault="00AA75EE" w:rsidP="00056973">
            <w:r w:rsidRPr="00AA75EE">
              <w:t>Achondroplasia</w:t>
            </w:r>
          </w:p>
        </w:tc>
        <w:tc>
          <w:tcPr>
            <w:tcW w:w="1479" w:type="dxa"/>
            <w:noWrap/>
            <w:vAlign w:val="center"/>
            <w:hideMark/>
          </w:tcPr>
          <w:p w14:paraId="170E6283" w14:textId="77777777" w:rsidR="00AA75EE" w:rsidRPr="00AA75EE" w:rsidRDefault="00AA75EE" w:rsidP="008E20C5">
            <w:r w:rsidRPr="00AA75EE">
              <w:t>FGFR3</w:t>
            </w:r>
          </w:p>
        </w:tc>
      </w:tr>
      <w:tr w:rsidR="00AA75EE" w:rsidRPr="00AA75EE" w14:paraId="35DB239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A3663A9" w14:textId="77777777" w:rsidR="00AA75EE" w:rsidRPr="00AA75EE" w:rsidRDefault="00AA75EE" w:rsidP="00056973">
            <w:r w:rsidRPr="00AA75EE">
              <w:t>Achromatopsia 2</w:t>
            </w:r>
          </w:p>
        </w:tc>
        <w:tc>
          <w:tcPr>
            <w:tcW w:w="1479" w:type="dxa"/>
            <w:noWrap/>
            <w:vAlign w:val="center"/>
            <w:hideMark/>
          </w:tcPr>
          <w:p w14:paraId="3399FF12" w14:textId="77777777" w:rsidR="00AA75EE" w:rsidRPr="00AA75EE" w:rsidRDefault="00AA75EE" w:rsidP="008E20C5">
            <w:r w:rsidRPr="00AA75EE">
              <w:t>CNGA3</w:t>
            </w:r>
          </w:p>
        </w:tc>
      </w:tr>
      <w:tr w:rsidR="00AA75EE" w:rsidRPr="00AA75EE" w14:paraId="339EC0A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2F22237" w14:textId="77777777" w:rsidR="00AA75EE" w:rsidRPr="00AA75EE" w:rsidRDefault="00AA75EE" w:rsidP="00056973">
            <w:r w:rsidRPr="00AA75EE">
              <w:t>Achromatopsia 3</w:t>
            </w:r>
          </w:p>
        </w:tc>
        <w:tc>
          <w:tcPr>
            <w:tcW w:w="1479" w:type="dxa"/>
            <w:noWrap/>
            <w:vAlign w:val="center"/>
            <w:hideMark/>
          </w:tcPr>
          <w:p w14:paraId="0E176C34" w14:textId="77777777" w:rsidR="00AA75EE" w:rsidRPr="00AA75EE" w:rsidRDefault="00AA75EE" w:rsidP="008E20C5">
            <w:r w:rsidRPr="00AA75EE">
              <w:t>CNGB3</w:t>
            </w:r>
          </w:p>
        </w:tc>
      </w:tr>
      <w:tr w:rsidR="00AA75EE" w:rsidRPr="00AA75EE" w14:paraId="7264A08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C51EEF4" w14:textId="77777777" w:rsidR="00AA75EE" w:rsidRPr="00AA75EE" w:rsidRDefault="00AA75EE" w:rsidP="00056973">
            <w:r w:rsidRPr="00AA75EE">
              <w:t>Adams-Oliver syndrome 2</w:t>
            </w:r>
          </w:p>
        </w:tc>
        <w:tc>
          <w:tcPr>
            <w:tcW w:w="1479" w:type="dxa"/>
            <w:noWrap/>
            <w:vAlign w:val="center"/>
            <w:hideMark/>
          </w:tcPr>
          <w:p w14:paraId="1E49057F" w14:textId="77777777" w:rsidR="00AA75EE" w:rsidRPr="00AA75EE" w:rsidRDefault="00AA75EE" w:rsidP="008E20C5">
            <w:r w:rsidRPr="00AA75EE">
              <w:t>DOCK6</w:t>
            </w:r>
          </w:p>
        </w:tc>
      </w:tr>
      <w:tr w:rsidR="00AA75EE" w:rsidRPr="00AA75EE" w14:paraId="4EB0F89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96FD24F" w14:textId="77777777" w:rsidR="00AA75EE" w:rsidRPr="00AA75EE" w:rsidRDefault="00AA75EE" w:rsidP="00056973">
            <w:r w:rsidRPr="00AA75EE">
              <w:t>Adams-Oliver syndrome 5</w:t>
            </w:r>
          </w:p>
        </w:tc>
        <w:tc>
          <w:tcPr>
            <w:tcW w:w="1479" w:type="dxa"/>
            <w:noWrap/>
            <w:vAlign w:val="center"/>
            <w:hideMark/>
          </w:tcPr>
          <w:p w14:paraId="71E3E40F" w14:textId="77777777" w:rsidR="00AA75EE" w:rsidRPr="00AA75EE" w:rsidRDefault="00AA75EE" w:rsidP="008E20C5">
            <w:r w:rsidRPr="00AA75EE">
              <w:t>NOTCH1</w:t>
            </w:r>
          </w:p>
        </w:tc>
      </w:tr>
      <w:tr w:rsidR="00AA75EE" w:rsidRPr="00AA75EE" w14:paraId="7391D09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63E0E2C" w14:textId="77777777" w:rsidR="00AA75EE" w:rsidRPr="00AA75EE" w:rsidRDefault="00AA75EE" w:rsidP="00056973">
            <w:r w:rsidRPr="00AA75EE">
              <w:t>Adenosine deaminase deficiency</w:t>
            </w:r>
          </w:p>
        </w:tc>
        <w:tc>
          <w:tcPr>
            <w:tcW w:w="1479" w:type="dxa"/>
            <w:noWrap/>
            <w:vAlign w:val="center"/>
            <w:hideMark/>
          </w:tcPr>
          <w:p w14:paraId="45B2B335" w14:textId="77777777" w:rsidR="00AA75EE" w:rsidRPr="00AA75EE" w:rsidRDefault="00AA75EE" w:rsidP="008E20C5">
            <w:r w:rsidRPr="00AA75EE">
              <w:t>ADA</w:t>
            </w:r>
          </w:p>
        </w:tc>
      </w:tr>
      <w:tr w:rsidR="00AA75EE" w:rsidRPr="00AA75EE" w14:paraId="0C0091C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BFC36FA" w14:textId="77777777" w:rsidR="00AA75EE" w:rsidRPr="00AA75EE" w:rsidRDefault="00AA75EE" w:rsidP="00056973">
            <w:r w:rsidRPr="00AA75EE">
              <w:t>Adenylosuccinase deficiency</w:t>
            </w:r>
          </w:p>
        </w:tc>
        <w:tc>
          <w:tcPr>
            <w:tcW w:w="1479" w:type="dxa"/>
            <w:noWrap/>
            <w:vAlign w:val="center"/>
            <w:hideMark/>
          </w:tcPr>
          <w:p w14:paraId="55D5F40E" w14:textId="77777777" w:rsidR="00AA75EE" w:rsidRPr="00AA75EE" w:rsidRDefault="00AA75EE" w:rsidP="008E20C5">
            <w:r w:rsidRPr="00AA75EE">
              <w:t>ADSL</w:t>
            </w:r>
          </w:p>
        </w:tc>
      </w:tr>
      <w:tr w:rsidR="00AA75EE" w:rsidRPr="00AA75EE" w14:paraId="25DEB83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CE47CB2" w14:textId="77777777" w:rsidR="00AA75EE" w:rsidRPr="00AA75EE" w:rsidRDefault="00AA75EE" w:rsidP="00056973">
            <w:r w:rsidRPr="00AA75EE">
              <w:t>Adrenoleukodystrophy</w:t>
            </w:r>
          </w:p>
        </w:tc>
        <w:tc>
          <w:tcPr>
            <w:tcW w:w="1479" w:type="dxa"/>
            <w:noWrap/>
            <w:vAlign w:val="center"/>
            <w:hideMark/>
          </w:tcPr>
          <w:p w14:paraId="34907B80" w14:textId="77777777" w:rsidR="00AA75EE" w:rsidRPr="00AA75EE" w:rsidRDefault="00AA75EE" w:rsidP="008E20C5">
            <w:r w:rsidRPr="00AA75EE">
              <w:t>ABCD1</w:t>
            </w:r>
          </w:p>
        </w:tc>
      </w:tr>
      <w:tr w:rsidR="00AA75EE" w:rsidRPr="00AA75EE" w14:paraId="6B0B8AC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C4ED4B9" w14:textId="77777777" w:rsidR="00AA75EE" w:rsidRPr="00AA75EE" w:rsidRDefault="00AA75EE" w:rsidP="00056973">
            <w:r w:rsidRPr="00AA75EE">
              <w:t>Adult Hypophosphatasia</w:t>
            </w:r>
          </w:p>
        </w:tc>
        <w:tc>
          <w:tcPr>
            <w:tcW w:w="1479" w:type="dxa"/>
            <w:noWrap/>
            <w:vAlign w:val="center"/>
            <w:hideMark/>
          </w:tcPr>
          <w:p w14:paraId="2743B1DF" w14:textId="77777777" w:rsidR="00AA75EE" w:rsidRPr="00AA75EE" w:rsidRDefault="00AA75EE" w:rsidP="008E20C5">
            <w:r w:rsidRPr="00AA75EE">
              <w:t>ALPL</w:t>
            </w:r>
          </w:p>
        </w:tc>
      </w:tr>
      <w:tr w:rsidR="00AA75EE" w:rsidRPr="00AA75EE" w14:paraId="3001F1C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4D8F606" w14:textId="77777777" w:rsidR="00AA75EE" w:rsidRPr="00AA75EE" w:rsidRDefault="00AA75EE" w:rsidP="00056973">
            <w:r w:rsidRPr="00AA75EE">
              <w:t>ADULT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02632152" w14:textId="77777777" w:rsidR="00AA75EE" w:rsidRPr="00AA75EE" w:rsidRDefault="00AA75EE" w:rsidP="008E20C5">
            <w:r w:rsidRPr="00AA75EE">
              <w:t>TP63</w:t>
            </w:r>
          </w:p>
        </w:tc>
      </w:tr>
      <w:tr w:rsidR="00AA75EE" w:rsidRPr="00AA75EE" w14:paraId="568B505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5A602FD" w14:textId="77777777" w:rsidR="00AA75EE" w:rsidRPr="00AA75EE" w:rsidRDefault="00AA75EE" w:rsidP="00056973">
            <w:r w:rsidRPr="00AA75EE">
              <w:t>Agammaglobulinemia 1</w:t>
            </w:r>
          </w:p>
        </w:tc>
        <w:tc>
          <w:tcPr>
            <w:tcW w:w="1479" w:type="dxa"/>
            <w:noWrap/>
            <w:vAlign w:val="center"/>
            <w:hideMark/>
          </w:tcPr>
          <w:p w14:paraId="5CCD999F" w14:textId="77777777" w:rsidR="00AA75EE" w:rsidRPr="00AA75EE" w:rsidRDefault="00AA75EE" w:rsidP="008E20C5">
            <w:r w:rsidRPr="00AA75EE">
              <w:t>BTK</w:t>
            </w:r>
          </w:p>
        </w:tc>
      </w:tr>
      <w:tr w:rsidR="00AA75EE" w:rsidRPr="00AA75EE" w14:paraId="4B692DB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994E7F4" w14:textId="77777777" w:rsidR="00AA75EE" w:rsidRPr="00AA75EE" w:rsidRDefault="00AA75EE" w:rsidP="00056973">
            <w:r w:rsidRPr="00AA75EE">
              <w:t>Aicardi-Goutieres syndrome 1</w:t>
            </w:r>
          </w:p>
        </w:tc>
        <w:tc>
          <w:tcPr>
            <w:tcW w:w="1479" w:type="dxa"/>
            <w:noWrap/>
            <w:vAlign w:val="center"/>
            <w:hideMark/>
          </w:tcPr>
          <w:p w14:paraId="20933BC8" w14:textId="77777777" w:rsidR="00AA75EE" w:rsidRPr="00AA75EE" w:rsidRDefault="00AA75EE" w:rsidP="008E20C5">
            <w:r w:rsidRPr="00AA75EE">
              <w:t>TREX1</w:t>
            </w:r>
          </w:p>
        </w:tc>
      </w:tr>
      <w:tr w:rsidR="00AA75EE" w:rsidRPr="00AA75EE" w14:paraId="1361058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D0B98F4" w14:textId="77777777" w:rsidR="00AA75EE" w:rsidRPr="00AA75EE" w:rsidRDefault="00AA75EE" w:rsidP="00056973">
            <w:r w:rsidRPr="00AA75EE">
              <w:t>Aicardi-Goutieres syndrome 2</w:t>
            </w:r>
          </w:p>
        </w:tc>
        <w:tc>
          <w:tcPr>
            <w:tcW w:w="1479" w:type="dxa"/>
            <w:noWrap/>
            <w:vAlign w:val="center"/>
            <w:hideMark/>
          </w:tcPr>
          <w:p w14:paraId="60F78974" w14:textId="77777777" w:rsidR="00AA75EE" w:rsidRPr="00AA75EE" w:rsidRDefault="00AA75EE" w:rsidP="008E20C5">
            <w:r w:rsidRPr="00AA75EE">
              <w:t>RNASEH2B</w:t>
            </w:r>
          </w:p>
        </w:tc>
      </w:tr>
      <w:tr w:rsidR="00AA75EE" w:rsidRPr="00AA75EE" w14:paraId="5BE674D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C1EC6F8" w14:textId="77777777" w:rsidR="00AA75EE" w:rsidRPr="00AA75EE" w:rsidRDefault="00AA75EE" w:rsidP="00056973">
            <w:r w:rsidRPr="00AA75EE">
              <w:t>Aicardi-Goutieres syndrome 3</w:t>
            </w:r>
          </w:p>
        </w:tc>
        <w:tc>
          <w:tcPr>
            <w:tcW w:w="1479" w:type="dxa"/>
            <w:noWrap/>
            <w:vAlign w:val="center"/>
            <w:hideMark/>
          </w:tcPr>
          <w:p w14:paraId="13C3DC48" w14:textId="77777777" w:rsidR="00AA75EE" w:rsidRPr="00AA75EE" w:rsidRDefault="00AA75EE" w:rsidP="008E20C5">
            <w:r w:rsidRPr="00AA75EE">
              <w:t>RNASEH2C</w:t>
            </w:r>
          </w:p>
        </w:tc>
      </w:tr>
      <w:tr w:rsidR="00AA75EE" w:rsidRPr="00AA75EE" w14:paraId="3B70DA2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31E6A20" w14:textId="77777777" w:rsidR="00AA75EE" w:rsidRPr="00AA75EE" w:rsidRDefault="00AA75EE" w:rsidP="00056973">
            <w:r w:rsidRPr="00AA75EE">
              <w:t>Aicardi-Goutieres syndrome 4</w:t>
            </w:r>
          </w:p>
        </w:tc>
        <w:tc>
          <w:tcPr>
            <w:tcW w:w="1479" w:type="dxa"/>
            <w:noWrap/>
            <w:vAlign w:val="center"/>
            <w:hideMark/>
          </w:tcPr>
          <w:p w14:paraId="30DA22AB" w14:textId="77777777" w:rsidR="00AA75EE" w:rsidRPr="00AA75EE" w:rsidRDefault="00AA75EE" w:rsidP="008E20C5">
            <w:r w:rsidRPr="00AA75EE">
              <w:t>RNASEH2A</w:t>
            </w:r>
          </w:p>
        </w:tc>
      </w:tr>
      <w:tr w:rsidR="00AA75EE" w:rsidRPr="00AA75EE" w14:paraId="7279903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36EEB4D" w14:textId="77777777" w:rsidR="00AA75EE" w:rsidRPr="00AA75EE" w:rsidRDefault="00AA75EE" w:rsidP="00056973">
            <w:r w:rsidRPr="00AA75EE">
              <w:t>Aicardi-Goutieres syndrome 5</w:t>
            </w:r>
          </w:p>
        </w:tc>
        <w:tc>
          <w:tcPr>
            <w:tcW w:w="1479" w:type="dxa"/>
            <w:noWrap/>
            <w:vAlign w:val="center"/>
            <w:hideMark/>
          </w:tcPr>
          <w:p w14:paraId="0145EBF4" w14:textId="77777777" w:rsidR="00AA75EE" w:rsidRPr="00AA75EE" w:rsidRDefault="00AA75EE" w:rsidP="008E20C5">
            <w:r w:rsidRPr="00AA75EE">
              <w:t>SAMHD1</w:t>
            </w:r>
          </w:p>
        </w:tc>
      </w:tr>
      <w:tr w:rsidR="00AA75EE" w:rsidRPr="00AA75EE" w14:paraId="3652942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C9F2829" w14:textId="77777777" w:rsidR="00AA75EE" w:rsidRPr="00AA75EE" w:rsidRDefault="00AA75EE" w:rsidP="00056973">
            <w:r w:rsidRPr="00AA75EE">
              <w:t>Aicardi-Goutieres syndrome 6</w:t>
            </w:r>
          </w:p>
        </w:tc>
        <w:tc>
          <w:tcPr>
            <w:tcW w:w="1479" w:type="dxa"/>
            <w:noWrap/>
            <w:vAlign w:val="center"/>
            <w:hideMark/>
          </w:tcPr>
          <w:p w14:paraId="40D49485" w14:textId="77777777" w:rsidR="00AA75EE" w:rsidRPr="00AA75EE" w:rsidRDefault="00AA75EE" w:rsidP="008E20C5">
            <w:r w:rsidRPr="00AA75EE">
              <w:t>ADAR</w:t>
            </w:r>
          </w:p>
        </w:tc>
      </w:tr>
      <w:tr w:rsidR="00AA75EE" w:rsidRPr="00AA75EE" w14:paraId="2926BE1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90B3E5E" w14:textId="77777777" w:rsidR="00AA75EE" w:rsidRPr="00AA75EE" w:rsidRDefault="00AA75EE" w:rsidP="00056973">
            <w:r w:rsidRPr="00AA75EE">
              <w:t>Alagille syndrome 1</w:t>
            </w:r>
          </w:p>
        </w:tc>
        <w:tc>
          <w:tcPr>
            <w:tcW w:w="1479" w:type="dxa"/>
            <w:noWrap/>
            <w:vAlign w:val="center"/>
            <w:hideMark/>
          </w:tcPr>
          <w:p w14:paraId="5F646294" w14:textId="77777777" w:rsidR="00AA75EE" w:rsidRPr="00AA75EE" w:rsidRDefault="00AA75EE" w:rsidP="008E20C5">
            <w:r w:rsidRPr="00AA75EE">
              <w:t>JAG1</w:t>
            </w:r>
          </w:p>
        </w:tc>
      </w:tr>
      <w:tr w:rsidR="00AA75EE" w:rsidRPr="00AA75EE" w14:paraId="2E3788A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E56D7D6" w14:textId="77777777" w:rsidR="00AA75EE" w:rsidRPr="00AA75EE" w:rsidRDefault="00AA75EE" w:rsidP="00056973">
            <w:r w:rsidRPr="00AA75EE">
              <w:t>Alexander disease</w:t>
            </w:r>
          </w:p>
        </w:tc>
        <w:tc>
          <w:tcPr>
            <w:tcW w:w="1479" w:type="dxa"/>
            <w:noWrap/>
            <w:vAlign w:val="center"/>
            <w:hideMark/>
          </w:tcPr>
          <w:p w14:paraId="74A30D06" w14:textId="77777777" w:rsidR="00AA75EE" w:rsidRPr="00AA75EE" w:rsidRDefault="00AA75EE" w:rsidP="008E20C5">
            <w:r w:rsidRPr="00AA75EE">
              <w:t>GFAP</w:t>
            </w:r>
          </w:p>
        </w:tc>
      </w:tr>
      <w:tr w:rsidR="00AA75EE" w:rsidRPr="00AA75EE" w14:paraId="403AFB1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3834B76" w14:textId="77777777" w:rsidR="00AA75EE" w:rsidRPr="00AA75EE" w:rsidRDefault="00AA75EE" w:rsidP="00056973">
            <w:r w:rsidRPr="00AA75EE">
              <w:t>Alkuraya-Kucinskas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7EF2B5F2" w14:textId="77777777" w:rsidR="00AA75EE" w:rsidRPr="00AA75EE" w:rsidRDefault="00AA75EE" w:rsidP="008E20C5">
            <w:r w:rsidRPr="00AA75EE">
              <w:t>KIAA1109</w:t>
            </w:r>
          </w:p>
        </w:tc>
      </w:tr>
      <w:tr w:rsidR="00AA75EE" w:rsidRPr="00AA75EE" w14:paraId="076233E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1BEF2FA" w14:textId="77777777" w:rsidR="00AA75EE" w:rsidRPr="00AA75EE" w:rsidRDefault="00AA75EE" w:rsidP="00056973">
            <w:r w:rsidRPr="00AA75EE">
              <w:t>Allan-Herndon-Dudley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057C29F4" w14:textId="77777777" w:rsidR="00AA75EE" w:rsidRPr="00AA75EE" w:rsidRDefault="00AA75EE" w:rsidP="008E20C5">
            <w:r w:rsidRPr="00AA75EE">
              <w:t>SLC16A2</w:t>
            </w:r>
          </w:p>
        </w:tc>
      </w:tr>
      <w:tr w:rsidR="00AA75EE" w:rsidRPr="00AA75EE" w14:paraId="51DE966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D6E22F2" w14:textId="77777777" w:rsidR="00AA75EE" w:rsidRPr="00AA75EE" w:rsidRDefault="00AA75EE" w:rsidP="00056973">
            <w:r w:rsidRPr="00AA75EE">
              <w:t>Alpha tryptasemia</w:t>
            </w:r>
          </w:p>
        </w:tc>
        <w:tc>
          <w:tcPr>
            <w:tcW w:w="1479" w:type="dxa"/>
            <w:noWrap/>
            <w:vAlign w:val="center"/>
            <w:hideMark/>
          </w:tcPr>
          <w:p w14:paraId="653F8BAF" w14:textId="77777777" w:rsidR="00AA75EE" w:rsidRPr="00AA75EE" w:rsidRDefault="00AA75EE" w:rsidP="008E20C5">
            <w:r w:rsidRPr="00AA75EE">
              <w:t>TPSAB1</w:t>
            </w:r>
          </w:p>
        </w:tc>
      </w:tr>
      <w:tr w:rsidR="00AA75EE" w:rsidRPr="00AA75EE" w14:paraId="2613826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33C1753" w14:textId="77777777" w:rsidR="00AA75EE" w:rsidRPr="00AA75EE" w:rsidRDefault="00AA75EE" w:rsidP="00056973">
            <w:r w:rsidRPr="00AA75EE">
              <w:t>Alpha-1-antitrypsin deficiency</w:t>
            </w:r>
          </w:p>
        </w:tc>
        <w:tc>
          <w:tcPr>
            <w:tcW w:w="1479" w:type="dxa"/>
            <w:noWrap/>
            <w:vAlign w:val="center"/>
            <w:hideMark/>
          </w:tcPr>
          <w:p w14:paraId="1357B04F" w14:textId="77777777" w:rsidR="00AA75EE" w:rsidRPr="00AA75EE" w:rsidRDefault="00AA75EE" w:rsidP="008E20C5">
            <w:r w:rsidRPr="00AA75EE">
              <w:t>SERPINA1</w:t>
            </w:r>
          </w:p>
        </w:tc>
      </w:tr>
      <w:tr w:rsidR="00284C74" w:rsidRPr="00AA75EE" w14:paraId="05E33CCA" w14:textId="77777777" w:rsidTr="008E20C5">
        <w:trPr>
          <w:trHeight w:val="300"/>
        </w:trPr>
        <w:tc>
          <w:tcPr>
            <w:tcW w:w="7763" w:type="dxa"/>
            <w:vMerge w:val="restart"/>
            <w:noWrap/>
            <w:vAlign w:val="center"/>
            <w:hideMark/>
          </w:tcPr>
          <w:p w14:paraId="557F13CB" w14:textId="77777777" w:rsidR="00284C74" w:rsidRPr="00AA75EE" w:rsidRDefault="00284C74" w:rsidP="00056973">
            <w:r w:rsidRPr="00AA75EE">
              <w:t>Alpha-Thalassemia</w:t>
            </w:r>
          </w:p>
        </w:tc>
        <w:tc>
          <w:tcPr>
            <w:tcW w:w="1479" w:type="dxa"/>
            <w:noWrap/>
            <w:vAlign w:val="center"/>
            <w:hideMark/>
          </w:tcPr>
          <w:p w14:paraId="0727332F" w14:textId="77777777" w:rsidR="00284C74" w:rsidRPr="00AA75EE" w:rsidRDefault="00284C74" w:rsidP="008E20C5">
            <w:r w:rsidRPr="00AA75EE">
              <w:t>HBA1</w:t>
            </w:r>
          </w:p>
        </w:tc>
      </w:tr>
      <w:tr w:rsidR="00284C74" w:rsidRPr="00AA75EE" w14:paraId="6F4A17A1" w14:textId="77777777" w:rsidTr="008E20C5">
        <w:trPr>
          <w:trHeight w:val="300"/>
        </w:trPr>
        <w:tc>
          <w:tcPr>
            <w:tcW w:w="7763" w:type="dxa"/>
            <w:vMerge/>
            <w:noWrap/>
            <w:vAlign w:val="center"/>
            <w:hideMark/>
          </w:tcPr>
          <w:p w14:paraId="799FB306" w14:textId="77777777" w:rsidR="00284C74" w:rsidRPr="00AA75EE" w:rsidRDefault="00284C74" w:rsidP="00056973"/>
        </w:tc>
        <w:tc>
          <w:tcPr>
            <w:tcW w:w="1479" w:type="dxa"/>
            <w:noWrap/>
            <w:vAlign w:val="center"/>
            <w:hideMark/>
          </w:tcPr>
          <w:p w14:paraId="7EA3DC5F" w14:textId="77777777" w:rsidR="00284C74" w:rsidRPr="00AA75EE" w:rsidRDefault="00284C74" w:rsidP="008E20C5">
            <w:r w:rsidRPr="00AA75EE">
              <w:t>HBA2</w:t>
            </w:r>
          </w:p>
        </w:tc>
      </w:tr>
      <w:tr w:rsidR="00AA75EE" w:rsidRPr="00AA75EE" w14:paraId="1395DAB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87963B8" w14:textId="77777777" w:rsidR="00AA75EE" w:rsidRPr="00AA75EE" w:rsidRDefault="00AA75EE" w:rsidP="00056973">
            <w:r w:rsidRPr="00AA75EE">
              <w:t>Alpha-thalassemia intellectual disability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33F3306F" w14:textId="77777777" w:rsidR="00AA75EE" w:rsidRPr="00AA75EE" w:rsidRDefault="00AA75EE" w:rsidP="008E20C5">
            <w:r w:rsidRPr="00AA75EE">
              <w:t>ATRX</w:t>
            </w:r>
          </w:p>
        </w:tc>
      </w:tr>
      <w:tr w:rsidR="00AA75EE" w:rsidRPr="00AA75EE" w14:paraId="76C4A92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6F4170F" w14:textId="77777777" w:rsidR="00AA75EE" w:rsidRPr="00AA75EE" w:rsidRDefault="00AA75EE" w:rsidP="00056973">
            <w:r w:rsidRPr="00AA75EE">
              <w:t>Alport Syndrome 1</w:t>
            </w:r>
          </w:p>
        </w:tc>
        <w:tc>
          <w:tcPr>
            <w:tcW w:w="1479" w:type="dxa"/>
            <w:noWrap/>
            <w:vAlign w:val="center"/>
            <w:hideMark/>
          </w:tcPr>
          <w:p w14:paraId="0D259B54" w14:textId="77777777" w:rsidR="00AA75EE" w:rsidRPr="00AA75EE" w:rsidRDefault="00AA75EE" w:rsidP="008E20C5">
            <w:r w:rsidRPr="00AA75EE">
              <w:t>COL4A5</w:t>
            </w:r>
          </w:p>
        </w:tc>
      </w:tr>
      <w:tr w:rsidR="00AA75EE" w:rsidRPr="00AA75EE" w14:paraId="094E142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19AFE02" w14:textId="77777777" w:rsidR="00AA75EE" w:rsidRPr="00AA75EE" w:rsidRDefault="00AA75EE" w:rsidP="00056973">
            <w:r w:rsidRPr="00AA75EE">
              <w:t>Alport Syndrome 2</w:t>
            </w:r>
          </w:p>
        </w:tc>
        <w:tc>
          <w:tcPr>
            <w:tcW w:w="1479" w:type="dxa"/>
            <w:noWrap/>
            <w:vAlign w:val="center"/>
            <w:hideMark/>
          </w:tcPr>
          <w:p w14:paraId="620F8AD6" w14:textId="77777777" w:rsidR="00AA75EE" w:rsidRPr="00AA75EE" w:rsidRDefault="00AA75EE" w:rsidP="008E20C5">
            <w:r w:rsidRPr="00AA75EE">
              <w:t>COL4A4</w:t>
            </w:r>
          </w:p>
        </w:tc>
      </w:tr>
      <w:tr w:rsidR="00AA75EE" w:rsidRPr="00AA75EE" w14:paraId="4F5A795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368D36C" w14:textId="77777777" w:rsidR="00AA75EE" w:rsidRPr="00AA75EE" w:rsidRDefault="00AA75EE" w:rsidP="00056973">
            <w:r w:rsidRPr="00AA75EE">
              <w:t>Alport Syndrome 3</w:t>
            </w:r>
          </w:p>
        </w:tc>
        <w:tc>
          <w:tcPr>
            <w:tcW w:w="1479" w:type="dxa"/>
            <w:noWrap/>
            <w:vAlign w:val="center"/>
            <w:hideMark/>
          </w:tcPr>
          <w:p w14:paraId="37839E3E" w14:textId="77777777" w:rsidR="00AA75EE" w:rsidRPr="00AA75EE" w:rsidRDefault="00AA75EE" w:rsidP="008E20C5">
            <w:r w:rsidRPr="00AA75EE">
              <w:t>COL4A3</w:t>
            </w:r>
          </w:p>
        </w:tc>
      </w:tr>
      <w:tr w:rsidR="00AA75EE" w:rsidRPr="00AA75EE" w14:paraId="1906796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CEE60D0" w14:textId="77777777" w:rsidR="00AA75EE" w:rsidRPr="00AA75EE" w:rsidRDefault="00AA75EE" w:rsidP="00056973">
            <w:r w:rsidRPr="00AA75EE">
              <w:t>Alstrom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4004F3B7" w14:textId="77777777" w:rsidR="00AA75EE" w:rsidRPr="00AA75EE" w:rsidRDefault="00AA75EE" w:rsidP="008E20C5">
            <w:r w:rsidRPr="00AA75EE">
              <w:t>ALMS1</w:t>
            </w:r>
          </w:p>
        </w:tc>
      </w:tr>
      <w:tr w:rsidR="00AA75EE" w:rsidRPr="00AA75EE" w14:paraId="5700B84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86BB6DD" w14:textId="77777777" w:rsidR="00AA75EE" w:rsidRPr="00AA75EE" w:rsidRDefault="00AA75EE" w:rsidP="00056973">
            <w:r w:rsidRPr="00AA75EE">
              <w:t>Alzheimer disease-3</w:t>
            </w:r>
          </w:p>
        </w:tc>
        <w:tc>
          <w:tcPr>
            <w:tcW w:w="1479" w:type="dxa"/>
            <w:noWrap/>
            <w:vAlign w:val="center"/>
            <w:hideMark/>
          </w:tcPr>
          <w:p w14:paraId="47530557" w14:textId="77777777" w:rsidR="00AA75EE" w:rsidRPr="00AA75EE" w:rsidRDefault="00AA75EE" w:rsidP="008E20C5">
            <w:r w:rsidRPr="00AA75EE">
              <w:t>PSEN1</w:t>
            </w:r>
          </w:p>
        </w:tc>
      </w:tr>
      <w:tr w:rsidR="00AA75EE" w:rsidRPr="00AA75EE" w14:paraId="5053CC2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1A9E47D" w14:textId="77777777" w:rsidR="00AA75EE" w:rsidRPr="00AA75EE" w:rsidRDefault="00AA75EE" w:rsidP="00056973">
            <w:r w:rsidRPr="00AA75EE">
              <w:lastRenderedPageBreak/>
              <w:t>Amelogenesis Imperfecta-3</w:t>
            </w:r>
          </w:p>
        </w:tc>
        <w:tc>
          <w:tcPr>
            <w:tcW w:w="1479" w:type="dxa"/>
            <w:noWrap/>
            <w:vAlign w:val="center"/>
            <w:hideMark/>
          </w:tcPr>
          <w:p w14:paraId="7DAF7CCD" w14:textId="77777777" w:rsidR="00AA75EE" w:rsidRPr="00AA75EE" w:rsidRDefault="00AA75EE" w:rsidP="008E20C5">
            <w:r w:rsidRPr="00AA75EE">
              <w:t>FAM83H</w:t>
            </w:r>
          </w:p>
        </w:tc>
      </w:tr>
      <w:tr w:rsidR="00AA75EE" w:rsidRPr="00AA75EE" w14:paraId="4823F92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9CC65AA" w14:textId="77777777" w:rsidR="00AA75EE" w:rsidRPr="00AA75EE" w:rsidRDefault="00AA75EE" w:rsidP="00056973">
            <w:r w:rsidRPr="00AA75EE">
              <w:t>Amelogenesis imperfecta-4</w:t>
            </w:r>
          </w:p>
        </w:tc>
        <w:tc>
          <w:tcPr>
            <w:tcW w:w="1479" w:type="dxa"/>
            <w:noWrap/>
            <w:vAlign w:val="center"/>
            <w:hideMark/>
          </w:tcPr>
          <w:p w14:paraId="7164EEA4" w14:textId="77777777" w:rsidR="00AA75EE" w:rsidRPr="00AA75EE" w:rsidRDefault="00AA75EE" w:rsidP="008E20C5">
            <w:r w:rsidRPr="00AA75EE">
              <w:t>DLX3</w:t>
            </w:r>
          </w:p>
        </w:tc>
      </w:tr>
      <w:tr w:rsidR="00031ED6" w:rsidRPr="00AA75EE" w14:paraId="68768961" w14:textId="77777777" w:rsidTr="008E20C5">
        <w:trPr>
          <w:trHeight w:val="300"/>
        </w:trPr>
        <w:tc>
          <w:tcPr>
            <w:tcW w:w="7763" w:type="dxa"/>
            <w:vMerge w:val="restart"/>
            <w:noWrap/>
            <w:vAlign w:val="center"/>
            <w:hideMark/>
          </w:tcPr>
          <w:p w14:paraId="2719EC1D" w14:textId="77777777" w:rsidR="00031ED6" w:rsidRPr="00AA75EE" w:rsidRDefault="00031ED6" w:rsidP="00056973">
            <w:r w:rsidRPr="00AA75EE">
              <w:t>Amyotrophic lateral sclerosis 1</w:t>
            </w:r>
          </w:p>
        </w:tc>
        <w:tc>
          <w:tcPr>
            <w:tcW w:w="1479" w:type="dxa"/>
            <w:noWrap/>
            <w:vAlign w:val="center"/>
            <w:hideMark/>
          </w:tcPr>
          <w:p w14:paraId="2883EF0D" w14:textId="77777777" w:rsidR="00031ED6" w:rsidRPr="00AA75EE" w:rsidRDefault="00031ED6" w:rsidP="008E20C5">
            <w:r w:rsidRPr="00AA75EE">
              <w:t>SOD1</w:t>
            </w:r>
          </w:p>
        </w:tc>
      </w:tr>
      <w:tr w:rsidR="00031ED6" w:rsidRPr="00AA75EE" w14:paraId="009A1D66" w14:textId="77777777" w:rsidTr="008E20C5">
        <w:trPr>
          <w:trHeight w:val="300"/>
        </w:trPr>
        <w:tc>
          <w:tcPr>
            <w:tcW w:w="7763" w:type="dxa"/>
            <w:vMerge/>
            <w:noWrap/>
            <w:vAlign w:val="center"/>
            <w:hideMark/>
          </w:tcPr>
          <w:p w14:paraId="26814F44" w14:textId="77777777" w:rsidR="00031ED6" w:rsidRPr="00AA75EE" w:rsidRDefault="00031ED6" w:rsidP="00056973"/>
        </w:tc>
        <w:tc>
          <w:tcPr>
            <w:tcW w:w="1479" w:type="dxa"/>
            <w:noWrap/>
            <w:vAlign w:val="center"/>
            <w:hideMark/>
          </w:tcPr>
          <w:p w14:paraId="49CAB54D" w14:textId="77777777" w:rsidR="00031ED6" w:rsidRPr="00AA75EE" w:rsidRDefault="00031ED6" w:rsidP="008E20C5">
            <w:r w:rsidRPr="00AA75EE">
              <w:t>C9orf72</w:t>
            </w:r>
          </w:p>
        </w:tc>
      </w:tr>
      <w:tr w:rsidR="00AA75EE" w:rsidRPr="00AA75EE" w14:paraId="16DF7B1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3667E0A" w14:textId="77777777" w:rsidR="00AA75EE" w:rsidRPr="00AA75EE" w:rsidRDefault="00AA75EE" w:rsidP="00056973">
            <w:r w:rsidRPr="00AA75EE">
              <w:t>Amyotrophic lateral sclerosis 8</w:t>
            </w:r>
          </w:p>
        </w:tc>
        <w:tc>
          <w:tcPr>
            <w:tcW w:w="1479" w:type="dxa"/>
            <w:noWrap/>
            <w:vAlign w:val="center"/>
            <w:hideMark/>
          </w:tcPr>
          <w:p w14:paraId="7DFE1102" w14:textId="77777777" w:rsidR="00AA75EE" w:rsidRPr="00AA75EE" w:rsidRDefault="00AA75EE" w:rsidP="008E20C5">
            <w:r w:rsidRPr="00AA75EE">
              <w:t>VAPB</w:t>
            </w:r>
          </w:p>
        </w:tc>
      </w:tr>
      <w:tr w:rsidR="00AA75EE" w:rsidRPr="00AA75EE" w14:paraId="1F7F073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681FF3E" w14:textId="77777777" w:rsidR="00AA75EE" w:rsidRPr="00AA75EE" w:rsidRDefault="00AA75EE" w:rsidP="00056973">
            <w:r w:rsidRPr="00AA75EE">
              <w:t>Amyotrophic lateral sclerosis 9</w:t>
            </w:r>
          </w:p>
        </w:tc>
        <w:tc>
          <w:tcPr>
            <w:tcW w:w="1479" w:type="dxa"/>
            <w:noWrap/>
            <w:vAlign w:val="center"/>
            <w:hideMark/>
          </w:tcPr>
          <w:p w14:paraId="1429B7DB" w14:textId="77777777" w:rsidR="00AA75EE" w:rsidRPr="00AA75EE" w:rsidRDefault="00AA75EE" w:rsidP="008E20C5">
            <w:r w:rsidRPr="00AA75EE">
              <w:t>ANG</w:t>
            </w:r>
          </w:p>
        </w:tc>
      </w:tr>
      <w:tr w:rsidR="00AA75EE" w:rsidRPr="00AA75EE" w14:paraId="5BB8573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7451E86" w14:textId="7F27861A" w:rsidR="00AA75EE" w:rsidRPr="00AA75EE" w:rsidRDefault="00AA75EE" w:rsidP="00056973">
            <w:r w:rsidRPr="00AA75EE">
              <w:t>Androgen Insens</w:t>
            </w:r>
            <w:r w:rsidR="00284C74">
              <w:t>i</w:t>
            </w:r>
            <w:r w:rsidRPr="00AA75EE">
              <w:t>tivity</w:t>
            </w:r>
          </w:p>
        </w:tc>
        <w:tc>
          <w:tcPr>
            <w:tcW w:w="1479" w:type="dxa"/>
            <w:noWrap/>
            <w:vAlign w:val="center"/>
            <w:hideMark/>
          </w:tcPr>
          <w:p w14:paraId="61B0EE71" w14:textId="77777777" w:rsidR="00AA75EE" w:rsidRPr="00AA75EE" w:rsidRDefault="00AA75EE" w:rsidP="008E20C5">
            <w:r w:rsidRPr="00AA75EE">
              <w:t>AR</w:t>
            </w:r>
          </w:p>
        </w:tc>
      </w:tr>
      <w:tr w:rsidR="00AA75EE" w:rsidRPr="00AA75EE" w14:paraId="47B667F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9F7B878" w14:textId="77777777" w:rsidR="00AA75EE" w:rsidRPr="00AA75EE" w:rsidRDefault="00AA75EE" w:rsidP="00056973">
            <w:r w:rsidRPr="00AA75EE">
              <w:t>Angelman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3F6CB05B" w14:textId="77777777" w:rsidR="00AA75EE" w:rsidRPr="00AA75EE" w:rsidRDefault="00AA75EE" w:rsidP="008E20C5">
            <w:r w:rsidRPr="00AA75EE">
              <w:t>UBE3A</w:t>
            </w:r>
          </w:p>
        </w:tc>
      </w:tr>
      <w:tr w:rsidR="00AA75EE" w:rsidRPr="00AA75EE" w14:paraId="71B65EB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BBECDC3" w14:textId="77777777" w:rsidR="00AA75EE" w:rsidRPr="00AA75EE" w:rsidRDefault="00AA75EE" w:rsidP="00056973">
            <w:r w:rsidRPr="00AA75EE">
              <w:t>Angioedema 1,2</w:t>
            </w:r>
          </w:p>
        </w:tc>
        <w:tc>
          <w:tcPr>
            <w:tcW w:w="1479" w:type="dxa"/>
            <w:noWrap/>
            <w:vAlign w:val="center"/>
            <w:hideMark/>
          </w:tcPr>
          <w:p w14:paraId="21E88EAE" w14:textId="77777777" w:rsidR="00AA75EE" w:rsidRPr="00AA75EE" w:rsidRDefault="00AA75EE" w:rsidP="008E20C5">
            <w:r w:rsidRPr="00AA75EE">
              <w:t>SERPING1</w:t>
            </w:r>
          </w:p>
        </w:tc>
      </w:tr>
      <w:tr w:rsidR="00AA75EE" w:rsidRPr="00AA75EE" w14:paraId="0545E07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C5C3A1D" w14:textId="77777777" w:rsidR="00AA75EE" w:rsidRPr="00AA75EE" w:rsidRDefault="00AA75EE" w:rsidP="00056973">
            <w:r w:rsidRPr="00AA75EE">
              <w:t>Aniridia</w:t>
            </w:r>
          </w:p>
        </w:tc>
        <w:tc>
          <w:tcPr>
            <w:tcW w:w="1479" w:type="dxa"/>
            <w:noWrap/>
            <w:vAlign w:val="center"/>
            <w:hideMark/>
          </w:tcPr>
          <w:p w14:paraId="792E6E2E" w14:textId="77777777" w:rsidR="00AA75EE" w:rsidRPr="00AA75EE" w:rsidRDefault="00AA75EE" w:rsidP="008E20C5">
            <w:r w:rsidRPr="00AA75EE">
              <w:t>PAX6</w:t>
            </w:r>
          </w:p>
        </w:tc>
      </w:tr>
      <w:tr w:rsidR="00AA75EE" w:rsidRPr="00AA75EE" w14:paraId="4CC4EB1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4C0CB2F" w14:textId="77777777" w:rsidR="00AA75EE" w:rsidRPr="00AA75EE" w:rsidRDefault="00AA75EE" w:rsidP="00056973">
            <w:r w:rsidRPr="00AA75EE">
              <w:t>Ankylosing spondylitis (HLA-B27)</w:t>
            </w:r>
          </w:p>
        </w:tc>
        <w:tc>
          <w:tcPr>
            <w:tcW w:w="1479" w:type="dxa"/>
            <w:noWrap/>
            <w:vAlign w:val="center"/>
            <w:hideMark/>
          </w:tcPr>
          <w:p w14:paraId="533FAC61" w14:textId="77777777" w:rsidR="00AA75EE" w:rsidRPr="00AA75EE" w:rsidRDefault="00AA75EE" w:rsidP="008E20C5">
            <w:r w:rsidRPr="00AA75EE">
              <w:t>HLA-B27</w:t>
            </w:r>
          </w:p>
        </w:tc>
      </w:tr>
      <w:tr w:rsidR="00AA75EE" w:rsidRPr="00AA75EE" w14:paraId="017B577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97ABF3F" w14:textId="77777777" w:rsidR="00AA75EE" w:rsidRPr="00AA75EE" w:rsidRDefault="00AA75EE" w:rsidP="00056973">
            <w:r w:rsidRPr="00AA75EE">
              <w:t>Anti-D Alloimmunization</w:t>
            </w:r>
          </w:p>
        </w:tc>
        <w:tc>
          <w:tcPr>
            <w:tcW w:w="1479" w:type="dxa"/>
            <w:noWrap/>
            <w:vAlign w:val="center"/>
            <w:hideMark/>
          </w:tcPr>
          <w:p w14:paraId="3507A616" w14:textId="77777777" w:rsidR="00AA75EE" w:rsidRPr="00AA75EE" w:rsidRDefault="00AA75EE" w:rsidP="008E20C5">
            <w:r w:rsidRPr="00AA75EE">
              <w:t>RHD</w:t>
            </w:r>
          </w:p>
        </w:tc>
      </w:tr>
      <w:tr w:rsidR="00AA75EE" w:rsidRPr="00AA75EE" w14:paraId="62A9357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3D61510" w14:textId="77777777" w:rsidR="00AA75EE" w:rsidRPr="00AA75EE" w:rsidRDefault="00AA75EE" w:rsidP="00056973">
            <w:r w:rsidRPr="00AA75EE">
              <w:t>Antithrombin III deficiency</w:t>
            </w:r>
          </w:p>
        </w:tc>
        <w:tc>
          <w:tcPr>
            <w:tcW w:w="1479" w:type="dxa"/>
            <w:noWrap/>
            <w:vAlign w:val="center"/>
            <w:hideMark/>
          </w:tcPr>
          <w:p w14:paraId="76F2FB8D" w14:textId="77777777" w:rsidR="00AA75EE" w:rsidRPr="00AA75EE" w:rsidRDefault="00AA75EE" w:rsidP="008E20C5">
            <w:r w:rsidRPr="00AA75EE">
              <w:t>SERPINC1</w:t>
            </w:r>
          </w:p>
        </w:tc>
      </w:tr>
      <w:tr w:rsidR="00AA75EE" w:rsidRPr="00AA75EE" w14:paraId="3B1D96A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07465E8" w14:textId="77777777" w:rsidR="00AA75EE" w:rsidRPr="00AA75EE" w:rsidRDefault="00AA75EE" w:rsidP="00056973">
            <w:r w:rsidRPr="00AA75EE">
              <w:t>Aortic valve disease 1</w:t>
            </w:r>
          </w:p>
        </w:tc>
        <w:tc>
          <w:tcPr>
            <w:tcW w:w="1479" w:type="dxa"/>
            <w:noWrap/>
            <w:vAlign w:val="center"/>
            <w:hideMark/>
          </w:tcPr>
          <w:p w14:paraId="5C7622B0" w14:textId="77777777" w:rsidR="00AA75EE" w:rsidRPr="00AA75EE" w:rsidRDefault="00AA75EE" w:rsidP="008E20C5">
            <w:r w:rsidRPr="00AA75EE">
              <w:t>NOTCH1</w:t>
            </w:r>
          </w:p>
        </w:tc>
      </w:tr>
      <w:tr w:rsidR="00AA75EE" w:rsidRPr="00AA75EE" w14:paraId="378D7E4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928460C" w14:textId="77777777" w:rsidR="00AA75EE" w:rsidRPr="00AA75EE" w:rsidRDefault="00AA75EE" w:rsidP="00056973">
            <w:r w:rsidRPr="00AA75EE">
              <w:t>Apert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191436F8" w14:textId="77777777" w:rsidR="00AA75EE" w:rsidRPr="00AA75EE" w:rsidRDefault="00AA75EE" w:rsidP="008E20C5">
            <w:r w:rsidRPr="00AA75EE">
              <w:t>FGFR2</w:t>
            </w:r>
          </w:p>
        </w:tc>
      </w:tr>
      <w:tr w:rsidR="00AA75EE" w:rsidRPr="00AA75EE" w14:paraId="1C8BFCC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A31DD0E" w14:textId="77777777" w:rsidR="00AA75EE" w:rsidRPr="00AA75EE" w:rsidRDefault="00AA75EE" w:rsidP="00056973">
            <w:r w:rsidRPr="00AA75EE">
              <w:t>Argininosuccinic aciduria</w:t>
            </w:r>
          </w:p>
        </w:tc>
        <w:tc>
          <w:tcPr>
            <w:tcW w:w="1479" w:type="dxa"/>
            <w:noWrap/>
            <w:vAlign w:val="center"/>
            <w:hideMark/>
          </w:tcPr>
          <w:p w14:paraId="75FA4091" w14:textId="77777777" w:rsidR="00AA75EE" w:rsidRPr="00AA75EE" w:rsidRDefault="00AA75EE" w:rsidP="008E20C5">
            <w:r w:rsidRPr="00AA75EE">
              <w:t>ASL</w:t>
            </w:r>
          </w:p>
        </w:tc>
      </w:tr>
      <w:tr w:rsidR="00AA75EE" w:rsidRPr="00AA75EE" w14:paraId="66CFBF1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16C382D" w14:textId="77777777" w:rsidR="00AA75EE" w:rsidRPr="00AA75EE" w:rsidRDefault="00AA75EE" w:rsidP="00056973">
            <w:r w:rsidRPr="00AA75EE">
              <w:t>Arrhythmogenic right ventricular dysplasia 10</w:t>
            </w:r>
          </w:p>
        </w:tc>
        <w:tc>
          <w:tcPr>
            <w:tcW w:w="1479" w:type="dxa"/>
            <w:noWrap/>
            <w:vAlign w:val="center"/>
            <w:hideMark/>
          </w:tcPr>
          <w:p w14:paraId="6FB3FBCC" w14:textId="77777777" w:rsidR="00AA75EE" w:rsidRPr="00AA75EE" w:rsidRDefault="00AA75EE" w:rsidP="008E20C5">
            <w:r w:rsidRPr="00AA75EE">
              <w:t>DSG2</w:t>
            </w:r>
          </w:p>
        </w:tc>
      </w:tr>
      <w:tr w:rsidR="00AA75EE" w:rsidRPr="00AA75EE" w14:paraId="478785F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AE1AFB0" w14:textId="77777777" w:rsidR="00AA75EE" w:rsidRPr="00AA75EE" w:rsidRDefault="00AA75EE" w:rsidP="00056973">
            <w:r w:rsidRPr="00AA75EE">
              <w:t>Arrhythmogenic right ventricular dysplasia 11</w:t>
            </w:r>
          </w:p>
        </w:tc>
        <w:tc>
          <w:tcPr>
            <w:tcW w:w="1479" w:type="dxa"/>
            <w:noWrap/>
            <w:vAlign w:val="center"/>
            <w:hideMark/>
          </w:tcPr>
          <w:p w14:paraId="4F1DDBD6" w14:textId="77777777" w:rsidR="00AA75EE" w:rsidRPr="00AA75EE" w:rsidRDefault="00AA75EE" w:rsidP="008E20C5">
            <w:r w:rsidRPr="00AA75EE">
              <w:t>DSC2</w:t>
            </w:r>
          </w:p>
        </w:tc>
      </w:tr>
      <w:tr w:rsidR="00AA75EE" w:rsidRPr="00AA75EE" w14:paraId="0DB5A75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52B6425" w14:textId="77777777" w:rsidR="00AA75EE" w:rsidRPr="00AA75EE" w:rsidRDefault="00AA75EE" w:rsidP="00056973">
            <w:r w:rsidRPr="00AA75EE">
              <w:t>Arrhythmogenic right ventricular dysplasia 8</w:t>
            </w:r>
          </w:p>
        </w:tc>
        <w:tc>
          <w:tcPr>
            <w:tcW w:w="1479" w:type="dxa"/>
            <w:noWrap/>
            <w:vAlign w:val="center"/>
            <w:hideMark/>
          </w:tcPr>
          <w:p w14:paraId="5CADAC3E" w14:textId="77777777" w:rsidR="00AA75EE" w:rsidRPr="00AA75EE" w:rsidRDefault="00AA75EE" w:rsidP="008E20C5">
            <w:r w:rsidRPr="00AA75EE">
              <w:t>DSP</w:t>
            </w:r>
          </w:p>
        </w:tc>
      </w:tr>
      <w:tr w:rsidR="00AA75EE" w:rsidRPr="00AA75EE" w14:paraId="3B62284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CE1356F" w14:textId="77777777" w:rsidR="00AA75EE" w:rsidRPr="00AA75EE" w:rsidRDefault="00AA75EE" w:rsidP="00056973">
            <w:r w:rsidRPr="00AA75EE">
              <w:t>Arrhythmogenic right ventricular dysplasia 9</w:t>
            </w:r>
          </w:p>
        </w:tc>
        <w:tc>
          <w:tcPr>
            <w:tcW w:w="1479" w:type="dxa"/>
            <w:noWrap/>
            <w:vAlign w:val="center"/>
            <w:hideMark/>
          </w:tcPr>
          <w:p w14:paraId="36CB96BA" w14:textId="77777777" w:rsidR="00AA75EE" w:rsidRPr="00AA75EE" w:rsidRDefault="00AA75EE" w:rsidP="008E20C5">
            <w:r w:rsidRPr="00AA75EE">
              <w:t>PKP2</w:t>
            </w:r>
          </w:p>
        </w:tc>
      </w:tr>
      <w:tr w:rsidR="00AA75EE" w:rsidRPr="00AA75EE" w14:paraId="37B60FB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FAFE2F1" w14:textId="77777777" w:rsidR="00AA75EE" w:rsidRPr="00AA75EE" w:rsidRDefault="00AA75EE" w:rsidP="00056973">
            <w:r w:rsidRPr="00AA75EE">
              <w:t>Arterial tortuosity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59A20566" w14:textId="77777777" w:rsidR="00AA75EE" w:rsidRPr="00AA75EE" w:rsidRDefault="00AA75EE" w:rsidP="008E20C5">
            <w:r w:rsidRPr="00AA75EE">
              <w:t>SLC2A10</w:t>
            </w:r>
          </w:p>
        </w:tc>
      </w:tr>
      <w:tr w:rsidR="00AA75EE" w:rsidRPr="00AA75EE" w14:paraId="1C9D224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E84D9E2" w14:textId="77777777" w:rsidR="00AA75EE" w:rsidRPr="00AA75EE" w:rsidRDefault="00AA75EE" w:rsidP="00056973">
            <w:r w:rsidRPr="00AA75EE">
              <w:t>Arthrogryposis, renal dysfunction 1</w:t>
            </w:r>
          </w:p>
        </w:tc>
        <w:tc>
          <w:tcPr>
            <w:tcW w:w="1479" w:type="dxa"/>
            <w:noWrap/>
            <w:vAlign w:val="center"/>
            <w:hideMark/>
          </w:tcPr>
          <w:p w14:paraId="29A7921D" w14:textId="77777777" w:rsidR="00AA75EE" w:rsidRPr="00AA75EE" w:rsidRDefault="00AA75EE" w:rsidP="008E20C5">
            <w:r w:rsidRPr="00AA75EE">
              <w:t>VPS33B</w:t>
            </w:r>
          </w:p>
        </w:tc>
      </w:tr>
      <w:tr w:rsidR="00AA75EE" w:rsidRPr="00AA75EE" w14:paraId="03CD62E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339AD8D" w14:textId="77777777" w:rsidR="00AA75EE" w:rsidRPr="00AA75EE" w:rsidRDefault="00AA75EE" w:rsidP="00056973">
            <w:r w:rsidRPr="00AA75EE">
              <w:t>Arthrogryposis, renal dysfunction 2</w:t>
            </w:r>
          </w:p>
        </w:tc>
        <w:tc>
          <w:tcPr>
            <w:tcW w:w="1479" w:type="dxa"/>
            <w:noWrap/>
            <w:vAlign w:val="center"/>
            <w:hideMark/>
          </w:tcPr>
          <w:p w14:paraId="66C3E24C" w14:textId="77777777" w:rsidR="00AA75EE" w:rsidRPr="00AA75EE" w:rsidRDefault="00AA75EE" w:rsidP="008E20C5">
            <w:r w:rsidRPr="00AA75EE">
              <w:t>VIPAS39</w:t>
            </w:r>
          </w:p>
        </w:tc>
      </w:tr>
      <w:tr w:rsidR="00AA75EE" w:rsidRPr="00AA75EE" w14:paraId="45E6B80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95874A9" w14:textId="77777777" w:rsidR="00AA75EE" w:rsidRPr="00AA75EE" w:rsidRDefault="00AA75EE" w:rsidP="00056973">
            <w:r w:rsidRPr="00AA75EE">
              <w:t>Asparagine Synthetase Deficiency</w:t>
            </w:r>
          </w:p>
        </w:tc>
        <w:tc>
          <w:tcPr>
            <w:tcW w:w="1479" w:type="dxa"/>
            <w:noWrap/>
            <w:vAlign w:val="center"/>
            <w:hideMark/>
          </w:tcPr>
          <w:p w14:paraId="51806670" w14:textId="77777777" w:rsidR="00AA75EE" w:rsidRPr="00AA75EE" w:rsidRDefault="00AA75EE" w:rsidP="008E20C5">
            <w:r w:rsidRPr="00AA75EE">
              <w:t>ASNS</w:t>
            </w:r>
          </w:p>
        </w:tc>
      </w:tr>
      <w:tr w:rsidR="00AA75EE" w:rsidRPr="00AA75EE" w14:paraId="0AAC7A8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F2E6FC8" w14:textId="77777777" w:rsidR="00AA75EE" w:rsidRPr="00AA75EE" w:rsidRDefault="00AA75EE" w:rsidP="00056973">
            <w:r w:rsidRPr="00AA75EE">
              <w:t>Aspartylglucosaminuria</w:t>
            </w:r>
          </w:p>
        </w:tc>
        <w:tc>
          <w:tcPr>
            <w:tcW w:w="1479" w:type="dxa"/>
            <w:noWrap/>
            <w:vAlign w:val="center"/>
            <w:hideMark/>
          </w:tcPr>
          <w:p w14:paraId="73832EEF" w14:textId="77777777" w:rsidR="00AA75EE" w:rsidRPr="00AA75EE" w:rsidRDefault="00AA75EE" w:rsidP="008E20C5">
            <w:r w:rsidRPr="00AA75EE">
              <w:t>AGA</w:t>
            </w:r>
          </w:p>
        </w:tc>
      </w:tr>
      <w:tr w:rsidR="00AA75EE" w:rsidRPr="00AA75EE" w14:paraId="4D0604E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5E4DED1" w14:textId="77777777" w:rsidR="00AA75EE" w:rsidRPr="00AA75EE" w:rsidRDefault="00AA75EE" w:rsidP="00056973">
            <w:r w:rsidRPr="00AA75EE">
              <w:t>Ataxia telangiectasia</w:t>
            </w:r>
          </w:p>
        </w:tc>
        <w:tc>
          <w:tcPr>
            <w:tcW w:w="1479" w:type="dxa"/>
            <w:noWrap/>
            <w:vAlign w:val="center"/>
            <w:hideMark/>
          </w:tcPr>
          <w:p w14:paraId="0844A8A2" w14:textId="77777777" w:rsidR="00AA75EE" w:rsidRPr="00AA75EE" w:rsidRDefault="00AA75EE" w:rsidP="008E20C5">
            <w:r w:rsidRPr="00AA75EE">
              <w:t>ATM</w:t>
            </w:r>
          </w:p>
        </w:tc>
      </w:tr>
      <w:tr w:rsidR="00AA75EE" w:rsidRPr="00AA75EE" w14:paraId="547B8E3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AF5DDCA" w14:textId="77777777" w:rsidR="00AA75EE" w:rsidRPr="00AA75EE" w:rsidRDefault="00AA75EE" w:rsidP="00056973">
            <w:r w:rsidRPr="00AA75EE">
              <w:t>Auditory neuropathy and optic atrophy</w:t>
            </w:r>
          </w:p>
        </w:tc>
        <w:tc>
          <w:tcPr>
            <w:tcW w:w="1479" w:type="dxa"/>
            <w:noWrap/>
            <w:vAlign w:val="center"/>
            <w:hideMark/>
          </w:tcPr>
          <w:p w14:paraId="454A751C" w14:textId="77777777" w:rsidR="00AA75EE" w:rsidRPr="00AA75EE" w:rsidRDefault="00AA75EE" w:rsidP="008E20C5">
            <w:r w:rsidRPr="00AA75EE">
              <w:t>FDXR</w:t>
            </w:r>
          </w:p>
        </w:tc>
      </w:tr>
      <w:tr w:rsidR="00AA75EE" w:rsidRPr="00AA75EE" w14:paraId="14FF57E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30B7BB2" w14:textId="77777777" w:rsidR="00AA75EE" w:rsidRPr="00AA75EE" w:rsidRDefault="00AA75EE" w:rsidP="00056973">
            <w:r w:rsidRPr="00AA75EE">
              <w:t>Autoimmune interstitial lung, joint, and kidney disease</w:t>
            </w:r>
          </w:p>
        </w:tc>
        <w:tc>
          <w:tcPr>
            <w:tcW w:w="1479" w:type="dxa"/>
            <w:noWrap/>
            <w:vAlign w:val="center"/>
            <w:hideMark/>
          </w:tcPr>
          <w:p w14:paraId="0A95197C" w14:textId="77777777" w:rsidR="00AA75EE" w:rsidRPr="00AA75EE" w:rsidRDefault="00AA75EE" w:rsidP="008E20C5">
            <w:r w:rsidRPr="00AA75EE">
              <w:t>COPA</w:t>
            </w:r>
          </w:p>
        </w:tc>
      </w:tr>
      <w:tr w:rsidR="00AA75EE" w:rsidRPr="00AA75EE" w14:paraId="2651400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2DC190E" w14:textId="77777777" w:rsidR="00AA75EE" w:rsidRPr="00AA75EE" w:rsidRDefault="00AA75EE" w:rsidP="00056973">
            <w:r w:rsidRPr="00AA75EE">
              <w:t>Autoimmune lymphoproliferative syndrome-1A</w:t>
            </w:r>
          </w:p>
        </w:tc>
        <w:tc>
          <w:tcPr>
            <w:tcW w:w="1479" w:type="dxa"/>
            <w:noWrap/>
            <w:vAlign w:val="center"/>
            <w:hideMark/>
          </w:tcPr>
          <w:p w14:paraId="70B9E348" w14:textId="77777777" w:rsidR="00AA75EE" w:rsidRPr="00AA75EE" w:rsidRDefault="00AA75EE" w:rsidP="008E20C5">
            <w:r w:rsidRPr="00AA75EE">
              <w:t>FAS</w:t>
            </w:r>
          </w:p>
        </w:tc>
      </w:tr>
      <w:tr w:rsidR="00AA75EE" w:rsidRPr="00AA75EE" w14:paraId="729028A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6117A80" w14:textId="77777777" w:rsidR="00AA75EE" w:rsidRPr="00AA75EE" w:rsidRDefault="00AA75EE" w:rsidP="00056973">
            <w:r w:rsidRPr="00AA75EE">
              <w:t>Autoimmune polyendocrinopathy syndrome-1</w:t>
            </w:r>
          </w:p>
        </w:tc>
        <w:tc>
          <w:tcPr>
            <w:tcW w:w="1479" w:type="dxa"/>
            <w:noWrap/>
            <w:vAlign w:val="center"/>
            <w:hideMark/>
          </w:tcPr>
          <w:p w14:paraId="379537F3" w14:textId="77777777" w:rsidR="00AA75EE" w:rsidRPr="00AA75EE" w:rsidRDefault="00AA75EE" w:rsidP="008E20C5">
            <w:r w:rsidRPr="00AA75EE">
              <w:t>AIRE</w:t>
            </w:r>
          </w:p>
        </w:tc>
      </w:tr>
      <w:tr w:rsidR="00AA75EE" w:rsidRPr="00AA75EE" w14:paraId="549FAA1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F73DA5F" w14:textId="77777777" w:rsidR="00AA75EE" w:rsidRPr="00AA75EE" w:rsidRDefault="00AA75EE" w:rsidP="00056973">
            <w:r w:rsidRPr="00AA75EE">
              <w:t>Axenfeld-Rieger Syndrome-1</w:t>
            </w:r>
          </w:p>
        </w:tc>
        <w:tc>
          <w:tcPr>
            <w:tcW w:w="1479" w:type="dxa"/>
            <w:noWrap/>
            <w:vAlign w:val="center"/>
            <w:hideMark/>
          </w:tcPr>
          <w:p w14:paraId="3A8D2A61" w14:textId="77777777" w:rsidR="00AA75EE" w:rsidRPr="00AA75EE" w:rsidRDefault="00AA75EE" w:rsidP="008E20C5">
            <w:r w:rsidRPr="00AA75EE">
              <w:t>PITX2</w:t>
            </w:r>
          </w:p>
        </w:tc>
      </w:tr>
      <w:tr w:rsidR="00AA75EE" w:rsidRPr="00AA75EE" w14:paraId="12B8129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C4D5947" w14:textId="77777777" w:rsidR="00AA75EE" w:rsidRPr="00AA75EE" w:rsidRDefault="00AA75EE" w:rsidP="00056973">
            <w:r w:rsidRPr="00AA75EE">
              <w:t>Axenfeld-Rieger syndrome-3</w:t>
            </w:r>
          </w:p>
        </w:tc>
        <w:tc>
          <w:tcPr>
            <w:tcW w:w="1479" w:type="dxa"/>
            <w:noWrap/>
            <w:vAlign w:val="center"/>
            <w:hideMark/>
          </w:tcPr>
          <w:p w14:paraId="0E66A441" w14:textId="77777777" w:rsidR="00AA75EE" w:rsidRPr="00AA75EE" w:rsidRDefault="00AA75EE" w:rsidP="008E20C5">
            <w:r w:rsidRPr="00AA75EE">
              <w:t>FOXC1</w:t>
            </w:r>
          </w:p>
        </w:tc>
      </w:tr>
      <w:tr w:rsidR="00AA75EE" w:rsidRPr="00AA75EE" w14:paraId="0F5CB18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AAD7DC0" w14:textId="77777777" w:rsidR="00AA75EE" w:rsidRPr="00AA75EE" w:rsidRDefault="00AA75EE" w:rsidP="00056973">
            <w:r w:rsidRPr="00AA75EE">
              <w:t>Bardet-Biedl syndrome 1</w:t>
            </w:r>
          </w:p>
        </w:tc>
        <w:tc>
          <w:tcPr>
            <w:tcW w:w="1479" w:type="dxa"/>
            <w:noWrap/>
            <w:vAlign w:val="center"/>
            <w:hideMark/>
          </w:tcPr>
          <w:p w14:paraId="2CBDFB41" w14:textId="77777777" w:rsidR="00AA75EE" w:rsidRPr="00AA75EE" w:rsidRDefault="00AA75EE" w:rsidP="008E20C5">
            <w:r w:rsidRPr="00AA75EE">
              <w:t>BBS1</w:t>
            </w:r>
          </w:p>
        </w:tc>
      </w:tr>
      <w:tr w:rsidR="00AA75EE" w:rsidRPr="00AA75EE" w14:paraId="0778537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21425E4" w14:textId="77777777" w:rsidR="00AA75EE" w:rsidRPr="00AA75EE" w:rsidRDefault="00AA75EE" w:rsidP="00056973">
            <w:r w:rsidRPr="00AA75EE">
              <w:t>Bardet-Biedl syndrome 10</w:t>
            </w:r>
          </w:p>
        </w:tc>
        <w:tc>
          <w:tcPr>
            <w:tcW w:w="1479" w:type="dxa"/>
            <w:noWrap/>
            <w:vAlign w:val="center"/>
            <w:hideMark/>
          </w:tcPr>
          <w:p w14:paraId="09FE9A76" w14:textId="77777777" w:rsidR="00AA75EE" w:rsidRPr="00AA75EE" w:rsidRDefault="00AA75EE" w:rsidP="008E20C5">
            <w:r w:rsidRPr="00AA75EE">
              <w:t>BBS10</w:t>
            </w:r>
          </w:p>
        </w:tc>
      </w:tr>
      <w:tr w:rsidR="00AA75EE" w:rsidRPr="00AA75EE" w14:paraId="7A5FDEE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E260732" w14:textId="77777777" w:rsidR="00AA75EE" w:rsidRPr="00AA75EE" w:rsidRDefault="00AA75EE" w:rsidP="00056973">
            <w:r w:rsidRPr="00AA75EE">
              <w:t>Bardet-Biedl syndrome 12</w:t>
            </w:r>
          </w:p>
        </w:tc>
        <w:tc>
          <w:tcPr>
            <w:tcW w:w="1479" w:type="dxa"/>
            <w:noWrap/>
            <w:vAlign w:val="center"/>
            <w:hideMark/>
          </w:tcPr>
          <w:p w14:paraId="03EEC749" w14:textId="77777777" w:rsidR="00AA75EE" w:rsidRPr="00AA75EE" w:rsidRDefault="00AA75EE" w:rsidP="008E20C5">
            <w:r w:rsidRPr="00AA75EE">
              <w:t>BBS12</w:t>
            </w:r>
          </w:p>
        </w:tc>
      </w:tr>
      <w:tr w:rsidR="00AA75EE" w:rsidRPr="00AA75EE" w14:paraId="57DCA2D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AF67A1D" w14:textId="77777777" w:rsidR="00AA75EE" w:rsidRPr="00AA75EE" w:rsidRDefault="00AA75EE" w:rsidP="00056973">
            <w:r w:rsidRPr="00AA75EE">
              <w:t>Bardet-Biedl syndrome 6</w:t>
            </w:r>
          </w:p>
        </w:tc>
        <w:tc>
          <w:tcPr>
            <w:tcW w:w="1479" w:type="dxa"/>
            <w:noWrap/>
            <w:vAlign w:val="center"/>
            <w:hideMark/>
          </w:tcPr>
          <w:p w14:paraId="6CB787AB" w14:textId="77777777" w:rsidR="00AA75EE" w:rsidRPr="00AA75EE" w:rsidRDefault="00AA75EE" w:rsidP="008E20C5">
            <w:r w:rsidRPr="00AA75EE">
              <w:t>MKKS</w:t>
            </w:r>
          </w:p>
        </w:tc>
      </w:tr>
      <w:tr w:rsidR="00AA75EE" w:rsidRPr="00AA75EE" w14:paraId="749BD91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6608F96" w14:textId="77777777" w:rsidR="00AA75EE" w:rsidRPr="00AA75EE" w:rsidRDefault="00AA75EE" w:rsidP="00056973">
            <w:r w:rsidRPr="00AA75EE">
              <w:t>Bardet-Biedl syndrome 7</w:t>
            </w:r>
          </w:p>
        </w:tc>
        <w:tc>
          <w:tcPr>
            <w:tcW w:w="1479" w:type="dxa"/>
            <w:noWrap/>
            <w:vAlign w:val="center"/>
            <w:hideMark/>
          </w:tcPr>
          <w:p w14:paraId="01715A24" w14:textId="77777777" w:rsidR="00AA75EE" w:rsidRPr="00AA75EE" w:rsidRDefault="00AA75EE" w:rsidP="008E20C5">
            <w:r w:rsidRPr="00AA75EE">
              <w:t>BBS7</w:t>
            </w:r>
          </w:p>
        </w:tc>
      </w:tr>
      <w:tr w:rsidR="00AA75EE" w:rsidRPr="00AA75EE" w14:paraId="701093C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9E4222C" w14:textId="77777777" w:rsidR="00AA75EE" w:rsidRPr="00AA75EE" w:rsidRDefault="00AA75EE" w:rsidP="00056973">
            <w:r w:rsidRPr="00AA75EE">
              <w:t>Bare lymphocyte syndrome-2</w:t>
            </w:r>
          </w:p>
        </w:tc>
        <w:tc>
          <w:tcPr>
            <w:tcW w:w="1479" w:type="dxa"/>
            <w:noWrap/>
            <w:vAlign w:val="center"/>
            <w:hideMark/>
          </w:tcPr>
          <w:p w14:paraId="5FFFB6B1" w14:textId="77777777" w:rsidR="00AA75EE" w:rsidRPr="00AA75EE" w:rsidRDefault="00AA75EE" w:rsidP="008E20C5">
            <w:r w:rsidRPr="00AA75EE">
              <w:t>RFX5</w:t>
            </w:r>
          </w:p>
        </w:tc>
      </w:tr>
      <w:tr w:rsidR="00AA75EE" w:rsidRPr="00AA75EE" w14:paraId="49E13CC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702B760" w14:textId="77777777" w:rsidR="00AA75EE" w:rsidRPr="00AA75EE" w:rsidRDefault="00AA75EE" w:rsidP="00056973">
            <w:r w:rsidRPr="00AA75EE">
              <w:t>Barth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4E41B59E" w14:textId="77777777" w:rsidR="00AA75EE" w:rsidRPr="00AA75EE" w:rsidRDefault="00AA75EE" w:rsidP="008E20C5">
            <w:r w:rsidRPr="00AA75EE">
              <w:t>TAFAZZIN</w:t>
            </w:r>
          </w:p>
        </w:tc>
      </w:tr>
      <w:tr w:rsidR="00AA75EE" w:rsidRPr="00AA75EE" w14:paraId="35AE5DC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0E5519E" w14:textId="77777777" w:rsidR="00AA75EE" w:rsidRPr="00AA75EE" w:rsidRDefault="00AA75EE" w:rsidP="00056973">
            <w:r w:rsidRPr="00AA75EE">
              <w:t>Bartsocas-Papas-1</w:t>
            </w:r>
          </w:p>
        </w:tc>
        <w:tc>
          <w:tcPr>
            <w:tcW w:w="1479" w:type="dxa"/>
            <w:noWrap/>
            <w:vAlign w:val="center"/>
            <w:hideMark/>
          </w:tcPr>
          <w:p w14:paraId="5879047F" w14:textId="77777777" w:rsidR="00AA75EE" w:rsidRPr="00AA75EE" w:rsidRDefault="00AA75EE" w:rsidP="008E20C5">
            <w:r w:rsidRPr="00AA75EE">
              <w:t>RIPK4</w:t>
            </w:r>
          </w:p>
        </w:tc>
      </w:tr>
      <w:tr w:rsidR="00AA75EE" w:rsidRPr="00AA75EE" w14:paraId="01CECEA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D501C0A" w14:textId="77777777" w:rsidR="00AA75EE" w:rsidRPr="00AA75EE" w:rsidRDefault="00AA75EE" w:rsidP="00056973">
            <w:r w:rsidRPr="00AA75EE">
              <w:t>Bartter syndrome-1</w:t>
            </w:r>
          </w:p>
        </w:tc>
        <w:tc>
          <w:tcPr>
            <w:tcW w:w="1479" w:type="dxa"/>
            <w:noWrap/>
            <w:vAlign w:val="center"/>
            <w:hideMark/>
          </w:tcPr>
          <w:p w14:paraId="0550A4CC" w14:textId="77777777" w:rsidR="00AA75EE" w:rsidRPr="00AA75EE" w:rsidRDefault="00AA75EE" w:rsidP="008E20C5">
            <w:r w:rsidRPr="00AA75EE">
              <w:t>SLC12A1</w:t>
            </w:r>
          </w:p>
        </w:tc>
      </w:tr>
      <w:tr w:rsidR="00031ED6" w:rsidRPr="00AA75EE" w14:paraId="765104ED" w14:textId="77777777" w:rsidTr="008E20C5">
        <w:trPr>
          <w:trHeight w:val="300"/>
        </w:trPr>
        <w:tc>
          <w:tcPr>
            <w:tcW w:w="7763" w:type="dxa"/>
            <w:vMerge w:val="restart"/>
            <w:noWrap/>
            <w:vAlign w:val="center"/>
            <w:hideMark/>
          </w:tcPr>
          <w:p w14:paraId="75DA740B" w14:textId="77777777" w:rsidR="00031ED6" w:rsidRPr="00AA75EE" w:rsidRDefault="00031ED6" w:rsidP="00056973">
            <w:r w:rsidRPr="00AA75EE">
              <w:t>Basal cell nevus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58A2BD9D" w14:textId="77777777" w:rsidR="00031ED6" w:rsidRPr="00AA75EE" w:rsidRDefault="00031ED6" w:rsidP="008E20C5">
            <w:r w:rsidRPr="00AA75EE">
              <w:t>PTCH1</w:t>
            </w:r>
          </w:p>
        </w:tc>
      </w:tr>
      <w:tr w:rsidR="00031ED6" w:rsidRPr="00AA75EE" w14:paraId="3F6CBF98" w14:textId="77777777" w:rsidTr="008E20C5">
        <w:trPr>
          <w:trHeight w:val="300"/>
        </w:trPr>
        <w:tc>
          <w:tcPr>
            <w:tcW w:w="7763" w:type="dxa"/>
            <w:vMerge/>
            <w:noWrap/>
            <w:vAlign w:val="center"/>
            <w:hideMark/>
          </w:tcPr>
          <w:p w14:paraId="1D36F096" w14:textId="77777777" w:rsidR="00031ED6" w:rsidRPr="00AA75EE" w:rsidRDefault="00031ED6" w:rsidP="00056973"/>
        </w:tc>
        <w:tc>
          <w:tcPr>
            <w:tcW w:w="1479" w:type="dxa"/>
            <w:noWrap/>
            <w:vAlign w:val="center"/>
            <w:hideMark/>
          </w:tcPr>
          <w:p w14:paraId="5FB860F7" w14:textId="77777777" w:rsidR="00031ED6" w:rsidRPr="00AA75EE" w:rsidRDefault="00031ED6" w:rsidP="008E20C5">
            <w:r w:rsidRPr="00AA75EE">
              <w:t>SUFU</w:t>
            </w:r>
          </w:p>
        </w:tc>
      </w:tr>
      <w:tr w:rsidR="00AA75EE" w:rsidRPr="00AA75EE" w14:paraId="77C974E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9FEF838" w14:textId="77777777" w:rsidR="00AA75EE" w:rsidRPr="00AA75EE" w:rsidRDefault="00AA75EE" w:rsidP="00056973">
            <w:r w:rsidRPr="00AA75EE">
              <w:t>Becker muscular dystrophy</w:t>
            </w:r>
          </w:p>
        </w:tc>
        <w:tc>
          <w:tcPr>
            <w:tcW w:w="1479" w:type="dxa"/>
            <w:noWrap/>
            <w:vAlign w:val="center"/>
            <w:hideMark/>
          </w:tcPr>
          <w:p w14:paraId="5585598E" w14:textId="77777777" w:rsidR="00AA75EE" w:rsidRPr="00AA75EE" w:rsidRDefault="00AA75EE" w:rsidP="008E20C5">
            <w:r w:rsidRPr="00AA75EE">
              <w:t>DMD</w:t>
            </w:r>
          </w:p>
        </w:tc>
      </w:tr>
      <w:tr w:rsidR="00AA75EE" w:rsidRPr="00AA75EE" w14:paraId="07882F6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69787DC" w14:textId="77777777" w:rsidR="00AA75EE" w:rsidRPr="00AA75EE" w:rsidRDefault="00AA75EE" w:rsidP="00056973">
            <w:r w:rsidRPr="00AA75EE">
              <w:lastRenderedPageBreak/>
              <w:t>Beckwith-Wiedemann</w:t>
            </w:r>
          </w:p>
        </w:tc>
        <w:tc>
          <w:tcPr>
            <w:tcW w:w="1479" w:type="dxa"/>
            <w:noWrap/>
            <w:vAlign w:val="center"/>
            <w:hideMark/>
          </w:tcPr>
          <w:p w14:paraId="7E43BBCA" w14:textId="77777777" w:rsidR="00AA75EE" w:rsidRPr="00AA75EE" w:rsidRDefault="00AA75EE" w:rsidP="008E20C5">
            <w:r w:rsidRPr="00AA75EE">
              <w:t>CDKN1C</w:t>
            </w:r>
          </w:p>
        </w:tc>
      </w:tr>
      <w:tr w:rsidR="00AA75EE" w:rsidRPr="00AA75EE" w14:paraId="3D88A85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E8FD93E" w14:textId="77777777" w:rsidR="00AA75EE" w:rsidRPr="00AA75EE" w:rsidRDefault="00AA75EE" w:rsidP="00056973">
            <w:r w:rsidRPr="00AA75EE">
              <w:t>Bent bone dysplasia syndrome 2</w:t>
            </w:r>
          </w:p>
        </w:tc>
        <w:tc>
          <w:tcPr>
            <w:tcW w:w="1479" w:type="dxa"/>
            <w:noWrap/>
            <w:vAlign w:val="center"/>
            <w:hideMark/>
          </w:tcPr>
          <w:p w14:paraId="3F8DC9EF" w14:textId="77777777" w:rsidR="00AA75EE" w:rsidRPr="00AA75EE" w:rsidRDefault="00AA75EE" w:rsidP="008E20C5">
            <w:r w:rsidRPr="00AA75EE">
              <w:t>LAMA5</w:t>
            </w:r>
          </w:p>
        </w:tc>
      </w:tr>
      <w:tr w:rsidR="00AA75EE" w:rsidRPr="00AA75EE" w14:paraId="50FCC60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EAE2B1B" w14:textId="77777777" w:rsidR="00AA75EE" w:rsidRPr="00AA75EE" w:rsidRDefault="00AA75EE" w:rsidP="00056973">
            <w:r w:rsidRPr="00AA75EE">
              <w:t>Beta Thalassemia - HbE disease</w:t>
            </w:r>
          </w:p>
        </w:tc>
        <w:tc>
          <w:tcPr>
            <w:tcW w:w="1479" w:type="dxa"/>
            <w:noWrap/>
            <w:vAlign w:val="center"/>
            <w:hideMark/>
          </w:tcPr>
          <w:p w14:paraId="3AB87211" w14:textId="77777777" w:rsidR="00AA75EE" w:rsidRPr="00AA75EE" w:rsidRDefault="00AA75EE" w:rsidP="008E20C5">
            <w:r w:rsidRPr="00AA75EE">
              <w:t>HBB</w:t>
            </w:r>
          </w:p>
        </w:tc>
      </w:tr>
      <w:tr w:rsidR="00031ED6" w:rsidRPr="00AA75EE" w14:paraId="5A46C0B6" w14:textId="77777777" w:rsidTr="008E20C5">
        <w:trPr>
          <w:trHeight w:val="300"/>
        </w:trPr>
        <w:tc>
          <w:tcPr>
            <w:tcW w:w="7763" w:type="dxa"/>
            <w:vMerge w:val="restart"/>
            <w:noWrap/>
            <w:vAlign w:val="center"/>
            <w:hideMark/>
          </w:tcPr>
          <w:p w14:paraId="0C46AC54" w14:textId="77777777" w:rsidR="00031ED6" w:rsidRPr="00AA75EE" w:rsidRDefault="00031ED6" w:rsidP="00056973">
            <w:r w:rsidRPr="00AA75EE">
              <w:t>Beta-Thalassemia</w:t>
            </w:r>
          </w:p>
        </w:tc>
        <w:tc>
          <w:tcPr>
            <w:tcW w:w="1479" w:type="dxa"/>
            <w:noWrap/>
            <w:vAlign w:val="center"/>
            <w:hideMark/>
          </w:tcPr>
          <w:p w14:paraId="0E4DD08F" w14:textId="77777777" w:rsidR="00031ED6" w:rsidRPr="00AA75EE" w:rsidRDefault="00031ED6" w:rsidP="008E20C5">
            <w:r w:rsidRPr="00AA75EE">
              <w:t>HBB</w:t>
            </w:r>
          </w:p>
        </w:tc>
      </w:tr>
      <w:tr w:rsidR="00031ED6" w:rsidRPr="00AA75EE" w14:paraId="4DD2C418" w14:textId="77777777" w:rsidTr="008E20C5">
        <w:trPr>
          <w:trHeight w:val="300"/>
        </w:trPr>
        <w:tc>
          <w:tcPr>
            <w:tcW w:w="7763" w:type="dxa"/>
            <w:vMerge/>
            <w:noWrap/>
            <w:vAlign w:val="center"/>
            <w:hideMark/>
          </w:tcPr>
          <w:p w14:paraId="675BD9E3" w14:textId="77777777" w:rsidR="00031ED6" w:rsidRPr="00AA75EE" w:rsidRDefault="00031ED6" w:rsidP="00056973"/>
        </w:tc>
        <w:tc>
          <w:tcPr>
            <w:tcW w:w="1479" w:type="dxa"/>
            <w:noWrap/>
            <w:vAlign w:val="center"/>
            <w:hideMark/>
          </w:tcPr>
          <w:p w14:paraId="49C2B627" w14:textId="77777777" w:rsidR="00031ED6" w:rsidRPr="00AA75EE" w:rsidRDefault="00031ED6" w:rsidP="008E20C5">
            <w:r w:rsidRPr="00AA75EE">
              <w:t>HBS1L</w:t>
            </w:r>
          </w:p>
        </w:tc>
      </w:tr>
      <w:tr w:rsidR="00031ED6" w:rsidRPr="00AA75EE" w14:paraId="0B0D0B67" w14:textId="77777777" w:rsidTr="008E20C5">
        <w:trPr>
          <w:trHeight w:val="300"/>
        </w:trPr>
        <w:tc>
          <w:tcPr>
            <w:tcW w:w="7763" w:type="dxa"/>
            <w:vMerge/>
            <w:noWrap/>
            <w:vAlign w:val="center"/>
            <w:hideMark/>
          </w:tcPr>
          <w:p w14:paraId="29B9A2F7" w14:textId="77777777" w:rsidR="00031ED6" w:rsidRPr="00AA75EE" w:rsidRDefault="00031ED6" w:rsidP="00056973"/>
        </w:tc>
        <w:tc>
          <w:tcPr>
            <w:tcW w:w="1479" w:type="dxa"/>
            <w:noWrap/>
            <w:vAlign w:val="center"/>
            <w:hideMark/>
          </w:tcPr>
          <w:p w14:paraId="51AD93D4" w14:textId="77777777" w:rsidR="00031ED6" w:rsidRPr="00AA75EE" w:rsidRDefault="00031ED6" w:rsidP="008E20C5">
            <w:r w:rsidRPr="00AA75EE">
              <w:t>HBA2</w:t>
            </w:r>
          </w:p>
        </w:tc>
      </w:tr>
      <w:tr w:rsidR="00031ED6" w:rsidRPr="00AA75EE" w14:paraId="45919FE2" w14:textId="77777777" w:rsidTr="008E20C5">
        <w:trPr>
          <w:trHeight w:val="300"/>
        </w:trPr>
        <w:tc>
          <w:tcPr>
            <w:tcW w:w="7763" w:type="dxa"/>
            <w:vMerge w:val="restart"/>
            <w:noWrap/>
            <w:vAlign w:val="center"/>
            <w:hideMark/>
          </w:tcPr>
          <w:p w14:paraId="0E7B2AAA" w14:textId="77777777" w:rsidR="00031ED6" w:rsidRPr="00AA75EE" w:rsidRDefault="00031ED6" w:rsidP="00056973">
            <w:r w:rsidRPr="00AA75EE">
              <w:t>Bethlem myopathy 1</w:t>
            </w:r>
          </w:p>
        </w:tc>
        <w:tc>
          <w:tcPr>
            <w:tcW w:w="1479" w:type="dxa"/>
            <w:noWrap/>
            <w:vAlign w:val="center"/>
            <w:hideMark/>
          </w:tcPr>
          <w:p w14:paraId="262070BC" w14:textId="77777777" w:rsidR="00031ED6" w:rsidRPr="00AA75EE" w:rsidRDefault="00031ED6" w:rsidP="008E20C5">
            <w:r w:rsidRPr="00AA75EE">
              <w:t>COL6A2</w:t>
            </w:r>
          </w:p>
        </w:tc>
      </w:tr>
      <w:tr w:rsidR="00031ED6" w:rsidRPr="00AA75EE" w14:paraId="77A1160F" w14:textId="77777777" w:rsidTr="008E20C5">
        <w:trPr>
          <w:trHeight w:val="300"/>
        </w:trPr>
        <w:tc>
          <w:tcPr>
            <w:tcW w:w="7763" w:type="dxa"/>
            <w:vMerge/>
            <w:noWrap/>
            <w:vAlign w:val="center"/>
            <w:hideMark/>
          </w:tcPr>
          <w:p w14:paraId="7EAF74CB" w14:textId="77777777" w:rsidR="00031ED6" w:rsidRPr="00AA75EE" w:rsidRDefault="00031ED6" w:rsidP="00056973"/>
        </w:tc>
        <w:tc>
          <w:tcPr>
            <w:tcW w:w="1479" w:type="dxa"/>
            <w:noWrap/>
            <w:vAlign w:val="center"/>
            <w:hideMark/>
          </w:tcPr>
          <w:p w14:paraId="2C208BD4" w14:textId="77777777" w:rsidR="00031ED6" w:rsidRPr="00AA75EE" w:rsidRDefault="00031ED6" w:rsidP="008E20C5">
            <w:r w:rsidRPr="00AA75EE">
              <w:t>COL6A1</w:t>
            </w:r>
          </w:p>
        </w:tc>
      </w:tr>
      <w:tr w:rsidR="00031ED6" w:rsidRPr="00AA75EE" w14:paraId="142C139C" w14:textId="77777777" w:rsidTr="008E20C5">
        <w:trPr>
          <w:trHeight w:val="300"/>
        </w:trPr>
        <w:tc>
          <w:tcPr>
            <w:tcW w:w="7763" w:type="dxa"/>
            <w:vMerge/>
            <w:noWrap/>
            <w:vAlign w:val="center"/>
            <w:hideMark/>
          </w:tcPr>
          <w:p w14:paraId="79D839AD" w14:textId="77777777" w:rsidR="00031ED6" w:rsidRPr="00AA75EE" w:rsidRDefault="00031ED6" w:rsidP="00056973"/>
        </w:tc>
        <w:tc>
          <w:tcPr>
            <w:tcW w:w="1479" w:type="dxa"/>
            <w:noWrap/>
            <w:vAlign w:val="center"/>
            <w:hideMark/>
          </w:tcPr>
          <w:p w14:paraId="7729A857" w14:textId="77777777" w:rsidR="00031ED6" w:rsidRPr="00AA75EE" w:rsidRDefault="00031ED6" w:rsidP="008E20C5">
            <w:r w:rsidRPr="00AA75EE">
              <w:t>COL6A3</w:t>
            </w:r>
          </w:p>
        </w:tc>
      </w:tr>
      <w:tr w:rsidR="00AA75EE" w:rsidRPr="00AA75EE" w14:paraId="47FE3B8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9F900D7" w14:textId="77777777" w:rsidR="00AA75EE" w:rsidRPr="00AA75EE" w:rsidRDefault="00AA75EE" w:rsidP="00056973">
            <w:r w:rsidRPr="00AA75EE">
              <w:t>Biotinidase deficiency</w:t>
            </w:r>
          </w:p>
        </w:tc>
        <w:tc>
          <w:tcPr>
            <w:tcW w:w="1479" w:type="dxa"/>
            <w:noWrap/>
            <w:vAlign w:val="center"/>
            <w:hideMark/>
          </w:tcPr>
          <w:p w14:paraId="60A228A5" w14:textId="77777777" w:rsidR="00AA75EE" w:rsidRPr="00AA75EE" w:rsidRDefault="00AA75EE" w:rsidP="008E20C5">
            <w:r w:rsidRPr="00AA75EE">
              <w:t>BTD</w:t>
            </w:r>
          </w:p>
        </w:tc>
      </w:tr>
      <w:tr w:rsidR="00AA75EE" w:rsidRPr="00AA75EE" w14:paraId="0014DC8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F3F627E" w14:textId="77777777" w:rsidR="00AA75EE" w:rsidRPr="00AA75EE" w:rsidRDefault="00AA75EE" w:rsidP="00056973">
            <w:r w:rsidRPr="00AA75EE">
              <w:t>Birt-Hogg-Dube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3DB2668C" w14:textId="77777777" w:rsidR="00AA75EE" w:rsidRPr="00AA75EE" w:rsidRDefault="00AA75EE" w:rsidP="008E20C5">
            <w:r w:rsidRPr="00AA75EE">
              <w:t>FLCN</w:t>
            </w:r>
          </w:p>
        </w:tc>
      </w:tr>
      <w:tr w:rsidR="00AA75EE" w:rsidRPr="00AA75EE" w14:paraId="56C8DE1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B5E094E" w14:textId="77777777" w:rsidR="00AA75EE" w:rsidRPr="00AA75EE" w:rsidRDefault="00AA75EE" w:rsidP="00056973">
            <w:r w:rsidRPr="00AA75EE">
              <w:t>Blau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2197C763" w14:textId="77777777" w:rsidR="00AA75EE" w:rsidRPr="00AA75EE" w:rsidRDefault="00AA75EE" w:rsidP="008E20C5">
            <w:r w:rsidRPr="00AA75EE">
              <w:t>NOD2</w:t>
            </w:r>
          </w:p>
        </w:tc>
      </w:tr>
      <w:tr w:rsidR="00AA75EE" w:rsidRPr="00AA75EE" w14:paraId="7CA9141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2FD9409" w14:textId="77777777" w:rsidR="00AA75EE" w:rsidRPr="00AA75EE" w:rsidRDefault="00AA75EE" w:rsidP="00056973">
            <w:r w:rsidRPr="00AA75EE">
              <w:t>Blepharophimosis, epicanthus inversus, and ptosis</w:t>
            </w:r>
          </w:p>
        </w:tc>
        <w:tc>
          <w:tcPr>
            <w:tcW w:w="1479" w:type="dxa"/>
            <w:noWrap/>
            <w:vAlign w:val="center"/>
            <w:hideMark/>
          </w:tcPr>
          <w:p w14:paraId="0525227F" w14:textId="77777777" w:rsidR="00AA75EE" w:rsidRPr="00AA75EE" w:rsidRDefault="00AA75EE" w:rsidP="008E20C5">
            <w:r w:rsidRPr="00AA75EE">
              <w:t>FOXL2</w:t>
            </w:r>
          </w:p>
        </w:tc>
      </w:tr>
      <w:tr w:rsidR="00AA75EE" w:rsidRPr="00AA75EE" w14:paraId="48D3CB6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D757C4A" w14:textId="77777777" w:rsidR="00AA75EE" w:rsidRPr="00AA75EE" w:rsidRDefault="00AA75EE" w:rsidP="00056973">
            <w:r w:rsidRPr="00AA75EE">
              <w:t>Blood group, ABO system</w:t>
            </w:r>
          </w:p>
        </w:tc>
        <w:tc>
          <w:tcPr>
            <w:tcW w:w="1479" w:type="dxa"/>
            <w:noWrap/>
            <w:vAlign w:val="center"/>
            <w:hideMark/>
          </w:tcPr>
          <w:p w14:paraId="1F2E287B" w14:textId="77777777" w:rsidR="00AA75EE" w:rsidRPr="00AA75EE" w:rsidRDefault="00AA75EE" w:rsidP="008E20C5">
            <w:r w:rsidRPr="00AA75EE">
              <w:t>ABO</w:t>
            </w:r>
          </w:p>
        </w:tc>
      </w:tr>
      <w:tr w:rsidR="00AA75EE" w:rsidRPr="00AA75EE" w14:paraId="0365B06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02FFF26" w14:textId="77777777" w:rsidR="00AA75EE" w:rsidRPr="00AA75EE" w:rsidRDefault="00AA75EE" w:rsidP="00056973">
            <w:r w:rsidRPr="00AA75EE">
              <w:t>Blood group, Duffy system</w:t>
            </w:r>
          </w:p>
        </w:tc>
        <w:tc>
          <w:tcPr>
            <w:tcW w:w="1479" w:type="dxa"/>
            <w:noWrap/>
            <w:vAlign w:val="center"/>
            <w:hideMark/>
          </w:tcPr>
          <w:p w14:paraId="4C5C1385" w14:textId="77777777" w:rsidR="00AA75EE" w:rsidRPr="00AA75EE" w:rsidRDefault="00AA75EE" w:rsidP="008E20C5">
            <w:r w:rsidRPr="00AA75EE">
              <w:t>ACKR1</w:t>
            </w:r>
          </w:p>
        </w:tc>
      </w:tr>
      <w:tr w:rsidR="00AA75EE" w:rsidRPr="00AA75EE" w14:paraId="02D9A5F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F2E4F63" w14:textId="77777777" w:rsidR="00AA75EE" w:rsidRPr="00AA75EE" w:rsidRDefault="00AA75EE" w:rsidP="00056973">
            <w:r w:rsidRPr="00AA75EE">
              <w:t>Blood group, MNSs system</w:t>
            </w:r>
          </w:p>
        </w:tc>
        <w:tc>
          <w:tcPr>
            <w:tcW w:w="1479" w:type="dxa"/>
            <w:noWrap/>
            <w:vAlign w:val="center"/>
            <w:hideMark/>
          </w:tcPr>
          <w:p w14:paraId="5EA88A97" w14:textId="77777777" w:rsidR="00AA75EE" w:rsidRPr="00AA75EE" w:rsidRDefault="00AA75EE" w:rsidP="008E20C5">
            <w:r w:rsidRPr="00AA75EE">
              <w:t>GYPA</w:t>
            </w:r>
          </w:p>
        </w:tc>
      </w:tr>
      <w:tr w:rsidR="00AA75EE" w:rsidRPr="00AA75EE" w14:paraId="7E854B3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2C19A4C" w14:textId="77777777" w:rsidR="00AA75EE" w:rsidRPr="00AA75EE" w:rsidRDefault="00AA75EE" w:rsidP="00056973">
            <w:r w:rsidRPr="00AA75EE">
              <w:t>Bloom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08494914" w14:textId="77777777" w:rsidR="00AA75EE" w:rsidRPr="00AA75EE" w:rsidRDefault="00AA75EE" w:rsidP="008E20C5">
            <w:r w:rsidRPr="00AA75EE">
              <w:t>BLM</w:t>
            </w:r>
          </w:p>
        </w:tc>
      </w:tr>
      <w:tr w:rsidR="00AA75EE" w:rsidRPr="00AA75EE" w14:paraId="1574F6C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AA3A412" w14:textId="77777777" w:rsidR="00AA75EE" w:rsidRPr="00AA75EE" w:rsidRDefault="00AA75EE" w:rsidP="00056973">
            <w:r w:rsidRPr="00AA75EE">
              <w:t>Brain small vessel disease 2</w:t>
            </w:r>
          </w:p>
        </w:tc>
        <w:tc>
          <w:tcPr>
            <w:tcW w:w="1479" w:type="dxa"/>
            <w:noWrap/>
            <w:vAlign w:val="center"/>
            <w:hideMark/>
          </w:tcPr>
          <w:p w14:paraId="52DA22C6" w14:textId="77777777" w:rsidR="00AA75EE" w:rsidRPr="00AA75EE" w:rsidRDefault="00AA75EE" w:rsidP="008E20C5">
            <w:r w:rsidRPr="00AA75EE">
              <w:t>COL4A2</w:t>
            </w:r>
          </w:p>
        </w:tc>
      </w:tr>
      <w:tr w:rsidR="00AA75EE" w:rsidRPr="00AA75EE" w14:paraId="302AB0B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32BD289" w14:textId="77777777" w:rsidR="00AA75EE" w:rsidRPr="00AA75EE" w:rsidRDefault="00AA75EE" w:rsidP="00056973">
            <w:r w:rsidRPr="00AA75EE">
              <w:t>Branchiooculofacial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0338ABFD" w14:textId="77777777" w:rsidR="00AA75EE" w:rsidRPr="00AA75EE" w:rsidRDefault="00AA75EE" w:rsidP="008E20C5">
            <w:r w:rsidRPr="00AA75EE">
              <w:t>TFAP2A</w:t>
            </w:r>
          </w:p>
        </w:tc>
      </w:tr>
      <w:tr w:rsidR="00AA75EE" w:rsidRPr="00AA75EE" w14:paraId="14BADA3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0C987D0" w14:textId="77777777" w:rsidR="00AA75EE" w:rsidRPr="00AA75EE" w:rsidRDefault="00AA75EE" w:rsidP="00056973">
            <w:r w:rsidRPr="00AA75EE">
              <w:t>Branchiootorenal syndrome 1</w:t>
            </w:r>
          </w:p>
        </w:tc>
        <w:tc>
          <w:tcPr>
            <w:tcW w:w="1479" w:type="dxa"/>
            <w:noWrap/>
            <w:vAlign w:val="center"/>
            <w:hideMark/>
          </w:tcPr>
          <w:p w14:paraId="7E6C1DA9" w14:textId="77777777" w:rsidR="00AA75EE" w:rsidRPr="00AA75EE" w:rsidRDefault="00AA75EE" w:rsidP="008E20C5">
            <w:r w:rsidRPr="00AA75EE">
              <w:t>EYA1</w:t>
            </w:r>
          </w:p>
        </w:tc>
      </w:tr>
      <w:tr w:rsidR="00AA75EE" w:rsidRPr="00AA75EE" w14:paraId="3D0275F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F51AF77" w14:textId="77777777" w:rsidR="00AA75EE" w:rsidRPr="00AA75EE" w:rsidRDefault="00AA75EE" w:rsidP="00056973">
            <w:r w:rsidRPr="00AA75EE">
              <w:t>Brugada syndrome 1</w:t>
            </w:r>
          </w:p>
        </w:tc>
        <w:tc>
          <w:tcPr>
            <w:tcW w:w="1479" w:type="dxa"/>
            <w:noWrap/>
            <w:vAlign w:val="center"/>
            <w:hideMark/>
          </w:tcPr>
          <w:p w14:paraId="5BC5595F" w14:textId="77777777" w:rsidR="00AA75EE" w:rsidRPr="00AA75EE" w:rsidRDefault="00AA75EE" w:rsidP="008E20C5">
            <w:r w:rsidRPr="00AA75EE">
              <w:t>SCN5A</w:t>
            </w:r>
          </w:p>
        </w:tc>
      </w:tr>
      <w:tr w:rsidR="00AA75EE" w:rsidRPr="00AA75EE" w14:paraId="729A212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2755B01" w14:textId="77777777" w:rsidR="00AA75EE" w:rsidRPr="00AA75EE" w:rsidRDefault="00AA75EE" w:rsidP="00056973">
            <w:r w:rsidRPr="00AA75EE">
              <w:t>Brugada syndrome 3</w:t>
            </w:r>
          </w:p>
        </w:tc>
        <w:tc>
          <w:tcPr>
            <w:tcW w:w="1479" w:type="dxa"/>
            <w:noWrap/>
            <w:vAlign w:val="center"/>
            <w:hideMark/>
          </w:tcPr>
          <w:p w14:paraId="0B310504" w14:textId="77777777" w:rsidR="00AA75EE" w:rsidRPr="00AA75EE" w:rsidRDefault="00AA75EE" w:rsidP="008E20C5">
            <w:r w:rsidRPr="00AA75EE">
              <w:t>CACNA1C</w:t>
            </w:r>
          </w:p>
        </w:tc>
      </w:tr>
      <w:tr w:rsidR="00AA75EE" w:rsidRPr="00AA75EE" w14:paraId="5B9019D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DF69F93" w14:textId="77777777" w:rsidR="00AA75EE" w:rsidRPr="00AA75EE" w:rsidRDefault="00AA75EE" w:rsidP="00056973">
            <w:r w:rsidRPr="00AA75EE">
              <w:t>Campomelic dysplasia</w:t>
            </w:r>
          </w:p>
        </w:tc>
        <w:tc>
          <w:tcPr>
            <w:tcW w:w="1479" w:type="dxa"/>
            <w:noWrap/>
            <w:vAlign w:val="center"/>
            <w:hideMark/>
          </w:tcPr>
          <w:p w14:paraId="19548C1E" w14:textId="77777777" w:rsidR="00AA75EE" w:rsidRPr="00AA75EE" w:rsidRDefault="00AA75EE" w:rsidP="008E20C5">
            <w:r w:rsidRPr="00AA75EE">
              <w:t>SOX9</w:t>
            </w:r>
          </w:p>
        </w:tc>
      </w:tr>
      <w:tr w:rsidR="00AA75EE" w:rsidRPr="00AA75EE" w14:paraId="7CF4727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23C16C3" w14:textId="77777777" w:rsidR="00AA75EE" w:rsidRPr="00AA75EE" w:rsidRDefault="00AA75EE" w:rsidP="00056973">
            <w:r w:rsidRPr="00AA75EE">
              <w:t>Campomelic dysplasia with autosomal sex reversal</w:t>
            </w:r>
          </w:p>
        </w:tc>
        <w:tc>
          <w:tcPr>
            <w:tcW w:w="1479" w:type="dxa"/>
            <w:noWrap/>
            <w:vAlign w:val="center"/>
            <w:hideMark/>
          </w:tcPr>
          <w:p w14:paraId="1641FF86" w14:textId="77777777" w:rsidR="00AA75EE" w:rsidRPr="00AA75EE" w:rsidRDefault="00AA75EE" w:rsidP="008E20C5">
            <w:r w:rsidRPr="00AA75EE">
              <w:t>SOX9</w:t>
            </w:r>
          </w:p>
        </w:tc>
      </w:tr>
      <w:tr w:rsidR="00AA75EE" w:rsidRPr="00AA75EE" w14:paraId="2FD9474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8D96287" w14:textId="77777777" w:rsidR="00AA75EE" w:rsidRPr="00AA75EE" w:rsidRDefault="00AA75EE" w:rsidP="00056973">
            <w:r w:rsidRPr="00AA75EE">
              <w:t>Canavan disease</w:t>
            </w:r>
          </w:p>
        </w:tc>
        <w:tc>
          <w:tcPr>
            <w:tcW w:w="1479" w:type="dxa"/>
            <w:noWrap/>
            <w:vAlign w:val="center"/>
            <w:hideMark/>
          </w:tcPr>
          <w:p w14:paraId="56A5C090" w14:textId="77777777" w:rsidR="00AA75EE" w:rsidRPr="00AA75EE" w:rsidRDefault="00AA75EE" w:rsidP="008E20C5">
            <w:r w:rsidRPr="00AA75EE">
              <w:t>ASPA</w:t>
            </w:r>
          </w:p>
        </w:tc>
      </w:tr>
      <w:tr w:rsidR="00AA75EE" w:rsidRPr="00AA75EE" w14:paraId="207B8E4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D8F5484" w14:textId="77777777" w:rsidR="00AA75EE" w:rsidRPr="00AA75EE" w:rsidRDefault="00AA75EE" w:rsidP="00056973">
            <w:r w:rsidRPr="00AA75EE">
              <w:t>Capillary, arteriovenous malformation 1</w:t>
            </w:r>
          </w:p>
        </w:tc>
        <w:tc>
          <w:tcPr>
            <w:tcW w:w="1479" w:type="dxa"/>
            <w:noWrap/>
            <w:vAlign w:val="center"/>
            <w:hideMark/>
          </w:tcPr>
          <w:p w14:paraId="3EAA25DE" w14:textId="77777777" w:rsidR="00AA75EE" w:rsidRPr="00AA75EE" w:rsidRDefault="00AA75EE" w:rsidP="008E20C5">
            <w:r w:rsidRPr="00AA75EE">
              <w:t>RASA1</w:t>
            </w:r>
          </w:p>
        </w:tc>
      </w:tr>
      <w:tr w:rsidR="00AA75EE" w:rsidRPr="00AA75EE" w14:paraId="6BF2ADC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F0E8227" w14:textId="77777777" w:rsidR="00AA75EE" w:rsidRPr="00AA75EE" w:rsidRDefault="00AA75EE" w:rsidP="00056973">
            <w:r w:rsidRPr="00AA75EE">
              <w:t>Carbamoyl phosphate synthetase I deficiency</w:t>
            </w:r>
          </w:p>
        </w:tc>
        <w:tc>
          <w:tcPr>
            <w:tcW w:w="1479" w:type="dxa"/>
            <w:noWrap/>
            <w:vAlign w:val="center"/>
            <w:hideMark/>
          </w:tcPr>
          <w:p w14:paraId="2AA3E0C5" w14:textId="77777777" w:rsidR="00AA75EE" w:rsidRPr="00AA75EE" w:rsidRDefault="00AA75EE" w:rsidP="008E20C5">
            <w:r w:rsidRPr="00AA75EE">
              <w:t>CPS1</w:t>
            </w:r>
          </w:p>
        </w:tc>
      </w:tr>
      <w:tr w:rsidR="00AA75EE" w:rsidRPr="00AA75EE" w14:paraId="332178D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80248D8" w14:textId="77777777" w:rsidR="00AA75EE" w:rsidRPr="00AA75EE" w:rsidRDefault="00AA75EE" w:rsidP="00056973">
            <w:r w:rsidRPr="00AA75EE">
              <w:t>Cardiac valvular dysplasia</w:t>
            </w:r>
          </w:p>
        </w:tc>
        <w:tc>
          <w:tcPr>
            <w:tcW w:w="1479" w:type="dxa"/>
            <w:noWrap/>
            <w:vAlign w:val="center"/>
            <w:hideMark/>
          </w:tcPr>
          <w:p w14:paraId="6AB1694C" w14:textId="77777777" w:rsidR="00AA75EE" w:rsidRPr="00AA75EE" w:rsidRDefault="00AA75EE" w:rsidP="008E20C5">
            <w:r w:rsidRPr="00AA75EE">
              <w:t>FLNA</w:t>
            </w:r>
          </w:p>
        </w:tc>
      </w:tr>
      <w:tr w:rsidR="00AA75EE" w:rsidRPr="00AA75EE" w14:paraId="4DA8AC7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62620C8" w14:textId="77777777" w:rsidR="00AA75EE" w:rsidRPr="00AA75EE" w:rsidRDefault="00AA75EE" w:rsidP="00056973">
            <w:r w:rsidRPr="00AA75EE">
              <w:t>Cardiospondylocarpofacial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1FC46D7A" w14:textId="77777777" w:rsidR="00AA75EE" w:rsidRPr="00AA75EE" w:rsidRDefault="00AA75EE" w:rsidP="008E20C5">
            <w:r w:rsidRPr="00AA75EE">
              <w:t>MAP3K7</w:t>
            </w:r>
          </w:p>
        </w:tc>
      </w:tr>
      <w:tr w:rsidR="00AA75EE" w:rsidRPr="00AA75EE" w14:paraId="550E83A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AED7EEA" w14:textId="77777777" w:rsidR="00AA75EE" w:rsidRPr="00AA75EE" w:rsidRDefault="00AA75EE" w:rsidP="00056973">
            <w:r w:rsidRPr="00AA75EE">
              <w:t>Carney complex-1</w:t>
            </w:r>
          </w:p>
        </w:tc>
        <w:tc>
          <w:tcPr>
            <w:tcW w:w="1479" w:type="dxa"/>
            <w:noWrap/>
            <w:vAlign w:val="center"/>
            <w:hideMark/>
          </w:tcPr>
          <w:p w14:paraId="642AB27E" w14:textId="77777777" w:rsidR="00AA75EE" w:rsidRPr="00AA75EE" w:rsidRDefault="00AA75EE" w:rsidP="008E20C5">
            <w:r w:rsidRPr="00AA75EE">
              <w:t>PRKAR1A</w:t>
            </w:r>
          </w:p>
        </w:tc>
      </w:tr>
      <w:tr w:rsidR="00AA75EE" w:rsidRPr="00AA75EE" w14:paraId="05C880F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8DDB5D9" w14:textId="77777777" w:rsidR="00AA75EE" w:rsidRPr="00AA75EE" w:rsidRDefault="00AA75EE" w:rsidP="00056973">
            <w:r w:rsidRPr="00AA75EE">
              <w:t>Carnitine palmitoyltransferase II deficiency</w:t>
            </w:r>
          </w:p>
        </w:tc>
        <w:tc>
          <w:tcPr>
            <w:tcW w:w="1479" w:type="dxa"/>
            <w:noWrap/>
            <w:vAlign w:val="center"/>
            <w:hideMark/>
          </w:tcPr>
          <w:p w14:paraId="5C961C4C" w14:textId="77777777" w:rsidR="00AA75EE" w:rsidRPr="00AA75EE" w:rsidRDefault="00AA75EE" w:rsidP="008E20C5">
            <w:r w:rsidRPr="00AA75EE">
              <w:t>CPT2</w:t>
            </w:r>
          </w:p>
        </w:tc>
      </w:tr>
      <w:tr w:rsidR="00AA75EE" w:rsidRPr="00AA75EE" w14:paraId="5EDC829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808C9D6" w14:textId="77777777" w:rsidR="00AA75EE" w:rsidRPr="00AA75EE" w:rsidRDefault="00AA75EE" w:rsidP="00056973">
            <w:r w:rsidRPr="00AA75EE">
              <w:t>Carnitine-acylcarnitine translocase deficiency</w:t>
            </w:r>
          </w:p>
        </w:tc>
        <w:tc>
          <w:tcPr>
            <w:tcW w:w="1479" w:type="dxa"/>
            <w:noWrap/>
            <w:vAlign w:val="center"/>
            <w:hideMark/>
          </w:tcPr>
          <w:p w14:paraId="043420D7" w14:textId="77777777" w:rsidR="00AA75EE" w:rsidRPr="00AA75EE" w:rsidRDefault="00AA75EE" w:rsidP="008E20C5">
            <w:r w:rsidRPr="00AA75EE">
              <w:t>SLC25A20</w:t>
            </w:r>
          </w:p>
        </w:tc>
      </w:tr>
      <w:tr w:rsidR="00AA75EE" w:rsidRPr="00AA75EE" w14:paraId="7991C52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C8AB452" w14:textId="77777777" w:rsidR="00AA75EE" w:rsidRPr="00AA75EE" w:rsidRDefault="00AA75EE" w:rsidP="00056973">
            <w:r w:rsidRPr="00AA75EE">
              <w:t>Cartilage-hair hypoplasia</w:t>
            </w:r>
          </w:p>
        </w:tc>
        <w:tc>
          <w:tcPr>
            <w:tcW w:w="1479" w:type="dxa"/>
            <w:noWrap/>
            <w:vAlign w:val="center"/>
            <w:hideMark/>
          </w:tcPr>
          <w:p w14:paraId="003482FD" w14:textId="77777777" w:rsidR="00AA75EE" w:rsidRPr="00AA75EE" w:rsidRDefault="00AA75EE" w:rsidP="008E20C5">
            <w:r w:rsidRPr="00AA75EE">
              <w:t>RMRP</w:t>
            </w:r>
          </w:p>
        </w:tc>
      </w:tr>
      <w:tr w:rsidR="00AA75EE" w:rsidRPr="00AA75EE" w14:paraId="319F6E4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8464210" w14:textId="77777777" w:rsidR="00AA75EE" w:rsidRPr="00AA75EE" w:rsidRDefault="00AA75EE" w:rsidP="00056973">
            <w:r w:rsidRPr="00AA75EE">
              <w:t>Cataracts 1</w:t>
            </w:r>
          </w:p>
        </w:tc>
        <w:tc>
          <w:tcPr>
            <w:tcW w:w="1479" w:type="dxa"/>
            <w:noWrap/>
            <w:vAlign w:val="center"/>
            <w:hideMark/>
          </w:tcPr>
          <w:p w14:paraId="6A614BA2" w14:textId="77777777" w:rsidR="00AA75EE" w:rsidRPr="00AA75EE" w:rsidRDefault="00AA75EE" w:rsidP="008E20C5">
            <w:r w:rsidRPr="00AA75EE">
              <w:t>GJA8</w:t>
            </w:r>
          </w:p>
        </w:tc>
      </w:tr>
      <w:tr w:rsidR="00AA75EE" w:rsidRPr="00AA75EE" w14:paraId="7F10799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C5761C1" w14:textId="77777777" w:rsidR="00AA75EE" w:rsidRPr="00AA75EE" w:rsidRDefault="00AA75EE" w:rsidP="00056973">
            <w:r w:rsidRPr="00AA75EE">
              <w:t>Cataracts 15</w:t>
            </w:r>
          </w:p>
        </w:tc>
        <w:tc>
          <w:tcPr>
            <w:tcW w:w="1479" w:type="dxa"/>
            <w:noWrap/>
            <w:vAlign w:val="center"/>
            <w:hideMark/>
          </w:tcPr>
          <w:p w14:paraId="4F4E0486" w14:textId="77777777" w:rsidR="00AA75EE" w:rsidRPr="00AA75EE" w:rsidRDefault="00AA75EE" w:rsidP="008E20C5">
            <w:r w:rsidRPr="00AA75EE">
              <w:t>MIP</w:t>
            </w:r>
          </w:p>
        </w:tc>
      </w:tr>
      <w:tr w:rsidR="00AA75EE" w:rsidRPr="00AA75EE" w14:paraId="05EC4E6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615B228" w14:textId="77777777" w:rsidR="00AA75EE" w:rsidRPr="00AA75EE" w:rsidRDefault="00AA75EE" w:rsidP="00056973">
            <w:r w:rsidRPr="00AA75EE">
              <w:t>Cataracts 2</w:t>
            </w:r>
          </w:p>
        </w:tc>
        <w:tc>
          <w:tcPr>
            <w:tcW w:w="1479" w:type="dxa"/>
            <w:noWrap/>
            <w:vAlign w:val="center"/>
            <w:hideMark/>
          </w:tcPr>
          <w:p w14:paraId="79607EC5" w14:textId="77777777" w:rsidR="00AA75EE" w:rsidRPr="00AA75EE" w:rsidRDefault="00AA75EE" w:rsidP="008E20C5">
            <w:r w:rsidRPr="00AA75EE">
              <w:t>CRYGC</w:t>
            </w:r>
          </w:p>
        </w:tc>
      </w:tr>
      <w:tr w:rsidR="00AA75EE" w:rsidRPr="00AA75EE" w14:paraId="0E57695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58831DC" w14:textId="77777777" w:rsidR="00AA75EE" w:rsidRPr="00AA75EE" w:rsidRDefault="00AA75EE" w:rsidP="00056973">
            <w:r w:rsidRPr="00AA75EE">
              <w:t>Cataracts 6</w:t>
            </w:r>
          </w:p>
        </w:tc>
        <w:tc>
          <w:tcPr>
            <w:tcW w:w="1479" w:type="dxa"/>
            <w:noWrap/>
            <w:vAlign w:val="center"/>
            <w:hideMark/>
          </w:tcPr>
          <w:p w14:paraId="64EDB576" w14:textId="77777777" w:rsidR="00AA75EE" w:rsidRPr="00AA75EE" w:rsidRDefault="00AA75EE" w:rsidP="008E20C5">
            <w:r w:rsidRPr="00AA75EE">
              <w:t>EPHA2</w:t>
            </w:r>
          </w:p>
        </w:tc>
      </w:tr>
      <w:tr w:rsidR="00AA75EE" w:rsidRPr="00AA75EE" w14:paraId="7B7249B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A707FDA" w14:textId="77777777" w:rsidR="00AA75EE" w:rsidRPr="00AA75EE" w:rsidRDefault="00AA75EE" w:rsidP="00056973">
            <w:r w:rsidRPr="00AA75EE">
              <w:t>Cataracts 9</w:t>
            </w:r>
          </w:p>
        </w:tc>
        <w:tc>
          <w:tcPr>
            <w:tcW w:w="1479" w:type="dxa"/>
            <w:noWrap/>
            <w:vAlign w:val="center"/>
            <w:hideMark/>
          </w:tcPr>
          <w:p w14:paraId="58E59AD9" w14:textId="77777777" w:rsidR="00AA75EE" w:rsidRPr="00AA75EE" w:rsidRDefault="00AA75EE" w:rsidP="008E20C5">
            <w:r w:rsidRPr="00AA75EE">
              <w:t>CRYAA</w:t>
            </w:r>
          </w:p>
        </w:tc>
      </w:tr>
      <w:tr w:rsidR="00AA75EE" w:rsidRPr="00AA75EE" w14:paraId="697CEBF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A82542E" w14:textId="77777777" w:rsidR="00AA75EE" w:rsidRPr="00AA75EE" w:rsidRDefault="00AA75EE" w:rsidP="00056973">
            <w:r w:rsidRPr="00AA75EE">
              <w:t>Catecholaminergic polymorphic ventricular tachycardia 1</w:t>
            </w:r>
          </w:p>
        </w:tc>
        <w:tc>
          <w:tcPr>
            <w:tcW w:w="1479" w:type="dxa"/>
            <w:noWrap/>
            <w:vAlign w:val="center"/>
            <w:hideMark/>
          </w:tcPr>
          <w:p w14:paraId="24E4682A" w14:textId="77777777" w:rsidR="00AA75EE" w:rsidRPr="00AA75EE" w:rsidRDefault="00AA75EE" w:rsidP="008E20C5">
            <w:r w:rsidRPr="00AA75EE">
              <w:t>RYR2</w:t>
            </w:r>
          </w:p>
        </w:tc>
      </w:tr>
      <w:tr w:rsidR="00AA75EE" w:rsidRPr="00AA75EE" w14:paraId="64FBB23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8758BB1" w14:textId="77777777" w:rsidR="00AA75EE" w:rsidRPr="00AA75EE" w:rsidRDefault="00AA75EE" w:rsidP="00056973">
            <w:r w:rsidRPr="00AA75EE">
              <w:t>Central core disease</w:t>
            </w:r>
          </w:p>
        </w:tc>
        <w:tc>
          <w:tcPr>
            <w:tcW w:w="1479" w:type="dxa"/>
            <w:noWrap/>
            <w:vAlign w:val="center"/>
            <w:hideMark/>
          </w:tcPr>
          <w:p w14:paraId="507CF624" w14:textId="77777777" w:rsidR="00AA75EE" w:rsidRPr="00AA75EE" w:rsidRDefault="00AA75EE" w:rsidP="008E20C5">
            <w:r w:rsidRPr="00AA75EE">
              <w:t>RYR1</w:t>
            </w:r>
          </w:p>
        </w:tc>
      </w:tr>
      <w:tr w:rsidR="00AA75EE" w:rsidRPr="00AA75EE" w14:paraId="6408DDC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6F01051" w14:textId="77777777" w:rsidR="00AA75EE" w:rsidRPr="00AA75EE" w:rsidRDefault="00AA75EE" w:rsidP="00056973">
            <w:r w:rsidRPr="00AA75EE">
              <w:t>Cerebellar ataxia, deafness, and narcolepsy</w:t>
            </w:r>
          </w:p>
        </w:tc>
        <w:tc>
          <w:tcPr>
            <w:tcW w:w="1479" w:type="dxa"/>
            <w:noWrap/>
            <w:vAlign w:val="center"/>
            <w:hideMark/>
          </w:tcPr>
          <w:p w14:paraId="62AEB955" w14:textId="77777777" w:rsidR="00AA75EE" w:rsidRPr="00AA75EE" w:rsidRDefault="00AA75EE" w:rsidP="008E20C5">
            <w:r w:rsidRPr="00AA75EE">
              <w:t>DNMT1</w:t>
            </w:r>
          </w:p>
        </w:tc>
      </w:tr>
      <w:tr w:rsidR="00AA75EE" w:rsidRPr="00AA75EE" w14:paraId="4D00770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330E459" w14:textId="77777777" w:rsidR="00AA75EE" w:rsidRPr="00AA75EE" w:rsidRDefault="00AA75EE" w:rsidP="00056973">
            <w:r w:rsidRPr="00AA75EE">
              <w:t>Cerebellar ataxia, mental retardation, and dysequilibrium syndrome 4</w:t>
            </w:r>
          </w:p>
        </w:tc>
        <w:tc>
          <w:tcPr>
            <w:tcW w:w="1479" w:type="dxa"/>
            <w:noWrap/>
            <w:vAlign w:val="center"/>
            <w:hideMark/>
          </w:tcPr>
          <w:p w14:paraId="45B507FE" w14:textId="77777777" w:rsidR="00AA75EE" w:rsidRPr="00AA75EE" w:rsidRDefault="00AA75EE" w:rsidP="008E20C5">
            <w:r w:rsidRPr="00AA75EE">
              <w:t>ATP8A2</w:t>
            </w:r>
          </w:p>
        </w:tc>
      </w:tr>
      <w:tr w:rsidR="00AA75EE" w:rsidRPr="00AA75EE" w14:paraId="6B55527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5E467D9" w14:textId="77777777" w:rsidR="00AA75EE" w:rsidRPr="00AA75EE" w:rsidRDefault="00AA75EE" w:rsidP="00056973">
            <w:r w:rsidRPr="00AA75EE">
              <w:t>Cerebellofaciodental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4670AACD" w14:textId="77777777" w:rsidR="00AA75EE" w:rsidRPr="00AA75EE" w:rsidRDefault="00AA75EE" w:rsidP="008E20C5">
            <w:r w:rsidRPr="00AA75EE">
              <w:t>BRF1</w:t>
            </w:r>
          </w:p>
        </w:tc>
      </w:tr>
      <w:tr w:rsidR="00AA75EE" w:rsidRPr="00AA75EE" w14:paraId="04356BF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34875F8" w14:textId="77777777" w:rsidR="00AA75EE" w:rsidRPr="00AA75EE" w:rsidRDefault="00AA75EE" w:rsidP="00056973">
            <w:r w:rsidRPr="00AA75EE">
              <w:t>Cerebral arteriopathy with subcortical infarcts and leukoencephalopathy (CADASIL) 1</w:t>
            </w:r>
          </w:p>
        </w:tc>
        <w:tc>
          <w:tcPr>
            <w:tcW w:w="1479" w:type="dxa"/>
            <w:noWrap/>
            <w:vAlign w:val="center"/>
            <w:hideMark/>
          </w:tcPr>
          <w:p w14:paraId="4DE2787F" w14:textId="77777777" w:rsidR="00AA75EE" w:rsidRPr="00AA75EE" w:rsidRDefault="00AA75EE" w:rsidP="008E20C5">
            <w:r w:rsidRPr="00AA75EE">
              <w:t>NOTCH3</w:t>
            </w:r>
          </w:p>
        </w:tc>
      </w:tr>
      <w:tr w:rsidR="00AA75EE" w:rsidRPr="00AA75EE" w14:paraId="0AD3579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07BB5AE" w14:textId="77777777" w:rsidR="00AA75EE" w:rsidRPr="00AA75EE" w:rsidRDefault="00AA75EE" w:rsidP="00056973">
            <w:r w:rsidRPr="00AA75EE">
              <w:lastRenderedPageBreak/>
              <w:t>Cerebral cavernous malformation 1</w:t>
            </w:r>
          </w:p>
        </w:tc>
        <w:tc>
          <w:tcPr>
            <w:tcW w:w="1479" w:type="dxa"/>
            <w:noWrap/>
            <w:vAlign w:val="center"/>
            <w:hideMark/>
          </w:tcPr>
          <w:p w14:paraId="74F58A9B" w14:textId="77777777" w:rsidR="00AA75EE" w:rsidRPr="00AA75EE" w:rsidRDefault="00AA75EE" w:rsidP="008E20C5">
            <w:r w:rsidRPr="00AA75EE">
              <w:t>KRIT1</w:t>
            </w:r>
          </w:p>
        </w:tc>
      </w:tr>
      <w:tr w:rsidR="00AA75EE" w:rsidRPr="00AA75EE" w14:paraId="25271EA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8D327DF" w14:textId="77777777" w:rsidR="00AA75EE" w:rsidRPr="00AA75EE" w:rsidRDefault="00AA75EE" w:rsidP="00056973">
            <w:r w:rsidRPr="00AA75EE">
              <w:t>Cerebral cavernous malformations 2</w:t>
            </w:r>
          </w:p>
        </w:tc>
        <w:tc>
          <w:tcPr>
            <w:tcW w:w="1479" w:type="dxa"/>
            <w:noWrap/>
            <w:vAlign w:val="center"/>
            <w:hideMark/>
          </w:tcPr>
          <w:p w14:paraId="07AD79D2" w14:textId="77777777" w:rsidR="00AA75EE" w:rsidRPr="00AA75EE" w:rsidRDefault="00AA75EE" w:rsidP="008E20C5">
            <w:r w:rsidRPr="00AA75EE">
              <w:t>CCM2</w:t>
            </w:r>
          </w:p>
        </w:tc>
      </w:tr>
      <w:tr w:rsidR="00AA75EE" w:rsidRPr="00AA75EE" w14:paraId="76BD39B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8D0547E" w14:textId="77777777" w:rsidR="00AA75EE" w:rsidRPr="00AA75EE" w:rsidRDefault="00AA75EE" w:rsidP="00056973">
            <w:r w:rsidRPr="00AA75EE">
              <w:t>Cerebral cavernous malformations 3</w:t>
            </w:r>
          </w:p>
        </w:tc>
        <w:tc>
          <w:tcPr>
            <w:tcW w:w="1479" w:type="dxa"/>
            <w:noWrap/>
            <w:vAlign w:val="center"/>
            <w:hideMark/>
          </w:tcPr>
          <w:p w14:paraId="1B4665D4" w14:textId="77777777" w:rsidR="00AA75EE" w:rsidRPr="00AA75EE" w:rsidRDefault="00AA75EE" w:rsidP="008E20C5">
            <w:r w:rsidRPr="00AA75EE">
              <w:t>PDCD10</w:t>
            </w:r>
          </w:p>
        </w:tc>
      </w:tr>
      <w:tr w:rsidR="00AA75EE" w:rsidRPr="00AA75EE" w14:paraId="56D656E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45D5C61" w14:textId="77777777" w:rsidR="00AA75EE" w:rsidRPr="00AA75EE" w:rsidRDefault="00AA75EE" w:rsidP="00056973">
            <w:r w:rsidRPr="00AA75EE">
              <w:t>Cerebral creatine deficiency syndrome 1</w:t>
            </w:r>
          </w:p>
        </w:tc>
        <w:tc>
          <w:tcPr>
            <w:tcW w:w="1479" w:type="dxa"/>
            <w:noWrap/>
            <w:vAlign w:val="center"/>
            <w:hideMark/>
          </w:tcPr>
          <w:p w14:paraId="1CADE928" w14:textId="77777777" w:rsidR="00AA75EE" w:rsidRPr="00AA75EE" w:rsidRDefault="00AA75EE" w:rsidP="008E20C5">
            <w:r w:rsidRPr="00AA75EE">
              <w:t>SLC6A8</w:t>
            </w:r>
          </w:p>
        </w:tc>
      </w:tr>
      <w:tr w:rsidR="00AA75EE" w:rsidRPr="00AA75EE" w14:paraId="47B02E7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7D1D986" w14:textId="77777777" w:rsidR="00AA75EE" w:rsidRPr="00AA75EE" w:rsidRDefault="00AA75EE" w:rsidP="00056973">
            <w:r w:rsidRPr="00AA75EE">
              <w:t>Cerebrooculofacioskeletal syndrome 2</w:t>
            </w:r>
          </w:p>
        </w:tc>
        <w:tc>
          <w:tcPr>
            <w:tcW w:w="1479" w:type="dxa"/>
            <w:noWrap/>
            <w:vAlign w:val="center"/>
            <w:hideMark/>
          </w:tcPr>
          <w:p w14:paraId="4892ED8E" w14:textId="77777777" w:rsidR="00AA75EE" w:rsidRPr="00AA75EE" w:rsidRDefault="00AA75EE" w:rsidP="008E20C5">
            <w:r w:rsidRPr="00AA75EE">
              <w:t>ERCC2</w:t>
            </w:r>
          </w:p>
        </w:tc>
      </w:tr>
      <w:tr w:rsidR="00AA75EE" w:rsidRPr="00AA75EE" w14:paraId="1E68674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CF24DF6" w14:textId="77777777" w:rsidR="00AA75EE" w:rsidRPr="00AA75EE" w:rsidRDefault="00AA75EE" w:rsidP="00056973">
            <w:r w:rsidRPr="00AA75EE">
              <w:t>Cerebroretinal microangiopathy with calcifications and cysts</w:t>
            </w:r>
          </w:p>
        </w:tc>
        <w:tc>
          <w:tcPr>
            <w:tcW w:w="1479" w:type="dxa"/>
            <w:noWrap/>
            <w:vAlign w:val="center"/>
            <w:hideMark/>
          </w:tcPr>
          <w:p w14:paraId="06A5B6F4" w14:textId="77777777" w:rsidR="00AA75EE" w:rsidRPr="00AA75EE" w:rsidRDefault="00AA75EE" w:rsidP="008E20C5">
            <w:r w:rsidRPr="00AA75EE">
              <w:t>CTC1</w:t>
            </w:r>
          </w:p>
        </w:tc>
      </w:tr>
      <w:tr w:rsidR="00AA75EE" w:rsidRPr="00AA75EE" w14:paraId="252A342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64F41A6" w14:textId="77777777" w:rsidR="00AA75EE" w:rsidRPr="00AA75EE" w:rsidRDefault="00AA75EE" w:rsidP="00056973">
            <w:r w:rsidRPr="00AA75EE">
              <w:t>Cerebrotendinous Xanthomatosis</w:t>
            </w:r>
          </w:p>
        </w:tc>
        <w:tc>
          <w:tcPr>
            <w:tcW w:w="1479" w:type="dxa"/>
            <w:noWrap/>
            <w:vAlign w:val="center"/>
            <w:hideMark/>
          </w:tcPr>
          <w:p w14:paraId="499646E2" w14:textId="77777777" w:rsidR="00AA75EE" w:rsidRPr="00AA75EE" w:rsidRDefault="00AA75EE" w:rsidP="008E20C5">
            <w:r w:rsidRPr="00AA75EE">
              <w:t>CYP27A1</w:t>
            </w:r>
          </w:p>
        </w:tc>
      </w:tr>
      <w:tr w:rsidR="00AA75EE" w:rsidRPr="00AA75EE" w14:paraId="01EAC7D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F2087A6" w14:textId="77777777" w:rsidR="00AA75EE" w:rsidRPr="00AA75EE" w:rsidRDefault="00AA75EE" w:rsidP="00056973">
            <w:r w:rsidRPr="00AA75EE">
              <w:t>Ceroid lipofuscinosis 3</w:t>
            </w:r>
          </w:p>
        </w:tc>
        <w:tc>
          <w:tcPr>
            <w:tcW w:w="1479" w:type="dxa"/>
            <w:noWrap/>
            <w:vAlign w:val="center"/>
            <w:hideMark/>
          </w:tcPr>
          <w:p w14:paraId="7E00DB52" w14:textId="77777777" w:rsidR="00AA75EE" w:rsidRPr="00AA75EE" w:rsidRDefault="00AA75EE" w:rsidP="008E20C5">
            <w:r w:rsidRPr="00AA75EE">
              <w:t>CLN3</w:t>
            </w:r>
          </w:p>
        </w:tc>
      </w:tr>
      <w:tr w:rsidR="00AA75EE" w:rsidRPr="00AA75EE" w14:paraId="03ED14E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70117B6" w14:textId="77777777" w:rsidR="00AA75EE" w:rsidRPr="00AA75EE" w:rsidRDefault="00AA75EE" w:rsidP="00056973">
            <w:r w:rsidRPr="00AA75EE">
              <w:t>Ceroid lipofuscinosis 6</w:t>
            </w:r>
          </w:p>
        </w:tc>
        <w:tc>
          <w:tcPr>
            <w:tcW w:w="1479" w:type="dxa"/>
            <w:noWrap/>
            <w:vAlign w:val="center"/>
            <w:hideMark/>
          </w:tcPr>
          <w:p w14:paraId="6FF77915" w14:textId="77777777" w:rsidR="00AA75EE" w:rsidRPr="00AA75EE" w:rsidRDefault="00AA75EE" w:rsidP="008E20C5">
            <w:r w:rsidRPr="00AA75EE">
              <w:t>CLN6</w:t>
            </w:r>
          </w:p>
        </w:tc>
      </w:tr>
      <w:tr w:rsidR="00AA75EE" w:rsidRPr="00AA75EE" w14:paraId="3BC769B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9481945" w14:textId="77777777" w:rsidR="00AA75EE" w:rsidRPr="00AA75EE" w:rsidRDefault="00AA75EE" w:rsidP="00056973">
            <w:r w:rsidRPr="00AA75EE">
              <w:t>Charcot Marie Tooth axonal, 2K</w:t>
            </w:r>
          </w:p>
        </w:tc>
        <w:tc>
          <w:tcPr>
            <w:tcW w:w="1479" w:type="dxa"/>
            <w:noWrap/>
            <w:vAlign w:val="center"/>
            <w:hideMark/>
          </w:tcPr>
          <w:p w14:paraId="1DFE31C1" w14:textId="77777777" w:rsidR="00AA75EE" w:rsidRPr="00AA75EE" w:rsidRDefault="00AA75EE" w:rsidP="008E20C5">
            <w:r w:rsidRPr="00AA75EE">
              <w:t>GDAP1</w:t>
            </w:r>
          </w:p>
        </w:tc>
      </w:tr>
      <w:tr w:rsidR="00AA75EE" w:rsidRPr="00AA75EE" w14:paraId="65096AE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C307370" w14:textId="77777777" w:rsidR="00AA75EE" w:rsidRPr="00AA75EE" w:rsidRDefault="00AA75EE" w:rsidP="00056973">
            <w:r w:rsidRPr="00AA75EE">
              <w:t>Charcot Marie Tooth B</w:t>
            </w:r>
          </w:p>
        </w:tc>
        <w:tc>
          <w:tcPr>
            <w:tcW w:w="1479" w:type="dxa"/>
            <w:noWrap/>
            <w:vAlign w:val="center"/>
            <w:hideMark/>
          </w:tcPr>
          <w:p w14:paraId="19C99297" w14:textId="77777777" w:rsidR="00AA75EE" w:rsidRPr="00AA75EE" w:rsidRDefault="00AA75EE" w:rsidP="008E20C5">
            <w:r w:rsidRPr="00AA75EE">
              <w:t>KARS1</w:t>
            </w:r>
          </w:p>
        </w:tc>
      </w:tr>
      <w:tr w:rsidR="00AA75EE" w:rsidRPr="00AA75EE" w14:paraId="07321D5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5579ED3" w14:textId="77777777" w:rsidR="00AA75EE" w:rsidRPr="00AA75EE" w:rsidRDefault="00AA75EE" w:rsidP="00056973">
            <w:r w:rsidRPr="00AA75EE">
              <w:t>Charcot Marie Tooth Neuropathy 3</w:t>
            </w:r>
          </w:p>
        </w:tc>
        <w:tc>
          <w:tcPr>
            <w:tcW w:w="1479" w:type="dxa"/>
            <w:noWrap/>
            <w:vAlign w:val="center"/>
            <w:hideMark/>
          </w:tcPr>
          <w:p w14:paraId="7D74DC3D" w14:textId="77777777" w:rsidR="00AA75EE" w:rsidRPr="00AA75EE" w:rsidRDefault="00AA75EE" w:rsidP="008E20C5">
            <w:r w:rsidRPr="00AA75EE">
              <w:t>CMTX3</w:t>
            </w:r>
          </w:p>
        </w:tc>
      </w:tr>
      <w:tr w:rsidR="00AA75EE" w:rsidRPr="00AA75EE" w14:paraId="2A29687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89BDB16" w14:textId="77777777" w:rsidR="00AA75EE" w:rsidRPr="00AA75EE" w:rsidRDefault="00AA75EE" w:rsidP="00056973">
            <w:r w:rsidRPr="00AA75EE">
              <w:t>Charcot-Marie-Tooth 1</w:t>
            </w:r>
          </w:p>
        </w:tc>
        <w:tc>
          <w:tcPr>
            <w:tcW w:w="1479" w:type="dxa"/>
            <w:noWrap/>
            <w:vAlign w:val="center"/>
            <w:hideMark/>
          </w:tcPr>
          <w:p w14:paraId="7E309DFA" w14:textId="77777777" w:rsidR="00AA75EE" w:rsidRPr="00AA75EE" w:rsidRDefault="00AA75EE" w:rsidP="008E20C5">
            <w:r w:rsidRPr="00AA75EE">
              <w:t>GJB1</w:t>
            </w:r>
          </w:p>
        </w:tc>
      </w:tr>
      <w:tr w:rsidR="00AA75EE" w:rsidRPr="00AA75EE" w14:paraId="449F75F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19AA08A" w14:textId="77777777" w:rsidR="00AA75EE" w:rsidRPr="00AA75EE" w:rsidRDefault="00AA75EE" w:rsidP="00056973">
            <w:r w:rsidRPr="00AA75EE">
              <w:t>Charcot-Marie-Tooth 1A</w:t>
            </w:r>
          </w:p>
        </w:tc>
        <w:tc>
          <w:tcPr>
            <w:tcW w:w="1479" w:type="dxa"/>
            <w:noWrap/>
            <w:vAlign w:val="center"/>
            <w:hideMark/>
          </w:tcPr>
          <w:p w14:paraId="740D7DC9" w14:textId="77777777" w:rsidR="00AA75EE" w:rsidRPr="00AA75EE" w:rsidRDefault="00AA75EE" w:rsidP="008E20C5">
            <w:r w:rsidRPr="00AA75EE">
              <w:t>PMP22</w:t>
            </w:r>
          </w:p>
        </w:tc>
      </w:tr>
      <w:tr w:rsidR="00AA75EE" w:rsidRPr="00AA75EE" w14:paraId="0C3C652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47C6403" w14:textId="77777777" w:rsidR="00AA75EE" w:rsidRPr="00AA75EE" w:rsidRDefault="00AA75EE" w:rsidP="00056973">
            <w:r w:rsidRPr="00AA75EE">
              <w:t>Charcot-Marie-Tooth 1E</w:t>
            </w:r>
          </w:p>
        </w:tc>
        <w:tc>
          <w:tcPr>
            <w:tcW w:w="1479" w:type="dxa"/>
            <w:noWrap/>
            <w:vAlign w:val="center"/>
            <w:hideMark/>
          </w:tcPr>
          <w:p w14:paraId="2315892E" w14:textId="77777777" w:rsidR="00AA75EE" w:rsidRPr="00AA75EE" w:rsidRDefault="00AA75EE" w:rsidP="008E20C5">
            <w:r w:rsidRPr="00AA75EE">
              <w:t>PMP22</w:t>
            </w:r>
          </w:p>
        </w:tc>
      </w:tr>
      <w:tr w:rsidR="00AA75EE" w:rsidRPr="00AA75EE" w14:paraId="2851C30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4007E68" w14:textId="77777777" w:rsidR="00AA75EE" w:rsidRPr="00AA75EE" w:rsidRDefault="00AA75EE" w:rsidP="00056973">
            <w:r w:rsidRPr="00AA75EE">
              <w:t>Charcot-Marie-Tooth 4</w:t>
            </w:r>
          </w:p>
        </w:tc>
        <w:tc>
          <w:tcPr>
            <w:tcW w:w="1479" w:type="dxa"/>
            <w:noWrap/>
            <w:vAlign w:val="center"/>
            <w:hideMark/>
          </w:tcPr>
          <w:p w14:paraId="21FDFFF9" w14:textId="77777777" w:rsidR="00AA75EE" w:rsidRPr="00AA75EE" w:rsidRDefault="00AA75EE" w:rsidP="008E20C5">
            <w:r w:rsidRPr="00AA75EE">
              <w:t>AIFM1</w:t>
            </w:r>
          </w:p>
        </w:tc>
      </w:tr>
      <w:tr w:rsidR="00AA75EE" w:rsidRPr="00AA75EE" w14:paraId="09F6B24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3B3DFFF" w14:textId="77777777" w:rsidR="00AA75EE" w:rsidRPr="00AA75EE" w:rsidRDefault="00AA75EE" w:rsidP="00056973">
            <w:r w:rsidRPr="00AA75EE">
              <w:t>Charcot-Marie-Tooth DIE</w:t>
            </w:r>
          </w:p>
        </w:tc>
        <w:tc>
          <w:tcPr>
            <w:tcW w:w="1479" w:type="dxa"/>
            <w:noWrap/>
            <w:vAlign w:val="center"/>
            <w:hideMark/>
          </w:tcPr>
          <w:p w14:paraId="06A52E87" w14:textId="77777777" w:rsidR="00AA75EE" w:rsidRPr="00AA75EE" w:rsidRDefault="00AA75EE" w:rsidP="008E20C5">
            <w:r w:rsidRPr="00AA75EE">
              <w:t>INF2</w:t>
            </w:r>
          </w:p>
        </w:tc>
      </w:tr>
      <w:tr w:rsidR="00AA75EE" w:rsidRPr="00AA75EE" w14:paraId="6CFEFF8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8233C31" w14:textId="77777777" w:rsidR="00AA75EE" w:rsidRPr="00AA75EE" w:rsidRDefault="00AA75EE" w:rsidP="00056973">
            <w:r w:rsidRPr="00AA75EE">
              <w:t>Charcot-Marie-Tooth disease-1B</w:t>
            </w:r>
          </w:p>
        </w:tc>
        <w:tc>
          <w:tcPr>
            <w:tcW w:w="1479" w:type="dxa"/>
            <w:noWrap/>
            <w:vAlign w:val="center"/>
            <w:hideMark/>
          </w:tcPr>
          <w:p w14:paraId="5AC9062E" w14:textId="77777777" w:rsidR="00AA75EE" w:rsidRPr="00AA75EE" w:rsidRDefault="00AA75EE" w:rsidP="008E20C5">
            <w:r w:rsidRPr="00AA75EE">
              <w:t>MPZ</w:t>
            </w:r>
          </w:p>
        </w:tc>
      </w:tr>
      <w:tr w:rsidR="00AA75EE" w:rsidRPr="00AA75EE" w14:paraId="769B258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D9CEE2E" w14:textId="77777777" w:rsidR="00AA75EE" w:rsidRPr="00AA75EE" w:rsidRDefault="00AA75EE" w:rsidP="00056973">
            <w:r w:rsidRPr="00AA75EE">
              <w:t>Charcot-Marie-Tooth-2A</w:t>
            </w:r>
          </w:p>
        </w:tc>
        <w:tc>
          <w:tcPr>
            <w:tcW w:w="1479" w:type="dxa"/>
            <w:noWrap/>
            <w:vAlign w:val="center"/>
            <w:hideMark/>
          </w:tcPr>
          <w:p w14:paraId="586A06FE" w14:textId="77777777" w:rsidR="00AA75EE" w:rsidRPr="00AA75EE" w:rsidRDefault="00AA75EE" w:rsidP="008E20C5">
            <w:r w:rsidRPr="00AA75EE">
              <w:t>MFN2</w:t>
            </w:r>
          </w:p>
        </w:tc>
      </w:tr>
      <w:tr w:rsidR="00AA75EE" w:rsidRPr="00AA75EE" w14:paraId="5C51505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8FB6B0F" w14:textId="77777777" w:rsidR="00AA75EE" w:rsidRPr="00AA75EE" w:rsidRDefault="00AA75EE" w:rsidP="00056973">
            <w:r w:rsidRPr="00AA75EE">
              <w:t>Charcot-Marie-Tooth-2P</w:t>
            </w:r>
          </w:p>
        </w:tc>
        <w:tc>
          <w:tcPr>
            <w:tcW w:w="1479" w:type="dxa"/>
            <w:noWrap/>
            <w:vAlign w:val="center"/>
            <w:hideMark/>
          </w:tcPr>
          <w:p w14:paraId="2046EF26" w14:textId="77777777" w:rsidR="00AA75EE" w:rsidRPr="00AA75EE" w:rsidRDefault="00AA75EE" w:rsidP="008E20C5">
            <w:r w:rsidRPr="00AA75EE">
              <w:t>LRSAM1</w:t>
            </w:r>
          </w:p>
        </w:tc>
      </w:tr>
      <w:tr w:rsidR="00AA75EE" w:rsidRPr="00AA75EE" w14:paraId="7DC4261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683AA51" w14:textId="77777777" w:rsidR="00AA75EE" w:rsidRPr="00AA75EE" w:rsidRDefault="00AA75EE" w:rsidP="00056973">
            <w:r w:rsidRPr="00AA75EE">
              <w:t>CHARGE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7429AC4E" w14:textId="77777777" w:rsidR="00AA75EE" w:rsidRPr="00AA75EE" w:rsidRDefault="00AA75EE" w:rsidP="008E20C5">
            <w:r w:rsidRPr="00AA75EE">
              <w:t>CHD7</w:t>
            </w:r>
          </w:p>
        </w:tc>
      </w:tr>
      <w:tr w:rsidR="00AA75EE" w:rsidRPr="00AA75EE" w14:paraId="0E32429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8F64700" w14:textId="77777777" w:rsidR="00AA75EE" w:rsidRPr="00AA75EE" w:rsidRDefault="00AA75EE" w:rsidP="00056973">
            <w:r w:rsidRPr="00AA75EE">
              <w:t>Cherubism</w:t>
            </w:r>
          </w:p>
        </w:tc>
        <w:tc>
          <w:tcPr>
            <w:tcW w:w="1479" w:type="dxa"/>
            <w:noWrap/>
            <w:vAlign w:val="center"/>
            <w:hideMark/>
          </w:tcPr>
          <w:p w14:paraId="4B0EB493" w14:textId="77777777" w:rsidR="00AA75EE" w:rsidRPr="00AA75EE" w:rsidRDefault="00AA75EE" w:rsidP="008E20C5">
            <w:r w:rsidRPr="00AA75EE">
              <w:t>SH3BP2</w:t>
            </w:r>
          </w:p>
        </w:tc>
      </w:tr>
      <w:tr w:rsidR="00AA75EE" w:rsidRPr="00AA75EE" w14:paraId="69EC0EB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93291B9" w14:textId="77777777" w:rsidR="00AA75EE" w:rsidRPr="00AA75EE" w:rsidRDefault="00AA75EE" w:rsidP="00056973">
            <w:r w:rsidRPr="00AA75EE">
              <w:t>CHIME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640D3661" w14:textId="77777777" w:rsidR="00AA75EE" w:rsidRPr="00AA75EE" w:rsidRDefault="00AA75EE" w:rsidP="008E20C5">
            <w:r w:rsidRPr="00AA75EE">
              <w:t>PIGL</w:t>
            </w:r>
          </w:p>
        </w:tc>
      </w:tr>
      <w:tr w:rsidR="00AA75EE" w:rsidRPr="00AA75EE" w14:paraId="745DE5E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FFD5667" w14:textId="77777777" w:rsidR="00AA75EE" w:rsidRPr="00AA75EE" w:rsidRDefault="00AA75EE" w:rsidP="00056973">
            <w:r w:rsidRPr="00AA75EE">
              <w:t>Chondrodysplasia punctata 1</w:t>
            </w:r>
          </w:p>
        </w:tc>
        <w:tc>
          <w:tcPr>
            <w:tcW w:w="1479" w:type="dxa"/>
            <w:noWrap/>
            <w:vAlign w:val="center"/>
            <w:hideMark/>
          </w:tcPr>
          <w:p w14:paraId="54E871AD" w14:textId="77777777" w:rsidR="00AA75EE" w:rsidRPr="00AA75EE" w:rsidRDefault="00AA75EE" w:rsidP="008E20C5">
            <w:r w:rsidRPr="00AA75EE">
              <w:t>ARSL</w:t>
            </w:r>
          </w:p>
        </w:tc>
      </w:tr>
      <w:tr w:rsidR="00AA75EE" w:rsidRPr="00AA75EE" w14:paraId="44E6DF2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149592F" w14:textId="77777777" w:rsidR="00AA75EE" w:rsidRPr="00AA75EE" w:rsidRDefault="00AA75EE" w:rsidP="00056973">
            <w:r w:rsidRPr="00AA75EE">
              <w:t>Chondrodysplasia Punctata 2</w:t>
            </w:r>
          </w:p>
        </w:tc>
        <w:tc>
          <w:tcPr>
            <w:tcW w:w="1479" w:type="dxa"/>
            <w:noWrap/>
            <w:vAlign w:val="center"/>
            <w:hideMark/>
          </w:tcPr>
          <w:p w14:paraId="05EF3592" w14:textId="77777777" w:rsidR="00AA75EE" w:rsidRPr="00AA75EE" w:rsidRDefault="00AA75EE" w:rsidP="008E20C5">
            <w:r w:rsidRPr="00AA75EE">
              <w:t>EBP</w:t>
            </w:r>
          </w:p>
        </w:tc>
      </w:tr>
      <w:tr w:rsidR="00AA75EE" w:rsidRPr="00AA75EE" w14:paraId="5ABEF15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80CC9F1" w14:textId="77777777" w:rsidR="00AA75EE" w:rsidRPr="00AA75EE" w:rsidRDefault="00AA75EE" w:rsidP="00056973">
            <w:r w:rsidRPr="00AA75EE">
              <w:t>Chondrodysplasia-GPAPP</w:t>
            </w:r>
          </w:p>
        </w:tc>
        <w:tc>
          <w:tcPr>
            <w:tcW w:w="1479" w:type="dxa"/>
            <w:noWrap/>
            <w:vAlign w:val="center"/>
            <w:hideMark/>
          </w:tcPr>
          <w:p w14:paraId="4DAC0169" w14:textId="77777777" w:rsidR="00AA75EE" w:rsidRPr="00AA75EE" w:rsidRDefault="00AA75EE" w:rsidP="008E20C5">
            <w:r w:rsidRPr="00AA75EE">
              <w:t>BPNT2</w:t>
            </w:r>
          </w:p>
        </w:tc>
      </w:tr>
      <w:tr w:rsidR="00031ED6" w:rsidRPr="00AA75EE" w14:paraId="16E1F610" w14:textId="77777777" w:rsidTr="008E20C5">
        <w:trPr>
          <w:trHeight w:val="300"/>
        </w:trPr>
        <w:tc>
          <w:tcPr>
            <w:tcW w:w="7763" w:type="dxa"/>
            <w:vMerge w:val="restart"/>
            <w:noWrap/>
            <w:vAlign w:val="center"/>
            <w:hideMark/>
          </w:tcPr>
          <w:p w14:paraId="6A3D4210" w14:textId="77777777" w:rsidR="00031ED6" w:rsidRPr="00AA75EE" w:rsidRDefault="00031ED6" w:rsidP="00056973">
            <w:r w:rsidRPr="00AA75EE">
              <w:t>Chondrosarcoma</w:t>
            </w:r>
          </w:p>
        </w:tc>
        <w:tc>
          <w:tcPr>
            <w:tcW w:w="1479" w:type="dxa"/>
            <w:noWrap/>
            <w:vAlign w:val="center"/>
            <w:hideMark/>
          </w:tcPr>
          <w:p w14:paraId="4B1C4723" w14:textId="77777777" w:rsidR="00031ED6" w:rsidRPr="00AA75EE" w:rsidRDefault="00031ED6" w:rsidP="008E20C5">
            <w:r w:rsidRPr="00AA75EE">
              <w:t>EXT1</w:t>
            </w:r>
          </w:p>
        </w:tc>
      </w:tr>
      <w:tr w:rsidR="00031ED6" w:rsidRPr="00AA75EE" w14:paraId="2708FF75" w14:textId="77777777" w:rsidTr="008E20C5">
        <w:trPr>
          <w:trHeight w:val="300"/>
        </w:trPr>
        <w:tc>
          <w:tcPr>
            <w:tcW w:w="7763" w:type="dxa"/>
            <w:vMerge/>
            <w:noWrap/>
            <w:vAlign w:val="center"/>
            <w:hideMark/>
          </w:tcPr>
          <w:p w14:paraId="75A99050" w14:textId="77777777" w:rsidR="00031ED6" w:rsidRPr="00AA75EE" w:rsidRDefault="00031ED6" w:rsidP="00056973"/>
        </w:tc>
        <w:tc>
          <w:tcPr>
            <w:tcW w:w="1479" w:type="dxa"/>
            <w:noWrap/>
            <w:vAlign w:val="center"/>
            <w:hideMark/>
          </w:tcPr>
          <w:p w14:paraId="0512385D" w14:textId="77777777" w:rsidR="00031ED6" w:rsidRPr="00AA75EE" w:rsidRDefault="00031ED6" w:rsidP="008E20C5">
            <w:r w:rsidRPr="00AA75EE">
              <w:t>EXT2</w:t>
            </w:r>
          </w:p>
        </w:tc>
      </w:tr>
      <w:tr w:rsidR="00AA75EE" w:rsidRPr="00AA75EE" w14:paraId="1291074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F3D03C6" w14:textId="77777777" w:rsidR="00AA75EE" w:rsidRPr="00AA75EE" w:rsidRDefault="00AA75EE" w:rsidP="00056973">
            <w:r w:rsidRPr="00AA75EE">
              <w:t>Choreoacanthocytosis</w:t>
            </w:r>
          </w:p>
        </w:tc>
        <w:tc>
          <w:tcPr>
            <w:tcW w:w="1479" w:type="dxa"/>
            <w:noWrap/>
            <w:vAlign w:val="center"/>
            <w:hideMark/>
          </w:tcPr>
          <w:p w14:paraId="02C6755C" w14:textId="77777777" w:rsidR="00AA75EE" w:rsidRPr="00AA75EE" w:rsidRDefault="00AA75EE" w:rsidP="008E20C5">
            <w:r w:rsidRPr="00AA75EE">
              <w:t>VPS13A</w:t>
            </w:r>
          </w:p>
        </w:tc>
      </w:tr>
      <w:tr w:rsidR="00AA75EE" w:rsidRPr="00AA75EE" w14:paraId="25A582B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0D08210" w14:textId="77777777" w:rsidR="00AA75EE" w:rsidRPr="00AA75EE" w:rsidRDefault="00AA75EE" w:rsidP="00056973">
            <w:r w:rsidRPr="00AA75EE">
              <w:t>Choroideremia</w:t>
            </w:r>
          </w:p>
        </w:tc>
        <w:tc>
          <w:tcPr>
            <w:tcW w:w="1479" w:type="dxa"/>
            <w:noWrap/>
            <w:vAlign w:val="center"/>
            <w:hideMark/>
          </w:tcPr>
          <w:p w14:paraId="3A1A7FCC" w14:textId="77777777" w:rsidR="00AA75EE" w:rsidRPr="00AA75EE" w:rsidRDefault="00AA75EE" w:rsidP="008E20C5">
            <w:r w:rsidRPr="00AA75EE">
              <w:t>CHM</w:t>
            </w:r>
          </w:p>
        </w:tc>
      </w:tr>
      <w:tr w:rsidR="00031ED6" w:rsidRPr="00AA75EE" w14:paraId="06C8CD4D" w14:textId="77777777" w:rsidTr="008E20C5">
        <w:trPr>
          <w:trHeight w:val="300"/>
        </w:trPr>
        <w:tc>
          <w:tcPr>
            <w:tcW w:w="7763" w:type="dxa"/>
            <w:vMerge w:val="restart"/>
            <w:noWrap/>
            <w:vAlign w:val="center"/>
            <w:hideMark/>
          </w:tcPr>
          <w:p w14:paraId="59954707" w14:textId="77777777" w:rsidR="00031ED6" w:rsidRPr="00AA75EE" w:rsidRDefault="00031ED6" w:rsidP="00056973">
            <w:r w:rsidRPr="00AA75EE">
              <w:t>Chromosome 15q11.2 deletion 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4ED2C47D" w14:textId="77777777" w:rsidR="00031ED6" w:rsidRPr="00AA75EE" w:rsidRDefault="00031ED6" w:rsidP="008E20C5">
            <w:r w:rsidRPr="00AA75EE">
              <w:t>15q</w:t>
            </w:r>
          </w:p>
        </w:tc>
      </w:tr>
      <w:tr w:rsidR="00031ED6" w:rsidRPr="00AA75EE" w14:paraId="672C14CC" w14:textId="77777777" w:rsidTr="008E20C5">
        <w:trPr>
          <w:trHeight w:val="300"/>
        </w:trPr>
        <w:tc>
          <w:tcPr>
            <w:tcW w:w="7763" w:type="dxa"/>
            <w:vMerge/>
            <w:noWrap/>
            <w:vAlign w:val="center"/>
            <w:hideMark/>
          </w:tcPr>
          <w:p w14:paraId="6078A6F0" w14:textId="77777777" w:rsidR="00031ED6" w:rsidRPr="00AA75EE" w:rsidRDefault="00031ED6" w:rsidP="00056973"/>
        </w:tc>
        <w:tc>
          <w:tcPr>
            <w:tcW w:w="1479" w:type="dxa"/>
            <w:noWrap/>
            <w:vAlign w:val="center"/>
            <w:hideMark/>
          </w:tcPr>
          <w:p w14:paraId="0FA92639" w14:textId="77777777" w:rsidR="00031ED6" w:rsidRPr="00AA75EE" w:rsidRDefault="00031ED6" w:rsidP="008E20C5">
            <w:r w:rsidRPr="00AA75EE">
              <w:t>DMD</w:t>
            </w:r>
          </w:p>
        </w:tc>
      </w:tr>
      <w:tr w:rsidR="00AA75EE" w:rsidRPr="00AA75EE" w14:paraId="7D9337D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126C9E0" w14:textId="77777777" w:rsidR="00AA75EE" w:rsidRPr="00AA75EE" w:rsidRDefault="00AA75EE" w:rsidP="00056973">
            <w:r w:rsidRPr="00AA75EE">
              <w:t>Chromosome 15q11-q13 duplication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681B6233" w14:textId="77777777" w:rsidR="00AA75EE" w:rsidRPr="00AA75EE" w:rsidRDefault="00AA75EE" w:rsidP="008E20C5">
            <w:r w:rsidRPr="00AA75EE">
              <w:t>15q</w:t>
            </w:r>
          </w:p>
        </w:tc>
      </w:tr>
      <w:tr w:rsidR="00AA75EE" w:rsidRPr="00AA75EE" w14:paraId="1BC97A5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3D1E982" w14:textId="77777777" w:rsidR="00AA75EE" w:rsidRPr="00AA75EE" w:rsidRDefault="00AA75EE" w:rsidP="00056973">
            <w:r w:rsidRPr="00AA75EE">
              <w:t>Chromosome 15q13.3 microdeletion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76F7CEE7" w14:textId="77777777" w:rsidR="00AA75EE" w:rsidRPr="00AA75EE" w:rsidRDefault="00AA75EE" w:rsidP="008E20C5">
            <w:r w:rsidRPr="00AA75EE">
              <w:t>15q</w:t>
            </w:r>
          </w:p>
        </w:tc>
      </w:tr>
      <w:tr w:rsidR="00AA75EE" w:rsidRPr="00AA75EE" w14:paraId="5BAC8CD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B67305A" w14:textId="77777777" w:rsidR="00AA75EE" w:rsidRPr="00AA75EE" w:rsidRDefault="00AA75EE" w:rsidP="00056973">
            <w:r w:rsidRPr="00AA75EE">
              <w:t>Chromosome 16p11.2 deletion syndrome, 220kb</w:t>
            </w:r>
          </w:p>
        </w:tc>
        <w:tc>
          <w:tcPr>
            <w:tcW w:w="1479" w:type="dxa"/>
            <w:noWrap/>
            <w:vAlign w:val="center"/>
            <w:hideMark/>
          </w:tcPr>
          <w:p w14:paraId="60B6B0E1" w14:textId="77777777" w:rsidR="00AA75EE" w:rsidRPr="00AA75EE" w:rsidRDefault="00AA75EE" w:rsidP="008E20C5">
            <w:r w:rsidRPr="00AA75EE">
              <w:t>16p</w:t>
            </w:r>
          </w:p>
        </w:tc>
      </w:tr>
      <w:tr w:rsidR="00AA75EE" w:rsidRPr="00AA75EE" w14:paraId="117A61E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5A3090B" w14:textId="77777777" w:rsidR="00AA75EE" w:rsidRPr="00AA75EE" w:rsidRDefault="00AA75EE" w:rsidP="00056973">
            <w:r w:rsidRPr="00AA75EE">
              <w:t>Chromosome 16p13.3 deletion 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5A9E99AD" w14:textId="77777777" w:rsidR="00AA75EE" w:rsidRPr="00AA75EE" w:rsidRDefault="00AA75EE" w:rsidP="008E20C5">
            <w:r w:rsidRPr="00AA75EE">
              <w:t>16p</w:t>
            </w:r>
          </w:p>
        </w:tc>
      </w:tr>
      <w:tr w:rsidR="00AA75EE" w:rsidRPr="00AA75EE" w14:paraId="290086D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F0AD5E1" w14:textId="77777777" w:rsidR="00AA75EE" w:rsidRPr="00AA75EE" w:rsidRDefault="00AA75EE" w:rsidP="00056973">
            <w:r w:rsidRPr="00AA75EE">
              <w:t>Chromosome 17q21.31 duplication 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7DBBCEFC" w14:textId="77777777" w:rsidR="00AA75EE" w:rsidRPr="00AA75EE" w:rsidRDefault="00AA75EE" w:rsidP="008E20C5">
            <w:r w:rsidRPr="00AA75EE">
              <w:t>17q21</w:t>
            </w:r>
          </w:p>
        </w:tc>
      </w:tr>
      <w:tr w:rsidR="00AA75EE" w:rsidRPr="00AA75EE" w14:paraId="03B5B32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442CD17" w14:textId="77777777" w:rsidR="00AA75EE" w:rsidRPr="00AA75EE" w:rsidRDefault="00AA75EE" w:rsidP="00056973">
            <w:r w:rsidRPr="00AA75EE">
              <w:t>Chromosome 1q21.1 duplication 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61C2A80C" w14:textId="77777777" w:rsidR="00AA75EE" w:rsidRPr="00AA75EE" w:rsidRDefault="00AA75EE" w:rsidP="008E20C5">
            <w:r w:rsidRPr="00AA75EE">
              <w:t>1q21</w:t>
            </w:r>
          </w:p>
        </w:tc>
      </w:tr>
      <w:tr w:rsidR="00AA75EE" w:rsidRPr="00AA75EE" w14:paraId="2A87280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CA663A9" w14:textId="77777777" w:rsidR="00AA75EE" w:rsidRPr="00AA75EE" w:rsidRDefault="00AA75EE" w:rsidP="00056973">
            <w:r w:rsidRPr="00AA75EE">
              <w:t>Chromosome 1q21.1 deletion 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464A46B3" w14:textId="77777777" w:rsidR="00AA75EE" w:rsidRPr="00AA75EE" w:rsidRDefault="00AA75EE" w:rsidP="008E20C5">
            <w:r w:rsidRPr="00AA75EE">
              <w:t>1q21</w:t>
            </w:r>
          </w:p>
        </w:tc>
      </w:tr>
      <w:tr w:rsidR="00AA75EE" w:rsidRPr="00AA75EE" w14:paraId="093F55A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E187190" w14:textId="77777777" w:rsidR="00AA75EE" w:rsidRPr="00AA75EE" w:rsidRDefault="00AA75EE" w:rsidP="00056973">
            <w:r w:rsidRPr="00AA75EE">
              <w:t>Chromosome 22q11.2 microduplication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2AC957F0" w14:textId="77777777" w:rsidR="00AA75EE" w:rsidRPr="00AA75EE" w:rsidRDefault="00AA75EE" w:rsidP="008E20C5">
            <w:r w:rsidRPr="00AA75EE">
              <w:t>22q</w:t>
            </w:r>
          </w:p>
        </w:tc>
      </w:tr>
      <w:tr w:rsidR="00AA75EE" w:rsidRPr="00AA75EE" w14:paraId="1473231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DC4A0E2" w14:textId="77777777" w:rsidR="00AA75EE" w:rsidRPr="00AA75EE" w:rsidRDefault="00AA75EE" w:rsidP="00056973">
            <w:r w:rsidRPr="00AA75EE">
              <w:t>Chromosome 22q11.2 deletion 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5B5CDC0F" w14:textId="77777777" w:rsidR="00AA75EE" w:rsidRPr="00AA75EE" w:rsidRDefault="00AA75EE" w:rsidP="008E20C5">
            <w:r w:rsidRPr="00AA75EE">
              <w:t>22q</w:t>
            </w:r>
          </w:p>
        </w:tc>
      </w:tr>
      <w:tr w:rsidR="00AA75EE" w:rsidRPr="00AA75EE" w14:paraId="0D30D6C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016C616" w14:textId="77777777" w:rsidR="00AA75EE" w:rsidRPr="00AA75EE" w:rsidRDefault="00AA75EE" w:rsidP="00056973">
            <w:r w:rsidRPr="00AA75EE">
              <w:t>Chromosome 2p25.3 deletion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24B9F676" w14:textId="77777777" w:rsidR="00AA75EE" w:rsidRPr="00AA75EE" w:rsidRDefault="00AA75EE" w:rsidP="008E20C5">
            <w:r w:rsidRPr="00AA75EE">
              <w:t>2p</w:t>
            </w:r>
          </w:p>
        </w:tc>
      </w:tr>
      <w:tr w:rsidR="00AA75EE" w:rsidRPr="00AA75EE" w14:paraId="310F69F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5AB3AF9" w14:textId="77777777" w:rsidR="00AA75EE" w:rsidRPr="00AA75EE" w:rsidRDefault="00AA75EE" w:rsidP="00056973">
            <w:r w:rsidRPr="00AA75EE">
              <w:t>Chromosome Xp11.22 duplication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35023747" w14:textId="77777777" w:rsidR="00AA75EE" w:rsidRPr="00AA75EE" w:rsidRDefault="00AA75EE" w:rsidP="008E20C5">
            <w:r w:rsidRPr="00AA75EE">
              <w:t>Xp</w:t>
            </w:r>
          </w:p>
        </w:tc>
      </w:tr>
      <w:tr w:rsidR="00AA75EE" w:rsidRPr="00AA75EE" w14:paraId="60D1BF0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76049DF" w14:textId="77777777" w:rsidR="00AA75EE" w:rsidRPr="00AA75EE" w:rsidRDefault="00AA75EE" w:rsidP="00056973">
            <w:r w:rsidRPr="00AA75EE">
              <w:t>Chromosome Xp22 deletion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03FECB81" w14:textId="77777777" w:rsidR="00AA75EE" w:rsidRPr="00AA75EE" w:rsidRDefault="00AA75EE" w:rsidP="008E20C5">
            <w:r w:rsidRPr="00AA75EE">
              <w:t>Xp22</w:t>
            </w:r>
          </w:p>
        </w:tc>
      </w:tr>
      <w:tr w:rsidR="00AA75EE" w:rsidRPr="00AA75EE" w14:paraId="10A051C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99A14A1" w14:textId="77777777" w:rsidR="00AA75EE" w:rsidRPr="00AA75EE" w:rsidRDefault="00AA75EE" w:rsidP="00056973">
            <w:r w:rsidRPr="00AA75EE">
              <w:lastRenderedPageBreak/>
              <w:t>Chromosome 17q11.2 duplication syndrome, 1.4Mb</w:t>
            </w:r>
          </w:p>
        </w:tc>
        <w:tc>
          <w:tcPr>
            <w:tcW w:w="1479" w:type="dxa"/>
            <w:noWrap/>
            <w:vAlign w:val="center"/>
            <w:hideMark/>
          </w:tcPr>
          <w:p w14:paraId="57166151" w14:textId="77777777" w:rsidR="00AA75EE" w:rsidRPr="00AA75EE" w:rsidRDefault="00AA75EE" w:rsidP="008E20C5">
            <w:r w:rsidRPr="00AA75EE">
              <w:t>17q</w:t>
            </w:r>
          </w:p>
        </w:tc>
      </w:tr>
      <w:tr w:rsidR="00AA75EE" w:rsidRPr="00AA75EE" w14:paraId="1879DEA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16EABC4" w14:textId="77777777" w:rsidR="00AA75EE" w:rsidRPr="00AA75EE" w:rsidRDefault="00AA75EE" w:rsidP="00056973">
            <w:r w:rsidRPr="00AA75EE">
              <w:t>Chromosome 17q12 deletion 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3DC061EF" w14:textId="77777777" w:rsidR="00AA75EE" w:rsidRPr="00AA75EE" w:rsidRDefault="00AA75EE" w:rsidP="008E20C5">
            <w:r w:rsidRPr="00AA75EE">
              <w:t>17q</w:t>
            </w:r>
          </w:p>
        </w:tc>
      </w:tr>
      <w:tr w:rsidR="00AA75EE" w:rsidRPr="00AA75EE" w14:paraId="6AE3F99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66045F4" w14:textId="77777777" w:rsidR="00AA75EE" w:rsidRPr="00AA75EE" w:rsidRDefault="00AA75EE" w:rsidP="00056973">
            <w:r w:rsidRPr="00AA75EE">
              <w:t>Chromosome 18p deletion 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0668507A" w14:textId="77777777" w:rsidR="00AA75EE" w:rsidRPr="00AA75EE" w:rsidRDefault="00AA75EE" w:rsidP="008E20C5">
            <w:r w:rsidRPr="00AA75EE">
              <w:t>18p</w:t>
            </w:r>
          </w:p>
        </w:tc>
      </w:tr>
      <w:tr w:rsidR="00031ED6" w:rsidRPr="00AA75EE" w14:paraId="3D8F952F" w14:textId="77777777" w:rsidTr="008E20C5">
        <w:trPr>
          <w:trHeight w:val="300"/>
        </w:trPr>
        <w:tc>
          <w:tcPr>
            <w:tcW w:w="7763" w:type="dxa"/>
            <w:vMerge w:val="restart"/>
            <w:noWrap/>
            <w:vAlign w:val="center"/>
            <w:hideMark/>
          </w:tcPr>
          <w:p w14:paraId="46EAE235" w14:textId="77777777" w:rsidR="00031ED6" w:rsidRPr="00AA75EE" w:rsidRDefault="00031ED6" w:rsidP="00056973">
            <w:r w:rsidRPr="00AA75EE">
              <w:t>Chromosome 2p16.3 deletion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3BF4E8B1" w14:textId="77777777" w:rsidR="00031ED6" w:rsidRPr="00AA75EE" w:rsidRDefault="00031ED6" w:rsidP="008E20C5">
            <w:r w:rsidRPr="00AA75EE">
              <w:t>NRXN1</w:t>
            </w:r>
          </w:p>
        </w:tc>
      </w:tr>
      <w:tr w:rsidR="00031ED6" w:rsidRPr="00AA75EE" w14:paraId="48986101" w14:textId="77777777" w:rsidTr="008E20C5">
        <w:trPr>
          <w:trHeight w:val="300"/>
        </w:trPr>
        <w:tc>
          <w:tcPr>
            <w:tcW w:w="7763" w:type="dxa"/>
            <w:vMerge/>
            <w:noWrap/>
            <w:vAlign w:val="center"/>
            <w:hideMark/>
          </w:tcPr>
          <w:p w14:paraId="485AFF78" w14:textId="77777777" w:rsidR="00031ED6" w:rsidRPr="00AA75EE" w:rsidRDefault="00031ED6" w:rsidP="00056973"/>
        </w:tc>
        <w:tc>
          <w:tcPr>
            <w:tcW w:w="1479" w:type="dxa"/>
            <w:noWrap/>
            <w:vAlign w:val="center"/>
            <w:hideMark/>
          </w:tcPr>
          <w:p w14:paraId="66077ECD" w14:textId="77777777" w:rsidR="00031ED6" w:rsidRPr="00AA75EE" w:rsidRDefault="00031ED6" w:rsidP="008E20C5">
            <w:r w:rsidRPr="00AA75EE">
              <w:t>2p</w:t>
            </w:r>
          </w:p>
        </w:tc>
      </w:tr>
      <w:tr w:rsidR="00AA75EE" w:rsidRPr="00AA75EE" w14:paraId="4EA9CCA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8CE37BC" w14:textId="77777777" w:rsidR="00AA75EE" w:rsidRPr="00AA75EE" w:rsidRDefault="00AA75EE" w:rsidP="00056973">
            <w:r w:rsidRPr="00AA75EE">
              <w:t>Chromosome Xq28 duplication 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3A3CEF01" w14:textId="77777777" w:rsidR="00AA75EE" w:rsidRPr="00AA75EE" w:rsidRDefault="00AA75EE" w:rsidP="008E20C5">
            <w:r w:rsidRPr="00AA75EE">
              <w:t>Xq</w:t>
            </w:r>
          </w:p>
        </w:tc>
      </w:tr>
      <w:tr w:rsidR="00AA75EE" w:rsidRPr="00AA75EE" w14:paraId="716BB9F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31E2ED0" w14:textId="77777777" w:rsidR="00AA75EE" w:rsidRPr="00AA75EE" w:rsidRDefault="00AA75EE" w:rsidP="00056973">
            <w:r w:rsidRPr="00AA75EE">
              <w:t>Chronic granulomatous disease</w:t>
            </w:r>
          </w:p>
        </w:tc>
        <w:tc>
          <w:tcPr>
            <w:tcW w:w="1479" w:type="dxa"/>
            <w:noWrap/>
            <w:vAlign w:val="center"/>
            <w:hideMark/>
          </w:tcPr>
          <w:p w14:paraId="17F6C838" w14:textId="77777777" w:rsidR="00AA75EE" w:rsidRPr="00AA75EE" w:rsidRDefault="00AA75EE" w:rsidP="008E20C5">
            <w:r w:rsidRPr="00AA75EE">
              <w:t>CYBB</w:t>
            </w:r>
          </w:p>
        </w:tc>
      </w:tr>
      <w:tr w:rsidR="00AA75EE" w:rsidRPr="00AA75EE" w14:paraId="2BF99AE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CCA770C" w14:textId="77777777" w:rsidR="00AA75EE" w:rsidRPr="00AA75EE" w:rsidRDefault="00AA75EE" w:rsidP="00056973">
            <w:r w:rsidRPr="00AA75EE">
              <w:t>Chronic granulomatous disease 2</w:t>
            </w:r>
          </w:p>
        </w:tc>
        <w:tc>
          <w:tcPr>
            <w:tcW w:w="1479" w:type="dxa"/>
            <w:noWrap/>
            <w:vAlign w:val="center"/>
            <w:hideMark/>
          </w:tcPr>
          <w:p w14:paraId="0E45EF4A" w14:textId="77777777" w:rsidR="00AA75EE" w:rsidRPr="00AA75EE" w:rsidRDefault="00AA75EE" w:rsidP="008E20C5">
            <w:r w:rsidRPr="00AA75EE">
              <w:t>NCF2</w:t>
            </w:r>
          </w:p>
        </w:tc>
      </w:tr>
      <w:tr w:rsidR="00AA75EE" w:rsidRPr="00AA75EE" w14:paraId="4AFAD7B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1B7C85D" w14:textId="77777777" w:rsidR="00AA75EE" w:rsidRPr="00AA75EE" w:rsidRDefault="00AA75EE" w:rsidP="00056973">
            <w:r w:rsidRPr="00AA75EE">
              <w:t>Citrullinemia</w:t>
            </w:r>
          </w:p>
        </w:tc>
        <w:tc>
          <w:tcPr>
            <w:tcW w:w="1479" w:type="dxa"/>
            <w:noWrap/>
            <w:vAlign w:val="center"/>
            <w:hideMark/>
          </w:tcPr>
          <w:p w14:paraId="228E5FB8" w14:textId="77777777" w:rsidR="00AA75EE" w:rsidRPr="00AA75EE" w:rsidRDefault="00AA75EE" w:rsidP="008E20C5">
            <w:r w:rsidRPr="00AA75EE">
              <w:t>ASS1</w:t>
            </w:r>
          </w:p>
        </w:tc>
      </w:tr>
      <w:tr w:rsidR="00AA75EE" w:rsidRPr="00AA75EE" w14:paraId="7A2D612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43207A2" w14:textId="77777777" w:rsidR="00AA75EE" w:rsidRPr="00AA75EE" w:rsidRDefault="00AA75EE" w:rsidP="00056973">
            <w:r w:rsidRPr="00AA75EE">
              <w:t>Citrullinemia-2</w:t>
            </w:r>
          </w:p>
        </w:tc>
        <w:tc>
          <w:tcPr>
            <w:tcW w:w="1479" w:type="dxa"/>
            <w:noWrap/>
            <w:vAlign w:val="center"/>
            <w:hideMark/>
          </w:tcPr>
          <w:p w14:paraId="5E5B9343" w14:textId="77777777" w:rsidR="00AA75EE" w:rsidRPr="00AA75EE" w:rsidRDefault="00AA75EE" w:rsidP="008E20C5">
            <w:r w:rsidRPr="00AA75EE">
              <w:t>SLC25A13</w:t>
            </w:r>
          </w:p>
        </w:tc>
      </w:tr>
      <w:tr w:rsidR="00AA75EE" w:rsidRPr="00AA75EE" w14:paraId="01104EC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9F42F7E" w14:textId="77777777" w:rsidR="00AA75EE" w:rsidRPr="00AA75EE" w:rsidRDefault="00AA75EE" w:rsidP="00056973">
            <w:r w:rsidRPr="00AA75EE">
              <w:t>Cleidocranial dysplasia</w:t>
            </w:r>
          </w:p>
        </w:tc>
        <w:tc>
          <w:tcPr>
            <w:tcW w:w="1479" w:type="dxa"/>
            <w:noWrap/>
            <w:vAlign w:val="center"/>
            <w:hideMark/>
          </w:tcPr>
          <w:p w14:paraId="67CEBC07" w14:textId="77777777" w:rsidR="00AA75EE" w:rsidRPr="00AA75EE" w:rsidRDefault="00AA75EE" w:rsidP="008E20C5">
            <w:r w:rsidRPr="00AA75EE">
              <w:t>RUNX2</w:t>
            </w:r>
          </w:p>
        </w:tc>
      </w:tr>
      <w:tr w:rsidR="00AA75EE" w:rsidRPr="00AA75EE" w14:paraId="039B8FD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9AB1A42" w14:textId="77777777" w:rsidR="00AA75EE" w:rsidRPr="00AA75EE" w:rsidRDefault="00AA75EE" w:rsidP="00056973">
            <w:r w:rsidRPr="00AA75EE">
              <w:t>Cockayne Syndrome-A</w:t>
            </w:r>
          </w:p>
        </w:tc>
        <w:tc>
          <w:tcPr>
            <w:tcW w:w="1479" w:type="dxa"/>
            <w:noWrap/>
            <w:vAlign w:val="center"/>
            <w:hideMark/>
          </w:tcPr>
          <w:p w14:paraId="641B3A61" w14:textId="77777777" w:rsidR="00AA75EE" w:rsidRPr="00AA75EE" w:rsidRDefault="00AA75EE" w:rsidP="008E20C5">
            <w:r w:rsidRPr="00AA75EE">
              <w:t>ERCC8</w:t>
            </w:r>
          </w:p>
        </w:tc>
      </w:tr>
      <w:tr w:rsidR="00AA75EE" w:rsidRPr="00AA75EE" w14:paraId="6495FD6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1E983C6" w14:textId="77777777" w:rsidR="00AA75EE" w:rsidRPr="00AA75EE" w:rsidRDefault="00AA75EE" w:rsidP="00056973">
            <w:r w:rsidRPr="00AA75EE">
              <w:t>Cockayne Syndrome-B</w:t>
            </w:r>
          </w:p>
        </w:tc>
        <w:tc>
          <w:tcPr>
            <w:tcW w:w="1479" w:type="dxa"/>
            <w:noWrap/>
            <w:vAlign w:val="center"/>
            <w:hideMark/>
          </w:tcPr>
          <w:p w14:paraId="7670E88A" w14:textId="77777777" w:rsidR="00AA75EE" w:rsidRPr="00AA75EE" w:rsidRDefault="00AA75EE" w:rsidP="008E20C5">
            <w:r w:rsidRPr="00AA75EE">
              <w:t>ERCC6</w:t>
            </w:r>
          </w:p>
        </w:tc>
      </w:tr>
      <w:tr w:rsidR="00AA75EE" w:rsidRPr="00AA75EE" w14:paraId="7AE6AAC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9265DC2" w14:textId="77777777" w:rsidR="00AA75EE" w:rsidRPr="00AA75EE" w:rsidRDefault="00AA75EE" w:rsidP="00056973">
            <w:r w:rsidRPr="00AA75EE">
              <w:t>Cohen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7FE7CE6A" w14:textId="77777777" w:rsidR="00AA75EE" w:rsidRPr="00AA75EE" w:rsidRDefault="00AA75EE" w:rsidP="008E20C5">
            <w:r w:rsidRPr="00AA75EE">
              <w:t>VPS13B</w:t>
            </w:r>
          </w:p>
        </w:tc>
      </w:tr>
      <w:tr w:rsidR="00AA75EE" w:rsidRPr="00AA75EE" w14:paraId="4BD60B4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E3247EA" w14:textId="77777777" w:rsidR="00AA75EE" w:rsidRPr="00AA75EE" w:rsidRDefault="00AA75EE" w:rsidP="00056973">
            <w:r w:rsidRPr="00AA75EE">
              <w:t>Colorectal adenomas</w:t>
            </w:r>
          </w:p>
        </w:tc>
        <w:tc>
          <w:tcPr>
            <w:tcW w:w="1479" w:type="dxa"/>
            <w:noWrap/>
            <w:vAlign w:val="center"/>
            <w:hideMark/>
          </w:tcPr>
          <w:p w14:paraId="69FDE20D" w14:textId="77777777" w:rsidR="00AA75EE" w:rsidRPr="00AA75EE" w:rsidRDefault="00AA75EE" w:rsidP="008E20C5">
            <w:r w:rsidRPr="00AA75EE">
              <w:t>MUTYH</w:t>
            </w:r>
          </w:p>
        </w:tc>
      </w:tr>
      <w:tr w:rsidR="00AA75EE" w:rsidRPr="00AA75EE" w14:paraId="063CBFD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D7B749D" w14:textId="77777777" w:rsidR="00AA75EE" w:rsidRPr="00AA75EE" w:rsidRDefault="00AA75EE" w:rsidP="00056973">
            <w:r w:rsidRPr="00AA75EE">
              <w:t>Combined D-2- and L-2-hydroxyglutaric aciduria</w:t>
            </w:r>
          </w:p>
        </w:tc>
        <w:tc>
          <w:tcPr>
            <w:tcW w:w="1479" w:type="dxa"/>
            <w:noWrap/>
            <w:vAlign w:val="center"/>
            <w:hideMark/>
          </w:tcPr>
          <w:p w14:paraId="3435925D" w14:textId="77777777" w:rsidR="00AA75EE" w:rsidRPr="00AA75EE" w:rsidRDefault="00AA75EE" w:rsidP="008E20C5">
            <w:r w:rsidRPr="00AA75EE">
              <w:t>SLC25A1</w:t>
            </w:r>
          </w:p>
        </w:tc>
      </w:tr>
      <w:tr w:rsidR="00AA75EE" w:rsidRPr="00AA75EE" w14:paraId="00DFA83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39894F0" w14:textId="77777777" w:rsidR="00AA75EE" w:rsidRPr="00AA75EE" w:rsidRDefault="00AA75EE" w:rsidP="00056973">
            <w:r w:rsidRPr="00AA75EE">
              <w:t>Combined malonic and methylmalonic aciduria</w:t>
            </w:r>
          </w:p>
        </w:tc>
        <w:tc>
          <w:tcPr>
            <w:tcW w:w="1479" w:type="dxa"/>
            <w:noWrap/>
            <w:vAlign w:val="center"/>
            <w:hideMark/>
          </w:tcPr>
          <w:p w14:paraId="6F96A25C" w14:textId="77777777" w:rsidR="00AA75EE" w:rsidRPr="00AA75EE" w:rsidRDefault="00AA75EE" w:rsidP="008E20C5">
            <w:r w:rsidRPr="00AA75EE">
              <w:t>ACSF3</w:t>
            </w:r>
          </w:p>
        </w:tc>
      </w:tr>
      <w:tr w:rsidR="00AA75EE" w:rsidRPr="00AA75EE" w14:paraId="386F959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F445AE9" w14:textId="77777777" w:rsidR="00AA75EE" w:rsidRPr="00AA75EE" w:rsidRDefault="00AA75EE" w:rsidP="00056973">
            <w:r w:rsidRPr="00AA75EE">
              <w:t>Combined oxidative phosphorylation deficiency 11</w:t>
            </w:r>
          </w:p>
        </w:tc>
        <w:tc>
          <w:tcPr>
            <w:tcW w:w="1479" w:type="dxa"/>
            <w:noWrap/>
            <w:vAlign w:val="center"/>
            <w:hideMark/>
          </w:tcPr>
          <w:p w14:paraId="1C6060D5" w14:textId="77777777" w:rsidR="00AA75EE" w:rsidRPr="00AA75EE" w:rsidRDefault="00AA75EE" w:rsidP="008E20C5">
            <w:r w:rsidRPr="00AA75EE">
              <w:t>RMND1</w:t>
            </w:r>
          </w:p>
        </w:tc>
      </w:tr>
      <w:tr w:rsidR="00AA75EE" w:rsidRPr="00AA75EE" w14:paraId="06EE737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BCAD1FB" w14:textId="77777777" w:rsidR="00AA75EE" w:rsidRPr="00AA75EE" w:rsidRDefault="00AA75EE" w:rsidP="00056973">
            <w:r w:rsidRPr="00AA75EE">
              <w:t>Combined oxidative phosphorylation deficiency 12</w:t>
            </w:r>
          </w:p>
        </w:tc>
        <w:tc>
          <w:tcPr>
            <w:tcW w:w="1479" w:type="dxa"/>
            <w:noWrap/>
            <w:vAlign w:val="center"/>
            <w:hideMark/>
          </w:tcPr>
          <w:p w14:paraId="1EE65F9B" w14:textId="77777777" w:rsidR="00AA75EE" w:rsidRPr="00AA75EE" w:rsidRDefault="00AA75EE" w:rsidP="008E20C5">
            <w:r w:rsidRPr="00AA75EE">
              <w:t>EARS2</w:t>
            </w:r>
          </w:p>
        </w:tc>
      </w:tr>
      <w:tr w:rsidR="00AA75EE" w:rsidRPr="00AA75EE" w14:paraId="1958BED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4D11C0A" w14:textId="77777777" w:rsidR="00AA75EE" w:rsidRPr="00AA75EE" w:rsidRDefault="00AA75EE" w:rsidP="00056973">
            <w:r w:rsidRPr="00AA75EE">
              <w:t>Combined oxidative phosphorylation deficiency 14</w:t>
            </w:r>
          </w:p>
        </w:tc>
        <w:tc>
          <w:tcPr>
            <w:tcW w:w="1479" w:type="dxa"/>
            <w:noWrap/>
            <w:vAlign w:val="center"/>
            <w:hideMark/>
          </w:tcPr>
          <w:p w14:paraId="652D63C1" w14:textId="77777777" w:rsidR="00AA75EE" w:rsidRPr="00AA75EE" w:rsidRDefault="00AA75EE" w:rsidP="008E20C5">
            <w:r w:rsidRPr="00AA75EE">
              <w:t>FARS2</w:t>
            </w:r>
          </w:p>
        </w:tc>
      </w:tr>
      <w:tr w:rsidR="00AA75EE" w:rsidRPr="00AA75EE" w14:paraId="2817619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C9D8B13" w14:textId="77777777" w:rsidR="00AA75EE" w:rsidRPr="00AA75EE" w:rsidRDefault="00AA75EE" w:rsidP="00056973">
            <w:r w:rsidRPr="00AA75EE">
              <w:t>Combined oxidative phosphorylation deficiency 15</w:t>
            </w:r>
          </w:p>
        </w:tc>
        <w:tc>
          <w:tcPr>
            <w:tcW w:w="1479" w:type="dxa"/>
            <w:noWrap/>
            <w:vAlign w:val="center"/>
            <w:hideMark/>
          </w:tcPr>
          <w:p w14:paraId="42ED63B8" w14:textId="77777777" w:rsidR="00AA75EE" w:rsidRPr="00AA75EE" w:rsidRDefault="00AA75EE" w:rsidP="008E20C5">
            <w:r w:rsidRPr="00AA75EE">
              <w:t>MTFMT</w:t>
            </w:r>
          </w:p>
        </w:tc>
      </w:tr>
      <w:tr w:rsidR="00AA75EE" w:rsidRPr="00AA75EE" w14:paraId="6567205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40785DF" w14:textId="77777777" w:rsidR="00AA75EE" w:rsidRPr="00AA75EE" w:rsidRDefault="00AA75EE" w:rsidP="00056973">
            <w:r w:rsidRPr="00AA75EE">
              <w:t>Combined oxidative phosphorylation deficiency 16</w:t>
            </w:r>
          </w:p>
        </w:tc>
        <w:tc>
          <w:tcPr>
            <w:tcW w:w="1479" w:type="dxa"/>
            <w:noWrap/>
            <w:vAlign w:val="center"/>
            <w:hideMark/>
          </w:tcPr>
          <w:p w14:paraId="4FA76F56" w14:textId="77777777" w:rsidR="00AA75EE" w:rsidRPr="00AA75EE" w:rsidRDefault="00AA75EE" w:rsidP="008E20C5">
            <w:r w:rsidRPr="00AA75EE">
              <w:t>MRPL44</w:t>
            </w:r>
          </w:p>
        </w:tc>
      </w:tr>
      <w:tr w:rsidR="00AA75EE" w:rsidRPr="00AA75EE" w14:paraId="5EBFF00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0508B3D" w14:textId="77777777" w:rsidR="00AA75EE" w:rsidRPr="00AA75EE" w:rsidRDefault="00AA75EE" w:rsidP="00056973">
            <w:r w:rsidRPr="00AA75EE">
              <w:t>Combined oxidative phosphorylation deficiency 20</w:t>
            </w:r>
          </w:p>
        </w:tc>
        <w:tc>
          <w:tcPr>
            <w:tcW w:w="1479" w:type="dxa"/>
            <w:noWrap/>
            <w:vAlign w:val="center"/>
            <w:hideMark/>
          </w:tcPr>
          <w:p w14:paraId="6CFA70A2" w14:textId="77777777" w:rsidR="00AA75EE" w:rsidRPr="00AA75EE" w:rsidRDefault="00AA75EE" w:rsidP="008E20C5">
            <w:r w:rsidRPr="00AA75EE">
              <w:t>VARS2</w:t>
            </w:r>
          </w:p>
        </w:tc>
      </w:tr>
      <w:tr w:rsidR="00AA75EE" w:rsidRPr="00AA75EE" w14:paraId="29BAF5B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46771FE" w14:textId="77777777" w:rsidR="00AA75EE" w:rsidRPr="00AA75EE" w:rsidRDefault="00AA75EE" w:rsidP="00056973">
            <w:r w:rsidRPr="00AA75EE">
              <w:t>Combined oxidative phosphorylation deficiency 21</w:t>
            </w:r>
          </w:p>
        </w:tc>
        <w:tc>
          <w:tcPr>
            <w:tcW w:w="1479" w:type="dxa"/>
            <w:noWrap/>
            <w:vAlign w:val="center"/>
            <w:hideMark/>
          </w:tcPr>
          <w:p w14:paraId="0F8CDB05" w14:textId="77777777" w:rsidR="00AA75EE" w:rsidRPr="00AA75EE" w:rsidRDefault="00AA75EE" w:rsidP="008E20C5">
            <w:r w:rsidRPr="00AA75EE">
              <w:t>TARS2</w:t>
            </w:r>
          </w:p>
        </w:tc>
      </w:tr>
      <w:tr w:rsidR="00AA75EE" w:rsidRPr="00AA75EE" w14:paraId="7E5B3CF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470DEA6" w14:textId="77777777" w:rsidR="00AA75EE" w:rsidRPr="00AA75EE" w:rsidRDefault="00AA75EE" w:rsidP="00056973">
            <w:r w:rsidRPr="00AA75EE">
              <w:t>Combined oxidative phosphorylation deficiency 3</w:t>
            </w:r>
          </w:p>
        </w:tc>
        <w:tc>
          <w:tcPr>
            <w:tcW w:w="1479" w:type="dxa"/>
            <w:noWrap/>
            <w:vAlign w:val="center"/>
            <w:hideMark/>
          </w:tcPr>
          <w:p w14:paraId="791A3B20" w14:textId="77777777" w:rsidR="00AA75EE" w:rsidRPr="00AA75EE" w:rsidRDefault="00AA75EE" w:rsidP="008E20C5">
            <w:r w:rsidRPr="00AA75EE">
              <w:t>TSFM</w:t>
            </w:r>
          </w:p>
        </w:tc>
      </w:tr>
      <w:tr w:rsidR="00AA75EE" w:rsidRPr="00AA75EE" w14:paraId="604EF77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D4004F1" w14:textId="77777777" w:rsidR="00AA75EE" w:rsidRPr="00AA75EE" w:rsidRDefault="00AA75EE" w:rsidP="00056973">
            <w:r w:rsidRPr="00AA75EE">
              <w:t>Combined oxidative phosphorylation deficiency 35</w:t>
            </w:r>
          </w:p>
        </w:tc>
        <w:tc>
          <w:tcPr>
            <w:tcW w:w="1479" w:type="dxa"/>
            <w:noWrap/>
            <w:vAlign w:val="center"/>
            <w:hideMark/>
          </w:tcPr>
          <w:p w14:paraId="6C0A403B" w14:textId="77777777" w:rsidR="00AA75EE" w:rsidRPr="00AA75EE" w:rsidRDefault="00AA75EE" w:rsidP="008E20C5">
            <w:r w:rsidRPr="00AA75EE">
              <w:t>TRIT1</w:t>
            </w:r>
          </w:p>
        </w:tc>
      </w:tr>
      <w:tr w:rsidR="00AA75EE" w:rsidRPr="00AA75EE" w14:paraId="7733769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0797184" w14:textId="77777777" w:rsidR="00AA75EE" w:rsidRPr="00AA75EE" w:rsidRDefault="00AA75EE" w:rsidP="00056973">
            <w:r w:rsidRPr="00AA75EE">
              <w:t>Combined oxidative phosphorylation deficiency 8</w:t>
            </w:r>
          </w:p>
        </w:tc>
        <w:tc>
          <w:tcPr>
            <w:tcW w:w="1479" w:type="dxa"/>
            <w:noWrap/>
            <w:vAlign w:val="center"/>
            <w:hideMark/>
          </w:tcPr>
          <w:p w14:paraId="5E04BF80" w14:textId="77777777" w:rsidR="00AA75EE" w:rsidRPr="00AA75EE" w:rsidRDefault="00AA75EE" w:rsidP="008E20C5">
            <w:r w:rsidRPr="00AA75EE">
              <w:t>AARS2</w:t>
            </w:r>
          </w:p>
        </w:tc>
      </w:tr>
      <w:tr w:rsidR="00AA75EE" w:rsidRPr="00AA75EE" w14:paraId="51764AB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C58E6E2" w14:textId="77777777" w:rsidR="00AA75EE" w:rsidRPr="00AA75EE" w:rsidRDefault="00AA75EE" w:rsidP="00056973">
            <w:r w:rsidRPr="00AA75EE">
              <w:t>Cone-rod dystrophy 3</w:t>
            </w:r>
          </w:p>
        </w:tc>
        <w:tc>
          <w:tcPr>
            <w:tcW w:w="1479" w:type="dxa"/>
            <w:noWrap/>
            <w:vAlign w:val="center"/>
            <w:hideMark/>
          </w:tcPr>
          <w:p w14:paraId="499E1AC8" w14:textId="77777777" w:rsidR="00AA75EE" w:rsidRPr="00AA75EE" w:rsidRDefault="00AA75EE" w:rsidP="008E20C5">
            <w:r w:rsidRPr="00AA75EE">
              <w:t>GUCA1A</w:t>
            </w:r>
          </w:p>
        </w:tc>
      </w:tr>
      <w:tr w:rsidR="00AA75EE" w:rsidRPr="00AA75EE" w14:paraId="4D6ACAE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21D2313" w14:textId="77777777" w:rsidR="00AA75EE" w:rsidRPr="00AA75EE" w:rsidRDefault="00AA75EE" w:rsidP="00056973">
            <w:r w:rsidRPr="00AA75EE">
              <w:t>Cone-rod dystrophy 6</w:t>
            </w:r>
          </w:p>
        </w:tc>
        <w:tc>
          <w:tcPr>
            <w:tcW w:w="1479" w:type="dxa"/>
            <w:noWrap/>
            <w:vAlign w:val="center"/>
            <w:hideMark/>
          </w:tcPr>
          <w:p w14:paraId="72D76C83" w14:textId="77777777" w:rsidR="00AA75EE" w:rsidRPr="00AA75EE" w:rsidRDefault="00AA75EE" w:rsidP="008E20C5">
            <w:r w:rsidRPr="00AA75EE">
              <w:t>GUCY2D</w:t>
            </w:r>
          </w:p>
        </w:tc>
      </w:tr>
      <w:tr w:rsidR="00AA75EE" w:rsidRPr="00AA75EE" w14:paraId="58029F5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4F72716" w14:textId="77777777" w:rsidR="00AA75EE" w:rsidRPr="00AA75EE" w:rsidRDefault="00AA75EE" w:rsidP="00056973">
            <w:r w:rsidRPr="00AA75EE">
              <w:t>Congenital adrenal hypoplasia</w:t>
            </w:r>
          </w:p>
        </w:tc>
        <w:tc>
          <w:tcPr>
            <w:tcW w:w="1479" w:type="dxa"/>
            <w:noWrap/>
            <w:vAlign w:val="center"/>
            <w:hideMark/>
          </w:tcPr>
          <w:p w14:paraId="68A333AF" w14:textId="77777777" w:rsidR="00AA75EE" w:rsidRPr="00AA75EE" w:rsidRDefault="00AA75EE" w:rsidP="008E20C5">
            <w:r w:rsidRPr="00AA75EE">
              <w:t>NR0B1</w:t>
            </w:r>
          </w:p>
        </w:tc>
      </w:tr>
      <w:tr w:rsidR="00AA75EE" w:rsidRPr="00AA75EE" w14:paraId="2DE7BD2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7A85DA4" w14:textId="77777777" w:rsidR="00AA75EE" w:rsidRPr="00AA75EE" w:rsidRDefault="00AA75EE" w:rsidP="00056973">
            <w:r w:rsidRPr="00AA75EE">
              <w:t>Congenital adrenal insufficiency</w:t>
            </w:r>
          </w:p>
        </w:tc>
        <w:tc>
          <w:tcPr>
            <w:tcW w:w="1479" w:type="dxa"/>
            <w:noWrap/>
            <w:vAlign w:val="center"/>
            <w:hideMark/>
          </w:tcPr>
          <w:p w14:paraId="111D58E3" w14:textId="77777777" w:rsidR="00AA75EE" w:rsidRPr="00AA75EE" w:rsidRDefault="00AA75EE" w:rsidP="008E20C5">
            <w:r w:rsidRPr="00AA75EE">
              <w:t>CYP11A1</w:t>
            </w:r>
          </w:p>
        </w:tc>
      </w:tr>
      <w:tr w:rsidR="00AA75EE" w:rsidRPr="00AA75EE" w14:paraId="514216F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E4F6B76" w14:textId="77777777" w:rsidR="00AA75EE" w:rsidRPr="00AA75EE" w:rsidRDefault="00AA75EE" w:rsidP="00056973">
            <w:r w:rsidRPr="00AA75EE">
              <w:t>Congenital amegakaryocytic thrombocytopenia</w:t>
            </w:r>
          </w:p>
        </w:tc>
        <w:tc>
          <w:tcPr>
            <w:tcW w:w="1479" w:type="dxa"/>
            <w:noWrap/>
            <w:vAlign w:val="center"/>
            <w:hideMark/>
          </w:tcPr>
          <w:p w14:paraId="37DA6ADB" w14:textId="77777777" w:rsidR="00AA75EE" w:rsidRPr="00AA75EE" w:rsidRDefault="00AA75EE" w:rsidP="008E20C5">
            <w:r w:rsidRPr="00AA75EE">
              <w:t>MPL</w:t>
            </w:r>
          </w:p>
        </w:tc>
      </w:tr>
      <w:tr w:rsidR="00AA75EE" w:rsidRPr="00AA75EE" w14:paraId="78E0221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F78FA64" w14:textId="77777777" w:rsidR="00AA75EE" w:rsidRPr="00AA75EE" w:rsidRDefault="00AA75EE" w:rsidP="00056973">
            <w:r w:rsidRPr="00AA75EE">
              <w:t>Congenital anomalies of Kidney and Urinary Tract (CAKUT)</w:t>
            </w:r>
          </w:p>
        </w:tc>
        <w:tc>
          <w:tcPr>
            <w:tcW w:w="1479" w:type="dxa"/>
            <w:noWrap/>
            <w:vAlign w:val="center"/>
            <w:hideMark/>
          </w:tcPr>
          <w:p w14:paraId="0F2AD2A8" w14:textId="77777777" w:rsidR="00AA75EE" w:rsidRPr="00AA75EE" w:rsidRDefault="00AA75EE" w:rsidP="008E20C5">
            <w:r w:rsidRPr="00AA75EE">
              <w:t>CHD1L</w:t>
            </w:r>
          </w:p>
        </w:tc>
      </w:tr>
      <w:tr w:rsidR="00AA75EE" w:rsidRPr="00AA75EE" w14:paraId="038C492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9899D62" w14:textId="77777777" w:rsidR="00AA75EE" w:rsidRPr="00AA75EE" w:rsidRDefault="00AA75EE" w:rsidP="00056973">
            <w:r w:rsidRPr="00AA75EE">
              <w:t>Congenital bile acid synthesis defect 6</w:t>
            </w:r>
          </w:p>
        </w:tc>
        <w:tc>
          <w:tcPr>
            <w:tcW w:w="1479" w:type="dxa"/>
            <w:noWrap/>
            <w:vAlign w:val="center"/>
            <w:hideMark/>
          </w:tcPr>
          <w:p w14:paraId="3F679357" w14:textId="77777777" w:rsidR="00AA75EE" w:rsidRPr="00AA75EE" w:rsidRDefault="00AA75EE" w:rsidP="008E20C5">
            <w:r w:rsidRPr="00AA75EE">
              <w:t>ACOX2</w:t>
            </w:r>
          </w:p>
        </w:tc>
      </w:tr>
      <w:tr w:rsidR="00AA75EE" w:rsidRPr="00AA75EE" w14:paraId="7DF86C6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7DFEB49" w14:textId="77777777" w:rsidR="00AA75EE" w:rsidRPr="00AA75EE" w:rsidRDefault="00AA75EE" w:rsidP="00056973">
            <w:r w:rsidRPr="00AA75EE">
              <w:t>Congenital cardiac defects</w:t>
            </w:r>
          </w:p>
        </w:tc>
        <w:tc>
          <w:tcPr>
            <w:tcW w:w="1479" w:type="dxa"/>
            <w:noWrap/>
            <w:vAlign w:val="center"/>
            <w:hideMark/>
          </w:tcPr>
          <w:p w14:paraId="2452223E" w14:textId="77777777" w:rsidR="00AA75EE" w:rsidRPr="00AA75EE" w:rsidRDefault="00AA75EE" w:rsidP="008E20C5">
            <w:r w:rsidRPr="00AA75EE">
              <w:t>NKX2-5</w:t>
            </w:r>
          </w:p>
        </w:tc>
      </w:tr>
      <w:tr w:rsidR="00AA75EE" w:rsidRPr="00AA75EE" w14:paraId="59E1EA7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E62A67F" w14:textId="77777777" w:rsidR="00AA75EE" w:rsidRPr="00AA75EE" w:rsidRDefault="00AA75EE" w:rsidP="00056973">
            <w:r w:rsidRPr="00AA75EE">
              <w:t>Congenital central hypoventilation syndrome 1</w:t>
            </w:r>
          </w:p>
        </w:tc>
        <w:tc>
          <w:tcPr>
            <w:tcW w:w="1479" w:type="dxa"/>
            <w:noWrap/>
            <w:vAlign w:val="center"/>
            <w:hideMark/>
          </w:tcPr>
          <w:p w14:paraId="699A2748" w14:textId="77777777" w:rsidR="00AA75EE" w:rsidRPr="00AA75EE" w:rsidRDefault="00AA75EE" w:rsidP="008E20C5">
            <w:r w:rsidRPr="00AA75EE">
              <w:t>PHOX2B</w:t>
            </w:r>
          </w:p>
        </w:tc>
      </w:tr>
      <w:tr w:rsidR="00AA75EE" w:rsidRPr="00AA75EE" w14:paraId="4BE178F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AEDCED8" w14:textId="77777777" w:rsidR="00AA75EE" w:rsidRPr="00AA75EE" w:rsidRDefault="00AA75EE" w:rsidP="00056973">
            <w:r w:rsidRPr="00AA75EE">
              <w:t>Congenital contractural arachnodactyly</w:t>
            </w:r>
          </w:p>
        </w:tc>
        <w:tc>
          <w:tcPr>
            <w:tcW w:w="1479" w:type="dxa"/>
            <w:noWrap/>
            <w:vAlign w:val="center"/>
            <w:hideMark/>
          </w:tcPr>
          <w:p w14:paraId="202523F7" w14:textId="77777777" w:rsidR="00AA75EE" w:rsidRPr="00AA75EE" w:rsidRDefault="00AA75EE" w:rsidP="008E20C5">
            <w:r w:rsidRPr="00AA75EE">
              <w:t>FBN2</w:t>
            </w:r>
          </w:p>
        </w:tc>
      </w:tr>
      <w:tr w:rsidR="00AA75EE" w:rsidRPr="00AA75EE" w14:paraId="1C49E7D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3EBA64E" w14:textId="77777777" w:rsidR="00AA75EE" w:rsidRPr="00AA75EE" w:rsidRDefault="00AA75EE" w:rsidP="00056973">
            <w:r w:rsidRPr="00AA75EE">
              <w:t>Congenital contracture syndrome 1</w:t>
            </w:r>
          </w:p>
        </w:tc>
        <w:tc>
          <w:tcPr>
            <w:tcW w:w="1479" w:type="dxa"/>
            <w:noWrap/>
            <w:vAlign w:val="center"/>
            <w:hideMark/>
          </w:tcPr>
          <w:p w14:paraId="2257C5BF" w14:textId="77777777" w:rsidR="00AA75EE" w:rsidRPr="00AA75EE" w:rsidRDefault="00AA75EE" w:rsidP="008E20C5">
            <w:r w:rsidRPr="00AA75EE">
              <w:t>GLE1</w:t>
            </w:r>
          </w:p>
        </w:tc>
      </w:tr>
      <w:tr w:rsidR="00AA75EE" w:rsidRPr="00AA75EE" w14:paraId="7796F1A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A4FC01A" w14:textId="77777777" w:rsidR="00AA75EE" w:rsidRPr="00AA75EE" w:rsidRDefault="00AA75EE" w:rsidP="00056973">
            <w:r w:rsidRPr="00AA75EE">
              <w:t>Congenital contracture syndrome 9</w:t>
            </w:r>
          </w:p>
        </w:tc>
        <w:tc>
          <w:tcPr>
            <w:tcW w:w="1479" w:type="dxa"/>
            <w:noWrap/>
            <w:vAlign w:val="center"/>
            <w:hideMark/>
          </w:tcPr>
          <w:p w14:paraId="40898A99" w14:textId="77777777" w:rsidR="00AA75EE" w:rsidRPr="00AA75EE" w:rsidRDefault="00AA75EE" w:rsidP="008E20C5">
            <w:r w:rsidRPr="00AA75EE">
              <w:t>ADGRG6</w:t>
            </w:r>
          </w:p>
        </w:tc>
      </w:tr>
      <w:tr w:rsidR="00AA75EE" w:rsidRPr="00AA75EE" w14:paraId="714AA11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4C1D7AD" w14:textId="77777777" w:rsidR="00AA75EE" w:rsidRPr="00AA75EE" w:rsidRDefault="00AA75EE" w:rsidP="00056973">
            <w:r w:rsidRPr="00AA75EE">
              <w:t>Congenital disorder of deglycosylation 1</w:t>
            </w:r>
          </w:p>
        </w:tc>
        <w:tc>
          <w:tcPr>
            <w:tcW w:w="1479" w:type="dxa"/>
            <w:noWrap/>
            <w:vAlign w:val="center"/>
            <w:hideMark/>
          </w:tcPr>
          <w:p w14:paraId="4B7C0EA5" w14:textId="77777777" w:rsidR="00AA75EE" w:rsidRPr="00AA75EE" w:rsidRDefault="00AA75EE" w:rsidP="008E20C5">
            <w:r w:rsidRPr="00AA75EE">
              <w:t>NGLY1</w:t>
            </w:r>
          </w:p>
        </w:tc>
      </w:tr>
      <w:tr w:rsidR="00AA75EE" w:rsidRPr="00AA75EE" w14:paraId="329034B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712BE54" w14:textId="77777777" w:rsidR="00AA75EE" w:rsidRPr="00AA75EE" w:rsidRDefault="00AA75EE" w:rsidP="00056973">
            <w:r w:rsidRPr="00AA75EE">
              <w:t>Congenital disorder of glycosylation-1A</w:t>
            </w:r>
          </w:p>
        </w:tc>
        <w:tc>
          <w:tcPr>
            <w:tcW w:w="1479" w:type="dxa"/>
            <w:noWrap/>
            <w:vAlign w:val="center"/>
            <w:hideMark/>
          </w:tcPr>
          <w:p w14:paraId="051C87BE" w14:textId="77777777" w:rsidR="00AA75EE" w:rsidRPr="00AA75EE" w:rsidRDefault="00AA75EE" w:rsidP="008E20C5">
            <w:r w:rsidRPr="00AA75EE">
              <w:t>PMM2</w:t>
            </w:r>
          </w:p>
        </w:tc>
      </w:tr>
      <w:tr w:rsidR="00AA75EE" w:rsidRPr="00AA75EE" w14:paraId="42D2B99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1439FF5" w14:textId="77777777" w:rsidR="00AA75EE" w:rsidRPr="00AA75EE" w:rsidRDefault="00AA75EE" w:rsidP="00056973">
            <w:r w:rsidRPr="00AA75EE">
              <w:t>Congenital disorder of glycosylation-1B</w:t>
            </w:r>
          </w:p>
        </w:tc>
        <w:tc>
          <w:tcPr>
            <w:tcW w:w="1479" w:type="dxa"/>
            <w:noWrap/>
            <w:vAlign w:val="center"/>
            <w:hideMark/>
          </w:tcPr>
          <w:p w14:paraId="7A5C526B" w14:textId="77777777" w:rsidR="00AA75EE" w:rsidRPr="00AA75EE" w:rsidRDefault="00AA75EE" w:rsidP="008E20C5">
            <w:r w:rsidRPr="00AA75EE">
              <w:t>MPI</w:t>
            </w:r>
          </w:p>
        </w:tc>
      </w:tr>
      <w:tr w:rsidR="00AA75EE" w:rsidRPr="00AA75EE" w14:paraId="42C717E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926FD9F" w14:textId="77777777" w:rsidR="00AA75EE" w:rsidRPr="00AA75EE" w:rsidRDefault="00AA75EE" w:rsidP="00056973">
            <w:r w:rsidRPr="00AA75EE">
              <w:t>Congenital disorder of glycosylation-1C</w:t>
            </w:r>
          </w:p>
        </w:tc>
        <w:tc>
          <w:tcPr>
            <w:tcW w:w="1479" w:type="dxa"/>
            <w:noWrap/>
            <w:vAlign w:val="center"/>
            <w:hideMark/>
          </w:tcPr>
          <w:p w14:paraId="57DC8AD6" w14:textId="77777777" w:rsidR="00AA75EE" w:rsidRPr="00AA75EE" w:rsidRDefault="00AA75EE" w:rsidP="008E20C5">
            <w:r w:rsidRPr="00AA75EE">
              <w:t>ALG6</w:t>
            </w:r>
          </w:p>
        </w:tc>
      </w:tr>
      <w:tr w:rsidR="00AA75EE" w:rsidRPr="00AA75EE" w14:paraId="1B9F239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AED8CF4" w14:textId="77777777" w:rsidR="00AA75EE" w:rsidRPr="00AA75EE" w:rsidRDefault="00AA75EE" w:rsidP="00056973">
            <w:r w:rsidRPr="00AA75EE">
              <w:t>Congenital disorder of glycosylation-1D</w:t>
            </w:r>
          </w:p>
        </w:tc>
        <w:tc>
          <w:tcPr>
            <w:tcW w:w="1479" w:type="dxa"/>
            <w:noWrap/>
            <w:vAlign w:val="center"/>
            <w:hideMark/>
          </w:tcPr>
          <w:p w14:paraId="36454CC6" w14:textId="77777777" w:rsidR="00AA75EE" w:rsidRPr="00AA75EE" w:rsidRDefault="00AA75EE" w:rsidP="008E20C5">
            <w:r w:rsidRPr="00AA75EE">
              <w:t>ALG3</w:t>
            </w:r>
          </w:p>
        </w:tc>
      </w:tr>
      <w:tr w:rsidR="00AA75EE" w:rsidRPr="00AA75EE" w14:paraId="1331515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3245122" w14:textId="77777777" w:rsidR="00AA75EE" w:rsidRPr="00AA75EE" w:rsidRDefault="00AA75EE" w:rsidP="00056973">
            <w:r w:rsidRPr="00AA75EE">
              <w:lastRenderedPageBreak/>
              <w:t>Congenital disorder of glycosylation-1H</w:t>
            </w:r>
          </w:p>
        </w:tc>
        <w:tc>
          <w:tcPr>
            <w:tcW w:w="1479" w:type="dxa"/>
            <w:noWrap/>
            <w:vAlign w:val="center"/>
            <w:hideMark/>
          </w:tcPr>
          <w:p w14:paraId="63496EEC" w14:textId="77777777" w:rsidR="00AA75EE" w:rsidRPr="00AA75EE" w:rsidRDefault="00AA75EE" w:rsidP="008E20C5">
            <w:r w:rsidRPr="00AA75EE">
              <w:t>ALG8</w:t>
            </w:r>
          </w:p>
        </w:tc>
      </w:tr>
      <w:tr w:rsidR="00AA75EE" w:rsidRPr="00AA75EE" w14:paraId="3B18683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6095462" w14:textId="77777777" w:rsidR="00AA75EE" w:rsidRPr="00AA75EE" w:rsidRDefault="00AA75EE" w:rsidP="00056973">
            <w:r w:rsidRPr="00AA75EE">
              <w:t>Congenital disorder of glycosylation-1W</w:t>
            </w:r>
          </w:p>
        </w:tc>
        <w:tc>
          <w:tcPr>
            <w:tcW w:w="1479" w:type="dxa"/>
            <w:noWrap/>
            <w:vAlign w:val="center"/>
            <w:hideMark/>
          </w:tcPr>
          <w:p w14:paraId="0EF72A24" w14:textId="77777777" w:rsidR="00AA75EE" w:rsidRPr="00AA75EE" w:rsidRDefault="00AA75EE" w:rsidP="008E20C5">
            <w:r w:rsidRPr="00AA75EE">
              <w:t>STT3A</w:t>
            </w:r>
          </w:p>
        </w:tc>
      </w:tr>
      <w:tr w:rsidR="00AA75EE" w:rsidRPr="00AA75EE" w14:paraId="27B0F54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261F3B9" w14:textId="77777777" w:rsidR="00AA75EE" w:rsidRPr="00AA75EE" w:rsidRDefault="00AA75EE" w:rsidP="00056973">
            <w:r w:rsidRPr="00AA75EE">
              <w:t>Congenital disorder of glycosylation-IJ</w:t>
            </w:r>
          </w:p>
        </w:tc>
        <w:tc>
          <w:tcPr>
            <w:tcW w:w="1479" w:type="dxa"/>
            <w:noWrap/>
            <w:vAlign w:val="center"/>
            <w:hideMark/>
          </w:tcPr>
          <w:p w14:paraId="72CFC477" w14:textId="77777777" w:rsidR="00AA75EE" w:rsidRPr="00AA75EE" w:rsidRDefault="00AA75EE" w:rsidP="008E20C5">
            <w:r w:rsidRPr="00AA75EE">
              <w:t>DPAGT1</w:t>
            </w:r>
          </w:p>
        </w:tc>
      </w:tr>
      <w:tr w:rsidR="00AA75EE" w:rsidRPr="00AA75EE" w14:paraId="4BDAB00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ABE7BEF" w14:textId="77777777" w:rsidR="00AA75EE" w:rsidRPr="00AA75EE" w:rsidRDefault="00AA75EE" w:rsidP="00056973">
            <w:r w:rsidRPr="00AA75EE">
              <w:t>Congenital disorders of glycosylation-2I</w:t>
            </w:r>
          </w:p>
        </w:tc>
        <w:tc>
          <w:tcPr>
            <w:tcW w:w="1479" w:type="dxa"/>
            <w:noWrap/>
            <w:vAlign w:val="center"/>
            <w:hideMark/>
          </w:tcPr>
          <w:p w14:paraId="08A5632F" w14:textId="77777777" w:rsidR="00AA75EE" w:rsidRPr="00AA75EE" w:rsidRDefault="00AA75EE" w:rsidP="008E20C5">
            <w:r w:rsidRPr="00AA75EE">
              <w:t>COG5</w:t>
            </w:r>
          </w:p>
        </w:tc>
      </w:tr>
      <w:tr w:rsidR="00AA75EE" w:rsidRPr="00AA75EE" w14:paraId="7A70C05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F9EFD78" w14:textId="77777777" w:rsidR="00AA75EE" w:rsidRPr="00AA75EE" w:rsidRDefault="00AA75EE" w:rsidP="00056973">
            <w:r w:rsidRPr="00AA75EE">
              <w:t>Congenital dyserythropoietic anemia 1A</w:t>
            </w:r>
          </w:p>
        </w:tc>
        <w:tc>
          <w:tcPr>
            <w:tcW w:w="1479" w:type="dxa"/>
            <w:noWrap/>
            <w:vAlign w:val="center"/>
            <w:hideMark/>
          </w:tcPr>
          <w:p w14:paraId="316E95AC" w14:textId="77777777" w:rsidR="00AA75EE" w:rsidRPr="00AA75EE" w:rsidRDefault="00AA75EE" w:rsidP="008E20C5">
            <w:r w:rsidRPr="00AA75EE">
              <w:t>CDAN1</w:t>
            </w:r>
          </w:p>
        </w:tc>
      </w:tr>
      <w:tr w:rsidR="00AA75EE" w:rsidRPr="00AA75EE" w14:paraId="61F5A77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2900081" w14:textId="77777777" w:rsidR="00AA75EE" w:rsidRPr="00AA75EE" w:rsidRDefault="00AA75EE" w:rsidP="00056973">
            <w:r w:rsidRPr="00AA75EE">
              <w:t>Congenital erythropoietic porphyria</w:t>
            </w:r>
          </w:p>
        </w:tc>
        <w:tc>
          <w:tcPr>
            <w:tcW w:w="1479" w:type="dxa"/>
            <w:noWrap/>
            <w:vAlign w:val="center"/>
            <w:hideMark/>
          </w:tcPr>
          <w:p w14:paraId="79703D89" w14:textId="77777777" w:rsidR="00AA75EE" w:rsidRPr="00AA75EE" w:rsidRDefault="00AA75EE" w:rsidP="008E20C5">
            <w:r w:rsidRPr="00AA75EE">
              <w:t>UROS</w:t>
            </w:r>
          </w:p>
        </w:tc>
      </w:tr>
      <w:tr w:rsidR="00AA75EE" w:rsidRPr="00AA75EE" w14:paraId="189B6EB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826028E" w14:textId="77777777" w:rsidR="00AA75EE" w:rsidRPr="00AA75EE" w:rsidRDefault="00AA75EE" w:rsidP="00056973">
            <w:r w:rsidRPr="00AA75EE">
              <w:t>Congenital fibrosis of extraocular muscles 1/3B</w:t>
            </w:r>
          </w:p>
        </w:tc>
        <w:tc>
          <w:tcPr>
            <w:tcW w:w="1479" w:type="dxa"/>
            <w:noWrap/>
            <w:vAlign w:val="center"/>
            <w:hideMark/>
          </w:tcPr>
          <w:p w14:paraId="553CCD43" w14:textId="77777777" w:rsidR="00AA75EE" w:rsidRPr="00AA75EE" w:rsidRDefault="00AA75EE" w:rsidP="008E20C5">
            <w:r w:rsidRPr="00AA75EE">
              <w:t>KIF21A</w:t>
            </w:r>
          </w:p>
        </w:tc>
      </w:tr>
      <w:tr w:rsidR="00AA75EE" w:rsidRPr="00AA75EE" w14:paraId="2AAD4CF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DF3211F" w14:textId="77777777" w:rsidR="00AA75EE" w:rsidRPr="00AA75EE" w:rsidRDefault="00AA75EE" w:rsidP="00056973">
            <w:r w:rsidRPr="00AA75EE">
              <w:t>Congenital fibrosis of extraocular muscles 3A</w:t>
            </w:r>
          </w:p>
        </w:tc>
        <w:tc>
          <w:tcPr>
            <w:tcW w:w="1479" w:type="dxa"/>
            <w:noWrap/>
            <w:vAlign w:val="center"/>
            <w:hideMark/>
          </w:tcPr>
          <w:p w14:paraId="134A7669" w14:textId="77777777" w:rsidR="00AA75EE" w:rsidRPr="00AA75EE" w:rsidRDefault="00AA75EE" w:rsidP="008E20C5">
            <w:r w:rsidRPr="00AA75EE">
              <w:t>TUBB3</w:t>
            </w:r>
          </w:p>
        </w:tc>
      </w:tr>
      <w:tr w:rsidR="00AA75EE" w:rsidRPr="00AA75EE" w14:paraId="609225E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56DBF99" w14:textId="77777777" w:rsidR="00AA75EE" w:rsidRPr="00AA75EE" w:rsidRDefault="00AA75EE" w:rsidP="00056973">
            <w:r w:rsidRPr="00AA75EE">
              <w:t>Congenital glaucoma 3a</w:t>
            </w:r>
          </w:p>
        </w:tc>
        <w:tc>
          <w:tcPr>
            <w:tcW w:w="1479" w:type="dxa"/>
            <w:noWrap/>
            <w:vAlign w:val="center"/>
            <w:hideMark/>
          </w:tcPr>
          <w:p w14:paraId="6E5C28B2" w14:textId="77777777" w:rsidR="00AA75EE" w:rsidRPr="00AA75EE" w:rsidRDefault="00AA75EE" w:rsidP="008E20C5">
            <w:r w:rsidRPr="00AA75EE">
              <w:t>CYP1B1</w:t>
            </w:r>
          </w:p>
        </w:tc>
      </w:tr>
      <w:tr w:rsidR="00AA75EE" w:rsidRPr="00AA75EE" w14:paraId="47F7754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1C41442" w14:textId="77777777" w:rsidR="00AA75EE" w:rsidRPr="00AA75EE" w:rsidRDefault="00AA75EE" w:rsidP="00056973">
            <w:r w:rsidRPr="00AA75EE">
              <w:t>Congenital heart defects 1</w:t>
            </w:r>
          </w:p>
        </w:tc>
        <w:tc>
          <w:tcPr>
            <w:tcW w:w="1479" w:type="dxa"/>
            <w:noWrap/>
            <w:vAlign w:val="center"/>
            <w:hideMark/>
          </w:tcPr>
          <w:p w14:paraId="3A4A1AEB" w14:textId="77777777" w:rsidR="00AA75EE" w:rsidRPr="00AA75EE" w:rsidRDefault="00AA75EE" w:rsidP="008E20C5">
            <w:r w:rsidRPr="00AA75EE">
              <w:t>ZIC3</w:t>
            </w:r>
          </w:p>
        </w:tc>
      </w:tr>
      <w:tr w:rsidR="00AA75EE" w:rsidRPr="00AA75EE" w14:paraId="6494B60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B5AD857" w14:textId="77777777" w:rsidR="00AA75EE" w:rsidRPr="00AA75EE" w:rsidRDefault="00AA75EE" w:rsidP="00056973">
            <w:r w:rsidRPr="00AA75EE">
              <w:t>Congenital hydrocephalus 2</w:t>
            </w:r>
          </w:p>
        </w:tc>
        <w:tc>
          <w:tcPr>
            <w:tcW w:w="1479" w:type="dxa"/>
            <w:noWrap/>
            <w:vAlign w:val="center"/>
            <w:hideMark/>
          </w:tcPr>
          <w:p w14:paraId="672A809B" w14:textId="77777777" w:rsidR="00AA75EE" w:rsidRPr="00AA75EE" w:rsidRDefault="00AA75EE" w:rsidP="008E20C5">
            <w:r w:rsidRPr="00AA75EE">
              <w:t>MPDZ</w:t>
            </w:r>
          </w:p>
        </w:tc>
      </w:tr>
      <w:tr w:rsidR="00AA75EE" w:rsidRPr="00AA75EE" w14:paraId="16E16BF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8178D06" w14:textId="77777777" w:rsidR="00AA75EE" w:rsidRPr="00AA75EE" w:rsidRDefault="00AA75EE" w:rsidP="00056973">
            <w:r w:rsidRPr="00AA75EE">
              <w:t>Congenital hypofibrinogenemia</w:t>
            </w:r>
          </w:p>
        </w:tc>
        <w:tc>
          <w:tcPr>
            <w:tcW w:w="1479" w:type="dxa"/>
            <w:noWrap/>
            <w:vAlign w:val="center"/>
            <w:hideMark/>
          </w:tcPr>
          <w:p w14:paraId="7A89E349" w14:textId="77777777" w:rsidR="00AA75EE" w:rsidRPr="00AA75EE" w:rsidRDefault="00AA75EE" w:rsidP="008E20C5">
            <w:r w:rsidRPr="00AA75EE">
              <w:t>FGB</w:t>
            </w:r>
          </w:p>
        </w:tc>
      </w:tr>
      <w:tr w:rsidR="00AA75EE" w:rsidRPr="00AA75EE" w14:paraId="4715A5C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0F8CE81" w14:textId="77777777" w:rsidR="00AA75EE" w:rsidRPr="00AA75EE" w:rsidRDefault="00AA75EE" w:rsidP="00056973">
            <w:r w:rsidRPr="00AA75EE">
              <w:t>Congenital hypomyelinating neuropathy 3</w:t>
            </w:r>
          </w:p>
        </w:tc>
        <w:tc>
          <w:tcPr>
            <w:tcW w:w="1479" w:type="dxa"/>
            <w:noWrap/>
            <w:vAlign w:val="center"/>
            <w:hideMark/>
          </w:tcPr>
          <w:p w14:paraId="441725E5" w14:textId="77777777" w:rsidR="00AA75EE" w:rsidRPr="00AA75EE" w:rsidRDefault="00AA75EE" w:rsidP="008E20C5">
            <w:r w:rsidRPr="00AA75EE">
              <w:t>CNTNAP1</w:t>
            </w:r>
          </w:p>
        </w:tc>
      </w:tr>
      <w:tr w:rsidR="00AA75EE" w:rsidRPr="00AA75EE" w14:paraId="42D8421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4855FC5" w14:textId="77777777" w:rsidR="00AA75EE" w:rsidRPr="00AA75EE" w:rsidRDefault="00AA75EE" w:rsidP="00056973">
            <w:r w:rsidRPr="00AA75EE">
              <w:t>Congenital ichthyosis 1</w:t>
            </w:r>
          </w:p>
        </w:tc>
        <w:tc>
          <w:tcPr>
            <w:tcW w:w="1479" w:type="dxa"/>
            <w:noWrap/>
            <w:vAlign w:val="center"/>
            <w:hideMark/>
          </w:tcPr>
          <w:p w14:paraId="2BB7BCF1" w14:textId="77777777" w:rsidR="00AA75EE" w:rsidRPr="00AA75EE" w:rsidRDefault="00AA75EE" w:rsidP="008E20C5">
            <w:r w:rsidRPr="00AA75EE">
              <w:t>TGM1</w:t>
            </w:r>
          </w:p>
        </w:tc>
      </w:tr>
      <w:tr w:rsidR="00AA75EE" w:rsidRPr="00AA75EE" w14:paraId="1C67591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D6D4732" w14:textId="77777777" w:rsidR="00AA75EE" w:rsidRPr="00AA75EE" w:rsidRDefault="00AA75EE" w:rsidP="00056973">
            <w:r w:rsidRPr="00AA75EE">
              <w:t>Congenital Ichthyosis 2</w:t>
            </w:r>
          </w:p>
        </w:tc>
        <w:tc>
          <w:tcPr>
            <w:tcW w:w="1479" w:type="dxa"/>
            <w:noWrap/>
            <w:vAlign w:val="center"/>
            <w:hideMark/>
          </w:tcPr>
          <w:p w14:paraId="6451423F" w14:textId="77777777" w:rsidR="00AA75EE" w:rsidRPr="00AA75EE" w:rsidRDefault="00AA75EE" w:rsidP="008E20C5">
            <w:r w:rsidRPr="00AA75EE">
              <w:t>ALOX12B</w:t>
            </w:r>
          </w:p>
        </w:tc>
      </w:tr>
      <w:tr w:rsidR="00AA75EE" w:rsidRPr="00AA75EE" w14:paraId="70461A6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3D24211" w14:textId="77777777" w:rsidR="00AA75EE" w:rsidRPr="00AA75EE" w:rsidRDefault="00AA75EE" w:rsidP="00056973">
            <w:r w:rsidRPr="00AA75EE">
              <w:t>Congenital Ichthyosis 4A</w:t>
            </w:r>
          </w:p>
        </w:tc>
        <w:tc>
          <w:tcPr>
            <w:tcW w:w="1479" w:type="dxa"/>
            <w:noWrap/>
            <w:vAlign w:val="center"/>
            <w:hideMark/>
          </w:tcPr>
          <w:p w14:paraId="743D572C" w14:textId="77777777" w:rsidR="00AA75EE" w:rsidRPr="00AA75EE" w:rsidRDefault="00AA75EE" w:rsidP="008E20C5">
            <w:r w:rsidRPr="00AA75EE">
              <w:t>ABCA12</w:t>
            </w:r>
          </w:p>
        </w:tc>
      </w:tr>
      <w:tr w:rsidR="00AA75EE" w:rsidRPr="00AA75EE" w14:paraId="0C70E84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C6F14EA" w14:textId="77777777" w:rsidR="00AA75EE" w:rsidRPr="00AA75EE" w:rsidRDefault="00AA75EE" w:rsidP="00056973">
            <w:r w:rsidRPr="00AA75EE">
              <w:t>Congenital Ichthyosis 4B</w:t>
            </w:r>
          </w:p>
        </w:tc>
        <w:tc>
          <w:tcPr>
            <w:tcW w:w="1479" w:type="dxa"/>
            <w:noWrap/>
            <w:vAlign w:val="center"/>
            <w:hideMark/>
          </w:tcPr>
          <w:p w14:paraId="5C8243D3" w14:textId="77777777" w:rsidR="00AA75EE" w:rsidRPr="00AA75EE" w:rsidRDefault="00AA75EE" w:rsidP="008E20C5">
            <w:r w:rsidRPr="00AA75EE">
              <w:t>ABCA12</w:t>
            </w:r>
          </w:p>
        </w:tc>
      </w:tr>
      <w:tr w:rsidR="00AA75EE" w:rsidRPr="00AA75EE" w14:paraId="67016C2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28C5BA3" w14:textId="77777777" w:rsidR="00AA75EE" w:rsidRPr="00AA75EE" w:rsidRDefault="00AA75EE" w:rsidP="00056973">
            <w:r w:rsidRPr="00AA75EE">
              <w:t>Congenital insensitivity to pain</w:t>
            </w:r>
          </w:p>
        </w:tc>
        <w:tc>
          <w:tcPr>
            <w:tcW w:w="1479" w:type="dxa"/>
            <w:noWrap/>
            <w:vAlign w:val="center"/>
            <w:hideMark/>
          </w:tcPr>
          <w:p w14:paraId="3DA4669D" w14:textId="77777777" w:rsidR="00AA75EE" w:rsidRPr="00AA75EE" w:rsidRDefault="00AA75EE" w:rsidP="008E20C5">
            <w:r w:rsidRPr="00AA75EE">
              <w:t>NTRK1</w:t>
            </w:r>
          </w:p>
        </w:tc>
      </w:tr>
      <w:tr w:rsidR="00AA75EE" w:rsidRPr="00AA75EE" w14:paraId="63B81EA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C9FDDB4" w14:textId="77777777" w:rsidR="00AA75EE" w:rsidRPr="00AA75EE" w:rsidRDefault="00AA75EE" w:rsidP="00056973">
            <w:r w:rsidRPr="00AA75EE">
              <w:t>Congenital muscular dystrophy 1a</w:t>
            </w:r>
          </w:p>
        </w:tc>
        <w:tc>
          <w:tcPr>
            <w:tcW w:w="1479" w:type="dxa"/>
            <w:noWrap/>
            <w:vAlign w:val="center"/>
            <w:hideMark/>
          </w:tcPr>
          <w:p w14:paraId="5C0916AF" w14:textId="77777777" w:rsidR="00AA75EE" w:rsidRPr="00AA75EE" w:rsidRDefault="00AA75EE" w:rsidP="008E20C5">
            <w:r w:rsidRPr="00AA75EE">
              <w:t>LAMA2</w:t>
            </w:r>
          </w:p>
        </w:tc>
      </w:tr>
      <w:tr w:rsidR="00AA75EE" w:rsidRPr="00AA75EE" w14:paraId="3081D69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97DAA4A" w14:textId="77777777" w:rsidR="00AA75EE" w:rsidRPr="00AA75EE" w:rsidRDefault="00AA75EE" w:rsidP="00056973">
            <w:r w:rsidRPr="00AA75EE">
              <w:t>Congenital myasthenia syndrome-1</w:t>
            </w:r>
          </w:p>
        </w:tc>
        <w:tc>
          <w:tcPr>
            <w:tcW w:w="1479" w:type="dxa"/>
            <w:noWrap/>
            <w:vAlign w:val="center"/>
            <w:hideMark/>
          </w:tcPr>
          <w:p w14:paraId="54FAB1BF" w14:textId="77777777" w:rsidR="00AA75EE" w:rsidRPr="00AA75EE" w:rsidRDefault="00AA75EE" w:rsidP="008E20C5">
            <w:r w:rsidRPr="00AA75EE">
              <w:t>CHRNA1</w:t>
            </w:r>
          </w:p>
        </w:tc>
      </w:tr>
      <w:tr w:rsidR="00AA75EE" w:rsidRPr="00AA75EE" w14:paraId="145DB6F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011148E" w14:textId="77777777" w:rsidR="00AA75EE" w:rsidRPr="00AA75EE" w:rsidRDefault="00AA75EE" w:rsidP="00056973">
            <w:r w:rsidRPr="00AA75EE">
              <w:t>Congenital myasthenia syndrome-2</w:t>
            </w:r>
          </w:p>
        </w:tc>
        <w:tc>
          <w:tcPr>
            <w:tcW w:w="1479" w:type="dxa"/>
            <w:noWrap/>
            <w:vAlign w:val="center"/>
            <w:hideMark/>
          </w:tcPr>
          <w:p w14:paraId="2A4E2E94" w14:textId="77777777" w:rsidR="00AA75EE" w:rsidRPr="00AA75EE" w:rsidRDefault="00AA75EE" w:rsidP="008E20C5">
            <w:r w:rsidRPr="00AA75EE">
              <w:t>CHRNB1</w:t>
            </w:r>
          </w:p>
        </w:tc>
      </w:tr>
      <w:tr w:rsidR="00AA75EE" w:rsidRPr="00AA75EE" w14:paraId="436B6DA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A3FEE20" w14:textId="77777777" w:rsidR="00AA75EE" w:rsidRPr="00AA75EE" w:rsidRDefault="00AA75EE" w:rsidP="00056973">
            <w:r w:rsidRPr="00AA75EE">
              <w:t>Congenital myasthenic syndrome 10</w:t>
            </w:r>
          </w:p>
        </w:tc>
        <w:tc>
          <w:tcPr>
            <w:tcW w:w="1479" w:type="dxa"/>
            <w:noWrap/>
            <w:vAlign w:val="center"/>
            <w:hideMark/>
          </w:tcPr>
          <w:p w14:paraId="319F32C5" w14:textId="77777777" w:rsidR="00AA75EE" w:rsidRPr="00AA75EE" w:rsidRDefault="00AA75EE" w:rsidP="008E20C5">
            <w:r w:rsidRPr="00AA75EE">
              <w:t>DOK7</w:t>
            </w:r>
          </w:p>
        </w:tc>
      </w:tr>
      <w:tr w:rsidR="00AA75EE" w:rsidRPr="00AA75EE" w14:paraId="070C3F9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B5B9C4F" w14:textId="77777777" w:rsidR="00AA75EE" w:rsidRPr="00AA75EE" w:rsidRDefault="00AA75EE" w:rsidP="00056973">
            <w:r w:rsidRPr="00AA75EE">
              <w:t>Congenital myasthenic syndrome 11</w:t>
            </w:r>
          </w:p>
        </w:tc>
        <w:tc>
          <w:tcPr>
            <w:tcW w:w="1479" w:type="dxa"/>
            <w:noWrap/>
            <w:vAlign w:val="center"/>
            <w:hideMark/>
          </w:tcPr>
          <w:p w14:paraId="54882BFC" w14:textId="77777777" w:rsidR="00AA75EE" w:rsidRPr="00AA75EE" w:rsidRDefault="00AA75EE" w:rsidP="008E20C5">
            <w:r w:rsidRPr="00AA75EE">
              <w:t>RAPSN</w:t>
            </w:r>
          </w:p>
        </w:tc>
      </w:tr>
      <w:tr w:rsidR="00AA75EE" w:rsidRPr="00AA75EE" w14:paraId="00023A4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BF10E13" w14:textId="77777777" w:rsidR="00AA75EE" w:rsidRPr="00AA75EE" w:rsidRDefault="00AA75EE" w:rsidP="00056973">
            <w:r w:rsidRPr="00AA75EE">
              <w:t>Congenital myasthenic syndrome 20</w:t>
            </w:r>
          </w:p>
        </w:tc>
        <w:tc>
          <w:tcPr>
            <w:tcW w:w="1479" w:type="dxa"/>
            <w:noWrap/>
            <w:vAlign w:val="center"/>
            <w:hideMark/>
          </w:tcPr>
          <w:p w14:paraId="69B5D6E7" w14:textId="77777777" w:rsidR="00AA75EE" w:rsidRPr="00AA75EE" w:rsidRDefault="00AA75EE" w:rsidP="008E20C5">
            <w:r w:rsidRPr="00AA75EE">
              <w:t>SLC5A7</w:t>
            </w:r>
          </w:p>
        </w:tc>
      </w:tr>
      <w:tr w:rsidR="00AA75EE" w:rsidRPr="00AA75EE" w14:paraId="3D00B26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0819D63" w14:textId="77777777" w:rsidR="00AA75EE" w:rsidRPr="00AA75EE" w:rsidRDefault="00AA75EE" w:rsidP="00056973">
            <w:r w:rsidRPr="00AA75EE">
              <w:t>Congenital myasthenic syndrome 22</w:t>
            </w:r>
          </w:p>
        </w:tc>
        <w:tc>
          <w:tcPr>
            <w:tcW w:w="1479" w:type="dxa"/>
            <w:noWrap/>
            <w:vAlign w:val="center"/>
            <w:hideMark/>
          </w:tcPr>
          <w:p w14:paraId="377FCDA3" w14:textId="77777777" w:rsidR="00AA75EE" w:rsidRPr="00AA75EE" w:rsidRDefault="00AA75EE" w:rsidP="008E20C5">
            <w:r w:rsidRPr="00AA75EE">
              <w:t>PREPL</w:t>
            </w:r>
          </w:p>
        </w:tc>
      </w:tr>
      <w:tr w:rsidR="00AA75EE" w:rsidRPr="00AA75EE" w14:paraId="3884E6F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EC9824B" w14:textId="77777777" w:rsidR="00AA75EE" w:rsidRPr="00AA75EE" w:rsidRDefault="00AA75EE" w:rsidP="00056973">
            <w:r w:rsidRPr="00AA75EE">
              <w:t>Congenital myasthenic syndrome 4</w:t>
            </w:r>
          </w:p>
        </w:tc>
        <w:tc>
          <w:tcPr>
            <w:tcW w:w="1479" w:type="dxa"/>
            <w:noWrap/>
            <w:vAlign w:val="center"/>
            <w:hideMark/>
          </w:tcPr>
          <w:p w14:paraId="739865C3" w14:textId="77777777" w:rsidR="00AA75EE" w:rsidRPr="00AA75EE" w:rsidRDefault="00AA75EE" w:rsidP="008E20C5">
            <w:r w:rsidRPr="00AA75EE">
              <w:t>CHRNE</w:t>
            </w:r>
          </w:p>
        </w:tc>
      </w:tr>
      <w:tr w:rsidR="00AA75EE" w:rsidRPr="00AA75EE" w14:paraId="0803614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D9D9F1E" w14:textId="77777777" w:rsidR="00AA75EE" w:rsidRPr="00AA75EE" w:rsidRDefault="00AA75EE" w:rsidP="00056973">
            <w:r w:rsidRPr="00AA75EE">
              <w:t>Congenital myasthenic syndrome 6</w:t>
            </w:r>
          </w:p>
        </w:tc>
        <w:tc>
          <w:tcPr>
            <w:tcW w:w="1479" w:type="dxa"/>
            <w:noWrap/>
            <w:vAlign w:val="center"/>
            <w:hideMark/>
          </w:tcPr>
          <w:p w14:paraId="02EE38BD" w14:textId="77777777" w:rsidR="00AA75EE" w:rsidRPr="00AA75EE" w:rsidRDefault="00AA75EE" w:rsidP="008E20C5">
            <w:r w:rsidRPr="00AA75EE">
              <w:t>CHAT</w:t>
            </w:r>
          </w:p>
        </w:tc>
      </w:tr>
      <w:tr w:rsidR="00AA75EE" w:rsidRPr="00AA75EE" w14:paraId="6899AF1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4B7F0F6" w14:textId="77777777" w:rsidR="00AA75EE" w:rsidRPr="00AA75EE" w:rsidRDefault="00AA75EE" w:rsidP="00056973">
            <w:r w:rsidRPr="00AA75EE">
              <w:t>Congenital Myopathy</w:t>
            </w:r>
          </w:p>
        </w:tc>
        <w:tc>
          <w:tcPr>
            <w:tcW w:w="1479" w:type="dxa"/>
            <w:noWrap/>
            <w:vAlign w:val="center"/>
            <w:hideMark/>
          </w:tcPr>
          <w:p w14:paraId="1FA3C3C2" w14:textId="77777777" w:rsidR="00AA75EE" w:rsidRPr="00AA75EE" w:rsidRDefault="00AA75EE" w:rsidP="008E20C5">
            <w:r w:rsidRPr="00AA75EE">
              <w:t>STAC3</w:t>
            </w:r>
          </w:p>
        </w:tc>
      </w:tr>
      <w:tr w:rsidR="00AA75EE" w:rsidRPr="00AA75EE" w14:paraId="4E1128E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ADFC2F9" w14:textId="77777777" w:rsidR="00AA75EE" w:rsidRPr="00AA75EE" w:rsidRDefault="00AA75EE" w:rsidP="00056973">
            <w:r w:rsidRPr="00AA75EE">
              <w:t>Congenital neutropenia 3</w:t>
            </w:r>
          </w:p>
        </w:tc>
        <w:tc>
          <w:tcPr>
            <w:tcW w:w="1479" w:type="dxa"/>
            <w:noWrap/>
            <w:vAlign w:val="center"/>
            <w:hideMark/>
          </w:tcPr>
          <w:p w14:paraId="2547C9B0" w14:textId="77777777" w:rsidR="00AA75EE" w:rsidRPr="00AA75EE" w:rsidRDefault="00AA75EE" w:rsidP="008E20C5">
            <w:r w:rsidRPr="00AA75EE">
              <w:t>HAX1</w:t>
            </w:r>
          </w:p>
        </w:tc>
      </w:tr>
      <w:tr w:rsidR="00AA75EE" w:rsidRPr="00AA75EE" w14:paraId="2488724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35ACFBB" w14:textId="77777777" w:rsidR="00AA75EE" w:rsidRPr="00AA75EE" w:rsidRDefault="00AA75EE" w:rsidP="00056973">
            <w:r w:rsidRPr="00AA75EE">
              <w:t>Congenital nystagmus 1</w:t>
            </w:r>
          </w:p>
        </w:tc>
        <w:tc>
          <w:tcPr>
            <w:tcW w:w="1479" w:type="dxa"/>
            <w:noWrap/>
            <w:vAlign w:val="center"/>
            <w:hideMark/>
          </w:tcPr>
          <w:p w14:paraId="4DDFFA0C" w14:textId="77777777" w:rsidR="00AA75EE" w:rsidRPr="00AA75EE" w:rsidRDefault="00AA75EE" w:rsidP="008E20C5">
            <w:r w:rsidRPr="00AA75EE">
              <w:t>FRMD7</w:t>
            </w:r>
          </w:p>
        </w:tc>
      </w:tr>
      <w:tr w:rsidR="00031ED6" w:rsidRPr="00AA75EE" w14:paraId="1C3BAC95" w14:textId="77777777" w:rsidTr="008E20C5">
        <w:trPr>
          <w:trHeight w:val="300"/>
        </w:trPr>
        <w:tc>
          <w:tcPr>
            <w:tcW w:w="7763" w:type="dxa"/>
            <w:vMerge w:val="restart"/>
            <w:noWrap/>
            <w:vAlign w:val="center"/>
            <w:hideMark/>
          </w:tcPr>
          <w:p w14:paraId="2194F86B" w14:textId="77777777" w:rsidR="00031ED6" w:rsidRPr="00AA75EE" w:rsidRDefault="00031ED6" w:rsidP="00056973">
            <w:r w:rsidRPr="00AA75EE">
              <w:t>Corpus callosum agenesis</w:t>
            </w:r>
          </w:p>
        </w:tc>
        <w:tc>
          <w:tcPr>
            <w:tcW w:w="1479" w:type="dxa"/>
            <w:noWrap/>
            <w:vAlign w:val="center"/>
            <w:hideMark/>
          </w:tcPr>
          <w:p w14:paraId="6B0AE68D" w14:textId="77777777" w:rsidR="00031ED6" w:rsidRPr="00AA75EE" w:rsidRDefault="00031ED6" w:rsidP="008E20C5">
            <w:r w:rsidRPr="00AA75EE">
              <w:t>SLC12A6</w:t>
            </w:r>
          </w:p>
        </w:tc>
      </w:tr>
      <w:tr w:rsidR="00031ED6" w:rsidRPr="00AA75EE" w14:paraId="282E52EB" w14:textId="77777777" w:rsidTr="008E20C5">
        <w:trPr>
          <w:trHeight w:val="300"/>
        </w:trPr>
        <w:tc>
          <w:tcPr>
            <w:tcW w:w="7763" w:type="dxa"/>
            <w:vMerge/>
            <w:noWrap/>
            <w:vAlign w:val="center"/>
            <w:hideMark/>
          </w:tcPr>
          <w:p w14:paraId="38587F42" w14:textId="77777777" w:rsidR="00031ED6" w:rsidRPr="00AA75EE" w:rsidRDefault="00031ED6" w:rsidP="00056973"/>
        </w:tc>
        <w:tc>
          <w:tcPr>
            <w:tcW w:w="1479" w:type="dxa"/>
            <w:noWrap/>
            <w:vAlign w:val="center"/>
            <w:hideMark/>
          </w:tcPr>
          <w:p w14:paraId="3616EA7B" w14:textId="77777777" w:rsidR="00031ED6" w:rsidRPr="00AA75EE" w:rsidRDefault="00031ED6" w:rsidP="008E20C5">
            <w:r w:rsidRPr="00AA75EE">
              <w:t>IGBP1</w:t>
            </w:r>
          </w:p>
        </w:tc>
      </w:tr>
      <w:tr w:rsidR="00AA75EE" w:rsidRPr="00AA75EE" w14:paraId="6F2276E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42FB9DF" w14:textId="77777777" w:rsidR="00AA75EE" w:rsidRPr="00AA75EE" w:rsidRDefault="00AA75EE" w:rsidP="00056973">
            <w:r w:rsidRPr="00AA75EE">
              <w:t>Cowden syndrome 1</w:t>
            </w:r>
          </w:p>
        </w:tc>
        <w:tc>
          <w:tcPr>
            <w:tcW w:w="1479" w:type="dxa"/>
            <w:noWrap/>
            <w:vAlign w:val="center"/>
            <w:hideMark/>
          </w:tcPr>
          <w:p w14:paraId="05FA51D8" w14:textId="77777777" w:rsidR="00AA75EE" w:rsidRPr="00AA75EE" w:rsidRDefault="00AA75EE" w:rsidP="008E20C5">
            <w:r w:rsidRPr="00AA75EE">
              <w:t>PTEN</w:t>
            </w:r>
          </w:p>
        </w:tc>
      </w:tr>
      <w:tr w:rsidR="00AA75EE" w:rsidRPr="00AA75EE" w14:paraId="0D9A208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839496D" w14:textId="77777777" w:rsidR="00AA75EE" w:rsidRPr="00AA75EE" w:rsidRDefault="00AA75EE" w:rsidP="00056973">
            <w:r w:rsidRPr="00AA75EE">
              <w:t>Cranioectodermal dysplasia 2</w:t>
            </w:r>
          </w:p>
        </w:tc>
        <w:tc>
          <w:tcPr>
            <w:tcW w:w="1479" w:type="dxa"/>
            <w:noWrap/>
            <w:vAlign w:val="center"/>
            <w:hideMark/>
          </w:tcPr>
          <w:p w14:paraId="68C2A0A7" w14:textId="77777777" w:rsidR="00AA75EE" w:rsidRPr="00AA75EE" w:rsidRDefault="00AA75EE" w:rsidP="008E20C5">
            <w:r w:rsidRPr="00AA75EE">
              <w:t>WDR35</w:t>
            </w:r>
          </w:p>
        </w:tc>
      </w:tr>
      <w:tr w:rsidR="00AA75EE" w:rsidRPr="00AA75EE" w14:paraId="6E0494B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CDDB5AD" w14:textId="77777777" w:rsidR="00AA75EE" w:rsidRPr="00AA75EE" w:rsidRDefault="00AA75EE" w:rsidP="00056973">
            <w:r w:rsidRPr="00AA75EE">
              <w:t>Craniofrontonasal dysplasia</w:t>
            </w:r>
          </w:p>
        </w:tc>
        <w:tc>
          <w:tcPr>
            <w:tcW w:w="1479" w:type="dxa"/>
            <w:noWrap/>
            <w:vAlign w:val="center"/>
            <w:hideMark/>
          </w:tcPr>
          <w:p w14:paraId="108F8C43" w14:textId="77777777" w:rsidR="00AA75EE" w:rsidRPr="00AA75EE" w:rsidRDefault="00AA75EE" w:rsidP="008E20C5">
            <w:r w:rsidRPr="00AA75EE">
              <w:t>EFNB1</w:t>
            </w:r>
          </w:p>
        </w:tc>
      </w:tr>
      <w:tr w:rsidR="00AA75EE" w:rsidRPr="00AA75EE" w14:paraId="4772F6A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0CA4164" w14:textId="77777777" w:rsidR="00AA75EE" w:rsidRPr="00AA75EE" w:rsidRDefault="00AA75EE" w:rsidP="00056973">
            <w:r w:rsidRPr="00AA75EE">
              <w:t>Craniosynostosis with radiohumeral fusions and other skeletal and craniofacial anomalies</w:t>
            </w:r>
          </w:p>
        </w:tc>
        <w:tc>
          <w:tcPr>
            <w:tcW w:w="1479" w:type="dxa"/>
            <w:noWrap/>
            <w:vAlign w:val="center"/>
            <w:hideMark/>
          </w:tcPr>
          <w:p w14:paraId="2A3B7E8F" w14:textId="77777777" w:rsidR="00AA75EE" w:rsidRPr="00AA75EE" w:rsidRDefault="00AA75EE" w:rsidP="008E20C5">
            <w:r w:rsidRPr="00AA75EE">
              <w:t>CYP26B1</w:t>
            </w:r>
          </w:p>
        </w:tc>
      </w:tr>
      <w:tr w:rsidR="00AA75EE" w:rsidRPr="00AA75EE" w14:paraId="789381E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06C9805" w14:textId="77777777" w:rsidR="00AA75EE" w:rsidRPr="00AA75EE" w:rsidRDefault="00AA75EE" w:rsidP="00056973">
            <w:r w:rsidRPr="00AA75EE">
              <w:t>Craniosynostosis, nonspecific</w:t>
            </w:r>
          </w:p>
        </w:tc>
        <w:tc>
          <w:tcPr>
            <w:tcW w:w="1479" w:type="dxa"/>
            <w:noWrap/>
            <w:vAlign w:val="center"/>
            <w:hideMark/>
          </w:tcPr>
          <w:p w14:paraId="0110B244" w14:textId="77777777" w:rsidR="00AA75EE" w:rsidRPr="00AA75EE" w:rsidRDefault="00AA75EE" w:rsidP="008E20C5">
            <w:r w:rsidRPr="00AA75EE">
              <w:t>FGFR2</w:t>
            </w:r>
          </w:p>
        </w:tc>
      </w:tr>
      <w:tr w:rsidR="00AA75EE" w:rsidRPr="00AA75EE" w14:paraId="34E43D5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DEAE198" w14:textId="77777777" w:rsidR="00AA75EE" w:rsidRPr="00AA75EE" w:rsidRDefault="00AA75EE" w:rsidP="00056973">
            <w:r w:rsidRPr="00AA75EE">
              <w:t>CRASH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46DD5A76" w14:textId="77777777" w:rsidR="00AA75EE" w:rsidRPr="00AA75EE" w:rsidRDefault="00AA75EE" w:rsidP="008E20C5">
            <w:r w:rsidRPr="00AA75EE">
              <w:t>L1CAM</w:t>
            </w:r>
          </w:p>
        </w:tc>
      </w:tr>
      <w:tr w:rsidR="00AA75EE" w:rsidRPr="00AA75EE" w14:paraId="7F1DC03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3119EE7" w14:textId="77777777" w:rsidR="00AA75EE" w:rsidRPr="00AA75EE" w:rsidRDefault="00AA75EE" w:rsidP="00056973">
            <w:r w:rsidRPr="00AA75EE">
              <w:t>Creutzfeldt-Jakob disease</w:t>
            </w:r>
          </w:p>
        </w:tc>
        <w:tc>
          <w:tcPr>
            <w:tcW w:w="1479" w:type="dxa"/>
            <w:noWrap/>
            <w:vAlign w:val="center"/>
            <w:hideMark/>
          </w:tcPr>
          <w:p w14:paraId="4609C029" w14:textId="77777777" w:rsidR="00AA75EE" w:rsidRPr="00AA75EE" w:rsidRDefault="00AA75EE" w:rsidP="008E20C5">
            <w:r w:rsidRPr="00AA75EE">
              <w:t>PRNP</w:t>
            </w:r>
          </w:p>
        </w:tc>
      </w:tr>
      <w:tr w:rsidR="00AA75EE" w:rsidRPr="00AA75EE" w14:paraId="55B4D91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3648162" w14:textId="77777777" w:rsidR="00AA75EE" w:rsidRPr="00AA75EE" w:rsidRDefault="00AA75EE" w:rsidP="00056973">
            <w:r w:rsidRPr="00AA75EE">
              <w:t>Crouzon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31C46073" w14:textId="77777777" w:rsidR="00AA75EE" w:rsidRPr="00AA75EE" w:rsidRDefault="00AA75EE" w:rsidP="008E20C5">
            <w:r w:rsidRPr="00AA75EE">
              <w:t>FGFR2</w:t>
            </w:r>
          </w:p>
        </w:tc>
      </w:tr>
      <w:tr w:rsidR="00AA75EE" w:rsidRPr="00AA75EE" w14:paraId="53401A6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5F85159" w14:textId="77777777" w:rsidR="00AA75EE" w:rsidRPr="00AA75EE" w:rsidRDefault="00AA75EE" w:rsidP="00056973">
            <w:r w:rsidRPr="00AA75EE">
              <w:t>Currarino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72557395" w14:textId="77777777" w:rsidR="00AA75EE" w:rsidRPr="00AA75EE" w:rsidRDefault="00AA75EE" w:rsidP="008E20C5">
            <w:r w:rsidRPr="00AA75EE">
              <w:t>MNX1</w:t>
            </w:r>
          </w:p>
        </w:tc>
      </w:tr>
      <w:tr w:rsidR="00AA75EE" w:rsidRPr="00AA75EE" w14:paraId="5589D3B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D42DF2D" w14:textId="77777777" w:rsidR="00AA75EE" w:rsidRPr="00AA75EE" w:rsidRDefault="00AA75EE" w:rsidP="00056973">
            <w:r w:rsidRPr="00AA75EE">
              <w:t>Cutis laxa 1a</w:t>
            </w:r>
          </w:p>
        </w:tc>
        <w:tc>
          <w:tcPr>
            <w:tcW w:w="1479" w:type="dxa"/>
            <w:noWrap/>
            <w:vAlign w:val="center"/>
            <w:hideMark/>
          </w:tcPr>
          <w:p w14:paraId="6978ACCB" w14:textId="77777777" w:rsidR="00AA75EE" w:rsidRPr="00AA75EE" w:rsidRDefault="00AA75EE" w:rsidP="008E20C5">
            <w:r w:rsidRPr="00AA75EE">
              <w:t>FBLN5</w:t>
            </w:r>
          </w:p>
        </w:tc>
      </w:tr>
      <w:tr w:rsidR="00AA75EE" w:rsidRPr="00AA75EE" w14:paraId="55E1049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38C09DF" w14:textId="77777777" w:rsidR="00AA75EE" w:rsidRPr="00AA75EE" w:rsidRDefault="00AA75EE" w:rsidP="00056973">
            <w:r w:rsidRPr="00AA75EE">
              <w:t>Cyclic Ichthyosis with erpidermolytic hyperkeratosis</w:t>
            </w:r>
          </w:p>
        </w:tc>
        <w:tc>
          <w:tcPr>
            <w:tcW w:w="1479" w:type="dxa"/>
            <w:noWrap/>
            <w:vAlign w:val="center"/>
            <w:hideMark/>
          </w:tcPr>
          <w:p w14:paraId="4E636330" w14:textId="77777777" w:rsidR="00AA75EE" w:rsidRPr="00AA75EE" w:rsidRDefault="00AA75EE" w:rsidP="008E20C5">
            <w:r w:rsidRPr="00AA75EE">
              <w:t>KRT1</w:t>
            </w:r>
          </w:p>
        </w:tc>
      </w:tr>
      <w:tr w:rsidR="00AA75EE" w:rsidRPr="00AA75EE" w14:paraId="681C754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47A4B75" w14:textId="77777777" w:rsidR="00AA75EE" w:rsidRPr="00AA75EE" w:rsidRDefault="00AA75EE" w:rsidP="00056973">
            <w:r w:rsidRPr="00AA75EE">
              <w:t>Cyclic neutropenia</w:t>
            </w:r>
          </w:p>
        </w:tc>
        <w:tc>
          <w:tcPr>
            <w:tcW w:w="1479" w:type="dxa"/>
            <w:noWrap/>
            <w:vAlign w:val="center"/>
            <w:hideMark/>
          </w:tcPr>
          <w:p w14:paraId="52AD943B" w14:textId="77777777" w:rsidR="00AA75EE" w:rsidRPr="00AA75EE" w:rsidRDefault="00AA75EE" w:rsidP="008E20C5">
            <w:r w:rsidRPr="00AA75EE">
              <w:t>ELANE</w:t>
            </w:r>
          </w:p>
        </w:tc>
      </w:tr>
      <w:tr w:rsidR="00AA75EE" w:rsidRPr="00AA75EE" w14:paraId="0B0C35F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6CBD01A" w14:textId="77777777" w:rsidR="00AA75EE" w:rsidRPr="00AA75EE" w:rsidRDefault="00AA75EE" w:rsidP="00056973">
            <w:r w:rsidRPr="00AA75EE">
              <w:lastRenderedPageBreak/>
              <w:t>Cystic Fibrosis</w:t>
            </w:r>
          </w:p>
        </w:tc>
        <w:tc>
          <w:tcPr>
            <w:tcW w:w="1479" w:type="dxa"/>
            <w:noWrap/>
            <w:vAlign w:val="center"/>
            <w:hideMark/>
          </w:tcPr>
          <w:p w14:paraId="73FB4ED5" w14:textId="77777777" w:rsidR="00AA75EE" w:rsidRPr="00AA75EE" w:rsidRDefault="00AA75EE" w:rsidP="008E20C5">
            <w:r w:rsidRPr="00AA75EE">
              <w:t>CFTR</w:t>
            </w:r>
          </w:p>
        </w:tc>
      </w:tr>
      <w:tr w:rsidR="00AA75EE" w:rsidRPr="00AA75EE" w14:paraId="2B415C3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E7F36D8" w14:textId="77777777" w:rsidR="00AA75EE" w:rsidRPr="00AA75EE" w:rsidRDefault="00AA75EE" w:rsidP="00056973">
            <w:r w:rsidRPr="00AA75EE">
              <w:t>Danon disease</w:t>
            </w:r>
          </w:p>
        </w:tc>
        <w:tc>
          <w:tcPr>
            <w:tcW w:w="1479" w:type="dxa"/>
            <w:noWrap/>
            <w:vAlign w:val="center"/>
            <w:hideMark/>
          </w:tcPr>
          <w:p w14:paraId="2167EED0" w14:textId="77777777" w:rsidR="00AA75EE" w:rsidRPr="00AA75EE" w:rsidRDefault="00AA75EE" w:rsidP="008E20C5">
            <w:r w:rsidRPr="00AA75EE">
              <w:t>LAMP2</w:t>
            </w:r>
          </w:p>
        </w:tc>
      </w:tr>
      <w:tr w:rsidR="00AA75EE" w:rsidRPr="00AA75EE" w14:paraId="04BFC84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57C25E5" w14:textId="77777777" w:rsidR="00AA75EE" w:rsidRPr="00AA75EE" w:rsidRDefault="00AA75EE" w:rsidP="00056973">
            <w:r w:rsidRPr="00AA75EE">
              <w:t>D-bifunctional protein deficiency</w:t>
            </w:r>
          </w:p>
        </w:tc>
        <w:tc>
          <w:tcPr>
            <w:tcW w:w="1479" w:type="dxa"/>
            <w:noWrap/>
            <w:vAlign w:val="center"/>
            <w:hideMark/>
          </w:tcPr>
          <w:p w14:paraId="06C6693C" w14:textId="77777777" w:rsidR="00AA75EE" w:rsidRPr="00AA75EE" w:rsidRDefault="00AA75EE" w:rsidP="008E20C5">
            <w:r w:rsidRPr="00AA75EE">
              <w:t>HSD17B4</w:t>
            </w:r>
          </w:p>
        </w:tc>
      </w:tr>
      <w:tr w:rsidR="00AA75EE" w:rsidRPr="00AA75EE" w14:paraId="4846850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C728549" w14:textId="77777777" w:rsidR="00AA75EE" w:rsidRPr="00AA75EE" w:rsidRDefault="00AA75EE" w:rsidP="00056973">
            <w:r w:rsidRPr="00AA75EE">
              <w:t>Deafness 1, with or without thrombocytopenia</w:t>
            </w:r>
          </w:p>
        </w:tc>
        <w:tc>
          <w:tcPr>
            <w:tcW w:w="1479" w:type="dxa"/>
            <w:noWrap/>
            <w:vAlign w:val="center"/>
            <w:hideMark/>
          </w:tcPr>
          <w:p w14:paraId="60701E47" w14:textId="77777777" w:rsidR="00AA75EE" w:rsidRPr="00AA75EE" w:rsidRDefault="00AA75EE" w:rsidP="008E20C5">
            <w:r w:rsidRPr="00AA75EE">
              <w:t>DIAPH1</w:t>
            </w:r>
          </w:p>
        </w:tc>
      </w:tr>
      <w:tr w:rsidR="00AA75EE" w:rsidRPr="00AA75EE" w14:paraId="32DD783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46B15D8" w14:textId="77777777" w:rsidR="00AA75EE" w:rsidRPr="00AA75EE" w:rsidRDefault="00AA75EE" w:rsidP="00056973">
            <w:r w:rsidRPr="00AA75EE">
              <w:t>Deafness 10</w:t>
            </w:r>
          </w:p>
        </w:tc>
        <w:tc>
          <w:tcPr>
            <w:tcW w:w="1479" w:type="dxa"/>
            <w:noWrap/>
            <w:vAlign w:val="center"/>
            <w:hideMark/>
          </w:tcPr>
          <w:p w14:paraId="2B31DC4E" w14:textId="77777777" w:rsidR="00AA75EE" w:rsidRPr="00AA75EE" w:rsidRDefault="00AA75EE" w:rsidP="008E20C5">
            <w:r w:rsidRPr="00AA75EE">
              <w:t>EYA4</w:t>
            </w:r>
          </w:p>
        </w:tc>
      </w:tr>
      <w:tr w:rsidR="00AA75EE" w:rsidRPr="00AA75EE" w14:paraId="34F727F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5590A86" w14:textId="77777777" w:rsidR="00AA75EE" w:rsidRPr="00AA75EE" w:rsidRDefault="00AA75EE" w:rsidP="00056973">
            <w:r w:rsidRPr="00AA75EE">
              <w:t>Deafness 15</w:t>
            </w:r>
          </w:p>
        </w:tc>
        <w:tc>
          <w:tcPr>
            <w:tcW w:w="1479" w:type="dxa"/>
            <w:noWrap/>
            <w:vAlign w:val="center"/>
            <w:hideMark/>
          </w:tcPr>
          <w:p w14:paraId="73F5BA40" w14:textId="77777777" w:rsidR="00AA75EE" w:rsidRPr="00AA75EE" w:rsidRDefault="00AA75EE" w:rsidP="008E20C5">
            <w:r w:rsidRPr="00AA75EE">
              <w:t>POU4F3</w:t>
            </w:r>
          </w:p>
        </w:tc>
      </w:tr>
      <w:tr w:rsidR="00AA75EE" w:rsidRPr="00AA75EE" w14:paraId="3E4FD0B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8C49B7A" w14:textId="77777777" w:rsidR="00AA75EE" w:rsidRPr="00AA75EE" w:rsidRDefault="00AA75EE" w:rsidP="00056973">
            <w:r w:rsidRPr="00AA75EE">
              <w:t>Deafness 16</w:t>
            </w:r>
          </w:p>
        </w:tc>
        <w:tc>
          <w:tcPr>
            <w:tcW w:w="1479" w:type="dxa"/>
            <w:noWrap/>
            <w:vAlign w:val="center"/>
            <w:hideMark/>
          </w:tcPr>
          <w:p w14:paraId="798D5702" w14:textId="77777777" w:rsidR="00AA75EE" w:rsidRPr="00AA75EE" w:rsidRDefault="00AA75EE" w:rsidP="008E20C5">
            <w:r w:rsidRPr="00AA75EE">
              <w:t>STRC</w:t>
            </w:r>
          </w:p>
        </w:tc>
      </w:tr>
      <w:tr w:rsidR="00AA75EE" w:rsidRPr="00AA75EE" w14:paraId="3BF5FE4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7064F4D" w14:textId="77777777" w:rsidR="00AA75EE" w:rsidRPr="00AA75EE" w:rsidRDefault="00AA75EE" w:rsidP="00056973">
            <w:r w:rsidRPr="00AA75EE">
              <w:t>Deafness 1a</w:t>
            </w:r>
          </w:p>
        </w:tc>
        <w:tc>
          <w:tcPr>
            <w:tcW w:w="1479" w:type="dxa"/>
            <w:noWrap/>
            <w:vAlign w:val="center"/>
            <w:hideMark/>
          </w:tcPr>
          <w:p w14:paraId="681D0281" w14:textId="77777777" w:rsidR="00AA75EE" w:rsidRPr="00AA75EE" w:rsidRDefault="00AA75EE" w:rsidP="008E20C5">
            <w:r w:rsidRPr="00AA75EE">
              <w:t>GJB2</w:t>
            </w:r>
          </w:p>
        </w:tc>
      </w:tr>
      <w:tr w:rsidR="00AA75EE" w:rsidRPr="00AA75EE" w14:paraId="11FDA18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728EDD1" w14:textId="77777777" w:rsidR="00AA75EE" w:rsidRPr="00AA75EE" w:rsidRDefault="00AA75EE" w:rsidP="00056973">
            <w:r w:rsidRPr="00AA75EE">
              <w:t>Deafness 1b</w:t>
            </w:r>
          </w:p>
        </w:tc>
        <w:tc>
          <w:tcPr>
            <w:tcW w:w="1479" w:type="dxa"/>
            <w:noWrap/>
            <w:vAlign w:val="center"/>
            <w:hideMark/>
          </w:tcPr>
          <w:p w14:paraId="283846B7" w14:textId="77777777" w:rsidR="00AA75EE" w:rsidRPr="00AA75EE" w:rsidRDefault="00AA75EE" w:rsidP="008E20C5">
            <w:r w:rsidRPr="00AA75EE">
              <w:t>GJB6</w:t>
            </w:r>
          </w:p>
        </w:tc>
      </w:tr>
      <w:tr w:rsidR="00AA75EE" w:rsidRPr="00AA75EE" w14:paraId="20C52E4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A29FFEC" w14:textId="77777777" w:rsidR="00AA75EE" w:rsidRPr="00AA75EE" w:rsidRDefault="00AA75EE" w:rsidP="00056973">
            <w:r w:rsidRPr="00AA75EE">
              <w:t>Deafness 22</w:t>
            </w:r>
          </w:p>
        </w:tc>
        <w:tc>
          <w:tcPr>
            <w:tcW w:w="1479" w:type="dxa"/>
            <w:noWrap/>
            <w:vAlign w:val="center"/>
            <w:hideMark/>
          </w:tcPr>
          <w:p w14:paraId="484BD8B3" w14:textId="77777777" w:rsidR="00AA75EE" w:rsidRPr="00AA75EE" w:rsidRDefault="00AA75EE" w:rsidP="008E20C5">
            <w:r w:rsidRPr="00AA75EE">
              <w:t>MYO6</w:t>
            </w:r>
          </w:p>
        </w:tc>
      </w:tr>
      <w:tr w:rsidR="00AA75EE" w:rsidRPr="00AA75EE" w14:paraId="695DDD7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78E5A06" w14:textId="77777777" w:rsidR="00AA75EE" w:rsidRPr="00AA75EE" w:rsidRDefault="00AA75EE" w:rsidP="00056973">
            <w:r w:rsidRPr="00AA75EE">
              <w:t>Deafness 29</w:t>
            </w:r>
          </w:p>
        </w:tc>
        <w:tc>
          <w:tcPr>
            <w:tcW w:w="1479" w:type="dxa"/>
            <w:noWrap/>
            <w:vAlign w:val="center"/>
            <w:hideMark/>
          </w:tcPr>
          <w:p w14:paraId="3B208367" w14:textId="77777777" w:rsidR="00AA75EE" w:rsidRPr="00AA75EE" w:rsidRDefault="00AA75EE" w:rsidP="008E20C5">
            <w:r w:rsidRPr="00AA75EE">
              <w:t>CLDN14</w:t>
            </w:r>
          </w:p>
        </w:tc>
      </w:tr>
      <w:tr w:rsidR="00AA75EE" w:rsidRPr="00AA75EE" w14:paraId="3094956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106BA6F" w14:textId="77777777" w:rsidR="00AA75EE" w:rsidRPr="00AA75EE" w:rsidRDefault="00AA75EE" w:rsidP="00056973">
            <w:r w:rsidRPr="00AA75EE">
              <w:t>Deafness 3</w:t>
            </w:r>
          </w:p>
        </w:tc>
        <w:tc>
          <w:tcPr>
            <w:tcW w:w="1479" w:type="dxa"/>
            <w:noWrap/>
            <w:vAlign w:val="center"/>
            <w:hideMark/>
          </w:tcPr>
          <w:p w14:paraId="0A2B0CBE" w14:textId="77777777" w:rsidR="00AA75EE" w:rsidRPr="00AA75EE" w:rsidRDefault="00AA75EE" w:rsidP="008E20C5">
            <w:r w:rsidRPr="00AA75EE">
              <w:t>MYO15A</w:t>
            </w:r>
          </w:p>
        </w:tc>
      </w:tr>
      <w:tr w:rsidR="00AA75EE" w:rsidRPr="00AA75EE" w14:paraId="0C7DC8F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F33D1ED" w14:textId="77777777" w:rsidR="00AA75EE" w:rsidRPr="00AA75EE" w:rsidRDefault="00AA75EE" w:rsidP="00056973">
            <w:r w:rsidRPr="00AA75EE">
              <w:t>Deafness 4</w:t>
            </w:r>
          </w:p>
        </w:tc>
        <w:tc>
          <w:tcPr>
            <w:tcW w:w="1479" w:type="dxa"/>
            <w:noWrap/>
            <w:vAlign w:val="center"/>
            <w:hideMark/>
          </w:tcPr>
          <w:p w14:paraId="12095E92" w14:textId="77777777" w:rsidR="00AA75EE" w:rsidRPr="00AA75EE" w:rsidRDefault="00AA75EE" w:rsidP="008E20C5">
            <w:r w:rsidRPr="00AA75EE">
              <w:t>SLC26A4</w:t>
            </w:r>
          </w:p>
        </w:tc>
      </w:tr>
      <w:tr w:rsidR="00AA75EE" w:rsidRPr="00AA75EE" w14:paraId="35AD775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093F2AA" w14:textId="77777777" w:rsidR="00AA75EE" w:rsidRPr="00AA75EE" w:rsidRDefault="00AA75EE" w:rsidP="00056973">
            <w:r w:rsidRPr="00AA75EE">
              <w:t>Deafness 4, with enlarged vestibular aqueduct</w:t>
            </w:r>
          </w:p>
        </w:tc>
        <w:tc>
          <w:tcPr>
            <w:tcW w:w="1479" w:type="dxa"/>
            <w:noWrap/>
            <w:vAlign w:val="center"/>
            <w:hideMark/>
          </w:tcPr>
          <w:p w14:paraId="56D14769" w14:textId="77777777" w:rsidR="00AA75EE" w:rsidRPr="00AA75EE" w:rsidRDefault="00AA75EE" w:rsidP="008E20C5">
            <w:r w:rsidRPr="00AA75EE">
              <w:t>SLC26A4</w:t>
            </w:r>
          </w:p>
        </w:tc>
      </w:tr>
      <w:tr w:rsidR="00AA75EE" w:rsidRPr="00AA75EE" w14:paraId="6CDE5CF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AC70EAE" w14:textId="77777777" w:rsidR="00AA75EE" w:rsidRPr="00AA75EE" w:rsidRDefault="00AA75EE" w:rsidP="00056973">
            <w:r w:rsidRPr="00AA75EE">
              <w:t>Deafness 6</w:t>
            </w:r>
          </w:p>
        </w:tc>
        <w:tc>
          <w:tcPr>
            <w:tcW w:w="1479" w:type="dxa"/>
            <w:noWrap/>
            <w:vAlign w:val="center"/>
            <w:hideMark/>
          </w:tcPr>
          <w:p w14:paraId="218B0227" w14:textId="77777777" w:rsidR="00AA75EE" w:rsidRPr="00AA75EE" w:rsidRDefault="00AA75EE" w:rsidP="008E20C5">
            <w:r w:rsidRPr="00AA75EE">
              <w:t>COL4A6</w:t>
            </w:r>
          </w:p>
        </w:tc>
      </w:tr>
      <w:tr w:rsidR="00AA75EE" w:rsidRPr="00AA75EE" w14:paraId="41A4CEC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9A09465" w14:textId="77777777" w:rsidR="00AA75EE" w:rsidRPr="00AA75EE" w:rsidRDefault="00AA75EE" w:rsidP="00056973">
            <w:r w:rsidRPr="00AA75EE">
              <w:t>Deafness 84B</w:t>
            </w:r>
          </w:p>
        </w:tc>
        <w:tc>
          <w:tcPr>
            <w:tcW w:w="1479" w:type="dxa"/>
            <w:noWrap/>
            <w:vAlign w:val="center"/>
            <w:hideMark/>
          </w:tcPr>
          <w:p w14:paraId="1069B080" w14:textId="77777777" w:rsidR="00AA75EE" w:rsidRPr="00AA75EE" w:rsidRDefault="00AA75EE" w:rsidP="008E20C5">
            <w:r w:rsidRPr="00AA75EE">
              <w:t>OTOGL</w:t>
            </w:r>
          </w:p>
        </w:tc>
      </w:tr>
      <w:tr w:rsidR="00AA75EE" w:rsidRPr="00AA75EE" w14:paraId="1DAD2CC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A9C9B0D" w14:textId="77777777" w:rsidR="00AA75EE" w:rsidRPr="00AA75EE" w:rsidRDefault="00AA75EE" w:rsidP="00056973">
            <w:r w:rsidRPr="00AA75EE">
              <w:t>Deafness 86</w:t>
            </w:r>
          </w:p>
        </w:tc>
        <w:tc>
          <w:tcPr>
            <w:tcW w:w="1479" w:type="dxa"/>
            <w:noWrap/>
            <w:vAlign w:val="center"/>
            <w:hideMark/>
          </w:tcPr>
          <w:p w14:paraId="14F532DE" w14:textId="77777777" w:rsidR="00AA75EE" w:rsidRPr="00AA75EE" w:rsidRDefault="00AA75EE" w:rsidP="008E20C5">
            <w:r w:rsidRPr="00AA75EE">
              <w:t>TBC1D24</w:t>
            </w:r>
          </w:p>
        </w:tc>
      </w:tr>
      <w:tr w:rsidR="00AA75EE" w:rsidRPr="00AA75EE" w14:paraId="21EC630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79B24EF" w14:textId="77777777" w:rsidR="00AA75EE" w:rsidRPr="00AA75EE" w:rsidRDefault="00AA75EE" w:rsidP="00056973">
            <w:r w:rsidRPr="00AA75EE">
              <w:t>Deafness, dystonia, and cerebral hypomyelination</w:t>
            </w:r>
          </w:p>
        </w:tc>
        <w:tc>
          <w:tcPr>
            <w:tcW w:w="1479" w:type="dxa"/>
            <w:noWrap/>
            <w:vAlign w:val="center"/>
            <w:hideMark/>
          </w:tcPr>
          <w:p w14:paraId="35E4B479" w14:textId="77777777" w:rsidR="00AA75EE" w:rsidRPr="00AA75EE" w:rsidRDefault="00AA75EE" w:rsidP="008E20C5">
            <w:r w:rsidRPr="00AA75EE">
              <w:t>BCAP31</w:t>
            </w:r>
          </w:p>
        </w:tc>
      </w:tr>
      <w:tr w:rsidR="00AA75EE" w:rsidRPr="00AA75EE" w14:paraId="3D97F34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49F8139" w14:textId="77777777" w:rsidR="00AA75EE" w:rsidRPr="00AA75EE" w:rsidRDefault="00AA75EE" w:rsidP="00056973">
            <w:r w:rsidRPr="00AA75EE">
              <w:t>Dehydrated hereditary stomatocytosis</w:t>
            </w:r>
          </w:p>
        </w:tc>
        <w:tc>
          <w:tcPr>
            <w:tcW w:w="1479" w:type="dxa"/>
            <w:noWrap/>
            <w:vAlign w:val="center"/>
            <w:hideMark/>
          </w:tcPr>
          <w:p w14:paraId="762D2957" w14:textId="77777777" w:rsidR="00AA75EE" w:rsidRPr="00AA75EE" w:rsidRDefault="00AA75EE" w:rsidP="008E20C5">
            <w:r w:rsidRPr="00AA75EE">
              <w:t>PIEZO1</w:t>
            </w:r>
          </w:p>
        </w:tc>
      </w:tr>
      <w:tr w:rsidR="00AA75EE" w:rsidRPr="00AA75EE" w14:paraId="797CD3B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95DC531" w14:textId="77777777" w:rsidR="00AA75EE" w:rsidRPr="00AA75EE" w:rsidRDefault="00AA75EE" w:rsidP="00056973">
            <w:r w:rsidRPr="00AA75EE">
              <w:t>Dent disease 2</w:t>
            </w:r>
          </w:p>
        </w:tc>
        <w:tc>
          <w:tcPr>
            <w:tcW w:w="1479" w:type="dxa"/>
            <w:noWrap/>
            <w:vAlign w:val="center"/>
            <w:hideMark/>
          </w:tcPr>
          <w:p w14:paraId="6D6291B6" w14:textId="77777777" w:rsidR="00AA75EE" w:rsidRPr="00AA75EE" w:rsidRDefault="00AA75EE" w:rsidP="008E20C5">
            <w:r w:rsidRPr="00AA75EE">
              <w:t>OCRL</w:t>
            </w:r>
          </w:p>
        </w:tc>
      </w:tr>
      <w:tr w:rsidR="00AA75EE" w:rsidRPr="00AA75EE" w14:paraId="36C9206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4D2591D" w14:textId="77777777" w:rsidR="00AA75EE" w:rsidRPr="00AA75EE" w:rsidRDefault="00AA75EE" w:rsidP="00056973">
            <w:r w:rsidRPr="00AA75EE">
              <w:t>Dentatorubral pallidoluysian atrophy</w:t>
            </w:r>
          </w:p>
        </w:tc>
        <w:tc>
          <w:tcPr>
            <w:tcW w:w="1479" w:type="dxa"/>
            <w:noWrap/>
            <w:vAlign w:val="center"/>
            <w:hideMark/>
          </w:tcPr>
          <w:p w14:paraId="54B17457" w14:textId="77777777" w:rsidR="00AA75EE" w:rsidRPr="00AA75EE" w:rsidRDefault="00AA75EE" w:rsidP="008E20C5">
            <w:r w:rsidRPr="00AA75EE">
              <w:t>ATN1</w:t>
            </w:r>
          </w:p>
        </w:tc>
      </w:tr>
      <w:tr w:rsidR="00AA75EE" w:rsidRPr="00AA75EE" w14:paraId="3B25C45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CECA705" w14:textId="77777777" w:rsidR="00AA75EE" w:rsidRPr="00AA75EE" w:rsidRDefault="00AA75EE" w:rsidP="00056973">
            <w:r w:rsidRPr="00AA75EE">
              <w:t>Dentici-Novelli neurodevelopmental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7DD04CF8" w14:textId="77777777" w:rsidR="00AA75EE" w:rsidRPr="00AA75EE" w:rsidRDefault="00AA75EE" w:rsidP="008E20C5">
            <w:r w:rsidRPr="00AA75EE">
              <w:t>ZNF526</w:t>
            </w:r>
          </w:p>
        </w:tc>
      </w:tr>
      <w:tr w:rsidR="00AA75EE" w:rsidRPr="00AA75EE" w14:paraId="19FFBFB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2EA66B8" w14:textId="77777777" w:rsidR="00AA75EE" w:rsidRPr="00AA75EE" w:rsidRDefault="00AA75EE" w:rsidP="00056973">
            <w:r w:rsidRPr="00AA75EE">
              <w:t>Dentinogenesis imperfecta</w:t>
            </w:r>
          </w:p>
        </w:tc>
        <w:tc>
          <w:tcPr>
            <w:tcW w:w="1479" w:type="dxa"/>
            <w:noWrap/>
            <w:vAlign w:val="center"/>
            <w:hideMark/>
          </w:tcPr>
          <w:p w14:paraId="65737942" w14:textId="77777777" w:rsidR="00AA75EE" w:rsidRPr="00AA75EE" w:rsidRDefault="00AA75EE" w:rsidP="008E20C5">
            <w:r w:rsidRPr="00AA75EE">
              <w:t>DSPP</w:t>
            </w:r>
          </w:p>
        </w:tc>
      </w:tr>
      <w:tr w:rsidR="00AA75EE" w:rsidRPr="00AA75EE" w14:paraId="0167E49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36A375C" w14:textId="77777777" w:rsidR="00AA75EE" w:rsidRPr="00AA75EE" w:rsidRDefault="00AA75EE" w:rsidP="00056973">
            <w:r w:rsidRPr="00AA75EE">
              <w:t>Desbuquois dysplasia 1</w:t>
            </w:r>
          </w:p>
        </w:tc>
        <w:tc>
          <w:tcPr>
            <w:tcW w:w="1479" w:type="dxa"/>
            <w:noWrap/>
            <w:vAlign w:val="center"/>
            <w:hideMark/>
          </w:tcPr>
          <w:p w14:paraId="1CDA652B" w14:textId="77777777" w:rsidR="00AA75EE" w:rsidRPr="00AA75EE" w:rsidRDefault="00AA75EE" w:rsidP="008E20C5">
            <w:r w:rsidRPr="00AA75EE">
              <w:t>CANT1</w:t>
            </w:r>
          </w:p>
        </w:tc>
      </w:tr>
      <w:tr w:rsidR="00AA75EE" w:rsidRPr="00AA75EE" w14:paraId="1B9B74B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9B815CC" w14:textId="77777777" w:rsidR="00AA75EE" w:rsidRPr="00AA75EE" w:rsidRDefault="00AA75EE" w:rsidP="00056973">
            <w:r w:rsidRPr="00AA75EE">
              <w:t>Desmosterolosis</w:t>
            </w:r>
          </w:p>
        </w:tc>
        <w:tc>
          <w:tcPr>
            <w:tcW w:w="1479" w:type="dxa"/>
            <w:noWrap/>
            <w:vAlign w:val="center"/>
            <w:hideMark/>
          </w:tcPr>
          <w:p w14:paraId="7628F066" w14:textId="77777777" w:rsidR="00AA75EE" w:rsidRPr="00AA75EE" w:rsidRDefault="00AA75EE" w:rsidP="008E20C5">
            <w:r w:rsidRPr="00AA75EE">
              <w:t>DHCR24</w:t>
            </w:r>
          </w:p>
        </w:tc>
      </w:tr>
      <w:tr w:rsidR="00AA75EE" w:rsidRPr="00AA75EE" w14:paraId="7E38D47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5D9C296" w14:textId="77777777" w:rsidR="00AA75EE" w:rsidRPr="00AA75EE" w:rsidRDefault="00AA75EE" w:rsidP="00056973">
            <w:r w:rsidRPr="00AA75EE">
              <w:t>Developmental and epileptic encephalopathy 1</w:t>
            </w:r>
          </w:p>
        </w:tc>
        <w:tc>
          <w:tcPr>
            <w:tcW w:w="1479" w:type="dxa"/>
            <w:noWrap/>
            <w:vAlign w:val="center"/>
            <w:hideMark/>
          </w:tcPr>
          <w:p w14:paraId="7E0AC51D" w14:textId="77777777" w:rsidR="00AA75EE" w:rsidRPr="00AA75EE" w:rsidRDefault="00AA75EE" w:rsidP="008E20C5">
            <w:r w:rsidRPr="00AA75EE">
              <w:t>ARX</w:t>
            </w:r>
          </w:p>
        </w:tc>
      </w:tr>
      <w:tr w:rsidR="00AA75EE" w:rsidRPr="00AA75EE" w14:paraId="0C4CC47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53B6E22" w14:textId="77777777" w:rsidR="00AA75EE" w:rsidRPr="00AA75EE" w:rsidRDefault="00AA75EE" w:rsidP="00056973">
            <w:r w:rsidRPr="00AA75EE">
              <w:t>Developmental and epileptic encephalopathy 18</w:t>
            </w:r>
          </w:p>
        </w:tc>
        <w:tc>
          <w:tcPr>
            <w:tcW w:w="1479" w:type="dxa"/>
            <w:noWrap/>
            <w:vAlign w:val="center"/>
            <w:hideMark/>
          </w:tcPr>
          <w:p w14:paraId="33FD0244" w14:textId="77777777" w:rsidR="00AA75EE" w:rsidRPr="00AA75EE" w:rsidRDefault="00AA75EE" w:rsidP="008E20C5">
            <w:r w:rsidRPr="00AA75EE">
              <w:t>SZT2</w:t>
            </w:r>
          </w:p>
        </w:tc>
      </w:tr>
      <w:tr w:rsidR="00AA75EE" w:rsidRPr="00AA75EE" w14:paraId="0C7E5A1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819FA4B" w14:textId="77777777" w:rsidR="00AA75EE" w:rsidRPr="00AA75EE" w:rsidRDefault="00AA75EE" w:rsidP="00056973">
            <w:r w:rsidRPr="00AA75EE">
              <w:t>Developmental and epileptic encephalopathy 28</w:t>
            </w:r>
          </w:p>
        </w:tc>
        <w:tc>
          <w:tcPr>
            <w:tcW w:w="1479" w:type="dxa"/>
            <w:noWrap/>
            <w:vAlign w:val="center"/>
            <w:hideMark/>
          </w:tcPr>
          <w:p w14:paraId="17A4131F" w14:textId="77777777" w:rsidR="00AA75EE" w:rsidRPr="00AA75EE" w:rsidRDefault="00AA75EE" w:rsidP="008E20C5">
            <w:r w:rsidRPr="00AA75EE">
              <w:t>WWOX</w:t>
            </w:r>
          </w:p>
        </w:tc>
      </w:tr>
      <w:tr w:rsidR="00AA75EE" w:rsidRPr="00AA75EE" w14:paraId="242569A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653D9CF" w14:textId="77777777" w:rsidR="00AA75EE" w:rsidRPr="00AA75EE" w:rsidRDefault="00AA75EE" w:rsidP="00056973">
            <w:r w:rsidRPr="00AA75EE">
              <w:t>Developmental and epileptic encephalopathy 29</w:t>
            </w:r>
          </w:p>
        </w:tc>
        <w:tc>
          <w:tcPr>
            <w:tcW w:w="1479" w:type="dxa"/>
            <w:noWrap/>
            <w:vAlign w:val="center"/>
            <w:hideMark/>
          </w:tcPr>
          <w:p w14:paraId="39D7BAC8" w14:textId="77777777" w:rsidR="00AA75EE" w:rsidRPr="00AA75EE" w:rsidRDefault="00AA75EE" w:rsidP="008E20C5">
            <w:r w:rsidRPr="00AA75EE">
              <w:t>AARS1</w:t>
            </w:r>
          </w:p>
        </w:tc>
      </w:tr>
      <w:tr w:rsidR="00AA75EE" w:rsidRPr="00AA75EE" w14:paraId="6DAA081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A5384E3" w14:textId="77777777" w:rsidR="00AA75EE" w:rsidRPr="00AA75EE" w:rsidRDefault="00AA75EE" w:rsidP="00056973">
            <w:r w:rsidRPr="00AA75EE">
              <w:t>Developmental and epileptic encephalopathy 35</w:t>
            </w:r>
          </w:p>
        </w:tc>
        <w:tc>
          <w:tcPr>
            <w:tcW w:w="1479" w:type="dxa"/>
            <w:noWrap/>
            <w:vAlign w:val="center"/>
            <w:hideMark/>
          </w:tcPr>
          <w:p w14:paraId="011DC20C" w14:textId="77777777" w:rsidR="00AA75EE" w:rsidRPr="00AA75EE" w:rsidRDefault="00AA75EE" w:rsidP="008E20C5">
            <w:r w:rsidRPr="00AA75EE">
              <w:t>ITPA</w:t>
            </w:r>
          </w:p>
        </w:tc>
      </w:tr>
      <w:tr w:rsidR="00AA75EE" w:rsidRPr="00AA75EE" w14:paraId="2D6E7F6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F047FD8" w14:textId="77777777" w:rsidR="00AA75EE" w:rsidRPr="00AA75EE" w:rsidRDefault="00AA75EE" w:rsidP="00056973">
            <w:r w:rsidRPr="00AA75EE">
              <w:t>Developmental and epileptic encephalopathy 37</w:t>
            </w:r>
          </w:p>
        </w:tc>
        <w:tc>
          <w:tcPr>
            <w:tcW w:w="1479" w:type="dxa"/>
            <w:noWrap/>
            <w:vAlign w:val="center"/>
            <w:hideMark/>
          </w:tcPr>
          <w:p w14:paraId="5AA956A9" w14:textId="77777777" w:rsidR="00AA75EE" w:rsidRPr="00AA75EE" w:rsidRDefault="00AA75EE" w:rsidP="008E20C5">
            <w:r w:rsidRPr="00AA75EE">
              <w:t>FRRS1L</w:t>
            </w:r>
          </w:p>
        </w:tc>
      </w:tr>
      <w:tr w:rsidR="00AA75EE" w:rsidRPr="00AA75EE" w14:paraId="26C07A5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319EBAF" w14:textId="77777777" w:rsidR="00AA75EE" w:rsidRPr="00AA75EE" w:rsidRDefault="00AA75EE" w:rsidP="00056973">
            <w:r w:rsidRPr="00AA75EE">
              <w:t>Developmental and epileptic encephalopathy 4</w:t>
            </w:r>
          </w:p>
        </w:tc>
        <w:tc>
          <w:tcPr>
            <w:tcW w:w="1479" w:type="dxa"/>
            <w:noWrap/>
            <w:vAlign w:val="center"/>
            <w:hideMark/>
          </w:tcPr>
          <w:p w14:paraId="14734F93" w14:textId="77777777" w:rsidR="00AA75EE" w:rsidRPr="00AA75EE" w:rsidRDefault="00AA75EE" w:rsidP="008E20C5">
            <w:r w:rsidRPr="00AA75EE">
              <w:t>STXBP1</w:t>
            </w:r>
          </w:p>
        </w:tc>
      </w:tr>
      <w:tr w:rsidR="00AA75EE" w:rsidRPr="00AA75EE" w14:paraId="6C27271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12163F2" w14:textId="77777777" w:rsidR="00AA75EE" w:rsidRPr="00AA75EE" w:rsidRDefault="00AA75EE" w:rsidP="00056973">
            <w:r w:rsidRPr="00AA75EE">
              <w:t>Developmental and epileptic encephalopathy 44</w:t>
            </w:r>
          </w:p>
        </w:tc>
        <w:tc>
          <w:tcPr>
            <w:tcW w:w="1479" w:type="dxa"/>
            <w:noWrap/>
            <w:vAlign w:val="center"/>
            <w:hideMark/>
          </w:tcPr>
          <w:p w14:paraId="390411AF" w14:textId="77777777" w:rsidR="00AA75EE" w:rsidRPr="00AA75EE" w:rsidRDefault="00AA75EE" w:rsidP="008E20C5">
            <w:r w:rsidRPr="00AA75EE">
              <w:t>UBA5</w:t>
            </w:r>
          </w:p>
        </w:tc>
      </w:tr>
      <w:tr w:rsidR="00AA75EE" w:rsidRPr="00AA75EE" w14:paraId="51E0692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5135FE5" w14:textId="77777777" w:rsidR="00AA75EE" w:rsidRPr="00AA75EE" w:rsidRDefault="00AA75EE" w:rsidP="00056973">
            <w:r w:rsidRPr="00AA75EE">
              <w:t>Developmental and epileptic encephalopathy 7</w:t>
            </w:r>
          </w:p>
        </w:tc>
        <w:tc>
          <w:tcPr>
            <w:tcW w:w="1479" w:type="dxa"/>
            <w:noWrap/>
            <w:vAlign w:val="center"/>
            <w:hideMark/>
          </w:tcPr>
          <w:p w14:paraId="4352930E" w14:textId="77777777" w:rsidR="00AA75EE" w:rsidRPr="00AA75EE" w:rsidRDefault="00AA75EE" w:rsidP="008E20C5">
            <w:r w:rsidRPr="00AA75EE">
              <w:t>KCNQ2</w:t>
            </w:r>
          </w:p>
        </w:tc>
      </w:tr>
      <w:tr w:rsidR="00AA75EE" w:rsidRPr="00AA75EE" w14:paraId="0DAABE6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92E3085" w14:textId="77777777" w:rsidR="00AA75EE" w:rsidRPr="00AA75EE" w:rsidRDefault="00AA75EE" w:rsidP="00056973">
            <w:r w:rsidRPr="00AA75EE">
              <w:t>Developmental and epileptic encephalopathy 8</w:t>
            </w:r>
          </w:p>
        </w:tc>
        <w:tc>
          <w:tcPr>
            <w:tcW w:w="1479" w:type="dxa"/>
            <w:noWrap/>
            <w:vAlign w:val="center"/>
            <w:hideMark/>
          </w:tcPr>
          <w:p w14:paraId="6C0818C2" w14:textId="77777777" w:rsidR="00AA75EE" w:rsidRPr="00AA75EE" w:rsidRDefault="00AA75EE" w:rsidP="008E20C5">
            <w:r w:rsidRPr="00AA75EE">
              <w:t>ARHGEF9</w:t>
            </w:r>
          </w:p>
        </w:tc>
      </w:tr>
      <w:tr w:rsidR="00AA75EE" w:rsidRPr="00AA75EE" w14:paraId="0FA829A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A56DC2A" w14:textId="77777777" w:rsidR="00AA75EE" w:rsidRPr="00AA75EE" w:rsidRDefault="00AA75EE" w:rsidP="00056973">
            <w:r w:rsidRPr="00AA75EE">
              <w:t>Developmental and epileptic encephalopathy 95</w:t>
            </w:r>
          </w:p>
        </w:tc>
        <w:tc>
          <w:tcPr>
            <w:tcW w:w="1479" w:type="dxa"/>
            <w:noWrap/>
            <w:vAlign w:val="center"/>
            <w:hideMark/>
          </w:tcPr>
          <w:p w14:paraId="21492F4C" w14:textId="77777777" w:rsidR="00AA75EE" w:rsidRPr="00AA75EE" w:rsidRDefault="00AA75EE" w:rsidP="008E20C5">
            <w:r w:rsidRPr="00AA75EE">
              <w:t>PIGS</w:t>
            </w:r>
          </w:p>
        </w:tc>
      </w:tr>
      <w:tr w:rsidR="00AA75EE" w:rsidRPr="00AA75EE" w14:paraId="29AF5CD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1522071" w14:textId="77777777" w:rsidR="00AA75EE" w:rsidRPr="00AA75EE" w:rsidRDefault="00AA75EE" w:rsidP="00056973">
            <w:r w:rsidRPr="00AA75EE">
              <w:t>Diabetes mellitus, insulin-resistant</w:t>
            </w:r>
          </w:p>
        </w:tc>
        <w:tc>
          <w:tcPr>
            <w:tcW w:w="1479" w:type="dxa"/>
            <w:noWrap/>
            <w:vAlign w:val="center"/>
            <w:hideMark/>
          </w:tcPr>
          <w:p w14:paraId="06B35ACF" w14:textId="77777777" w:rsidR="00AA75EE" w:rsidRPr="00AA75EE" w:rsidRDefault="00AA75EE" w:rsidP="008E20C5">
            <w:r w:rsidRPr="00AA75EE">
              <w:t>INSR</w:t>
            </w:r>
          </w:p>
        </w:tc>
      </w:tr>
      <w:tr w:rsidR="00AA75EE" w:rsidRPr="00AA75EE" w14:paraId="5862837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7887872" w14:textId="77777777" w:rsidR="00AA75EE" w:rsidRPr="00AA75EE" w:rsidRDefault="00AA75EE" w:rsidP="00056973">
            <w:r w:rsidRPr="00AA75EE">
              <w:t>Diamond-Blackfan anemia 1</w:t>
            </w:r>
          </w:p>
        </w:tc>
        <w:tc>
          <w:tcPr>
            <w:tcW w:w="1479" w:type="dxa"/>
            <w:noWrap/>
            <w:vAlign w:val="center"/>
            <w:hideMark/>
          </w:tcPr>
          <w:p w14:paraId="598181EF" w14:textId="77777777" w:rsidR="00AA75EE" w:rsidRPr="00AA75EE" w:rsidRDefault="00AA75EE" w:rsidP="008E20C5">
            <w:r w:rsidRPr="00AA75EE">
              <w:t>RPS19</w:t>
            </w:r>
          </w:p>
        </w:tc>
      </w:tr>
      <w:tr w:rsidR="00AA75EE" w:rsidRPr="00AA75EE" w14:paraId="1A83269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65A5DAC" w14:textId="77777777" w:rsidR="00AA75EE" w:rsidRPr="00AA75EE" w:rsidRDefault="00AA75EE" w:rsidP="00056973">
            <w:r w:rsidRPr="00AA75EE">
              <w:t>Diamond-Blackfan anemia 7</w:t>
            </w:r>
          </w:p>
        </w:tc>
        <w:tc>
          <w:tcPr>
            <w:tcW w:w="1479" w:type="dxa"/>
            <w:noWrap/>
            <w:vAlign w:val="center"/>
            <w:hideMark/>
          </w:tcPr>
          <w:p w14:paraId="63C86979" w14:textId="77777777" w:rsidR="00AA75EE" w:rsidRPr="00AA75EE" w:rsidRDefault="00AA75EE" w:rsidP="008E20C5">
            <w:r w:rsidRPr="00AA75EE">
              <w:t>RPL11</w:t>
            </w:r>
          </w:p>
        </w:tc>
      </w:tr>
      <w:tr w:rsidR="00AA75EE" w:rsidRPr="00AA75EE" w14:paraId="62745F3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46B59D3" w14:textId="77777777" w:rsidR="00AA75EE" w:rsidRPr="00AA75EE" w:rsidRDefault="00AA75EE" w:rsidP="00056973">
            <w:r w:rsidRPr="00AA75EE">
              <w:t>Diarrhea 2, with microvillus atrophy</w:t>
            </w:r>
          </w:p>
        </w:tc>
        <w:tc>
          <w:tcPr>
            <w:tcW w:w="1479" w:type="dxa"/>
            <w:noWrap/>
            <w:vAlign w:val="center"/>
            <w:hideMark/>
          </w:tcPr>
          <w:p w14:paraId="1561C2A1" w14:textId="77777777" w:rsidR="00AA75EE" w:rsidRPr="00AA75EE" w:rsidRDefault="00AA75EE" w:rsidP="008E20C5">
            <w:r w:rsidRPr="00AA75EE">
              <w:t>MYO5B</w:t>
            </w:r>
          </w:p>
        </w:tc>
      </w:tr>
      <w:tr w:rsidR="00AA75EE" w:rsidRPr="00AA75EE" w14:paraId="6C80C80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574F0A9" w14:textId="77777777" w:rsidR="00AA75EE" w:rsidRPr="00AA75EE" w:rsidRDefault="00AA75EE" w:rsidP="00056973">
            <w:r w:rsidRPr="00AA75EE">
              <w:t>Diastrophic dysplasia</w:t>
            </w:r>
          </w:p>
        </w:tc>
        <w:tc>
          <w:tcPr>
            <w:tcW w:w="1479" w:type="dxa"/>
            <w:noWrap/>
            <w:vAlign w:val="center"/>
            <w:hideMark/>
          </w:tcPr>
          <w:p w14:paraId="124141AA" w14:textId="77777777" w:rsidR="00AA75EE" w:rsidRPr="00AA75EE" w:rsidRDefault="00AA75EE" w:rsidP="008E20C5">
            <w:r w:rsidRPr="00AA75EE">
              <w:t>SLC26A2</w:t>
            </w:r>
          </w:p>
        </w:tc>
      </w:tr>
      <w:tr w:rsidR="00031ED6" w:rsidRPr="00AA75EE" w14:paraId="3281D8C3" w14:textId="77777777" w:rsidTr="008E20C5">
        <w:trPr>
          <w:trHeight w:val="300"/>
        </w:trPr>
        <w:tc>
          <w:tcPr>
            <w:tcW w:w="7763" w:type="dxa"/>
            <w:vMerge w:val="restart"/>
            <w:noWrap/>
            <w:vAlign w:val="center"/>
            <w:hideMark/>
          </w:tcPr>
          <w:p w14:paraId="2387D539" w14:textId="77777777" w:rsidR="00031ED6" w:rsidRPr="00AA75EE" w:rsidRDefault="00031ED6" w:rsidP="00056973">
            <w:r w:rsidRPr="00AA75EE">
              <w:t>DiGeorge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2D0BA33B" w14:textId="77777777" w:rsidR="00031ED6" w:rsidRPr="00AA75EE" w:rsidRDefault="00031ED6" w:rsidP="008E20C5">
            <w:r w:rsidRPr="00AA75EE">
              <w:t>22q</w:t>
            </w:r>
          </w:p>
        </w:tc>
      </w:tr>
      <w:tr w:rsidR="00031ED6" w:rsidRPr="00AA75EE" w14:paraId="5F2A9AFE" w14:textId="77777777" w:rsidTr="008E20C5">
        <w:trPr>
          <w:trHeight w:val="300"/>
        </w:trPr>
        <w:tc>
          <w:tcPr>
            <w:tcW w:w="7763" w:type="dxa"/>
            <w:vMerge/>
            <w:noWrap/>
            <w:vAlign w:val="center"/>
            <w:hideMark/>
          </w:tcPr>
          <w:p w14:paraId="3A6591DF" w14:textId="77777777" w:rsidR="00031ED6" w:rsidRPr="00AA75EE" w:rsidRDefault="00031ED6" w:rsidP="00056973"/>
        </w:tc>
        <w:tc>
          <w:tcPr>
            <w:tcW w:w="1479" w:type="dxa"/>
            <w:noWrap/>
            <w:vAlign w:val="center"/>
            <w:hideMark/>
          </w:tcPr>
          <w:p w14:paraId="6599FA77" w14:textId="77777777" w:rsidR="00031ED6" w:rsidRPr="00AA75EE" w:rsidRDefault="00031ED6" w:rsidP="008E20C5">
            <w:r w:rsidRPr="00AA75EE">
              <w:t>TBX1</w:t>
            </w:r>
          </w:p>
        </w:tc>
      </w:tr>
      <w:tr w:rsidR="00AA75EE" w:rsidRPr="00AA75EE" w14:paraId="15D2371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088F478" w14:textId="77777777" w:rsidR="00AA75EE" w:rsidRPr="00AA75EE" w:rsidRDefault="00AA75EE" w:rsidP="00056973">
            <w:r w:rsidRPr="00AA75EE">
              <w:t>Dihydrolipoamide dehydrogenase deficiency</w:t>
            </w:r>
          </w:p>
        </w:tc>
        <w:tc>
          <w:tcPr>
            <w:tcW w:w="1479" w:type="dxa"/>
            <w:noWrap/>
            <w:vAlign w:val="center"/>
            <w:hideMark/>
          </w:tcPr>
          <w:p w14:paraId="21174C2E" w14:textId="77777777" w:rsidR="00AA75EE" w:rsidRPr="00AA75EE" w:rsidRDefault="00AA75EE" w:rsidP="008E20C5">
            <w:r w:rsidRPr="00AA75EE">
              <w:t>DLD</w:t>
            </w:r>
          </w:p>
        </w:tc>
      </w:tr>
      <w:tr w:rsidR="00AA75EE" w:rsidRPr="00AA75EE" w14:paraId="5F7676A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C990D91" w14:textId="77777777" w:rsidR="00AA75EE" w:rsidRPr="00AA75EE" w:rsidRDefault="00AA75EE" w:rsidP="00056973">
            <w:r w:rsidRPr="00AA75EE">
              <w:lastRenderedPageBreak/>
              <w:t>Dihydropyrimidine dehydrogenase deficiency</w:t>
            </w:r>
          </w:p>
        </w:tc>
        <w:tc>
          <w:tcPr>
            <w:tcW w:w="1479" w:type="dxa"/>
            <w:noWrap/>
            <w:vAlign w:val="center"/>
            <w:hideMark/>
          </w:tcPr>
          <w:p w14:paraId="56AA5472" w14:textId="77777777" w:rsidR="00AA75EE" w:rsidRPr="00AA75EE" w:rsidRDefault="00AA75EE" w:rsidP="008E20C5">
            <w:r w:rsidRPr="00AA75EE">
              <w:t>DPYD</w:t>
            </w:r>
          </w:p>
        </w:tc>
      </w:tr>
      <w:tr w:rsidR="00AA75EE" w:rsidRPr="00AA75EE" w14:paraId="5C855CF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EB1B077" w14:textId="77777777" w:rsidR="00AA75EE" w:rsidRPr="00AA75EE" w:rsidRDefault="00AA75EE" w:rsidP="00056973">
            <w:r w:rsidRPr="00AA75EE">
              <w:t>Dilated cardiomyopathy</w:t>
            </w:r>
          </w:p>
        </w:tc>
        <w:tc>
          <w:tcPr>
            <w:tcW w:w="1479" w:type="dxa"/>
            <w:noWrap/>
            <w:vAlign w:val="center"/>
            <w:hideMark/>
          </w:tcPr>
          <w:p w14:paraId="61CBA4FD" w14:textId="77777777" w:rsidR="00AA75EE" w:rsidRPr="00AA75EE" w:rsidRDefault="00AA75EE" w:rsidP="008E20C5">
            <w:r w:rsidRPr="00AA75EE">
              <w:t>DSP</w:t>
            </w:r>
          </w:p>
        </w:tc>
      </w:tr>
      <w:tr w:rsidR="00AA75EE" w:rsidRPr="00AA75EE" w14:paraId="0B73E08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34D6960" w14:textId="77777777" w:rsidR="00AA75EE" w:rsidRPr="00AA75EE" w:rsidRDefault="00AA75EE" w:rsidP="00056973">
            <w:r w:rsidRPr="00AA75EE">
              <w:t>Dilated cardiomyopathy 1A</w:t>
            </w:r>
          </w:p>
        </w:tc>
        <w:tc>
          <w:tcPr>
            <w:tcW w:w="1479" w:type="dxa"/>
            <w:noWrap/>
            <w:vAlign w:val="center"/>
            <w:hideMark/>
          </w:tcPr>
          <w:p w14:paraId="4BD026F8" w14:textId="77777777" w:rsidR="00AA75EE" w:rsidRPr="00AA75EE" w:rsidRDefault="00AA75EE" w:rsidP="008E20C5">
            <w:r w:rsidRPr="00AA75EE">
              <w:t>LMNA</w:t>
            </w:r>
          </w:p>
        </w:tc>
      </w:tr>
      <w:tr w:rsidR="00AA75EE" w:rsidRPr="00AA75EE" w14:paraId="0902215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77A2D47" w14:textId="77777777" w:rsidR="00AA75EE" w:rsidRPr="00AA75EE" w:rsidRDefault="00AA75EE" w:rsidP="00056973">
            <w:r w:rsidRPr="00AA75EE">
              <w:t>Dilated cardiomyopathy 1DD</w:t>
            </w:r>
          </w:p>
        </w:tc>
        <w:tc>
          <w:tcPr>
            <w:tcW w:w="1479" w:type="dxa"/>
            <w:noWrap/>
            <w:vAlign w:val="center"/>
            <w:hideMark/>
          </w:tcPr>
          <w:p w14:paraId="2527F581" w14:textId="77777777" w:rsidR="00AA75EE" w:rsidRPr="00AA75EE" w:rsidRDefault="00AA75EE" w:rsidP="008E20C5">
            <w:r w:rsidRPr="00AA75EE">
              <w:t>RBM20</w:t>
            </w:r>
          </w:p>
        </w:tc>
      </w:tr>
      <w:tr w:rsidR="00AA75EE" w:rsidRPr="00AA75EE" w14:paraId="009CA33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1C4F6E5" w14:textId="77777777" w:rsidR="00AA75EE" w:rsidRPr="00AA75EE" w:rsidRDefault="00AA75EE" w:rsidP="00056973">
            <w:r w:rsidRPr="00AA75EE">
              <w:t>Dilated cardiomyopathy 1E</w:t>
            </w:r>
          </w:p>
        </w:tc>
        <w:tc>
          <w:tcPr>
            <w:tcW w:w="1479" w:type="dxa"/>
            <w:noWrap/>
            <w:vAlign w:val="center"/>
            <w:hideMark/>
          </w:tcPr>
          <w:p w14:paraId="6C407A31" w14:textId="77777777" w:rsidR="00AA75EE" w:rsidRPr="00AA75EE" w:rsidRDefault="00AA75EE" w:rsidP="008E20C5">
            <w:r w:rsidRPr="00AA75EE">
              <w:t>SCN5A</w:t>
            </w:r>
          </w:p>
        </w:tc>
      </w:tr>
      <w:tr w:rsidR="00AA75EE" w:rsidRPr="00AA75EE" w14:paraId="3CBFDEA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42D25CF" w14:textId="77777777" w:rsidR="00AA75EE" w:rsidRPr="00AA75EE" w:rsidRDefault="00AA75EE" w:rsidP="00056973">
            <w:r w:rsidRPr="00AA75EE">
              <w:t>Dilated cardiomyopathy 1G</w:t>
            </w:r>
          </w:p>
        </w:tc>
        <w:tc>
          <w:tcPr>
            <w:tcW w:w="1479" w:type="dxa"/>
            <w:noWrap/>
            <w:vAlign w:val="center"/>
            <w:hideMark/>
          </w:tcPr>
          <w:p w14:paraId="2310209D" w14:textId="77777777" w:rsidR="00AA75EE" w:rsidRPr="00AA75EE" w:rsidRDefault="00AA75EE" w:rsidP="008E20C5">
            <w:r w:rsidRPr="00AA75EE">
              <w:t>TTN</w:t>
            </w:r>
          </w:p>
        </w:tc>
      </w:tr>
      <w:tr w:rsidR="00AA75EE" w:rsidRPr="00AA75EE" w14:paraId="1DA5CB7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7CE2E16" w14:textId="77777777" w:rsidR="00AA75EE" w:rsidRPr="00AA75EE" w:rsidRDefault="00AA75EE" w:rsidP="00056973">
            <w:r w:rsidRPr="00AA75EE">
              <w:t>Dilated cardiomyopathy 1P</w:t>
            </w:r>
          </w:p>
        </w:tc>
        <w:tc>
          <w:tcPr>
            <w:tcW w:w="1479" w:type="dxa"/>
            <w:noWrap/>
            <w:vAlign w:val="center"/>
            <w:hideMark/>
          </w:tcPr>
          <w:p w14:paraId="2BCAC9A0" w14:textId="77777777" w:rsidR="00AA75EE" w:rsidRPr="00AA75EE" w:rsidRDefault="00AA75EE" w:rsidP="008E20C5">
            <w:r w:rsidRPr="00AA75EE">
              <w:t>PLN</w:t>
            </w:r>
          </w:p>
        </w:tc>
      </w:tr>
      <w:tr w:rsidR="00AA75EE" w:rsidRPr="00AA75EE" w14:paraId="11D80C0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C7BE4AD" w14:textId="77777777" w:rsidR="00AA75EE" w:rsidRPr="00AA75EE" w:rsidRDefault="00AA75EE" w:rsidP="00056973">
            <w:r w:rsidRPr="00AA75EE">
              <w:t>Dilated cardiomyopathy 1S</w:t>
            </w:r>
          </w:p>
        </w:tc>
        <w:tc>
          <w:tcPr>
            <w:tcW w:w="1479" w:type="dxa"/>
            <w:noWrap/>
            <w:vAlign w:val="center"/>
            <w:hideMark/>
          </w:tcPr>
          <w:p w14:paraId="3800CD7D" w14:textId="77777777" w:rsidR="00AA75EE" w:rsidRPr="00AA75EE" w:rsidRDefault="00AA75EE" w:rsidP="008E20C5">
            <w:r w:rsidRPr="00AA75EE">
              <w:t>MYH7</w:t>
            </w:r>
          </w:p>
        </w:tc>
      </w:tr>
      <w:tr w:rsidR="00AA75EE" w:rsidRPr="00AA75EE" w14:paraId="56561CC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85142CE" w14:textId="77777777" w:rsidR="00AA75EE" w:rsidRPr="00AA75EE" w:rsidRDefault="00AA75EE" w:rsidP="00056973">
            <w:r w:rsidRPr="00AA75EE">
              <w:t>Dilated cardiomyopathy 1W</w:t>
            </w:r>
          </w:p>
        </w:tc>
        <w:tc>
          <w:tcPr>
            <w:tcW w:w="1479" w:type="dxa"/>
            <w:noWrap/>
            <w:vAlign w:val="center"/>
            <w:hideMark/>
          </w:tcPr>
          <w:p w14:paraId="507C9467" w14:textId="77777777" w:rsidR="00AA75EE" w:rsidRPr="00AA75EE" w:rsidRDefault="00AA75EE" w:rsidP="008E20C5">
            <w:r w:rsidRPr="00AA75EE">
              <w:t>VCL</w:t>
            </w:r>
          </w:p>
        </w:tc>
      </w:tr>
      <w:tr w:rsidR="00AA75EE" w:rsidRPr="00AA75EE" w14:paraId="7051E7D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09A73E1" w14:textId="77777777" w:rsidR="00AA75EE" w:rsidRPr="00AA75EE" w:rsidRDefault="00AA75EE" w:rsidP="00056973">
            <w:r w:rsidRPr="00AA75EE">
              <w:t>Dilated cardiomyopathy 1Y</w:t>
            </w:r>
          </w:p>
        </w:tc>
        <w:tc>
          <w:tcPr>
            <w:tcW w:w="1479" w:type="dxa"/>
            <w:noWrap/>
            <w:vAlign w:val="center"/>
            <w:hideMark/>
          </w:tcPr>
          <w:p w14:paraId="005C4F11" w14:textId="77777777" w:rsidR="00AA75EE" w:rsidRPr="00AA75EE" w:rsidRDefault="00AA75EE" w:rsidP="008E20C5">
            <w:r w:rsidRPr="00AA75EE">
              <w:t>TPM1</w:t>
            </w:r>
          </w:p>
        </w:tc>
      </w:tr>
      <w:tr w:rsidR="00AA75EE" w:rsidRPr="00AA75EE" w14:paraId="08393AD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138D4F8" w14:textId="77777777" w:rsidR="00AA75EE" w:rsidRPr="00AA75EE" w:rsidRDefault="00AA75EE" w:rsidP="00056973">
            <w:r w:rsidRPr="00AA75EE">
              <w:t>Dilated cardiomyopathy 3D</w:t>
            </w:r>
          </w:p>
        </w:tc>
        <w:tc>
          <w:tcPr>
            <w:tcW w:w="1479" w:type="dxa"/>
            <w:noWrap/>
            <w:vAlign w:val="center"/>
            <w:hideMark/>
          </w:tcPr>
          <w:p w14:paraId="4C4EDB20" w14:textId="77777777" w:rsidR="00AA75EE" w:rsidRPr="00AA75EE" w:rsidRDefault="00AA75EE" w:rsidP="008E20C5">
            <w:r w:rsidRPr="00AA75EE">
              <w:t>DMD</w:t>
            </w:r>
          </w:p>
        </w:tc>
      </w:tr>
      <w:tr w:rsidR="00AA75EE" w:rsidRPr="00AA75EE" w14:paraId="1AB3DB2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692DFEA" w14:textId="77777777" w:rsidR="00AA75EE" w:rsidRPr="00AA75EE" w:rsidRDefault="00AA75EE" w:rsidP="00056973">
            <w:r w:rsidRPr="00AA75EE">
              <w:t>Distal arthrogryposis-2B1</w:t>
            </w:r>
          </w:p>
        </w:tc>
        <w:tc>
          <w:tcPr>
            <w:tcW w:w="1479" w:type="dxa"/>
            <w:noWrap/>
            <w:vAlign w:val="center"/>
            <w:hideMark/>
          </w:tcPr>
          <w:p w14:paraId="1BA4C204" w14:textId="77777777" w:rsidR="00AA75EE" w:rsidRPr="00AA75EE" w:rsidRDefault="00AA75EE" w:rsidP="008E20C5">
            <w:r w:rsidRPr="00AA75EE">
              <w:t>TNNI2</w:t>
            </w:r>
          </w:p>
        </w:tc>
      </w:tr>
      <w:tr w:rsidR="00AA75EE" w:rsidRPr="00AA75EE" w14:paraId="67C0A4F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0EB8738" w14:textId="77777777" w:rsidR="00AA75EE" w:rsidRPr="00AA75EE" w:rsidRDefault="00AA75EE" w:rsidP="00056973">
            <w:r w:rsidRPr="00AA75EE">
              <w:t>Distal arthrogryposis-2B2</w:t>
            </w:r>
          </w:p>
        </w:tc>
        <w:tc>
          <w:tcPr>
            <w:tcW w:w="1479" w:type="dxa"/>
            <w:noWrap/>
            <w:vAlign w:val="center"/>
            <w:hideMark/>
          </w:tcPr>
          <w:p w14:paraId="66AF2238" w14:textId="77777777" w:rsidR="00AA75EE" w:rsidRPr="00AA75EE" w:rsidRDefault="00AA75EE" w:rsidP="008E20C5">
            <w:r w:rsidRPr="00AA75EE">
              <w:t>TNNT3</w:t>
            </w:r>
          </w:p>
        </w:tc>
      </w:tr>
      <w:tr w:rsidR="00AA75EE" w:rsidRPr="00AA75EE" w14:paraId="12A0C87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486AA18" w14:textId="77777777" w:rsidR="00AA75EE" w:rsidRPr="00AA75EE" w:rsidRDefault="00AA75EE" w:rsidP="00056973">
            <w:r w:rsidRPr="00AA75EE">
              <w:t>Distal Arthrogryposis-5</w:t>
            </w:r>
          </w:p>
        </w:tc>
        <w:tc>
          <w:tcPr>
            <w:tcW w:w="1479" w:type="dxa"/>
            <w:noWrap/>
            <w:vAlign w:val="center"/>
            <w:hideMark/>
          </w:tcPr>
          <w:p w14:paraId="1D38444C" w14:textId="77777777" w:rsidR="00AA75EE" w:rsidRPr="00AA75EE" w:rsidRDefault="00AA75EE" w:rsidP="008E20C5">
            <w:r w:rsidRPr="00AA75EE">
              <w:t>PIEZO2</w:t>
            </w:r>
          </w:p>
        </w:tc>
      </w:tr>
      <w:tr w:rsidR="00AA75EE" w:rsidRPr="00AA75EE" w14:paraId="49AD6BE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D374131" w14:textId="77777777" w:rsidR="00AA75EE" w:rsidRPr="00AA75EE" w:rsidRDefault="00AA75EE" w:rsidP="00056973">
            <w:r w:rsidRPr="00AA75EE">
              <w:t>Dravet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0BCCC4FA" w14:textId="77777777" w:rsidR="00AA75EE" w:rsidRPr="00AA75EE" w:rsidRDefault="00AA75EE" w:rsidP="008E20C5">
            <w:r w:rsidRPr="00AA75EE">
              <w:t>SCN1A</w:t>
            </w:r>
          </w:p>
        </w:tc>
      </w:tr>
      <w:tr w:rsidR="00AA75EE" w:rsidRPr="00AA75EE" w14:paraId="592077F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D1283BF" w14:textId="77777777" w:rsidR="00AA75EE" w:rsidRPr="00AA75EE" w:rsidRDefault="00AA75EE" w:rsidP="00056973">
            <w:r w:rsidRPr="00AA75EE">
              <w:t>Duane-radial ray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6A54FAA5" w14:textId="77777777" w:rsidR="00AA75EE" w:rsidRPr="00AA75EE" w:rsidRDefault="00AA75EE" w:rsidP="008E20C5">
            <w:r w:rsidRPr="00AA75EE">
              <w:t>SALL4</w:t>
            </w:r>
          </w:p>
        </w:tc>
      </w:tr>
      <w:tr w:rsidR="00AA75EE" w:rsidRPr="00AA75EE" w14:paraId="489B99C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DA7FBE7" w14:textId="77777777" w:rsidR="00AA75EE" w:rsidRPr="00AA75EE" w:rsidRDefault="00AA75EE" w:rsidP="00056973">
            <w:r w:rsidRPr="00AA75EE">
              <w:t>Duchenne muscular dystrophy</w:t>
            </w:r>
          </w:p>
        </w:tc>
        <w:tc>
          <w:tcPr>
            <w:tcW w:w="1479" w:type="dxa"/>
            <w:noWrap/>
            <w:vAlign w:val="center"/>
            <w:hideMark/>
          </w:tcPr>
          <w:p w14:paraId="4077A256" w14:textId="77777777" w:rsidR="00AA75EE" w:rsidRPr="00AA75EE" w:rsidRDefault="00AA75EE" w:rsidP="008E20C5">
            <w:r w:rsidRPr="00AA75EE">
              <w:t>DMD</w:t>
            </w:r>
          </w:p>
        </w:tc>
      </w:tr>
      <w:tr w:rsidR="00031ED6" w:rsidRPr="00AA75EE" w14:paraId="4849DE4F" w14:textId="77777777" w:rsidTr="008E20C5">
        <w:trPr>
          <w:trHeight w:val="300"/>
        </w:trPr>
        <w:tc>
          <w:tcPr>
            <w:tcW w:w="7763" w:type="dxa"/>
            <w:vMerge w:val="restart"/>
            <w:noWrap/>
            <w:vAlign w:val="center"/>
            <w:hideMark/>
          </w:tcPr>
          <w:p w14:paraId="14674DA6" w14:textId="77777777" w:rsidR="00031ED6" w:rsidRPr="00AA75EE" w:rsidRDefault="00031ED6" w:rsidP="00056973">
            <w:r w:rsidRPr="00AA75EE">
              <w:t>Dyskeratosis congenita 1</w:t>
            </w:r>
          </w:p>
        </w:tc>
        <w:tc>
          <w:tcPr>
            <w:tcW w:w="1479" w:type="dxa"/>
            <w:noWrap/>
            <w:vAlign w:val="center"/>
            <w:hideMark/>
          </w:tcPr>
          <w:p w14:paraId="5A1A916D" w14:textId="77777777" w:rsidR="00031ED6" w:rsidRPr="00AA75EE" w:rsidRDefault="00031ED6" w:rsidP="008E20C5">
            <w:r w:rsidRPr="00AA75EE">
              <w:t>DKC1</w:t>
            </w:r>
          </w:p>
        </w:tc>
      </w:tr>
      <w:tr w:rsidR="00031ED6" w:rsidRPr="00AA75EE" w14:paraId="3699DEDC" w14:textId="77777777" w:rsidTr="008E20C5">
        <w:trPr>
          <w:trHeight w:val="300"/>
        </w:trPr>
        <w:tc>
          <w:tcPr>
            <w:tcW w:w="7763" w:type="dxa"/>
            <w:vMerge/>
            <w:noWrap/>
            <w:vAlign w:val="center"/>
            <w:hideMark/>
          </w:tcPr>
          <w:p w14:paraId="54E26320" w14:textId="77777777" w:rsidR="00031ED6" w:rsidRPr="00AA75EE" w:rsidRDefault="00031ED6" w:rsidP="00056973"/>
        </w:tc>
        <w:tc>
          <w:tcPr>
            <w:tcW w:w="1479" w:type="dxa"/>
            <w:noWrap/>
            <w:vAlign w:val="center"/>
            <w:hideMark/>
          </w:tcPr>
          <w:p w14:paraId="0C01A815" w14:textId="77777777" w:rsidR="00031ED6" w:rsidRPr="00AA75EE" w:rsidRDefault="00031ED6" w:rsidP="008E20C5">
            <w:r w:rsidRPr="00AA75EE">
              <w:t>TERC</w:t>
            </w:r>
          </w:p>
        </w:tc>
      </w:tr>
      <w:tr w:rsidR="00AA75EE" w:rsidRPr="00AA75EE" w14:paraId="095B530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8075E5C" w14:textId="77777777" w:rsidR="00AA75EE" w:rsidRPr="00AA75EE" w:rsidRDefault="00AA75EE" w:rsidP="00056973">
            <w:r w:rsidRPr="00AA75EE">
              <w:t>Dyskeratosis congenita 2</w:t>
            </w:r>
          </w:p>
        </w:tc>
        <w:tc>
          <w:tcPr>
            <w:tcW w:w="1479" w:type="dxa"/>
            <w:noWrap/>
            <w:vAlign w:val="center"/>
            <w:hideMark/>
          </w:tcPr>
          <w:p w14:paraId="5DBBD15A" w14:textId="77777777" w:rsidR="00AA75EE" w:rsidRPr="00AA75EE" w:rsidRDefault="00AA75EE" w:rsidP="008E20C5">
            <w:r w:rsidRPr="00AA75EE">
              <w:t>TERT</w:t>
            </w:r>
          </w:p>
        </w:tc>
      </w:tr>
      <w:tr w:rsidR="00AA75EE" w:rsidRPr="00AA75EE" w14:paraId="12586F4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F8DB5AD" w14:textId="77777777" w:rsidR="00AA75EE" w:rsidRPr="00AA75EE" w:rsidRDefault="00AA75EE" w:rsidP="00056973">
            <w:r w:rsidRPr="00AA75EE">
              <w:t>Dyskeratosis congenita 3</w:t>
            </w:r>
          </w:p>
        </w:tc>
        <w:tc>
          <w:tcPr>
            <w:tcW w:w="1479" w:type="dxa"/>
            <w:noWrap/>
            <w:vAlign w:val="center"/>
            <w:hideMark/>
          </w:tcPr>
          <w:p w14:paraId="4A7F57CF" w14:textId="77777777" w:rsidR="00AA75EE" w:rsidRPr="00AA75EE" w:rsidRDefault="00AA75EE" w:rsidP="008E20C5">
            <w:r w:rsidRPr="00AA75EE">
              <w:t>TINF2</w:t>
            </w:r>
          </w:p>
        </w:tc>
      </w:tr>
      <w:tr w:rsidR="00AA75EE" w:rsidRPr="00AA75EE" w14:paraId="0490509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5B0B5ED" w14:textId="77777777" w:rsidR="00AA75EE" w:rsidRPr="00AA75EE" w:rsidRDefault="00AA75EE" w:rsidP="00056973">
            <w:r w:rsidRPr="00AA75EE">
              <w:t>Dyskeratosis congenita 4</w:t>
            </w:r>
          </w:p>
        </w:tc>
        <w:tc>
          <w:tcPr>
            <w:tcW w:w="1479" w:type="dxa"/>
            <w:noWrap/>
            <w:vAlign w:val="center"/>
            <w:hideMark/>
          </w:tcPr>
          <w:p w14:paraId="47403078" w14:textId="77777777" w:rsidR="00AA75EE" w:rsidRPr="00AA75EE" w:rsidRDefault="00AA75EE" w:rsidP="008E20C5">
            <w:r w:rsidRPr="00AA75EE">
              <w:t>RTEL1</w:t>
            </w:r>
          </w:p>
        </w:tc>
      </w:tr>
      <w:tr w:rsidR="00AA75EE" w:rsidRPr="00AA75EE" w14:paraId="7D24FCF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F70D1BA" w14:textId="77777777" w:rsidR="00AA75EE" w:rsidRPr="00AA75EE" w:rsidRDefault="00AA75EE" w:rsidP="00056973">
            <w:r w:rsidRPr="00AA75EE">
              <w:t>Dyskeratosis congenita 5</w:t>
            </w:r>
          </w:p>
        </w:tc>
        <w:tc>
          <w:tcPr>
            <w:tcW w:w="1479" w:type="dxa"/>
            <w:noWrap/>
            <w:vAlign w:val="center"/>
            <w:hideMark/>
          </w:tcPr>
          <w:p w14:paraId="162AA5BD" w14:textId="77777777" w:rsidR="00AA75EE" w:rsidRPr="00AA75EE" w:rsidRDefault="00AA75EE" w:rsidP="008E20C5">
            <w:r w:rsidRPr="00AA75EE">
              <w:t>RTEL1</w:t>
            </w:r>
          </w:p>
        </w:tc>
      </w:tr>
      <w:tr w:rsidR="00AA75EE" w:rsidRPr="00AA75EE" w14:paraId="0012D71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F0A014D" w14:textId="77777777" w:rsidR="00AA75EE" w:rsidRPr="00AA75EE" w:rsidRDefault="00AA75EE" w:rsidP="00056973">
            <w:r w:rsidRPr="00AA75EE">
              <w:t>Dyssegmental dysplasia-Silverman-Handmaker</w:t>
            </w:r>
          </w:p>
        </w:tc>
        <w:tc>
          <w:tcPr>
            <w:tcW w:w="1479" w:type="dxa"/>
            <w:noWrap/>
            <w:vAlign w:val="center"/>
            <w:hideMark/>
          </w:tcPr>
          <w:p w14:paraId="0DE0B1D4" w14:textId="77777777" w:rsidR="00AA75EE" w:rsidRPr="00AA75EE" w:rsidRDefault="00AA75EE" w:rsidP="008E20C5">
            <w:r w:rsidRPr="00AA75EE">
              <w:t>HSPG2</w:t>
            </w:r>
          </w:p>
        </w:tc>
      </w:tr>
      <w:tr w:rsidR="00AA75EE" w:rsidRPr="00AA75EE" w14:paraId="36BD348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DD2C60D" w14:textId="77777777" w:rsidR="00AA75EE" w:rsidRPr="00AA75EE" w:rsidRDefault="00AA75EE" w:rsidP="00056973">
            <w:r w:rsidRPr="00AA75EE">
              <w:t>Dystonia-Parkinsonism</w:t>
            </w:r>
          </w:p>
        </w:tc>
        <w:tc>
          <w:tcPr>
            <w:tcW w:w="1479" w:type="dxa"/>
            <w:noWrap/>
            <w:vAlign w:val="center"/>
            <w:hideMark/>
          </w:tcPr>
          <w:p w14:paraId="4A04D71C" w14:textId="77777777" w:rsidR="00AA75EE" w:rsidRPr="00AA75EE" w:rsidRDefault="00AA75EE" w:rsidP="008E20C5">
            <w:r w:rsidRPr="00AA75EE">
              <w:t>TAF1</w:t>
            </w:r>
          </w:p>
        </w:tc>
      </w:tr>
      <w:tr w:rsidR="00AA75EE" w:rsidRPr="00AA75EE" w14:paraId="4B7ABB2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393D87C" w14:textId="77777777" w:rsidR="00AA75EE" w:rsidRPr="00AA75EE" w:rsidRDefault="00AA75EE" w:rsidP="00056973">
            <w:r w:rsidRPr="00AA75EE">
              <w:t>Dystrophic epidermolysis bullosa (AD)</w:t>
            </w:r>
          </w:p>
        </w:tc>
        <w:tc>
          <w:tcPr>
            <w:tcW w:w="1479" w:type="dxa"/>
            <w:noWrap/>
            <w:vAlign w:val="center"/>
            <w:hideMark/>
          </w:tcPr>
          <w:p w14:paraId="29E4D98D" w14:textId="77777777" w:rsidR="00AA75EE" w:rsidRPr="00AA75EE" w:rsidRDefault="00AA75EE" w:rsidP="008E20C5">
            <w:r w:rsidRPr="00AA75EE">
              <w:t>COL7A1</w:t>
            </w:r>
          </w:p>
        </w:tc>
      </w:tr>
      <w:tr w:rsidR="00AA75EE" w:rsidRPr="00AA75EE" w14:paraId="6724635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E6ACB91" w14:textId="77777777" w:rsidR="00AA75EE" w:rsidRPr="00AA75EE" w:rsidRDefault="00AA75EE" w:rsidP="00056973">
            <w:r w:rsidRPr="00AA75EE">
              <w:t>Ectodermal dysplasia 10A</w:t>
            </w:r>
          </w:p>
        </w:tc>
        <w:tc>
          <w:tcPr>
            <w:tcW w:w="1479" w:type="dxa"/>
            <w:noWrap/>
            <w:vAlign w:val="center"/>
            <w:hideMark/>
          </w:tcPr>
          <w:p w14:paraId="221051F2" w14:textId="77777777" w:rsidR="00AA75EE" w:rsidRPr="00AA75EE" w:rsidRDefault="00AA75EE" w:rsidP="008E20C5">
            <w:r w:rsidRPr="00AA75EE">
              <w:t>EDAR</w:t>
            </w:r>
          </w:p>
        </w:tc>
      </w:tr>
      <w:tr w:rsidR="00AA75EE" w:rsidRPr="00AA75EE" w14:paraId="0890EEC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A03E3CF" w14:textId="77777777" w:rsidR="00AA75EE" w:rsidRPr="00AA75EE" w:rsidRDefault="00AA75EE" w:rsidP="00056973">
            <w:r w:rsidRPr="00AA75EE">
              <w:t>Ectopia Lentis 1</w:t>
            </w:r>
          </w:p>
        </w:tc>
        <w:tc>
          <w:tcPr>
            <w:tcW w:w="1479" w:type="dxa"/>
            <w:noWrap/>
            <w:vAlign w:val="center"/>
            <w:hideMark/>
          </w:tcPr>
          <w:p w14:paraId="024768ED" w14:textId="77777777" w:rsidR="00AA75EE" w:rsidRPr="00AA75EE" w:rsidRDefault="00AA75EE" w:rsidP="008E20C5">
            <w:r w:rsidRPr="00AA75EE">
              <w:t>FBN1</w:t>
            </w:r>
          </w:p>
        </w:tc>
      </w:tr>
      <w:tr w:rsidR="00AA75EE" w:rsidRPr="00AA75EE" w14:paraId="7382005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B25990C" w14:textId="77777777" w:rsidR="00AA75EE" w:rsidRPr="00AA75EE" w:rsidRDefault="00AA75EE" w:rsidP="00056973">
            <w:r w:rsidRPr="00AA75EE">
              <w:t>Ectrodactyly, ectodermal dysplasia, cleft lip/palate syndrome 3</w:t>
            </w:r>
          </w:p>
        </w:tc>
        <w:tc>
          <w:tcPr>
            <w:tcW w:w="1479" w:type="dxa"/>
            <w:noWrap/>
            <w:vAlign w:val="center"/>
            <w:hideMark/>
          </w:tcPr>
          <w:p w14:paraId="2C6D2DC7" w14:textId="77777777" w:rsidR="00AA75EE" w:rsidRPr="00AA75EE" w:rsidRDefault="00AA75EE" w:rsidP="008E20C5">
            <w:r w:rsidRPr="00AA75EE">
              <w:t>TP63</w:t>
            </w:r>
          </w:p>
        </w:tc>
      </w:tr>
      <w:tr w:rsidR="00031ED6" w:rsidRPr="00AA75EE" w14:paraId="2BB19808" w14:textId="77777777" w:rsidTr="008E20C5">
        <w:trPr>
          <w:trHeight w:val="300"/>
        </w:trPr>
        <w:tc>
          <w:tcPr>
            <w:tcW w:w="7763" w:type="dxa"/>
            <w:vMerge w:val="restart"/>
            <w:noWrap/>
            <w:vAlign w:val="center"/>
            <w:hideMark/>
          </w:tcPr>
          <w:p w14:paraId="5D53C34C" w14:textId="77777777" w:rsidR="00031ED6" w:rsidRPr="00AA75EE" w:rsidRDefault="00031ED6" w:rsidP="00056973">
            <w:r w:rsidRPr="00AA75EE">
              <w:t>Ehlers-Danlos syndrome 1</w:t>
            </w:r>
          </w:p>
        </w:tc>
        <w:tc>
          <w:tcPr>
            <w:tcW w:w="1479" w:type="dxa"/>
            <w:noWrap/>
            <w:vAlign w:val="center"/>
            <w:hideMark/>
          </w:tcPr>
          <w:p w14:paraId="717835B7" w14:textId="77777777" w:rsidR="00031ED6" w:rsidRPr="00AA75EE" w:rsidRDefault="00031ED6" w:rsidP="008E20C5">
            <w:r w:rsidRPr="00AA75EE">
              <w:t>COL5A1</w:t>
            </w:r>
          </w:p>
        </w:tc>
      </w:tr>
      <w:tr w:rsidR="00031ED6" w:rsidRPr="00AA75EE" w14:paraId="7EF9A132" w14:textId="77777777" w:rsidTr="008E20C5">
        <w:trPr>
          <w:trHeight w:val="300"/>
        </w:trPr>
        <w:tc>
          <w:tcPr>
            <w:tcW w:w="7763" w:type="dxa"/>
            <w:vMerge/>
            <w:noWrap/>
            <w:vAlign w:val="center"/>
            <w:hideMark/>
          </w:tcPr>
          <w:p w14:paraId="572229C5" w14:textId="77777777" w:rsidR="00031ED6" w:rsidRPr="00AA75EE" w:rsidRDefault="00031ED6" w:rsidP="00056973"/>
        </w:tc>
        <w:tc>
          <w:tcPr>
            <w:tcW w:w="1479" w:type="dxa"/>
            <w:noWrap/>
            <w:vAlign w:val="center"/>
            <w:hideMark/>
          </w:tcPr>
          <w:p w14:paraId="54A9539D" w14:textId="77777777" w:rsidR="00031ED6" w:rsidRPr="00AA75EE" w:rsidRDefault="00031ED6" w:rsidP="008E20C5">
            <w:r w:rsidRPr="00AA75EE">
              <w:t>TNXB</w:t>
            </w:r>
          </w:p>
        </w:tc>
      </w:tr>
      <w:tr w:rsidR="00AA75EE" w:rsidRPr="00AA75EE" w14:paraId="1B95C78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9AA0256" w14:textId="77777777" w:rsidR="00AA75EE" w:rsidRPr="00AA75EE" w:rsidRDefault="00AA75EE" w:rsidP="00056973">
            <w:r w:rsidRPr="00AA75EE">
              <w:t>Ehlers-Danlos syndrome 1 (peridontal)</w:t>
            </w:r>
          </w:p>
        </w:tc>
        <w:tc>
          <w:tcPr>
            <w:tcW w:w="1479" w:type="dxa"/>
            <w:noWrap/>
            <w:vAlign w:val="center"/>
            <w:hideMark/>
          </w:tcPr>
          <w:p w14:paraId="1A286ACC" w14:textId="77777777" w:rsidR="00AA75EE" w:rsidRPr="00AA75EE" w:rsidRDefault="00AA75EE" w:rsidP="008E20C5">
            <w:r w:rsidRPr="00AA75EE">
              <w:t>C1R</w:t>
            </w:r>
          </w:p>
        </w:tc>
      </w:tr>
      <w:tr w:rsidR="00AA75EE" w:rsidRPr="00AA75EE" w14:paraId="695D015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C13B74B" w14:textId="77777777" w:rsidR="00AA75EE" w:rsidRPr="00AA75EE" w:rsidRDefault="00AA75EE" w:rsidP="00056973">
            <w:r w:rsidRPr="00AA75EE">
              <w:t>Ehlers-Danlos syndrome 1, kyphoscoliotic type</w:t>
            </w:r>
          </w:p>
        </w:tc>
        <w:tc>
          <w:tcPr>
            <w:tcW w:w="1479" w:type="dxa"/>
            <w:noWrap/>
            <w:vAlign w:val="center"/>
            <w:hideMark/>
          </w:tcPr>
          <w:p w14:paraId="7B6B95C1" w14:textId="77777777" w:rsidR="00AA75EE" w:rsidRPr="00AA75EE" w:rsidRDefault="00AA75EE" w:rsidP="008E20C5">
            <w:r w:rsidRPr="00AA75EE">
              <w:t>PLOD1</w:t>
            </w:r>
          </w:p>
        </w:tc>
      </w:tr>
      <w:tr w:rsidR="00AA75EE" w:rsidRPr="00AA75EE" w14:paraId="3BBD0FA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008C2DE" w14:textId="77777777" w:rsidR="00AA75EE" w:rsidRPr="00AA75EE" w:rsidRDefault="00AA75EE" w:rsidP="00056973">
            <w:r w:rsidRPr="00AA75EE">
              <w:t>Ehlers-Danlos syndrome 2</w:t>
            </w:r>
          </w:p>
        </w:tc>
        <w:tc>
          <w:tcPr>
            <w:tcW w:w="1479" w:type="dxa"/>
            <w:noWrap/>
            <w:vAlign w:val="center"/>
            <w:hideMark/>
          </w:tcPr>
          <w:p w14:paraId="5B287FD6" w14:textId="77777777" w:rsidR="00AA75EE" w:rsidRPr="00AA75EE" w:rsidRDefault="00AA75EE" w:rsidP="008E20C5">
            <w:r w:rsidRPr="00AA75EE">
              <w:t>B3GALT6</w:t>
            </w:r>
          </w:p>
        </w:tc>
      </w:tr>
      <w:tr w:rsidR="00AA75EE" w:rsidRPr="00AA75EE" w14:paraId="633E4F5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F0D79FD" w14:textId="77777777" w:rsidR="00AA75EE" w:rsidRPr="00AA75EE" w:rsidRDefault="00AA75EE" w:rsidP="00056973">
            <w:r w:rsidRPr="00AA75EE">
              <w:t>Ehlers-Danlos syndrome-vascular</w:t>
            </w:r>
          </w:p>
        </w:tc>
        <w:tc>
          <w:tcPr>
            <w:tcW w:w="1479" w:type="dxa"/>
            <w:noWrap/>
            <w:vAlign w:val="center"/>
            <w:hideMark/>
          </w:tcPr>
          <w:p w14:paraId="230DCB55" w14:textId="77777777" w:rsidR="00AA75EE" w:rsidRPr="00AA75EE" w:rsidRDefault="00AA75EE" w:rsidP="008E20C5">
            <w:r w:rsidRPr="00AA75EE">
              <w:t>COL3A1</w:t>
            </w:r>
          </w:p>
        </w:tc>
      </w:tr>
      <w:tr w:rsidR="00031ED6" w:rsidRPr="00AA75EE" w14:paraId="27AE06F6" w14:textId="77777777" w:rsidTr="008E20C5">
        <w:trPr>
          <w:trHeight w:val="300"/>
        </w:trPr>
        <w:tc>
          <w:tcPr>
            <w:tcW w:w="7763" w:type="dxa"/>
            <w:vMerge w:val="restart"/>
            <w:noWrap/>
            <w:vAlign w:val="center"/>
            <w:hideMark/>
          </w:tcPr>
          <w:p w14:paraId="6876F082" w14:textId="77777777" w:rsidR="00031ED6" w:rsidRPr="00AA75EE" w:rsidRDefault="00031ED6" w:rsidP="00056973">
            <w:r w:rsidRPr="00AA75EE">
              <w:t>Ellis-Van Creveld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35F589A3" w14:textId="77777777" w:rsidR="00031ED6" w:rsidRPr="00AA75EE" w:rsidRDefault="00031ED6" w:rsidP="008E20C5">
            <w:r w:rsidRPr="00AA75EE">
              <w:t>EVC2</w:t>
            </w:r>
          </w:p>
        </w:tc>
      </w:tr>
      <w:tr w:rsidR="00031ED6" w:rsidRPr="00AA75EE" w14:paraId="4D431A16" w14:textId="77777777" w:rsidTr="008E20C5">
        <w:trPr>
          <w:trHeight w:val="300"/>
        </w:trPr>
        <w:tc>
          <w:tcPr>
            <w:tcW w:w="7763" w:type="dxa"/>
            <w:vMerge/>
            <w:noWrap/>
            <w:vAlign w:val="center"/>
            <w:hideMark/>
          </w:tcPr>
          <w:p w14:paraId="5A4DCF8D" w14:textId="77777777" w:rsidR="00031ED6" w:rsidRPr="00AA75EE" w:rsidRDefault="00031ED6" w:rsidP="00056973"/>
        </w:tc>
        <w:tc>
          <w:tcPr>
            <w:tcW w:w="1479" w:type="dxa"/>
            <w:noWrap/>
            <w:vAlign w:val="center"/>
            <w:hideMark/>
          </w:tcPr>
          <w:p w14:paraId="7620394C" w14:textId="77777777" w:rsidR="00031ED6" w:rsidRPr="00AA75EE" w:rsidRDefault="00031ED6" w:rsidP="008E20C5">
            <w:r w:rsidRPr="00AA75EE">
              <w:t>EVC</w:t>
            </w:r>
          </w:p>
        </w:tc>
      </w:tr>
      <w:tr w:rsidR="00AA75EE" w:rsidRPr="00AA75EE" w14:paraId="2F608B1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24C930A" w14:textId="77777777" w:rsidR="00AA75EE" w:rsidRPr="00AA75EE" w:rsidRDefault="00AA75EE" w:rsidP="00056973">
            <w:r w:rsidRPr="00AA75EE">
              <w:t>Emery-Dreifuss muscular dystrophy 1</w:t>
            </w:r>
          </w:p>
        </w:tc>
        <w:tc>
          <w:tcPr>
            <w:tcW w:w="1479" w:type="dxa"/>
            <w:noWrap/>
            <w:vAlign w:val="center"/>
            <w:hideMark/>
          </w:tcPr>
          <w:p w14:paraId="6EB1A053" w14:textId="77777777" w:rsidR="00AA75EE" w:rsidRPr="00AA75EE" w:rsidRDefault="00AA75EE" w:rsidP="008E20C5">
            <w:r w:rsidRPr="00AA75EE">
              <w:t>EMD</w:t>
            </w:r>
          </w:p>
        </w:tc>
      </w:tr>
      <w:tr w:rsidR="00AA75EE" w:rsidRPr="00AA75EE" w14:paraId="7A40A11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5C58DDC" w14:textId="77777777" w:rsidR="00AA75EE" w:rsidRPr="00AA75EE" w:rsidRDefault="00AA75EE" w:rsidP="00056973">
            <w:r w:rsidRPr="00AA75EE">
              <w:t>Emery-Dreifuss muscular dystrophy 2</w:t>
            </w:r>
          </w:p>
        </w:tc>
        <w:tc>
          <w:tcPr>
            <w:tcW w:w="1479" w:type="dxa"/>
            <w:noWrap/>
            <w:vAlign w:val="center"/>
            <w:hideMark/>
          </w:tcPr>
          <w:p w14:paraId="26DFFED9" w14:textId="77777777" w:rsidR="00AA75EE" w:rsidRPr="00AA75EE" w:rsidRDefault="00AA75EE" w:rsidP="008E20C5">
            <w:r w:rsidRPr="00AA75EE">
              <w:t>LMNA</w:t>
            </w:r>
          </w:p>
        </w:tc>
      </w:tr>
      <w:tr w:rsidR="00AA75EE" w:rsidRPr="00AA75EE" w14:paraId="659188F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C70325E" w14:textId="77777777" w:rsidR="00AA75EE" w:rsidRPr="00AA75EE" w:rsidRDefault="00AA75EE" w:rsidP="00056973">
            <w:r w:rsidRPr="00AA75EE">
              <w:t>Encephalopathy 1</w:t>
            </w:r>
          </w:p>
        </w:tc>
        <w:tc>
          <w:tcPr>
            <w:tcW w:w="1479" w:type="dxa"/>
            <w:noWrap/>
            <w:vAlign w:val="center"/>
            <w:hideMark/>
          </w:tcPr>
          <w:p w14:paraId="1748F952" w14:textId="77777777" w:rsidR="00AA75EE" w:rsidRPr="00AA75EE" w:rsidRDefault="00AA75EE" w:rsidP="008E20C5">
            <w:r w:rsidRPr="00AA75EE">
              <w:t>DNM1L</w:t>
            </w:r>
          </w:p>
        </w:tc>
      </w:tr>
      <w:tr w:rsidR="00AA75EE" w:rsidRPr="00AA75EE" w14:paraId="38A8845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B406531" w14:textId="77777777" w:rsidR="00AA75EE" w:rsidRPr="00AA75EE" w:rsidRDefault="00AA75EE" w:rsidP="00056973">
            <w:r w:rsidRPr="00AA75EE">
              <w:t>Epidermolysis bullosa dystrophica (AR)</w:t>
            </w:r>
          </w:p>
        </w:tc>
        <w:tc>
          <w:tcPr>
            <w:tcW w:w="1479" w:type="dxa"/>
            <w:noWrap/>
            <w:vAlign w:val="center"/>
            <w:hideMark/>
          </w:tcPr>
          <w:p w14:paraId="1076CD23" w14:textId="77777777" w:rsidR="00AA75EE" w:rsidRPr="00AA75EE" w:rsidRDefault="00AA75EE" w:rsidP="008E20C5">
            <w:r w:rsidRPr="00AA75EE">
              <w:t>COL7A1</w:t>
            </w:r>
          </w:p>
        </w:tc>
      </w:tr>
      <w:tr w:rsidR="00AA75EE" w:rsidRPr="00AA75EE" w14:paraId="7EC1DFA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3EADD05" w14:textId="77777777" w:rsidR="00AA75EE" w:rsidRPr="00AA75EE" w:rsidRDefault="00AA75EE" w:rsidP="00056973">
            <w:r w:rsidRPr="00AA75EE">
              <w:t>Epidermolytic Hyperkeratosis</w:t>
            </w:r>
          </w:p>
        </w:tc>
        <w:tc>
          <w:tcPr>
            <w:tcW w:w="1479" w:type="dxa"/>
            <w:noWrap/>
            <w:vAlign w:val="center"/>
            <w:hideMark/>
          </w:tcPr>
          <w:p w14:paraId="542DDE9C" w14:textId="77777777" w:rsidR="00AA75EE" w:rsidRPr="00AA75EE" w:rsidRDefault="00AA75EE" w:rsidP="008E20C5">
            <w:r w:rsidRPr="00AA75EE">
              <w:t>KRT10</w:t>
            </w:r>
          </w:p>
        </w:tc>
      </w:tr>
      <w:tr w:rsidR="00AA75EE" w:rsidRPr="00AA75EE" w14:paraId="531163E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EAF34AF" w14:textId="77777777" w:rsidR="00AA75EE" w:rsidRPr="00AA75EE" w:rsidRDefault="00AA75EE" w:rsidP="00056973">
            <w:r w:rsidRPr="00AA75EE">
              <w:t>Epidermolytic palmoplantar keratoderma</w:t>
            </w:r>
          </w:p>
        </w:tc>
        <w:tc>
          <w:tcPr>
            <w:tcW w:w="1479" w:type="dxa"/>
            <w:noWrap/>
            <w:vAlign w:val="center"/>
            <w:hideMark/>
          </w:tcPr>
          <w:p w14:paraId="5284FE02" w14:textId="77777777" w:rsidR="00AA75EE" w:rsidRPr="00AA75EE" w:rsidRDefault="00AA75EE" w:rsidP="008E20C5">
            <w:r w:rsidRPr="00AA75EE">
              <w:t>KRT9</w:t>
            </w:r>
          </w:p>
        </w:tc>
      </w:tr>
      <w:tr w:rsidR="00AA75EE" w:rsidRPr="00AA75EE" w14:paraId="5B444AE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D315759" w14:textId="77777777" w:rsidR="00AA75EE" w:rsidRPr="00AA75EE" w:rsidRDefault="00AA75EE" w:rsidP="00056973">
            <w:r w:rsidRPr="00AA75EE">
              <w:t>Epilepsy-aphasia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48F0DC68" w14:textId="77777777" w:rsidR="00AA75EE" w:rsidRPr="00AA75EE" w:rsidRDefault="00AA75EE" w:rsidP="008E20C5">
            <w:r w:rsidRPr="00AA75EE">
              <w:t>GRIN2A</w:t>
            </w:r>
          </w:p>
        </w:tc>
      </w:tr>
      <w:tr w:rsidR="00AA75EE" w:rsidRPr="00AA75EE" w14:paraId="1EAA607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5FAB145" w14:textId="77777777" w:rsidR="00AA75EE" w:rsidRPr="00AA75EE" w:rsidRDefault="00AA75EE" w:rsidP="00056973">
            <w:r w:rsidRPr="00AA75EE">
              <w:lastRenderedPageBreak/>
              <w:t>Episodic ataxia-2</w:t>
            </w:r>
          </w:p>
        </w:tc>
        <w:tc>
          <w:tcPr>
            <w:tcW w:w="1479" w:type="dxa"/>
            <w:noWrap/>
            <w:vAlign w:val="center"/>
            <w:hideMark/>
          </w:tcPr>
          <w:p w14:paraId="5D6FA218" w14:textId="77777777" w:rsidR="00AA75EE" w:rsidRPr="00AA75EE" w:rsidRDefault="00AA75EE" w:rsidP="008E20C5">
            <w:r w:rsidRPr="00AA75EE">
              <w:t>CACNA1A</w:t>
            </w:r>
          </w:p>
        </w:tc>
      </w:tr>
      <w:tr w:rsidR="00AA75EE" w:rsidRPr="00AA75EE" w14:paraId="3678C85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9447939" w14:textId="77777777" w:rsidR="00AA75EE" w:rsidRPr="00AA75EE" w:rsidRDefault="00AA75EE" w:rsidP="00056973">
            <w:r w:rsidRPr="00AA75EE">
              <w:t>Erythrokeratodermia variabilis et progressiva 1</w:t>
            </w:r>
          </w:p>
        </w:tc>
        <w:tc>
          <w:tcPr>
            <w:tcW w:w="1479" w:type="dxa"/>
            <w:noWrap/>
            <w:vAlign w:val="center"/>
            <w:hideMark/>
          </w:tcPr>
          <w:p w14:paraId="22EB4312" w14:textId="77777777" w:rsidR="00AA75EE" w:rsidRPr="00AA75EE" w:rsidRDefault="00AA75EE" w:rsidP="008E20C5">
            <w:r w:rsidRPr="00AA75EE">
              <w:t>GJB3</w:t>
            </w:r>
          </w:p>
        </w:tc>
      </w:tr>
      <w:tr w:rsidR="00AA75EE" w:rsidRPr="00AA75EE" w14:paraId="26835B4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2AA2099" w14:textId="77777777" w:rsidR="00AA75EE" w:rsidRPr="00AA75EE" w:rsidRDefault="00AA75EE" w:rsidP="00056973">
            <w:r w:rsidRPr="00AA75EE">
              <w:t>Escobar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63B15E81" w14:textId="77777777" w:rsidR="00AA75EE" w:rsidRPr="00AA75EE" w:rsidRDefault="00AA75EE" w:rsidP="008E20C5">
            <w:r w:rsidRPr="00AA75EE">
              <w:t>CHRNG</w:t>
            </w:r>
          </w:p>
        </w:tc>
      </w:tr>
      <w:tr w:rsidR="00AA75EE" w:rsidRPr="00AA75EE" w14:paraId="138214F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85243AF" w14:textId="77777777" w:rsidR="00AA75EE" w:rsidRPr="00AA75EE" w:rsidRDefault="00AA75EE" w:rsidP="00056973">
            <w:r w:rsidRPr="00AA75EE">
              <w:t>Exostoses-1</w:t>
            </w:r>
          </w:p>
        </w:tc>
        <w:tc>
          <w:tcPr>
            <w:tcW w:w="1479" w:type="dxa"/>
            <w:noWrap/>
            <w:vAlign w:val="center"/>
            <w:hideMark/>
          </w:tcPr>
          <w:p w14:paraId="26FB5895" w14:textId="77777777" w:rsidR="00AA75EE" w:rsidRPr="00AA75EE" w:rsidRDefault="00AA75EE" w:rsidP="008E20C5">
            <w:r w:rsidRPr="00AA75EE">
              <w:t>EXT1</w:t>
            </w:r>
          </w:p>
        </w:tc>
      </w:tr>
      <w:tr w:rsidR="00AA75EE" w:rsidRPr="00AA75EE" w14:paraId="641E9B6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06AEA20" w14:textId="77777777" w:rsidR="00AA75EE" w:rsidRPr="00AA75EE" w:rsidRDefault="00AA75EE" w:rsidP="00056973">
            <w:r w:rsidRPr="00AA75EE">
              <w:t>Exostoses-2</w:t>
            </w:r>
          </w:p>
        </w:tc>
        <w:tc>
          <w:tcPr>
            <w:tcW w:w="1479" w:type="dxa"/>
            <w:noWrap/>
            <w:vAlign w:val="center"/>
            <w:hideMark/>
          </w:tcPr>
          <w:p w14:paraId="20A48F6A" w14:textId="77777777" w:rsidR="00AA75EE" w:rsidRPr="00AA75EE" w:rsidRDefault="00AA75EE" w:rsidP="008E20C5">
            <w:r w:rsidRPr="00AA75EE">
              <w:t>EXT2</w:t>
            </w:r>
          </w:p>
        </w:tc>
      </w:tr>
      <w:tr w:rsidR="00AA75EE" w:rsidRPr="00AA75EE" w14:paraId="280AE8B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53D28E9" w14:textId="77777777" w:rsidR="00AA75EE" w:rsidRPr="00AA75EE" w:rsidRDefault="00AA75EE" w:rsidP="00056973">
            <w:r w:rsidRPr="00AA75EE">
              <w:t>Exudative vitreoretinopathy 1</w:t>
            </w:r>
          </w:p>
        </w:tc>
        <w:tc>
          <w:tcPr>
            <w:tcW w:w="1479" w:type="dxa"/>
            <w:noWrap/>
            <w:vAlign w:val="center"/>
            <w:hideMark/>
          </w:tcPr>
          <w:p w14:paraId="165723F3" w14:textId="77777777" w:rsidR="00AA75EE" w:rsidRPr="00AA75EE" w:rsidRDefault="00AA75EE" w:rsidP="008E20C5">
            <w:r w:rsidRPr="00AA75EE">
              <w:t>FZD4</w:t>
            </w:r>
          </w:p>
        </w:tc>
      </w:tr>
      <w:tr w:rsidR="00AA75EE" w:rsidRPr="00AA75EE" w14:paraId="68F8814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58D5F62" w14:textId="77777777" w:rsidR="00AA75EE" w:rsidRPr="00AA75EE" w:rsidRDefault="00AA75EE" w:rsidP="00056973">
            <w:r w:rsidRPr="00AA75EE">
              <w:t>Exudative vitreoretinopathy 4</w:t>
            </w:r>
          </w:p>
        </w:tc>
        <w:tc>
          <w:tcPr>
            <w:tcW w:w="1479" w:type="dxa"/>
            <w:noWrap/>
            <w:vAlign w:val="center"/>
            <w:hideMark/>
          </w:tcPr>
          <w:p w14:paraId="5B911C53" w14:textId="77777777" w:rsidR="00AA75EE" w:rsidRPr="00AA75EE" w:rsidRDefault="00AA75EE" w:rsidP="008E20C5">
            <w:r w:rsidRPr="00AA75EE">
              <w:t>LRP5</w:t>
            </w:r>
          </w:p>
        </w:tc>
      </w:tr>
      <w:tr w:rsidR="00AA75EE" w:rsidRPr="00AA75EE" w14:paraId="1993482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0856F6B" w14:textId="77777777" w:rsidR="00AA75EE" w:rsidRPr="00AA75EE" w:rsidRDefault="00AA75EE" w:rsidP="00056973">
            <w:r w:rsidRPr="00AA75EE">
              <w:t>Exudative vitreoretinopathy 5</w:t>
            </w:r>
          </w:p>
        </w:tc>
        <w:tc>
          <w:tcPr>
            <w:tcW w:w="1479" w:type="dxa"/>
            <w:noWrap/>
            <w:vAlign w:val="center"/>
            <w:hideMark/>
          </w:tcPr>
          <w:p w14:paraId="3A102CCB" w14:textId="77777777" w:rsidR="00AA75EE" w:rsidRPr="00AA75EE" w:rsidRDefault="00AA75EE" w:rsidP="008E20C5">
            <w:r w:rsidRPr="00AA75EE">
              <w:t>TSPAN12</w:t>
            </w:r>
          </w:p>
        </w:tc>
      </w:tr>
      <w:tr w:rsidR="00AA75EE" w:rsidRPr="00AA75EE" w14:paraId="1A28456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244DDC9" w14:textId="77777777" w:rsidR="00AA75EE" w:rsidRPr="00AA75EE" w:rsidRDefault="00AA75EE" w:rsidP="00056973">
            <w:r w:rsidRPr="00AA75EE">
              <w:t>Fabry disease</w:t>
            </w:r>
          </w:p>
        </w:tc>
        <w:tc>
          <w:tcPr>
            <w:tcW w:w="1479" w:type="dxa"/>
            <w:noWrap/>
            <w:vAlign w:val="center"/>
            <w:hideMark/>
          </w:tcPr>
          <w:p w14:paraId="66FD3006" w14:textId="77777777" w:rsidR="00AA75EE" w:rsidRPr="00AA75EE" w:rsidRDefault="00AA75EE" w:rsidP="008E20C5">
            <w:r w:rsidRPr="00AA75EE">
              <w:t>GLA</w:t>
            </w:r>
          </w:p>
        </w:tc>
      </w:tr>
      <w:tr w:rsidR="00AA75EE" w:rsidRPr="00AA75EE" w14:paraId="3A8E5D7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5FA3CA2" w14:textId="77777777" w:rsidR="00AA75EE" w:rsidRPr="00AA75EE" w:rsidRDefault="00AA75EE" w:rsidP="00056973">
            <w:r w:rsidRPr="00AA75EE">
              <w:t>Factor V Deficiency</w:t>
            </w:r>
          </w:p>
        </w:tc>
        <w:tc>
          <w:tcPr>
            <w:tcW w:w="1479" w:type="dxa"/>
            <w:noWrap/>
            <w:vAlign w:val="center"/>
            <w:hideMark/>
          </w:tcPr>
          <w:p w14:paraId="3BF4D4A4" w14:textId="77777777" w:rsidR="00AA75EE" w:rsidRPr="00AA75EE" w:rsidRDefault="00AA75EE" w:rsidP="008E20C5">
            <w:r w:rsidRPr="00AA75EE">
              <w:t>F5</w:t>
            </w:r>
          </w:p>
        </w:tc>
      </w:tr>
      <w:tr w:rsidR="00AA75EE" w:rsidRPr="00AA75EE" w14:paraId="5576B4C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2A549F3" w14:textId="77777777" w:rsidR="00AA75EE" w:rsidRPr="00AA75EE" w:rsidRDefault="00AA75EE" w:rsidP="00056973">
            <w:r w:rsidRPr="00AA75EE">
              <w:t>Factor XI deficiency</w:t>
            </w:r>
          </w:p>
        </w:tc>
        <w:tc>
          <w:tcPr>
            <w:tcW w:w="1479" w:type="dxa"/>
            <w:noWrap/>
            <w:vAlign w:val="center"/>
            <w:hideMark/>
          </w:tcPr>
          <w:p w14:paraId="1A1291F9" w14:textId="77777777" w:rsidR="00AA75EE" w:rsidRPr="00AA75EE" w:rsidRDefault="00AA75EE" w:rsidP="008E20C5">
            <w:r w:rsidRPr="00AA75EE">
              <w:t>F11</w:t>
            </w:r>
          </w:p>
        </w:tc>
      </w:tr>
      <w:tr w:rsidR="00AA75EE" w:rsidRPr="00AA75EE" w14:paraId="2B5B5F0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60142E7" w14:textId="77777777" w:rsidR="00AA75EE" w:rsidRPr="00AA75EE" w:rsidRDefault="00AA75EE" w:rsidP="00056973">
            <w:r w:rsidRPr="00AA75EE">
              <w:t>Familial adenomatous polyposis</w:t>
            </w:r>
          </w:p>
        </w:tc>
        <w:tc>
          <w:tcPr>
            <w:tcW w:w="1479" w:type="dxa"/>
            <w:noWrap/>
            <w:vAlign w:val="center"/>
            <w:hideMark/>
          </w:tcPr>
          <w:p w14:paraId="39707C3F" w14:textId="77777777" w:rsidR="00AA75EE" w:rsidRPr="00AA75EE" w:rsidRDefault="00AA75EE" w:rsidP="008E20C5">
            <w:r w:rsidRPr="00AA75EE">
              <w:t>APC</w:t>
            </w:r>
          </w:p>
        </w:tc>
      </w:tr>
      <w:tr w:rsidR="00AA75EE" w:rsidRPr="00AA75EE" w14:paraId="2C1C03B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B5A00E2" w14:textId="77777777" w:rsidR="00AA75EE" w:rsidRPr="00AA75EE" w:rsidRDefault="00AA75EE" w:rsidP="00056973">
            <w:r w:rsidRPr="00AA75EE">
              <w:t>Familial dysautonomia</w:t>
            </w:r>
          </w:p>
        </w:tc>
        <w:tc>
          <w:tcPr>
            <w:tcW w:w="1479" w:type="dxa"/>
            <w:noWrap/>
            <w:vAlign w:val="center"/>
            <w:hideMark/>
          </w:tcPr>
          <w:p w14:paraId="76E0E0C6" w14:textId="77777777" w:rsidR="00AA75EE" w:rsidRPr="00AA75EE" w:rsidRDefault="00AA75EE" w:rsidP="008E20C5">
            <w:r w:rsidRPr="00AA75EE">
              <w:t>ELP1</w:t>
            </w:r>
          </w:p>
        </w:tc>
      </w:tr>
      <w:tr w:rsidR="00AA75EE" w:rsidRPr="00AA75EE" w14:paraId="311D5B7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9C85495" w14:textId="77777777" w:rsidR="00AA75EE" w:rsidRPr="00AA75EE" w:rsidRDefault="00AA75EE" w:rsidP="00056973">
            <w:r w:rsidRPr="00AA75EE">
              <w:t>Familial focal Epilepsy 1</w:t>
            </w:r>
          </w:p>
        </w:tc>
        <w:tc>
          <w:tcPr>
            <w:tcW w:w="1479" w:type="dxa"/>
            <w:noWrap/>
            <w:vAlign w:val="center"/>
            <w:hideMark/>
          </w:tcPr>
          <w:p w14:paraId="2561B9B0" w14:textId="77777777" w:rsidR="00AA75EE" w:rsidRPr="00AA75EE" w:rsidRDefault="00AA75EE" w:rsidP="008E20C5">
            <w:r w:rsidRPr="00AA75EE">
              <w:t>DEPDC5</w:t>
            </w:r>
          </w:p>
        </w:tc>
      </w:tr>
      <w:tr w:rsidR="00AA75EE" w:rsidRPr="00AA75EE" w14:paraId="1968092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E49FB55" w14:textId="77777777" w:rsidR="00AA75EE" w:rsidRPr="00AA75EE" w:rsidRDefault="00AA75EE" w:rsidP="00056973">
            <w:r w:rsidRPr="00AA75EE">
              <w:t>Familial hypercholesterolemia 1</w:t>
            </w:r>
          </w:p>
        </w:tc>
        <w:tc>
          <w:tcPr>
            <w:tcW w:w="1479" w:type="dxa"/>
            <w:noWrap/>
            <w:vAlign w:val="center"/>
            <w:hideMark/>
          </w:tcPr>
          <w:p w14:paraId="073BBA55" w14:textId="77777777" w:rsidR="00AA75EE" w:rsidRPr="00AA75EE" w:rsidRDefault="00AA75EE" w:rsidP="008E20C5">
            <w:r w:rsidRPr="00AA75EE">
              <w:t>LDLR</w:t>
            </w:r>
          </w:p>
        </w:tc>
      </w:tr>
      <w:tr w:rsidR="00AA75EE" w:rsidRPr="00AA75EE" w14:paraId="782DE1D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734C2F6" w14:textId="77777777" w:rsidR="00AA75EE" w:rsidRPr="00AA75EE" w:rsidRDefault="00AA75EE" w:rsidP="00056973">
            <w:r w:rsidRPr="00AA75EE">
              <w:t>Familial hyperinsulinemic hypoglycemia 1</w:t>
            </w:r>
          </w:p>
        </w:tc>
        <w:tc>
          <w:tcPr>
            <w:tcW w:w="1479" w:type="dxa"/>
            <w:noWrap/>
            <w:vAlign w:val="center"/>
            <w:hideMark/>
          </w:tcPr>
          <w:p w14:paraId="4E28395F" w14:textId="77777777" w:rsidR="00AA75EE" w:rsidRPr="00AA75EE" w:rsidRDefault="00AA75EE" w:rsidP="008E20C5">
            <w:r w:rsidRPr="00AA75EE">
              <w:t>ABCC8</w:t>
            </w:r>
          </w:p>
        </w:tc>
      </w:tr>
      <w:tr w:rsidR="00AA75EE" w:rsidRPr="00AA75EE" w14:paraId="269240E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33D6693" w14:textId="77777777" w:rsidR="00AA75EE" w:rsidRPr="00AA75EE" w:rsidRDefault="00AA75EE" w:rsidP="00056973">
            <w:r w:rsidRPr="00AA75EE">
              <w:t>Familial mediterranean fever</w:t>
            </w:r>
          </w:p>
        </w:tc>
        <w:tc>
          <w:tcPr>
            <w:tcW w:w="1479" w:type="dxa"/>
            <w:noWrap/>
            <w:vAlign w:val="center"/>
            <w:hideMark/>
          </w:tcPr>
          <w:p w14:paraId="3594BFE3" w14:textId="77777777" w:rsidR="00AA75EE" w:rsidRPr="00AA75EE" w:rsidRDefault="00AA75EE" w:rsidP="008E20C5">
            <w:r w:rsidRPr="00AA75EE">
              <w:t>MEFV</w:t>
            </w:r>
          </w:p>
        </w:tc>
      </w:tr>
      <w:tr w:rsidR="00AA75EE" w:rsidRPr="00AA75EE" w14:paraId="44D9E11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3D1BFA7" w14:textId="77777777" w:rsidR="00AA75EE" w:rsidRPr="00AA75EE" w:rsidRDefault="00AA75EE" w:rsidP="00056973">
            <w:r w:rsidRPr="00AA75EE">
              <w:t>Familial osteochondritis dissecans</w:t>
            </w:r>
          </w:p>
        </w:tc>
        <w:tc>
          <w:tcPr>
            <w:tcW w:w="1479" w:type="dxa"/>
            <w:noWrap/>
            <w:vAlign w:val="center"/>
            <w:hideMark/>
          </w:tcPr>
          <w:p w14:paraId="30B257AA" w14:textId="77777777" w:rsidR="00AA75EE" w:rsidRPr="00AA75EE" w:rsidRDefault="00AA75EE" w:rsidP="008E20C5">
            <w:r w:rsidRPr="00AA75EE">
              <w:t>ACAN</w:t>
            </w:r>
          </w:p>
        </w:tc>
      </w:tr>
      <w:tr w:rsidR="00AA75EE" w:rsidRPr="00AA75EE" w14:paraId="7349082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59DCC88" w14:textId="77777777" w:rsidR="00AA75EE" w:rsidRPr="00AA75EE" w:rsidRDefault="00AA75EE" w:rsidP="00056973">
            <w:r w:rsidRPr="00AA75EE">
              <w:t>Familial platelet disorder</w:t>
            </w:r>
          </w:p>
        </w:tc>
        <w:tc>
          <w:tcPr>
            <w:tcW w:w="1479" w:type="dxa"/>
            <w:noWrap/>
            <w:vAlign w:val="center"/>
            <w:hideMark/>
          </w:tcPr>
          <w:p w14:paraId="41BC63AF" w14:textId="77777777" w:rsidR="00AA75EE" w:rsidRPr="00AA75EE" w:rsidRDefault="00AA75EE" w:rsidP="008E20C5">
            <w:r w:rsidRPr="00AA75EE">
              <w:t>RUNX1</w:t>
            </w:r>
          </w:p>
        </w:tc>
      </w:tr>
      <w:tr w:rsidR="00AA75EE" w:rsidRPr="00AA75EE" w14:paraId="5129D99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3CB1A0F" w14:textId="77777777" w:rsidR="00AA75EE" w:rsidRPr="00AA75EE" w:rsidRDefault="00AA75EE" w:rsidP="00056973">
            <w:r w:rsidRPr="00AA75EE">
              <w:t>Familial thoracic aortic aneurysm 6</w:t>
            </w:r>
          </w:p>
        </w:tc>
        <w:tc>
          <w:tcPr>
            <w:tcW w:w="1479" w:type="dxa"/>
            <w:noWrap/>
            <w:vAlign w:val="center"/>
            <w:hideMark/>
          </w:tcPr>
          <w:p w14:paraId="31B39362" w14:textId="77777777" w:rsidR="00AA75EE" w:rsidRPr="00AA75EE" w:rsidRDefault="00AA75EE" w:rsidP="008E20C5">
            <w:r w:rsidRPr="00AA75EE">
              <w:t>ACTA2</w:t>
            </w:r>
          </w:p>
        </w:tc>
      </w:tr>
      <w:tr w:rsidR="00AA75EE" w:rsidRPr="00AA75EE" w14:paraId="3B0EA7F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D8D382B" w14:textId="77777777" w:rsidR="00AA75EE" w:rsidRPr="00AA75EE" w:rsidRDefault="00AA75EE" w:rsidP="00056973">
            <w:r w:rsidRPr="00AA75EE">
              <w:t>Fanconi anemia A</w:t>
            </w:r>
          </w:p>
        </w:tc>
        <w:tc>
          <w:tcPr>
            <w:tcW w:w="1479" w:type="dxa"/>
            <w:noWrap/>
            <w:vAlign w:val="center"/>
            <w:hideMark/>
          </w:tcPr>
          <w:p w14:paraId="3DB099F2" w14:textId="77777777" w:rsidR="00AA75EE" w:rsidRPr="00AA75EE" w:rsidRDefault="00AA75EE" w:rsidP="008E20C5">
            <w:r w:rsidRPr="00AA75EE">
              <w:t>FANCA</w:t>
            </w:r>
          </w:p>
        </w:tc>
      </w:tr>
      <w:tr w:rsidR="00AA75EE" w:rsidRPr="00AA75EE" w14:paraId="7F43642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C4E7A69" w14:textId="77777777" w:rsidR="00AA75EE" w:rsidRPr="00AA75EE" w:rsidRDefault="00AA75EE" w:rsidP="00056973">
            <w:r w:rsidRPr="00AA75EE">
              <w:t>Fanconi anemia B</w:t>
            </w:r>
          </w:p>
        </w:tc>
        <w:tc>
          <w:tcPr>
            <w:tcW w:w="1479" w:type="dxa"/>
            <w:noWrap/>
            <w:vAlign w:val="center"/>
            <w:hideMark/>
          </w:tcPr>
          <w:p w14:paraId="29BAD328" w14:textId="77777777" w:rsidR="00AA75EE" w:rsidRPr="00AA75EE" w:rsidRDefault="00AA75EE" w:rsidP="008E20C5">
            <w:r w:rsidRPr="00AA75EE">
              <w:t>FANCB</w:t>
            </w:r>
          </w:p>
        </w:tc>
      </w:tr>
      <w:tr w:rsidR="00AA75EE" w:rsidRPr="00AA75EE" w14:paraId="501B16B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766C021" w14:textId="77777777" w:rsidR="00AA75EE" w:rsidRPr="00AA75EE" w:rsidRDefault="00AA75EE" w:rsidP="00056973">
            <w:r w:rsidRPr="00AA75EE">
              <w:t>Fanconi anemia C</w:t>
            </w:r>
          </w:p>
        </w:tc>
        <w:tc>
          <w:tcPr>
            <w:tcW w:w="1479" w:type="dxa"/>
            <w:noWrap/>
            <w:vAlign w:val="center"/>
            <w:hideMark/>
          </w:tcPr>
          <w:p w14:paraId="1BE58B3B" w14:textId="77777777" w:rsidR="00AA75EE" w:rsidRPr="00AA75EE" w:rsidRDefault="00AA75EE" w:rsidP="008E20C5">
            <w:r w:rsidRPr="00AA75EE">
              <w:t>FANCC</w:t>
            </w:r>
          </w:p>
        </w:tc>
      </w:tr>
      <w:tr w:rsidR="00AA75EE" w:rsidRPr="00AA75EE" w14:paraId="517707D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A438B34" w14:textId="77777777" w:rsidR="00AA75EE" w:rsidRPr="00AA75EE" w:rsidRDefault="00AA75EE" w:rsidP="00056973">
            <w:r w:rsidRPr="00AA75EE">
              <w:t>Fanconi anemia F</w:t>
            </w:r>
          </w:p>
        </w:tc>
        <w:tc>
          <w:tcPr>
            <w:tcW w:w="1479" w:type="dxa"/>
            <w:noWrap/>
            <w:vAlign w:val="center"/>
            <w:hideMark/>
          </w:tcPr>
          <w:p w14:paraId="4C40151E" w14:textId="77777777" w:rsidR="00AA75EE" w:rsidRPr="00AA75EE" w:rsidRDefault="00AA75EE" w:rsidP="008E20C5">
            <w:r w:rsidRPr="00AA75EE">
              <w:t>FANCF</w:t>
            </w:r>
          </w:p>
        </w:tc>
      </w:tr>
      <w:tr w:rsidR="00AA75EE" w:rsidRPr="00AA75EE" w14:paraId="7F6DAA6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E740104" w14:textId="77777777" w:rsidR="00AA75EE" w:rsidRPr="00AA75EE" w:rsidRDefault="00AA75EE" w:rsidP="00056973">
            <w:r w:rsidRPr="00AA75EE">
              <w:t>Fanconi anemia G</w:t>
            </w:r>
          </w:p>
        </w:tc>
        <w:tc>
          <w:tcPr>
            <w:tcW w:w="1479" w:type="dxa"/>
            <w:noWrap/>
            <w:vAlign w:val="center"/>
            <w:hideMark/>
          </w:tcPr>
          <w:p w14:paraId="2357EEB7" w14:textId="77777777" w:rsidR="00AA75EE" w:rsidRPr="00AA75EE" w:rsidRDefault="00AA75EE" w:rsidP="008E20C5">
            <w:r w:rsidRPr="00AA75EE">
              <w:t>FANCG</w:t>
            </w:r>
          </w:p>
        </w:tc>
      </w:tr>
      <w:tr w:rsidR="00AA75EE" w:rsidRPr="00AA75EE" w14:paraId="09CBF89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D2F665F" w14:textId="77777777" w:rsidR="00AA75EE" w:rsidRPr="00AA75EE" w:rsidRDefault="00AA75EE" w:rsidP="00056973">
            <w:r w:rsidRPr="00AA75EE">
              <w:t>Fanconi anemia J</w:t>
            </w:r>
          </w:p>
        </w:tc>
        <w:tc>
          <w:tcPr>
            <w:tcW w:w="1479" w:type="dxa"/>
            <w:noWrap/>
            <w:vAlign w:val="center"/>
            <w:hideMark/>
          </w:tcPr>
          <w:p w14:paraId="0E771777" w14:textId="77777777" w:rsidR="00AA75EE" w:rsidRPr="00AA75EE" w:rsidRDefault="00AA75EE" w:rsidP="008E20C5">
            <w:r w:rsidRPr="00AA75EE">
              <w:t>BRIP1</w:t>
            </w:r>
          </w:p>
        </w:tc>
      </w:tr>
      <w:tr w:rsidR="00AA75EE" w:rsidRPr="00AA75EE" w14:paraId="13687EB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10D6457" w14:textId="77777777" w:rsidR="00AA75EE" w:rsidRPr="00AA75EE" w:rsidRDefault="00AA75EE" w:rsidP="00056973">
            <w:r w:rsidRPr="00AA75EE">
              <w:t>Fanconi-Bickel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29CF5E7C" w14:textId="77777777" w:rsidR="00AA75EE" w:rsidRPr="00AA75EE" w:rsidRDefault="00AA75EE" w:rsidP="008E20C5">
            <w:r w:rsidRPr="00AA75EE">
              <w:t>SLC2A2</w:t>
            </w:r>
          </w:p>
        </w:tc>
      </w:tr>
      <w:tr w:rsidR="00AA75EE" w:rsidRPr="00AA75EE" w14:paraId="7665C00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AD1C06B" w14:textId="77777777" w:rsidR="00AA75EE" w:rsidRPr="00AA75EE" w:rsidRDefault="00AA75EE" w:rsidP="00056973">
            <w:r w:rsidRPr="00AA75EE">
              <w:t>Farber lipogranulomatosis</w:t>
            </w:r>
          </w:p>
        </w:tc>
        <w:tc>
          <w:tcPr>
            <w:tcW w:w="1479" w:type="dxa"/>
            <w:noWrap/>
            <w:vAlign w:val="center"/>
            <w:hideMark/>
          </w:tcPr>
          <w:p w14:paraId="4BCF9A78" w14:textId="77777777" w:rsidR="00AA75EE" w:rsidRPr="00AA75EE" w:rsidRDefault="00AA75EE" w:rsidP="008E20C5">
            <w:r w:rsidRPr="00AA75EE">
              <w:t>ASAH1</w:t>
            </w:r>
          </w:p>
        </w:tc>
      </w:tr>
      <w:tr w:rsidR="00AA75EE" w:rsidRPr="00AA75EE" w14:paraId="77F5B49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8842BCD" w14:textId="77777777" w:rsidR="00AA75EE" w:rsidRPr="00AA75EE" w:rsidRDefault="00AA75EE" w:rsidP="00056973">
            <w:r w:rsidRPr="00AA75EE">
              <w:t>Fascioscapulohumeral muscular dystrophy 1</w:t>
            </w:r>
          </w:p>
        </w:tc>
        <w:tc>
          <w:tcPr>
            <w:tcW w:w="1479" w:type="dxa"/>
            <w:noWrap/>
            <w:vAlign w:val="center"/>
            <w:hideMark/>
          </w:tcPr>
          <w:p w14:paraId="419122ED" w14:textId="77777777" w:rsidR="00AA75EE" w:rsidRPr="00AA75EE" w:rsidRDefault="00AA75EE" w:rsidP="008E20C5">
            <w:r w:rsidRPr="00AA75EE">
              <w:t>DUX4</w:t>
            </w:r>
          </w:p>
        </w:tc>
      </w:tr>
      <w:tr w:rsidR="00AA75EE" w:rsidRPr="00AA75EE" w14:paraId="6C161A0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81CE9AE" w14:textId="77777777" w:rsidR="00AA75EE" w:rsidRPr="00AA75EE" w:rsidRDefault="00AA75EE" w:rsidP="00056973">
            <w:r w:rsidRPr="00AA75EE">
              <w:t>Fascioscapulohumeral muscular dystrophy 2</w:t>
            </w:r>
          </w:p>
        </w:tc>
        <w:tc>
          <w:tcPr>
            <w:tcW w:w="1479" w:type="dxa"/>
            <w:noWrap/>
            <w:vAlign w:val="center"/>
            <w:hideMark/>
          </w:tcPr>
          <w:p w14:paraId="783D8B4E" w14:textId="77777777" w:rsidR="00AA75EE" w:rsidRPr="00AA75EE" w:rsidRDefault="00AA75EE" w:rsidP="008E20C5">
            <w:r w:rsidRPr="00AA75EE">
              <w:t>SMCHD1</w:t>
            </w:r>
          </w:p>
        </w:tc>
      </w:tr>
      <w:tr w:rsidR="00AA75EE" w:rsidRPr="00AA75EE" w14:paraId="3BF2EEF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6F197EC" w14:textId="77777777" w:rsidR="00AA75EE" w:rsidRPr="00AA75EE" w:rsidRDefault="00AA75EE" w:rsidP="00056973">
            <w:r w:rsidRPr="00AA75EE">
              <w:t>Fatal Insomnia</w:t>
            </w:r>
          </w:p>
        </w:tc>
        <w:tc>
          <w:tcPr>
            <w:tcW w:w="1479" w:type="dxa"/>
            <w:noWrap/>
            <w:vAlign w:val="center"/>
            <w:hideMark/>
          </w:tcPr>
          <w:p w14:paraId="1D5E0BAF" w14:textId="77777777" w:rsidR="00AA75EE" w:rsidRPr="00AA75EE" w:rsidRDefault="00AA75EE" w:rsidP="008E20C5">
            <w:r w:rsidRPr="00AA75EE">
              <w:t>PRNP</w:t>
            </w:r>
          </w:p>
        </w:tc>
      </w:tr>
      <w:tr w:rsidR="00AA75EE" w:rsidRPr="00AA75EE" w14:paraId="75AD37C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1C69B59" w14:textId="77777777" w:rsidR="00AA75EE" w:rsidRPr="00AA75EE" w:rsidRDefault="00AA75EE" w:rsidP="00056973">
            <w:r w:rsidRPr="00AA75EE">
              <w:t>Febrile seizures 2</w:t>
            </w:r>
          </w:p>
        </w:tc>
        <w:tc>
          <w:tcPr>
            <w:tcW w:w="1479" w:type="dxa"/>
            <w:noWrap/>
            <w:vAlign w:val="center"/>
            <w:hideMark/>
          </w:tcPr>
          <w:p w14:paraId="6B429DD0" w14:textId="77777777" w:rsidR="00AA75EE" w:rsidRPr="00AA75EE" w:rsidRDefault="00AA75EE" w:rsidP="008E20C5">
            <w:r w:rsidRPr="00AA75EE">
              <w:t>HCN2</w:t>
            </w:r>
          </w:p>
        </w:tc>
      </w:tr>
      <w:tr w:rsidR="00AA75EE" w:rsidRPr="00AA75EE" w14:paraId="138A354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1410FC8" w14:textId="77777777" w:rsidR="00AA75EE" w:rsidRPr="00AA75EE" w:rsidRDefault="00AA75EE" w:rsidP="00056973">
            <w:r w:rsidRPr="00AA75EE">
              <w:t>Febrile seizures 3a</w:t>
            </w:r>
          </w:p>
        </w:tc>
        <w:tc>
          <w:tcPr>
            <w:tcW w:w="1479" w:type="dxa"/>
            <w:noWrap/>
            <w:vAlign w:val="center"/>
            <w:hideMark/>
          </w:tcPr>
          <w:p w14:paraId="08071A57" w14:textId="77777777" w:rsidR="00AA75EE" w:rsidRPr="00AA75EE" w:rsidRDefault="00AA75EE" w:rsidP="008E20C5">
            <w:r w:rsidRPr="00AA75EE">
              <w:t>SCN1A</w:t>
            </w:r>
          </w:p>
        </w:tc>
      </w:tr>
      <w:tr w:rsidR="00AA75EE" w:rsidRPr="00AA75EE" w14:paraId="08B58FD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82B9F91" w14:textId="77777777" w:rsidR="00AA75EE" w:rsidRPr="00AA75EE" w:rsidRDefault="00AA75EE" w:rsidP="00056973">
            <w:r w:rsidRPr="00AA75EE">
              <w:t>Feingold syndrome 1</w:t>
            </w:r>
          </w:p>
        </w:tc>
        <w:tc>
          <w:tcPr>
            <w:tcW w:w="1479" w:type="dxa"/>
            <w:noWrap/>
            <w:vAlign w:val="center"/>
            <w:hideMark/>
          </w:tcPr>
          <w:p w14:paraId="7C955A49" w14:textId="77777777" w:rsidR="00AA75EE" w:rsidRPr="00AA75EE" w:rsidRDefault="00AA75EE" w:rsidP="008E20C5">
            <w:r w:rsidRPr="00AA75EE">
              <w:t>MYCN</w:t>
            </w:r>
          </w:p>
        </w:tc>
      </w:tr>
      <w:tr w:rsidR="00AA75EE" w:rsidRPr="00AA75EE" w14:paraId="627C680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85C058B" w14:textId="77777777" w:rsidR="00AA75EE" w:rsidRPr="00AA75EE" w:rsidRDefault="00AA75EE" w:rsidP="00056973">
            <w:r w:rsidRPr="00AA75EE">
              <w:t>Fetal akinesia deformation</w:t>
            </w:r>
          </w:p>
        </w:tc>
        <w:tc>
          <w:tcPr>
            <w:tcW w:w="1479" w:type="dxa"/>
            <w:noWrap/>
            <w:vAlign w:val="center"/>
            <w:hideMark/>
          </w:tcPr>
          <w:p w14:paraId="3D4D888D" w14:textId="77777777" w:rsidR="00AA75EE" w:rsidRPr="00AA75EE" w:rsidRDefault="00AA75EE" w:rsidP="008E20C5">
            <w:r w:rsidRPr="00AA75EE">
              <w:t>NMNAT2</w:t>
            </w:r>
          </w:p>
        </w:tc>
      </w:tr>
      <w:tr w:rsidR="00AA75EE" w:rsidRPr="00AA75EE" w14:paraId="2FDC584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9AEE5F3" w14:textId="77777777" w:rsidR="00AA75EE" w:rsidRPr="00AA75EE" w:rsidRDefault="00AA75EE" w:rsidP="00056973">
            <w:r w:rsidRPr="00AA75EE">
              <w:t>Fibrodysplasia ossificans progressiva</w:t>
            </w:r>
          </w:p>
        </w:tc>
        <w:tc>
          <w:tcPr>
            <w:tcW w:w="1479" w:type="dxa"/>
            <w:noWrap/>
            <w:vAlign w:val="center"/>
            <w:hideMark/>
          </w:tcPr>
          <w:p w14:paraId="25B87139" w14:textId="77777777" w:rsidR="00AA75EE" w:rsidRPr="00AA75EE" w:rsidRDefault="00AA75EE" w:rsidP="008E20C5">
            <w:r w:rsidRPr="00AA75EE">
              <w:t>ACVR1</w:t>
            </w:r>
          </w:p>
        </w:tc>
      </w:tr>
      <w:tr w:rsidR="00AA75EE" w:rsidRPr="00AA75EE" w14:paraId="4D1F3F0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334251D" w14:textId="77777777" w:rsidR="00AA75EE" w:rsidRPr="00AA75EE" w:rsidRDefault="00AA75EE" w:rsidP="00056973">
            <w:r w:rsidRPr="00AA75EE">
              <w:t>Focal dermal hypoplasia</w:t>
            </w:r>
          </w:p>
        </w:tc>
        <w:tc>
          <w:tcPr>
            <w:tcW w:w="1479" w:type="dxa"/>
            <w:noWrap/>
            <w:vAlign w:val="center"/>
            <w:hideMark/>
          </w:tcPr>
          <w:p w14:paraId="7280AAA4" w14:textId="77777777" w:rsidR="00AA75EE" w:rsidRPr="00AA75EE" w:rsidRDefault="00AA75EE" w:rsidP="008E20C5">
            <w:r w:rsidRPr="00AA75EE">
              <w:t>PORCN</w:t>
            </w:r>
          </w:p>
        </w:tc>
      </w:tr>
      <w:tr w:rsidR="00AA75EE" w:rsidRPr="00AA75EE" w14:paraId="6A4D54C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2C0D2B8" w14:textId="77777777" w:rsidR="00AA75EE" w:rsidRPr="00AA75EE" w:rsidRDefault="00AA75EE" w:rsidP="00056973">
            <w:r w:rsidRPr="00AA75EE">
              <w:t>Focal segmental glomerulosclerosis 1</w:t>
            </w:r>
          </w:p>
        </w:tc>
        <w:tc>
          <w:tcPr>
            <w:tcW w:w="1479" w:type="dxa"/>
            <w:noWrap/>
            <w:vAlign w:val="center"/>
            <w:hideMark/>
          </w:tcPr>
          <w:p w14:paraId="7A60B003" w14:textId="77777777" w:rsidR="00AA75EE" w:rsidRPr="00AA75EE" w:rsidRDefault="00AA75EE" w:rsidP="008E20C5">
            <w:r w:rsidRPr="00AA75EE">
              <w:t>ACTN4</w:t>
            </w:r>
          </w:p>
        </w:tc>
      </w:tr>
      <w:tr w:rsidR="00AA75EE" w:rsidRPr="00AA75EE" w14:paraId="2885669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3B95F15" w14:textId="77777777" w:rsidR="00AA75EE" w:rsidRPr="00AA75EE" w:rsidRDefault="00AA75EE" w:rsidP="00056973">
            <w:r w:rsidRPr="00AA75EE">
              <w:t>Foveal hypoplasia 2</w:t>
            </w:r>
          </w:p>
        </w:tc>
        <w:tc>
          <w:tcPr>
            <w:tcW w:w="1479" w:type="dxa"/>
            <w:noWrap/>
            <w:vAlign w:val="center"/>
            <w:hideMark/>
          </w:tcPr>
          <w:p w14:paraId="698182D7" w14:textId="77777777" w:rsidR="00AA75EE" w:rsidRPr="00AA75EE" w:rsidRDefault="00AA75EE" w:rsidP="008E20C5">
            <w:r w:rsidRPr="00AA75EE">
              <w:t>SLC38A8</w:t>
            </w:r>
          </w:p>
        </w:tc>
      </w:tr>
      <w:tr w:rsidR="00AA75EE" w:rsidRPr="00AA75EE" w14:paraId="4AB24F8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0BEA68C" w14:textId="77777777" w:rsidR="00AA75EE" w:rsidRPr="00AA75EE" w:rsidRDefault="00AA75EE" w:rsidP="00056973">
            <w:r w:rsidRPr="00AA75EE">
              <w:t>Fragile X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4D0818F5" w14:textId="77777777" w:rsidR="00AA75EE" w:rsidRPr="00AA75EE" w:rsidRDefault="00AA75EE" w:rsidP="008E20C5">
            <w:r w:rsidRPr="00AA75EE">
              <w:t>FMR1</w:t>
            </w:r>
          </w:p>
        </w:tc>
      </w:tr>
      <w:tr w:rsidR="00AA75EE" w:rsidRPr="00AA75EE" w14:paraId="642149D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5A12CA2" w14:textId="77777777" w:rsidR="00AA75EE" w:rsidRPr="00AA75EE" w:rsidRDefault="00AA75EE" w:rsidP="00056973">
            <w:r w:rsidRPr="00AA75EE">
              <w:t>Fraser syndrome 1</w:t>
            </w:r>
          </w:p>
        </w:tc>
        <w:tc>
          <w:tcPr>
            <w:tcW w:w="1479" w:type="dxa"/>
            <w:noWrap/>
            <w:vAlign w:val="center"/>
            <w:hideMark/>
          </w:tcPr>
          <w:p w14:paraId="033A06BE" w14:textId="77777777" w:rsidR="00AA75EE" w:rsidRPr="00AA75EE" w:rsidRDefault="00AA75EE" w:rsidP="008E20C5">
            <w:r w:rsidRPr="00AA75EE">
              <w:t>FRAS1</w:t>
            </w:r>
          </w:p>
        </w:tc>
      </w:tr>
      <w:tr w:rsidR="00AA75EE" w:rsidRPr="00AA75EE" w14:paraId="184CEB8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C1B8EE2" w14:textId="77777777" w:rsidR="00AA75EE" w:rsidRPr="00AA75EE" w:rsidRDefault="00AA75EE" w:rsidP="00056973">
            <w:r w:rsidRPr="00AA75EE">
              <w:t>Fraser syndrome 2</w:t>
            </w:r>
          </w:p>
        </w:tc>
        <w:tc>
          <w:tcPr>
            <w:tcW w:w="1479" w:type="dxa"/>
            <w:noWrap/>
            <w:vAlign w:val="center"/>
            <w:hideMark/>
          </w:tcPr>
          <w:p w14:paraId="78455EA6" w14:textId="77777777" w:rsidR="00AA75EE" w:rsidRPr="00AA75EE" w:rsidRDefault="00AA75EE" w:rsidP="008E20C5">
            <w:r w:rsidRPr="00AA75EE">
              <w:t>FREM2</w:t>
            </w:r>
          </w:p>
        </w:tc>
      </w:tr>
      <w:tr w:rsidR="00031ED6" w:rsidRPr="00AA75EE" w14:paraId="3CDF8D09" w14:textId="77777777" w:rsidTr="008E20C5">
        <w:trPr>
          <w:trHeight w:val="300"/>
        </w:trPr>
        <w:tc>
          <w:tcPr>
            <w:tcW w:w="7763" w:type="dxa"/>
            <w:vMerge w:val="restart"/>
            <w:noWrap/>
            <w:vAlign w:val="center"/>
            <w:hideMark/>
          </w:tcPr>
          <w:p w14:paraId="59F4A988" w14:textId="77777777" w:rsidR="00031ED6" w:rsidRPr="00AA75EE" w:rsidRDefault="00031ED6" w:rsidP="00056973">
            <w:r w:rsidRPr="00AA75EE">
              <w:t>Frontotemporal dementia</w:t>
            </w:r>
          </w:p>
        </w:tc>
        <w:tc>
          <w:tcPr>
            <w:tcW w:w="1479" w:type="dxa"/>
            <w:noWrap/>
            <w:vAlign w:val="center"/>
            <w:hideMark/>
          </w:tcPr>
          <w:p w14:paraId="1A189A2E" w14:textId="77777777" w:rsidR="00031ED6" w:rsidRPr="00AA75EE" w:rsidRDefault="00031ED6" w:rsidP="008E20C5">
            <w:r w:rsidRPr="00AA75EE">
              <w:t>GRN</w:t>
            </w:r>
          </w:p>
        </w:tc>
      </w:tr>
      <w:tr w:rsidR="00031ED6" w:rsidRPr="00AA75EE" w14:paraId="4D64563E" w14:textId="77777777" w:rsidTr="008E20C5">
        <w:trPr>
          <w:trHeight w:val="300"/>
        </w:trPr>
        <w:tc>
          <w:tcPr>
            <w:tcW w:w="7763" w:type="dxa"/>
            <w:vMerge/>
            <w:noWrap/>
            <w:vAlign w:val="center"/>
            <w:hideMark/>
          </w:tcPr>
          <w:p w14:paraId="67326031" w14:textId="77777777" w:rsidR="00031ED6" w:rsidRPr="00AA75EE" w:rsidRDefault="00031ED6" w:rsidP="00056973"/>
        </w:tc>
        <w:tc>
          <w:tcPr>
            <w:tcW w:w="1479" w:type="dxa"/>
            <w:noWrap/>
            <w:vAlign w:val="center"/>
            <w:hideMark/>
          </w:tcPr>
          <w:p w14:paraId="12A13469" w14:textId="77777777" w:rsidR="00031ED6" w:rsidRPr="00AA75EE" w:rsidRDefault="00031ED6" w:rsidP="008E20C5">
            <w:r w:rsidRPr="00AA75EE">
              <w:t>MAPT</w:t>
            </w:r>
          </w:p>
        </w:tc>
      </w:tr>
      <w:tr w:rsidR="00031ED6" w:rsidRPr="00AA75EE" w14:paraId="0DF30CCE" w14:textId="77777777" w:rsidTr="008E20C5">
        <w:trPr>
          <w:trHeight w:val="300"/>
        </w:trPr>
        <w:tc>
          <w:tcPr>
            <w:tcW w:w="7763" w:type="dxa"/>
            <w:vMerge/>
            <w:noWrap/>
            <w:vAlign w:val="center"/>
            <w:hideMark/>
          </w:tcPr>
          <w:p w14:paraId="1D4D67E9" w14:textId="77777777" w:rsidR="00031ED6" w:rsidRPr="00AA75EE" w:rsidRDefault="00031ED6" w:rsidP="00056973"/>
        </w:tc>
        <w:tc>
          <w:tcPr>
            <w:tcW w:w="1479" w:type="dxa"/>
            <w:noWrap/>
            <w:vAlign w:val="center"/>
            <w:hideMark/>
          </w:tcPr>
          <w:p w14:paraId="3D9811E3" w14:textId="77777777" w:rsidR="00031ED6" w:rsidRPr="00AA75EE" w:rsidRDefault="00031ED6" w:rsidP="008E20C5">
            <w:r w:rsidRPr="00AA75EE">
              <w:t>VCP</w:t>
            </w:r>
          </w:p>
        </w:tc>
      </w:tr>
      <w:tr w:rsidR="00AA75EE" w:rsidRPr="00AA75EE" w14:paraId="3801A82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03EFE6C" w14:textId="77777777" w:rsidR="00AA75EE" w:rsidRPr="00AA75EE" w:rsidRDefault="00AA75EE" w:rsidP="00056973">
            <w:r w:rsidRPr="00AA75EE">
              <w:t>Frontotemporal dementia/amyotrophic lateral sclerosis 1</w:t>
            </w:r>
          </w:p>
        </w:tc>
        <w:tc>
          <w:tcPr>
            <w:tcW w:w="1479" w:type="dxa"/>
            <w:noWrap/>
            <w:vAlign w:val="center"/>
            <w:hideMark/>
          </w:tcPr>
          <w:p w14:paraId="4BB348EE" w14:textId="77777777" w:rsidR="00AA75EE" w:rsidRPr="00AA75EE" w:rsidRDefault="00AA75EE" w:rsidP="008E20C5">
            <w:r w:rsidRPr="00AA75EE">
              <w:t>C9orf72</w:t>
            </w:r>
          </w:p>
        </w:tc>
      </w:tr>
      <w:tr w:rsidR="00AA75EE" w:rsidRPr="00AA75EE" w14:paraId="26E385F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29DBEC2" w14:textId="77777777" w:rsidR="00AA75EE" w:rsidRPr="00AA75EE" w:rsidRDefault="00AA75EE" w:rsidP="00056973">
            <w:r w:rsidRPr="00AA75EE">
              <w:t>Fuhrmann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68ABEE58" w14:textId="77777777" w:rsidR="00AA75EE" w:rsidRPr="00AA75EE" w:rsidRDefault="00AA75EE" w:rsidP="008E20C5">
            <w:r w:rsidRPr="00AA75EE">
              <w:t>WNT7A</w:t>
            </w:r>
          </w:p>
        </w:tc>
      </w:tr>
      <w:tr w:rsidR="00AA75EE" w:rsidRPr="00AA75EE" w14:paraId="6E87234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196AF45" w14:textId="77777777" w:rsidR="00AA75EE" w:rsidRPr="00AA75EE" w:rsidRDefault="00AA75EE" w:rsidP="00056973">
            <w:r w:rsidRPr="00AA75EE">
              <w:t>Fumarase Deficiency</w:t>
            </w:r>
          </w:p>
        </w:tc>
        <w:tc>
          <w:tcPr>
            <w:tcW w:w="1479" w:type="dxa"/>
            <w:noWrap/>
            <w:vAlign w:val="center"/>
            <w:hideMark/>
          </w:tcPr>
          <w:p w14:paraId="0CCEA470" w14:textId="77777777" w:rsidR="00AA75EE" w:rsidRPr="00AA75EE" w:rsidRDefault="00AA75EE" w:rsidP="008E20C5">
            <w:r w:rsidRPr="00AA75EE">
              <w:t>FH</w:t>
            </w:r>
          </w:p>
        </w:tc>
      </w:tr>
      <w:tr w:rsidR="00AA75EE" w:rsidRPr="00AA75EE" w14:paraId="36500E2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160F774" w14:textId="77777777" w:rsidR="00AA75EE" w:rsidRPr="00AA75EE" w:rsidRDefault="00AA75EE" w:rsidP="00056973">
            <w:r w:rsidRPr="00AA75EE">
              <w:t>Galactosemia</w:t>
            </w:r>
          </w:p>
        </w:tc>
        <w:tc>
          <w:tcPr>
            <w:tcW w:w="1479" w:type="dxa"/>
            <w:noWrap/>
            <w:vAlign w:val="center"/>
            <w:hideMark/>
          </w:tcPr>
          <w:p w14:paraId="1001F63C" w14:textId="77777777" w:rsidR="00AA75EE" w:rsidRPr="00AA75EE" w:rsidRDefault="00AA75EE" w:rsidP="008E20C5">
            <w:r w:rsidRPr="00AA75EE">
              <w:t>GALT</w:t>
            </w:r>
          </w:p>
        </w:tc>
      </w:tr>
      <w:tr w:rsidR="00AA75EE" w:rsidRPr="00AA75EE" w14:paraId="1EE584E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83BA40B" w14:textId="77777777" w:rsidR="00AA75EE" w:rsidRPr="00AA75EE" w:rsidRDefault="00AA75EE" w:rsidP="00056973">
            <w:r w:rsidRPr="00AA75EE">
              <w:t>Galloway-Mowat syndrome 3</w:t>
            </w:r>
          </w:p>
        </w:tc>
        <w:tc>
          <w:tcPr>
            <w:tcW w:w="1479" w:type="dxa"/>
            <w:noWrap/>
            <w:vAlign w:val="center"/>
            <w:hideMark/>
          </w:tcPr>
          <w:p w14:paraId="63110479" w14:textId="77777777" w:rsidR="00AA75EE" w:rsidRPr="00AA75EE" w:rsidRDefault="00AA75EE" w:rsidP="008E20C5">
            <w:r w:rsidRPr="00AA75EE">
              <w:t>OSGEP</w:t>
            </w:r>
          </w:p>
        </w:tc>
      </w:tr>
      <w:tr w:rsidR="00AA75EE" w:rsidRPr="00AA75EE" w14:paraId="073423C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629524F" w14:textId="77777777" w:rsidR="00AA75EE" w:rsidRPr="00AA75EE" w:rsidRDefault="00AA75EE" w:rsidP="00056973">
            <w:r w:rsidRPr="00AA75EE">
              <w:t>Gastrointestinal defects and immunodeficiency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5A479536" w14:textId="77777777" w:rsidR="00AA75EE" w:rsidRPr="00AA75EE" w:rsidRDefault="00AA75EE" w:rsidP="008E20C5">
            <w:r w:rsidRPr="00AA75EE">
              <w:t>TTC7A</w:t>
            </w:r>
          </w:p>
        </w:tc>
      </w:tr>
      <w:tr w:rsidR="00AA75EE" w:rsidRPr="00AA75EE" w14:paraId="54E85EB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64CE64C" w14:textId="77777777" w:rsidR="00AA75EE" w:rsidRPr="00AA75EE" w:rsidRDefault="00AA75EE" w:rsidP="00056973">
            <w:r w:rsidRPr="00AA75EE">
              <w:t>Gaucher disease-1</w:t>
            </w:r>
          </w:p>
        </w:tc>
        <w:tc>
          <w:tcPr>
            <w:tcW w:w="1479" w:type="dxa"/>
            <w:noWrap/>
            <w:vAlign w:val="center"/>
            <w:hideMark/>
          </w:tcPr>
          <w:p w14:paraId="7F2BF87A" w14:textId="77777777" w:rsidR="00AA75EE" w:rsidRPr="00AA75EE" w:rsidRDefault="00AA75EE" w:rsidP="008E20C5">
            <w:r w:rsidRPr="00AA75EE">
              <w:t>GBA</w:t>
            </w:r>
          </w:p>
        </w:tc>
      </w:tr>
      <w:tr w:rsidR="00AA75EE" w:rsidRPr="00AA75EE" w14:paraId="7FB0B36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186C987" w14:textId="77777777" w:rsidR="00AA75EE" w:rsidRPr="00AA75EE" w:rsidRDefault="00AA75EE" w:rsidP="00056973">
            <w:r w:rsidRPr="00AA75EE">
              <w:t>Generalised severe Epidermolysis bullosa simplex 1A</w:t>
            </w:r>
          </w:p>
        </w:tc>
        <w:tc>
          <w:tcPr>
            <w:tcW w:w="1479" w:type="dxa"/>
            <w:noWrap/>
            <w:vAlign w:val="center"/>
            <w:hideMark/>
          </w:tcPr>
          <w:p w14:paraId="5AEE3694" w14:textId="77777777" w:rsidR="00AA75EE" w:rsidRPr="00AA75EE" w:rsidRDefault="00AA75EE" w:rsidP="008E20C5">
            <w:r w:rsidRPr="00AA75EE">
              <w:t>KRT14</w:t>
            </w:r>
          </w:p>
        </w:tc>
      </w:tr>
      <w:tr w:rsidR="00AA75EE" w:rsidRPr="00AA75EE" w14:paraId="77A1F4A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8DEE52F" w14:textId="77777777" w:rsidR="00AA75EE" w:rsidRPr="00AA75EE" w:rsidRDefault="00AA75EE" w:rsidP="00056973">
            <w:r w:rsidRPr="00AA75EE">
              <w:t>Generalized arterial calcification of infancy 1</w:t>
            </w:r>
          </w:p>
        </w:tc>
        <w:tc>
          <w:tcPr>
            <w:tcW w:w="1479" w:type="dxa"/>
            <w:noWrap/>
            <w:vAlign w:val="center"/>
            <w:hideMark/>
          </w:tcPr>
          <w:p w14:paraId="5A0B1E9B" w14:textId="77777777" w:rsidR="00AA75EE" w:rsidRPr="00AA75EE" w:rsidRDefault="00AA75EE" w:rsidP="008E20C5">
            <w:r w:rsidRPr="00AA75EE">
              <w:t>ENPP1</w:t>
            </w:r>
          </w:p>
        </w:tc>
      </w:tr>
      <w:tr w:rsidR="00AA75EE" w:rsidRPr="00AA75EE" w14:paraId="3C56CF6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B347EEB" w14:textId="77777777" w:rsidR="00AA75EE" w:rsidRPr="00AA75EE" w:rsidRDefault="00AA75EE" w:rsidP="00056973">
            <w:r w:rsidRPr="00AA75EE">
              <w:t>Generalized Epilepsy with febrile seizures 2</w:t>
            </w:r>
          </w:p>
        </w:tc>
        <w:tc>
          <w:tcPr>
            <w:tcW w:w="1479" w:type="dxa"/>
            <w:noWrap/>
            <w:vAlign w:val="center"/>
            <w:hideMark/>
          </w:tcPr>
          <w:p w14:paraId="47F5D0C4" w14:textId="77777777" w:rsidR="00AA75EE" w:rsidRPr="00AA75EE" w:rsidRDefault="00AA75EE" w:rsidP="008E20C5">
            <w:r w:rsidRPr="00AA75EE">
              <w:t>SCN1A</w:t>
            </w:r>
          </w:p>
        </w:tc>
      </w:tr>
      <w:tr w:rsidR="00AA75EE" w:rsidRPr="00AA75EE" w14:paraId="2157620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95FD1AC" w14:textId="77777777" w:rsidR="00AA75EE" w:rsidRPr="00AA75EE" w:rsidRDefault="00AA75EE" w:rsidP="00056973">
            <w:r w:rsidRPr="00AA75EE">
              <w:t>Gerstmann-Straussler disease</w:t>
            </w:r>
          </w:p>
        </w:tc>
        <w:tc>
          <w:tcPr>
            <w:tcW w:w="1479" w:type="dxa"/>
            <w:noWrap/>
            <w:vAlign w:val="center"/>
            <w:hideMark/>
          </w:tcPr>
          <w:p w14:paraId="1BFBAE38" w14:textId="77777777" w:rsidR="00AA75EE" w:rsidRPr="00AA75EE" w:rsidRDefault="00AA75EE" w:rsidP="008E20C5">
            <w:r w:rsidRPr="00AA75EE">
              <w:t>PRNP</w:t>
            </w:r>
          </w:p>
        </w:tc>
      </w:tr>
      <w:tr w:rsidR="00AA75EE" w:rsidRPr="00AA75EE" w14:paraId="2840677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059600B" w14:textId="77777777" w:rsidR="00AA75EE" w:rsidRPr="00AA75EE" w:rsidRDefault="00AA75EE" w:rsidP="00056973">
            <w:r w:rsidRPr="00AA75EE">
              <w:t>Glomerulopathy with fibronectin deposits 2, Spondylometaphyseal dysplasia</w:t>
            </w:r>
          </w:p>
        </w:tc>
        <w:tc>
          <w:tcPr>
            <w:tcW w:w="1479" w:type="dxa"/>
            <w:noWrap/>
            <w:vAlign w:val="center"/>
            <w:hideMark/>
          </w:tcPr>
          <w:p w14:paraId="6FC65F3C" w14:textId="77777777" w:rsidR="00AA75EE" w:rsidRPr="00AA75EE" w:rsidRDefault="00AA75EE" w:rsidP="008E20C5">
            <w:r w:rsidRPr="00AA75EE">
              <w:t>FN1</w:t>
            </w:r>
          </w:p>
        </w:tc>
      </w:tr>
      <w:tr w:rsidR="00AA75EE" w:rsidRPr="00AA75EE" w14:paraId="4F1DBF3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9CD7AEC" w14:textId="77777777" w:rsidR="00AA75EE" w:rsidRPr="00AA75EE" w:rsidRDefault="00AA75EE" w:rsidP="00056973">
            <w:r w:rsidRPr="00AA75EE">
              <w:t>Glomerulosclerosis 5</w:t>
            </w:r>
          </w:p>
        </w:tc>
        <w:tc>
          <w:tcPr>
            <w:tcW w:w="1479" w:type="dxa"/>
            <w:noWrap/>
            <w:vAlign w:val="center"/>
            <w:hideMark/>
          </w:tcPr>
          <w:p w14:paraId="6AF188E6" w14:textId="77777777" w:rsidR="00AA75EE" w:rsidRPr="00AA75EE" w:rsidRDefault="00AA75EE" w:rsidP="008E20C5">
            <w:r w:rsidRPr="00AA75EE">
              <w:t>INF2</w:t>
            </w:r>
          </w:p>
        </w:tc>
      </w:tr>
      <w:tr w:rsidR="00AA75EE" w:rsidRPr="00AA75EE" w14:paraId="145E9C4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33E5F5A" w14:textId="77777777" w:rsidR="00AA75EE" w:rsidRPr="00AA75EE" w:rsidRDefault="00AA75EE" w:rsidP="00056973">
            <w:r w:rsidRPr="00AA75EE">
              <w:t>Glutaric acidemia 1</w:t>
            </w:r>
          </w:p>
        </w:tc>
        <w:tc>
          <w:tcPr>
            <w:tcW w:w="1479" w:type="dxa"/>
            <w:noWrap/>
            <w:vAlign w:val="center"/>
            <w:hideMark/>
          </w:tcPr>
          <w:p w14:paraId="4ADCD184" w14:textId="77777777" w:rsidR="00AA75EE" w:rsidRPr="00AA75EE" w:rsidRDefault="00AA75EE" w:rsidP="008E20C5">
            <w:r w:rsidRPr="00AA75EE">
              <w:t>GCDH</w:t>
            </w:r>
          </w:p>
        </w:tc>
      </w:tr>
      <w:tr w:rsidR="00AA75EE" w:rsidRPr="00AA75EE" w14:paraId="228E021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C9E3C25" w14:textId="77777777" w:rsidR="00AA75EE" w:rsidRPr="00AA75EE" w:rsidRDefault="00AA75EE" w:rsidP="00056973">
            <w:r w:rsidRPr="00AA75EE">
              <w:t>Glutaric acidemia 2A</w:t>
            </w:r>
          </w:p>
        </w:tc>
        <w:tc>
          <w:tcPr>
            <w:tcW w:w="1479" w:type="dxa"/>
            <w:noWrap/>
            <w:vAlign w:val="center"/>
            <w:hideMark/>
          </w:tcPr>
          <w:p w14:paraId="2D75FD95" w14:textId="77777777" w:rsidR="00AA75EE" w:rsidRPr="00AA75EE" w:rsidRDefault="00AA75EE" w:rsidP="008E20C5">
            <w:r w:rsidRPr="00AA75EE">
              <w:t>ETFA</w:t>
            </w:r>
          </w:p>
        </w:tc>
      </w:tr>
      <w:tr w:rsidR="00AA75EE" w:rsidRPr="00AA75EE" w14:paraId="7B2205D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CF1FDD9" w14:textId="77777777" w:rsidR="00AA75EE" w:rsidRPr="00AA75EE" w:rsidRDefault="00AA75EE" w:rsidP="00056973">
            <w:r w:rsidRPr="00AA75EE">
              <w:t>Glutaric acidemia 2C</w:t>
            </w:r>
          </w:p>
        </w:tc>
        <w:tc>
          <w:tcPr>
            <w:tcW w:w="1479" w:type="dxa"/>
            <w:noWrap/>
            <w:vAlign w:val="center"/>
            <w:hideMark/>
          </w:tcPr>
          <w:p w14:paraId="2AA44619" w14:textId="77777777" w:rsidR="00AA75EE" w:rsidRPr="00AA75EE" w:rsidRDefault="00AA75EE" w:rsidP="008E20C5">
            <w:r w:rsidRPr="00AA75EE">
              <w:t>ETFDH</w:t>
            </w:r>
          </w:p>
        </w:tc>
      </w:tr>
      <w:tr w:rsidR="00031ED6" w:rsidRPr="00AA75EE" w14:paraId="69975B5E" w14:textId="77777777" w:rsidTr="008E20C5">
        <w:trPr>
          <w:trHeight w:val="300"/>
        </w:trPr>
        <w:tc>
          <w:tcPr>
            <w:tcW w:w="7763" w:type="dxa"/>
            <w:vMerge w:val="restart"/>
            <w:noWrap/>
            <w:vAlign w:val="center"/>
            <w:hideMark/>
          </w:tcPr>
          <w:p w14:paraId="63481F37" w14:textId="77777777" w:rsidR="00031ED6" w:rsidRPr="00AA75EE" w:rsidRDefault="00031ED6" w:rsidP="00056973">
            <w:r w:rsidRPr="00AA75EE">
              <w:t>Glycine encephalopathy</w:t>
            </w:r>
          </w:p>
        </w:tc>
        <w:tc>
          <w:tcPr>
            <w:tcW w:w="1479" w:type="dxa"/>
            <w:noWrap/>
            <w:vAlign w:val="center"/>
            <w:hideMark/>
          </w:tcPr>
          <w:p w14:paraId="60E26DB3" w14:textId="77777777" w:rsidR="00031ED6" w:rsidRPr="00AA75EE" w:rsidRDefault="00031ED6" w:rsidP="008E20C5">
            <w:r w:rsidRPr="00AA75EE">
              <w:t>GLDC</w:t>
            </w:r>
          </w:p>
        </w:tc>
      </w:tr>
      <w:tr w:rsidR="00031ED6" w:rsidRPr="00AA75EE" w14:paraId="453EF321" w14:textId="77777777" w:rsidTr="008E20C5">
        <w:trPr>
          <w:trHeight w:val="300"/>
        </w:trPr>
        <w:tc>
          <w:tcPr>
            <w:tcW w:w="7763" w:type="dxa"/>
            <w:vMerge/>
            <w:noWrap/>
            <w:vAlign w:val="center"/>
            <w:hideMark/>
          </w:tcPr>
          <w:p w14:paraId="6E992234" w14:textId="77777777" w:rsidR="00031ED6" w:rsidRPr="00AA75EE" w:rsidRDefault="00031ED6" w:rsidP="00056973"/>
        </w:tc>
        <w:tc>
          <w:tcPr>
            <w:tcW w:w="1479" w:type="dxa"/>
            <w:noWrap/>
            <w:vAlign w:val="center"/>
            <w:hideMark/>
          </w:tcPr>
          <w:p w14:paraId="03C204CE" w14:textId="77777777" w:rsidR="00031ED6" w:rsidRPr="00AA75EE" w:rsidRDefault="00031ED6" w:rsidP="008E20C5">
            <w:r w:rsidRPr="00AA75EE">
              <w:t>ATM</w:t>
            </w:r>
          </w:p>
        </w:tc>
      </w:tr>
      <w:tr w:rsidR="00AA75EE" w:rsidRPr="00AA75EE" w14:paraId="14F6A74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B021DD8" w14:textId="77777777" w:rsidR="00AA75EE" w:rsidRPr="00AA75EE" w:rsidRDefault="00AA75EE" w:rsidP="00056973">
            <w:r w:rsidRPr="00AA75EE">
              <w:t>Glycogen storage disease 1a</w:t>
            </w:r>
          </w:p>
        </w:tc>
        <w:tc>
          <w:tcPr>
            <w:tcW w:w="1479" w:type="dxa"/>
            <w:noWrap/>
            <w:vAlign w:val="center"/>
            <w:hideMark/>
          </w:tcPr>
          <w:p w14:paraId="3B3FADAD" w14:textId="77777777" w:rsidR="00AA75EE" w:rsidRPr="00AA75EE" w:rsidRDefault="00AA75EE" w:rsidP="008E20C5">
            <w:r w:rsidRPr="00AA75EE">
              <w:t>G6PC1</w:t>
            </w:r>
          </w:p>
        </w:tc>
      </w:tr>
      <w:tr w:rsidR="00AA75EE" w:rsidRPr="00AA75EE" w14:paraId="16EB7E8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57B478C" w14:textId="77777777" w:rsidR="00AA75EE" w:rsidRPr="00AA75EE" w:rsidRDefault="00AA75EE" w:rsidP="00056973">
            <w:r w:rsidRPr="00AA75EE">
              <w:t>Glycogen storage disease 2</w:t>
            </w:r>
          </w:p>
        </w:tc>
        <w:tc>
          <w:tcPr>
            <w:tcW w:w="1479" w:type="dxa"/>
            <w:noWrap/>
            <w:vAlign w:val="center"/>
            <w:hideMark/>
          </w:tcPr>
          <w:p w14:paraId="7574A504" w14:textId="77777777" w:rsidR="00AA75EE" w:rsidRPr="00AA75EE" w:rsidRDefault="00AA75EE" w:rsidP="008E20C5">
            <w:r w:rsidRPr="00AA75EE">
              <w:t>GAA</w:t>
            </w:r>
          </w:p>
        </w:tc>
      </w:tr>
      <w:tr w:rsidR="00AA75EE" w:rsidRPr="00AA75EE" w14:paraId="4D8DD9E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36175BA" w14:textId="77777777" w:rsidR="00AA75EE" w:rsidRPr="00AA75EE" w:rsidRDefault="00AA75EE" w:rsidP="00056973">
            <w:r w:rsidRPr="00AA75EE">
              <w:t>Glycogen storage disease 3</w:t>
            </w:r>
          </w:p>
        </w:tc>
        <w:tc>
          <w:tcPr>
            <w:tcW w:w="1479" w:type="dxa"/>
            <w:noWrap/>
            <w:vAlign w:val="center"/>
            <w:hideMark/>
          </w:tcPr>
          <w:p w14:paraId="2CEE505D" w14:textId="77777777" w:rsidR="00AA75EE" w:rsidRPr="00AA75EE" w:rsidRDefault="00AA75EE" w:rsidP="008E20C5">
            <w:r w:rsidRPr="00AA75EE">
              <w:t>AGL</w:t>
            </w:r>
          </w:p>
        </w:tc>
      </w:tr>
      <w:tr w:rsidR="00AA75EE" w:rsidRPr="00AA75EE" w14:paraId="1808BC8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5EE2047" w14:textId="77777777" w:rsidR="00AA75EE" w:rsidRPr="00AA75EE" w:rsidRDefault="00AA75EE" w:rsidP="00056973">
            <w:r w:rsidRPr="00AA75EE">
              <w:t>Glycogen storage disease 4</w:t>
            </w:r>
          </w:p>
        </w:tc>
        <w:tc>
          <w:tcPr>
            <w:tcW w:w="1479" w:type="dxa"/>
            <w:noWrap/>
            <w:vAlign w:val="center"/>
            <w:hideMark/>
          </w:tcPr>
          <w:p w14:paraId="2B593310" w14:textId="77777777" w:rsidR="00AA75EE" w:rsidRPr="00AA75EE" w:rsidRDefault="00AA75EE" w:rsidP="008E20C5">
            <w:r w:rsidRPr="00AA75EE">
              <w:t>GBE1</w:t>
            </w:r>
          </w:p>
        </w:tc>
      </w:tr>
      <w:tr w:rsidR="00AA75EE" w:rsidRPr="00AA75EE" w14:paraId="7BF2497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235B7CD" w14:textId="77777777" w:rsidR="00AA75EE" w:rsidRPr="00AA75EE" w:rsidRDefault="00AA75EE" w:rsidP="00056973">
            <w:r w:rsidRPr="00AA75EE">
              <w:t>Glycogen storage disease 5</w:t>
            </w:r>
          </w:p>
        </w:tc>
        <w:tc>
          <w:tcPr>
            <w:tcW w:w="1479" w:type="dxa"/>
            <w:noWrap/>
            <w:vAlign w:val="center"/>
            <w:hideMark/>
          </w:tcPr>
          <w:p w14:paraId="01D8F9C2" w14:textId="77777777" w:rsidR="00AA75EE" w:rsidRPr="00AA75EE" w:rsidRDefault="00AA75EE" w:rsidP="008E20C5">
            <w:r w:rsidRPr="00AA75EE">
              <w:t>PYGM</w:t>
            </w:r>
          </w:p>
        </w:tc>
      </w:tr>
      <w:tr w:rsidR="00AA75EE" w:rsidRPr="00AA75EE" w14:paraId="0A5D21E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8FA1B3A" w14:textId="77777777" w:rsidR="00AA75EE" w:rsidRPr="00AA75EE" w:rsidRDefault="00AA75EE" w:rsidP="00056973">
            <w:r w:rsidRPr="00AA75EE">
              <w:t>Glycogen storage disease-9a</w:t>
            </w:r>
          </w:p>
        </w:tc>
        <w:tc>
          <w:tcPr>
            <w:tcW w:w="1479" w:type="dxa"/>
            <w:noWrap/>
            <w:vAlign w:val="center"/>
            <w:hideMark/>
          </w:tcPr>
          <w:p w14:paraId="4DF35051" w14:textId="77777777" w:rsidR="00AA75EE" w:rsidRPr="00AA75EE" w:rsidRDefault="00AA75EE" w:rsidP="008E20C5">
            <w:r w:rsidRPr="00AA75EE">
              <w:t>PHKA2</w:t>
            </w:r>
          </w:p>
        </w:tc>
      </w:tr>
      <w:tr w:rsidR="00AA75EE" w:rsidRPr="00AA75EE" w14:paraId="6661C5B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1E937D0" w14:textId="77777777" w:rsidR="00AA75EE" w:rsidRPr="00AA75EE" w:rsidRDefault="00AA75EE" w:rsidP="00056973">
            <w:r w:rsidRPr="00AA75EE">
              <w:t>GM1-gangliosidosis</w:t>
            </w:r>
          </w:p>
        </w:tc>
        <w:tc>
          <w:tcPr>
            <w:tcW w:w="1479" w:type="dxa"/>
            <w:noWrap/>
            <w:vAlign w:val="center"/>
            <w:hideMark/>
          </w:tcPr>
          <w:p w14:paraId="5B0EEB32" w14:textId="77777777" w:rsidR="00AA75EE" w:rsidRPr="00AA75EE" w:rsidRDefault="00AA75EE" w:rsidP="008E20C5">
            <w:r w:rsidRPr="00AA75EE">
              <w:t>GLB1</w:t>
            </w:r>
          </w:p>
        </w:tc>
      </w:tr>
      <w:tr w:rsidR="00AA75EE" w:rsidRPr="00AA75EE" w14:paraId="154EFE5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FE9D9B0" w14:textId="77777777" w:rsidR="00AA75EE" w:rsidRPr="00AA75EE" w:rsidRDefault="00AA75EE" w:rsidP="00056973">
            <w:r w:rsidRPr="00AA75EE">
              <w:t>GM2-gangliosidosis AB</w:t>
            </w:r>
          </w:p>
        </w:tc>
        <w:tc>
          <w:tcPr>
            <w:tcW w:w="1479" w:type="dxa"/>
            <w:noWrap/>
            <w:vAlign w:val="center"/>
            <w:hideMark/>
          </w:tcPr>
          <w:p w14:paraId="59510C3A" w14:textId="77777777" w:rsidR="00AA75EE" w:rsidRPr="00AA75EE" w:rsidRDefault="00AA75EE" w:rsidP="008E20C5">
            <w:r w:rsidRPr="00AA75EE">
              <w:t>GM2A</w:t>
            </w:r>
          </w:p>
        </w:tc>
      </w:tr>
      <w:tr w:rsidR="00AA75EE" w:rsidRPr="00AA75EE" w14:paraId="2B76D59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28101D7" w14:textId="77777777" w:rsidR="00AA75EE" w:rsidRPr="00AA75EE" w:rsidRDefault="00AA75EE" w:rsidP="00056973">
            <w:r w:rsidRPr="00AA75EE">
              <w:t>Goldberg-Shprintzen megacolon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7A305697" w14:textId="77777777" w:rsidR="00AA75EE" w:rsidRPr="00AA75EE" w:rsidRDefault="00AA75EE" w:rsidP="008E20C5">
            <w:r w:rsidRPr="00AA75EE">
              <w:t>KIFBP</w:t>
            </w:r>
          </w:p>
        </w:tc>
      </w:tr>
      <w:tr w:rsidR="00AA75EE" w:rsidRPr="00AA75EE" w14:paraId="69D73F3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8EDE47F" w14:textId="77777777" w:rsidR="00AA75EE" w:rsidRPr="00AA75EE" w:rsidRDefault="00AA75EE" w:rsidP="00056973">
            <w:r w:rsidRPr="00AA75EE">
              <w:t>GRACILE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2963844D" w14:textId="77777777" w:rsidR="00AA75EE" w:rsidRPr="00AA75EE" w:rsidRDefault="00AA75EE" w:rsidP="008E20C5">
            <w:r w:rsidRPr="00AA75EE">
              <w:t>BCS1L</w:t>
            </w:r>
          </w:p>
        </w:tc>
      </w:tr>
      <w:tr w:rsidR="00AA75EE" w:rsidRPr="00AA75EE" w14:paraId="0AA5B02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1A1C2A8" w14:textId="77777777" w:rsidR="00AA75EE" w:rsidRPr="00AA75EE" w:rsidRDefault="00AA75EE" w:rsidP="00056973">
            <w:r w:rsidRPr="00AA75EE">
              <w:t>Greig cephalopolysyndactyly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35B5630D" w14:textId="77777777" w:rsidR="00AA75EE" w:rsidRPr="00AA75EE" w:rsidRDefault="00AA75EE" w:rsidP="008E20C5">
            <w:r w:rsidRPr="00AA75EE">
              <w:t>GLI3</w:t>
            </w:r>
          </w:p>
        </w:tc>
      </w:tr>
      <w:tr w:rsidR="00AA75EE" w:rsidRPr="00AA75EE" w14:paraId="0DC2B22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163C9F2" w14:textId="77777777" w:rsidR="00AA75EE" w:rsidRPr="00AA75EE" w:rsidRDefault="00AA75EE" w:rsidP="00056973">
            <w:r w:rsidRPr="00AA75EE">
              <w:t>Hailey-Hailey disease</w:t>
            </w:r>
          </w:p>
        </w:tc>
        <w:tc>
          <w:tcPr>
            <w:tcW w:w="1479" w:type="dxa"/>
            <w:noWrap/>
            <w:vAlign w:val="center"/>
            <w:hideMark/>
          </w:tcPr>
          <w:p w14:paraId="3C471378" w14:textId="77777777" w:rsidR="00AA75EE" w:rsidRPr="00AA75EE" w:rsidRDefault="00AA75EE" w:rsidP="008E20C5">
            <w:r w:rsidRPr="00AA75EE">
              <w:t>ATP2C1</w:t>
            </w:r>
          </w:p>
        </w:tc>
      </w:tr>
      <w:tr w:rsidR="00AA75EE" w:rsidRPr="00AA75EE" w14:paraId="7DD7B5F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139F1B8" w14:textId="77777777" w:rsidR="00AA75EE" w:rsidRPr="00AA75EE" w:rsidRDefault="00AA75EE" w:rsidP="00056973">
            <w:r w:rsidRPr="00AA75EE">
              <w:t>Harel-Yoon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26FAC802" w14:textId="77777777" w:rsidR="00AA75EE" w:rsidRPr="00AA75EE" w:rsidRDefault="00AA75EE" w:rsidP="008E20C5">
            <w:r w:rsidRPr="00AA75EE">
              <w:t>ATAD3A</w:t>
            </w:r>
          </w:p>
        </w:tc>
      </w:tr>
      <w:tr w:rsidR="00AA75EE" w:rsidRPr="00AA75EE" w14:paraId="57BBB81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76D9844" w14:textId="77777777" w:rsidR="00AA75EE" w:rsidRPr="00AA75EE" w:rsidRDefault="00AA75EE" w:rsidP="00056973">
            <w:r w:rsidRPr="00AA75EE">
              <w:t>HARP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227759C6" w14:textId="77777777" w:rsidR="00AA75EE" w:rsidRPr="00AA75EE" w:rsidRDefault="00AA75EE" w:rsidP="008E20C5">
            <w:r w:rsidRPr="00AA75EE">
              <w:t>PANK2</w:t>
            </w:r>
          </w:p>
        </w:tc>
      </w:tr>
      <w:tr w:rsidR="00AA75EE" w:rsidRPr="00AA75EE" w14:paraId="651C5B9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791A51D" w14:textId="77777777" w:rsidR="00AA75EE" w:rsidRPr="00AA75EE" w:rsidRDefault="00AA75EE" w:rsidP="00056973">
            <w:r w:rsidRPr="00AA75EE">
              <w:t>Hay-Wells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09783F2D" w14:textId="77777777" w:rsidR="00AA75EE" w:rsidRPr="00AA75EE" w:rsidRDefault="00AA75EE" w:rsidP="008E20C5">
            <w:r w:rsidRPr="00AA75EE">
              <w:t>TP63</w:t>
            </w:r>
          </w:p>
        </w:tc>
      </w:tr>
      <w:tr w:rsidR="00AA75EE" w:rsidRPr="00AA75EE" w14:paraId="68BCEDF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BF1A8B0" w14:textId="77777777" w:rsidR="00AA75EE" w:rsidRPr="00AA75EE" w:rsidRDefault="00AA75EE" w:rsidP="00056973">
            <w:r w:rsidRPr="00AA75EE">
              <w:t>Hearing loss 20/26</w:t>
            </w:r>
          </w:p>
        </w:tc>
        <w:tc>
          <w:tcPr>
            <w:tcW w:w="1479" w:type="dxa"/>
            <w:noWrap/>
            <w:vAlign w:val="center"/>
            <w:hideMark/>
          </w:tcPr>
          <w:p w14:paraId="50E127B3" w14:textId="77777777" w:rsidR="00AA75EE" w:rsidRPr="00AA75EE" w:rsidRDefault="00AA75EE" w:rsidP="008E20C5">
            <w:r w:rsidRPr="00AA75EE">
              <w:t>ACTG1</w:t>
            </w:r>
          </w:p>
        </w:tc>
      </w:tr>
      <w:tr w:rsidR="00AA75EE" w:rsidRPr="00AA75EE" w14:paraId="0B6D4EC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3022B2C" w14:textId="77777777" w:rsidR="00AA75EE" w:rsidRPr="00AA75EE" w:rsidRDefault="00AA75EE" w:rsidP="00056973">
            <w:r w:rsidRPr="00AA75EE">
              <w:t>Hearing loss 6/14/38</w:t>
            </w:r>
          </w:p>
        </w:tc>
        <w:tc>
          <w:tcPr>
            <w:tcW w:w="1479" w:type="dxa"/>
            <w:noWrap/>
            <w:vAlign w:val="center"/>
            <w:hideMark/>
          </w:tcPr>
          <w:p w14:paraId="753EF5EC" w14:textId="77777777" w:rsidR="00AA75EE" w:rsidRPr="00AA75EE" w:rsidRDefault="00AA75EE" w:rsidP="008E20C5">
            <w:r w:rsidRPr="00AA75EE">
              <w:t>WFS1</w:t>
            </w:r>
          </w:p>
        </w:tc>
      </w:tr>
      <w:tr w:rsidR="00AA75EE" w:rsidRPr="00AA75EE" w14:paraId="272E548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B730ADE" w14:textId="77777777" w:rsidR="00AA75EE" w:rsidRPr="00AA75EE" w:rsidRDefault="00AA75EE" w:rsidP="00056973">
            <w:r w:rsidRPr="00AA75EE">
              <w:t>Hearing loss 8/10</w:t>
            </w:r>
          </w:p>
        </w:tc>
        <w:tc>
          <w:tcPr>
            <w:tcW w:w="1479" w:type="dxa"/>
            <w:noWrap/>
            <w:vAlign w:val="center"/>
            <w:hideMark/>
          </w:tcPr>
          <w:p w14:paraId="0774CECD" w14:textId="77777777" w:rsidR="00AA75EE" w:rsidRPr="00AA75EE" w:rsidRDefault="00AA75EE" w:rsidP="008E20C5">
            <w:r w:rsidRPr="00AA75EE">
              <w:t>TMPRSS3</w:t>
            </w:r>
          </w:p>
        </w:tc>
      </w:tr>
      <w:tr w:rsidR="00AA75EE" w:rsidRPr="00AA75EE" w14:paraId="2ED10FA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76DB8E1" w14:textId="77777777" w:rsidR="00AA75EE" w:rsidRPr="00AA75EE" w:rsidRDefault="00AA75EE" w:rsidP="00056973">
            <w:r w:rsidRPr="00AA75EE">
              <w:t>Hemochromatosis</w:t>
            </w:r>
          </w:p>
        </w:tc>
        <w:tc>
          <w:tcPr>
            <w:tcW w:w="1479" w:type="dxa"/>
            <w:noWrap/>
            <w:vAlign w:val="center"/>
            <w:hideMark/>
          </w:tcPr>
          <w:p w14:paraId="075A508E" w14:textId="77777777" w:rsidR="00AA75EE" w:rsidRPr="00AA75EE" w:rsidRDefault="00AA75EE" w:rsidP="008E20C5">
            <w:r w:rsidRPr="00AA75EE">
              <w:t>HFE</w:t>
            </w:r>
          </w:p>
        </w:tc>
      </w:tr>
      <w:tr w:rsidR="00AA75EE" w:rsidRPr="00AA75EE" w14:paraId="38460F4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5518E99" w14:textId="77777777" w:rsidR="00AA75EE" w:rsidRPr="00AA75EE" w:rsidRDefault="00AA75EE" w:rsidP="00056973">
            <w:r w:rsidRPr="00AA75EE">
              <w:t>Hemoglobin E beta-thalassemia</w:t>
            </w:r>
          </w:p>
        </w:tc>
        <w:tc>
          <w:tcPr>
            <w:tcW w:w="1479" w:type="dxa"/>
            <w:noWrap/>
            <w:vAlign w:val="center"/>
            <w:hideMark/>
          </w:tcPr>
          <w:p w14:paraId="44D847C4" w14:textId="77777777" w:rsidR="00AA75EE" w:rsidRPr="00AA75EE" w:rsidRDefault="00AA75EE" w:rsidP="008E20C5">
            <w:r w:rsidRPr="00AA75EE">
              <w:t>HBB</w:t>
            </w:r>
          </w:p>
        </w:tc>
      </w:tr>
      <w:tr w:rsidR="00AA75EE" w:rsidRPr="00AA75EE" w14:paraId="6A7BE64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2C51844" w14:textId="77777777" w:rsidR="00AA75EE" w:rsidRPr="00AA75EE" w:rsidRDefault="00AA75EE" w:rsidP="00056973">
            <w:r w:rsidRPr="00AA75EE">
              <w:t>Hemolytic Amemia</w:t>
            </w:r>
          </w:p>
        </w:tc>
        <w:tc>
          <w:tcPr>
            <w:tcW w:w="1479" w:type="dxa"/>
            <w:noWrap/>
            <w:vAlign w:val="center"/>
            <w:hideMark/>
          </w:tcPr>
          <w:p w14:paraId="0E40E41D" w14:textId="77777777" w:rsidR="00AA75EE" w:rsidRPr="00AA75EE" w:rsidRDefault="00AA75EE" w:rsidP="008E20C5">
            <w:r w:rsidRPr="00AA75EE">
              <w:t>G6PD</w:t>
            </w:r>
          </w:p>
        </w:tc>
      </w:tr>
      <w:tr w:rsidR="00AA75EE" w:rsidRPr="00AA75EE" w14:paraId="0D1E44B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E3F19E6" w14:textId="77777777" w:rsidR="00AA75EE" w:rsidRPr="00AA75EE" w:rsidRDefault="00AA75EE" w:rsidP="00056973">
            <w:r w:rsidRPr="00AA75EE">
              <w:t>Hemophagocytic lymphohistiocytosis 2</w:t>
            </w:r>
          </w:p>
        </w:tc>
        <w:tc>
          <w:tcPr>
            <w:tcW w:w="1479" w:type="dxa"/>
            <w:noWrap/>
            <w:vAlign w:val="center"/>
            <w:hideMark/>
          </w:tcPr>
          <w:p w14:paraId="45D1650C" w14:textId="77777777" w:rsidR="00AA75EE" w:rsidRPr="00AA75EE" w:rsidRDefault="00AA75EE" w:rsidP="008E20C5">
            <w:r w:rsidRPr="00AA75EE">
              <w:t>PRF1</w:t>
            </w:r>
          </w:p>
        </w:tc>
      </w:tr>
      <w:tr w:rsidR="00AA75EE" w:rsidRPr="00AA75EE" w14:paraId="604C658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D3E1124" w14:textId="77777777" w:rsidR="00AA75EE" w:rsidRPr="00AA75EE" w:rsidRDefault="00AA75EE" w:rsidP="00056973">
            <w:r w:rsidRPr="00AA75EE">
              <w:t>Hemophagocytic lymphohistiocytosis 3</w:t>
            </w:r>
          </w:p>
        </w:tc>
        <w:tc>
          <w:tcPr>
            <w:tcW w:w="1479" w:type="dxa"/>
            <w:noWrap/>
            <w:vAlign w:val="center"/>
            <w:hideMark/>
          </w:tcPr>
          <w:p w14:paraId="31247FED" w14:textId="77777777" w:rsidR="00AA75EE" w:rsidRPr="00AA75EE" w:rsidRDefault="00AA75EE" w:rsidP="008E20C5">
            <w:r w:rsidRPr="00AA75EE">
              <w:t>UNC13D</w:t>
            </w:r>
          </w:p>
        </w:tc>
      </w:tr>
      <w:tr w:rsidR="00AA75EE" w:rsidRPr="00AA75EE" w14:paraId="4B1C962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DDF3831" w14:textId="77777777" w:rsidR="00AA75EE" w:rsidRPr="00AA75EE" w:rsidRDefault="00AA75EE" w:rsidP="00056973">
            <w:r w:rsidRPr="00AA75EE">
              <w:t>Hemophagocytic lymphohistiocytosis 5</w:t>
            </w:r>
          </w:p>
        </w:tc>
        <w:tc>
          <w:tcPr>
            <w:tcW w:w="1479" w:type="dxa"/>
            <w:noWrap/>
            <w:vAlign w:val="center"/>
            <w:hideMark/>
          </w:tcPr>
          <w:p w14:paraId="277B9555" w14:textId="77777777" w:rsidR="00AA75EE" w:rsidRPr="00AA75EE" w:rsidRDefault="00AA75EE" w:rsidP="008E20C5">
            <w:r w:rsidRPr="00AA75EE">
              <w:t>STXBP2</w:t>
            </w:r>
          </w:p>
        </w:tc>
      </w:tr>
      <w:tr w:rsidR="00AA75EE" w:rsidRPr="00AA75EE" w14:paraId="0460375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2B91975" w14:textId="77777777" w:rsidR="00AA75EE" w:rsidRPr="00AA75EE" w:rsidRDefault="00AA75EE" w:rsidP="00056973">
            <w:r w:rsidRPr="00AA75EE">
              <w:t>Hemophilia A</w:t>
            </w:r>
          </w:p>
        </w:tc>
        <w:tc>
          <w:tcPr>
            <w:tcW w:w="1479" w:type="dxa"/>
            <w:noWrap/>
            <w:vAlign w:val="center"/>
            <w:hideMark/>
          </w:tcPr>
          <w:p w14:paraId="32125554" w14:textId="77777777" w:rsidR="00AA75EE" w:rsidRPr="00AA75EE" w:rsidRDefault="00AA75EE" w:rsidP="008E20C5">
            <w:r w:rsidRPr="00AA75EE">
              <w:t>F8</w:t>
            </w:r>
          </w:p>
        </w:tc>
      </w:tr>
      <w:tr w:rsidR="00AA75EE" w:rsidRPr="00AA75EE" w14:paraId="052E342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A386E9A" w14:textId="77777777" w:rsidR="00AA75EE" w:rsidRPr="00AA75EE" w:rsidRDefault="00AA75EE" w:rsidP="00056973">
            <w:r w:rsidRPr="00AA75EE">
              <w:lastRenderedPageBreak/>
              <w:t>Hemophilia B</w:t>
            </w:r>
          </w:p>
        </w:tc>
        <w:tc>
          <w:tcPr>
            <w:tcW w:w="1479" w:type="dxa"/>
            <w:noWrap/>
            <w:vAlign w:val="center"/>
            <w:hideMark/>
          </w:tcPr>
          <w:p w14:paraId="61F81443" w14:textId="77777777" w:rsidR="00AA75EE" w:rsidRPr="00AA75EE" w:rsidRDefault="00AA75EE" w:rsidP="008E20C5">
            <w:r w:rsidRPr="00AA75EE">
              <w:t>F9</w:t>
            </w:r>
          </w:p>
        </w:tc>
      </w:tr>
      <w:tr w:rsidR="00AA75EE" w:rsidRPr="00AA75EE" w14:paraId="551414F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89429B1" w14:textId="77777777" w:rsidR="00AA75EE" w:rsidRPr="00AA75EE" w:rsidRDefault="00AA75EE" w:rsidP="00056973">
            <w:r w:rsidRPr="00AA75EE">
              <w:t>Hennekam lymphangiectasia-lymphedema syndrome 1</w:t>
            </w:r>
          </w:p>
        </w:tc>
        <w:tc>
          <w:tcPr>
            <w:tcW w:w="1479" w:type="dxa"/>
            <w:noWrap/>
            <w:vAlign w:val="center"/>
            <w:hideMark/>
          </w:tcPr>
          <w:p w14:paraId="47103D7F" w14:textId="77777777" w:rsidR="00AA75EE" w:rsidRPr="00AA75EE" w:rsidRDefault="00AA75EE" w:rsidP="008E20C5">
            <w:r w:rsidRPr="00AA75EE">
              <w:t>CCBE1</w:t>
            </w:r>
          </w:p>
        </w:tc>
      </w:tr>
      <w:tr w:rsidR="00AA75EE" w:rsidRPr="00AA75EE" w14:paraId="22D86D9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E74394A" w14:textId="77777777" w:rsidR="00AA75EE" w:rsidRPr="00AA75EE" w:rsidRDefault="00AA75EE" w:rsidP="00056973">
            <w:r w:rsidRPr="00AA75EE">
              <w:t>Hereditary breast-ovarian cancer 1</w:t>
            </w:r>
          </w:p>
        </w:tc>
        <w:tc>
          <w:tcPr>
            <w:tcW w:w="1479" w:type="dxa"/>
            <w:noWrap/>
            <w:vAlign w:val="center"/>
            <w:hideMark/>
          </w:tcPr>
          <w:p w14:paraId="4BC6C09F" w14:textId="77777777" w:rsidR="00AA75EE" w:rsidRPr="00AA75EE" w:rsidRDefault="00AA75EE" w:rsidP="008E20C5">
            <w:r w:rsidRPr="00AA75EE">
              <w:t>BRCA1</w:t>
            </w:r>
          </w:p>
        </w:tc>
      </w:tr>
      <w:tr w:rsidR="00AA75EE" w:rsidRPr="00AA75EE" w14:paraId="27F5AF9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3F17E9E" w14:textId="77777777" w:rsidR="00AA75EE" w:rsidRPr="00AA75EE" w:rsidRDefault="00AA75EE" w:rsidP="00056973">
            <w:r w:rsidRPr="00AA75EE">
              <w:t>Hereditary breast-ovarian cancer 2</w:t>
            </w:r>
          </w:p>
        </w:tc>
        <w:tc>
          <w:tcPr>
            <w:tcW w:w="1479" w:type="dxa"/>
            <w:noWrap/>
            <w:vAlign w:val="center"/>
            <w:hideMark/>
          </w:tcPr>
          <w:p w14:paraId="42934CCA" w14:textId="77777777" w:rsidR="00AA75EE" w:rsidRPr="00AA75EE" w:rsidRDefault="00AA75EE" w:rsidP="008E20C5">
            <w:r w:rsidRPr="00AA75EE">
              <w:t>BRCA2</w:t>
            </w:r>
          </w:p>
        </w:tc>
      </w:tr>
      <w:tr w:rsidR="00AA75EE" w:rsidRPr="00AA75EE" w14:paraId="1504DC4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75EBF6D" w14:textId="77777777" w:rsidR="00AA75EE" w:rsidRPr="00AA75EE" w:rsidRDefault="00AA75EE" w:rsidP="00056973">
            <w:r w:rsidRPr="00AA75EE">
              <w:t>Hereditary diffuse gastric cancer</w:t>
            </w:r>
          </w:p>
        </w:tc>
        <w:tc>
          <w:tcPr>
            <w:tcW w:w="1479" w:type="dxa"/>
            <w:noWrap/>
            <w:vAlign w:val="center"/>
            <w:hideMark/>
          </w:tcPr>
          <w:p w14:paraId="28E28494" w14:textId="77777777" w:rsidR="00AA75EE" w:rsidRPr="00AA75EE" w:rsidRDefault="00AA75EE" w:rsidP="008E20C5">
            <w:r w:rsidRPr="00AA75EE">
              <w:t>CDH1</w:t>
            </w:r>
          </w:p>
        </w:tc>
      </w:tr>
      <w:tr w:rsidR="00AA75EE" w:rsidRPr="00AA75EE" w14:paraId="65FD48F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683B109" w14:textId="77777777" w:rsidR="00AA75EE" w:rsidRPr="00AA75EE" w:rsidRDefault="00AA75EE" w:rsidP="00056973">
            <w:r w:rsidRPr="00AA75EE">
              <w:t>Hereditary Fructose Intolerance</w:t>
            </w:r>
          </w:p>
        </w:tc>
        <w:tc>
          <w:tcPr>
            <w:tcW w:w="1479" w:type="dxa"/>
            <w:noWrap/>
            <w:vAlign w:val="center"/>
            <w:hideMark/>
          </w:tcPr>
          <w:p w14:paraId="352BA247" w14:textId="77777777" w:rsidR="00AA75EE" w:rsidRPr="00AA75EE" w:rsidRDefault="00AA75EE" w:rsidP="008E20C5">
            <w:r w:rsidRPr="00AA75EE">
              <w:t>ALDOB</w:t>
            </w:r>
          </w:p>
        </w:tc>
      </w:tr>
      <w:tr w:rsidR="00AA75EE" w:rsidRPr="00AA75EE" w14:paraId="0CAF1A0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0E44CDF" w14:textId="77777777" w:rsidR="00AA75EE" w:rsidRPr="00AA75EE" w:rsidRDefault="00AA75EE" w:rsidP="00056973">
            <w:r w:rsidRPr="00AA75EE">
              <w:t>Hereditary hemorrhagic telangiectasia-1</w:t>
            </w:r>
          </w:p>
        </w:tc>
        <w:tc>
          <w:tcPr>
            <w:tcW w:w="1479" w:type="dxa"/>
            <w:noWrap/>
            <w:vAlign w:val="center"/>
            <w:hideMark/>
          </w:tcPr>
          <w:p w14:paraId="1165E281" w14:textId="77777777" w:rsidR="00AA75EE" w:rsidRPr="00AA75EE" w:rsidRDefault="00AA75EE" w:rsidP="008E20C5">
            <w:r w:rsidRPr="00AA75EE">
              <w:t>ENG</w:t>
            </w:r>
          </w:p>
        </w:tc>
      </w:tr>
      <w:tr w:rsidR="00AA75EE" w:rsidRPr="00AA75EE" w14:paraId="5C0B18C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48623A2" w14:textId="77777777" w:rsidR="00AA75EE" w:rsidRPr="00AA75EE" w:rsidRDefault="00AA75EE" w:rsidP="00056973">
            <w:r w:rsidRPr="00AA75EE">
              <w:t>Hereditary hemorrhagic telangiectasia-2</w:t>
            </w:r>
          </w:p>
        </w:tc>
        <w:tc>
          <w:tcPr>
            <w:tcW w:w="1479" w:type="dxa"/>
            <w:noWrap/>
            <w:vAlign w:val="center"/>
            <w:hideMark/>
          </w:tcPr>
          <w:p w14:paraId="1911D452" w14:textId="77777777" w:rsidR="00AA75EE" w:rsidRPr="00AA75EE" w:rsidRDefault="00AA75EE" w:rsidP="008E20C5">
            <w:r w:rsidRPr="00AA75EE">
              <w:t>ACVRL1</w:t>
            </w:r>
          </w:p>
        </w:tc>
      </w:tr>
      <w:tr w:rsidR="00AA75EE" w:rsidRPr="00AA75EE" w14:paraId="0207C19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0C2F6C5" w14:textId="77777777" w:rsidR="00AA75EE" w:rsidRPr="00AA75EE" w:rsidRDefault="00AA75EE" w:rsidP="00056973">
            <w:r w:rsidRPr="00AA75EE">
              <w:t>HEX A Pseudodeficiency</w:t>
            </w:r>
          </w:p>
        </w:tc>
        <w:tc>
          <w:tcPr>
            <w:tcW w:w="1479" w:type="dxa"/>
            <w:noWrap/>
            <w:vAlign w:val="center"/>
            <w:hideMark/>
          </w:tcPr>
          <w:p w14:paraId="4281A0EF" w14:textId="77777777" w:rsidR="00AA75EE" w:rsidRPr="00AA75EE" w:rsidRDefault="00AA75EE" w:rsidP="008E20C5">
            <w:r w:rsidRPr="00AA75EE">
              <w:t>HEXA</w:t>
            </w:r>
          </w:p>
        </w:tc>
      </w:tr>
      <w:tr w:rsidR="00AA75EE" w:rsidRPr="00AA75EE" w14:paraId="69B52F7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E9ADD13" w14:textId="77777777" w:rsidR="00AA75EE" w:rsidRPr="00AA75EE" w:rsidRDefault="00AA75EE" w:rsidP="00056973">
            <w:r w:rsidRPr="00AA75EE">
              <w:t>Hidrotic Ectodermal Dysplasia 2</w:t>
            </w:r>
          </w:p>
        </w:tc>
        <w:tc>
          <w:tcPr>
            <w:tcW w:w="1479" w:type="dxa"/>
            <w:noWrap/>
            <w:vAlign w:val="center"/>
            <w:hideMark/>
          </w:tcPr>
          <w:p w14:paraId="16202196" w14:textId="77777777" w:rsidR="00AA75EE" w:rsidRPr="00AA75EE" w:rsidRDefault="00AA75EE" w:rsidP="008E20C5">
            <w:r w:rsidRPr="00AA75EE">
              <w:t>GJB6</w:t>
            </w:r>
          </w:p>
        </w:tc>
      </w:tr>
      <w:tr w:rsidR="00AA75EE" w:rsidRPr="00AA75EE" w14:paraId="40939E9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6EAB601" w14:textId="77777777" w:rsidR="00AA75EE" w:rsidRPr="00AA75EE" w:rsidRDefault="00AA75EE" w:rsidP="00056973">
            <w:r w:rsidRPr="00AA75EE">
              <w:t>Hirschsprung disease 1</w:t>
            </w:r>
          </w:p>
        </w:tc>
        <w:tc>
          <w:tcPr>
            <w:tcW w:w="1479" w:type="dxa"/>
            <w:noWrap/>
            <w:vAlign w:val="center"/>
            <w:hideMark/>
          </w:tcPr>
          <w:p w14:paraId="55553308" w14:textId="77777777" w:rsidR="00AA75EE" w:rsidRPr="00AA75EE" w:rsidRDefault="00AA75EE" w:rsidP="008E20C5">
            <w:r w:rsidRPr="00AA75EE">
              <w:t>RET</w:t>
            </w:r>
          </w:p>
        </w:tc>
      </w:tr>
      <w:tr w:rsidR="00AA75EE" w:rsidRPr="00AA75EE" w14:paraId="7D22C3E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A38A54E" w14:textId="77777777" w:rsidR="00AA75EE" w:rsidRPr="00AA75EE" w:rsidRDefault="00AA75EE" w:rsidP="00056973">
            <w:r w:rsidRPr="00AA75EE">
              <w:t>Histiocytosis-lymphadenopathy plus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6A2A8AFC" w14:textId="77777777" w:rsidR="00AA75EE" w:rsidRPr="00AA75EE" w:rsidRDefault="00AA75EE" w:rsidP="008E20C5">
            <w:r w:rsidRPr="00AA75EE">
              <w:t>SLC29A3</w:t>
            </w:r>
          </w:p>
        </w:tc>
      </w:tr>
      <w:tr w:rsidR="00AA75EE" w:rsidRPr="00AA75EE" w14:paraId="15E1DC7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9C182E1" w14:textId="77777777" w:rsidR="00AA75EE" w:rsidRPr="00AA75EE" w:rsidRDefault="00AA75EE" w:rsidP="00056973">
            <w:r w:rsidRPr="00AA75EE">
              <w:t>Holoprosencephaly 2</w:t>
            </w:r>
          </w:p>
        </w:tc>
        <w:tc>
          <w:tcPr>
            <w:tcW w:w="1479" w:type="dxa"/>
            <w:noWrap/>
            <w:vAlign w:val="center"/>
            <w:hideMark/>
          </w:tcPr>
          <w:p w14:paraId="4FC6BA31" w14:textId="77777777" w:rsidR="00AA75EE" w:rsidRPr="00AA75EE" w:rsidRDefault="00AA75EE" w:rsidP="008E20C5">
            <w:r w:rsidRPr="00AA75EE">
              <w:t>SIX3</w:t>
            </w:r>
          </w:p>
        </w:tc>
      </w:tr>
      <w:tr w:rsidR="00AA75EE" w:rsidRPr="00AA75EE" w14:paraId="5845E0E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4D2B172" w14:textId="77777777" w:rsidR="00AA75EE" w:rsidRPr="00AA75EE" w:rsidRDefault="00AA75EE" w:rsidP="00056973">
            <w:r w:rsidRPr="00AA75EE">
              <w:t>Holoprosencephaly 3</w:t>
            </w:r>
          </w:p>
        </w:tc>
        <w:tc>
          <w:tcPr>
            <w:tcW w:w="1479" w:type="dxa"/>
            <w:noWrap/>
            <w:vAlign w:val="center"/>
            <w:hideMark/>
          </w:tcPr>
          <w:p w14:paraId="71EE2672" w14:textId="77777777" w:rsidR="00AA75EE" w:rsidRPr="00AA75EE" w:rsidRDefault="00AA75EE" w:rsidP="008E20C5">
            <w:r w:rsidRPr="00AA75EE">
              <w:t>SHH</w:t>
            </w:r>
          </w:p>
        </w:tc>
      </w:tr>
      <w:tr w:rsidR="00AA75EE" w:rsidRPr="00AA75EE" w14:paraId="2423404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BD27ACE" w14:textId="77777777" w:rsidR="00AA75EE" w:rsidRPr="00AA75EE" w:rsidRDefault="00AA75EE" w:rsidP="00056973">
            <w:r w:rsidRPr="00AA75EE">
              <w:t>Holoprosencephaly 5</w:t>
            </w:r>
          </w:p>
        </w:tc>
        <w:tc>
          <w:tcPr>
            <w:tcW w:w="1479" w:type="dxa"/>
            <w:noWrap/>
            <w:vAlign w:val="center"/>
            <w:hideMark/>
          </w:tcPr>
          <w:p w14:paraId="24BDE5BD" w14:textId="77777777" w:rsidR="00AA75EE" w:rsidRPr="00AA75EE" w:rsidRDefault="00AA75EE" w:rsidP="008E20C5">
            <w:r w:rsidRPr="00AA75EE">
              <w:t>ZIC2</w:t>
            </w:r>
          </w:p>
        </w:tc>
      </w:tr>
      <w:tr w:rsidR="00AA75EE" w:rsidRPr="00AA75EE" w14:paraId="3627E01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765BB9B" w14:textId="77777777" w:rsidR="00AA75EE" w:rsidRPr="00AA75EE" w:rsidRDefault="00AA75EE" w:rsidP="00056973">
            <w:r w:rsidRPr="00AA75EE">
              <w:t>Holt-Oram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14DB2505" w14:textId="77777777" w:rsidR="00AA75EE" w:rsidRPr="00AA75EE" w:rsidRDefault="00AA75EE" w:rsidP="008E20C5">
            <w:r w:rsidRPr="00AA75EE">
              <w:t>TBX5</w:t>
            </w:r>
          </w:p>
        </w:tc>
      </w:tr>
      <w:tr w:rsidR="00031ED6" w:rsidRPr="00AA75EE" w14:paraId="046EBDB7" w14:textId="77777777" w:rsidTr="008E20C5">
        <w:trPr>
          <w:trHeight w:val="300"/>
        </w:trPr>
        <w:tc>
          <w:tcPr>
            <w:tcW w:w="7763" w:type="dxa"/>
            <w:vMerge w:val="restart"/>
            <w:noWrap/>
            <w:vAlign w:val="center"/>
            <w:hideMark/>
          </w:tcPr>
          <w:p w14:paraId="32CCEA29" w14:textId="77777777" w:rsidR="00031ED6" w:rsidRPr="00AA75EE" w:rsidRDefault="00031ED6" w:rsidP="00056973">
            <w:r w:rsidRPr="00AA75EE">
              <w:t>Homocystinuria</w:t>
            </w:r>
          </w:p>
        </w:tc>
        <w:tc>
          <w:tcPr>
            <w:tcW w:w="1479" w:type="dxa"/>
            <w:noWrap/>
            <w:vAlign w:val="center"/>
            <w:hideMark/>
          </w:tcPr>
          <w:p w14:paraId="7A4000E1" w14:textId="77777777" w:rsidR="00031ED6" w:rsidRPr="00AA75EE" w:rsidRDefault="00031ED6" w:rsidP="008E20C5">
            <w:r w:rsidRPr="00AA75EE">
              <w:t>CBS</w:t>
            </w:r>
          </w:p>
        </w:tc>
      </w:tr>
      <w:tr w:rsidR="00031ED6" w:rsidRPr="00AA75EE" w14:paraId="51A23AEB" w14:textId="77777777" w:rsidTr="008E20C5">
        <w:trPr>
          <w:trHeight w:val="300"/>
        </w:trPr>
        <w:tc>
          <w:tcPr>
            <w:tcW w:w="7763" w:type="dxa"/>
            <w:vMerge/>
            <w:noWrap/>
            <w:vAlign w:val="center"/>
            <w:hideMark/>
          </w:tcPr>
          <w:p w14:paraId="2770C044" w14:textId="77777777" w:rsidR="00031ED6" w:rsidRPr="00AA75EE" w:rsidRDefault="00031ED6" w:rsidP="00056973"/>
        </w:tc>
        <w:tc>
          <w:tcPr>
            <w:tcW w:w="1479" w:type="dxa"/>
            <w:noWrap/>
            <w:vAlign w:val="center"/>
            <w:hideMark/>
          </w:tcPr>
          <w:p w14:paraId="2B8CBFAE" w14:textId="77777777" w:rsidR="00031ED6" w:rsidRPr="00AA75EE" w:rsidRDefault="00031ED6" w:rsidP="008E20C5">
            <w:r w:rsidRPr="00AA75EE">
              <w:t>MTHFR</w:t>
            </w:r>
          </w:p>
        </w:tc>
      </w:tr>
      <w:tr w:rsidR="00AA75EE" w:rsidRPr="00AA75EE" w14:paraId="31899AA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7BB38DD" w14:textId="77777777" w:rsidR="00AA75EE" w:rsidRPr="00AA75EE" w:rsidRDefault="00AA75EE" w:rsidP="00056973">
            <w:r w:rsidRPr="00AA75EE">
              <w:t>Huntington Disease</w:t>
            </w:r>
          </w:p>
        </w:tc>
        <w:tc>
          <w:tcPr>
            <w:tcW w:w="1479" w:type="dxa"/>
            <w:noWrap/>
            <w:vAlign w:val="center"/>
            <w:hideMark/>
          </w:tcPr>
          <w:p w14:paraId="44815AEA" w14:textId="77777777" w:rsidR="00AA75EE" w:rsidRPr="00AA75EE" w:rsidRDefault="00AA75EE" w:rsidP="008E20C5">
            <w:r w:rsidRPr="00AA75EE">
              <w:t>HTT</w:t>
            </w:r>
          </w:p>
        </w:tc>
      </w:tr>
      <w:tr w:rsidR="00AA75EE" w:rsidRPr="00AA75EE" w14:paraId="639CBDF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6FFA642" w14:textId="77777777" w:rsidR="00AA75EE" w:rsidRPr="00AA75EE" w:rsidRDefault="00AA75EE" w:rsidP="00056973">
            <w:r w:rsidRPr="00AA75EE">
              <w:t>Hurler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1899E96D" w14:textId="77777777" w:rsidR="00AA75EE" w:rsidRPr="00AA75EE" w:rsidRDefault="00AA75EE" w:rsidP="008E20C5">
            <w:r w:rsidRPr="00AA75EE">
              <w:t>IDUA</w:t>
            </w:r>
          </w:p>
        </w:tc>
      </w:tr>
      <w:tr w:rsidR="00AA75EE" w:rsidRPr="00AA75EE" w14:paraId="4916E4F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F304529" w14:textId="77777777" w:rsidR="00AA75EE" w:rsidRPr="00AA75EE" w:rsidRDefault="00AA75EE" w:rsidP="00056973">
            <w:r w:rsidRPr="00AA75EE">
              <w:t>Hutchinson-Gilford progeria</w:t>
            </w:r>
          </w:p>
        </w:tc>
        <w:tc>
          <w:tcPr>
            <w:tcW w:w="1479" w:type="dxa"/>
            <w:noWrap/>
            <w:vAlign w:val="center"/>
            <w:hideMark/>
          </w:tcPr>
          <w:p w14:paraId="49D9F19D" w14:textId="77777777" w:rsidR="00AA75EE" w:rsidRPr="00AA75EE" w:rsidRDefault="00AA75EE" w:rsidP="008E20C5">
            <w:r w:rsidRPr="00AA75EE">
              <w:t>LMNA</w:t>
            </w:r>
          </w:p>
        </w:tc>
      </w:tr>
      <w:tr w:rsidR="00AA75EE" w:rsidRPr="00AA75EE" w14:paraId="349D98D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E5A6B71" w14:textId="77777777" w:rsidR="00AA75EE" w:rsidRPr="00AA75EE" w:rsidRDefault="00AA75EE" w:rsidP="00056973">
            <w:r w:rsidRPr="00AA75EE">
              <w:t>Hyaline fibromatosis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3DD878C3" w14:textId="77777777" w:rsidR="00AA75EE" w:rsidRPr="00AA75EE" w:rsidRDefault="00AA75EE" w:rsidP="008E20C5">
            <w:r w:rsidRPr="00AA75EE">
              <w:t>ANTXR2</w:t>
            </w:r>
          </w:p>
        </w:tc>
      </w:tr>
      <w:tr w:rsidR="00AA75EE" w:rsidRPr="00AA75EE" w14:paraId="4F10F0B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CFD85AA" w14:textId="77777777" w:rsidR="00AA75EE" w:rsidRPr="00AA75EE" w:rsidRDefault="00AA75EE" w:rsidP="00056973">
            <w:r w:rsidRPr="00AA75EE">
              <w:t>Hydrocephalus</w:t>
            </w:r>
          </w:p>
        </w:tc>
        <w:tc>
          <w:tcPr>
            <w:tcW w:w="1479" w:type="dxa"/>
            <w:noWrap/>
            <w:vAlign w:val="center"/>
            <w:hideMark/>
          </w:tcPr>
          <w:p w14:paraId="44FD9383" w14:textId="77777777" w:rsidR="00AA75EE" w:rsidRPr="00AA75EE" w:rsidRDefault="00AA75EE" w:rsidP="008E20C5">
            <w:r w:rsidRPr="00AA75EE">
              <w:t>L1CAM</w:t>
            </w:r>
          </w:p>
        </w:tc>
      </w:tr>
      <w:tr w:rsidR="00AA75EE" w:rsidRPr="00AA75EE" w14:paraId="51016E7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7F06EEE" w14:textId="77777777" w:rsidR="00AA75EE" w:rsidRPr="00AA75EE" w:rsidRDefault="00AA75EE" w:rsidP="00056973">
            <w:r w:rsidRPr="00AA75EE">
              <w:t>Hydrolethalus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3DDC8C5C" w14:textId="77777777" w:rsidR="00AA75EE" w:rsidRPr="00AA75EE" w:rsidRDefault="00AA75EE" w:rsidP="008E20C5">
            <w:r w:rsidRPr="00AA75EE">
              <w:t>HYLS1</w:t>
            </w:r>
          </w:p>
        </w:tc>
      </w:tr>
      <w:tr w:rsidR="00AA75EE" w:rsidRPr="00AA75EE" w14:paraId="3C13E27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EF81BFB" w14:textId="77777777" w:rsidR="00AA75EE" w:rsidRPr="00AA75EE" w:rsidRDefault="00AA75EE" w:rsidP="00056973">
            <w:r w:rsidRPr="00AA75EE">
              <w:t>Hydrops, lactic acidosis, and sideroblastic anemia</w:t>
            </w:r>
          </w:p>
        </w:tc>
        <w:tc>
          <w:tcPr>
            <w:tcW w:w="1479" w:type="dxa"/>
            <w:noWrap/>
            <w:vAlign w:val="center"/>
            <w:hideMark/>
          </w:tcPr>
          <w:p w14:paraId="4F5647F8" w14:textId="77777777" w:rsidR="00AA75EE" w:rsidRPr="00AA75EE" w:rsidRDefault="00AA75EE" w:rsidP="008E20C5">
            <w:r w:rsidRPr="00AA75EE">
              <w:t>LARS2</w:t>
            </w:r>
          </w:p>
        </w:tc>
      </w:tr>
      <w:tr w:rsidR="00031ED6" w:rsidRPr="00AA75EE" w14:paraId="1C05C331" w14:textId="77777777" w:rsidTr="008E20C5">
        <w:trPr>
          <w:trHeight w:val="300"/>
        </w:trPr>
        <w:tc>
          <w:tcPr>
            <w:tcW w:w="7763" w:type="dxa"/>
            <w:vMerge w:val="restart"/>
            <w:noWrap/>
            <w:vAlign w:val="center"/>
            <w:hideMark/>
          </w:tcPr>
          <w:p w14:paraId="61E4B6BE" w14:textId="77777777" w:rsidR="00031ED6" w:rsidRPr="00AA75EE" w:rsidRDefault="00031ED6" w:rsidP="00056973">
            <w:r w:rsidRPr="00AA75EE">
              <w:t>Hyper IgE Recurrent Infection Syndrome 2</w:t>
            </w:r>
          </w:p>
        </w:tc>
        <w:tc>
          <w:tcPr>
            <w:tcW w:w="1479" w:type="dxa"/>
            <w:noWrap/>
            <w:vAlign w:val="center"/>
            <w:hideMark/>
          </w:tcPr>
          <w:p w14:paraId="1E436EFE" w14:textId="77777777" w:rsidR="00031ED6" w:rsidRPr="00AA75EE" w:rsidRDefault="00031ED6" w:rsidP="008E20C5">
            <w:r w:rsidRPr="00AA75EE">
              <w:t>DOCK8</w:t>
            </w:r>
          </w:p>
        </w:tc>
      </w:tr>
      <w:tr w:rsidR="00031ED6" w:rsidRPr="00AA75EE" w14:paraId="143755E7" w14:textId="77777777" w:rsidTr="008E20C5">
        <w:trPr>
          <w:trHeight w:val="300"/>
        </w:trPr>
        <w:tc>
          <w:tcPr>
            <w:tcW w:w="7763" w:type="dxa"/>
            <w:vMerge/>
            <w:noWrap/>
            <w:vAlign w:val="center"/>
            <w:hideMark/>
          </w:tcPr>
          <w:p w14:paraId="241DFC21" w14:textId="77777777" w:rsidR="00031ED6" w:rsidRPr="00AA75EE" w:rsidRDefault="00031ED6" w:rsidP="00056973"/>
        </w:tc>
        <w:tc>
          <w:tcPr>
            <w:tcW w:w="1479" w:type="dxa"/>
            <w:noWrap/>
            <w:vAlign w:val="center"/>
            <w:hideMark/>
          </w:tcPr>
          <w:p w14:paraId="2D5E42D9" w14:textId="77777777" w:rsidR="00031ED6" w:rsidRPr="00AA75EE" w:rsidRDefault="00031ED6" w:rsidP="008E20C5">
            <w:r w:rsidRPr="00AA75EE">
              <w:t>STAT3</w:t>
            </w:r>
          </w:p>
        </w:tc>
      </w:tr>
      <w:tr w:rsidR="00AA75EE" w:rsidRPr="00AA75EE" w14:paraId="2444BF7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9E734F1" w14:textId="77777777" w:rsidR="00AA75EE" w:rsidRPr="00AA75EE" w:rsidRDefault="00AA75EE" w:rsidP="00056973">
            <w:r w:rsidRPr="00AA75EE">
              <w:t>Hyperekplexia 1</w:t>
            </w:r>
          </w:p>
        </w:tc>
        <w:tc>
          <w:tcPr>
            <w:tcW w:w="1479" w:type="dxa"/>
            <w:noWrap/>
            <w:vAlign w:val="center"/>
            <w:hideMark/>
          </w:tcPr>
          <w:p w14:paraId="25E6D9F8" w14:textId="77777777" w:rsidR="00AA75EE" w:rsidRPr="00AA75EE" w:rsidRDefault="00AA75EE" w:rsidP="008E20C5">
            <w:r w:rsidRPr="00AA75EE">
              <w:t>GLRA1</w:t>
            </w:r>
          </w:p>
        </w:tc>
      </w:tr>
      <w:tr w:rsidR="00AA75EE" w:rsidRPr="00AA75EE" w14:paraId="74A2AB6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C71C677" w14:textId="77777777" w:rsidR="00AA75EE" w:rsidRPr="00AA75EE" w:rsidRDefault="00AA75EE" w:rsidP="00056973">
            <w:r w:rsidRPr="00AA75EE">
              <w:t>Hyperekplexia 3</w:t>
            </w:r>
          </w:p>
        </w:tc>
        <w:tc>
          <w:tcPr>
            <w:tcW w:w="1479" w:type="dxa"/>
            <w:noWrap/>
            <w:vAlign w:val="center"/>
            <w:hideMark/>
          </w:tcPr>
          <w:p w14:paraId="33D7B0B4" w14:textId="77777777" w:rsidR="00AA75EE" w:rsidRPr="00AA75EE" w:rsidRDefault="00AA75EE" w:rsidP="008E20C5">
            <w:r w:rsidRPr="00AA75EE">
              <w:t>SLC6A5</w:t>
            </w:r>
          </w:p>
        </w:tc>
      </w:tr>
      <w:tr w:rsidR="00AA75EE" w:rsidRPr="00AA75EE" w14:paraId="5AB6834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F96693C" w14:textId="77777777" w:rsidR="00AA75EE" w:rsidRPr="00AA75EE" w:rsidRDefault="00AA75EE" w:rsidP="00056973">
            <w:r w:rsidRPr="00AA75EE">
              <w:t>Hyperglycinemia, lactic acidosis, seizures</w:t>
            </w:r>
          </w:p>
        </w:tc>
        <w:tc>
          <w:tcPr>
            <w:tcW w:w="1479" w:type="dxa"/>
            <w:noWrap/>
            <w:vAlign w:val="center"/>
            <w:hideMark/>
          </w:tcPr>
          <w:p w14:paraId="684FDBF7" w14:textId="77777777" w:rsidR="00AA75EE" w:rsidRPr="00AA75EE" w:rsidRDefault="00AA75EE" w:rsidP="008E20C5">
            <w:r w:rsidRPr="00AA75EE">
              <w:t>LIAS</w:t>
            </w:r>
          </w:p>
        </w:tc>
      </w:tr>
      <w:tr w:rsidR="00AA75EE" w:rsidRPr="00AA75EE" w14:paraId="5C3857E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6D6E787" w14:textId="77777777" w:rsidR="00AA75EE" w:rsidRPr="00AA75EE" w:rsidRDefault="00AA75EE" w:rsidP="00056973">
            <w:r w:rsidRPr="00AA75EE">
              <w:t>Hyper-IgM immunodeficiency</w:t>
            </w:r>
          </w:p>
        </w:tc>
        <w:tc>
          <w:tcPr>
            <w:tcW w:w="1479" w:type="dxa"/>
            <w:noWrap/>
            <w:vAlign w:val="center"/>
            <w:hideMark/>
          </w:tcPr>
          <w:p w14:paraId="1D7CEA61" w14:textId="77777777" w:rsidR="00AA75EE" w:rsidRPr="00AA75EE" w:rsidRDefault="00AA75EE" w:rsidP="008E20C5">
            <w:r w:rsidRPr="00AA75EE">
              <w:t>CD40LG</w:t>
            </w:r>
          </w:p>
        </w:tc>
      </w:tr>
      <w:tr w:rsidR="00AA75EE" w:rsidRPr="00AA75EE" w14:paraId="2D43B16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89098B2" w14:textId="77777777" w:rsidR="00AA75EE" w:rsidRPr="00AA75EE" w:rsidRDefault="00AA75EE" w:rsidP="00056973">
            <w:r w:rsidRPr="00AA75EE">
              <w:t>Hyperinsulinemic hypoglycemia-2</w:t>
            </w:r>
          </w:p>
        </w:tc>
        <w:tc>
          <w:tcPr>
            <w:tcW w:w="1479" w:type="dxa"/>
            <w:noWrap/>
            <w:vAlign w:val="center"/>
            <w:hideMark/>
          </w:tcPr>
          <w:p w14:paraId="5E3EE0D2" w14:textId="77777777" w:rsidR="00AA75EE" w:rsidRPr="00AA75EE" w:rsidRDefault="00AA75EE" w:rsidP="008E20C5">
            <w:r w:rsidRPr="00AA75EE">
              <w:t>KCNJ11</w:t>
            </w:r>
          </w:p>
        </w:tc>
      </w:tr>
      <w:tr w:rsidR="00AA75EE" w:rsidRPr="00AA75EE" w14:paraId="57E15C3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8F8AEF5" w14:textId="77777777" w:rsidR="00AA75EE" w:rsidRPr="00AA75EE" w:rsidRDefault="00AA75EE" w:rsidP="00056973">
            <w:r w:rsidRPr="00AA75EE">
              <w:t>Hyperkalemic periodic paralysis-2</w:t>
            </w:r>
          </w:p>
        </w:tc>
        <w:tc>
          <w:tcPr>
            <w:tcW w:w="1479" w:type="dxa"/>
            <w:noWrap/>
            <w:vAlign w:val="center"/>
            <w:hideMark/>
          </w:tcPr>
          <w:p w14:paraId="175CA2E1" w14:textId="77777777" w:rsidR="00AA75EE" w:rsidRPr="00AA75EE" w:rsidRDefault="00AA75EE" w:rsidP="008E20C5">
            <w:r w:rsidRPr="00AA75EE">
              <w:t>SCN4A</w:t>
            </w:r>
          </w:p>
        </w:tc>
      </w:tr>
      <w:tr w:rsidR="00AA75EE" w:rsidRPr="00AA75EE" w14:paraId="207FBBE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B9B98F2" w14:textId="77777777" w:rsidR="00AA75EE" w:rsidRPr="00AA75EE" w:rsidRDefault="00AA75EE" w:rsidP="00056973">
            <w:r w:rsidRPr="00AA75EE">
              <w:t>Hyperoxaluria-1</w:t>
            </w:r>
          </w:p>
        </w:tc>
        <w:tc>
          <w:tcPr>
            <w:tcW w:w="1479" w:type="dxa"/>
            <w:noWrap/>
            <w:vAlign w:val="center"/>
            <w:hideMark/>
          </w:tcPr>
          <w:p w14:paraId="1B477C7E" w14:textId="77777777" w:rsidR="00AA75EE" w:rsidRPr="00AA75EE" w:rsidRDefault="00AA75EE" w:rsidP="008E20C5">
            <w:r w:rsidRPr="00AA75EE">
              <w:t>AGXT</w:t>
            </w:r>
          </w:p>
        </w:tc>
      </w:tr>
      <w:tr w:rsidR="00AA75EE" w:rsidRPr="00AA75EE" w14:paraId="2C84EA0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F5937E1" w14:textId="77777777" w:rsidR="00AA75EE" w:rsidRPr="00AA75EE" w:rsidRDefault="00AA75EE" w:rsidP="00056973">
            <w:r w:rsidRPr="00AA75EE">
              <w:t>Hyperphenylalaninemia A</w:t>
            </w:r>
          </w:p>
        </w:tc>
        <w:tc>
          <w:tcPr>
            <w:tcW w:w="1479" w:type="dxa"/>
            <w:noWrap/>
            <w:vAlign w:val="center"/>
            <w:hideMark/>
          </w:tcPr>
          <w:p w14:paraId="7CC1A932" w14:textId="77777777" w:rsidR="00AA75EE" w:rsidRPr="00AA75EE" w:rsidRDefault="00AA75EE" w:rsidP="008E20C5">
            <w:r w:rsidRPr="00AA75EE">
              <w:t>PTS</w:t>
            </w:r>
          </w:p>
        </w:tc>
      </w:tr>
      <w:tr w:rsidR="00AA75EE" w:rsidRPr="00AA75EE" w14:paraId="7A68FE7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2133350" w14:textId="77777777" w:rsidR="00AA75EE" w:rsidRPr="00AA75EE" w:rsidRDefault="00AA75EE" w:rsidP="00056973">
            <w:r w:rsidRPr="00AA75EE">
              <w:t>Hyperphosphatasia syndrome with mental retardation 4</w:t>
            </w:r>
          </w:p>
        </w:tc>
        <w:tc>
          <w:tcPr>
            <w:tcW w:w="1479" w:type="dxa"/>
            <w:noWrap/>
            <w:vAlign w:val="center"/>
            <w:hideMark/>
          </w:tcPr>
          <w:p w14:paraId="35A447F3" w14:textId="77777777" w:rsidR="00AA75EE" w:rsidRPr="00AA75EE" w:rsidRDefault="00AA75EE" w:rsidP="008E20C5">
            <w:r w:rsidRPr="00AA75EE">
              <w:t>PGAP3</w:t>
            </w:r>
          </w:p>
        </w:tc>
      </w:tr>
      <w:tr w:rsidR="00AA75EE" w:rsidRPr="00AA75EE" w14:paraId="0E0A467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8F7B749" w14:textId="77777777" w:rsidR="00AA75EE" w:rsidRPr="00AA75EE" w:rsidRDefault="00AA75EE" w:rsidP="00056973">
            <w:r w:rsidRPr="00AA75EE">
              <w:t>Hypertension, brachydactyly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423F3613" w14:textId="77777777" w:rsidR="00AA75EE" w:rsidRPr="00AA75EE" w:rsidRDefault="00AA75EE" w:rsidP="008E20C5">
            <w:r w:rsidRPr="00AA75EE">
              <w:t>PDE3A</w:t>
            </w:r>
          </w:p>
        </w:tc>
      </w:tr>
      <w:tr w:rsidR="00AA75EE" w:rsidRPr="00AA75EE" w14:paraId="5C38538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B3E8C6A" w14:textId="77777777" w:rsidR="00AA75EE" w:rsidRPr="00AA75EE" w:rsidRDefault="00AA75EE" w:rsidP="00056973">
            <w:r w:rsidRPr="00AA75EE">
              <w:t>Hypertrichotic osteochondrodysplasia</w:t>
            </w:r>
          </w:p>
        </w:tc>
        <w:tc>
          <w:tcPr>
            <w:tcW w:w="1479" w:type="dxa"/>
            <w:noWrap/>
            <w:vAlign w:val="center"/>
            <w:hideMark/>
          </w:tcPr>
          <w:p w14:paraId="699D8D08" w14:textId="77777777" w:rsidR="00AA75EE" w:rsidRPr="00AA75EE" w:rsidRDefault="00AA75EE" w:rsidP="008E20C5">
            <w:r w:rsidRPr="00AA75EE">
              <w:t>ABCC9</w:t>
            </w:r>
          </w:p>
        </w:tc>
      </w:tr>
      <w:tr w:rsidR="00AA75EE" w:rsidRPr="00AA75EE" w14:paraId="690A75B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7E96A42" w14:textId="77777777" w:rsidR="00AA75EE" w:rsidRPr="00AA75EE" w:rsidRDefault="00AA75EE" w:rsidP="00056973">
            <w:r w:rsidRPr="00AA75EE">
              <w:t>Hypertrophic cardiomyopathy 1</w:t>
            </w:r>
          </w:p>
        </w:tc>
        <w:tc>
          <w:tcPr>
            <w:tcW w:w="1479" w:type="dxa"/>
            <w:noWrap/>
            <w:vAlign w:val="center"/>
            <w:hideMark/>
          </w:tcPr>
          <w:p w14:paraId="509E6EB8" w14:textId="77777777" w:rsidR="00AA75EE" w:rsidRPr="00AA75EE" w:rsidRDefault="00AA75EE" w:rsidP="008E20C5">
            <w:r w:rsidRPr="00AA75EE">
              <w:t>MYH7</w:t>
            </w:r>
          </w:p>
        </w:tc>
      </w:tr>
      <w:tr w:rsidR="00AA75EE" w:rsidRPr="00AA75EE" w14:paraId="506E748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152C466" w14:textId="77777777" w:rsidR="00AA75EE" w:rsidRPr="00AA75EE" w:rsidRDefault="00AA75EE" w:rsidP="00056973">
            <w:r w:rsidRPr="00AA75EE">
              <w:t>Hypertrophic cardiomyopathy 10</w:t>
            </w:r>
          </w:p>
        </w:tc>
        <w:tc>
          <w:tcPr>
            <w:tcW w:w="1479" w:type="dxa"/>
            <w:noWrap/>
            <w:vAlign w:val="center"/>
            <w:hideMark/>
          </w:tcPr>
          <w:p w14:paraId="6F454B81" w14:textId="77777777" w:rsidR="00AA75EE" w:rsidRPr="00AA75EE" w:rsidRDefault="00AA75EE" w:rsidP="008E20C5">
            <w:r w:rsidRPr="00AA75EE">
              <w:t>MYL2</w:t>
            </w:r>
          </w:p>
        </w:tc>
      </w:tr>
      <w:tr w:rsidR="00AA75EE" w:rsidRPr="00AA75EE" w14:paraId="1213565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878F872" w14:textId="77777777" w:rsidR="00AA75EE" w:rsidRPr="00AA75EE" w:rsidRDefault="00AA75EE" w:rsidP="00056973">
            <w:r w:rsidRPr="00AA75EE">
              <w:t>Hypertrophic cardiomyopathy 11</w:t>
            </w:r>
          </w:p>
        </w:tc>
        <w:tc>
          <w:tcPr>
            <w:tcW w:w="1479" w:type="dxa"/>
            <w:noWrap/>
            <w:vAlign w:val="center"/>
            <w:hideMark/>
          </w:tcPr>
          <w:p w14:paraId="13DFF6FF" w14:textId="77777777" w:rsidR="00AA75EE" w:rsidRPr="00AA75EE" w:rsidRDefault="00AA75EE" w:rsidP="008E20C5">
            <w:r w:rsidRPr="00AA75EE">
              <w:t>ACTC1</w:t>
            </w:r>
          </w:p>
        </w:tc>
      </w:tr>
      <w:tr w:rsidR="00AA75EE" w:rsidRPr="00AA75EE" w14:paraId="7F6ED2B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AE479A3" w14:textId="77777777" w:rsidR="00AA75EE" w:rsidRPr="00AA75EE" w:rsidRDefault="00AA75EE" w:rsidP="00056973">
            <w:r w:rsidRPr="00AA75EE">
              <w:t>Hypertrophic cardiomyopathy 2</w:t>
            </w:r>
          </w:p>
        </w:tc>
        <w:tc>
          <w:tcPr>
            <w:tcW w:w="1479" w:type="dxa"/>
            <w:noWrap/>
            <w:vAlign w:val="center"/>
            <w:hideMark/>
          </w:tcPr>
          <w:p w14:paraId="7A1B2BDE" w14:textId="77777777" w:rsidR="00AA75EE" w:rsidRPr="00AA75EE" w:rsidRDefault="00AA75EE" w:rsidP="008E20C5">
            <w:r w:rsidRPr="00AA75EE">
              <w:t>TNNT2</w:t>
            </w:r>
          </w:p>
        </w:tc>
      </w:tr>
      <w:tr w:rsidR="00AA75EE" w:rsidRPr="00AA75EE" w14:paraId="6353F41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995B1A2" w14:textId="77777777" w:rsidR="00AA75EE" w:rsidRPr="00AA75EE" w:rsidRDefault="00AA75EE" w:rsidP="00056973">
            <w:r w:rsidRPr="00AA75EE">
              <w:t>Hypertrophic cardiomyopathy 26</w:t>
            </w:r>
          </w:p>
        </w:tc>
        <w:tc>
          <w:tcPr>
            <w:tcW w:w="1479" w:type="dxa"/>
            <w:noWrap/>
            <w:vAlign w:val="center"/>
            <w:hideMark/>
          </w:tcPr>
          <w:p w14:paraId="5ECC6BE4" w14:textId="77777777" w:rsidR="00AA75EE" w:rsidRPr="00AA75EE" w:rsidRDefault="00AA75EE" w:rsidP="008E20C5">
            <w:r w:rsidRPr="00AA75EE">
              <w:t>FLNC</w:t>
            </w:r>
          </w:p>
        </w:tc>
      </w:tr>
      <w:tr w:rsidR="00AA75EE" w:rsidRPr="00AA75EE" w14:paraId="4CE7E25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6C76C79" w14:textId="77777777" w:rsidR="00AA75EE" w:rsidRPr="00AA75EE" w:rsidRDefault="00AA75EE" w:rsidP="00056973">
            <w:r w:rsidRPr="00AA75EE">
              <w:t>Hypertrophic cardiomyopathy 3</w:t>
            </w:r>
          </w:p>
        </w:tc>
        <w:tc>
          <w:tcPr>
            <w:tcW w:w="1479" w:type="dxa"/>
            <w:noWrap/>
            <w:vAlign w:val="center"/>
            <w:hideMark/>
          </w:tcPr>
          <w:p w14:paraId="4B992331" w14:textId="77777777" w:rsidR="00AA75EE" w:rsidRPr="00AA75EE" w:rsidRDefault="00AA75EE" w:rsidP="008E20C5">
            <w:r w:rsidRPr="00AA75EE">
              <w:t>TPM1</w:t>
            </w:r>
          </w:p>
        </w:tc>
      </w:tr>
      <w:tr w:rsidR="00AA75EE" w:rsidRPr="00AA75EE" w14:paraId="5E9695D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6E3381C" w14:textId="77777777" w:rsidR="00AA75EE" w:rsidRPr="00AA75EE" w:rsidRDefault="00AA75EE" w:rsidP="00056973">
            <w:r w:rsidRPr="00AA75EE">
              <w:lastRenderedPageBreak/>
              <w:t>Hypertrophic cardiomyopathy 4</w:t>
            </w:r>
          </w:p>
        </w:tc>
        <w:tc>
          <w:tcPr>
            <w:tcW w:w="1479" w:type="dxa"/>
            <w:noWrap/>
            <w:vAlign w:val="center"/>
            <w:hideMark/>
          </w:tcPr>
          <w:p w14:paraId="05EC8AD4" w14:textId="77777777" w:rsidR="00AA75EE" w:rsidRPr="00AA75EE" w:rsidRDefault="00AA75EE" w:rsidP="008E20C5">
            <w:r w:rsidRPr="00AA75EE">
              <w:t>MYBPC3</w:t>
            </w:r>
          </w:p>
        </w:tc>
      </w:tr>
      <w:tr w:rsidR="00AA75EE" w:rsidRPr="00AA75EE" w14:paraId="492F437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1FF6D76" w14:textId="77777777" w:rsidR="00AA75EE" w:rsidRPr="00AA75EE" w:rsidRDefault="00AA75EE" w:rsidP="00056973">
            <w:r w:rsidRPr="00AA75EE">
              <w:t>Hypertrophic cardiomyopathy 7</w:t>
            </w:r>
          </w:p>
        </w:tc>
        <w:tc>
          <w:tcPr>
            <w:tcW w:w="1479" w:type="dxa"/>
            <w:noWrap/>
            <w:vAlign w:val="center"/>
            <w:hideMark/>
          </w:tcPr>
          <w:p w14:paraId="4F173A95" w14:textId="77777777" w:rsidR="00AA75EE" w:rsidRPr="00AA75EE" w:rsidRDefault="00AA75EE" w:rsidP="008E20C5">
            <w:r w:rsidRPr="00AA75EE">
              <w:t>TNNI3</w:t>
            </w:r>
          </w:p>
        </w:tc>
      </w:tr>
      <w:tr w:rsidR="00AA75EE" w:rsidRPr="00AA75EE" w14:paraId="227DF4F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53CF8B0" w14:textId="77777777" w:rsidR="00AA75EE" w:rsidRPr="00AA75EE" w:rsidRDefault="00AA75EE" w:rsidP="00056973">
            <w:r w:rsidRPr="00AA75EE">
              <w:t>Hypertrophic cardiomyopathy 8</w:t>
            </w:r>
          </w:p>
        </w:tc>
        <w:tc>
          <w:tcPr>
            <w:tcW w:w="1479" w:type="dxa"/>
            <w:noWrap/>
            <w:vAlign w:val="center"/>
            <w:hideMark/>
          </w:tcPr>
          <w:p w14:paraId="7F1D4F73" w14:textId="77777777" w:rsidR="00AA75EE" w:rsidRPr="00AA75EE" w:rsidRDefault="00AA75EE" w:rsidP="008E20C5">
            <w:r w:rsidRPr="00AA75EE">
              <w:t>MYL3</w:t>
            </w:r>
          </w:p>
        </w:tc>
      </w:tr>
      <w:tr w:rsidR="00AA75EE" w:rsidRPr="00AA75EE" w14:paraId="1857789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52BDA95" w14:textId="77777777" w:rsidR="00AA75EE" w:rsidRPr="00AA75EE" w:rsidRDefault="00AA75EE" w:rsidP="00056973">
            <w:r w:rsidRPr="00AA75EE">
              <w:t>Hypogonadotropic hypogonadism 1</w:t>
            </w:r>
          </w:p>
        </w:tc>
        <w:tc>
          <w:tcPr>
            <w:tcW w:w="1479" w:type="dxa"/>
            <w:noWrap/>
            <w:vAlign w:val="center"/>
            <w:hideMark/>
          </w:tcPr>
          <w:p w14:paraId="0E6D7613" w14:textId="77777777" w:rsidR="00AA75EE" w:rsidRPr="00AA75EE" w:rsidRDefault="00AA75EE" w:rsidP="008E20C5">
            <w:r w:rsidRPr="00AA75EE">
              <w:t>ANOS1</w:t>
            </w:r>
          </w:p>
        </w:tc>
      </w:tr>
      <w:tr w:rsidR="00AA75EE" w:rsidRPr="00AA75EE" w14:paraId="47949E1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EBB0456" w14:textId="77777777" w:rsidR="00AA75EE" w:rsidRPr="00AA75EE" w:rsidRDefault="00AA75EE" w:rsidP="00056973">
            <w:r w:rsidRPr="00AA75EE">
              <w:t>Hypogonadotropic hypogonadism 2</w:t>
            </w:r>
          </w:p>
        </w:tc>
        <w:tc>
          <w:tcPr>
            <w:tcW w:w="1479" w:type="dxa"/>
            <w:noWrap/>
            <w:vAlign w:val="center"/>
            <w:hideMark/>
          </w:tcPr>
          <w:p w14:paraId="17A24743" w14:textId="77777777" w:rsidR="00AA75EE" w:rsidRPr="00AA75EE" w:rsidRDefault="00AA75EE" w:rsidP="008E20C5">
            <w:r w:rsidRPr="00AA75EE">
              <w:t>FGFR1</w:t>
            </w:r>
          </w:p>
        </w:tc>
      </w:tr>
      <w:tr w:rsidR="00AA75EE" w:rsidRPr="00AA75EE" w14:paraId="7FE3294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B81E6DF" w14:textId="77777777" w:rsidR="00AA75EE" w:rsidRPr="00AA75EE" w:rsidRDefault="00AA75EE" w:rsidP="00056973">
            <w:r w:rsidRPr="00AA75EE">
              <w:t>Hypogonadotropic hypogonadism 3</w:t>
            </w:r>
          </w:p>
        </w:tc>
        <w:tc>
          <w:tcPr>
            <w:tcW w:w="1479" w:type="dxa"/>
            <w:noWrap/>
            <w:vAlign w:val="center"/>
            <w:hideMark/>
          </w:tcPr>
          <w:p w14:paraId="3182BEEC" w14:textId="77777777" w:rsidR="00AA75EE" w:rsidRPr="00AA75EE" w:rsidRDefault="00AA75EE" w:rsidP="008E20C5">
            <w:r w:rsidRPr="00AA75EE">
              <w:t>PROKR2</w:t>
            </w:r>
          </w:p>
        </w:tc>
      </w:tr>
      <w:tr w:rsidR="00AA75EE" w:rsidRPr="00AA75EE" w14:paraId="041B406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8B3051F" w14:textId="77777777" w:rsidR="00AA75EE" w:rsidRPr="00AA75EE" w:rsidRDefault="00AA75EE" w:rsidP="00056973">
            <w:r w:rsidRPr="00AA75EE">
              <w:t>Hypogonadotropic hypogonadism 6</w:t>
            </w:r>
          </w:p>
        </w:tc>
        <w:tc>
          <w:tcPr>
            <w:tcW w:w="1479" w:type="dxa"/>
            <w:noWrap/>
            <w:vAlign w:val="center"/>
            <w:hideMark/>
          </w:tcPr>
          <w:p w14:paraId="16D85400" w14:textId="77777777" w:rsidR="00AA75EE" w:rsidRPr="00AA75EE" w:rsidRDefault="00AA75EE" w:rsidP="008E20C5">
            <w:r w:rsidRPr="00AA75EE">
              <w:t>FGF8</w:t>
            </w:r>
          </w:p>
        </w:tc>
      </w:tr>
      <w:tr w:rsidR="00AA75EE" w:rsidRPr="00AA75EE" w14:paraId="2813E91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482259B" w14:textId="77777777" w:rsidR="00AA75EE" w:rsidRPr="00AA75EE" w:rsidRDefault="00AA75EE" w:rsidP="00056973">
            <w:r w:rsidRPr="00AA75EE">
              <w:t>Hypohidrotic ectodermal dysplasia 1</w:t>
            </w:r>
          </w:p>
        </w:tc>
        <w:tc>
          <w:tcPr>
            <w:tcW w:w="1479" w:type="dxa"/>
            <w:noWrap/>
            <w:vAlign w:val="center"/>
            <w:hideMark/>
          </w:tcPr>
          <w:p w14:paraId="2FE966A7" w14:textId="77777777" w:rsidR="00AA75EE" w:rsidRPr="00AA75EE" w:rsidRDefault="00AA75EE" w:rsidP="008E20C5">
            <w:r w:rsidRPr="00AA75EE">
              <w:t>EDA</w:t>
            </w:r>
          </w:p>
        </w:tc>
      </w:tr>
      <w:tr w:rsidR="00AA75EE" w:rsidRPr="00AA75EE" w14:paraId="7095E58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EE2CC36" w14:textId="77777777" w:rsidR="00AA75EE" w:rsidRPr="00AA75EE" w:rsidRDefault="00AA75EE" w:rsidP="00056973">
            <w:r w:rsidRPr="00AA75EE">
              <w:t>Hypokalemic Periodic Paralysis-1</w:t>
            </w:r>
          </w:p>
        </w:tc>
        <w:tc>
          <w:tcPr>
            <w:tcW w:w="1479" w:type="dxa"/>
            <w:noWrap/>
            <w:vAlign w:val="center"/>
            <w:hideMark/>
          </w:tcPr>
          <w:p w14:paraId="7DC102D0" w14:textId="77777777" w:rsidR="00AA75EE" w:rsidRPr="00AA75EE" w:rsidRDefault="00AA75EE" w:rsidP="008E20C5">
            <w:r w:rsidRPr="00AA75EE">
              <w:t>CACNA1S</w:t>
            </w:r>
          </w:p>
        </w:tc>
      </w:tr>
      <w:tr w:rsidR="00AA75EE" w:rsidRPr="00AA75EE" w14:paraId="2B45C7B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193C243" w14:textId="77777777" w:rsidR="00AA75EE" w:rsidRPr="00AA75EE" w:rsidRDefault="00AA75EE" w:rsidP="00056973">
            <w:r w:rsidRPr="00AA75EE">
              <w:t>Hypoparathyroidism-retardation-dysmorphism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5C906A2A" w14:textId="77777777" w:rsidR="00AA75EE" w:rsidRPr="00AA75EE" w:rsidRDefault="00AA75EE" w:rsidP="008E20C5">
            <w:r w:rsidRPr="00AA75EE">
              <w:t>TBCE</w:t>
            </w:r>
          </w:p>
        </w:tc>
      </w:tr>
      <w:tr w:rsidR="00AA75EE" w:rsidRPr="00AA75EE" w14:paraId="195C4F4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F0AA380" w14:textId="77777777" w:rsidR="00AA75EE" w:rsidRPr="00AA75EE" w:rsidRDefault="00AA75EE" w:rsidP="00056973">
            <w:r w:rsidRPr="00AA75EE">
              <w:t>Hypophosphatemic rickets</w:t>
            </w:r>
          </w:p>
        </w:tc>
        <w:tc>
          <w:tcPr>
            <w:tcW w:w="1479" w:type="dxa"/>
            <w:noWrap/>
            <w:vAlign w:val="center"/>
            <w:hideMark/>
          </w:tcPr>
          <w:p w14:paraId="462F22F1" w14:textId="77777777" w:rsidR="00AA75EE" w:rsidRPr="00AA75EE" w:rsidRDefault="00AA75EE" w:rsidP="008E20C5">
            <w:r w:rsidRPr="00AA75EE">
              <w:t>PHEX</w:t>
            </w:r>
          </w:p>
        </w:tc>
      </w:tr>
      <w:tr w:rsidR="00031ED6" w:rsidRPr="00AA75EE" w14:paraId="5DA42CE0" w14:textId="77777777" w:rsidTr="008E20C5">
        <w:trPr>
          <w:trHeight w:val="300"/>
        </w:trPr>
        <w:tc>
          <w:tcPr>
            <w:tcW w:w="7763" w:type="dxa"/>
            <w:vMerge w:val="restart"/>
            <w:noWrap/>
            <w:vAlign w:val="center"/>
            <w:hideMark/>
          </w:tcPr>
          <w:p w14:paraId="055ABEA0" w14:textId="77777777" w:rsidR="00031ED6" w:rsidRPr="00AA75EE" w:rsidRDefault="00031ED6" w:rsidP="00056973">
            <w:r w:rsidRPr="00AA75EE">
              <w:t>Hypoplastic left heart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054FB374" w14:textId="77777777" w:rsidR="00031ED6" w:rsidRPr="00AA75EE" w:rsidRDefault="00031ED6" w:rsidP="008E20C5">
            <w:r w:rsidRPr="00AA75EE">
              <w:t>MYH6</w:t>
            </w:r>
          </w:p>
        </w:tc>
      </w:tr>
      <w:tr w:rsidR="00031ED6" w:rsidRPr="00AA75EE" w14:paraId="2AA736D6" w14:textId="77777777" w:rsidTr="008E20C5">
        <w:trPr>
          <w:trHeight w:val="300"/>
        </w:trPr>
        <w:tc>
          <w:tcPr>
            <w:tcW w:w="7763" w:type="dxa"/>
            <w:vMerge/>
            <w:noWrap/>
            <w:vAlign w:val="center"/>
            <w:hideMark/>
          </w:tcPr>
          <w:p w14:paraId="7E5A6F01" w14:textId="77777777" w:rsidR="00031ED6" w:rsidRPr="00AA75EE" w:rsidRDefault="00031ED6" w:rsidP="00056973"/>
        </w:tc>
        <w:tc>
          <w:tcPr>
            <w:tcW w:w="1479" w:type="dxa"/>
            <w:noWrap/>
            <w:vAlign w:val="center"/>
            <w:hideMark/>
          </w:tcPr>
          <w:p w14:paraId="6E616D33" w14:textId="77777777" w:rsidR="00031ED6" w:rsidRPr="00AA75EE" w:rsidRDefault="00031ED6" w:rsidP="008E20C5">
            <w:r w:rsidRPr="00AA75EE">
              <w:t>NOTCH1</w:t>
            </w:r>
          </w:p>
        </w:tc>
      </w:tr>
      <w:tr w:rsidR="00AA75EE" w:rsidRPr="00AA75EE" w14:paraId="37A61FA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BEF8C93" w14:textId="77777777" w:rsidR="00AA75EE" w:rsidRPr="00AA75EE" w:rsidRDefault="00AA75EE" w:rsidP="00056973">
            <w:r w:rsidRPr="00AA75EE">
              <w:t>Hypotonia with psychomotor development disorders 2</w:t>
            </w:r>
          </w:p>
        </w:tc>
        <w:tc>
          <w:tcPr>
            <w:tcW w:w="1479" w:type="dxa"/>
            <w:noWrap/>
            <w:vAlign w:val="center"/>
            <w:hideMark/>
          </w:tcPr>
          <w:p w14:paraId="5FF0E5A0" w14:textId="77777777" w:rsidR="00AA75EE" w:rsidRPr="00AA75EE" w:rsidRDefault="00AA75EE" w:rsidP="008E20C5">
            <w:r w:rsidRPr="00AA75EE">
              <w:t>UNC80</w:t>
            </w:r>
          </w:p>
        </w:tc>
      </w:tr>
      <w:tr w:rsidR="00AA75EE" w:rsidRPr="00AA75EE" w14:paraId="6200D4A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B189B5C" w14:textId="77777777" w:rsidR="00AA75EE" w:rsidRPr="00AA75EE" w:rsidRDefault="00AA75EE" w:rsidP="00056973">
            <w:r w:rsidRPr="00AA75EE">
              <w:t>Hypotonia, ataxia, and developmental delay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7A0D0EE1" w14:textId="77777777" w:rsidR="00AA75EE" w:rsidRPr="00AA75EE" w:rsidRDefault="00AA75EE" w:rsidP="008E20C5">
            <w:r w:rsidRPr="00AA75EE">
              <w:t>EBF3</w:t>
            </w:r>
          </w:p>
        </w:tc>
      </w:tr>
      <w:tr w:rsidR="00AA75EE" w:rsidRPr="00AA75EE" w14:paraId="01D3257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4EC1CA8" w14:textId="77777777" w:rsidR="00AA75EE" w:rsidRPr="00AA75EE" w:rsidRDefault="00AA75EE" w:rsidP="00056973">
            <w:r w:rsidRPr="00AA75EE">
              <w:t>Ichthyosis</w:t>
            </w:r>
          </w:p>
        </w:tc>
        <w:tc>
          <w:tcPr>
            <w:tcW w:w="1479" w:type="dxa"/>
            <w:noWrap/>
            <w:vAlign w:val="center"/>
            <w:hideMark/>
          </w:tcPr>
          <w:p w14:paraId="01144622" w14:textId="77777777" w:rsidR="00AA75EE" w:rsidRPr="00AA75EE" w:rsidRDefault="00AA75EE" w:rsidP="008E20C5">
            <w:r w:rsidRPr="00AA75EE">
              <w:t>STS</w:t>
            </w:r>
          </w:p>
        </w:tc>
      </w:tr>
      <w:tr w:rsidR="00AA75EE" w:rsidRPr="00AA75EE" w14:paraId="7EDAEAB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C506EDE" w14:textId="77777777" w:rsidR="00AA75EE" w:rsidRPr="00AA75EE" w:rsidRDefault="00AA75EE" w:rsidP="00056973">
            <w:r w:rsidRPr="00AA75EE">
              <w:t>IMAGE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54BA0191" w14:textId="77777777" w:rsidR="00AA75EE" w:rsidRPr="00AA75EE" w:rsidRDefault="00AA75EE" w:rsidP="008E20C5">
            <w:r w:rsidRPr="00AA75EE">
              <w:t>CDKN1C</w:t>
            </w:r>
          </w:p>
        </w:tc>
      </w:tr>
      <w:tr w:rsidR="00AA75EE" w:rsidRPr="00AA75EE" w14:paraId="699DAD8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F6C025E" w14:textId="77777777" w:rsidR="00AA75EE" w:rsidRPr="00AA75EE" w:rsidRDefault="00AA75EE" w:rsidP="00056973">
            <w:r w:rsidRPr="00AA75EE">
              <w:t>Immunodeficiency 14</w:t>
            </w:r>
          </w:p>
        </w:tc>
        <w:tc>
          <w:tcPr>
            <w:tcW w:w="1479" w:type="dxa"/>
            <w:noWrap/>
            <w:vAlign w:val="center"/>
            <w:hideMark/>
          </w:tcPr>
          <w:p w14:paraId="5DA3A27E" w14:textId="77777777" w:rsidR="00AA75EE" w:rsidRPr="00AA75EE" w:rsidRDefault="00AA75EE" w:rsidP="008E20C5">
            <w:r w:rsidRPr="00AA75EE">
              <w:t>PIK3CD</w:t>
            </w:r>
          </w:p>
        </w:tc>
      </w:tr>
      <w:tr w:rsidR="00AA75EE" w:rsidRPr="00AA75EE" w14:paraId="4BA2C05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1167073" w14:textId="77777777" w:rsidR="00AA75EE" w:rsidRPr="00AA75EE" w:rsidRDefault="00AA75EE" w:rsidP="00056973">
            <w:r w:rsidRPr="00AA75EE">
              <w:t>Immunodeficiency 18</w:t>
            </w:r>
          </w:p>
        </w:tc>
        <w:tc>
          <w:tcPr>
            <w:tcW w:w="1479" w:type="dxa"/>
            <w:noWrap/>
            <w:vAlign w:val="center"/>
            <w:hideMark/>
          </w:tcPr>
          <w:p w14:paraId="34E4E144" w14:textId="77777777" w:rsidR="00AA75EE" w:rsidRPr="00AA75EE" w:rsidRDefault="00AA75EE" w:rsidP="008E20C5">
            <w:r w:rsidRPr="00AA75EE">
              <w:t>CD3E</w:t>
            </w:r>
          </w:p>
        </w:tc>
      </w:tr>
      <w:tr w:rsidR="00AA75EE" w:rsidRPr="00AA75EE" w14:paraId="3B32A5D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DB9FD95" w14:textId="77777777" w:rsidR="00AA75EE" w:rsidRPr="00AA75EE" w:rsidRDefault="00AA75EE" w:rsidP="00056973">
            <w:r w:rsidRPr="00AA75EE">
              <w:t>Immunodeficiency 21</w:t>
            </w:r>
          </w:p>
        </w:tc>
        <w:tc>
          <w:tcPr>
            <w:tcW w:w="1479" w:type="dxa"/>
            <w:noWrap/>
            <w:vAlign w:val="center"/>
            <w:hideMark/>
          </w:tcPr>
          <w:p w14:paraId="23422282" w14:textId="77777777" w:rsidR="00AA75EE" w:rsidRPr="00AA75EE" w:rsidRDefault="00AA75EE" w:rsidP="008E20C5">
            <w:r w:rsidRPr="00AA75EE">
              <w:t>GATA2</w:t>
            </w:r>
          </w:p>
        </w:tc>
      </w:tr>
      <w:tr w:rsidR="00AA75EE" w:rsidRPr="00AA75EE" w14:paraId="184865F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11160C2" w14:textId="77777777" w:rsidR="00AA75EE" w:rsidRPr="00AA75EE" w:rsidRDefault="00AA75EE" w:rsidP="00056973">
            <w:r w:rsidRPr="00AA75EE">
              <w:t>Immunodeficiency 27A</w:t>
            </w:r>
          </w:p>
        </w:tc>
        <w:tc>
          <w:tcPr>
            <w:tcW w:w="1479" w:type="dxa"/>
            <w:noWrap/>
            <w:vAlign w:val="center"/>
            <w:hideMark/>
          </w:tcPr>
          <w:p w14:paraId="32B9ADAC" w14:textId="77777777" w:rsidR="00AA75EE" w:rsidRPr="00AA75EE" w:rsidRDefault="00AA75EE" w:rsidP="008E20C5">
            <w:r w:rsidRPr="00AA75EE">
              <w:t>IFNGR1</w:t>
            </w:r>
          </w:p>
        </w:tc>
      </w:tr>
      <w:tr w:rsidR="00AA75EE" w:rsidRPr="00AA75EE" w14:paraId="7EE09DE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C7D9831" w14:textId="77777777" w:rsidR="00AA75EE" w:rsidRPr="00AA75EE" w:rsidRDefault="00AA75EE" w:rsidP="00056973">
            <w:r w:rsidRPr="00AA75EE">
              <w:t>Immunodeficiency 64</w:t>
            </w:r>
          </w:p>
        </w:tc>
        <w:tc>
          <w:tcPr>
            <w:tcW w:w="1479" w:type="dxa"/>
            <w:noWrap/>
            <w:vAlign w:val="center"/>
            <w:hideMark/>
          </w:tcPr>
          <w:p w14:paraId="69445E40" w14:textId="77777777" w:rsidR="00AA75EE" w:rsidRPr="00AA75EE" w:rsidRDefault="00AA75EE" w:rsidP="008E20C5">
            <w:r w:rsidRPr="00AA75EE">
              <w:t>RASGRP1</w:t>
            </w:r>
          </w:p>
        </w:tc>
      </w:tr>
      <w:tr w:rsidR="00AA75EE" w:rsidRPr="00AA75EE" w14:paraId="0EB2896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A16B343" w14:textId="77777777" w:rsidR="00AA75EE" w:rsidRPr="00AA75EE" w:rsidRDefault="00AA75EE" w:rsidP="00056973">
            <w:r w:rsidRPr="00AA75EE">
              <w:t>Immunodeficiency 67</w:t>
            </w:r>
          </w:p>
        </w:tc>
        <w:tc>
          <w:tcPr>
            <w:tcW w:w="1479" w:type="dxa"/>
            <w:noWrap/>
            <w:vAlign w:val="center"/>
            <w:hideMark/>
          </w:tcPr>
          <w:p w14:paraId="23E7CD0F" w14:textId="77777777" w:rsidR="00AA75EE" w:rsidRPr="00AA75EE" w:rsidRDefault="00AA75EE" w:rsidP="008E20C5">
            <w:r w:rsidRPr="00AA75EE">
              <w:t>IRAK4</w:t>
            </w:r>
          </w:p>
        </w:tc>
      </w:tr>
      <w:tr w:rsidR="00AA75EE" w:rsidRPr="00AA75EE" w14:paraId="24789F1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24CE1F1" w14:textId="77777777" w:rsidR="00AA75EE" w:rsidRPr="00AA75EE" w:rsidRDefault="00AA75EE" w:rsidP="00056973">
            <w:r w:rsidRPr="00AA75EE">
              <w:t>Immunodeficiency 9</w:t>
            </w:r>
          </w:p>
        </w:tc>
        <w:tc>
          <w:tcPr>
            <w:tcW w:w="1479" w:type="dxa"/>
            <w:noWrap/>
            <w:vAlign w:val="center"/>
            <w:hideMark/>
          </w:tcPr>
          <w:p w14:paraId="0A84D1FD" w14:textId="77777777" w:rsidR="00AA75EE" w:rsidRPr="00AA75EE" w:rsidRDefault="00AA75EE" w:rsidP="008E20C5">
            <w:r w:rsidRPr="00AA75EE">
              <w:t>ORAI1</w:t>
            </w:r>
          </w:p>
        </w:tc>
      </w:tr>
      <w:tr w:rsidR="00AA75EE" w:rsidRPr="00AA75EE" w14:paraId="7A84BF7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27B25F1" w14:textId="77777777" w:rsidR="00AA75EE" w:rsidRPr="00AA75EE" w:rsidRDefault="00AA75EE" w:rsidP="00056973">
            <w:r w:rsidRPr="00AA75EE">
              <w:t>Immunodysregulatory polyendocrinopahy, enteropathy</w:t>
            </w:r>
          </w:p>
        </w:tc>
        <w:tc>
          <w:tcPr>
            <w:tcW w:w="1479" w:type="dxa"/>
            <w:noWrap/>
            <w:vAlign w:val="center"/>
            <w:hideMark/>
          </w:tcPr>
          <w:p w14:paraId="096B756E" w14:textId="77777777" w:rsidR="00AA75EE" w:rsidRPr="00AA75EE" w:rsidRDefault="00AA75EE" w:rsidP="008E20C5">
            <w:r w:rsidRPr="00AA75EE">
              <w:t>FOXP3</w:t>
            </w:r>
          </w:p>
        </w:tc>
      </w:tr>
      <w:tr w:rsidR="00AA75EE" w:rsidRPr="00AA75EE" w14:paraId="27DA066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1B3505D" w14:textId="77777777" w:rsidR="00AA75EE" w:rsidRPr="00AA75EE" w:rsidRDefault="00AA75EE" w:rsidP="00056973">
            <w:r w:rsidRPr="00AA75EE">
              <w:t>Incontinentia pigmenti</w:t>
            </w:r>
          </w:p>
        </w:tc>
        <w:tc>
          <w:tcPr>
            <w:tcW w:w="1479" w:type="dxa"/>
            <w:noWrap/>
            <w:vAlign w:val="center"/>
            <w:hideMark/>
          </w:tcPr>
          <w:p w14:paraId="671EE8E8" w14:textId="77777777" w:rsidR="00AA75EE" w:rsidRPr="00AA75EE" w:rsidRDefault="00AA75EE" w:rsidP="008E20C5">
            <w:r w:rsidRPr="00AA75EE">
              <w:t>IKBKG</w:t>
            </w:r>
          </w:p>
        </w:tc>
      </w:tr>
      <w:tr w:rsidR="00AA75EE" w:rsidRPr="00AA75EE" w14:paraId="063EF99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234ED31" w14:textId="77777777" w:rsidR="00AA75EE" w:rsidRPr="00AA75EE" w:rsidRDefault="00AA75EE" w:rsidP="00056973">
            <w:r w:rsidRPr="00AA75EE">
              <w:t>Infantile cerebellar retinal degeneration</w:t>
            </w:r>
          </w:p>
        </w:tc>
        <w:tc>
          <w:tcPr>
            <w:tcW w:w="1479" w:type="dxa"/>
            <w:noWrap/>
            <w:vAlign w:val="center"/>
            <w:hideMark/>
          </w:tcPr>
          <w:p w14:paraId="737C6516" w14:textId="77777777" w:rsidR="00AA75EE" w:rsidRPr="00AA75EE" w:rsidRDefault="00AA75EE" w:rsidP="008E20C5">
            <w:r w:rsidRPr="00AA75EE">
              <w:t>ACO2</w:t>
            </w:r>
          </w:p>
        </w:tc>
      </w:tr>
      <w:tr w:rsidR="00AA75EE" w:rsidRPr="00AA75EE" w14:paraId="03649DB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8FA3F1F" w14:textId="77777777" w:rsidR="00AA75EE" w:rsidRPr="00AA75EE" w:rsidRDefault="00AA75EE" w:rsidP="00056973">
            <w:r w:rsidRPr="00AA75EE">
              <w:t>Infantile convulsions</w:t>
            </w:r>
          </w:p>
        </w:tc>
        <w:tc>
          <w:tcPr>
            <w:tcW w:w="1479" w:type="dxa"/>
            <w:noWrap/>
            <w:vAlign w:val="center"/>
            <w:hideMark/>
          </w:tcPr>
          <w:p w14:paraId="7354483F" w14:textId="77777777" w:rsidR="00AA75EE" w:rsidRPr="00AA75EE" w:rsidRDefault="00AA75EE" w:rsidP="008E20C5">
            <w:r w:rsidRPr="00AA75EE">
              <w:t>PRRT2</w:t>
            </w:r>
          </w:p>
        </w:tc>
      </w:tr>
      <w:tr w:rsidR="00AA75EE" w:rsidRPr="00AA75EE" w14:paraId="7B75078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6041116" w14:textId="77777777" w:rsidR="00AA75EE" w:rsidRPr="00AA75EE" w:rsidRDefault="00AA75EE" w:rsidP="00056973">
            <w:r w:rsidRPr="00AA75EE">
              <w:t>Infantile hypercalcemia 2</w:t>
            </w:r>
          </w:p>
        </w:tc>
        <w:tc>
          <w:tcPr>
            <w:tcW w:w="1479" w:type="dxa"/>
            <w:noWrap/>
            <w:vAlign w:val="center"/>
            <w:hideMark/>
          </w:tcPr>
          <w:p w14:paraId="25104007" w14:textId="77777777" w:rsidR="00AA75EE" w:rsidRPr="00AA75EE" w:rsidRDefault="00AA75EE" w:rsidP="008E20C5">
            <w:r w:rsidRPr="00AA75EE">
              <w:t>SLC34A1</w:t>
            </w:r>
          </w:p>
        </w:tc>
      </w:tr>
      <w:tr w:rsidR="00AA75EE" w:rsidRPr="00AA75EE" w14:paraId="316E37B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3AE048E" w14:textId="77777777" w:rsidR="00AA75EE" w:rsidRPr="00AA75EE" w:rsidRDefault="00AA75EE" w:rsidP="00056973">
            <w:r w:rsidRPr="00AA75EE">
              <w:t>Infantile Hypophosphatasia</w:t>
            </w:r>
          </w:p>
        </w:tc>
        <w:tc>
          <w:tcPr>
            <w:tcW w:w="1479" w:type="dxa"/>
            <w:noWrap/>
            <w:vAlign w:val="center"/>
            <w:hideMark/>
          </w:tcPr>
          <w:p w14:paraId="55F19F04" w14:textId="77777777" w:rsidR="00AA75EE" w:rsidRPr="00AA75EE" w:rsidRDefault="00AA75EE" w:rsidP="008E20C5">
            <w:r w:rsidRPr="00AA75EE">
              <w:t>ALPL</w:t>
            </w:r>
          </w:p>
        </w:tc>
      </w:tr>
      <w:tr w:rsidR="00AA75EE" w:rsidRPr="00AA75EE" w14:paraId="6A39D6E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C5C4A75" w14:textId="77777777" w:rsidR="00AA75EE" w:rsidRPr="00AA75EE" w:rsidRDefault="00AA75EE" w:rsidP="00056973">
            <w:r w:rsidRPr="00AA75EE">
              <w:t>Infantile Hypotonia 1</w:t>
            </w:r>
          </w:p>
        </w:tc>
        <w:tc>
          <w:tcPr>
            <w:tcW w:w="1479" w:type="dxa"/>
            <w:noWrap/>
            <w:vAlign w:val="center"/>
            <w:hideMark/>
          </w:tcPr>
          <w:p w14:paraId="2BA168AF" w14:textId="77777777" w:rsidR="00AA75EE" w:rsidRPr="00AA75EE" w:rsidRDefault="00AA75EE" w:rsidP="008E20C5">
            <w:r w:rsidRPr="00AA75EE">
              <w:t xml:space="preserve">NALCN </w:t>
            </w:r>
          </w:p>
        </w:tc>
      </w:tr>
      <w:tr w:rsidR="00AA75EE" w:rsidRPr="00AA75EE" w14:paraId="2734888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7F6CAF0" w14:textId="77777777" w:rsidR="00AA75EE" w:rsidRPr="00AA75EE" w:rsidRDefault="00AA75EE" w:rsidP="00056973">
            <w:r w:rsidRPr="00AA75EE">
              <w:t>Infantile liver failure syndrome 1</w:t>
            </w:r>
          </w:p>
        </w:tc>
        <w:tc>
          <w:tcPr>
            <w:tcW w:w="1479" w:type="dxa"/>
            <w:noWrap/>
            <w:vAlign w:val="center"/>
            <w:hideMark/>
          </w:tcPr>
          <w:p w14:paraId="61D443A9" w14:textId="77777777" w:rsidR="00AA75EE" w:rsidRPr="00AA75EE" w:rsidRDefault="00AA75EE" w:rsidP="008E20C5">
            <w:r w:rsidRPr="00AA75EE">
              <w:t>LARS1</w:t>
            </w:r>
          </w:p>
        </w:tc>
      </w:tr>
      <w:tr w:rsidR="00AA75EE" w:rsidRPr="00AA75EE" w14:paraId="2AF48C5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5659C19" w14:textId="77777777" w:rsidR="00AA75EE" w:rsidRPr="00AA75EE" w:rsidRDefault="00AA75EE" w:rsidP="00056973">
            <w:r w:rsidRPr="00AA75EE">
              <w:t>Infantile myofibromatosis 1</w:t>
            </w:r>
          </w:p>
        </w:tc>
        <w:tc>
          <w:tcPr>
            <w:tcW w:w="1479" w:type="dxa"/>
            <w:noWrap/>
            <w:vAlign w:val="center"/>
            <w:hideMark/>
          </w:tcPr>
          <w:p w14:paraId="46223FC0" w14:textId="77777777" w:rsidR="00AA75EE" w:rsidRPr="00AA75EE" w:rsidRDefault="00AA75EE" w:rsidP="008E20C5">
            <w:r w:rsidRPr="00AA75EE">
              <w:t>PDGFRB</w:t>
            </w:r>
          </w:p>
        </w:tc>
      </w:tr>
      <w:tr w:rsidR="00AA75EE" w:rsidRPr="00AA75EE" w14:paraId="162F7AE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2B85BB8" w14:textId="77777777" w:rsidR="00AA75EE" w:rsidRPr="00AA75EE" w:rsidRDefault="00AA75EE" w:rsidP="00056973">
            <w:r w:rsidRPr="00AA75EE">
              <w:t>Infantile Nephronophthisis 2</w:t>
            </w:r>
          </w:p>
        </w:tc>
        <w:tc>
          <w:tcPr>
            <w:tcW w:w="1479" w:type="dxa"/>
            <w:noWrap/>
            <w:vAlign w:val="center"/>
            <w:hideMark/>
          </w:tcPr>
          <w:p w14:paraId="75A35637" w14:textId="77777777" w:rsidR="00AA75EE" w:rsidRPr="00AA75EE" w:rsidRDefault="00AA75EE" w:rsidP="008E20C5">
            <w:r w:rsidRPr="00AA75EE">
              <w:t>INVS</w:t>
            </w:r>
          </w:p>
        </w:tc>
      </w:tr>
      <w:tr w:rsidR="00AA75EE" w:rsidRPr="00AA75EE" w14:paraId="6182736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68B2206" w14:textId="77777777" w:rsidR="00AA75EE" w:rsidRPr="00AA75EE" w:rsidRDefault="00AA75EE" w:rsidP="00056973">
            <w:r w:rsidRPr="00AA75EE">
              <w:t>Infantile neuroaxonal dystrophy 1</w:t>
            </w:r>
          </w:p>
        </w:tc>
        <w:tc>
          <w:tcPr>
            <w:tcW w:w="1479" w:type="dxa"/>
            <w:noWrap/>
            <w:vAlign w:val="center"/>
            <w:hideMark/>
          </w:tcPr>
          <w:p w14:paraId="12A510CE" w14:textId="77777777" w:rsidR="00AA75EE" w:rsidRPr="00AA75EE" w:rsidRDefault="00AA75EE" w:rsidP="008E20C5">
            <w:r w:rsidRPr="00AA75EE">
              <w:t>PLA2G6</w:t>
            </w:r>
          </w:p>
        </w:tc>
      </w:tr>
      <w:tr w:rsidR="00AA75EE" w:rsidRPr="00AA75EE" w14:paraId="526F156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491CB3F" w14:textId="77777777" w:rsidR="00AA75EE" w:rsidRPr="00AA75EE" w:rsidRDefault="00AA75EE" w:rsidP="00056973">
            <w:r w:rsidRPr="00AA75EE">
              <w:t>Infantile onset ascending spastic paralysis</w:t>
            </w:r>
          </w:p>
        </w:tc>
        <w:tc>
          <w:tcPr>
            <w:tcW w:w="1479" w:type="dxa"/>
            <w:noWrap/>
            <w:vAlign w:val="center"/>
            <w:hideMark/>
          </w:tcPr>
          <w:p w14:paraId="482F1CC2" w14:textId="77777777" w:rsidR="00AA75EE" w:rsidRPr="00AA75EE" w:rsidRDefault="00AA75EE" w:rsidP="008E20C5">
            <w:r w:rsidRPr="00AA75EE">
              <w:t>ALS2</w:t>
            </w:r>
          </w:p>
        </w:tc>
      </w:tr>
      <w:tr w:rsidR="00AA75EE" w:rsidRPr="00AA75EE" w14:paraId="137AC54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A949225" w14:textId="77777777" w:rsidR="00AA75EE" w:rsidRPr="00AA75EE" w:rsidRDefault="00AA75EE" w:rsidP="00056973">
            <w:r w:rsidRPr="00AA75EE">
              <w:t>Infantile seizures 2</w:t>
            </w:r>
          </w:p>
        </w:tc>
        <w:tc>
          <w:tcPr>
            <w:tcW w:w="1479" w:type="dxa"/>
            <w:noWrap/>
            <w:vAlign w:val="center"/>
            <w:hideMark/>
          </w:tcPr>
          <w:p w14:paraId="00B74FBD" w14:textId="77777777" w:rsidR="00AA75EE" w:rsidRPr="00AA75EE" w:rsidRDefault="00AA75EE" w:rsidP="008E20C5">
            <w:r w:rsidRPr="00AA75EE">
              <w:t>PRRT2</w:t>
            </w:r>
          </w:p>
        </w:tc>
      </w:tr>
      <w:tr w:rsidR="00AA75EE" w:rsidRPr="00AA75EE" w14:paraId="6C132E5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7EEF06F" w14:textId="77777777" w:rsidR="00AA75EE" w:rsidRPr="00AA75EE" w:rsidRDefault="00AA75EE" w:rsidP="00056973">
            <w:r w:rsidRPr="00AA75EE">
              <w:t>Intellectual development disorder and microcephaly</w:t>
            </w:r>
          </w:p>
        </w:tc>
        <w:tc>
          <w:tcPr>
            <w:tcW w:w="1479" w:type="dxa"/>
            <w:noWrap/>
            <w:vAlign w:val="center"/>
            <w:hideMark/>
          </w:tcPr>
          <w:p w14:paraId="548ACE24" w14:textId="77777777" w:rsidR="00AA75EE" w:rsidRPr="00AA75EE" w:rsidRDefault="00AA75EE" w:rsidP="008E20C5">
            <w:r w:rsidRPr="00AA75EE">
              <w:t>CASK</w:t>
            </w:r>
          </w:p>
        </w:tc>
      </w:tr>
      <w:tr w:rsidR="00AA75EE" w:rsidRPr="00AA75EE" w14:paraId="7AA650C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6E4C134" w14:textId="77777777" w:rsidR="00AA75EE" w:rsidRPr="00AA75EE" w:rsidRDefault="00AA75EE" w:rsidP="00056973">
            <w:r w:rsidRPr="00AA75EE">
              <w:t>Intellectual developmental disorder 1</w:t>
            </w:r>
          </w:p>
        </w:tc>
        <w:tc>
          <w:tcPr>
            <w:tcW w:w="1479" w:type="dxa"/>
            <w:noWrap/>
            <w:vAlign w:val="center"/>
            <w:hideMark/>
          </w:tcPr>
          <w:p w14:paraId="00D4B166" w14:textId="77777777" w:rsidR="00AA75EE" w:rsidRPr="00AA75EE" w:rsidRDefault="00AA75EE" w:rsidP="008E20C5">
            <w:r w:rsidRPr="00AA75EE">
              <w:t>MBD5</w:t>
            </w:r>
          </w:p>
        </w:tc>
      </w:tr>
      <w:tr w:rsidR="00AA75EE" w:rsidRPr="00AA75EE" w14:paraId="619EDAE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9768B89" w14:textId="77777777" w:rsidR="00AA75EE" w:rsidRPr="00AA75EE" w:rsidRDefault="00AA75EE" w:rsidP="00056973">
            <w:r w:rsidRPr="00AA75EE">
              <w:t>Intellectual developmental disorder 109</w:t>
            </w:r>
          </w:p>
        </w:tc>
        <w:tc>
          <w:tcPr>
            <w:tcW w:w="1479" w:type="dxa"/>
            <w:noWrap/>
            <w:vAlign w:val="center"/>
            <w:hideMark/>
          </w:tcPr>
          <w:p w14:paraId="33D3DBAA" w14:textId="77777777" w:rsidR="00AA75EE" w:rsidRPr="00AA75EE" w:rsidRDefault="00AA75EE" w:rsidP="008E20C5">
            <w:r w:rsidRPr="00AA75EE">
              <w:t>AFF2</w:t>
            </w:r>
          </w:p>
        </w:tc>
      </w:tr>
      <w:tr w:rsidR="00AA75EE" w:rsidRPr="00AA75EE" w14:paraId="7BB5EBB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63FC694" w14:textId="77777777" w:rsidR="00AA75EE" w:rsidRPr="00AA75EE" w:rsidRDefault="00AA75EE" w:rsidP="00056973">
            <w:r w:rsidRPr="00AA75EE">
              <w:t>Intellectual developmental disorder 12</w:t>
            </w:r>
          </w:p>
        </w:tc>
        <w:tc>
          <w:tcPr>
            <w:tcW w:w="1479" w:type="dxa"/>
            <w:noWrap/>
            <w:vAlign w:val="center"/>
            <w:hideMark/>
          </w:tcPr>
          <w:p w14:paraId="77B1D143" w14:textId="77777777" w:rsidR="00AA75EE" w:rsidRPr="00AA75EE" w:rsidRDefault="00AA75EE" w:rsidP="008E20C5">
            <w:r w:rsidRPr="00AA75EE">
              <w:t>ST3GAL3</w:t>
            </w:r>
          </w:p>
        </w:tc>
      </w:tr>
      <w:tr w:rsidR="00AA75EE" w:rsidRPr="00AA75EE" w14:paraId="5AE0730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D2035AE" w14:textId="77777777" w:rsidR="00AA75EE" w:rsidRPr="00AA75EE" w:rsidRDefault="00AA75EE" w:rsidP="00056973">
            <w:r w:rsidRPr="00AA75EE">
              <w:t>Intellectual developmental disorder 14</w:t>
            </w:r>
          </w:p>
        </w:tc>
        <w:tc>
          <w:tcPr>
            <w:tcW w:w="1479" w:type="dxa"/>
            <w:noWrap/>
            <w:vAlign w:val="center"/>
            <w:hideMark/>
          </w:tcPr>
          <w:p w14:paraId="27B80D3C" w14:textId="77777777" w:rsidR="00AA75EE" w:rsidRPr="00AA75EE" w:rsidRDefault="00AA75EE" w:rsidP="008E20C5">
            <w:r w:rsidRPr="00AA75EE">
              <w:t>UPF3B</w:t>
            </w:r>
          </w:p>
        </w:tc>
      </w:tr>
      <w:tr w:rsidR="00AA75EE" w:rsidRPr="00AA75EE" w14:paraId="5128A6D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FAA21F8" w14:textId="77777777" w:rsidR="00AA75EE" w:rsidRPr="00AA75EE" w:rsidRDefault="00AA75EE" w:rsidP="00056973">
            <w:r w:rsidRPr="00AA75EE">
              <w:t>Intellectual developmental disorder 29</w:t>
            </w:r>
          </w:p>
        </w:tc>
        <w:tc>
          <w:tcPr>
            <w:tcW w:w="1479" w:type="dxa"/>
            <w:noWrap/>
            <w:vAlign w:val="center"/>
            <w:hideMark/>
          </w:tcPr>
          <w:p w14:paraId="6CE6110A" w14:textId="77777777" w:rsidR="00AA75EE" w:rsidRPr="00AA75EE" w:rsidRDefault="00AA75EE" w:rsidP="008E20C5">
            <w:r w:rsidRPr="00AA75EE">
              <w:t>ARX</w:t>
            </w:r>
          </w:p>
        </w:tc>
      </w:tr>
      <w:tr w:rsidR="00AA75EE" w:rsidRPr="00AA75EE" w14:paraId="15CF257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F9569D6" w14:textId="77777777" w:rsidR="00AA75EE" w:rsidRPr="00AA75EE" w:rsidRDefault="00AA75EE" w:rsidP="00056973">
            <w:r w:rsidRPr="00AA75EE">
              <w:t>Intellectual developmental disorder 3</w:t>
            </w:r>
          </w:p>
        </w:tc>
        <w:tc>
          <w:tcPr>
            <w:tcW w:w="1479" w:type="dxa"/>
            <w:noWrap/>
            <w:vAlign w:val="center"/>
            <w:hideMark/>
          </w:tcPr>
          <w:p w14:paraId="420A0784" w14:textId="77777777" w:rsidR="00AA75EE" w:rsidRPr="00AA75EE" w:rsidRDefault="00AA75EE" w:rsidP="008E20C5">
            <w:r w:rsidRPr="00AA75EE">
              <w:t>HCFC1</w:t>
            </w:r>
          </w:p>
        </w:tc>
      </w:tr>
      <w:tr w:rsidR="00AA75EE" w:rsidRPr="00AA75EE" w14:paraId="4A51FFB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6DC8617" w14:textId="77777777" w:rsidR="00AA75EE" w:rsidRPr="00AA75EE" w:rsidRDefault="00AA75EE" w:rsidP="00056973">
            <w:r w:rsidRPr="00AA75EE">
              <w:lastRenderedPageBreak/>
              <w:t>Intellectual developmental disorder 58</w:t>
            </w:r>
          </w:p>
        </w:tc>
        <w:tc>
          <w:tcPr>
            <w:tcW w:w="1479" w:type="dxa"/>
            <w:noWrap/>
            <w:vAlign w:val="center"/>
            <w:hideMark/>
          </w:tcPr>
          <w:p w14:paraId="15110DFA" w14:textId="77777777" w:rsidR="00AA75EE" w:rsidRPr="00AA75EE" w:rsidRDefault="00AA75EE" w:rsidP="008E20C5">
            <w:r w:rsidRPr="00AA75EE">
              <w:t>TSPAN7</w:t>
            </w:r>
          </w:p>
        </w:tc>
      </w:tr>
      <w:tr w:rsidR="00AA75EE" w:rsidRPr="00AA75EE" w14:paraId="0CF8C8F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6CB1B44" w14:textId="77777777" w:rsidR="00AA75EE" w:rsidRPr="00AA75EE" w:rsidRDefault="00AA75EE" w:rsidP="00056973">
            <w:r w:rsidRPr="00AA75EE">
              <w:t>Intellectual developmental disorder 9</w:t>
            </w:r>
          </w:p>
        </w:tc>
        <w:tc>
          <w:tcPr>
            <w:tcW w:w="1479" w:type="dxa"/>
            <w:noWrap/>
            <w:vAlign w:val="center"/>
            <w:hideMark/>
          </w:tcPr>
          <w:p w14:paraId="78E1E41B" w14:textId="77777777" w:rsidR="00AA75EE" w:rsidRPr="00AA75EE" w:rsidRDefault="00AA75EE" w:rsidP="008E20C5">
            <w:r w:rsidRPr="00AA75EE">
              <w:t>FTSJ1</w:t>
            </w:r>
          </w:p>
        </w:tc>
      </w:tr>
      <w:tr w:rsidR="00AA75EE" w:rsidRPr="00AA75EE" w14:paraId="42FADF1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F414CAB" w14:textId="77777777" w:rsidR="00AA75EE" w:rsidRPr="00AA75EE" w:rsidRDefault="00AA75EE" w:rsidP="00056973">
            <w:r w:rsidRPr="00AA75EE">
              <w:t>Intellectual developmental disorder 99</w:t>
            </w:r>
          </w:p>
        </w:tc>
        <w:tc>
          <w:tcPr>
            <w:tcW w:w="1479" w:type="dxa"/>
            <w:noWrap/>
            <w:vAlign w:val="center"/>
            <w:hideMark/>
          </w:tcPr>
          <w:p w14:paraId="47271FC7" w14:textId="77777777" w:rsidR="00AA75EE" w:rsidRPr="00AA75EE" w:rsidRDefault="00AA75EE" w:rsidP="008E20C5">
            <w:r w:rsidRPr="00AA75EE">
              <w:t>USP9X</w:t>
            </w:r>
          </w:p>
        </w:tc>
      </w:tr>
      <w:tr w:rsidR="00AA75EE" w:rsidRPr="00AA75EE" w14:paraId="1F216BE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D4D98B3" w14:textId="77777777" w:rsidR="00AA75EE" w:rsidRPr="00AA75EE" w:rsidRDefault="00AA75EE" w:rsidP="00056973">
            <w:r w:rsidRPr="00AA75EE">
              <w:t>Intellectual developmental disorder with cardiac defects and dysmorphic facies</w:t>
            </w:r>
          </w:p>
        </w:tc>
        <w:tc>
          <w:tcPr>
            <w:tcW w:w="1479" w:type="dxa"/>
            <w:noWrap/>
            <w:vAlign w:val="center"/>
            <w:hideMark/>
          </w:tcPr>
          <w:p w14:paraId="14E7E3F8" w14:textId="77777777" w:rsidR="00AA75EE" w:rsidRPr="00AA75EE" w:rsidRDefault="00AA75EE" w:rsidP="008E20C5">
            <w:r w:rsidRPr="00AA75EE">
              <w:t>TMEM94</w:t>
            </w:r>
          </w:p>
        </w:tc>
      </w:tr>
      <w:tr w:rsidR="00AA75EE" w:rsidRPr="00AA75EE" w14:paraId="09F1618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0342E7D" w14:textId="77777777" w:rsidR="00AA75EE" w:rsidRPr="00AA75EE" w:rsidRDefault="00AA75EE" w:rsidP="00056973">
            <w:r w:rsidRPr="00AA75EE">
              <w:t>Intellectual developmental disorder with dysmorphic facies, speech delay, and T-cell abnormalities</w:t>
            </w:r>
          </w:p>
        </w:tc>
        <w:tc>
          <w:tcPr>
            <w:tcW w:w="1479" w:type="dxa"/>
            <w:noWrap/>
            <w:vAlign w:val="center"/>
            <w:hideMark/>
          </w:tcPr>
          <w:p w14:paraId="4CE86181" w14:textId="77777777" w:rsidR="00AA75EE" w:rsidRPr="00AA75EE" w:rsidRDefault="00AA75EE" w:rsidP="008E20C5">
            <w:r w:rsidRPr="00AA75EE">
              <w:t>BCL11B</w:t>
            </w:r>
          </w:p>
        </w:tc>
      </w:tr>
      <w:tr w:rsidR="00AA75EE" w:rsidRPr="00AA75EE" w14:paraId="18DA5A8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C36BBA7" w14:textId="77777777" w:rsidR="00AA75EE" w:rsidRPr="00AA75EE" w:rsidRDefault="00AA75EE" w:rsidP="00056973">
            <w:r w:rsidRPr="00AA75EE">
              <w:t>Intellectual developmental disorder with paroxysmal dyskinesia or seizures</w:t>
            </w:r>
          </w:p>
        </w:tc>
        <w:tc>
          <w:tcPr>
            <w:tcW w:w="1479" w:type="dxa"/>
            <w:noWrap/>
            <w:vAlign w:val="center"/>
            <w:hideMark/>
          </w:tcPr>
          <w:p w14:paraId="2AC9C013" w14:textId="77777777" w:rsidR="00AA75EE" w:rsidRPr="00AA75EE" w:rsidRDefault="00AA75EE" w:rsidP="008E20C5">
            <w:r w:rsidRPr="00AA75EE">
              <w:t>PDE2A</w:t>
            </w:r>
          </w:p>
        </w:tc>
      </w:tr>
      <w:tr w:rsidR="00AA75EE" w:rsidRPr="00AA75EE" w14:paraId="4D66B7D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BD03E79" w14:textId="77777777" w:rsidR="00AA75EE" w:rsidRPr="00AA75EE" w:rsidRDefault="00AA75EE" w:rsidP="00056973">
            <w:r w:rsidRPr="00AA75EE">
              <w:t>Intellectual developmental disorder, Claes-Jensen type</w:t>
            </w:r>
          </w:p>
        </w:tc>
        <w:tc>
          <w:tcPr>
            <w:tcW w:w="1479" w:type="dxa"/>
            <w:noWrap/>
            <w:vAlign w:val="center"/>
            <w:hideMark/>
          </w:tcPr>
          <w:p w14:paraId="4EF94F5E" w14:textId="77777777" w:rsidR="00AA75EE" w:rsidRPr="00AA75EE" w:rsidRDefault="00AA75EE" w:rsidP="008E20C5">
            <w:r w:rsidRPr="00AA75EE">
              <w:t>KDM5C</w:t>
            </w:r>
          </w:p>
        </w:tc>
      </w:tr>
      <w:tr w:rsidR="00AA75EE" w:rsidRPr="00AA75EE" w14:paraId="4FEA2AF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8A6B1A0" w14:textId="77777777" w:rsidR="00AA75EE" w:rsidRPr="00AA75EE" w:rsidRDefault="00AA75EE" w:rsidP="00056973">
            <w:r w:rsidRPr="00AA75EE">
              <w:t>Intellectual developmental disorder, Lubs</w:t>
            </w:r>
          </w:p>
        </w:tc>
        <w:tc>
          <w:tcPr>
            <w:tcW w:w="1479" w:type="dxa"/>
            <w:noWrap/>
            <w:vAlign w:val="center"/>
            <w:hideMark/>
          </w:tcPr>
          <w:p w14:paraId="2DF94C20" w14:textId="77777777" w:rsidR="00AA75EE" w:rsidRPr="00AA75EE" w:rsidRDefault="00AA75EE" w:rsidP="008E20C5">
            <w:r w:rsidRPr="00AA75EE">
              <w:t>MECP2</w:t>
            </w:r>
          </w:p>
        </w:tc>
      </w:tr>
      <w:tr w:rsidR="00AA75EE" w:rsidRPr="00AA75EE" w14:paraId="148C7E1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57FEAB3" w14:textId="77777777" w:rsidR="00AA75EE" w:rsidRPr="00AA75EE" w:rsidRDefault="00AA75EE" w:rsidP="00056973">
            <w:r w:rsidRPr="00AA75EE">
              <w:t>Intellectual developmental disorder-Billuart</w:t>
            </w:r>
          </w:p>
        </w:tc>
        <w:tc>
          <w:tcPr>
            <w:tcW w:w="1479" w:type="dxa"/>
            <w:noWrap/>
            <w:vAlign w:val="center"/>
            <w:hideMark/>
          </w:tcPr>
          <w:p w14:paraId="775BB71B" w14:textId="77777777" w:rsidR="00AA75EE" w:rsidRPr="00AA75EE" w:rsidRDefault="00AA75EE" w:rsidP="008E20C5">
            <w:r w:rsidRPr="00AA75EE">
              <w:t>OPHN1</w:t>
            </w:r>
          </w:p>
        </w:tc>
      </w:tr>
      <w:tr w:rsidR="00AA75EE" w:rsidRPr="00AA75EE" w14:paraId="6965EEA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CCE3F26" w14:textId="77777777" w:rsidR="00AA75EE" w:rsidRPr="00AA75EE" w:rsidRDefault="00AA75EE" w:rsidP="00056973">
            <w:r w:rsidRPr="00AA75EE">
              <w:t>Intellectual developmental disorder-Christianson</w:t>
            </w:r>
          </w:p>
        </w:tc>
        <w:tc>
          <w:tcPr>
            <w:tcW w:w="1479" w:type="dxa"/>
            <w:noWrap/>
            <w:vAlign w:val="center"/>
            <w:hideMark/>
          </w:tcPr>
          <w:p w14:paraId="3F598C3E" w14:textId="77777777" w:rsidR="00AA75EE" w:rsidRPr="00AA75EE" w:rsidRDefault="00AA75EE" w:rsidP="008E20C5">
            <w:r w:rsidRPr="00AA75EE">
              <w:t>SLC9A6</w:t>
            </w:r>
          </w:p>
        </w:tc>
      </w:tr>
      <w:tr w:rsidR="00AA75EE" w:rsidRPr="00AA75EE" w14:paraId="33C0F59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6825FFB" w14:textId="77777777" w:rsidR="00AA75EE" w:rsidRPr="00AA75EE" w:rsidRDefault="00AA75EE" w:rsidP="00056973">
            <w:r w:rsidRPr="00AA75EE">
              <w:t>Intellectual developmental disorder-Nascimento</w:t>
            </w:r>
          </w:p>
        </w:tc>
        <w:tc>
          <w:tcPr>
            <w:tcW w:w="1479" w:type="dxa"/>
            <w:noWrap/>
            <w:vAlign w:val="center"/>
            <w:hideMark/>
          </w:tcPr>
          <w:p w14:paraId="52A8E0B2" w14:textId="77777777" w:rsidR="00AA75EE" w:rsidRPr="00AA75EE" w:rsidRDefault="00AA75EE" w:rsidP="008E20C5">
            <w:r w:rsidRPr="00AA75EE">
              <w:t>UBE2A</w:t>
            </w:r>
          </w:p>
        </w:tc>
      </w:tr>
      <w:tr w:rsidR="00AA75EE" w:rsidRPr="00AA75EE" w14:paraId="2C447CE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C997A8B" w14:textId="77777777" w:rsidR="00AA75EE" w:rsidRPr="00AA75EE" w:rsidRDefault="00AA75EE" w:rsidP="00056973">
            <w:r w:rsidRPr="00AA75EE">
              <w:t>Intellectual developmental disorder-Snijders Blok</w:t>
            </w:r>
          </w:p>
        </w:tc>
        <w:tc>
          <w:tcPr>
            <w:tcW w:w="1479" w:type="dxa"/>
            <w:noWrap/>
            <w:vAlign w:val="center"/>
            <w:hideMark/>
          </w:tcPr>
          <w:p w14:paraId="76FEE92E" w14:textId="77777777" w:rsidR="00AA75EE" w:rsidRPr="00AA75EE" w:rsidRDefault="00AA75EE" w:rsidP="008E20C5">
            <w:r w:rsidRPr="00AA75EE">
              <w:t>DDX3X</w:t>
            </w:r>
          </w:p>
        </w:tc>
      </w:tr>
      <w:tr w:rsidR="00AA75EE" w:rsidRPr="00AA75EE" w14:paraId="1388A3C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A777E42" w14:textId="77777777" w:rsidR="00AA75EE" w:rsidRPr="00AA75EE" w:rsidRDefault="00AA75EE" w:rsidP="00056973">
            <w:r w:rsidRPr="00AA75EE">
              <w:t>Intellectual developmental disorder-Turner</w:t>
            </w:r>
          </w:p>
        </w:tc>
        <w:tc>
          <w:tcPr>
            <w:tcW w:w="1479" w:type="dxa"/>
            <w:noWrap/>
            <w:vAlign w:val="center"/>
            <w:hideMark/>
          </w:tcPr>
          <w:p w14:paraId="35337E7F" w14:textId="77777777" w:rsidR="00AA75EE" w:rsidRPr="00AA75EE" w:rsidRDefault="00AA75EE" w:rsidP="008E20C5">
            <w:r w:rsidRPr="00AA75EE">
              <w:t>HUWE1</w:t>
            </w:r>
          </w:p>
        </w:tc>
      </w:tr>
      <w:tr w:rsidR="00AA75EE" w:rsidRPr="00AA75EE" w14:paraId="6D70483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BFFFABB" w14:textId="77777777" w:rsidR="00AA75EE" w:rsidRPr="00AA75EE" w:rsidRDefault="00AA75EE" w:rsidP="00056973">
            <w:r w:rsidRPr="00AA75EE">
              <w:t>Intellectual disability-hypotonic facies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2642D84A" w14:textId="77777777" w:rsidR="00AA75EE" w:rsidRPr="00AA75EE" w:rsidRDefault="00AA75EE" w:rsidP="008E20C5">
            <w:r w:rsidRPr="00AA75EE">
              <w:t>ATRX</w:t>
            </w:r>
          </w:p>
        </w:tc>
      </w:tr>
      <w:tr w:rsidR="00AA75EE" w:rsidRPr="00AA75EE" w14:paraId="304AD73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78ECB03" w14:textId="77777777" w:rsidR="00AA75EE" w:rsidRPr="00AA75EE" w:rsidRDefault="00AA75EE" w:rsidP="00056973">
            <w:r w:rsidRPr="00AA75EE">
              <w:t>Interleukin 1 receptor antagonist deficiency</w:t>
            </w:r>
          </w:p>
        </w:tc>
        <w:tc>
          <w:tcPr>
            <w:tcW w:w="1479" w:type="dxa"/>
            <w:noWrap/>
            <w:vAlign w:val="center"/>
            <w:hideMark/>
          </w:tcPr>
          <w:p w14:paraId="0C0ED695" w14:textId="77777777" w:rsidR="00AA75EE" w:rsidRPr="00AA75EE" w:rsidRDefault="00AA75EE" w:rsidP="008E20C5">
            <w:r w:rsidRPr="00AA75EE">
              <w:t>IL1RN</w:t>
            </w:r>
          </w:p>
        </w:tc>
      </w:tr>
      <w:tr w:rsidR="00AA75EE" w:rsidRPr="00AA75EE" w14:paraId="5BD2CF4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22F1E97" w14:textId="77777777" w:rsidR="00AA75EE" w:rsidRPr="00AA75EE" w:rsidRDefault="00AA75EE" w:rsidP="00056973">
            <w:r w:rsidRPr="00AA75EE">
              <w:t>Intermediate junctional Epidermolysis bullosa 1A</w:t>
            </w:r>
          </w:p>
        </w:tc>
        <w:tc>
          <w:tcPr>
            <w:tcW w:w="1479" w:type="dxa"/>
            <w:noWrap/>
            <w:vAlign w:val="center"/>
            <w:hideMark/>
          </w:tcPr>
          <w:p w14:paraId="24B556E2" w14:textId="77777777" w:rsidR="00AA75EE" w:rsidRPr="00AA75EE" w:rsidRDefault="00AA75EE" w:rsidP="008E20C5">
            <w:r w:rsidRPr="00AA75EE">
              <w:t>LAMB3</w:t>
            </w:r>
          </w:p>
        </w:tc>
      </w:tr>
      <w:tr w:rsidR="00AA75EE" w:rsidRPr="00AA75EE" w14:paraId="4D41A8A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166B2F4" w14:textId="77777777" w:rsidR="00AA75EE" w:rsidRPr="00AA75EE" w:rsidRDefault="00AA75EE" w:rsidP="00056973">
            <w:r w:rsidRPr="00AA75EE">
              <w:t>Intestinal pseudo-obstruction</w:t>
            </w:r>
          </w:p>
        </w:tc>
        <w:tc>
          <w:tcPr>
            <w:tcW w:w="1479" w:type="dxa"/>
            <w:noWrap/>
            <w:vAlign w:val="center"/>
            <w:hideMark/>
          </w:tcPr>
          <w:p w14:paraId="1BEC2484" w14:textId="77777777" w:rsidR="00AA75EE" w:rsidRPr="00AA75EE" w:rsidRDefault="00AA75EE" w:rsidP="008E20C5">
            <w:r w:rsidRPr="00AA75EE">
              <w:t>FLNA</w:t>
            </w:r>
          </w:p>
        </w:tc>
      </w:tr>
      <w:tr w:rsidR="00AA75EE" w:rsidRPr="00AA75EE" w14:paraId="47A28D3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AF0F50C" w14:textId="77777777" w:rsidR="00AA75EE" w:rsidRPr="00AA75EE" w:rsidRDefault="00AA75EE" w:rsidP="00056973">
            <w:r w:rsidRPr="00AA75EE">
              <w:t>Iron-refractory iron deficiency anemia</w:t>
            </w:r>
          </w:p>
        </w:tc>
        <w:tc>
          <w:tcPr>
            <w:tcW w:w="1479" w:type="dxa"/>
            <w:noWrap/>
            <w:vAlign w:val="center"/>
            <w:hideMark/>
          </w:tcPr>
          <w:p w14:paraId="38F5C565" w14:textId="77777777" w:rsidR="00AA75EE" w:rsidRPr="00AA75EE" w:rsidRDefault="00AA75EE" w:rsidP="008E20C5">
            <w:r w:rsidRPr="00AA75EE">
              <w:t>TMPRSS6</w:t>
            </w:r>
          </w:p>
        </w:tc>
      </w:tr>
      <w:tr w:rsidR="00AA75EE" w:rsidRPr="00AA75EE" w14:paraId="34D2FE7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210EC98" w14:textId="77777777" w:rsidR="00AA75EE" w:rsidRPr="00AA75EE" w:rsidRDefault="00AA75EE" w:rsidP="00056973">
            <w:r w:rsidRPr="00AA75EE">
              <w:t>Isovaleric acidemia</w:t>
            </w:r>
          </w:p>
        </w:tc>
        <w:tc>
          <w:tcPr>
            <w:tcW w:w="1479" w:type="dxa"/>
            <w:noWrap/>
            <w:vAlign w:val="center"/>
            <w:hideMark/>
          </w:tcPr>
          <w:p w14:paraId="1E516D18" w14:textId="77777777" w:rsidR="00AA75EE" w:rsidRPr="00AA75EE" w:rsidRDefault="00AA75EE" w:rsidP="008E20C5">
            <w:r w:rsidRPr="00AA75EE">
              <w:t>IVD</w:t>
            </w:r>
          </w:p>
        </w:tc>
      </w:tr>
      <w:tr w:rsidR="00AA75EE" w:rsidRPr="00AA75EE" w14:paraId="390659E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D783541" w14:textId="77777777" w:rsidR="00AA75EE" w:rsidRPr="00AA75EE" w:rsidRDefault="00AA75EE" w:rsidP="00056973">
            <w:r w:rsidRPr="00AA75EE">
              <w:t>Jervell and Lange-Nielsen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279FD049" w14:textId="77777777" w:rsidR="00AA75EE" w:rsidRPr="00AA75EE" w:rsidRDefault="00AA75EE" w:rsidP="008E20C5">
            <w:r w:rsidRPr="00AA75EE">
              <w:t>KCNQ1</w:t>
            </w:r>
          </w:p>
        </w:tc>
      </w:tr>
      <w:tr w:rsidR="00AA75EE" w:rsidRPr="00AA75EE" w14:paraId="1FEEFE2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3B40DDF" w14:textId="77777777" w:rsidR="00AA75EE" w:rsidRPr="00AA75EE" w:rsidRDefault="00AA75EE" w:rsidP="00056973">
            <w:r w:rsidRPr="00AA75EE">
              <w:t>Joubert Syndrome 12</w:t>
            </w:r>
          </w:p>
        </w:tc>
        <w:tc>
          <w:tcPr>
            <w:tcW w:w="1479" w:type="dxa"/>
            <w:noWrap/>
            <w:vAlign w:val="center"/>
            <w:hideMark/>
          </w:tcPr>
          <w:p w14:paraId="6D84EFC3" w14:textId="77777777" w:rsidR="00AA75EE" w:rsidRPr="00AA75EE" w:rsidRDefault="00AA75EE" w:rsidP="008E20C5">
            <w:r w:rsidRPr="00AA75EE">
              <w:t>KIF7</w:t>
            </w:r>
          </w:p>
        </w:tc>
      </w:tr>
      <w:tr w:rsidR="00AA75EE" w:rsidRPr="00AA75EE" w14:paraId="22B8EE1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E9A0BBF" w14:textId="77777777" w:rsidR="00AA75EE" w:rsidRPr="00AA75EE" w:rsidRDefault="00AA75EE" w:rsidP="00056973">
            <w:r w:rsidRPr="00AA75EE">
              <w:t>Joubert Syndrome 18</w:t>
            </w:r>
          </w:p>
        </w:tc>
        <w:tc>
          <w:tcPr>
            <w:tcW w:w="1479" w:type="dxa"/>
            <w:noWrap/>
            <w:vAlign w:val="center"/>
            <w:hideMark/>
          </w:tcPr>
          <w:p w14:paraId="66C15A7A" w14:textId="77777777" w:rsidR="00AA75EE" w:rsidRPr="00AA75EE" w:rsidRDefault="00AA75EE" w:rsidP="008E20C5">
            <w:r w:rsidRPr="00AA75EE">
              <w:t>TCTN3</w:t>
            </w:r>
          </w:p>
        </w:tc>
      </w:tr>
      <w:tr w:rsidR="00AA75EE" w:rsidRPr="00AA75EE" w14:paraId="2878CE8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B928DD2" w14:textId="77777777" w:rsidR="00AA75EE" w:rsidRPr="00AA75EE" w:rsidRDefault="00AA75EE" w:rsidP="00056973">
            <w:r w:rsidRPr="00AA75EE">
              <w:t>Joubert syndrome 2</w:t>
            </w:r>
          </w:p>
        </w:tc>
        <w:tc>
          <w:tcPr>
            <w:tcW w:w="1479" w:type="dxa"/>
            <w:noWrap/>
            <w:vAlign w:val="center"/>
            <w:hideMark/>
          </w:tcPr>
          <w:p w14:paraId="3057843C" w14:textId="77777777" w:rsidR="00AA75EE" w:rsidRPr="00AA75EE" w:rsidRDefault="00AA75EE" w:rsidP="008E20C5">
            <w:r w:rsidRPr="00AA75EE">
              <w:t>TMEM216</w:t>
            </w:r>
          </w:p>
        </w:tc>
      </w:tr>
      <w:tr w:rsidR="00AA75EE" w:rsidRPr="00AA75EE" w14:paraId="7B99C5B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D9918D8" w14:textId="77777777" w:rsidR="00AA75EE" w:rsidRPr="00AA75EE" w:rsidRDefault="00AA75EE" w:rsidP="00056973">
            <w:r w:rsidRPr="00AA75EE">
              <w:t>Joubert syndrome 21</w:t>
            </w:r>
          </w:p>
        </w:tc>
        <w:tc>
          <w:tcPr>
            <w:tcW w:w="1479" w:type="dxa"/>
            <w:noWrap/>
            <w:vAlign w:val="center"/>
            <w:hideMark/>
          </w:tcPr>
          <w:p w14:paraId="355AE897" w14:textId="77777777" w:rsidR="00AA75EE" w:rsidRPr="00AA75EE" w:rsidRDefault="00AA75EE" w:rsidP="008E20C5">
            <w:r w:rsidRPr="00AA75EE">
              <w:t>CSPP1</w:t>
            </w:r>
          </w:p>
        </w:tc>
      </w:tr>
      <w:tr w:rsidR="00AA75EE" w:rsidRPr="00AA75EE" w14:paraId="34F160E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541F329" w14:textId="77777777" w:rsidR="00AA75EE" w:rsidRPr="00AA75EE" w:rsidRDefault="00AA75EE" w:rsidP="00056973">
            <w:r w:rsidRPr="00AA75EE">
              <w:t>Joubert syndrome 3</w:t>
            </w:r>
          </w:p>
        </w:tc>
        <w:tc>
          <w:tcPr>
            <w:tcW w:w="1479" w:type="dxa"/>
            <w:noWrap/>
            <w:vAlign w:val="center"/>
            <w:hideMark/>
          </w:tcPr>
          <w:p w14:paraId="5E1A6068" w14:textId="77777777" w:rsidR="00AA75EE" w:rsidRPr="00AA75EE" w:rsidRDefault="00AA75EE" w:rsidP="008E20C5">
            <w:r w:rsidRPr="00AA75EE">
              <w:t>AHI1</w:t>
            </w:r>
          </w:p>
        </w:tc>
      </w:tr>
      <w:tr w:rsidR="00AA75EE" w:rsidRPr="00AA75EE" w14:paraId="7301608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B205A90" w14:textId="77777777" w:rsidR="00AA75EE" w:rsidRPr="00AA75EE" w:rsidRDefault="00AA75EE" w:rsidP="00056973">
            <w:r w:rsidRPr="00AA75EE">
              <w:t>Joubert syndrome 38</w:t>
            </w:r>
          </w:p>
        </w:tc>
        <w:tc>
          <w:tcPr>
            <w:tcW w:w="1479" w:type="dxa"/>
            <w:noWrap/>
            <w:vAlign w:val="center"/>
            <w:hideMark/>
          </w:tcPr>
          <w:p w14:paraId="133F0076" w14:textId="77777777" w:rsidR="00AA75EE" w:rsidRPr="00AA75EE" w:rsidRDefault="00AA75EE" w:rsidP="008E20C5">
            <w:r w:rsidRPr="00AA75EE">
              <w:t>KIAA0753</w:t>
            </w:r>
          </w:p>
        </w:tc>
      </w:tr>
      <w:tr w:rsidR="00AA75EE" w:rsidRPr="00AA75EE" w14:paraId="096F223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6E19EBF" w14:textId="77777777" w:rsidR="00AA75EE" w:rsidRPr="00AA75EE" w:rsidRDefault="00AA75EE" w:rsidP="00056973">
            <w:r w:rsidRPr="00AA75EE">
              <w:t>Joubert syndrome 4</w:t>
            </w:r>
          </w:p>
        </w:tc>
        <w:tc>
          <w:tcPr>
            <w:tcW w:w="1479" w:type="dxa"/>
            <w:noWrap/>
            <w:vAlign w:val="center"/>
            <w:hideMark/>
          </w:tcPr>
          <w:p w14:paraId="6893CEBD" w14:textId="77777777" w:rsidR="00AA75EE" w:rsidRPr="00AA75EE" w:rsidRDefault="00AA75EE" w:rsidP="008E20C5">
            <w:r w:rsidRPr="00AA75EE">
              <w:t>NPHP1</w:t>
            </w:r>
          </w:p>
        </w:tc>
      </w:tr>
      <w:tr w:rsidR="00AA75EE" w:rsidRPr="00AA75EE" w14:paraId="41E4CDD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77FA379" w14:textId="77777777" w:rsidR="00AA75EE" w:rsidRPr="00AA75EE" w:rsidRDefault="00AA75EE" w:rsidP="00056973">
            <w:r w:rsidRPr="00AA75EE">
              <w:t>Joubert syndrome 5</w:t>
            </w:r>
          </w:p>
        </w:tc>
        <w:tc>
          <w:tcPr>
            <w:tcW w:w="1479" w:type="dxa"/>
            <w:noWrap/>
            <w:vAlign w:val="center"/>
            <w:hideMark/>
          </w:tcPr>
          <w:p w14:paraId="46AEFB20" w14:textId="77777777" w:rsidR="00AA75EE" w:rsidRPr="00AA75EE" w:rsidRDefault="00AA75EE" w:rsidP="008E20C5">
            <w:r w:rsidRPr="00AA75EE">
              <w:t>CEP290</w:t>
            </w:r>
          </w:p>
        </w:tc>
      </w:tr>
      <w:tr w:rsidR="00AA75EE" w:rsidRPr="00AA75EE" w14:paraId="757BC81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1BAB64A" w14:textId="77777777" w:rsidR="00AA75EE" w:rsidRPr="00AA75EE" w:rsidRDefault="00AA75EE" w:rsidP="00056973">
            <w:r w:rsidRPr="00AA75EE">
              <w:t>Joubert syndrome 6</w:t>
            </w:r>
          </w:p>
        </w:tc>
        <w:tc>
          <w:tcPr>
            <w:tcW w:w="1479" w:type="dxa"/>
            <w:noWrap/>
            <w:vAlign w:val="center"/>
            <w:hideMark/>
          </w:tcPr>
          <w:p w14:paraId="72EFD2ED" w14:textId="77777777" w:rsidR="00AA75EE" w:rsidRPr="00AA75EE" w:rsidRDefault="00AA75EE" w:rsidP="008E20C5">
            <w:r w:rsidRPr="00AA75EE">
              <w:t>TMEM67</w:t>
            </w:r>
          </w:p>
        </w:tc>
      </w:tr>
      <w:tr w:rsidR="00AA75EE" w:rsidRPr="00AA75EE" w14:paraId="1B37B07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8B7B375" w14:textId="77777777" w:rsidR="00AA75EE" w:rsidRPr="00AA75EE" w:rsidRDefault="00AA75EE" w:rsidP="00056973">
            <w:r w:rsidRPr="00AA75EE">
              <w:t>Joubert syndrome 9</w:t>
            </w:r>
          </w:p>
        </w:tc>
        <w:tc>
          <w:tcPr>
            <w:tcW w:w="1479" w:type="dxa"/>
            <w:noWrap/>
            <w:vAlign w:val="center"/>
            <w:hideMark/>
          </w:tcPr>
          <w:p w14:paraId="2A6C63A6" w14:textId="77777777" w:rsidR="00AA75EE" w:rsidRPr="00AA75EE" w:rsidRDefault="00AA75EE" w:rsidP="008E20C5">
            <w:r w:rsidRPr="00AA75EE">
              <w:t>CC2D2A</w:t>
            </w:r>
          </w:p>
        </w:tc>
      </w:tr>
      <w:tr w:rsidR="00AA75EE" w:rsidRPr="00AA75EE" w14:paraId="0078C78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279CB47" w14:textId="77777777" w:rsidR="00AA75EE" w:rsidRPr="00AA75EE" w:rsidRDefault="00AA75EE" w:rsidP="00056973">
            <w:r w:rsidRPr="00AA75EE">
              <w:t>Junctional Epidermolysis Bullosa 2</w:t>
            </w:r>
          </w:p>
        </w:tc>
        <w:tc>
          <w:tcPr>
            <w:tcW w:w="1479" w:type="dxa"/>
            <w:noWrap/>
            <w:vAlign w:val="center"/>
            <w:hideMark/>
          </w:tcPr>
          <w:p w14:paraId="55783AE8" w14:textId="77777777" w:rsidR="00AA75EE" w:rsidRPr="00AA75EE" w:rsidRDefault="00AA75EE" w:rsidP="008E20C5">
            <w:r w:rsidRPr="00AA75EE">
              <w:t>LAMA3</w:t>
            </w:r>
          </w:p>
        </w:tc>
      </w:tr>
      <w:tr w:rsidR="00AA75EE" w:rsidRPr="00AA75EE" w14:paraId="44AFAEF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48A3E96" w14:textId="77777777" w:rsidR="00AA75EE" w:rsidRPr="00AA75EE" w:rsidRDefault="00AA75EE" w:rsidP="00056973">
            <w:r w:rsidRPr="00AA75EE">
              <w:t>Junctional Epidermolysis Bullosa 3</w:t>
            </w:r>
          </w:p>
        </w:tc>
        <w:tc>
          <w:tcPr>
            <w:tcW w:w="1479" w:type="dxa"/>
            <w:noWrap/>
            <w:vAlign w:val="center"/>
            <w:hideMark/>
          </w:tcPr>
          <w:p w14:paraId="368FC61A" w14:textId="77777777" w:rsidR="00AA75EE" w:rsidRPr="00AA75EE" w:rsidRDefault="00AA75EE" w:rsidP="008E20C5">
            <w:r w:rsidRPr="00AA75EE">
              <w:t>LAMC2</w:t>
            </w:r>
          </w:p>
        </w:tc>
      </w:tr>
      <w:tr w:rsidR="00AA75EE" w:rsidRPr="00AA75EE" w14:paraId="7F397DA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2D8483F" w14:textId="77777777" w:rsidR="00AA75EE" w:rsidRPr="00AA75EE" w:rsidRDefault="00AA75EE" w:rsidP="00056973">
            <w:r w:rsidRPr="00AA75EE">
              <w:t>Junctional Epidermolysis bullosa 5B</w:t>
            </w:r>
          </w:p>
        </w:tc>
        <w:tc>
          <w:tcPr>
            <w:tcW w:w="1479" w:type="dxa"/>
            <w:noWrap/>
            <w:vAlign w:val="center"/>
            <w:hideMark/>
          </w:tcPr>
          <w:p w14:paraId="5E585ECB" w14:textId="77777777" w:rsidR="00AA75EE" w:rsidRPr="00AA75EE" w:rsidRDefault="00AA75EE" w:rsidP="008E20C5">
            <w:r w:rsidRPr="00AA75EE">
              <w:t>ITGB4</w:t>
            </w:r>
          </w:p>
        </w:tc>
      </w:tr>
      <w:tr w:rsidR="00AA75EE" w:rsidRPr="00AA75EE" w14:paraId="7DD5E64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B95EBFF" w14:textId="77777777" w:rsidR="00AA75EE" w:rsidRPr="00AA75EE" w:rsidRDefault="00AA75EE" w:rsidP="00056973">
            <w:r w:rsidRPr="00AA75EE">
              <w:t>Juvenile intestinal polyposis</w:t>
            </w:r>
          </w:p>
        </w:tc>
        <w:tc>
          <w:tcPr>
            <w:tcW w:w="1479" w:type="dxa"/>
            <w:noWrap/>
            <w:vAlign w:val="center"/>
            <w:hideMark/>
          </w:tcPr>
          <w:p w14:paraId="218B7360" w14:textId="77777777" w:rsidR="00AA75EE" w:rsidRPr="00AA75EE" w:rsidRDefault="00AA75EE" w:rsidP="008E20C5">
            <w:r w:rsidRPr="00AA75EE">
              <w:t>BMPR1A</w:t>
            </w:r>
          </w:p>
        </w:tc>
      </w:tr>
      <w:tr w:rsidR="00AA75EE" w:rsidRPr="00AA75EE" w14:paraId="11F3065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1EFA7FB" w14:textId="77777777" w:rsidR="00AA75EE" w:rsidRPr="00AA75EE" w:rsidRDefault="00AA75EE" w:rsidP="00056973">
            <w:r w:rsidRPr="00AA75EE">
              <w:t>Kabuki syndrome 1</w:t>
            </w:r>
          </w:p>
        </w:tc>
        <w:tc>
          <w:tcPr>
            <w:tcW w:w="1479" w:type="dxa"/>
            <w:noWrap/>
            <w:vAlign w:val="center"/>
            <w:hideMark/>
          </w:tcPr>
          <w:p w14:paraId="320C039A" w14:textId="77777777" w:rsidR="00AA75EE" w:rsidRPr="00AA75EE" w:rsidRDefault="00AA75EE" w:rsidP="008E20C5">
            <w:r w:rsidRPr="00AA75EE">
              <w:t>KMT2D</w:t>
            </w:r>
          </w:p>
        </w:tc>
      </w:tr>
      <w:tr w:rsidR="00AA75EE" w:rsidRPr="00AA75EE" w14:paraId="2E96EFC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347C1FA" w14:textId="77777777" w:rsidR="00AA75EE" w:rsidRPr="00AA75EE" w:rsidRDefault="00AA75EE" w:rsidP="00056973">
            <w:r w:rsidRPr="00AA75EE">
              <w:t>Kell blood group antigen</w:t>
            </w:r>
          </w:p>
        </w:tc>
        <w:tc>
          <w:tcPr>
            <w:tcW w:w="1479" w:type="dxa"/>
            <w:noWrap/>
            <w:vAlign w:val="center"/>
            <w:hideMark/>
          </w:tcPr>
          <w:p w14:paraId="62E96364" w14:textId="77777777" w:rsidR="00AA75EE" w:rsidRPr="00AA75EE" w:rsidRDefault="00AA75EE" w:rsidP="008E20C5">
            <w:r w:rsidRPr="00AA75EE">
              <w:t>KEL</w:t>
            </w:r>
          </w:p>
        </w:tc>
      </w:tr>
      <w:tr w:rsidR="00AA75EE" w:rsidRPr="00AA75EE" w14:paraId="2192933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F79C08B" w14:textId="77777777" w:rsidR="00AA75EE" w:rsidRPr="00AA75EE" w:rsidRDefault="00AA75EE" w:rsidP="00056973">
            <w:r w:rsidRPr="00AA75EE">
              <w:t>Knobloch Syndrome-1</w:t>
            </w:r>
          </w:p>
        </w:tc>
        <w:tc>
          <w:tcPr>
            <w:tcW w:w="1479" w:type="dxa"/>
            <w:noWrap/>
            <w:vAlign w:val="center"/>
            <w:hideMark/>
          </w:tcPr>
          <w:p w14:paraId="2CDC7C20" w14:textId="77777777" w:rsidR="00AA75EE" w:rsidRPr="00AA75EE" w:rsidRDefault="00AA75EE" w:rsidP="008E20C5">
            <w:r w:rsidRPr="00AA75EE">
              <w:t>COL18A1</w:t>
            </w:r>
          </w:p>
        </w:tc>
      </w:tr>
      <w:tr w:rsidR="00AA75EE" w:rsidRPr="00AA75EE" w14:paraId="3D56190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F25A827" w14:textId="77777777" w:rsidR="00AA75EE" w:rsidRPr="00AA75EE" w:rsidRDefault="00AA75EE" w:rsidP="00056973">
            <w:r w:rsidRPr="00AA75EE">
              <w:t>Krabbe disease</w:t>
            </w:r>
          </w:p>
        </w:tc>
        <w:tc>
          <w:tcPr>
            <w:tcW w:w="1479" w:type="dxa"/>
            <w:noWrap/>
            <w:vAlign w:val="center"/>
            <w:hideMark/>
          </w:tcPr>
          <w:p w14:paraId="32B0A27B" w14:textId="77777777" w:rsidR="00AA75EE" w:rsidRPr="00AA75EE" w:rsidRDefault="00AA75EE" w:rsidP="008E20C5">
            <w:r w:rsidRPr="00AA75EE">
              <w:t>GALC</w:t>
            </w:r>
          </w:p>
        </w:tc>
      </w:tr>
      <w:tr w:rsidR="00AA75EE" w:rsidRPr="00AA75EE" w14:paraId="6D6ACE7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B0A30C7" w14:textId="77777777" w:rsidR="00AA75EE" w:rsidRPr="00AA75EE" w:rsidRDefault="00AA75EE" w:rsidP="00056973">
            <w:r w:rsidRPr="00AA75EE">
              <w:t>L-2-hydroxyglutaric aciduria</w:t>
            </w:r>
          </w:p>
        </w:tc>
        <w:tc>
          <w:tcPr>
            <w:tcW w:w="1479" w:type="dxa"/>
            <w:noWrap/>
            <w:vAlign w:val="center"/>
            <w:hideMark/>
          </w:tcPr>
          <w:p w14:paraId="40FE0DF9" w14:textId="77777777" w:rsidR="00AA75EE" w:rsidRPr="00AA75EE" w:rsidRDefault="00AA75EE" w:rsidP="008E20C5">
            <w:r w:rsidRPr="00AA75EE">
              <w:t>L2HGDH</w:t>
            </w:r>
          </w:p>
        </w:tc>
      </w:tr>
      <w:tr w:rsidR="00031ED6" w:rsidRPr="00AA75EE" w14:paraId="4D9BF3B7" w14:textId="77777777" w:rsidTr="008E20C5">
        <w:trPr>
          <w:trHeight w:val="300"/>
        </w:trPr>
        <w:tc>
          <w:tcPr>
            <w:tcW w:w="7763" w:type="dxa"/>
            <w:vMerge w:val="restart"/>
            <w:noWrap/>
            <w:vAlign w:val="center"/>
            <w:hideMark/>
          </w:tcPr>
          <w:p w14:paraId="357F903C" w14:textId="77777777" w:rsidR="00031ED6" w:rsidRPr="00AA75EE" w:rsidRDefault="00031ED6" w:rsidP="00056973">
            <w:r w:rsidRPr="00AA75EE">
              <w:t>LADD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79CD21F0" w14:textId="77777777" w:rsidR="00031ED6" w:rsidRPr="00AA75EE" w:rsidRDefault="00031ED6" w:rsidP="008E20C5">
            <w:r w:rsidRPr="00AA75EE">
              <w:t>FGFR2</w:t>
            </w:r>
          </w:p>
        </w:tc>
      </w:tr>
      <w:tr w:rsidR="00031ED6" w:rsidRPr="00AA75EE" w14:paraId="0E7123AA" w14:textId="77777777" w:rsidTr="008E20C5">
        <w:trPr>
          <w:trHeight w:val="300"/>
        </w:trPr>
        <w:tc>
          <w:tcPr>
            <w:tcW w:w="7763" w:type="dxa"/>
            <w:vMerge/>
            <w:noWrap/>
            <w:vAlign w:val="center"/>
            <w:hideMark/>
          </w:tcPr>
          <w:p w14:paraId="72E19350" w14:textId="77777777" w:rsidR="00031ED6" w:rsidRPr="00AA75EE" w:rsidRDefault="00031ED6" w:rsidP="00056973"/>
        </w:tc>
        <w:tc>
          <w:tcPr>
            <w:tcW w:w="1479" w:type="dxa"/>
            <w:noWrap/>
            <w:vAlign w:val="center"/>
            <w:hideMark/>
          </w:tcPr>
          <w:p w14:paraId="52DD4A1D" w14:textId="77777777" w:rsidR="00031ED6" w:rsidRPr="00AA75EE" w:rsidRDefault="00031ED6" w:rsidP="008E20C5">
            <w:r w:rsidRPr="00AA75EE">
              <w:t>FGF10</w:t>
            </w:r>
          </w:p>
        </w:tc>
      </w:tr>
      <w:tr w:rsidR="00AA75EE" w:rsidRPr="00AA75EE" w14:paraId="623D8AD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571DE2B" w14:textId="77777777" w:rsidR="00AA75EE" w:rsidRPr="00AA75EE" w:rsidRDefault="00AA75EE" w:rsidP="00056973">
            <w:r w:rsidRPr="00AA75EE">
              <w:t>Laing distal myopathy</w:t>
            </w:r>
          </w:p>
        </w:tc>
        <w:tc>
          <w:tcPr>
            <w:tcW w:w="1479" w:type="dxa"/>
            <w:noWrap/>
            <w:vAlign w:val="center"/>
            <w:hideMark/>
          </w:tcPr>
          <w:p w14:paraId="1C64CDF2" w14:textId="77777777" w:rsidR="00AA75EE" w:rsidRPr="00AA75EE" w:rsidRDefault="00AA75EE" w:rsidP="008E20C5">
            <w:r w:rsidRPr="00AA75EE">
              <w:t>MYH7</w:t>
            </w:r>
          </w:p>
        </w:tc>
      </w:tr>
      <w:tr w:rsidR="00AA75EE" w:rsidRPr="00AA75EE" w14:paraId="1FD5254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E043058" w14:textId="77777777" w:rsidR="00AA75EE" w:rsidRPr="00AA75EE" w:rsidRDefault="00AA75EE" w:rsidP="00056973">
            <w:r w:rsidRPr="00AA75EE">
              <w:t>L-amino acid decarboxylase deficiency</w:t>
            </w:r>
          </w:p>
        </w:tc>
        <w:tc>
          <w:tcPr>
            <w:tcW w:w="1479" w:type="dxa"/>
            <w:noWrap/>
            <w:vAlign w:val="center"/>
            <w:hideMark/>
          </w:tcPr>
          <w:p w14:paraId="31BFA2CB" w14:textId="77777777" w:rsidR="00AA75EE" w:rsidRPr="00AA75EE" w:rsidRDefault="00AA75EE" w:rsidP="008E20C5">
            <w:r w:rsidRPr="00AA75EE">
              <w:t>DDC</w:t>
            </w:r>
          </w:p>
        </w:tc>
      </w:tr>
      <w:tr w:rsidR="00AA75EE" w:rsidRPr="00AA75EE" w14:paraId="014DD8F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F040556" w14:textId="77777777" w:rsidR="00AA75EE" w:rsidRPr="00AA75EE" w:rsidRDefault="00AA75EE" w:rsidP="00056973">
            <w:r w:rsidRPr="00AA75EE">
              <w:t>Larsen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684D8756" w14:textId="77777777" w:rsidR="00AA75EE" w:rsidRPr="00AA75EE" w:rsidRDefault="00AA75EE" w:rsidP="008E20C5">
            <w:r w:rsidRPr="00AA75EE">
              <w:t>FLNB</w:t>
            </w:r>
          </w:p>
        </w:tc>
      </w:tr>
      <w:tr w:rsidR="00AA75EE" w:rsidRPr="00AA75EE" w14:paraId="6C64152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2886234" w14:textId="77777777" w:rsidR="00AA75EE" w:rsidRPr="00AA75EE" w:rsidRDefault="00AA75EE" w:rsidP="00056973">
            <w:r w:rsidRPr="00AA75EE">
              <w:lastRenderedPageBreak/>
              <w:t>Laryngoonychocutaneous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652C37C3" w14:textId="77777777" w:rsidR="00AA75EE" w:rsidRPr="00AA75EE" w:rsidRDefault="00AA75EE" w:rsidP="008E20C5">
            <w:r w:rsidRPr="00AA75EE">
              <w:t>LAMA3</w:t>
            </w:r>
          </w:p>
        </w:tc>
      </w:tr>
      <w:tr w:rsidR="00AA75EE" w:rsidRPr="00AA75EE" w14:paraId="4C87D11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68BA10D" w14:textId="77777777" w:rsidR="00AA75EE" w:rsidRPr="00AA75EE" w:rsidRDefault="00AA75EE" w:rsidP="00056973">
            <w:r w:rsidRPr="00AA75EE">
              <w:t>LCHAD deficiency</w:t>
            </w:r>
          </w:p>
        </w:tc>
        <w:tc>
          <w:tcPr>
            <w:tcW w:w="1479" w:type="dxa"/>
            <w:noWrap/>
            <w:vAlign w:val="center"/>
            <w:hideMark/>
          </w:tcPr>
          <w:p w14:paraId="45AE588C" w14:textId="77777777" w:rsidR="00AA75EE" w:rsidRPr="00AA75EE" w:rsidRDefault="00AA75EE" w:rsidP="008E20C5">
            <w:r w:rsidRPr="00AA75EE">
              <w:t>HADHA</w:t>
            </w:r>
          </w:p>
        </w:tc>
      </w:tr>
      <w:tr w:rsidR="00AA75EE" w:rsidRPr="00AA75EE" w14:paraId="4ADF8F0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16E5912" w14:textId="77777777" w:rsidR="00AA75EE" w:rsidRPr="00AA75EE" w:rsidRDefault="00AA75EE" w:rsidP="00056973">
            <w:r w:rsidRPr="00AA75EE">
              <w:t>Leber congenital amaurosis 1</w:t>
            </w:r>
          </w:p>
        </w:tc>
        <w:tc>
          <w:tcPr>
            <w:tcW w:w="1479" w:type="dxa"/>
            <w:noWrap/>
            <w:vAlign w:val="center"/>
            <w:hideMark/>
          </w:tcPr>
          <w:p w14:paraId="515BD3F7" w14:textId="77777777" w:rsidR="00AA75EE" w:rsidRPr="00AA75EE" w:rsidRDefault="00AA75EE" w:rsidP="008E20C5">
            <w:r w:rsidRPr="00AA75EE">
              <w:t>GUCY2D</w:t>
            </w:r>
          </w:p>
        </w:tc>
      </w:tr>
      <w:tr w:rsidR="00AA75EE" w:rsidRPr="00AA75EE" w14:paraId="562EBEE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D80149A" w14:textId="77777777" w:rsidR="00AA75EE" w:rsidRPr="00AA75EE" w:rsidRDefault="00AA75EE" w:rsidP="00056973">
            <w:r w:rsidRPr="00AA75EE">
              <w:t>Leber congenital amaurosis 10</w:t>
            </w:r>
          </w:p>
        </w:tc>
        <w:tc>
          <w:tcPr>
            <w:tcW w:w="1479" w:type="dxa"/>
            <w:noWrap/>
            <w:vAlign w:val="center"/>
            <w:hideMark/>
          </w:tcPr>
          <w:p w14:paraId="35A35633" w14:textId="77777777" w:rsidR="00AA75EE" w:rsidRPr="00AA75EE" w:rsidRDefault="00AA75EE" w:rsidP="008E20C5">
            <w:r w:rsidRPr="00AA75EE">
              <w:t>CEP290</w:t>
            </w:r>
          </w:p>
        </w:tc>
      </w:tr>
      <w:tr w:rsidR="00AA75EE" w:rsidRPr="00AA75EE" w14:paraId="21DD005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A5EEF6C" w14:textId="77777777" w:rsidR="00AA75EE" w:rsidRPr="00AA75EE" w:rsidRDefault="00AA75EE" w:rsidP="00056973">
            <w:r w:rsidRPr="00AA75EE">
              <w:t>Leber congenital amaurosis 2</w:t>
            </w:r>
          </w:p>
        </w:tc>
        <w:tc>
          <w:tcPr>
            <w:tcW w:w="1479" w:type="dxa"/>
            <w:noWrap/>
            <w:vAlign w:val="center"/>
            <w:hideMark/>
          </w:tcPr>
          <w:p w14:paraId="0713E8F7" w14:textId="77777777" w:rsidR="00AA75EE" w:rsidRPr="00AA75EE" w:rsidRDefault="00AA75EE" w:rsidP="008E20C5">
            <w:r w:rsidRPr="00AA75EE">
              <w:t>RPE65</w:t>
            </w:r>
          </w:p>
        </w:tc>
      </w:tr>
      <w:tr w:rsidR="00AA75EE" w:rsidRPr="00AA75EE" w14:paraId="2D0752A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66283FD" w14:textId="77777777" w:rsidR="00AA75EE" w:rsidRPr="00AA75EE" w:rsidRDefault="00AA75EE" w:rsidP="00056973">
            <w:r w:rsidRPr="00AA75EE">
              <w:t>Leber congenital amaurosis 4</w:t>
            </w:r>
          </w:p>
        </w:tc>
        <w:tc>
          <w:tcPr>
            <w:tcW w:w="1479" w:type="dxa"/>
            <w:noWrap/>
            <w:vAlign w:val="center"/>
            <w:hideMark/>
          </w:tcPr>
          <w:p w14:paraId="7C6E42D8" w14:textId="77777777" w:rsidR="00AA75EE" w:rsidRPr="00AA75EE" w:rsidRDefault="00AA75EE" w:rsidP="008E20C5">
            <w:r w:rsidRPr="00AA75EE">
              <w:t>AIPL1</w:t>
            </w:r>
          </w:p>
        </w:tc>
      </w:tr>
      <w:tr w:rsidR="00AA75EE" w:rsidRPr="00AA75EE" w14:paraId="00C9B0A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CFB9A95" w14:textId="77777777" w:rsidR="00AA75EE" w:rsidRPr="00AA75EE" w:rsidRDefault="00AA75EE" w:rsidP="00056973">
            <w:r w:rsidRPr="00AA75EE">
              <w:t>Leber congenital amaurosis 8</w:t>
            </w:r>
          </w:p>
        </w:tc>
        <w:tc>
          <w:tcPr>
            <w:tcW w:w="1479" w:type="dxa"/>
            <w:noWrap/>
            <w:vAlign w:val="center"/>
            <w:hideMark/>
          </w:tcPr>
          <w:p w14:paraId="2B65F08A" w14:textId="77777777" w:rsidR="00AA75EE" w:rsidRPr="00AA75EE" w:rsidRDefault="00AA75EE" w:rsidP="008E20C5">
            <w:r w:rsidRPr="00AA75EE">
              <w:t>CRB1</w:t>
            </w:r>
          </w:p>
        </w:tc>
      </w:tr>
      <w:tr w:rsidR="00AA75EE" w:rsidRPr="00AA75EE" w14:paraId="7CDCB30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489E9CD" w14:textId="77777777" w:rsidR="00AA75EE" w:rsidRPr="00AA75EE" w:rsidRDefault="00AA75EE" w:rsidP="00056973">
            <w:r w:rsidRPr="00AA75EE">
              <w:t>Leber congenital amaurosis 9</w:t>
            </w:r>
          </w:p>
        </w:tc>
        <w:tc>
          <w:tcPr>
            <w:tcW w:w="1479" w:type="dxa"/>
            <w:noWrap/>
            <w:vAlign w:val="center"/>
            <w:hideMark/>
          </w:tcPr>
          <w:p w14:paraId="49DB4B18" w14:textId="77777777" w:rsidR="00AA75EE" w:rsidRPr="00AA75EE" w:rsidRDefault="00AA75EE" w:rsidP="008E20C5">
            <w:r w:rsidRPr="00AA75EE">
              <w:t>NMNAT1</w:t>
            </w:r>
          </w:p>
        </w:tc>
      </w:tr>
      <w:tr w:rsidR="00AA75EE" w:rsidRPr="00AA75EE" w14:paraId="000D6F3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9CE0A09" w14:textId="77777777" w:rsidR="00AA75EE" w:rsidRPr="00AA75EE" w:rsidRDefault="00AA75EE" w:rsidP="00056973">
            <w:r w:rsidRPr="00AA75EE">
              <w:t>Leiomyomatosis and renal cell cancer</w:t>
            </w:r>
          </w:p>
        </w:tc>
        <w:tc>
          <w:tcPr>
            <w:tcW w:w="1479" w:type="dxa"/>
            <w:noWrap/>
            <w:vAlign w:val="center"/>
            <w:hideMark/>
          </w:tcPr>
          <w:p w14:paraId="3063CF1E" w14:textId="77777777" w:rsidR="00AA75EE" w:rsidRPr="00AA75EE" w:rsidRDefault="00AA75EE" w:rsidP="008E20C5">
            <w:r w:rsidRPr="00AA75EE">
              <w:t>FH</w:t>
            </w:r>
          </w:p>
        </w:tc>
      </w:tr>
      <w:tr w:rsidR="00AA75EE" w:rsidRPr="00AA75EE" w14:paraId="0BD04EA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E6F749C" w14:textId="77777777" w:rsidR="00AA75EE" w:rsidRPr="00AA75EE" w:rsidRDefault="00AA75EE" w:rsidP="00056973">
            <w:r w:rsidRPr="00AA75EE">
              <w:t>LEOPARD syndrome 1</w:t>
            </w:r>
          </w:p>
        </w:tc>
        <w:tc>
          <w:tcPr>
            <w:tcW w:w="1479" w:type="dxa"/>
            <w:noWrap/>
            <w:vAlign w:val="center"/>
            <w:hideMark/>
          </w:tcPr>
          <w:p w14:paraId="34D934EE" w14:textId="77777777" w:rsidR="00AA75EE" w:rsidRPr="00AA75EE" w:rsidRDefault="00AA75EE" w:rsidP="008E20C5">
            <w:r w:rsidRPr="00AA75EE">
              <w:t>PTPN11</w:t>
            </w:r>
          </w:p>
        </w:tc>
      </w:tr>
      <w:tr w:rsidR="00AA75EE" w:rsidRPr="00AA75EE" w14:paraId="0E3F47C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1670FE0" w14:textId="77777777" w:rsidR="00AA75EE" w:rsidRPr="00AA75EE" w:rsidRDefault="00AA75EE" w:rsidP="00056973">
            <w:r w:rsidRPr="00AA75EE">
              <w:t>Leptin receptor deficiency</w:t>
            </w:r>
          </w:p>
        </w:tc>
        <w:tc>
          <w:tcPr>
            <w:tcW w:w="1479" w:type="dxa"/>
            <w:noWrap/>
            <w:vAlign w:val="center"/>
            <w:hideMark/>
          </w:tcPr>
          <w:p w14:paraId="79D8D3B9" w14:textId="77777777" w:rsidR="00AA75EE" w:rsidRPr="00AA75EE" w:rsidRDefault="00AA75EE" w:rsidP="008E20C5">
            <w:r w:rsidRPr="00AA75EE">
              <w:t>LEPR</w:t>
            </w:r>
          </w:p>
        </w:tc>
      </w:tr>
      <w:tr w:rsidR="00AA75EE" w:rsidRPr="00AA75EE" w14:paraId="22C0E6B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CB0B884" w14:textId="77777777" w:rsidR="00AA75EE" w:rsidRPr="00AA75EE" w:rsidRDefault="00AA75EE" w:rsidP="00056973">
            <w:r w:rsidRPr="00AA75EE">
              <w:t>Leri-Weill dyschondrosteosis</w:t>
            </w:r>
          </w:p>
        </w:tc>
        <w:tc>
          <w:tcPr>
            <w:tcW w:w="1479" w:type="dxa"/>
            <w:noWrap/>
            <w:vAlign w:val="center"/>
            <w:hideMark/>
          </w:tcPr>
          <w:p w14:paraId="12A36E08" w14:textId="77777777" w:rsidR="00AA75EE" w:rsidRPr="00AA75EE" w:rsidRDefault="00AA75EE" w:rsidP="008E20C5">
            <w:r w:rsidRPr="00AA75EE">
              <w:t>SHOX</w:t>
            </w:r>
          </w:p>
        </w:tc>
      </w:tr>
      <w:tr w:rsidR="00AA75EE" w:rsidRPr="00AA75EE" w14:paraId="3407557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D601B6D" w14:textId="77777777" w:rsidR="00AA75EE" w:rsidRPr="00AA75EE" w:rsidRDefault="00AA75EE" w:rsidP="00056973">
            <w:r w:rsidRPr="00AA75EE">
              <w:t>Lesch-Nyhan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4B0904BB" w14:textId="77777777" w:rsidR="00AA75EE" w:rsidRPr="00AA75EE" w:rsidRDefault="00AA75EE" w:rsidP="008E20C5">
            <w:r w:rsidRPr="00AA75EE">
              <w:t>HPRT1</w:t>
            </w:r>
          </w:p>
        </w:tc>
      </w:tr>
      <w:tr w:rsidR="00AA75EE" w:rsidRPr="00AA75EE" w14:paraId="33D1C32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867C1A1" w14:textId="77777777" w:rsidR="00AA75EE" w:rsidRPr="00AA75EE" w:rsidRDefault="00AA75EE" w:rsidP="00056973">
            <w:r w:rsidRPr="00AA75EE">
              <w:t>Lesch-Nyhan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5F7C04D2" w14:textId="77777777" w:rsidR="00AA75EE" w:rsidRPr="00AA75EE" w:rsidRDefault="00AA75EE" w:rsidP="008E20C5">
            <w:r w:rsidRPr="00AA75EE">
              <w:t>HPRT1</w:t>
            </w:r>
          </w:p>
        </w:tc>
      </w:tr>
      <w:tr w:rsidR="00AA75EE" w:rsidRPr="00AA75EE" w14:paraId="11565A2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137B6D6" w14:textId="77777777" w:rsidR="00AA75EE" w:rsidRPr="00AA75EE" w:rsidRDefault="00AA75EE" w:rsidP="00056973">
            <w:r w:rsidRPr="00AA75EE">
              <w:t>Leukodystrophy 7/Wiedeman-Rautenstrauch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216DEE29" w14:textId="77777777" w:rsidR="00AA75EE" w:rsidRPr="00AA75EE" w:rsidRDefault="00AA75EE" w:rsidP="008E20C5">
            <w:r w:rsidRPr="00AA75EE">
              <w:t>POLR3A</w:t>
            </w:r>
          </w:p>
        </w:tc>
      </w:tr>
      <w:tr w:rsidR="00AA75EE" w:rsidRPr="00AA75EE" w14:paraId="2C312B4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8CCAFE1" w14:textId="77777777" w:rsidR="00AA75EE" w:rsidRPr="00AA75EE" w:rsidRDefault="00AA75EE" w:rsidP="00056973">
            <w:r w:rsidRPr="00AA75EE">
              <w:t>Leukodystrophy-13</w:t>
            </w:r>
          </w:p>
        </w:tc>
        <w:tc>
          <w:tcPr>
            <w:tcW w:w="1479" w:type="dxa"/>
            <w:noWrap/>
            <w:vAlign w:val="center"/>
            <w:hideMark/>
          </w:tcPr>
          <w:p w14:paraId="1F84294D" w14:textId="77777777" w:rsidR="00AA75EE" w:rsidRPr="00AA75EE" w:rsidRDefault="00AA75EE" w:rsidP="008E20C5">
            <w:r w:rsidRPr="00AA75EE">
              <w:t>HIKESHI</w:t>
            </w:r>
          </w:p>
        </w:tc>
      </w:tr>
      <w:tr w:rsidR="00AA75EE" w:rsidRPr="00AA75EE" w14:paraId="6402B7D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5569830" w14:textId="77777777" w:rsidR="00AA75EE" w:rsidRPr="00AA75EE" w:rsidRDefault="00AA75EE" w:rsidP="00056973">
            <w:r w:rsidRPr="00AA75EE">
              <w:t>Leukoencephalopathy with brain stem and spinal cord involvement and lactate elevation</w:t>
            </w:r>
          </w:p>
        </w:tc>
        <w:tc>
          <w:tcPr>
            <w:tcW w:w="1479" w:type="dxa"/>
            <w:noWrap/>
            <w:vAlign w:val="center"/>
            <w:hideMark/>
          </w:tcPr>
          <w:p w14:paraId="16194F45" w14:textId="77777777" w:rsidR="00AA75EE" w:rsidRPr="00AA75EE" w:rsidRDefault="00AA75EE" w:rsidP="008E20C5">
            <w:r w:rsidRPr="00AA75EE">
              <w:t>DARS2</w:t>
            </w:r>
          </w:p>
        </w:tc>
      </w:tr>
      <w:tr w:rsidR="00AA75EE" w:rsidRPr="00AA75EE" w14:paraId="3138B7E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753D8FF" w14:textId="77777777" w:rsidR="00AA75EE" w:rsidRPr="00AA75EE" w:rsidRDefault="00AA75EE" w:rsidP="00056973">
            <w:r w:rsidRPr="00AA75EE">
              <w:t>Leukoencephalopathy with vanishing white matter</w:t>
            </w:r>
          </w:p>
        </w:tc>
        <w:tc>
          <w:tcPr>
            <w:tcW w:w="1479" w:type="dxa"/>
            <w:noWrap/>
            <w:vAlign w:val="center"/>
            <w:hideMark/>
          </w:tcPr>
          <w:p w14:paraId="46B88E52" w14:textId="77777777" w:rsidR="00AA75EE" w:rsidRPr="00AA75EE" w:rsidRDefault="00AA75EE" w:rsidP="008E20C5">
            <w:r w:rsidRPr="00AA75EE">
              <w:t>EIF2B2</w:t>
            </w:r>
          </w:p>
        </w:tc>
      </w:tr>
      <w:tr w:rsidR="00AA75EE" w:rsidRPr="00AA75EE" w14:paraId="5D266F1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7F40A22" w14:textId="77777777" w:rsidR="00AA75EE" w:rsidRPr="00AA75EE" w:rsidRDefault="00AA75EE" w:rsidP="00056973">
            <w:r w:rsidRPr="00AA75EE">
              <w:t>Li-Fraumeni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1835A5CD" w14:textId="77777777" w:rsidR="00AA75EE" w:rsidRPr="00AA75EE" w:rsidRDefault="00AA75EE" w:rsidP="008E20C5">
            <w:r w:rsidRPr="00AA75EE">
              <w:t>TP53</w:t>
            </w:r>
          </w:p>
        </w:tc>
      </w:tr>
      <w:tr w:rsidR="00AA75EE" w:rsidRPr="00AA75EE" w14:paraId="3EF7B56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68048A7" w14:textId="77777777" w:rsidR="00AA75EE" w:rsidRPr="00AA75EE" w:rsidRDefault="00AA75EE" w:rsidP="00056973">
            <w:r w:rsidRPr="00AA75EE">
              <w:t>Li-Fraumeni Syndrome 2</w:t>
            </w:r>
          </w:p>
        </w:tc>
        <w:tc>
          <w:tcPr>
            <w:tcW w:w="1479" w:type="dxa"/>
            <w:noWrap/>
            <w:vAlign w:val="center"/>
            <w:hideMark/>
          </w:tcPr>
          <w:p w14:paraId="22700836" w14:textId="77777777" w:rsidR="00AA75EE" w:rsidRPr="00AA75EE" w:rsidRDefault="00AA75EE" w:rsidP="008E20C5">
            <w:r w:rsidRPr="00AA75EE">
              <w:t>CHEK2</w:t>
            </w:r>
          </w:p>
        </w:tc>
      </w:tr>
      <w:tr w:rsidR="00AA75EE" w:rsidRPr="00AA75EE" w14:paraId="37F4315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FF78D62" w14:textId="77777777" w:rsidR="00AA75EE" w:rsidRPr="00AA75EE" w:rsidRDefault="00AA75EE" w:rsidP="00056973">
            <w:r w:rsidRPr="00AA75EE">
              <w:t>Limb-girdle muscular dystrophy 1</w:t>
            </w:r>
          </w:p>
        </w:tc>
        <w:tc>
          <w:tcPr>
            <w:tcW w:w="1479" w:type="dxa"/>
            <w:noWrap/>
            <w:vAlign w:val="center"/>
            <w:hideMark/>
          </w:tcPr>
          <w:p w14:paraId="16F7B555" w14:textId="77777777" w:rsidR="00AA75EE" w:rsidRPr="00AA75EE" w:rsidRDefault="00AA75EE" w:rsidP="008E20C5">
            <w:r w:rsidRPr="00AA75EE">
              <w:t>CAPN3</w:t>
            </w:r>
          </w:p>
        </w:tc>
      </w:tr>
      <w:tr w:rsidR="00AA75EE" w:rsidRPr="00AA75EE" w14:paraId="26824A6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E1641BB" w14:textId="77777777" w:rsidR="00AA75EE" w:rsidRPr="00AA75EE" w:rsidRDefault="00AA75EE" w:rsidP="00056973">
            <w:r w:rsidRPr="00AA75EE">
              <w:t>Limb-girdle muscular dystrophy 2</w:t>
            </w:r>
          </w:p>
        </w:tc>
        <w:tc>
          <w:tcPr>
            <w:tcW w:w="1479" w:type="dxa"/>
            <w:noWrap/>
            <w:vAlign w:val="center"/>
            <w:hideMark/>
          </w:tcPr>
          <w:p w14:paraId="26E47C53" w14:textId="77777777" w:rsidR="00AA75EE" w:rsidRPr="00AA75EE" w:rsidRDefault="00AA75EE" w:rsidP="008E20C5">
            <w:r w:rsidRPr="00AA75EE">
              <w:t>DYSF</w:t>
            </w:r>
          </w:p>
        </w:tc>
      </w:tr>
      <w:tr w:rsidR="00AA75EE" w:rsidRPr="00AA75EE" w14:paraId="330CCA4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F6C36FD" w14:textId="77777777" w:rsidR="00AA75EE" w:rsidRPr="00AA75EE" w:rsidRDefault="00AA75EE" w:rsidP="00056973">
            <w:r w:rsidRPr="00AA75EE">
              <w:t>Limb-girdle muscular dystrophy 4</w:t>
            </w:r>
          </w:p>
        </w:tc>
        <w:tc>
          <w:tcPr>
            <w:tcW w:w="1479" w:type="dxa"/>
            <w:noWrap/>
            <w:vAlign w:val="center"/>
            <w:hideMark/>
          </w:tcPr>
          <w:p w14:paraId="25867A41" w14:textId="77777777" w:rsidR="00AA75EE" w:rsidRPr="00AA75EE" w:rsidRDefault="00AA75EE" w:rsidP="008E20C5">
            <w:r w:rsidRPr="00AA75EE">
              <w:t>SGCB</w:t>
            </w:r>
          </w:p>
        </w:tc>
      </w:tr>
      <w:tr w:rsidR="00AA75EE" w:rsidRPr="00AA75EE" w14:paraId="6A6A168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CB90E9E" w14:textId="77777777" w:rsidR="00AA75EE" w:rsidRPr="00AA75EE" w:rsidRDefault="00AA75EE" w:rsidP="00056973">
            <w:r w:rsidRPr="00AA75EE">
              <w:t>Limb-girdle muscular dystrophy 5</w:t>
            </w:r>
          </w:p>
        </w:tc>
        <w:tc>
          <w:tcPr>
            <w:tcW w:w="1479" w:type="dxa"/>
            <w:noWrap/>
            <w:vAlign w:val="center"/>
            <w:hideMark/>
          </w:tcPr>
          <w:p w14:paraId="32726A70" w14:textId="77777777" w:rsidR="00AA75EE" w:rsidRPr="00AA75EE" w:rsidRDefault="00AA75EE" w:rsidP="008E20C5">
            <w:r w:rsidRPr="00AA75EE">
              <w:t>SGCG</w:t>
            </w:r>
          </w:p>
        </w:tc>
      </w:tr>
      <w:tr w:rsidR="00AA75EE" w:rsidRPr="00AA75EE" w14:paraId="5D4FD45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2EE98E7" w14:textId="77777777" w:rsidR="00AA75EE" w:rsidRPr="00AA75EE" w:rsidRDefault="00AA75EE" w:rsidP="00056973">
            <w:r w:rsidRPr="00AA75EE">
              <w:t>Lipoid adrenal hyperplasia</w:t>
            </w:r>
          </w:p>
        </w:tc>
        <w:tc>
          <w:tcPr>
            <w:tcW w:w="1479" w:type="dxa"/>
            <w:noWrap/>
            <w:vAlign w:val="center"/>
            <w:hideMark/>
          </w:tcPr>
          <w:p w14:paraId="166C8C52" w14:textId="77777777" w:rsidR="00AA75EE" w:rsidRPr="00AA75EE" w:rsidRDefault="00AA75EE" w:rsidP="008E20C5">
            <w:r w:rsidRPr="00AA75EE">
              <w:t>STAR</w:t>
            </w:r>
          </w:p>
        </w:tc>
      </w:tr>
      <w:tr w:rsidR="00AA75EE" w:rsidRPr="00AA75EE" w14:paraId="3249E8F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A9136EA" w14:textId="77777777" w:rsidR="00AA75EE" w:rsidRPr="00AA75EE" w:rsidRDefault="00AA75EE" w:rsidP="00056973">
            <w:r w:rsidRPr="00AA75EE">
              <w:t>Lipoyltransferase 1 Deficiency</w:t>
            </w:r>
          </w:p>
        </w:tc>
        <w:tc>
          <w:tcPr>
            <w:tcW w:w="1479" w:type="dxa"/>
            <w:noWrap/>
            <w:vAlign w:val="center"/>
            <w:hideMark/>
          </w:tcPr>
          <w:p w14:paraId="0FF482C8" w14:textId="77777777" w:rsidR="00AA75EE" w:rsidRPr="00AA75EE" w:rsidRDefault="00AA75EE" w:rsidP="008E20C5">
            <w:r w:rsidRPr="00AA75EE">
              <w:t>LIPT1</w:t>
            </w:r>
          </w:p>
        </w:tc>
      </w:tr>
      <w:tr w:rsidR="00AA75EE" w:rsidRPr="00AA75EE" w14:paraId="50C331F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87BB31C" w14:textId="77777777" w:rsidR="00AA75EE" w:rsidRPr="00AA75EE" w:rsidRDefault="00AA75EE" w:rsidP="00056973">
            <w:r w:rsidRPr="00AA75EE">
              <w:t>Lissencephaly 1</w:t>
            </w:r>
          </w:p>
        </w:tc>
        <w:tc>
          <w:tcPr>
            <w:tcW w:w="1479" w:type="dxa"/>
            <w:noWrap/>
            <w:vAlign w:val="center"/>
            <w:hideMark/>
          </w:tcPr>
          <w:p w14:paraId="1C930F6B" w14:textId="77777777" w:rsidR="00AA75EE" w:rsidRPr="00AA75EE" w:rsidRDefault="00AA75EE" w:rsidP="008E20C5">
            <w:r w:rsidRPr="00AA75EE">
              <w:t>DCX</w:t>
            </w:r>
          </w:p>
        </w:tc>
      </w:tr>
      <w:tr w:rsidR="00AA75EE" w:rsidRPr="00AA75EE" w14:paraId="0CC4A77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B60D67A" w14:textId="77777777" w:rsidR="00AA75EE" w:rsidRPr="00AA75EE" w:rsidRDefault="00AA75EE" w:rsidP="00056973">
            <w:r w:rsidRPr="00AA75EE">
              <w:t>Lissencephaly 2</w:t>
            </w:r>
          </w:p>
        </w:tc>
        <w:tc>
          <w:tcPr>
            <w:tcW w:w="1479" w:type="dxa"/>
            <w:noWrap/>
            <w:vAlign w:val="center"/>
            <w:hideMark/>
          </w:tcPr>
          <w:p w14:paraId="7D10E8EC" w14:textId="77777777" w:rsidR="00AA75EE" w:rsidRPr="00AA75EE" w:rsidRDefault="00AA75EE" w:rsidP="008E20C5">
            <w:r w:rsidRPr="00AA75EE">
              <w:t>ARX</w:t>
            </w:r>
          </w:p>
        </w:tc>
      </w:tr>
      <w:tr w:rsidR="00AA75EE" w:rsidRPr="00AA75EE" w14:paraId="6CB4A76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F583758" w14:textId="77777777" w:rsidR="00AA75EE" w:rsidRPr="00AA75EE" w:rsidRDefault="00AA75EE" w:rsidP="00056973">
            <w:r w:rsidRPr="00AA75EE">
              <w:t>Localised Epidermolysis Bullosa simplex 2C</w:t>
            </w:r>
          </w:p>
        </w:tc>
        <w:tc>
          <w:tcPr>
            <w:tcW w:w="1479" w:type="dxa"/>
            <w:noWrap/>
            <w:vAlign w:val="center"/>
            <w:hideMark/>
          </w:tcPr>
          <w:p w14:paraId="26502BFF" w14:textId="77777777" w:rsidR="00AA75EE" w:rsidRPr="00AA75EE" w:rsidRDefault="00AA75EE" w:rsidP="008E20C5">
            <w:r w:rsidRPr="00AA75EE">
              <w:t>KRT5</w:t>
            </w:r>
          </w:p>
        </w:tc>
      </w:tr>
      <w:tr w:rsidR="00AA75EE" w:rsidRPr="00AA75EE" w14:paraId="142DE2D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9863AF5" w14:textId="77777777" w:rsidR="00AA75EE" w:rsidRPr="00AA75EE" w:rsidRDefault="00AA75EE" w:rsidP="00056973">
            <w:r w:rsidRPr="00AA75EE">
              <w:t>Loeys-Dietz syndrome 1</w:t>
            </w:r>
          </w:p>
        </w:tc>
        <w:tc>
          <w:tcPr>
            <w:tcW w:w="1479" w:type="dxa"/>
            <w:noWrap/>
            <w:vAlign w:val="center"/>
            <w:hideMark/>
          </w:tcPr>
          <w:p w14:paraId="5D90B99F" w14:textId="77777777" w:rsidR="00AA75EE" w:rsidRPr="00AA75EE" w:rsidRDefault="00AA75EE" w:rsidP="008E20C5">
            <w:r w:rsidRPr="00AA75EE">
              <w:t>TGFBR1</w:t>
            </w:r>
          </w:p>
        </w:tc>
      </w:tr>
      <w:tr w:rsidR="00AA75EE" w:rsidRPr="00AA75EE" w14:paraId="1AEDE93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F639F3B" w14:textId="77777777" w:rsidR="00AA75EE" w:rsidRPr="00AA75EE" w:rsidRDefault="00AA75EE" w:rsidP="00056973">
            <w:r w:rsidRPr="00AA75EE">
              <w:t>Loeys-Dietz syndrome 2</w:t>
            </w:r>
          </w:p>
        </w:tc>
        <w:tc>
          <w:tcPr>
            <w:tcW w:w="1479" w:type="dxa"/>
            <w:noWrap/>
            <w:vAlign w:val="center"/>
            <w:hideMark/>
          </w:tcPr>
          <w:p w14:paraId="6BE06775" w14:textId="77777777" w:rsidR="00AA75EE" w:rsidRPr="00AA75EE" w:rsidRDefault="00AA75EE" w:rsidP="008E20C5">
            <w:r w:rsidRPr="00AA75EE">
              <w:t>TGFBR2</w:t>
            </w:r>
          </w:p>
        </w:tc>
      </w:tr>
      <w:tr w:rsidR="00AA75EE" w:rsidRPr="00AA75EE" w14:paraId="3DF1F3A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418CA9B" w14:textId="77777777" w:rsidR="00AA75EE" w:rsidRPr="00AA75EE" w:rsidRDefault="00AA75EE" w:rsidP="00056973">
            <w:r w:rsidRPr="00AA75EE">
              <w:t>Loeys-Dietz syndrome 3</w:t>
            </w:r>
          </w:p>
        </w:tc>
        <w:tc>
          <w:tcPr>
            <w:tcW w:w="1479" w:type="dxa"/>
            <w:noWrap/>
            <w:vAlign w:val="center"/>
            <w:hideMark/>
          </w:tcPr>
          <w:p w14:paraId="36217E2A" w14:textId="77777777" w:rsidR="00AA75EE" w:rsidRPr="00AA75EE" w:rsidRDefault="00AA75EE" w:rsidP="008E20C5">
            <w:r w:rsidRPr="00AA75EE">
              <w:t>SMAD3</w:t>
            </w:r>
          </w:p>
        </w:tc>
      </w:tr>
      <w:tr w:rsidR="00AA75EE" w:rsidRPr="00AA75EE" w14:paraId="7529123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61CA104" w14:textId="77777777" w:rsidR="00AA75EE" w:rsidRPr="00AA75EE" w:rsidRDefault="00AA75EE" w:rsidP="00056973">
            <w:r w:rsidRPr="00AA75EE">
              <w:t>Loeys-Dietz syndrome 4</w:t>
            </w:r>
          </w:p>
        </w:tc>
        <w:tc>
          <w:tcPr>
            <w:tcW w:w="1479" w:type="dxa"/>
            <w:noWrap/>
            <w:vAlign w:val="center"/>
            <w:hideMark/>
          </w:tcPr>
          <w:p w14:paraId="1359C00B" w14:textId="77777777" w:rsidR="00AA75EE" w:rsidRPr="00AA75EE" w:rsidRDefault="00AA75EE" w:rsidP="008E20C5">
            <w:r w:rsidRPr="00AA75EE">
              <w:t>TGFB2</w:t>
            </w:r>
          </w:p>
        </w:tc>
      </w:tr>
      <w:tr w:rsidR="00AA75EE" w:rsidRPr="00AA75EE" w14:paraId="26B4BF2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3AC352C" w14:textId="77777777" w:rsidR="00AA75EE" w:rsidRPr="00AA75EE" w:rsidRDefault="00AA75EE" w:rsidP="00056973">
            <w:r w:rsidRPr="00AA75EE">
              <w:t>Loeys-Dietz syndrome 5</w:t>
            </w:r>
          </w:p>
        </w:tc>
        <w:tc>
          <w:tcPr>
            <w:tcW w:w="1479" w:type="dxa"/>
            <w:noWrap/>
            <w:vAlign w:val="center"/>
            <w:hideMark/>
          </w:tcPr>
          <w:p w14:paraId="4080C28F" w14:textId="77777777" w:rsidR="00AA75EE" w:rsidRPr="00AA75EE" w:rsidRDefault="00AA75EE" w:rsidP="008E20C5">
            <w:r w:rsidRPr="00AA75EE">
              <w:t>TGFB3</w:t>
            </w:r>
          </w:p>
        </w:tc>
      </w:tr>
      <w:tr w:rsidR="00AA75EE" w:rsidRPr="00AA75EE" w14:paraId="0D29DD9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F169894" w14:textId="77777777" w:rsidR="00AA75EE" w:rsidRPr="00AA75EE" w:rsidRDefault="00AA75EE" w:rsidP="00056973">
            <w:r w:rsidRPr="00AA75EE">
              <w:t>Long QT syndrome 1</w:t>
            </w:r>
          </w:p>
        </w:tc>
        <w:tc>
          <w:tcPr>
            <w:tcW w:w="1479" w:type="dxa"/>
            <w:noWrap/>
            <w:vAlign w:val="center"/>
            <w:hideMark/>
          </w:tcPr>
          <w:p w14:paraId="20E85C4E" w14:textId="77777777" w:rsidR="00AA75EE" w:rsidRPr="00AA75EE" w:rsidRDefault="00AA75EE" w:rsidP="008E20C5">
            <w:r w:rsidRPr="00AA75EE">
              <w:t>KCNQ1</w:t>
            </w:r>
          </w:p>
        </w:tc>
      </w:tr>
      <w:tr w:rsidR="00AA75EE" w:rsidRPr="00AA75EE" w14:paraId="29A26FF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A271871" w14:textId="77777777" w:rsidR="00AA75EE" w:rsidRPr="00AA75EE" w:rsidRDefault="00AA75EE" w:rsidP="00056973">
            <w:r w:rsidRPr="00AA75EE">
              <w:t>Long QT syndrome 2</w:t>
            </w:r>
          </w:p>
        </w:tc>
        <w:tc>
          <w:tcPr>
            <w:tcW w:w="1479" w:type="dxa"/>
            <w:noWrap/>
            <w:vAlign w:val="center"/>
            <w:hideMark/>
          </w:tcPr>
          <w:p w14:paraId="68E16311" w14:textId="77777777" w:rsidR="00AA75EE" w:rsidRPr="00AA75EE" w:rsidRDefault="00AA75EE" w:rsidP="008E20C5">
            <w:r w:rsidRPr="00AA75EE">
              <w:t>KCNH2</w:t>
            </w:r>
          </w:p>
        </w:tc>
      </w:tr>
      <w:tr w:rsidR="00AA75EE" w:rsidRPr="00AA75EE" w14:paraId="1BBB6FF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7AE7368" w14:textId="77777777" w:rsidR="00AA75EE" w:rsidRPr="00AA75EE" w:rsidRDefault="00AA75EE" w:rsidP="00056973">
            <w:r w:rsidRPr="00AA75EE">
              <w:t>Long QT syndrome 3</w:t>
            </w:r>
          </w:p>
        </w:tc>
        <w:tc>
          <w:tcPr>
            <w:tcW w:w="1479" w:type="dxa"/>
            <w:noWrap/>
            <w:vAlign w:val="center"/>
            <w:hideMark/>
          </w:tcPr>
          <w:p w14:paraId="5A8E2F5A" w14:textId="77777777" w:rsidR="00AA75EE" w:rsidRPr="00AA75EE" w:rsidRDefault="00AA75EE" w:rsidP="008E20C5">
            <w:r w:rsidRPr="00AA75EE">
              <w:t>SCN5A</w:t>
            </w:r>
          </w:p>
        </w:tc>
      </w:tr>
      <w:tr w:rsidR="00AA75EE" w:rsidRPr="00AA75EE" w14:paraId="4ED744B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0C3B353" w14:textId="77777777" w:rsidR="00AA75EE" w:rsidRPr="00AA75EE" w:rsidRDefault="00AA75EE" w:rsidP="00056973">
            <w:r w:rsidRPr="00AA75EE">
              <w:t>Long QT Syndrome 8</w:t>
            </w:r>
          </w:p>
        </w:tc>
        <w:tc>
          <w:tcPr>
            <w:tcW w:w="1479" w:type="dxa"/>
            <w:noWrap/>
            <w:vAlign w:val="center"/>
            <w:hideMark/>
          </w:tcPr>
          <w:p w14:paraId="6EC32109" w14:textId="77777777" w:rsidR="00AA75EE" w:rsidRPr="00AA75EE" w:rsidRDefault="00AA75EE" w:rsidP="008E20C5">
            <w:r w:rsidRPr="00AA75EE">
              <w:t>CACNA1C</w:t>
            </w:r>
          </w:p>
        </w:tc>
      </w:tr>
      <w:tr w:rsidR="00AA75EE" w:rsidRPr="00AA75EE" w14:paraId="5660E71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373FBD2" w14:textId="77777777" w:rsidR="00AA75EE" w:rsidRPr="00AA75EE" w:rsidRDefault="00AA75EE" w:rsidP="00056973">
            <w:r w:rsidRPr="00AA75EE">
              <w:t>Lowe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03906AE1" w14:textId="77777777" w:rsidR="00AA75EE" w:rsidRPr="00AA75EE" w:rsidRDefault="00AA75EE" w:rsidP="008E20C5">
            <w:r w:rsidRPr="00AA75EE">
              <w:t>OCRL</w:t>
            </w:r>
          </w:p>
        </w:tc>
      </w:tr>
      <w:tr w:rsidR="00AA75EE" w:rsidRPr="00AA75EE" w14:paraId="4948250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E8D7341" w14:textId="77777777" w:rsidR="00AA75EE" w:rsidRPr="00AA75EE" w:rsidRDefault="00AA75EE" w:rsidP="00056973">
            <w:r w:rsidRPr="00AA75EE">
              <w:t>Luscan-Lumish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738B7D05" w14:textId="77777777" w:rsidR="00AA75EE" w:rsidRPr="00AA75EE" w:rsidRDefault="00AA75EE" w:rsidP="008E20C5">
            <w:r w:rsidRPr="00AA75EE">
              <w:t>SETD2</w:t>
            </w:r>
          </w:p>
        </w:tc>
      </w:tr>
      <w:tr w:rsidR="00AA75EE" w:rsidRPr="00AA75EE" w14:paraId="5D8129E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FC21D7D" w14:textId="77777777" w:rsidR="00AA75EE" w:rsidRPr="00AA75EE" w:rsidRDefault="00AA75EE" w:rsidP="00056973">
            <w:r w:rsidRPr="00AA75EE">
              <w:t>Lymphatic malformation 1</w:t>
            </w:r>
          </w:p>
        </w:tc>
        <w:tc>
          <w:tcPr>
            <w:tcW w:w="1479" w:type="dxa"/>
            <w:noWrap/>
            <w:vAlign w:val="center"/>
            <w:hideMark/>
          </w:tcPr>
          <w:p w14:paraId="04F24657" w14:textId="77777777" w:rsidR="00AA75EE" w:rsidRPr="00AA75EE" w:rsidRDefault="00AA75EE" w:rsidP="008E20C5">
            <w:r w:rsidRPr="00AA75EE">
              <w:t>FLT4</w:t>
            </w:r>
          </w:p>
        </w:tc>
      </w:tr>
      <w:tr w:rsidR="00AA75EE" w:rsidRPr="00AA75EE" w14:paraId="5CE577C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F30985F" w14:textId="77777777" w:rsidR="00AA75EE" w:rsidRPr="00AA75EE" w:rsidRDefault="00AA75EE" w:rsidP="00056973">
            <w:r w:rsidRPr="00AA75EE">
              <w:t>Lymphatic malformation 6</w:t>
            </w:r>
          </w:p>
        </w:tc>
        <w:tc>
          <w:tcPr>
            <w:tcW w:w="1479" w:type="dxa"/>
            <w:noWrap/>
            <w:vAlign w:val="center"/>
            <w:hideMark/>
          </w:tcPr>
          <w:p w14:paraId="4652431D" w14:textId="77777777" w:rsidR="00AA75EE" w:rsidRPr="00AA75EE" w:rsidRDefault="00AA75EE" w:rsidP="008E20C5">
            <w:r w:rsidRPr="00AA75EE">
              <w:t>PIEZO1</w:t>
            </w:r>
          </w:p>
        </w:tc>
      </w:tr>
      <w:tr w:rsidR="00AA75EE" w:rsidRPr="00AA75EE" w14:paraId="2D0E4AD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A3077F0" w14:textId="77777777" w:rsidR="00AA75EE" w:rsidRPr="00AA75EE" w:rsidRDefault="00AA75EE" w:rsidP="00056973">
            <w:r w:rsidRPr="00AA75EE">
              <w:t>Lymphedema-distichiasis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607614F1" w14:textId="77777777" w:rsidR="00AA75EE" w:rsidRPr="00AA75EE" w:rsidRDefault="00AA75EE" w:rsidP="008E20C5">
            <w:r w:rsidRPr="00AA75EE">
              <w:t>FOXC2</w:t>
            </w:r>
          </w:p>
        </w:tc>
      </w:tr>
      <w:tr w:rsidR="00AA75EE" w:rsidRPr="00AA75EE" w14:paraId="20AF0E5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859625D" w14:textId="77777777" w:rsidR="00AA75EE" w:rsidRPr="00AA75EE" w:rsidRDefault="00AA75EE" w:rsidP="00056973">
            <w:r w:rsidRPr="00AA75EE">
              <w:t>Lymphoproliferative syndrome 2</w:t>
            </w:r>
          </w:p>
        </w:tc>
        <w:tc>
          <w:tcPr>
            <w:tcW w:w="1479" w:type="dxa"/>
            <w:noWrap/>
            <w:vAlign w:val="center"/>
            <w:hideMark/>
          </w:tcPr>
          <w:p w14:paraId="381F37DE" w14:textId="77777777" w:rsidR="00AA75EE" w:rsidRPr="00AA75EE" w:rsidRDefault="00AA75EE" w:rsidP="008E20C5">
            <w:r w:rsidRPr="00AA75EE">
              <w:t>XIAP</w:t>
            </w:r>
          </w:p>
        </w:tc>
      </w:tr>
      <w:tr w:rsidR="00AA75EE" w:rsidRPr="00AA75EE" w14:paraId="381EB4D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6C55559" w14:textId="77777777" w:rsidR="00AA75EE" w:rsidRPr="00AA75EE" w:rsidRDefault="00AA75EE" w:rsidP="00056973">
            <w:r w:rsidRPr="00AA75EE">
              <w:lastRenderedPageBreak/>
              <w:t>Lynch Syndrome-1</w:t>
            </w:r>
          </w:p>
        </w:tc>
        <w:tc>
          <w:tcPr>
            <w:tcW w:w="1479" w:type="dxa"/>
            <w:noWrap/>
            <w:vAlign w:val="center"/>
            <w:hideMark/>
          </w:tcPr>
          <w:p w14:paraId="0B683750" w14:textId="77777777" w:rsidR="00AA75EE" w:rsidRPr="00AA75EE" w:rsidRDefault="00AA75EE" w:rsidP="008E20C5">
            <w:r w:rsidRPr="00AA75EE">
              <w:t>MSH2</w:t>
            </w:r>
          </w:p>
        </w:tc>
      </w:tr>
      <w:tr w:rsidR="00AA75EE" w:rsidRPr="00AA75EE" w14:paraId="587F3E7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D0C0EC6" w14:textId="77777777" w:rsidR="00AA75EE" w:rsidRPr="00AA75EE" w:rsidRDefault="00AA75EE" w:rsidP="00056973">
            <w:r w:rsidRPr="00AA75EE">
              <w:t>Lynch Syndrome-2</w:t>
            </w:r>
          </w:p>
        </w:tc>
        <w:tc>
          <w:tcPr>
            <w:tcW w:w="1479" w:type="dxa"/>
            <w:noWrap/>
            <w:vAlign w:val="center"/>
            <w:hideMark/>
          </w:tcPr>
          <w:p w14:paraId="229F68AB" w14:textId="77777777" w:rsidR="00AA75EE" w:rsidRPr="00AA75EE" w:rsidRDefault="00AA75EE" w:rsidP="008E20C5">
            <w:r w:rsidRPr="00AA75EE">
              <w:t>MLH1</w:t>
            </w:r>
          </w:p>
        </w:tc>
      </w:tr>
      <w:tr w:rsidR="00AA75EE" w:rsidRPr="00AA75EE" w14:paraId="46F0FBE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48B321F" w14:textId="77777777" w:rsidR="00AA75EE" w:rsidRPr="00AA75EE" w:rsidRDefault="00AA75EE" w:rsidP="00056973">
            <w:r w:rsidRPr="00AA75EE">
              <w:t>Lynch Syndrome-4</w:t>
            </w:r>
          </w:p>
        </w:tc>
        <w:tc>
          <w:tcPr>
            <w:tcW w:w="1479" w:type="dxa"/>
            <w:noWrap/>
            <w:vAlign w:val="center"/>
            <w:hideMark/>
          </w:tcPr>
          <w:p w14:paraId="0B0E842A" w14:textId="77777777" w:rsidR="00AA75EE" w:rsidRPr="00AA75EE" w:rsidRDefault="00AA75EE" w:rsidP="008E20C5">
            <w:r w:rsidRPr="00AA75EE">
              <w:t>PMS2</w:t>
            </w:r>
          </w:p>
        </w:tc>
      </w:tr>
      <w:tr w:rsidR="00AA75EE" w:rsidRPr="00AA75EE" w14:paraId="69D7120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5FB9831" w14:textId="77777777" w:rsidR="00AA75EE" w:rsidRPr="00AA75EE" w:rsidRDefault="00AA75EE" w:rsidP="00056973">
            <w:r w:rsidRPr="00AA75EE">
              <w:t>Lynch Syndrome-5</w:t>
            </w:r>
          </w:p>
        </w:tc>
        <w:tc>
          <w:tcPr>
            <w:tcW w:w="1479" w:type="dxa"/>
            <w:noWrap/>
            <w:vAlign w:val="center"/>
            <w:hideMark/>
          </w:tcPr>
          <w:p w14:paraId="400A6525" w14:textId="77777777" w:rsidR="00AA75EE" w:rsidRPr="00AA75EE" w:rsidRDefault="00AA75EE" w:rsidP="008E20C5">
            <w:r w:rsidRPr="00AA75EE">
              <w:t>MSH6</w:t>
            </w:r>
          </w:p>
        </w:tc>
      </w:tr>
      <w:tr w:rsidR="00AA75EE" w:rsidRPr="00AA75EE" w14:paraId="72230F7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ADAC132" w14:textId="77777777" w:rsidR="00AA75EE" w:rsidRPr="00AA75EE" w:rsidRDefault="00AA75EE" w:rsidP="00056973">
            <w:r w:rsidRPr="00AA75EE">
              <w:t>Lynch Syndrome-8</w:t>
            </w:r>
          </w:p>
        </w:tc>
        <w:tc>
          <w:tcPr>
            <w:tcW w:w="1479" w:type="dxa"/>
            <w:noWrap/>
            <w:vAlign w:val="center"/>
            <w:hideMark/>
          </w:tcPr>
          <w:p w14:paraId="35329FA3" w14:textId="77777777" w:rsidR="00AA75EE" w:rsidRPr="00AA75EE" w:rsidRDefault="00AA75EE" w:rsidP="008E20C5">
            <w:r w:rsidRPr="00AA75EE">
              <w:t>EPCAM</w:t>
            </w:r>
          </w:p>
        </w:tc>
      </w:tr>
      <w:tr w:rsidR="00AA75EE" w:rsidRPr="00AA75EE" w14:paraId="4FBDAC3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6148372" w14:textId="77777777" w:rsidR="00AA75EE" w:rsidRPr="00AA75EE" w:rsidRDefault="00AA75EE" w:rsidP="00056973">
            <w:r w:rsidRPr="00AA75EE">
              <w:t>Lysosomal Acid Lipase deficiency</w:t>
            </w:r>
          </w:p>
        </w:tc>
        <w:tc>
          <w:tcPr>
            <w:tcW w:w="1479" w:type="dxa"/>
            <w:noWrap/>
            <w:vAlign w:val="center"/>
            <w:hideMark/>
          </w:tcPr>
          <w:p w14:paraId="1C039025" w14:textId="77777777" w:rsidR="00AA75EE" w:rsidRPr="00AA75EE" w:rsidRDefault="00AA75EE" w:rsidP="008E20C5">
            <w:r w:rsidRPr="00AA75EE">
              <w:t>LIPA</w:t>
            </w:r>
          </w:p>
        </w:tc>
      </w:tr>
      <w:tr w:rsidR="00AA75EE" w:rsidRPr="00AA75EE" w14:paraId="55C81D7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A848C7A" w14:textId="77777777" w:rsidR="00AA75EE" w:rsidRPr="00AA75EE" w:rsidRDefault="00AA75EE" w:rsidP="00056973">
            <w:r w:rsidRPr="00AA75EE">
              <w:t>Machado-Joseph disease</w:t>
            </w:r>
          </w:p>
        </w:tc>
        <w:tc>
          <w:tcPr>
            <w:tcW w:w="1479" w:type="dxa"/>
            <w:noWrap/>
            <w:vAlign w:val="center"/>
            <w:hideMark/>
          </w:tcPr>
          <w:p w14:paraId="0A0DFDA3" w14:textId="77777777" w:rsidR="00AA75EE" w:rsidRPr="00AA75EE" w:rsidRDefault="00AA75EE" w:rsidP="008E20C5">
            <w:r w:rsidRPr="00AA75EE">
              <w:t>ATXN3</w:t>
            </w:r>
          </w:p>
        </w:tc>
      </w:tr>
      <w:tr w:rsidR="00AA75EE" w:rsidRPr="00AA75EE" w14:paraId="7A3D69A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91F7AD4" w14:textId="77777777" w:rsidR="00AA75EE" w:rsidRPr="00AA75EE" w:rsidRDefault="00AA75EE" w:rsidP="00056973">
            <w:r w:rsidRPr="00AA75EE">
              <w:t>Macular dystrophy, vitelliform 2</w:t>
            </w:r>
          </w:p>
        </w:tc>
        <w:tc>
          <w:tcPr>
            <w:tcW w:w="1479" w:type="dxa"/>
            <w:noWrap/>
            <w:vAlign w:val="center"/>
            <w:hideMark/>
          </w:tcPr>
          <w:p w14:paraId="47B808FB" w14:textId="77777777" w:rsidR="00AA75EE" w:rsidRPr="00AA75EE" w:rsidRDefault="00AA75EE" w:rsidP="008E20C5">
            <w:r w:rsidRPr="00AA75EE">
              <w:t>BEST1</w:t>
            </w:r>
          </w:p>
        </w:tc>
      </w:tr>
      <w:tr w:rsidR="00AA75EE" w:rsidRPr="00AA75EE" w14:paraId="19E3438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10B687D" w14:textId="77777777" w:rsidR="00AA75EE" w:rsidRPr="00AA75EE" w:rsidRDefault="00AA75EE" w:rsidP="00056973">
            <w:r w:rsidRPr="00AA75EE">
              <w:t>Malan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4DB4530F" w14:textId="77777777" w:rsidR="00AA75EE" w:rsidRPr="00AA75EE" w:rsidRDefault="00AA75EE" w:rsidP="008E20C5">
            <w:r w:rsidRPr="00AA75EE">
              <w:t>NFIX</w:t>
            </w:r>
          </w:p>
        </w:tc>
      </w:tr>
      <w:tr w:rsidR="00AA75EE" w:rsidRPr="00AA75EE" w14:paraId="64A6C5C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EA1C2FE" w14:textId="77777777" w:rsidR="00AA75EE" w:rsidRPr="00AA75EE" w:rsidRDefault="00AA75EE" w:rsidP="00056973">
            <w:r w:rsidRPr="00AA75EE">
              <w:t>Maple syrup urine disease-1a</w:t>
            </w:r>
          </w:p>
        </w:tc>
        <w:tc>
          <w:tcPr>
            <w:tcW w:w="1479" w:type="dxa"/>
            <w:noWrap/>
            <w:vAlign w:val="center"/>
            <w:hideMark/>
          </w:tcPr>
          <w:p w14:paraId="5EC27246" w14:textId="77777777" w:rsidR="00AA75EE" w:rsidRPr="00AA75EE" w:rsidRDefault="00AA75EE" w:rsidP="008E20C5">
            <w:r w:rsidRPr="00AA75EE">
              <w:t>BCKDHA</w:t>
            </w:r>
          </w:p>
        </w:tc>
      </w:tr>
      <w:tr w:rsidR="00AA75EE" w:rsidRPr="00AA75EE" w14:paraId="622EB63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CFDBDFA" w14:textId="77777777" w:rsidR="00AA75EE" w:rsidRPr="00AA75EE" w:rsidRDefault="00AA75EE" w:rsidP="00056973">
            <w:r w:rsidRPr="00AA75EE">
              <w:t>Maple syrup urine disease-1b</w:t>
            </w:r>
          </w:p>
        </w:tc>
        <w:tc>
          <w:tcPr>
            <w:tcW w:w="1479" w:type="dxa"/>
            <w:noWrap/>
            <w:vAlign w:val="center"/>
            <w:hideMark/>
          </w:tcPr>
          <w:p w14:paraId="5D6E0E7D" w14:textId="77777777" w:rsidR="00AA75EE" w:rsidRPr="00AA75EE" w:rsidRDefault="00AA75EE" w:rsidP="008E20C5">
            <w:r w:rsidRPr="00AA75EE">
              <w:t>BCKDHB</w:t>
            </w:r>
          </w:p>
        </w:tc>
      </w:tr>
      <w:tr w:rsidR="00AA75EE" w:rsidRPr="00AA75EE" w14:paraId="3E26517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510350B" w14:textId="77777777" w:rsidR="00AA75EE" w:rsidRPr="00AA75EE" w:rsidRDefault="00AA75EE" w:rsidP="00056973">
            <w:r w:rsidRPr="00AA75EE">
              <w:t>Maple syrup urine disease-2</w:t>
            </w:r>
          </w:p>
        </w:tc>
        <w:tc>
          <w:tcPr>
            <w:tcW w:w="1479" w:type="dxa"/>
            <w:noWrap/>
            <w:vAlign w:val="center"/>
            <w:hideMark/>
          </w:tcPr>
          <w:p w14:paraId="49CFA629" w14:textId="77777777" w:rsidR="00AA75EE" w:rsidRPr="00AA75EE" w:rsidRDefault="00AA75EE" w:rsidP="008E20C5">
            <w:r w:rsidRPr="00AA75EE">
              <w:t>DBT</w:t>
            </w:r>
          </w:p>
        </w:tc>
      </w:tr>
      <w:tr w:rsidR="00AA75EE" w:rsidRPr="00AA75EE" w14:paraId="579B580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F0FB1D2" w14:textId="77777777" w:rsidR="00AA75EE" w:rsidRPr="00AA75EE" w:rsidRDefault="00AA75EE" w:rsidP="00056973">
            <w:r w:rsidRPr="00AA75EE">
              <w:t>Marfan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7825A798" w14:textId="77777777" w:rsidR="00AA75EE" w:rsidRPr="00AA75EE" w:rsidRDefault="00AA75EE" w:rsidP="008E20C5">
            <w:r w:rsidRPr="00AA75EE">
              <w:t>FBN1</w:t>
            </w:r>
          </w:p>
        </w:tc>
      </w:tr>
      <w:tr w:rsidR="00AA75EE" w:rsidRPr="00AA75EE" w14:paraId="41F6FA6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D8D9880" w14:textId="77777777" w:rsidR="00AA75EE" w:rsidRPr="00AA75EE" w:rsidRDefault="00AA75EE" w:rsidP="00056973">
            <w:r w:rsidRPr="00AA75EE">
              <w:t>Martsolf syndrome 1</w:t>
            </w:r>
          </w:p>
        </w:tc>
        <w:tc>
          <w:tcPr>
            <w:tcW w:w="1479" w:type="dxa"/>
            <w:noWrap/>
            <w:vAlign w:val="center"/>
            <w:hideMark/>
          </w:tcPr>
          <w:p w14:paraId="3C206607" w14:textId="77777777" w:rsidR="00AA75EE" w:rsidRPr="00AA75EE" w:rsidRDefault="00AA75EE" w:rsidP="008E20C5">
            <w:r w:rsidRPr="00AA75EE">
              <w:t xml:space="preserve">RAB3GAP2 </w:t>
            </w:r>
          </w:p>
        </w:tc>
      </w:tr>
      <w:tr w:rsidR="00AA75EE" w:rsidRPr="00AA75EE" w14:paraId="1B8BA1B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AF01AEE" w14:textId="77777777" w:rsidR="00AA75EE" w:rsidRPr="00AA75EE" w:rsidRDefault="00AA75EE" w:rsidP="00056973">
            <w:r w:rsidRPr="00AA75EE">
              <w:t>Maturity-onset diabetes of the young (MODY)-1</w:t>
            </w:r>
          </w:p>
        </w:tc>
        <w:tc>
          <w:tcPr>
            <w:tcW w:w="1479" w:type="dxa"/>
            <w:noWrap/>
            <w:vAlign w:val="center"/>
            <w:hideMark/>
          </w:tcPr>
          <w:p w14:paraId="2845DF13" w14:textId="77777777" w:rsidR="00AA75EE" w:rsidRPr="00AA75EE" w:rsidRDefault="00AA75EE" w:rsidP="008E20C5">
            <w:r w:rsidRPr="00AA75EE">
              <w:t>HNF4A</w:t>
            </w:r>
          </w:p>
        </w:tc>
      </w:tr>
      <w:tr w:rsidR="00AA75EE" w:rsidRPr="00AA75EE" w14:paraId="48E6922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6C88E39" w14:textId="77777777" w:rsidR="00AA75EE" w:rsidRPr="00AA75EE" w:rsidRDefault="00AA75EE" w:rsidP="00056973">
            <w:r w:rsidRPr="00AA75EE">
              <w:t>MCLMR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6705143F" w14:textId="77777777" w:rsidR="00AA75EE" w:rsidRPr="00AA75EE" w:rsidRDefault="00AA75EE" w:rsidP="008E20C5">
            <w:r w:rsidRPr="00AA75EE">
              <w:t>KIF11</w:t>
            </w:r>
          </w:p>
        </w:tc>
      </w:tr>
      <w:tr w:rsidR="00AA75EE" w:rsidRPr="00AA75EE" w14:paraId="5533BE8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082814B" w14:textId="77777777" w:rsidR="00AA75EE" w:rsidRPr="00AA75EE" w:rsidRDefault="00AA75EE" w:rsidP="00056973">
            <w:r w:rsidRPr="00AA75EE">
              <w:t>Meckel syndrome 1</w:t>
            </w:r>
          </w:p>
        </w:tc>
        <w:tc>
          <w:tcPr>
            <w:tcW w:w="1479" w:type="dxa"/>
            <w:noWrap/>
            <w:vAlign w:val="center"/>
            <w:hideMark/>
          </w:tcPr>
          <w:p w14:paraId="39A6F5E2" w14:textId="77777777" w:rsidR="00AA75EE" w:rsidRPr="00AA75EE" w:rsidRDefault="00AA75EE" w:rsidP="008E20C5">
            <w:r w:rsidRPr="00AA75EE">
              <w:t>MKS1</w:t>
            </w:r>
          </w:p>
        </w:tc>
      </w:tr>
      <w:tr w:rsidR="00AA75EE" w:rsidRPr="00AA75EE" w14:paraId="1AAA9F8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D225D86" w14:textId="77777777" w:rsidR="00AA75EE" w:rsidRPr="00AA75EE" w:rsidRDefault="00AA75EE" w:rsidP="00056973">
            <w:r w:rsidRPr="00AA75EE">
              <w:t>Meckel syndrome 3</w:t>
            </w:r>
          </w:p>
        </w:tc>
        <w:tc>
          <w:tcPr>
            <w:tcW w:w="1479" w:type="dxa"/>
            <w:noWrap/>
            <w:vAlign w:val="center"/>
            <w:hideMark/>
          </w:tcPr>
          <w:p w14:paraId="6A6AB4E5" w14:textId="77777777" w:rsidR="00AA75EE" w:rsidRPr="00AA75EE" w:rsidRDefault="00AA75EE" w:rsidP="008E20C5">
            <w:r w:rsidRPr="00AA75EE">
              <w:t>TMEM67</w:t>
            </w:r>
          </w:p>
        </w:tc>
      </w:tr>
      <w:tr w:rsidR="00AA75EE" w:rsidRPr="00AA75EE" w14:paraId="346D335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EB65B21" w14:textId="77777777" w:rsidR="00AA75EE" w:rsidRPr="00AA75EE" w:rsidRDefault="00AA75EE" w:rsidP="00056973">
            <w:r w:rsidRPr="00AA75EE">
              <w:t>Meckel syndrome 6</w:t>
            </w:r>
          </w:p>
        </w:tc>
        <w:tc>
          <w:tcPr>
            <w:tcW w:w="1479" w:type="dxa"/>
            <w:noWrap/>
            <w:vAlign w:val="center"/>
            <w:hideMark/>
          </w:tcPr>
          <w:p w14:paraId="54D2C21A" w14:textId="77777777" w:rsidR="00AA75EE" w:rsidRPr="00AA75EE" w:rsidRDefault="00AA75EE" w:rsidP="008E20C5">
            <w:r w:rsidRPr="00AA75EE">
              <w:t>CC2D2A</w:t>
            </w:r>
          </w:p>
        </w:tc>
      </w:tr>
      <w:tr w:rsidR="00AA75EE" w:rsidRPr="00AA75EE" w14:paraId="4FAEA20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C586168" w14:textId="77777777" w:rsidR="00AA75EE" w:rsidRPr="00AA75EE" w:rsidRDefault="00AA75EE" w:rsidP="00056973">
            <w:r w:rsidRPr="00AA75EE">
              <w:t>Meckel Syndrome 7</w:t>
            </w:r>
          </w:p>
        </w:tc>
        <w:tc>
          <w:tcPr>
            <w:tcW w:w="1479" w:type="dxa"/>
            <w:noWrap/>
            <w:vAlign w:val="center"/>
            <w:hideMark/>
          </w:tcPr>
          <w:p w14:paraId="459DBED4" w14:textId="77777777" w:rsidR="00AA75EE" w:rsidRPr="00AA75EE" w:rsidRDefault="00AA75EE" w:rsidP="008E20C5">
            <w:r w:rsidRPr="00AA75EE">
              <w:t>NPHP3</w:t>
            </w:r>
          </w:p>
        </w:tc>
      </w:tr>
      <w:tr w:rsidR="00AA75EE" w:rsidRPr="00AA75EE" w14:paraId="7C8EA43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989FC24" w14:textId="77777777" w:rsidR="00AA75EE" w:rsidRPr="00AA75EE" w:rsidRDefault="00AA75EE" w:rsidP="00056973">
            <w:r w:rsidRPr="00AA75EE">
              <w:t>Meckel syndrome 9</w:t>
            </w:r>
          </w:p>
        </w:tc>
        <w:tc>
          <w:tcPr>
            <w:tcW w:w="1479" w:type="dxa"/>
            <w:noWrap/>
            <w:vAlign w:val="center"/>
            <w:hideMark/>
          </w:tcPr>
          <w:p w14:paraId="3D9AF3FA" w14:textId="77777777" w:rsidR="00AA75EE" w:rsidRPr="00AA75EE" w:rsidRDefault="00AA75EE" w:rsidP="008E20C5">
            <w:r w:rsidRPr="00AA75EE">
              <w:t>B9D1</w:t>
            </w:r>
          </w:p>
        </w:tc>
      </w:tr>
      <w:tr w:rsidR="00AA75EE" w:rsidRPr="00AA75EE" w14:paraId="41D79BB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73FEA58" w14:textId="77777777" w:rsidR="00AA75EE" w:rsidRPr="00AA75EE" w:rsidRDefault="00AA75EE" w:rsidP="00056973">
            <w:r w:rsidRPr="00AA75EE">
              <w:t>Medium-chain acyl-CoA dehydrogenase deficiency</w:t>
            </w:r>
          </w:p>
        </w:tc>
        <w:tc>
          <w:tcPr>
            <w:tcW w:w="1479" w:type="dxa"/>
            <w:noWrap/>
            <w:vAlign w:val="center"/>
            <w:hideMark/>
          </w:tcPr>
          <w:p w14:paraId="3A0DE359" w14:textId="77777777" w:rsidR="00AA75EE" w:rsidRPr="00AA75EE" w:rsidRDefault="00AA75EE" w:rsidP="008E20C5">
            <w:r w:rsidRPr="00AA75EE">
              <w:t>ACADM</w:t>
            </w:r>
          </w:p>
        </w:tc>
      </w:tr>
      <w:tr w:rsidR="00AA75EE" w:rsidRPr="00AA75EE" w14:paraId="7AA5F06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77D4872" w14:textId="77777777" w:rsidR="00AA75EE" w:rsidRPr="00AA75EE" w:rsidRDefault="00AA75EE" w:rsidP="00056973">
            <w:r w:rsidRPr="00AA75EE">
              <w:t>Megacystis-microcolon-intestinal hypoperistalsis syndrome (MMIHS) 4</w:t>
            </w:r>
          </w:p>
        </w:tc>
        <w:tc>
          <w:tcPr>
            <w:tcW w:w="1479" w:type="dxa"/>
            <w:noWrap/>
            <w:vAlign w:val="center"/>
            <w:hideMark/>
          </w:tcPr>
          <w:p w14:paraId="6C510126" w14:textId="77777777" w:rsidR="00AA75EE" w:rsidRPr="00AA75EE" w:rsidRDefault="00AA75EE" w:rsidP="008E20C5">
            <w:r w:rsidRPr="00AA75EE">
              <w:t>MYL9</w:t>
            </w:r>
          </w:p>
        </w:tc>
      </w:tr>
      <w:tr w:rsidR="00AA75EE" w:rsidRPr="00AA75EE" w14:paraId="1A748DA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B05C63D" w14:textId="77777777" w:rsidR="00AA75EE" w:rsidRPr="00AA75EE" w:rsidRDefault="00AA75EE" w:rsidP="00056973">
            <w:r w:rsidRPr="00AA75EE">
              <w:t>Melanoma-pancreatic cancer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3792EC00" w14:textId="77777777" w:rsidR="00AA75EE" w:rsidRPr="00AA75EE" w:rsidRDefault="00AA75EE" w:rsidP="008E20C5">
            <w:r w:rsidRPr="00AA75EE">
              <w:t>CDKN2A</w:t>
            </w:r>
          </w:p>
        </w:tc>
      </w:tr>
      <w:tr w:rsidR="00AA75EE" w:rsidRPr="00AA75EE" w14:paraId="1C3AFAB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46BD8E1" w14:textId="77777777" w:rsidR="00AA75EE" w:rsidRPr="00AA75EE" w:rsidRDefault="00AA75EE" w:rsidP="00056973">
            <w:r w:rsidRPr="00AA75EE">
              <w:t>Meleda disease</w:t>
            </w:r>
          </w:p>
        </w:tc>
        <w:tc>
          <w:tcPr>
            <w:tcW w:w="1479" w:type="dxa"/>
            <w:noWrap/>
            <w:vAlign w:val="center"/>
            <w:hideMark/>
          </w:tcPr>
          <w:p w14:paraId="386BD79A" w14:textId="77777777" w:rsidR="00AA75EE" w:rsidRPr="00AA75EE" w:rsidRDefault="00AA75EE" w:rsidP="008E20C5">
            <w:r w:rsidRPr="00AA75EE">
              <w:t>SLURP1</w:t>
            </w:r>
          </w:p>
        </w:tc>
      </w:tr>
      <w:tr w:rsidR="00AA75EE" w:rsidRPr="00AA75EE" w14:paraId="3FD1896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DB07102" w14:textId="77777777" w:rsidR="00AA75EE" w:rsidRPr="00AA75EE" w:rsidRDefault="00AA75EE" w:rsidP="00056973">
            <w:r w:rsidRPr="00AA75EE">
              <w:t>Menkes disease</w:t>
            </w:r>
          </w:p>
        </w:tc>
        <w:tc>
          <w:tcPr>
            <w:tcW w:w="1479" w:type="dxa"/>
            <w:noWrap/>
            <w:vAlign w:val="center"/>
            <w:hideMark/>
          </w:tcPr>
          <w:p w14:paraId="14EC1440" w14:textId="77777777" w:rsidR="00AA75EE" w:rsidRPr="00AA75EE" w:rsidRDefault="00AA75EE" w:rsidP="008E20C5">
            <w:r w:rsidRPr="00AA75EE">
              <w:t>ATP7A</w:t>
            </w:r>
          </w:p>
        </w:tc>
      </w:tr>
      <w:tr w:rsidR="00AA75EE" w:rsidRPr="00AA75EE" w14:paraId="3DEA16D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491306C" w14:textId="77777777" w:rsidR="00AA75EE" w:rsidRPr="00AA75EE" w:rsidRDefault="00AA75EE" w:rsidP="00056973">
            <w:r w:rsidRPr="00AA75EE">
              <w:t>Mental retardation 37</w:t>
            </w:r>
          </w:p>
        </w:tc>
        <w:tc>
          <w:tcPr>
            <w:tcW w:w="1479" w:type="dxa"/>
            <w:noWrap/>
            <w:vAlign w:val="center"/>
            <w:hideMark/>
          </w:tcPr>
          <w:p w14:paraId="30FB90AD" w14:textId="77777777" w:rsidR="00AA75EE" w:rsidRPr="00AA75EE" w:rsidRDefault="00AA75EE" w:rsidP="008E20C5">
            <w:r w:rsidRPr="00AA75EE">
              <w:t>ANK3</w:t>
            </w:r>
          </w:p>
        </w:tc>
      </w:tr>
      <w:tr w:rsidR="00AA75EE" w:rsidRPr="00AA75EE" w14:paraId="6721CD7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87AEF59" w14:textId="77777777" w:rsidR="00AA75EE" w:rsidRPr="00AA75EE" w:rsidRDefault="00AA75EE" w:rsidP="00056973">
            <w:r w:rsidRPr="00AA75EE">
              <w:t>Metachromatic Leukodystrophy</w:t>
            </w:r>
          </w:p>
        </w:tc>
        <w:tc>
          <w:tcPr>
            <w:tcW w:w="1479" w:type="dxa"/>
            <w:noWrap/>
            <w:vAlign w:val="center"/>
            <w:hideMark/>
          </w:tcPr>
          <w:p w14:paraId="7F3D20D7" w14:textId="77777777" w:rsidR="00AA75EE" w:rsidRPr="00AA75EE" w:rsidRDefault="00AA75EE" w:rsidP="008E20C5">
            <w:r w:rsidRPr="00AA75EE">
              <w:t>ARSA</w:t>
            </w:r>
          </w:p>
        </w:tc>
      </w:tr>
      <w:tr w:rsidR="00AA75EE" w:rsidRPr="00AA75EE" w14:paraId="4644938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6D35347" w14:textId="77777777" w:rsidR="00AA75EE" w:rsidRPr="00AA75EE" w:rsidRDefault="00AA75EE" w:rsidP="00056973">
            <w:r w:rsidRPr="00AA75EE">
              <w:t>Metaphyseal chondrodysplasia, Schmid type</w:t>
            </w:r>
          </w:p>
        </w:tc>
        <w:tc>
          <w:tcPr>
            <w:tcW w:w="1479" w:type="dxa"/>
            <w:noWrap/>
            <w:vAlign w:val="center"/>
            <w:hideMark/>
          </w:tcPr>
          <w:p w14:paraId="442E7B7F" w14:textId="77777777" w:rsidR="00AA75EE" w:rsidRPr="00AA75EE" w:rsidRDefault="00AA75EE" w:rsidP="008E20C5">
            <w:r w:rsidRPr="00AA75EE">
              <w:t>COL10A1</w:t>
            </w:r>
          </w:p>
        </w:tc>
      </w:tr>
      <w:tr w:rsidR="00AA75EE" w:rsidRPr="00AA75EE" w14:paraId="6CF8076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FDC5418" w14:textId="77777777" w:rsidR="00AA75EE" w:rsidRPr="00AA75EE" w:rsidRDefault="00AA75EE" w:rsidP="00056973">
            <w:r w:rsidRPr="00AA75EE">
              <w:t>Methylmalonic aciduria mut(0)-type</w:t>
            </w:r>
          </w:p>
        </w:tc>
        <w:tc>
          <w:tcPr>
            <w:tcW w:w="1479" w:type="dxa"/>
            <w:noWrap/>
            <w:vAlign w:val="center"/>
            <w:hideMark/>
          </w:tcPr>
          <w:p w14:paraId="52930372" w14:textId="77777777" w:rsidR="00AA75EE" w:rsidRPr="00AA75EE" w:rsidRDefault="00AA75EE" w:rsidP="008E20C5">
            <w:r w:rsidRPr="00AA75EE">
              <w:t>MMUT</w:t>
            </w:r>
          </w:p>
        </w:tc>
      </w:tr>
      <w:tr w:rsidR="00AA75EE" w:rsidRPr="00AA75EE" w14:paraId="20F6B5C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23FDB59" w14:textId="77777777" w:rsidR="00AA75EE" w:rsidRPr="00AA75EE" w:rsidRDefault="00AA75EE" w:rsidP="00056973">
            <w:r w:rsidRPr="00AA75EE">
              <w:t>Methylmalonic aciduria cb1B-type</w:t>
            </w:r>
          </w:p>
        </w:tc>
        <w:tc>
          <w:tcPr>
            <w:tcW w:w="1479" w:type="dxa"/>
            <w:noWrap/>
            <w:vAlign w:val="center"/>
            <w:hideMark/>
          </w:tcPr>
          <w:p w14:paraId="66CEA758" w14:textId="77777777" w:rsidR="00AA75EE" w:rsidRPr="00AA75EE" w:rsidRDefault="00AA75EE" w:rsidP="008E20C5">
            <w:r w:rsidRPr="00AA75EE">
              <w:t>MMAB</w:t>
            </w:r>
          </w:p>
        </w:tc>
      </w:tr>
      <w:tr w:rsidR="00AA75EE" w:rsidRPr="00AA75EE" w14:paraId="5C2E8AB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3A8B032" w14:textId="77777777" w:rsidR="00AA75EE" w:rsidRPr="00AA75EE" w:rsidRDefault="00AA75EE" w:rsidP="00056973">
            <w:r w:rsidRPr="00AA75EE">
              <w:t>Methylmalonic aciduria and homocystinuria</w:t>
            </w:r>
          </w:p>
        </w:tc>
        <w:tc>
          <w:tcPr>
            <w:tcW w:w="1479" w:type="dxa"/>
            <w:noWrap/>
            <w:vAlign w:val="center"/>
            <w:hideMark/>
          </w:tcPr>
          <w:p w14:paraId="697C2F46" w14:textId="77777777" w:rsidR="00AA75EE" w:rsidRPr="00AA75EE" w:rsidRDefault="00AA75EE" w:rsidP="008E20C5">
            <w:r w:rsidRPr="00AA75EE">
              <w:t>MMACHC</w:t>
            </w:r>
          </w:p>
        </w:tc>
      </w:tr>
      <w:tr w:rsidR="00AA75EE" w:rsidRPr="00AA75EE" w14:paraId="4D0DDEB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08C52BF" w14:textId="77777777" w:rsidR="00AA75EE" w:rsidRPr="00AA75EE" w:rsidRDefault="00AA75EE" w:rsidP="00056973">
            <w:r w:rsidRPr="00AA75EE">
              <w:t>Microcephalic osteodysplastic primordial dwarfism-1</w:t>
            </w:r>
          </w:p>
        </w:tc>
        <w:tc>
          <w:tcPr>
            <w:tcW w:w="1479" w:type="dxa"/>
            <w:noWrap/>
            <w:vAlign w:val="center"/>
            <w:hideMark/>
          </w:tcPr>
          <w:p w14:paraId="224F08B5" w14:textId="77777777" w:rsidR="00AA75EE" w:rsidRPr="00AA75EE" w:rsidRDefault="00AA75EE" w:rsidP="008E20C5">
            <w:r w:rsidRPr="00AA75EE">
              <w:t>RNU4ATAC</w:t>
            </w:r>
          </w:p>
        </w:tc>
      </w:tr>
      <w:tr w:rsidR="00AA75EE" w:rsidRPr="00AA75EE" w14:paraId="61DC8A2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827264F" w14:textId="77777777" w:rsidR="00AA75EE" w:rsidRPr="00AA75EE" w:rsidRDefault="00AA75EE" w:rsidP="00056973">
            <w:r w:rsidRPr="00AA75EE">
              <w:t>Microcephalic osteodysplastic primordial dwarfism-2</w:t>
            </w:r>
          </w:p>
        </w:tc>
        <w:tc>
          <w:tcPr>
            <w:tcW w:w="1479" w:type="dxa"/>
            <w:noWrap/>
            <w:vAlign w:val="center"/>
            <w:hideMark/>
          </w:tcPr>
          <w:p w14:paraId="00F5697D" w14:textId="77777777" w:rsidR="00AA75EE" w:rsidRPr="00AA75EE" w:rsidRDefault="00AA75EE" w:rsidP="008E20C5">
            <w:r w:rsidRPr="00AA75EE">
              <w:t>PCNT</w:t>
            </w:r>
          </w:p>
        </w:tc>
      </w:tr>
      <w:tr w:rsidR="00AA75EE" w:rsidRPr="00AA75EE" w14:paraId="701588E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4AC8DF3" w14:textId="77777777" w:rsidR="00AA75EE" w:rsidRPr="00AA75EE" w:rsidRDefault="00AA75EE" w:rsidP="00056973">
            <w:r w:rsidRPr="00AA75EE">
              <w:t>Microcephaly and chorioretinopathy 1</w:t>
            </w:r>
          </w:p>
        </w:tc>
        <w:tc>
          <w:tcPr>
            <w:tcW w:w="1479" w:type="dxa"/>
            <w:noWrap/>
            <w:vAlign w:val="center"/>
            <w:hideMark/>
          </w:tcPr>
          <w:p w14:paraId="4ACE86C8" w14:textId="77777777" w:rsidR="00AA75EE" w:rsidRPr="00AA75EE" w:rsidRDefault="00AA75EE" w:rsidP="008E20C5">
            <w:r w:rsidRPr="00AA75EE">
              <w:t>TUBGCP6</w:t>
            </w:r>
          </w:p>
        </w:tc>
      </w:tr>
      <w:tr w:rsidR="00AA75EE" w:rsidRPr="00AA75EE" w14:paraId="2111CC8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5314B54" w14:textId="77777777" w:rsidR="00AA75EE" w:rsidRPr="00AA75EE" w:rsidRDefault="00AA75EE" w:rsidP="00056973">
            <w:r w:rsidRPr="00AA75EE">
              <w:t>Microcephaly, seizures and developmental delay</w:t>
            </w:r>
          </w:p>
        </w:tc>
        <w:tc>
          <w:tcPr>
            <w:tcW w:w="1479" w:type="dxa"/>
            <w:noWrap/>
            <w:vAlign w:val="center"/>
            <w:hideMark/>
          </w:tcPr>
          <w:p w14:paraId="4F23877E" w14:textId="77777777" w:rsidR="00AA75EE" w:rsidRPr="00AA75EE" w:rsidRDefault="00AA75EE" w:rsidP="008E20C5">
            <w:r w:rsidRPr="00AA75EE">
              <w:t>PNKP</w:t>
            </w:r>
          </w:p>
        </w:tc>
      </w:tr>
      <w:tr w:rsidR="00AA75EE" w:rsidRPr="00AA75EE" w14:paraId="72A484A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2E05C7E" w14:textId="77777777" w:rsidR="00AA75EE" w:rsidRPr="00AA75EE" w:rsidRDefault="00AA75EE" w:rsidP="00056973">
            <w:r w:rsidRPr="00AA75EE">
              <w:t>Microcephaly-capillary malformation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34491482" w14:textId="77777777" w:rsidR="00AA75EE" w:rsidRPr="00AA75EE" w:rsidRDefault="00AA75EE" w:rsidP="008E20C5">
            <w:r w:rsidRPr="00AA75EE">
              <w:t>STAMBP</w:t>
            </w:r>
          </w:p>
        </w:tc>
      </w:tr>
      <w:tr w:rsidR="00AA75EE" w:rsidRPr="00AA75EE" w14:paraId="1EED098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C831607" w14:textId="77777777" w:rsidR="00AA75EE" w:rsidRPr="00AA75EE" w:rsidRDefault="00AA75EE" w:rsidP="00056973">
            <w:r w:rsidRPr="00AA75EE">
              <w:t>Midface hypoplasia, hearing impairment, elliptocytosis, and nephrocalcinosis</w:t>
            </w:r>
          </w:p>
        </w:tc>
        <w:tc>
          <w:tcPr>
            <w:tcW w:w="1479" w:type="dxa"/>
            <w:noWrap/>
            <w:vAlign w:val="center"/>
            <w:hideMark/>
          </w:tcPr>
          <w:p w14:paraId="3BF0C61D" w14:textId="77777777" w:rsidR="00AA75EE" w:rsidRPr="00AA75EE" w:rsidRDefault="00AA75EE" w:rsidP="008E20C5">
            <w:r w:rsidRPr="00AA75EE">
              <w:t>AMMECR1</w:t>
            </w:r>
          </w:p>
        </w:tc>
      </w:tr>
      <w:tr w:rsidR="00AA75EE" w:rsidRPr="00AA75EE" w14:paraId="734E4FA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6931BFF" w14:textId="77777777" w:rsidR="00AA75EE" w:rsidRPr="00AA75EE" w:rsidRDefault="00AA75EE" w:rsidP="00056973">
            <w:r w:rsidRPr="00AA75EE">
              <w:t>Mitochondrial complex 1 deficiency-16</w:t>
            </w:r>
          </w:p>
        </w:tc>
        <w:tc>
          <w:tcPr>
            <w:tcW w:w="1479" w:type="dxa"/>
            <w:noWrap/>
            <w:vAlign w:val="center"/>
            <w:hideMark/>
          </w:tcPr>
          <w:p w14:paraId="54A5AF98" w14:textId="77777777" w:rsidR="00AA75EE" w:rsidRPr="00AA75EE" w:rsidRDefault="00AA75EE" w:rsidP="008E20C5">
            <w:r w:rsidRPr="00AA75EE">
              <w:t>NDUFAF5</w:t>
            </w:r>
          </w:p>
        </w:tc>
      </w:tr>
      <w:tr w:rsidR="00AA75EE" w:rsidRPr="00AA75EE" w14:paraId="0976024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E51C588" w14:textId="77777777" w:rsidR="00AA75EE" w:rsidRPr="00AA75EE" w:rsidRDefault="00AA75EE" w:rsidP="00056973">
            <w:r w:rsidRPr="00AA75EE">
              <w:t>Mitochondrial complex 1 deficiency-20</w:t>
            </w:r>
          </w:p>
        </w:tc>
        <w:tc>
          <w:tcPr>
            <w:tcW w:w="1479" w:type="dxa"/>
            <w:noWrap/>
            <w:vAlign w:val="center"/>
            <w:hideMark/>
          </w:tcPr>
          <w:p w14:paraId="4213B791" w14:textId="77777777" w:rsidR="00AA75EE" w:rsidRPr="00AA75EE" w:rsidRDefault="00AA75EE" w:rsidP="008E20C5">
            <w:r w:rsidRPr="00AA75EE">
              <w:t>ACAD9</w:t>
            </w:r>
          </w:p>
        </w:tc>
      </w:tr>
      <w:tr w:rsidR="00AA75EE" w:rsidRPr="00AA75EE" w14:paraId="73A3354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F414385" w14:textId="77777777" w:rsidR="00AA75EE" w:rsidRPr="00AA75EE" w:rsidRDefault="00AA75EE" w:rsidP="00056973">
            <w:r w:rsidRPr="00AA75EE">
              <w:t>Mitochondrial complex 1 deficiency-21</w:t>
            </w:r>
          </w:p>
        </w:tc>
        <w:tc>
          <w:tcPr>
            <w:tcW w:w="1479" w:type="dxa"/>
            <w:noWrap/>
            <w:vAlign w:val="center"/>
            <w:hideMark/>
          </w:tcPr>
          <w:p w14:paraId="55C7F8DE" w14:textId="77777777" w:rsidR="00AA75EE" w:rsidRPr="00AA75EE" w:rsidRDefault="00AA75EE" w:rsidP="008E20C5">
            <w:r w:rsidRPr="00AA75EE">
              <w:t>NUBPL</w:t>
            </w:r>
          </w:p>
        </w:tc>
      </w:tr>
      <w:tr w:rsidR="00AA75EE" w:rsidRPr="00AA75EE" w14:paraId="2B36B08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7402D26" w14:textId="77777777" w:rsidR="00AA75EE" w:rsidRPr="00AA75EE" w:rsidRDefault="00AA75EE" w:rsidP="00056973">
            <w:r w:rsidRPr="00AA75EE">
              <w:t>Mitochondrial complex 1 deficiency-28</w:t>
            </w:r>
          </w:p>
        </w:tc>
        <w:tc>
          <w:tcPr>
            <w:tcW w:w="1479" w:type="dxa"/>
            <w:noWrap/>
            <w:vAlign w:val="center"/>
            <w:hideMark/>
          </w:tcPr>
          <w:p w14:paraId="5410FFEB" w14:textId="77777777" w:rsidR="00AA75EE" w:rsidRPr="00AA75EE" w:rsidRDefault="00AA75EE" w:rsidP="008E20C5">
            <w:r w:rsidRPr="00AA75EE">
              <w:t>NDUFA13</w:t>
            </w:r>
          </w:p>
        </w:tc>
      </w:tr>
      <w:tr w:rsidR="00AA75EE" w:rsidRPr="00AA75EE" w14:paraId="59EF96B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C1F73A0" w14:textId="77777777" w:rsidR="00AA75EE" w:rsidRPr="00AA75EE" w:rsidRDefault="00AA75EE" w:rsidP="00056973">
            <w:r w:rsidRPr="00AA75EE">
              <w:t>Mitochondrial complex 1 deficiency-5</w:t>
            </w:r>
          </w:p>
        </w:tc>
        <w:tc>
          <w:tcPr>
            <w:tcW w:w="1479" w:type="dxa"/>
            <w:noWrap/>
            <w:vAlign w:val="center"/>
            <w:hideMark/>
          </w:tcPr>
          <w:p w14:paraId="0DA3A4A2" w14:textId="77777777" w:rsidR="00AA75EE" w:rsidRPr="00AA75EE" w:rsidRDefault="00AA75EE" w:rsidP="008E20C5">
            <w:r w:rsidRPr="00AA75EE">
              <w:t>NDUFS1</w:t>
            </w:r>
          </w:p>
        </w:tc>
      </w:tr>
      <w:tr w:rsidR="00AA75EE" w:rsidRPr="00AA75EE" w14:paraId="6FABB9F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775EFB4" w14:textId="77777777" w:rsidR="00AA75EE" w:rsidRPr="00AA75EE" w:rsidRDefault="00AA75EE" w:rsidP="00056973">
            <w:r w:rsidRPr="00AA75EE">
              <w:t>Mitochondrial complex 1 deficiency-6</w:t>
            </w:r>
          </w:p>
        </w:tc>
        <w:tc>
          <w:tcPr>
            <w:tcW w:w="1479" w:type="dxa"/>
            <w:noWrap/>
            <w:vAlign w:val="center"/>
            <w:hideMark/>
          </w:tcPr>
          <w:p w14:paraId="6279A494" w14:textId="77777777" w:rsidR="00AA75EE" w:rsidRPr="00AA75EE" w:rsidRDefault="00AA75EE" w:rsidP="008E20C5">
            <w:r w:rsidRPr="00AA75EE">
              <w:t>NDUFS2</w:t>
            </w:r>
          </w:p>
        </w:tc>
      </w:tr>
      <w:tr w:rsidR="00AA75EE" w:rsidRPr="00AA75EE" w14:paraId="52971F9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A09869B" w14:textId="77777777" w:rsidR="00AA75EE" w:rsidRPr="00AA75EE" w:rsidRDefault="00AA75EE" w:rsidP="00056973">
            <w:r w:rsidRPr="00AA75EE">
              <w:lastRenderedPageBreak/>
              <w:t>Mitochondrial complex 1 deficiency-7</w:t>
            </w:r>
          </w:p>
        </w:tc>
        <w:tc>
          <w:tcPr>
            <w:tcW w:w="1479" w:type="dxa"/>
            <w:noWrap/>
            <w:vAlign w:val="center"/>
            <w:hideMark/>
          </w:tcPr>
          <w:p w14:paraId="4A7DAE5E" w14:textId="77777777" w:rsidR="00AA75EE" w:rsidRPr="00AA75EE" w:rsidRDefault="00AA75EE" w:rsidP="008E20C5">
            <w:r w:rsidRPr="00AA75EE">
              <w:t>NDUFV2</w:t>
            </w:r>
          </w:p>
        </w:tc>
      </w:tr>
      <w:tr w:rsidR="00AA75EE" w:rsidRPr="00AA75EE" w14:paraId="1BFF004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AA4D794" w14:textId="77777777" w:rsidR="00AA75EE" w:rsidRPr="00AA75EE" w:rsidRDefault="00AA75EE" w:rsidP="00056973">
            <w:r w:rsidRPr="00AA75EE">
              <w:t>Mitochondrial complex 3 deficiency-1</w:t>
            </w:r>
          </w:p>
        </w:tc>
        <w:tc>
          <w:tcPr>
            <w:tcW w:w="1479" w:type="dxa"/>
            <w:noWrap/>
            <w:vAlign w:val="center"/>
            <w:hideMark/>
          </w:tcPr>
          <w:p w14:paraId="70EF00CF" w14:textId="77777777" w:rsidR="00AA75EE" w:rsidRPr="00AA75EE" w:rsidRDefault="00AA75EE" w:rsidP="008E20C5">
            <w:r w:rsidRPr="00AA75EE">
              <w:t>BCS1L</w:t>
            </w:r>
          </w:p>
        </w:tc>
      </w:tr>
      <w:tr w:rsidR="00AA75EE" w:rsidRPr="00AA75EE" w14:paraId="7446EAB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0BB9AF6" w14:textId="77777777" w:rsidR="00AA75EE" w:rsidRPr="00AA75EE" w:rsidRDefault="00AA75EE" w:rsidP="00056973">
            <w:r w:rsidRPr="00AA75EE">
              <w:t>Mitochondrial complex 4 deficiency-1</w:t>
            </w:r>
          </w:p>
        </w:tc>
        <w:tc>
          <w:tcPr>
            <w:tcW w:w="1479" w:type="dxa"/>
            <w:noWrap/>
            <w:vAlign w:val="center"/>
            <w:hideMark/>
          </w:tcPr>
          <w:p w14:paraId="5834950D" w14:textId="77777777" w:rsidR="00AA75EE" w:rsidRPr="00AA75EE" w:rsidRDefault="00AA75EE" w:rsidP="008E20C5">
            <w:r w:rsidRPr="00AA75EE">
              <w:t>SURF1</w:t>
            </w:r>
          </w:p>
        </w:tc>
      </w:tr>
      <w:tr w:rsidR="00AA75EE" w:rsidRPr="00AA75EE" w14:paraId="158477B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FA743E6" w14:textId="77777777" w:rsidR="00AA75EE" w:rsidRPr="00AA75EE" w:rsidRDefault="00AA75EE" w:rsidP="00056973">
            <w:r w:rsidRPr="00AA75EE">
              <w:t>Mitochondrial complex II deficiency-1</w:t>
            </w:r>
          </w:p>
        </w:tc>
        <w:tc>
          <w:tcPr>
            <w:tcW w:w="1479" w:type="dxa"/>
            <w:noWrap/>
            <w:vAlign w:val="center"/>
            <w:hideMark/>
          </w:tcPr>
          <w:p w14:paraId="2EE4AB18" w14:textId="77777777" w:rsidR="00AA75EE" w:rsidRPr="00AA75EE" w:rsidRDefault="00AA75EE" w:rsidP="008E20C5">
            <w:r w:rsidRPr="00AA75EE">
              <w:t>SDHA</w:t>
            </w:r>
          </w:p>
        </w:tc>
      </w:tr>
      <w:tr w:rsidR="00AA75EE" w:rsidRPr="00AA75EE" w14:paraId="0E80B57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5F1393E" w14:textId="77777777" w:rsidR="00AA75EE" w:rsidRPr="00AA75EE" w:rsidRDefault="00AA75EE" w:rsidP="00056973">
            <w:r w:rsidRPr="00AA75EE">
              <w:t>Mitochondrial complex IV deficiency-5</w:t>
            </w:r>
          </w:p>
        </w:tc>
        <w:tc>
          <w:tcPr>
            <w:tcW w:w="1479" w:type="dxa"/>
            <w:noWrap/>
            <w:vAlign w:val="center"/>
            <w:hideMark/>
          </w:tcPr>
          <w:p w14:paraId="622DB4DF" w14:textId="77777777" w:rsidR="00AA75EE" w:rsidRPr="00AA75EE" w:rsidRDefault="00AA75EE" w:rsidP="008E20C5">
            <w:r w:rsidRPr="00AA75EE">
              <w:t>LRPPRC</w:t>
            </w:r>
          </w:p>
        </w:tc>
      </w:tr>
      <w:tr w:rsidR="00AA75EE" w:rsidRPr="00AA75EE" w14:paraId="305D7A0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ABD6F23" w14:textId="77777777" w:rsidR="00AA75EE" w:rsidRPr="00AA75EE" w:rsidRDefault="00AA75EE" w:rsidP="00056973">
            <w:r w:rsidRPr="00AA75EE">
              <w:t>Mitochondrial complex IV deficiency-6</w:t>
            </w:r>
          </w:p>
        </w:tc>
        <w:tc>
          <w:tcPr>
            <w:tcW w:w="1479" w:type="dxa"/>
            <w:noWrap/>
            <w:vAlign w:val="center"/>
            <w:hideMark/>
          </w:tcPr>
          <w:p w14:paraId="505D8FAB" w14:textId="77777777" w:rsidR="00AA75EE" w:rsidRPr="00AA75EE" w:rsidRDefault="00AA75EE" w:rsidP="008E20C5">
            <w:r w:rsidRPr="00AA75EE">
              <w:t>COX15</w:t>
            </w:r>
          </w:p>
        </w:tc>
      </w:tr>
      <w:tr w:rsidR="00AA75EE" w:rsidRPr="00AA75EE" w14:paraId="59C10FA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D1E148A" w14:textId="77777777" w:rsidR="00AA75EE" w:rsidRPr="00AA75EE" w:rsidRDefault="00AA75EE" w:rsidP="00056973">
            <w:r w:rsidRPr="00AA75EE">
              <w:t>Mitochondrial DNA depletion syndrome 13</w:t>
            </w:r>
          </w:p>
        </w:tc>
        <w:tc>
          <w:tcPr>
            <w:tcW w:w="1479" w:type="dxa"/>
            <w:noWrap/>
            <w:vAlign w:val="center"/>
            <w:hideMark/>
          </w:tcPr>
          <w:p w14:paraId="5606B0FF" w14:textId="77777777" w:rsidR="00AA75EE" w:rsidRPr="00AA75EE" w:rsidRDefault="00AA75EE" w:rsidP="008E20C5">
            <w:r w:rsidRPr="00AA75EE">
              <w:t>FBXL4</w:t>
            </w:r>
          </w:p>
        </w:tc>
      </w:tr>
      <w:tr w:rsidR="00AA75EE" w:rsidRPr="00AA75EE" w14:paraId="1963272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E839FBD" w14:textId="77777777" w:rsidR="00AA75EE" w:rsidRPr="00AA75EE" w:rsidRDefault="00AA75EE" w:rsidP="00056973">
            <w:r w:rsidRPr="00AA75EE">
              <w:t>Mitochondrial DNA depletion syndrome 2</w:t>
            </w:r>
          </w:p>
        </w:tc>
        <w:tc>
          <w:tcPr>
            <w:tcW w:w="1479" w:type="dxa"/>
            <w:noWrap/>
            <w:vAlign w:val="center"/>
            <w:hideMark/>
          </w:tcPr>
          <w:p w14:paraId="7A93F677" w14:textId="77777777" w:rsidR="00AA75EE" w:rsidRPr="00AA75EE" w:rsidRDefault="00AA75EE" w:rsidP="008E20C5">
            <w:r w:rsidRPr="00AA75EE">
              <w:t>TK2</w:t>
            </w:r>
          </w:p>
        </w:tc>
      </w:tr>
      <w:tr w:rsidR="00AA75EE" w:rsidRPr="00AA75EE" w14:paraId="3F2BFD6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BE19049" w14:textId="77777777" w:rsidR="00AA75EE" w:rsidRPr="00AA75EE" w:rsidRDefault="00AA75EE" w:rsidP="00056973">
            <w:r w:rsidRPr="00AA75EE">
              <w:t>Mitochondrial DNA depletion syndrome 3</w:t>
            </w:r>
          </w:p>
        </w:tc>
        <w:tc>
          <w:tcPr>
            <w:tcW w:w="1479" w:type="dxa"/>
            <w:noWrap/>
            <w:vAlign w:val="center"/>
            <w:hideMark/>
          </w:tcPr>
          <w:p w14:paraId="6768EBD3" w14:textId="77777777" w:rsidR="00AA75EE" w:rsidRPr="00AA75EE" w:rsidRDefault="00AA75EE" w:rsidP="008E20C5">
            <w:r w:rsidRPr="00AA75EE">
              <w:t>DGUOK</w:t>
            </w:r>
          </w:p>
        </w:tc>
      </w:tr>
      <w:tr w:rsidR="00AA75EE" w:rsidRPr="00AA75EE" w14:paraId="5C1367A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5A54D02" w14:textId="77777777" w:rsidR="00AA75EE" w:rsidRPr="00AA75EE" w:rsidRDefault="00AA75EE" w:rsidP="00056973">
            <w:r w:rsidRPr="00AA75EE">
              <w:t>Mitochondrial DNA depletion syndrome 4a</w:t>
            </w:r>
          </w:p>
        </w:tc>
        <w:tc>
          <w:tcPr>
            <w:tcW w:w="1479" w:type="dxa"/>
            <w:noWrap/>
            <w:vAlign w:val="center"/>
            <w:hideMark/>
          </w:tcPr>
          <w:p w14:paraId="0188117C" w14:textId="77777777" w:rsidR="00AA75EE" w:rsidRPr="00AA75EE" w:rsidRDefault="00AA75EE" w:rsidP="008E20C5">
            <w:r w:rsidRPr="00AA75EE">
              <w:t>POLG</w:t>
            </w:r>
          </w:p>
        </w:tc>
      </w:tr>
      <w:tr w:rsidR="00AA75EE" w:rsidRPr="00AA75EE" w14:paraId="1B630DF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F7C9F47" w14:textId="77777777" w:rsidR="00AA75EE" w:rsidRPr="00AA75EE" w:rsidRDefault="00AA75EE" w:rsidP="00056973">
            <w:r w:rsidRPr="00AA75EE">
              <w:t>Mitochondrial DNA depletion syndrome 4b</w:t>
            </w:r>
          </w:p>
        </w:tc>
        <w:tc>
          <w:tcPr>
            <w:tcW w:w="1479" w:type="dxa"/>
            <w:noWrap/>
            <w:vAlign w:val="center"/>
            <w:hideMark/>
          </w:tcPr>
          <w:p w14:paraId="1AF746C7" w14:textId="77777777" w:rsidR="00AA75EE" w:rsidRPr="00AA75EE" w:rsidRDefault="00AA75EE" w:rsidP="008E20C5">
            <w:r w:rsidRPr="00AA75EE">
              <w:t>POLG</w:t>
            </w:r>
          </w:p>
        </w:tc>
      </w:tr>
      <w:tr w:rsidR="00AA75EE" w:rsidRPr="00AA75EE" w14:paraId="57428D6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21CB0F9" w14:textId="77777777" w:rsidR="00AA75EE" w:rsidRPr="00AA75EE" w:rsidRDefault="00AA75EE" w:rsidP="00056973">
            <w:r w:rsidRPr="00AA75EE">
              <w:t>Mitochondrial DNA depletion syndrome 5</w:t>
            </w:r>
          </w:p>
        </w:tc>
        <w:tc>
          <w:tcPr>
            <w:tcW w:w="1479" w:type="dxa"/>
            <w:noWrap/>
            <w:vAlign w:val="center"/>
            <w:hideMark/>
          </w:tcPr>
          <w:p w14:paraId="61BE2948" w14:textId="77777777" w:rsidR="00AA75EE" w:rsidRPr="00AA75EE" w:rsidRDefault="00AA75EE" w:rsidP="008E20C5">
            <w:r w:rsidRPr="00AA75EE">
              <w:t>SUCLA2</w:t>
            </w:r>
          </w:p>
        </w:tc>
      </w:tr>
      <w:tr w:rsidR="00AA75EE" w:rsidRPr="00AA75EE" w14:paraId="26449C8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F3808AE" w14:textId="77777777" w:rsidR="00AA75EE" w:rsidRPr="00AA75EE" w:rsidRDefault="00AA75EE" w:rsidP="00056973">
            <w:r w:rsidRPr="00AA75EE">
              <w:t>Mitochondrial DNA depletion syndrome 6</w:t>
            </w:r>
          </w:p>
        </w:tc>
        <w:tc>
          <w:tcPr>
            <w:tcW w:w="1479" w:type="dxa"/>
            <w:noWrap/>
            <w:vAlign w:val="center"/>
            <w:hideMark/>
          </w:tcPr>
          <w:p w14:paraId="13B1C7A4" w14:textId="77777777" w:rsidR="00AA75EE" w:rsidRPr="00AA75EE" w:rsidRDefault="00AA75EE" w:rsidP="008E20C5">
            <w:r w:rsidRPr="00AA75EE">
              <w:t>MPV17</w:t>
            </w:r>
          </w:p>
        </w:tc>
      </w:tr>
      <w:tr w:rsidR="00AA75EE" w:rsidRPr="00AA75EE" w14:paraId="7EE4E24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13662A7" w14:textId="77777777" w:rsidR="00AA75EE" w:rsidRPr="00AA75EE" w:rsidRDefault="00AA75EE" w:rsidP="00056973">
            <w:r w:rsidRPr="00AA75EE">
              <w:t>Mitochondrial DNA depletion syndrome 8</w:t>
            </w:r>
          </w:p>
        </w:tc>
        <w:tc>
          <w:tcPr>
            <w:tcW w:w="1479" w:type="dxa"/>
            <w:noWrap/>
            <w:vAlign w:val="center"/>
            <w:hideMark/>
          </w:tcPr>
          <w:p w14:paraId="0E737890" w14:textId="77777777" w:rsidR="00AA75EE" w:rsidRPr="00AA75EE" w:rsidRDefault="00AA75EE" w:rsidP="008E20C5">
            <w:r w:rsidRPr="00AA75EE">
              <w:t>RRM2B</w:t>
            </w:r>
          </w:p>
        </w:tc>
      </w:tr>
      <w:tr w:rsidR="00AA75EE" w:rsidRPr="00AA75EE" w14:paraId="77D2A11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DC8F5CA" w14:textId="77777777" w:rsidR="00AA75EE" w:rsidRPr="00AA75EE" w:rsidRDefault="00AA75EE" w:rsidP="00056973">
            <w:r w:rsidRPr="00AA75EE">
              <w:t>Mitochondrial DNA depletion syndrome 9</w:t>
            </w:r>
          </w:p>
        </w:tc>
        <w:tc>
          <w:tcPr>
            <w:tcW w:w="1479" w:type="dxa"/>
            <w:noWrap/>
            <w:vAlign w:val="center"/>
            <w:hideMark/>
          </w:tcPr>
          <w:p w14:paraId="118A0AF2" w14:textId="77777777" w:rsidR="00AA75EE" w:rsidRPr="00AA75EE" w:rsidRDefault="00AA75EE" w:rsidP="008E20C5">
            <w:r w:rsidRPr="00AA75EE">
              <w:t>SUCLG1</w:t>
            </w:r>
          </w:p>
        </w:tc>
      </w:tr>
      <w:tr w:rsidR="00AA75EE" w:rsidRPr="00AA75EE" w14:paraId="26437F5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67B75AD" w14:textId="77777777" w:rsidR="00AA75EE" w:rsidRPr="00AA75EE" w:rsidRDefault="00AA75EE" w:rsidP="00056973">
            <w:r w:rsidRPr="00AA75EE">
              <w:t>Mitochondrial induced deafness</w:t>
            </w:r>
          </w:p>
        </w:tc>
        <w:tc>
          <w:tcPr>
            <w:tcW w:w="1479" w:type="dxa"/>
            <w:noWrap/>
            <w:vAlign w:val="center"/>
            <w:hideMark/>
          </w:tcPr>
          <w:p w14:paraId="295E6B34" w14:textId="77777777" w:rsidR="00AA75EE" w:rsidRPr="00AA75EE" w:rsidRDefault="00AA75EE" w:rsidP="008E20C5">
            <w:r w:rsidRPr="00AA75EE">
              <w:t>TRMU</w:t>
            </w:r>
          </w:p>
        </w:tc>
      </w:tr>
      <w:tr w:rsidR="00AA75EE" w:rsidRPr="00AA75EE" w14:paraId="68F36A4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677D63D" w14:textId="77777777" w:rsidR="00AA75EE" w:rsidRPr="00AA75EE" w:rsidRDefault="00AA75EE" w:rsidP="00056973">
            <w:r w:rsidRPr="00AA75EE">
              <w:t>Mitochondrial short-chain enoyl-CoA hydratase 1 deficiency</w:t>
            </w:r>
          </w:p>
        </w:tc>
        <w:tc>
          <w:tcPr>
            <w:tcW w:w="1479" w:type="dxa"/>
            <w:noWrap/>
            <w:vAlign w:val="center"/>
            <w:hideMark/>
          </w:tcPr>
          <w:p w14:paraId="3E62A226" w14:textId="77777777" w:rsidR="00AA75EE" w:rsidRPr="00AA75EE" w:rsidRDefault="00AA75EE" w:rsidP="008E20C5">
            <w:r w:rsidRPr="00AA75EE">
              <w:t>ECHS1</w:t>
            </w:r>
          </w:p>
        </w:tc>
      </w:tr>
      <w:tr w:rsidR="00AA75EE" w:rsidRPr="00AA75EE" w14:paraId="59D18C6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D417498" w14:textId="77777777" w:rsidR="00AA75EE" w:rsidRPr="00AA75EE" w:rsidRDefault="00AA75EE" w:rsidP="00056973">
            <w:r w:rsidRPr="00AA75EE">
              <w:t>Mitochondrial trifunctional protein deficiency</w:t>
            </w:r>
          </w:p>
        </w:tc>
        <w:tc>
          <w:tcPr>
            <w:tcW w:w="1479" w:type="dxa"/>
            <w:noWrap/>
            <w:vAlign w:val="center"/>
            <w:hideMark/>
          </w:tcPr>
          <w:p w14:paraId="3322D1A6" w14:textId="77777777" w:rsidR="00AA75EE" w:rsidRPr="00AA75EE" w:rsidRDefault="00AA75EE" w:rsidP="008E20C5">
            <w:r w:rsidRPr="00AA75EE">
              <w:t>HADHB</w:t>
            </w:r>
          </w:p>
        </w:tc>
      </w:tr>
      <w:tr w:rsidR="00AA75EE" w:rsidRPr="00AA75EE" w14:paraId="47ED8EE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703D648" w14:textId="77777777" w:rsidR="00AA75EE" w:rsidRPr="00AA75EE" w:rsidRDefault="00AA75EE" w:rsidP="00056973">
            <w:r w:rsidRPr="00AA75EE">
              <w:t>Mixed polyposis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49406EF5" w14:textId="77777777" w:rsidR="00AA75EE" w:rsidRPr="00AA75EE" w:rsidRDefault="00AA75EE" w:rsidP="008E20C5">
            <w:r w:rsidRPr="00AA75EE">
              <w:t>GREM1</w:t>
            </w:r>
          </w:p>
        </w:tc>
      </w:tr>
      <w:tr w:rsidR="00AA75EE" w:rsidRPr="00AA75EE" w14:paraId="776373C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F91502B" w14:textId="77777777" w:rsidR="00AA75EE" w:rsidRPr="00AA75EE" w:rsidRDefault="00AA75EE" w:rsidP="00056973">
            <w:r w:rsidRPr="00AA75EE">
              <w:t>MODY-4</w:t>
            </w:r>
          </w:p>
        </w:tc>
        <w:tc>
          <w:tcPr>
            <w:tcW w:w="1479" w:type="dxa"/>
            <w:noWrap/>
            <w:vAlign w:val="center"/>
            <w:hideMark/>
          </w:tcPr>
          <w:p w14:paraId="04BD90AA" w14:textId="77777777" w:rsidR="00AA75EE" w:rsidRPr="00AA75EE" w:rsidRDefault="00AA75EE" w:rsidP="008E20C5">
            <w:r w:rsidRPr="00AA75EE">
              <w:t>PDX1</w:t>
            </w:r>
          </w:p>
        </w:tc>
      </w:tr>
      <w:tr w:rsidR="00AA75EE" w:rsidRPr="00AA75EE" w14:paraId="4DDA143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D5E08C4" w14:textId="77777777" w:rsidR="00AA75EE" w:rsidRPr="00AA75EE" w:rsidRDefault="00AA75EE" w:rsidP="00056973">
            <w:r w:rsidRPr="00AA75EE">
              <w:t>Mohr-Tranebjaerg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5B830EC2" w14:textId="77777777" w:rsidR="00AA75EE" w:rsidRPr="00AA75EE" w:rsidRDefault="00AA75EE" w:rsidP="008E20C5">
            <w:r w:rsidRPr="00AA75EE">
              <w:t>TIMM8A</w:t>
            </w:r>
          </w:p>
        </w:tc>
      </w:tr>
      <w:tr w:rsidR="00031ED6" w:rsidRPr="00AA75EE" w14:paraId="76406FA4" w14:textId="77777777" w:rsidTr="008E20C5">
        <w:trPr>
          <w:trHeight w:val="300"/>
        </w:trPr>
        <w:tc>
          <w:tcPr>
            <w:tcW w:w="7763" w:type="dxa"/>
            <w:vMerge w:val="restart"/>
            <w:noWrap/>
            <w:vAlign w:val="center"/>
            <w:hideMark/>
          </w:tcPr>
          <w:p w14:paraId="4246B030" w14:textId="77777777" w:rsidR="00031ED6" w:rsidRPr="00AA75EE" w:rsidRDefault="00031ED6" w:rsidP="00056973">
            <w:r w:rsidRPr="00AA75EE">
              <w:t>Monilethrix</w:t>
            </w:r>
          </w:p>
        </w:tc>
        <w:tc>
          <w:tcPr>
            <w:tcW w:w="1479" w:type="dxa"/>
            <w:noWrap/>
            <w:vAlign w:val="center"/>
            <w:hideMark/>
          </w:tcPr>
          <w:p w14:paraId="2CE20757" w14:textId="77777777" w:rsidR="00031ED6" w:rsidRPr="00AA75EE" w:rsidRDefault="00031ED6" w:rsidP="008E20C5">
            <w:r w:rsidRPr="00AA75EE">
              <w:t>KRT86</w:t>
            </w:r>
          </w:p>
        </w:tc>
      </w:tr>
      <w:tr w:rsidR="00031ED6" w:rsidRPr="00AA75EE" w14:paraId="107936D1" w14:textId="77777777" w:rsidTr="008E20C5">
        <w:trPr>
          <w:trHeight w:val="300"/>
        </w:trPr>
        <w:tc>
          <w:tcPr>
            <w:tcW w:w="7763" w:type="dxa"/>
            <w:vMerge/>
            <w:noWrap/>
            <w:vAlign w:val="center"/>
            <w:hideMark/>
          </w:tcPr>
          <w:p w14:paraId="2107DB05" w14:textId="77777777" w:rsidR="00031ED6" w:rsidRPr="00AA75EE" w:rsidRDefault="00031ED6" w:rsidP="00056973"/>
        </w:tc>
        <w:tc>
          <w:tcPr>
            <w:tcW w:w="1479" w:type="dxa"/>
            <w:noWrap/>
            <w:vAlign w:val="center"/>
            <w:hideMark/>
          </w:tcPr>
          <w:p w14:paraId="456A0CC8" w14:textId="77777777" w:rsidR="00031ED6" w:rsidRPr="00AA75EE" w:rsidRDefault="00031ED6" w:rsidP="008E20C5">
            <w:r w:rsidRPr="00AA75EE">
              <w:t>KRT81</w:t>
            </w:r>
          </w:p>
        </w:tc>
      </w:tr>
      <w:tr w:rsidR="00AA75EE" w:rsidRPr="00AA75EE" w14:paraId="09A2229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538A175" w14:textId="77777777" w:rsidR="00AA75EE" w:rsidRPr="00AA75EE" w:rsidRDefault="00AA75EE" w:rsidP="00056973">
            <w:r w:rsidRPr="00AA75EE">
              <w:t>Muckle-Wells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3896BB74" w14:textId="77777777" w:rsidR="00AA75EE" w:rsidRPr="00AA75EE" w:rsidRDefault="00AA75EE" w:rsidP="008E20C5">
            <w:r w:rsidRPr="00AA75EE">
              <w:t>NLRP3</w:t>
            </w:r>
          </w:p>
        </w:tc>
      </w:tr>
      <w:tr w:rsidR="00AA75EE" w:rsidRPr="00AA75EE" w14:paraId="776A13C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C15BF57" w14:textId="77777777" w:rsidR="00AA75EE" w:rsidRPr="00AA75EE" w:rsidRDefault="00AA75EE" w:rsidP="00056973">
            <w:r w:rsidRPr="00AA75EE">
              <w:t>Mucolipidosis II alpha/beta</w:t>
            </w:r>
          </w:p>
        </w:tc>
        <w:tc>
          <w:tcPr>
            <w:tcW w:w="1479" w:type="dxa"/>
            <w:noWrap/>
            <w:vAlign w:val="center"/>
            <w:hideMark/>
          </w:tcPr>
          <w:p w14:paraId="595A4731" w14:textId="77777777" w:rsidR="00AA75EE" w:rsidRPr="00AA75EE" w:rsidRDefault="00AA75EE" w:rsidP="008E20C5">
            <w:r w:rsidRPr="00AA75EE">
              <w:t>GNPTAB</w:t>
            </w:r>
          </w:p>
        </w:tc>
      </w:tr>
      <w:tr w:rsidR="00AA75EE" w:rsidRPr="00AA75EE" w14:paraId="5EEAF95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B86294A" w14:textId="77777777" w:rsidR="00AA75EE" w:rsidRPr="00AA75EE" w:rsidRDefault="00AA75EE" w:rsidP="00056973">
            <w:r w:rsidRPr="00AA75EE">
              <w:t>Mucolipidosis III alpha/beta</w:t>
            </w:r>
          </w:p>
        </w:tc>
        <w:tc>
          <w:tcPr>
            <w:tcW w:w="1479" w:type="dxa"/>
            <w:noWrap/>
            <w:vAlign w:val="center"/>
            <w:hideMark/>
          </w:tcPr>
          <w:p w14:paraId="24EACDEE" w14:textId="77777777" w:rsidR="00AA75EE" w:rsidRPr="00AA75EE" w:rsidRDefault="00AA75EE" w:rsidP="008E20C5">
            <w:r w:rsidRPr="00AA75EE">
              <w:t>GNPTAB</w:t>
            </w:r>
          </w:p>
        </w:tc>
      </w:tr>
      <w:tr w:rsidR="00AA75EE" w:rsidRPr="00AA75EE" w14:paraId="7A52BB5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76BEB7F" w14:textId="77777777" w:rsidR="00AA75EE" w:rsidRPr="00AA75EE" w:rsidRDefault="00AA75EE" w:rsidP="00056973">
            <w:r w:rsidRPr="00AA75EE">
              <w:t>Mucolipidosis III gamma</w:t>
            </w:r>
          </w:p>
        </w:tc>
        <w:tc>
          <w:tcPr>
            <w:tcW w:w="1479" w:type="dxa"/>
            <w:noWrap/>
            <w:vAlign w:val="center"/>
            <w:hideMark/>
          </w:tcPr>
          <w:p w14:paraId="02365B21" w14:textId="77777777" w:rsidR="00AA75EE" w:rsidRPr="00AA75EE" w:rsidRDefault="00AA75EE" w:rsidP="008E20C5">
            <w:r w:rsidRPr="00AA75EE">
              <w:t>GNPTG</w:t>
            </w:r>
          </w:p>
        </w:tc>
      </w:tr>
      <w:tr w:rsidR="00AA75EE" w:rsidRPr="00AA75EE" w14:paraId="5BBEE4B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2EA7F01" w14:textId="77777777" w:rsidR="00AA75EE" w:rsidRPr="00AA75EE" w:rsidRDefault="00AA75EE" w:rsidP="00056973">
            <w:r w:rsidRPr="00AA75EE">
              <w:t>Mucolipidosis IV</w:t>
            </w:r>
          </w:p>
        </w:tc>
        <w:tc>
          <w:tcPr>
            <w:tcW w:w="1479" w:type="dxa"/>
            <w:noWrap/>
            <w:vAlign w:val="center"/>
            <w:hideMark/>
          </w:tcPr>
          <w:p w14:paraId="09173E54" w14:textId="77777777" w:rsidR="00AA75EE" w:rsidRPr="00AA75EE" w:rsidRDefault="00AA75EE" w:rsidP="008E20C5">
            <w:r w:rsidRPr="00AA75EE">
              <w:t>MCOLN1</w:t>
            </w:r>
          </w:p>
        </w:tc>
      </w:tr>
      <w:tr w:rsidR="00AA75EE" w:rsidRPr="00AA75EE" w14:paraId="1B5283B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55A511F" w14:textId="77777777" w:rsidR="00AA75EE" w:rsidRPr="00AA75EE" w:rsidRDefault="00AA75EE" w:rsidP="00056973">
            <w:r w:rsidRPr="00AA75EE">
              <w:t>Mucopolysaccharidosis II</w:t>
            </w:r>
          </w:p>
        </w:tc>
        <w:tc>
          <w:tcPr>
            <w:tcW w:w="1479" w:type="dxa"/>
            <w:noWrap/>
            <w:vAlign w:val="center"/>
            <w:hideMark/>
          </w:tcPr>
          <w:p w14:paraId="34E6F505" w14:textId="77777777" w:rsidR="00AA75EE" w:rsidRPr="00AA75EE" w:rsidRDefault="00AA75EE" w:rsidP="008E20C5">
            <w:r w:rsidRPr="00AA75EE">
              <w:t>IDS</w:t>
            </w:r>
          </w:p>
        </w:tc>
      </w:tr>
      <w:tr w:rsidR="00AA75EE" w:rsidRPr="00AA75EE" w14:paraId="4EDDA2D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7945847" w14:textId="77777777" w:rsidR="00AA75EE" w:rsidRPr="00AA75EE" w:rsidRDefault="00AA75EE" w:rsidP="00056973">
            <w:r w:rsidRPr="00AA75EE">
              <w:t>Mucopolysaccharidosis IVA</w:t>
            </w:r>
          </w:p>
        </w:tc>
        <w:tc>
          <w:tcPr>
            <w:tcW w:w="1479" w:type="dxa"/>
            <w:noWrap/>
            <w:vAlign w:val="center"/>
            <w:hideMark/>
          </w:tcPr>
          <w:p w14:paraId="210B703D" w14:textId="77777777" w:rsidR="00AA75EE" w:rsidRPr="00AA75EE" w:rsidRDefault="00AA75EE" w:rsidP="008E20C5">
            <w:r w:rsidRPr="00AA75EE">
              <w:t>GALNS</w:t>
            </w:r>
          </w:p>
        </w:tc>
      </w:tr>
      <w:tr w:rsidR="00AA75EE" w:rsidRPr="00AA75EE" w14:paraId="0F06F36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7BCBAF1" w14:textId="77777777" w:rsidR="00AA75EE" w:rsidRPr="00AA75EE" w:rsidRDefault="00AA75EE" w:rsidP="00056973">
            <w:r w:rsidRPr="00AA75EE">
              <w:t>Mucopolysaccharidosis VII</w:t>
            </w:r>
          </w:p>
        </w:tc>
        <w:tc>
          <w:tcPr>
            <w:tcW w:w="1479" w:type="dxa"/>
            <w:noWrap/>
            <w:vAlign w:val="center"/>
            <w:hideMark/>
          </w:tcPr>
          <w:p w14:paraId="0E5C892B" w14:textId="77777777" w:rsidR="00AA75EE" w:rsidRPr="00AA75EE" w:rsidRDefault="00AA75EE" w:rsidP="008E20C5">
            <w:r w:rsidRPr="00AA75EE">
              <w:t>GUSB</w:t>
            </w:r>
          </w:p>
        </w:tc>
      </w:tr>
      <w:tr w:rsidR="00AA75EE" w:rsidRPr="00AA75EE" w14:paraId="3FC52F3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8B402B8" w14:textId="77777777" w:rsidR="00AA75EE" w:rsidRPr="00AA75EE" w:rsidRDefault="00AA75EE" w:rsidP="00056973">
            <w:r w:rsidRPr="00AA75EE">
              <w:t>Mucopolysaccharidosis IIIA (Sanfilippo A)</w:t>
            </w:r>
          </w:p>
        </w:tc>
        <w:tc>
          <w:tcPr>
            <w:tcW w:w="1479" w:type="dxa"/>
            <w:noWrap/>
            <w:vAlign w:val="center"/>
            <w:hideMark/>
          </w:tcPr>
          <w:p w14:paraId="4CD919F2" w14:textId="77777777" w:rsidR="00AA75EE" w:rsidRPr="00AA75EE" w:rsidRDefault="00AA75EE" w:rsidP="008E20C5">
            <w:r w:rsidRPr="00AA75EE">
              <w:t>SGSH</w:t>
            </w:r>
          </w:p>
        </w:tc>
      </w:tr>
      <w:tr w:rsidR="00AA75EE" w:rsidRPr="00AA75EE" w14:paraId="6ABE47D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AB1CDDE" w14:textId="77777777" w:rsidR="00AA75EE" w:rsidRPr="00AA75EE" w:rsidRDefault="00AA75EE" w:rsidP="00056973">
            <w:r w:rsidRPr="00AA75EE">
              <w:t>Mucopolysaccharidosis IIIB (Sanfilippo B)</w:t>
            </w:r>
          </w:p>
        </w:tc>
        <w:tc>
          <w:tcPr>
            <w:tcW w:w="1479" w:type="dxa"/>
            <w:noWrap/>
            <w:vAlign w:val="center"/>
            <w:hideMark/>
          </w:tcPr>
          <w:p w14:paraId="6233728C" w14:textId="77777777" w:rsidR="00AA75EE" w:rsidRPr="00AA75EE" w:rsidRDefault="00AA75EE" w:rsidP="008E20C5">
            <w:r w:rsidRPr="00AA75EE">
              <w:t>NAGLU</w:t>
            </w:r>
          </w:p>
        </w:tc>
      </w:tr>
      <w:tr w:rsidR="00AA75EE" w:rsidRPr="00AA75EE" w14:paraId="30C785D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0D6DAEC" w14:textId="77777777" w:rsidR="00AA75EE" w:rsidRPr="00AA75EE" w:rsidRDefault="00AA75EE" w:rsidP="00056973">
            <w:r w:rsidRPr="00AA75EE">
              <w:t>Mucopolysaccharidosis IIIC (Sanfilippo C)</w:t>
            </w:r>
          </w:p>
        </w:tc>
        <w:tc>
          <w:tcPr>
            <w:tcW w:w="1479" w:type="dxa"/>
            <w:noWrap/>
            <w:vAlign w:val="center"/>
            <w:hideMark/>
          </w:tcPr>
          <w:p w14:paraId="6D996513" w14:textId="77777777" w:rsidR="00AA75EE" w:rsidRPr="00AA75EE" w:rsidRDefault="00AA75EE" w:rsidP="008E20C5">
            <w:r w:rsidRPr="00AA75EE">
              <w:t>HGSNAT</w:t>
            </w:r>
          </w:p>
        </w:tc>
      </w:tr>
      <w:tr w:rsidR="00AA75EE" w:rsidRPr="00AA75EE" w14:paraId="66C7FE8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1662700" w14:textId="77777777" w:rsidR="00AA75EE" w:rsidRPr="00AA75EE" w:rsidRDefault="00AA75EE" w:rsidP="00056973">
            <w:r w:rsidRPr="00AA75EE">
              <w:t>Mucopolysaccharidosis VI (Maroteaux-Lamy)</w:t>
            </w:r>
          </w:p>
        </w:tc>
        <w:tc>
          <w:tcPr>
            <w:tcW w:w="1479" w:type="dxa"/>
            <w:noWrap/>
            <w:vAlign w:val="center"/>
            <w:hideMark/>
          </w:tcPr>
          <w:p w14:paraId="76F3170B" w14:textId="77777777" w:rsidR="00AA75EE" w:rsidRPr="00AA75EE" w:rsidRDefault="00AA75EE" w:rsidP="008E20C5">
            <w:r w:rsidRPr="00AA75EE">
              <w:t>ARSB</w:t>
            </w:r>
          </w:p>
        </w:tc>
      </w:tr>
      <w:tr w:rsidR="00AA75EE" w:rsidRPr="00AA75EE" w14:paraId="71993C2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17B57EF" w14:textId="77777777" w:rsidR="00AA75EE" w:rsidRPr="00AA75EE" w:rsidRDefault="00AA75EE" w:rsidP="00056973">
            <w:r w:rsidRPr="00AA75EE">
              <w:t>Muenke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13E920BA" w14:textId="77777777" w:rsidR="00AA75EE" w:rsidRPr="00AA75EE" w:rsidRDefault="00AA75EE" w:rsidP="008E20C5">
            <w:r w:rsidRPr="00AA75EE">
              <w:t>FGFR3</w:t>
            </w:r>
          </w:p>
        </w:tc>
      </w:tr>
      <w:tr w:rsidR="00AA75EE" w:rsidRPr="00AA75EE" w14:paraId="734ED39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EA6D541" w14:textId="77777777" w:rsidR="00AA75EE" w:rsidRPr="00AA75EE" w:rsidRDefault="00AA75EE" w:rsidP="00056973">
            <w:r w:rsidRPr="00AA75EE">
              <w:t>Mulibrey nanism</w:t>
            </w:r>
          </w:p>
        </w:tc>
        <w:tc>
          <w:tcPr>
            <w:tcW w:w="1479" w:type="dxa"/>
            <w:noWrap/>
            <w:vAlign w:val="center"/>
            <w:hideMark/>
          </w:tcPr>
          <w:p w14:paraId="014FF3F6" w14:textId="77777777" w:rsidR="00AA75EE" w:rsidRPr="00AA75EE" w:rsidRDefault="00AA75EE" w:rsidP="008E20C5">
            <w:r w:rsidRPr="00AA75EE">
              <w:t>TRIM37</w:t>
            </w:r>
          </w:p>
        </w:tc>
      </w:tr>
      <w:tr w:rsidR="00AA75EE" w:rsidRPr="00AA75EE" w14:paraId="7C1FE33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2177284" w14:textId="77777777" w:rsidR="00AA75EE" w:rsidRPr="00AA75EE" w:rsidRDefault="00AA75EE" w:rsidP="00056973">
            <w:r w:rsidRPr="00AA75EE">
              <w:t>Multiple congenital anomalies-hypotonia-seizures syndrome 1</w:t>
            </w:r>
          </w:p>
        </w:tc>
        <w:tc>
          <w:tcPr>
            <w:tcW w:w="1479" w:type="dxa"/>
            <w:noWrap/>
            <w:vAlign w:val="center"/>
            <w:hideMark/>
          </w:tcPr>
          <w:p w14:paraId="4890F550" w14:textId="77777777" w:rsidR="00AA75EE" w:rsidRPr="00AA75EE" w:rsidRDefault="00AA75EE" w:rsidP="008E20C5">
            <w:r w:rsidRPr="00AA75EE">
              <w:t>PIGN</w:t>
            </w:r>
          </w:p>
        </w:tc>
      </w:tr>
      <w:tr w:rsidR="00AA75EE" w:rsidRPr="00AA75EE" w14:paraId="5CE419A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E5C970F" w14:textId="77777777" w:rsidR="00AA75EE" w:rsidRPr="00AA75EE" w:rsidRDefault="00AA75EE" w:rsidP="00056973">
            <w:r w:rsidRPr="00AA75EE">
              <w:t>Multiple congenital anomalies-hypotonia-seizures syndrome 2</w:t>
            </w:r>
          </w:p>
        </w:tc>
        <w:tc>
          <w:tcPr>
            <w:tcW w:w="1479" w:type="dxa"/>
            <w:noWrap/>
            <w:vAlign w:val="center"/>
            <w:hideMark/>
          </w:tcPr>
          <w:p w14:paraId="711C11CF" w14:textId="77777777" w:rsidR="00AA75EE" w:rsidRPr="00AA75EE" w:rsidRDefault="00AA75EE" w:rsidP="008E20C5">
            <w:r w:rsidRPr="00AA75EE">
              <w:t>PIGA</w:t>
            </w:r>
          </w:p>
        </w:tc>
      </w:tr>
      <w:tr w:rsidR="00AA75EE" w:rsidRPr="00AA75EE" w14:paraId="7ACEB69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5B9D5D8" w14:textId="77777777" w:rsidR="00AA75EE" w:rsidRPr="00AA75EE" w:rsidRDefault="00AA75EE" w:rsidP="00056973">
            <w:r w:rsidRPr="00AA75EE">
              <w:t>Multiple Endocrine Neoplasia 1</w:t>
            </w:r>
          </w:p>
        </w:tc>
        <w:tc>
          <w:tcPr>
            <w:tcW w:w="1479" w:type="dxa"/>
            <w:noWrap/>
            <w:vAlign w:val="center"/>
            <w:hideMark/>
          </w:tcPr>
          <w:p w14:paraId="354D8AB3" w14:textId="77777777" w:rsidR="00AA75EE" w:rsidRPr="00AA75EE" w:rsidRDefault="00AA75EE" w:rsidP="008E20C5">
            <w:r w:rsidRPr="00AA75EE">
              <w:t>MEN1</w:t>
            </w:r>
          </w:p>
        </w:tc>
      </w:tr>
      <w:tr w:rsidR="00AA75EE" w:rsidRPr="00AA75EE" w14:paraId="0A3EF3F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73F9638" w14:textId="77777777" w:rsidR="00AA75EE" w:rsidRPr="00AA75EE" w:rsidRDefault="00AA75EE" w:rsidP="00056973">
            <w:r w:rsidRPr="00AA75EE">
              <w:t>Multiple endocrine neoplasia 2A</w:t>
            </w:r>
          </w:p>
        </w:tc>
        <w:tc>
          <w:tcPr>
            <w:tcW w:w="1479" w:type="dxa"/>
            <w:noWrap/>
            <w:vAlign w:val="center"/>
            <w:hideMark/>
          </w:tcPr>
          <w:p w14:paraId="0D72DAC2" w14:textId="77777777" w:rsidR="00AA75EE" w:rsidRPr="00AA75EE" w:rsidRDefault="00AA75EE" w:rsidP="008E20C5">
            <w:r w:rsidRPr="00AA75EE">
              <w:t>RET</w:t>
            </w:r>
          </w:p>
        </w:tc>
      </w:tr>
      <w:tr w:rsidR="00AA75EE" w:rsidRPr="00AA75EE" w14:paraId="5A6E189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C22C42B" w14:textId="77777777" w:rsidR="00AA75EE" w:rsidRPr="00AA75EE" w:rsidRDefault="00AA75EE" w:rsidP="00056973">
            <w:r w:rsidRPr="00AA75EE">
              <w:t>Multiple endocrine neoplasia 2B</w:t>
            </w:r>
          </w:p>
        </w:tc>
        <w:tc>
          <w:tcPr>
            <w:tcW w:w="1479" w:type="dxa"/>
            <w:noWrap/>
            <w:vAlign w:val="center"/>
            <w:hideMark/>
          </w:tcPr>
          <w:p w14:paraId="4CCC733F" w14:textId="77777777" w:rsidR="00AA75EE" w:rsidRPr="00AA75EE" w:rsidRDefault="00AA75EE" w:rsidP="008E20C5">
            <w:r w:rsidRPr="00AA75EE">
              <w:t>RET</w:t>
            </w:r>
          </w:p>
        </w:tc>
      </w:tr>
      <w:tr w:rsidR="00AA75EE" w:rsidRPr="00AA75EE" w14:paraId="1BE7B6E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CB35258" w14:textId="77777777" w:rsidR="00AA75EE" w:rsidRPr="00AA75EE" w:rsidRDefault="00AA75EE" w:rsidP="00056973">
            <w:r w:rsidRPr="00AA75EE">
              <w:t>Multiple epiphyseal dysplasia 1</w:t>
            </w:r>
          </w:p>
        </w:tc>
        <w:tc>
          <w:tcPr>
            <w:tcW w:w="1479" w:type="dxa"/>
            <w:noWrap/>
            <w:vAlign w:val="center"/>
            <w:hideMark/>
          </w:tcPr>
          <w:p w14:paraId="166AD7DB" w14:textId="77777777" w:rsidR="00AA75EE" w:rsidRPr="00AA75EE" w:rsidRDefault="00AA75EE" w:rsidP="008E20C5">
            <w:r w:rsidRPr="00AA75EE">
              <w:t>COMP</w:t>
            </w:r>
          </w:p>
        </w:tc>
      </w:tr>
      <w:tr w:rsidR="00AA75EE" w:rsidRPr="00AA75EE" w14:paraId="1810F19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3600380" w14:textId="77777777" w:rsidR="00AA75EE" w:rsidRPr="00AA75EE" w:rsidRDefault="00AA75EE" w:rsidP="00056973">
            <w:r w:rsidRPr="00AA75EE">
              <w:t>Multiple epiphyseal dysplasia 2</w:t>
            </w:r>
          </w:p>
        </w:tc>
        <w:tc>
          <w:tcPr>
            <w:tcW w:w="1479" w:type="dxa"/>
            <w:noWrap/>
            <w:vAlign w:val="center"/>
            <w:hideMark/>
          </w:tcPr>
          <w:p w14:paraId="35730198" w14:textId="77777777" w:rsidR="00AA75EE" w:rsidRPr="00AA75EE" w:rsidRDefault="00AA75EE" w:rsidP="008E20C5">
            <w:r w:rsidRPr="00AA75EE">
              <w:t>COL9A2</w:t>
            </w:r>
          </w:p>
        </w:tc>
      </w:tr>
      <w:tr w:rsidR="00AA75EE" w:rsidRPr="00AA75EE" w14:paraId="0BDEE83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D122C96" w14:textId="77777777" w:rsidR="00AA75EE" w:rsidRPr="00AA75EE" w:rsidRDefault="00AA75EE" w:rsidP="00056973">
            <w:r w:rsidRPr="00AA75EE">
              <w:lastRenderedPageBreak/>
              <w:t>Multiple epiphyseal dysplasia 5</w:t>
            </w:r>
          </w:p>
        </w:tc>
        <w:tc>
          <w:tcPr>
            <w:tcW w:w="1479" w:type="dxa"/>
            <w:noWrap/>
            <w:vAlign w:val="center"/>
            <w:hideMark/>
          </w:tcPr>
          <w:p w14:paraId="1D456FCE" w14:textId="77777777" w:rsidR="00AA75EE" w:rsidRPr="00AA75EE" w:rsidRDefault="00AA75EE" w:rsidP="008E20C5">
            <w:r w:rsidRPr="00AA75EE">
              <w:t>MATN3</w:t>
            </w:r>
          </w:p>
        </w:tc>
      </w:tr>
      <w:tr w:rsidR="00AA75EE" w:rsidRPr="00AA75EE" w14:paraId="763E6E1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1801AB2" w14:textId="77777777" w:rsidR="00AA75EE" w:rsidRPr="00AA75EE" w:rsidRDefault="00AA75EE" w:rsidP="00056973">
            <w:r w:rsidRPr="00AA75EE">
              <w:t>Multiple epiphyseal dysplasia 7</w:t>
            </w:r>
          </w:p>
        </w:tc>
        <w:tc>
          <w:tcPr>
            <w:tcW w:w="1479" w:type="dxa"/>
            <w:noWrap/>
            <w:vAlign w:val="center"/>
            <w:hideMark/>
          </w:tcPr>
          <w:p w14:paraId="2A8CCA6C" w14:textId="77777777" w:rsidR="00AA75EE" w:rsidRPr="00AA75EE" w:rsidRDefault="00AA75EE" w:rsidP="008E20C5">
            <w:r w:rsidRPr="00AA75EE">
              <w:t>CANT1</w:t>
            </w:r>
          </w:p>
        </w:tc>
      </w:tr>
      <w:tr w:rsidR="00AA75EE" w:rsidRPr="00AA75EE" w14:paraId="30DBA13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4118FE7" w14:textId="77777777" w:rsidR="00AA75EE" w:rsidRPr="00AA75EE" w:rsidRDefault="00AA75EE" w:rsidP="00056973">
            <w:r w:rsidRPr="00AA75EE">
              <w:t>Multiple epiphyseal dysplasia with early onset Diabetes Mellitus</w:t>
            </w:r>
          </w:p>
        </w:tc>
        <w:tc>
          <w:tcPr>
            <w:tcW w:w="1479" w:type="dxa"/>
            <w:noWrap/>
            <w:vAlign w:val="center"/>
            <w:hideMark/>
          </w:tcPr>
          <w:p w14:paraId="40CA6D9B" w14:textId="77777777" w:rsidR="00AA75EE" w:rsidRPr="00AA75EE" w:rsidRDefault="00AA75EE" w:rsidP="008E20C5">
            <w:r w:rsidRPr="00AA75EE">
              <w:t>EIF2AK3</w:t>
            </w:r>
          </w:p>
        </w:tc>
      </w:tr>
      <w:tr w:rsidR="00AA75EE" w:rsidRPr="00AA75EE" w14:paraId="5BA97D4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4C55109" w14:textId="77777777" w:rsidR="00AA75EE" w:rsidRPr="00AA75EE" w:rsidRDefault="00AA75EE" w:rsidP="00056973">
            <w:r w:rsidRPr="00AA75EE">
              <w:t>Multiple mitochondrial dysfunctions syndrome 4</w:t>
            </w:r>
            <w:r w:rsidRPr="00AA75EE">
              <w:softHyphen/>
            </w:r>
          </w:p>
        </w:tc>
        <w:tc>
          <w:tcPr>
            <w:tcW w:w="1479" w:type="dxa"/>
            <w:noWrap/>
            <w:vAlign w:val="center"/>
            <w:hideMark/>
          </w:tcPr>
          <w:p w14:paraId="50C2C918" w14:textId="77777777" w:rsidR="00AA75EE" w:rsidRPr="00AA75EE" w:rsidRDefault="00AA75EE" w:rsidP="008E20C5">
            <w:r w:rsidRPr="00AA75EE">
              <w:t>ISCA2</w:t>
            </w:r>
          </w:p>
        </w:tc>
      </w:tr>
      <w:tr w:rsidR="00AA75EE" w:rsidRPr="00AA75EE" w14:paraId="3F6918C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036F0CC" w14:textId="77777777" w:rsidR="00AA75EE" w:rsidRPr="00AA75EE" w:rsidRDefault="00AA75EE" w:rsidP="00056973">
            <w:r w:rsidRPr="00AA75EE">
              <w:t>Multiple pterygium syndrome, lethal type</w:t>
            </w:r>
          </w:p>
        </w:tc>
        <w:tc>
          <w:tcPr>
            <w:tcW w:w="1479" w:type="dxa"/>
            <w:noWrap/>
            <w:vAlign w:val="center"/>
            <w:hideMark/>
          </w:tcPr>
          <w:p w14:paraId="26C06ED8" w14:textId="77777777" w:rsidR="00AA75EE" w:rsidRPr="00AA75EE" w:rsidRDefault="00AA75EE" w:rsidP="008E20C5">
            <w:r w:rsidRPr="00AA75EE">
              <w:t>CHRNG</w:t>
            </w:r>
          </w:p>
        </w:tc>
      </w:tr>
      <w:tr w:rsidR="00AA75EE" w:rsidRPr="00AA75EE" w14:paraId="6BF7F0F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DE9637D" w14:textId="77777777" w:rsidR="00AA75EE" w:rsidRPr="00AA75EE" w:rsidRDefault="00AA75EE" w:rsidP="00056973">
            <w:r w:rsidRPr="00AA75EE">
              <w:t>Multiple sulfatase deficiency</w:t>
            </w:r>
          </w:p>
        </w:tc>
        <w:tc>
          <w:tcPr>
            <w:tcW w:w="1479" w:type="dxa"/>
            <w:noWrap/>
            <w:vAlign w:val="center"/>
            <w:hideMark/>
          </w:tcPr>
          <w:p w14:paraId="3D9A8548" w14:textId="77777777" w:rsidR="00AA75EE" w:rsidRPr="00AA75EE" w:rsidRDefault="00AA75EE" w:rsidP="008E20C5">
            <w:r w:rsidRPr="00AA75EE">
              <w:t>SUMF1</w:t>
            </w:r>
          </w:p>
        </w:tc>
      </w:tr>
      <w:tr w:rsidR="00AA75EE" w:rsidRPr="00AA75EE" w14:paraId="598051A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1E3734B" w14:textId="77777777" w:rsidR="00AA75EE" w:rsidRPr="00AA75EE" w:rsidRDefault="00AA75EE" w:rsidP="00056973">
            <w:r w:rsidRPr="00AA75EE">
              <w:t>Multiple synostosis syndrome 1/Tarsal-carpal coalition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2DCAD5FF" w14:textId="77777777" w:rsidR="00AA75EE" w:rsidRPr="00AA75EE" w:rsidRDefault="00AA75EE" w:rsidP="008E20C5">
            <w:r w:rsidRPr="00AA75EE">
              <w:t>NOG</w:t>
            </w:r>
          </w:p>
        </w:tc>
      </w:tr>
      <w:tr w:rsidR="00AA75EE" w:rsidRPr="00AA75EE" w14:paraId="34339CC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AC87DF5" w14:textId="77777777" w:rsidR="00AA75EE" w:rsidRPr="00AA75EE" w:rsidRDefault="00AA75EE" w:rsidP="00056973">
            <w:r w:rsidRPr="00AA75EE">
              <w:t>Muscular dystrophy 10</w:t>
            </w:r>
          </w:p>
        </w:tc>
        <w:tc>
          <w:tcPr>
            <w:tcW w:w="1479" w:type="dxa"/>
            <w:noWrap/>
            <w:vAlign w:val="center"/>
            <w:hideMark/>
          </w:tcPr>
          <w:p w14:paraId="6894EC21" w14:textId="77777777" w:rsidR="00AA75EE" w:rsidRPr="00AA75EE" w:rsidRDefault="00AA75EE" w:rsidP="008E20C5">
            <w:r w:rsidRPr="00AA75EE">
              <w:t>TTN</w:t>
            </w:r>
          </w:p>
        </w:tc>
      </w:tr>
      <w:tr w:rsidR="00AA75EE" w:rsidRPr="00AA75EE" w14:paraId="1C803B8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B137D7A" w14:textId="77777777" w:rsidR="00AA75EE" w:rsidRPr="00AA75EE" w:rsidRDefault="00AA75EE" w:rsidP="00056973">
            <w:r w:rsidRPr="00AA75EE">
              <w:t>Muscular dystrophy-dystroglycanopathy 11</w:t>
            </w:r>
          </w:p>
        </w:tc>
        <w:tc>
          <w:tcPr>
            <w:tcW w:w="1479" w:type="dxa"/>
            <w:noWrap/>
            <w:vAlign w:val="center"/>
            <w:hideMark/>
          </w:tcPr>
          <w:p w14:paraId="75C187B6" w14:textId="77777777" w:rsidR="00AA75EE" w:rsidRPr="00AA75EE" w:rsidRDefault="00AA75EE" w:rsidP="008E20C5">
            <w:r w:rsidRPr="00AA75EE">
              <w:t>B3GALNT2</w:t>
            </w:r>
          </w:p>
        </w:tc>
      </w:tr>
      <w:tr w:rsidR="00AA75EE" w:rsidRPr="00AA75EE" w14:paraId="430DB75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E780E17" w14:textId="77777777" w:rsidR="00AA75EE" w:rsidRPr="00AA75EE" w:rsidRDefault="00AA75EE" w:rsidP="00056973">
            <w:r w:rsidRPr="00AA75EE">
              <w:t>Muscular dystrophy-dystroglycanopathy 4</w:t>
            </w:r>
          </w:p>
        </w:tc>
        <w:tc>
          <w:tcPr>
            <w:tcW w:w="1479" w:type="dxa"/>
            <w:noWrap/>
            <w:vAlign w:val="center"/>
            <w:hideMark/>
          </w:tcPr>
          <w:p w14:paraId="5EC19212" w14:textId="77777777" w:rsidR="00AA75EE" w:rsidRPr="00AA75EE" w:rsidRDefault="00AA75EE" w:rsidP="008E20C5">
            <w:r w:rsidRPr="00AA75EE">
              <w:t>FKTN</w:t>
            </w:r>
          </w:p>
        </w:tc>
      </w:tr>
      <w:tr w:rsidR="00AA75EE" w:rsidRPr="00AA75EE" w14:paraId="6C09CCB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03FA003" w14:textId="77777777" w:rsidR="00AA75EE" w:rsidRPr="00AA75EE" w:rsidRDefault="00AA75EE" w:rsidP="00056973">
            <w:r w:rsidRPr="00AA75EE">
              <w:t>Muscular dystrophy-dystroglycanopathy-14</w:t>
            </w:r>
          </w:p>
        </w:tc>
        <w:tc>
          <w:tcPr>
            <w:tcW w:w="1479" w:type="dxa"/>
            <w:noWrap/>
            <w:vAlign w:val="center"/>
            <w:hideMark/>
          </w:tcPr>
          <w:p w14:paraId="23EA3BEE" w14:textId="77777777" w:rsidR="00AA75EE" w:rsidRPr="00AA75EE" w:rsidRDefault="00AA75EE" w:rsidP="008E20C5">
            <w:r w:rsidRPr="00AA75EE">
              <w:t>GMPPB</w:t>
            </w:r>
          </w:p>
        </w:tc>
      </w:tr>
      <w:tr w:rsidR="00AA75EE" w:rsidRPr="00AA75EE" w14:paraId="6F37168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EFF53A2" w14:textId="77777777" w:rsidR="00AA75EE" w:rsidRPr="00AA75EE" w:rsidRDefault="00AA75EE" w:rsidP="00056973">
            <w:r w:rsidRPr="00AA75EE">
              <w:t>Muscular dystrophy-dystroglycanopathy-1A</w:t>
            </w:r>
          </w:p>
        </w:tc>
        <w:tc>
          <w:tcPr>
            <w:tcW w:w="1479" w:type="dxa"/>
            <w:noWrap/>
            <w:vAlign w:val="center"/>
            <w:hideMark/>
          </w:tcPr>
          <w:p w14:paraId="34384EE2" w14:textId="77777777" w:rsidR="00AA75EE" w:rsidRPr="00AA75EE" w:rsidRDefault="00AA75EE" w:rsidP="008E20C5">
            <w:r w:rsidRPr="00AA75EE">
              <w:t>POMT1</w:t>
            </w:r>
          </w:p>
        </w:tc>
      </w:tr>
      <w:tr w:rsidR="00AA75EE" w:rsidRPr="00AA75EE" w14:paraId="4A12B07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F69395A" w14:textId="77777777" w:rsidR="00AA75EE" w:rsidRPr="00AA75EE" w:rsidRDefault="00AA75EE" w:rsidP="00056973">
            <w:r w:rsidRPr="00AA75EE">
              <w:t>Muscular dystrophy-dystroglycanopathy-1C</w:t>
            </w:r>
          </w:p>
        </w:tc>
        <w:tc>
          <w:tcPr>
            <w:tcW w:w="1479" w:type="dxa"/>
            <w:noWrap/>
            <w:vAlign w:val="center"/>
            <w:hideMark/>
          </w:tcPr>
          <w:p w14:paraId="72C9FD98" w14:textId="77777777" w:rsidR="00AA75EE" w:rsidRPr="00AA75EE" w:rsidRDefault="00AA75EE" w:rsidP="008E20C5">
            <w:r w:rsidRPr="00AA75EE">
              <w:t>POMT1</w:t>
            </w:r>
          </w:p>
        </w:tc>
      </w:tr>
      <w:tr w:rsidR="00AA75EE" w:rsidRPr="00AA75EE" w14:paraId="5EAF5DE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A09D0C7" w14:textId="77777777" w:rsidR="00AA75EE" w:rsidRPr="00AA75EE" w:rsidRDefault="00AA75EE" w:rsidP="00056973">
            <w:r w:rsidRPr="00AA75EE">
              <w:t>Muscular dystrophy-dystroglycanopathy-2</w:t>
            </w:r>
          </w:p>
        </w:tc>
        <w:tc>
          <w:tcPr>
            <w:tcW w:w="1479" w:type="dxa"/>
            <w:noWrap/>
            <w:vAlign w:val="center"/>
            <w:hideMark/>
          </w:tcPr>
          <w:p w14:paraId="759B378F" w14:textId="77777777" w:rsidR="00AA75EE" w:rsidRPr="00AA75EE" w:rsidRDefault="00AA75EE" w:rsidP="008E20C5">
            <w:r w:rsidRPr="00AA75EE">
              <w:t>POMT2</w:t>
            </w:r>
          </w:p>
        </w:tc>
      </w:tr>
      <w:tr w:rsidR="00AA75EE" w:rsidRPr="00AA75EE" w14:paraId="38752CD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8B2A251" w14:textId="77777777" w:rsidR="00AA75EE" w:rsidRPr="00AA75EE" w:rsidRDefault="00AA75EE" w:rsidP="00056973">
            <w:r w:rsidRPr="00AA75EE">
              <w:t>Muscular dystrophy-dystroglycanopathy-3A</w:t>
            </w:r>
          </w:p>
        </w:tc>
        <w:tc>
          <w:tcPr>
            <w:tcW w:w="1479" w:type="dxa"/>
            <w:noWrap/>
            <w:vAlign w:val="center"/>
            <w:hideMark/>
          </w:tcPr>
          <w:p w14:paraId="4809BBC4" w14:textId="77777777" w:rsidR="00AA75EE" w:rsidRPr="00AA75EE" w:rsidRDefault="00AA75EE" w:rsidP="008E20C5">
            <w:r w:rsidRPr="00AA75EE">
              <w:t>POMGNT1</w:t>
            </w:r>
          </w:p>
        </w:tc>
      </w:tr>
      <w:tr w:rsidR="00AA75EE" w:rsidRPr="00AA75EE" w14:paraId="4FE4A8C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245F765" w14:textId="77777777" w:rsidR="00AA75EE" w:rsidRPr="00AA75EE" w:rsidRDefault="00AA75EE" w:rsidP="00056973">
            <w:r w:rsidRPr="00AA75EE">
              <w:t>Muscular dystrophy-dystroglycanopathy-4(a)</w:t>
            </w:r>
          </w:p>
        </w:tc>
        <w:tc>
          <w:tcPr>
            <w:tcW w:w="1479" w:type="dxa"/>
            <w:noWrap/>
            <w:vAlign w:val="center"/>
            <w:hideMark/>
          </w:tcPr>
          <w:p w14:paraId="51309583" w14:textId="77777777" w:rsidR="00AA75EE" w:rsidRPr="00AA75EE" w:rsidRDefault="00AA75EE" w:rsidP="008E20C5">
            <w:r w:rsidRPr="00AA75EE">
              <w:t>FKTN</w:t>
            </w:r>
          </w:p>
        </w:tc>
      </w:tr>
      <w:tr w:rsidR="00AA75EE" w:rsidRPr="00AA75EE" w14:paraId="7524E7A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22C5B4D" w14:textId="77777777" w:rsidR="00AA75EE" w:rsidRPr="00AA75EE" w:rsidRDefault="00AA75EE" w:rsidP="00056973">
            <w:r w:rsidRPr="00AA75EE">
              <w:t>Muscular dystrophy-dystroglycanopathy-5</w:t>
            </w:r>
          </w:p>
        </w:tc>
        <w:tc>
          <w:tcPr>
            <w:tcW w:w="1479" w:type="dxa"/>
            <w:noWrap/>
            <w:vAlign w:val="center"/>
            <w:hideMark/>
          </w:tcPr>
          <w:p w14:paraId="4AB74D7F" w14:textId="77777777" w:rsidR="00AA75EE" w:rsidRPr="00AA75EE" w:rsidRDefault="00AA75EE" w:rsidP="008E20C5">
            <w:r w:rsidRPr="00AA75EE">
              <w:t>FKRP</w:t>
            </w:r>
          </w:p>
        </w:tc>
      </w:tr>
      <w:tr w:rsidR="00AA75EE" w:rsidRPr="00AA75EE" w14:paraId="4C6AA49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3D744A3" w14:textId="77777777" w:rsidR="00AA75EE" w:rsidRPr="00AA75EE" w:rsidRDefault="00AA75EE" w:rsidP="00056973">
            <w:r w:rsidRPr="00AA75EE">
              <w:t>Myoclonic dystonia-11</w:t>
            </w:r>
          </w:p>
        </w:tc>
        <w:tc>
          <w:tcPr>
            <w:tcW w:w="1479" w:type="dxa"/>
            <w:noWrap/>
            <w:vAlign w:val="center"/>
            <w:hideMark/>
          </w:tcPr>
          <w:p w14:paraId="1470F4C3" w14:textId="77777777" w:rsidR="00AA75EE" w:rsidRPr="00AA75EE" w:rsidRDefault="00AA75EE" w:rsidP="008E20C5">
            <w:r w:rsidRPr="00AA75EE">
              <w:t>SGCE</w:t>
            </w:r>
          </w:p>
        </w:tc>
      </w:tr>
      <w:tr w:rsidR="00AA75EE" w:rsidRPr="00AA75EE" w14:paraId="518D3C2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23A420D" w14:textId="77777777" w:rsidR="00AA75EE" w:rsidRPr="00AA75EE" w:rsidRDefault="00AA75EE" w:rsidP="00056973">
            <w:r w:rsidRPr="00AA75EE">
              <w:t>Myofibrillar myopathy 1</w:t>
            </w:r>
          </w:p>
        </w:tc>
        <w:tc>
          <w:tcPr>
            <w:tcW w:w="1479" w:type="dxa"/>
            <w:noWrap/>
            <w:vAlign w:val="center"/>
            <w:hideMark/>
          </w:tcPr>
          <w:p w14:paraId="0004C1D8" w14:textId="77777777" w:rsidR="00AA75EE" w:rsidRPr="00AA75EE" w:rsidRDefault="00AA75EE" w:rsidP="008E20C5">
            <w:r w:rsidRPr="00AA75EE">
              <w:t>DES</w:t>
            </w:r>
          </w:p>
        </w:tc>
      </w:tr>
      <w:tr w:rsidR="00AA75EE" w:rsidRPr="00AA75EE" w14:paraId="0A9D221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248B4D4" w14:textId="77777777" w:rsidR="00AA75EE" w:rsidRPr="00AA75EE" w:rsidRDefault="00AA75EE" w:rsidP="00056973">
            <w:r w:rsidRPr="00AA75EE">
              <w:t>Myofibrillar myopathy 4</w:t>
            </w:r>
          </w:p>
        </w:tc>
        <w:tc>
          <w:tcPr>
            <w:tcW w:w="1479" w:type="dxa"/>
            <w:noWrap/>
            <w:vAlign w:val="center"/>
            <w:hideMark/>
          </w:tcPr>
          <w:p w14:paraId="2A4DED80" w14:textId="77777777" w:rsidR="00AA75EE" w:rsidRPr="00AA75EE" w:rsidRDefault="00AA75EE" w:rsidP="008E20C5">
            <w:r w:rsidRPr="00AA75EE">
              <w:t>LDB3</w:t>
            </w:r>
          </w:p>
        </w:tc>
      </w:tr>
      <w:tr w:rsidR="00AA75EE" w:rsidRPr="00AA75EE" w14:paraId="7CFAFC5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93196FC" w14:textId="77777777" w:rsidR="00AA75EE" w:rsidRPr="00AA75EE" w:rsidRDefault="00AA75EE" w:rsidP="00056973">
            <w:r w:rsidRPr="00AA75EE">
              <w:t>Myotonia congenita</w:t>
            </w:r>
          </w:p>
        </w:tc>
        <w:tc>
          <w:tcPr>
            <w:tcW w:w="1479" w:type="dxa"/>
            <w:noWrap/>
            <w:vAlign w:val="center"/>
            <w:hideMark/>
          </w:tcPr>
          <w:p w14:paraId="0E7A1818" w14:textId="77777777" w:rsidR="00AA75EE" w:rsidRPr="00AA75EE" w:rsidRDefault="00AA75EE" w:rsidP="008E20C5">
            <w:r w:rsidRPr="00AA75EE">
              <w:t>CLCN1</w:t>
            </w:r>
          </w:p>
        </w:tc>
      </w:tr>
      <w:tr w:rsidR="00AA75EE" w:rsidRPr="00AA75EE" w14:paraId="55475B2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3AEF16A" w14:textId="77777777" w:rsidR="00AA75EE" w:rsidRPr="00AA75EE" w:rsidRDefault="00AA75EE" w:rsidP="00056973">
            <w:r w:rsidRPr="00AA75EE">
              <w:t>Myotonic dystrophy 1</w:t>
            </w:r>
          </w:p>
        </w:tc>
        <w:tc>
          <w:tcPr>
            <w:tcW w:w="1479" w:type="dxa"/>
            <w:noWrap/>
            <w:vAlign w:val="center"/>
            <w:hideMark/>
          </w:tcPr>
          <w:p w14:paraId="297053B0" w14:textId="77777777" w:rsidR="00AA75EE" w:rsidRPr="00AA75EE" w:rsidRDefault="00AA75EE" w:rsidP="008E20C5">
            <w:r w:rsidRPr="00AA75EE">
              <w:t>DMPK</w:t>
            </w:r>
          </w:p>
        </w:tc>
      </w:tr>
      <w:tr w:rsidR="00AA75EE" w:rsidRPr="00AA75EE" w14:paraId="64D7184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D80EDAA" w14:textId="77777777" w:rsidR="00AA75EE" w:rsidRPr="00AA75EE" w:rsidRDefault="00AA75EE" w:rsidP="00056973">
            <w:r w:rsidRPr="00AA75EE">
              <w:t>Myotonic dystrophy 2</w:t>
            </w:r>
          </w:p>
        </w:tc>
        <w:tc>
          <w:tcPr>
            <w:tcW w:w="1479" w:type="dxa"/>
            <w:noWrap/>
            <w:vAlign w:val="center"/>
            <w:hideMark/>
          </w:tcPr>
          <w:p w14:paraId="462A6E52" w14:textId="77777777" w:rsidR="00AA75EE" w:rsidRPr="00AA75EE" w:rsidRDefault="00AA75EE" w:rsidP="008E20C5">
            <w:r w:rsidRPr="00AA75EE">
              <w:t>CNBP</w:t>
            </w:r>
          </w:p>
        </w:tc>
      </w:tr>
      <w:tr w:rsidR="00AA75EE" w:rsidRPr="00AA75EE" w14:paraId="4ABBE01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ACB497D" w14:textId="77777777" w:rsidR="00AA75EE" w:rsidRPr="00AA75EE" w:rsidRDefault="00AA75EE" w:rsidP="00056973">
            <w:r w:rsidRPr="00AA75EE">
              <w:t>Myotubular myopathy</w:t>
            </w:r>
          </w:p>
        </w:tc>
        <w:tc>
          <w:tcPr>
            <w:tcW w:w="1479" w:type="dxa"/>
            <w:noWrap/>
            <w:vAlign w:val="center"/>
            <w:hideMark/>
          </w:tcPr>
          <w:p w14:paraId="53CF1740" w14:textId="77777777" w:rsidR="00AA75EE" w:rsidRPr="00AA75EE" w:rsidRDefault="00AA75EE" w:rsidP="008E20C5">
            <w:r w:rsidRPr="00AA75EE">
              <w:t>MTM1</w:t>
            </w:r>
          </w:p>
        </w:tc>
      </w:tr>
      <w:tr w:rsidR="00AA75EE" w:rsidRPr="00AA75EE" w14:paraId="3ED6D63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490DD80" w14:textId="77777777" w:rsidR="00AA75EE" w:rsidRPr="00AA75EE" w:rsidRDefault="00AA75EE" w:rsidP="00056973">
            <w:r w:rsidRPr="00AA75EE">
              <w:t>Nail-patella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648E36BD" w14:textId="77777777" w:rsidR="00AA75EE" w:rsidRPr="00AA75EE" w:rsidRDefault="00AA75EE" w:rsidP="008E20C5">
            <w:r w:rsidRPr="00AA75EE">
              <w:t>LMX1B</w:t>
            </w:r>
          </w:p>
        </w:tc>
      </w:tr>
      <w:tr w:rsidR="00AA75EE" w:rsidRPr="00AA75EE" w14:paraId="48940FB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2E3CDFF" w14:textId="77777777" w:rsidR="00AA75EE" w:rsidRPr="00AA75EE" w:rsidRDefault="00AA75EE" w:rsidP="00056973">
            <w:r w:rsidRPr="00AA75EE">
              <w:t>Nemaline myopathy 2</w:t>
            </w:r>
          </w:p>
        </w:tc>
        <w:tc>
          <w:tcPr>
            <w:tcW w:w="1479" w:type="dxa"/>
            <w:noWrap/>
            <w:vAlign w:val="center"/>
            <w:hideMark/>
          </w:tcPr>
          <w:p w14:paraId="08629252" w14:textId="77777777" w:rsidR="00AA75EE" w:rsidRPr="00AA75EE" w:rsidRDefault="00AA75EE" w:rsidP="008E20C5">
            <w:r w:rsidRPr="00AA75EE">
              <w:t>NEB</w:t>
            </w:r>
          </w:p>
        </w:tc>
      </w:tr>
      <w:tr w:rsidR="00AA75EE" w:rsidRPr="00AA75EE" w14:paraId="0879E6F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32C5EC2" w14:textId="77777777" w:rsidR="00AA75EE" w:rsidRPr="00AA75EE" w:rsidRDefault="00AA75EE" w:rsidP="00056973">
            <w:r w:rsidRPr="00AA75EE">
              <w:t>Nemaline Myopathy 3</w:t>
            </w:r>
          </w:p>
        </w:tc>
        <w:tc>
          <w:tcPr>
            <w:tcW w:w="1479" w:type="dxa"/>
            <w:noWrap/>
            <w:vAlign w:val="center"/>
            <w:hideMark/>
          </w:tcPr>
          <w:p w14:paraId="083C32EA" w14:textId="77777777" w:rsidR="00AA75EE" w:rsidRPr="00AA75EE" w:rsidRDefault="00AA75EE" w:rsidP="008E20C5">
            <w:r w:rsidRPr="00AA75EE">
              <w:t>ACTA1</w:t>
            </w:r>
          </w:p>
        </w:tc>
      </w:tr>
      <w:tr w:rsidR="00AA75EE" w:rsidRPr="00AA75EE" w14:paraId="59446FB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79F69A7" w14:textId="77777777" w:rsidR="00AA75EE" w:rsidRPr="00AA75EE" w:rsidRDefault="00AA75EE" w:rsidP="00056973">
            <w:r w:rsidRPr="00AA75EE">
              <w:t>Nemaline myopathy 8</w:t>
            </w:r>
          </w:p>
        </w:tc>
        <w:tc>
          <w:tcPr>
            <w:tcW w:w="1479" w:type="dxa"/>
            <w:noWrap/>
            <w:vAlign w:val="center"/>
            <w:hideMark/>
          </w:tcPr>
          <w:p w14:paraId="49A4FB2B" w14:textId="77777777" w:rsidR="00AA75EE" w:rsidRPr="00AA75EE" w:rsidRDefault="00AA75EE" w:rsidP="008E20C5">
            <w:r w:rsidRPr="00AA75EE">
              <w:t>KLHL40</w:t>
            </w:r>
          </w:p>
        </w:tc>
      </w:tr>
      <w:tr w:rsidR="00AA75EE" w:rsidRPr="00AA75EE" w14:paraId="33D102E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17FC509" w14:textId="77777777" w:rsidR="00AA75EE" w:rsidRPr="00AA75EE" w:rsidRDefault="00AA75EE" w:rsidP="00056973">
            <w:r w:rsidRPr="00AA75EE">
              <w:t>Nemaline myopathy-10</w:t>
            </w:r>
          </w:p>
        </w:tc>
        <w:tc>
          <w:tcPr>
            <w:tcW w:w="1479" w:type="dxa"/>
            <w:noWrap/>
            <w:vAlign w:val="center"/>
            <w:hideMark/>
          </w:tcPr>
          <w:p w14:paraId="0DB6AB29" w14:textId="77777777" w:rsidR="00AA75EE" w:rsidRPr="00AA75EE" w:rsidRDefault="00AA75EE" w:rsidP="008E20C5">
            <w:r w:rsidRPr="00AA75EE">
              <w:t>LMOD3</w:t>
            </w:r>
          </w:p>
        </w:tc>
      </w:tr>
      <w:tr w:rsidR="00AA75EE" w:rsidRPr="00AA75EE" w14:paraId="6DB987C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4697544" w14:textId="77777777" w:rsidR="00AA75EE" w:rsidRPr="00AA75EE" w:rsidRDefault="00AA75EE" w:rsidP="00056973">
            <w:r w:rsidRPr="00AA75EE">
              <w:t>Neonatal alloimmune thrombocytopenia</w:t>
            </w:r>
          </w:p>
        </w:tc>
        <w:tc>
          <w:tcPr>
            <w:tcW w:w="1479" w:type="dxa"/>
            <w:noWrap/>
            <w:vAlign w:val="center"/>
            <w:hideMark/>
          </w:tcPr>
          <w:p w14:paraId="0CC49CA1" w14:textId="77777777" w:rsidR="00AA75EE" w:rsidRPr="00AA75EE" w:rsidRDefault="00AA75EE" w:rsidP="008E20C5">
            <w:r w:rsidRPr="00AA75EE">
              <w:t>ITGB3</w:t>
            </w:r>
          </w:p>
        </w:tc>
      </w:tr>
      <w:tr w:rsidR="00AA75EE" w:rsidRPr="00AA75EE" w14:paraId="4A61084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199EAF5" w14:textId="77777777" w:rsidR="00AA75EE" w:rsidRPr="00AA75EE" w:rsidRDefault="00AA75EE" w:rsidP="00056973">
            <w:r w:rsidRPr="00AA75EE">
              <w:t>Nephrogenic diabetes insipidus 1</w:t>
            </w:r>
          </w:p>
        </w:tc>
        <w:tc>
          <w:tcPr>
            <w:tcW w:w="1479" w:type="dxa"/>
            <w:noWrap/>
            <w:vAlign w:val="center"/>
            <w:hideMark/>
          </w:tcPr>
          <w:p w14:paraId="08D76597" w14:textId="77777777" w:rsidR="00AA75EE" w:rsidRPr="00AA75EE" w:rsidRDefault="00AA75EE" w:rsidP="008E20C5">
            <w:r w:rsidRPr="00AA75EE">
              <w:t>AVPR2</w:t>
            </w:r>
          </w:p>
        </w:tc>
      </w:tr>
      <w:tr w:rsidR="00AA75EE" w:rsidRPr="00AA75EE" w14:paraId="1725E45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7868603" w14:textId="77777777" w:rsidR="00AA75EE" w:rsidRPr="00AA75EE" w:rsidRDefault="00AA75EE" w:rsidP="00056973">
            <w:r w:rsidRPr="00AA75EE">
              <w:t>Nephropathic cystinosis</w:t>
            </w:r>
          </w:p>
        </w:tc>
        <w:tc>
          <w:tcPr>
            <w:tcW w:w="1479" w:type="dxa"/>
            <w:noWrap/>
            <w:vAlign w:val="center"/>
            <w:hideMark/>
          </w:tcPr>
          <w:p w14:paraId="4ECFDB89" w14:textId="77777777" w:rsidR="00AA75EE" w:rsidRPr="00AA75EE" w:rsidRDefault="00AA75EE" w:rsidP="008E20C5">
            <w:r w:rsidRPr="00AA75EE">
              <w:t>CTNS</w:t>
            </w:r>
          </w:p>
        </w:tc>
      </w:tr>
      <w:tr w:rsidR="00AA75EE" w:rsidRPr="00AA75EE" w14:paraId="71956D6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3B4F78E" w14:textId="77777777" w:rsidR="00AA75EE" w:rsidRPr="00AA75EE" w:rsidRDefault="00AA75EE" w:rsidP="00056973">
            <w:r w:rsidRPr="00AA75EE">
              <w:t>Nephropathy</w:t>
            </w:r>
          </w:p>
        </w:tc>
        <w:tc>
          <w:tcPr>
            <w:tcW w:w="1479" w:type="dxa"/>
            <w:noWrap/>
            <w:vAlign w:val="center"/>
            <w:hideMark/>
          </w:tcPr>
          <w:p w14:paraId="7089CD49" w14:textId="77777777" w:rsidR="00AA75EE" w:rsidRPr="00AA75EE" w:rsidRDefault="00AA75EE" w:rsidP="008E20C5">
            <w:r w:rsidRPr="00AA75EE">
              <w:t>CFHR5</w:t>
            </w:r>
          </w:p>
        </w:tc>
      </w:tr>
      <w:tr w:rsidR="00AA75EE" w:rsidRPr="00AA75EE" w14:paraId="39CA0E0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C92898C" w14:textId="77777777" w:rsidR="00AA75EE" w:rsidRPr="00AA75EE" w:rsidRDefault="00AA75EE" w:rsidP="00056973">
            <w:r w:rsidRPr="00AA75EE">
              <w:t>Nephrotic syndrome-1</w:t>
            </w:r>
          </w:p>
        </w:tc>
        <w:tc>
          <w:tcPr>
            <w:tcW w:w="1479" w:type="dxa"/>
            <w:noWrap/>
            <w:vAlign w:val="center"/>
            <w:hideMark/>
          </w:tcPr>
          <w:p w14:paraId="6CB368D8" w14:textId="77777777" w:rsidR="00AA75EE" w:rsidRPr="00AA75EE" w:rsidRDefault="00AA75EE" w:rsidP="008E20C5">
            <w:r w:rsidRPr="00AA75EE">
              <w:t>NPHS1</w:t>
            </w:r>
          </w:p>
        </w:tc>
      </w:tr>
      <w:tr w:rsidR="00AA75EE" w:rsidRPr="00AA75EE" w14:paraId="74941E0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788B0DB" w14:textId="77777777" w:rsidR="00AA75EE" w:rsidRPr="00AA75EE" w:rsidRDefault="00AA75EE" w:rsidP="00056973">
            <w:r w:rsidRPr="00AA75EE">
              <w:t>Nephrotic syndrome-2</w:t>
            </w:r>
          </w:p>
        </w:tc>
        <w:tc>
          <w:tcPr>
            <w:tcW w:w="1479" w:type="dxa"/>
            <w:noWrap/>
            <w:vAlign w:val="center"/>
            <w:hideMark/>
          </w:tcPr>
          <w:p w14:paraId="71F58FA2" w14:textId="77777777" w:rsidR="00AA75EE" w:rsidRPr="00AA75EE" w:rsidRDefault="00AA75EE" w:rsidP="008E20C5">
            <w:r w:rsidRPr="00AA75EE">
              <w:t>NPHS2</w:t>
            </w:r>
          </w:p>
        </w:tc>
      </w:tr>
      <w:tr w:rsidR="00AA75EE" w:rsidRPr="00AA75EE" w14:paraId="08C36BE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150ED33" w14:textId="77777777" w:rsidR="00AA75EE" w:rsidRPr="00AA75EE" w:rsidRDefault="00AA75EE" w:rsidP="00056973">
            <w:r w:rsidRPr="00AA75EE">
              <w:t>Netherton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48A8A4B4" w14:textId="77777777" w:rsidR="00AA75EE" w:rsidRPr="00AA75EE" w:rsidRDefault="00AA75EE" w:rsidP="008E20C5">
            <w:r w:rsidRPr="00AA75EE">
              <w:t> SPINK5</w:t>
            </w:r>
          </w:p>
        </w:tc>
      </w:tr>
      <w:tr w:rsidR="00AA75EE" w:rsidRPr="00AA75EE" w14:paraId="50C0C45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C0E4C16" w14:textId="77777777" w:rsidR="00AA75EE" w:rsidRPr="00AA75EE" w:rsidRDefault="00AA75EE" w:rsidP="00056973">
            <w:r w:rsidRPr="00AA75EE">
              <w:t>Neurodegeneration with brain iron accumulation 2B</w:t>
            </w:r>
          </w:p>
        </w:tc>
        <w:tc>
          <w:tcPr>
            <w:tcW w:w="1479" w:type="dxa"/>
            <w:noWrap/>
            <w:vAlign w:val="center"/>
            <w:hideMark/>
          </w:tcPr>
          <w:p w14:paraId="5B89CE6B" w14:textId="77777777" w:rsidR="00AA75EE" w:rsidRPr="00AA75EE" w:rsidRDefault="00AA75EE" w:rsidP="008E20C5">
            <w:r w:rsidRPr="00AA75EE">
              <w:t>PLA2G6</w:t>
            </w:r>
          </w:p>
        </w:tc>
      </w:tr>
      <w:tr w:rsidR="00AA75EE" w:rsidRPr="00AA75EE" w14:paraId="3F75969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E387BBF" w14:textId="77777777" w:rsidR="00AA75EE" w:rsidRPr="00AA75EE" w:rsidRDefault="00AA75EE" w:rsidP="00056973">
            <w:r w:rsidRPr="00AA75EE">
              <w:t>Neurodegeneration with brain iron accumulation 5</w:t>
            </w:r>
          </w:p>
        </w:tc>
        <w:tc>
          <w:tcPr>
            <w:tcW w:w="1479" w:type="dxa"/>
            <w:noWrap/>
            <w:vAlign w:val="center"/>
            <w:hideMark/>
          </w:tcPr>
          <w:p w14:paraId="27F00ED4" w14:textId="77777777" w:rsidR="00AA75EE" w:rsidRPr="00AA75EE" w:rsidRDefault="00AA75EE" w:rsidP="008E20C5">
            <w:r w:rsidRPr="00AA75EE">
              <w:t>WDR45</w:t>
            </w:r>
          </w:p>
        </w:tc>
      </w:tr>
      <w:tr w:rsidR="00AA75EE" w:rsidRPr="00AA75EE" w14:paraId="28D749F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D1EBB7B" w14:textId="77777777" w:rsidR="00AA75EE" w:rsidRPr="00AA75EE" w:rsidRDefault="00AA75EE" w:rsidP="00056973">
            <w:r w:rsidRPr="00AA75EE">
              <w:t>Neurodegeneration with choreoathetoid movements</w:t>
            </w:r>
          </w:p>
        </w:tc>
        <w:tc>
          <w:tcPr>
            <w:tcW w:w="1479" w:type="dxa"/>
            <w:noWrap/>
            <w:vAlign w:val="center"/>
            <w:hideMark/>
          </w:tcPr>
          <w:p w14:paraId="3F0B1FFF" w14:textId="77777777" w:rsidR="00AA75EE" w:rsidRPr="00AA75EE" w:rsidRDefault="00AA75EE" w:rsidP="008E20C5">
            <w:r w:rsidRPr="00AA75EE">
              <w:t>IREB2</w:t>
            </w:r>
          </w:p>
        </w:tc>
      </w:tr>
      <w:tr w:rsidR="00AA75EE" w:rsidRPr="00AA75EE" w14:paraId="3E4B633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63D316A" w14:textId="77777777" w:rsidR="00AA75EE" w:rsidRPr="00AA75EE" w:rsidRDefault="00AA75EE" w:rsidP="00056973">
            <w:r w:rsidRPr="00AA75EE">
              <w:t>Neurodevelopmental disorder with hearing loss, seizures, and brain abnormalities</w:t>
            </w:r>
          </w:p>
        </w:tc>
        <w:tc>
          <w:tcPr>
            <w:tcW w:w="1479" w:type="dxa"/>
            <w:noWrap/>
            <w:vAlign w:val="center"/>
            <w:hideMark/>
          </w:tcPr>
          <w:p w14:paraId="549DA18C" w14:textId="77777777" w:rsidR="00AA75EE" w:rsidRPr="00AA75EE" w:rsidRDefault="00AA75EE" w:rsidP="008E20C5">
            <w:r w:rsidRPr="00AA75EE">
              <w:t>SPATA5</w:t>
            </w:r>
          </w:p>
        </w:tc>
      </w:tr>
      <w:tr w:rsidR="00AA75EE" w:rsidRPr="00AA75EE" w14:paraId="23C3FB9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D2AB36F" w14:textId="77777777" w:rsidR="00AA75EE" w:rsidRPr="00AA75EE" w:rsidRDefault="00AA75EE" w:rsidP="00056973">
            <w:r w:rsidRPr="00AA75EE">
              <w:t>Neurodevelopmental disorder with microcephaly, seizures, and cortical atrophy</w:t>
            </w:r>
          </w:p>
        </w:tc>
        <w:tc>
          <w:tcPr>
            <w:tcW w:w="1479" w:type="dxa"/>
            <w:noWrap/>
            <w:vAlign w:val="center"/>
            <w:hideMark/>
          </w:tcPr>
          <w:p w14:paraId="1A32A3D6" w14:textId="77777777" w:rsidR="00AA75EE" w:rsidRPr="00AA75EE" w:rsidRDefault="00AA75EE" w:rsidP="008E20C5">
            <w:r w:rsidRPr="00AA75EE">
              <w:t>VARS1</w:t>
            </w:r>
          </w:p>
        </w:tc>
      </w:tr>
      <w:tr w:rsidR="00AA75EE" w:rsidRPr="00AA75EE" w14:paraId="0DD2671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098C30D" w14:textId="77777777" w:rsidR="00AA75EE" w:rsidRPr="00AA75EE" w:rsidRDefault="00AA75EE" w:rsidP="00056973">
            <w:r w:rsidRPr="00AA75EE">
              <w:t>Neurofibromatosis-1</w:t>
            </w:r>
          </w:p>
        </w:tc>
        <w:tc>
          <w:tcPr>
            <w:tcW w:w="1479" w:type="dxa"/>
            <w:noWrap/>
            <w:vAlign w:val="center"/>
            <w:hideMark/>
          </w:tcPr>
          <w:p w14:paraId="6F7F9DB7" w14:textId="77777777" w:rsidR="00AA75EE" w:rsidRPr="00AA75EE" w:rsidRDefault="00AA75EE" w:rsidP="008E20C5">
            <w:r w:rsidRPr="00AA75EE">
              <w:t>NF1</w:t>
            </w:r>
          </w:p>
        </w:tc>
      </w:tr>
      <w:tr w:rsidR="00AA75EE" w:rsidRPr="00AA75EE" w14:paraId="3756287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BC90577" w14:textId="77777777" w:rsidR="00AA75EE" w:rsidRPr="00AA75EE" w:rsidRDefault="00AA75EE" w:rsidP="00056973">
            <w:r w:rsidRPr="00AA75EE">
              <w:t>Neurofibromatosis-2</w:t>
            </w:r>
          </w:p>
        </w:tc>
        <w:tc>
          <w:tcPr>
            <w:tcW w:w="1479" w:type="dxa"/>
            <w:noWrap/>
            <w:vAlign w:val="center"/>
            <w:hideMark/>
          </w:tcPr>
          <w:p w14:paraId="49E37D99" w14:textId="77777777" w:rsidR="00AA75EE" w:rsidRPr="00AA75EE" w:rsidRDefault="00AA75EE" w:rsidP="008E20C5">
            <w:r w:rsidRPr="00AA75EE">
              <w:t>NF2</w:t>
            </w:r>
          </w:p>
        </w:tc>
      </w:tr>
      <w:tr w:rsidR="00AA75EE" w:rsidRPr="00AA75EE" w14:paraId="5C1B584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F5BBE9C" w14:textId="77777777" w:rsidR="00AA75EE" w:rsidRPr="00AA75EE" w:rsidRDefault="00AA75EE" w:rsidP="00056973">
            <w:r w:rsidRPr="00AA75EE">
              <w:t>Neuronal ceroid lipofuscinosis 1</w:t>
            </w:r>
          </w:p>
        </w:tc>
        <w:tc>
          <w:tcPr>
            <w:tcW w:w="1479" w:type="dxa"/>
            <w:noWrap/>
            <w:vAlign w:val="center"/>
            <w:hideMark/>
          </w:tcPr>
          <w:p w14:paraId="7DAC7542" w14:textId="77777777" w:rsidR="00AA75EE" w:rsidRPr="00AA75EE" w:rsidRDefault="00AA75EE" w:rsidP="008E20C5">
            <w:r w:rsidRPr="00AA75EE">
              <w:t>PPT1</w:t>
            </w:r>
          </w:p>
        </w:tc>
      </w:tr>
      <w:tr w:rsidR="00AA75EE" w:rsidRPr="00AA75EE" w14:paraId="4DACAC8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016FDB4" w14:textId="77777777" w:rsidR="00AA75EE" w:rsidRPr="00AA75EE" w:rsidRDefault="00AA75EE" w:rsidP="00056973">
            <w:r w:rsidRPr="00AA75EE">
              <w:lastRenderedPageBreak/>
              <w:t>Neuronal ceroid lipofuscinosis 2</w:t>
            </w:r>
          </w:p>
        </w:tc>
        <w:tc>
          <w:tcPr>
            <w:tcW w:w="1479" w:type="dxa"/>
            <w:noWrap/>
            <w:vAlign w:val="center"/>
            <w:hideMark/>
          </w:tcPr>
          <w:p w14:paraId="2D0FAEAB" w14:textId="77777777" w:rsidR="00AA75EE" w:rsidRPr="00AA75EE" w:rsidRDefault="00AA75EE" w:rsidP="008E20C5">
            <w:r w:rsidRPr="00AA75EE">
              <w:t>TPP1</w:t>
            </w:r>
          </w:p>
        </w:tc>
      </w:tr>
      <w:tr w:rsidR="00AA75EE" w:rsidRPr="00AA75EE" w14:paraId="3C10722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46307FC" w14:textId="77777777" w:rsidR="00AA75EE" w:rsidRPr="00AA75EE" w:rsidRDefault="00AA75EE" w:rsidP="00056973">
            <w:r w:rsidRPr="00AA75EE">
              <w:t>Neuronopathy-2a</w:t>
            </w:r>
          </w:p>
        </w:tc>
        <w:tc>
          <w:tcPr>
            <w:tcW w:w="1479" w:type="dxa"/>
            <w:noWrap/>
            <w:vAlign w:val="center"/>
            <w:hideMark/>
          </w:tcPr>
          <w:p w14:paraId="16364C0E" w14:textId="77777777" w:rsidR="00AA75EE" w:rsidRPr="00AA75EE" w:rsidRDefault="00AA75EE" w:rsidP="008E20C5">
            <w:r w:rsidRPr="00AA75EE">
              <w:t>HSPB8</w:t>
            </w:r>
          </w:p>
        </w:tc>
      </w:tr>
      <w:tr w:rsidR="00AA75EE" w:rsidRPr="00AA75EE" w14:paraId="6907E05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DF81D6E" w14:textId="77777777" w:rsidR="00AA75EE" w:rsidRPr="00AA75EE" w:rsidRDefault="00AA75EE" w:rsidP="00056973">
            <w:r w:rsidRPr="00AA75EE">
              <w:t>Neuronopathy-6</w:t>
            </w:r>
          </w:p>
        </w:tc>
        <w:tc>
          <w:tcPr>
            <w:tcW w:w="1479" w:type="dxa"/>
            <w:noWrap/>
            <w:vAlign w:val="center"/>
            <w:hideMark/>
          </w:tcPr>
          <w:p w14:paraId="128DE7F2" w14:textId="77777777" w:rsidR="00AA75EE" w:rsidRPr="00AA75EE" w:rsidRDefault="00AA75EE" w:rsidP="008E20C5">
            <w:r w:rsidRPr="00AA75EE">
              <w:t>IGHMBP2</w:t>
            </w:r>
          </w:p>
        </w:tc>
      </w:tr>
      <w:tr w:rsidR="00AA75EE" w:rsidRPr="00AA75EE" w14:paraId="7B92523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E374B7D" w14:textId="77777777" w:rsidR="00AA75EE" w:rsidRPr="00AA75EE" w:rsidRDefault="00AA75EE" w:rsidP="00056973">
            <w:r w:rsidRPr="00AA75EE">
              <w:t>Neuropathy-6</w:t>
            </w:r>
          </w:p>
        </w:tc>
        <w:tc>
          <w:tcPr>
            <w:tcW w:w="1479" w:type="dxa"/>
            <w:noWrap/>
            <w:vAlign w:val="center"/>
            <w:hideMark/>
          </w:tcPr>
          <w:p w14:paraId="5A57F657" w14:textId="77777777" w:rsidR="00AA75EE" w:rsidRPr="00AA75EE" w:rsidRDefault="00AA75EE" w:rsidP="008E20C5">
            <w:r w:rsidRPr="00AA75EE">
              <w:t>DST</w:t>
            </w:r>
          </w:p>
        </w:tc>
      </w:tr>
      <w:tr w:rsidR="00AA75EE" w:rsidRPr="00AA75EE" w14:paraId="2EEB7FF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769671E" w14:textId="77777777" w:rsidR="00AA75EE" w:rsidRPr="00AA75EE" w:rsidRDefault="00AA75EE" w:rsidP="00056973">
            <w:r w:rsidRPr="00AA75EE">
              <w:t>Niemann-Pick disease-A</w:t>
            </w:r>
          </w:p>
        </w:tc>
        <w:tc>
          <w:tcPr>
            <w:tcW w:w="1479" w:type="dxa"/>
            <w:noWrap/>
            <w:vAlign w:val="center"/>
            <w:hideMark/>
          </w:tcPr>
          <w:p w14:paraId="61A5C10A" w14:textId="77777777" w:rsidR="00AA75EE" w:rsidRPr="00AA75EE" w:rsidRDefault="00AA75EE" w:rsidP="008E20C5">
            <w:r w:rsidRPr="00AA75EE">
              <w:t>SMPD1</w:t>
            </w:r>
          </w:p>
        </w:tc>
      </w:tr>
      <w:tr w:rsidR="00AA75EE" w:rsidRPr="00AA75EE" w14:paraId="29EBDDB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B99E135" w14:textId="77777777" w:rsidR="00AA75EE" w:rsidRPr="00AA75EE" w:rsidRDefault="00AA75EE" w:rsidP="00056973">
            <w:r w:rsidRPr="00AA75EE">
              <w:t>Niemann-Pick disease-B</w:t>
            </w:r>
          </w:p>
        </w:tc>
        <w:tc>
          <w:tcPr>
            <w:tcW w:w="1479" w:type="dxa"/>
            <w:noWrap/>
            <w:vAlign w:val="center"/>
            <w:hideMark/>
          </w:tcPr>
          <w:p w14:paraId="79616EFD" w14:textId="77777777" w:rsidR="00AA75EE" w:rsidRPr="00AA75EE" w:rsidRDefault="00AA75EE" w:rsidP="008E20C5">
            <w:r w:rsidRPr="00AA75EE">
              <w:t>SMPD1</w:t>
            </w:r>
          </w:p>
        </w:tc>
      </w:tr>
      <w:tr w:rsidR="00031ED6" w:rsidRPr="00AA75EE" w14:paraId="0782A793" w14:textId="77777777" w:rsidTr="008E20C5">
        <w:trPr>
          <w:trHeight w:val="300"/>
        </w:trPr>
        <w:tc>
          <w:tcPr>
            <w:tcW w:w="7763" w:type="dxa"/>
            <w:vMerge w:val="restart"/>
            <w:noWrap/>
            <w:vAlign w:val="center"/>
            <w:hideMark/>
          </w:tcPr>
          <w:p w14:paraId="58A58E6B" w14:textId="77777777" w:rsidR="00031ED6" w:rsidRPr="00AA75EE" w:rsidRDefault="00031ED6" w:rsidP="00056973">
            <w:r w:rsidRPr="00AA75EE">
              <w:t>Niemann-Pick disease-C1</w:t>
            </w:r>
          </w:p>
        </w:tc>
        <w:tc>
          <w:tcPr>
            <w:tcW w:w="1479" w:type="dxa"/>
            <w:noWrap/>
            <w:vAlign w:val="center"/>
            <w:hideMark/>
          </w:tcPr>
          <w:p w14:paraId="62559003" w14:textId="77777777" w:rsidR="00031ED6" w:rsidRPr="00AA75EE" w:rsidRDefault="00031ED6" w:rsidP="008E20C5">
            <w:r w:rsidRPr="00AA75EE">
              <w:t>NPC1</w:t>
            </w:r>
          </w:p>
        </w:tc>
      </w:tr>
      <w:tr w:rsidR="00031ED6" w:rsidRPr="00AA75EE" w14:paraId="5AD2B90A" w14:textId="77777777" w:rsidTr="008E20C5">
        <w:trPr>
          <w:trHeight w:val="300"/>
        </w:trPr>
        <w:tc>
          <w:tcPr>
            <w:tcW w:w="7763" w:type="dxa"/>
            <w:vMerge/>
            <w:noWrap/>
            <w:vAlign w:val="center"/>
            <w:hideMark/>
          </w:tcPr>
          <w:p w14:paraId="3A6355C5" w14:textId="77777777" w:rsidR="00031ED6" w:rsidRPr="00AA75EE" w:rsidRDefault="00031ED6" w:rsidP="00056973"/>
        </w:tc>
        <w:tc>
          <w:tcPr>
            <w:tcW w:w="1479" w:type="dxa"/>
            <w:noWrap/>
            <w:vAlign w:val="center"/>
            <w:hideMark/>
          </w:tcPr>
          <w:p w14:paraId="0FDE3638" w14:textId="77777777" w:rsidR="00031ED6" w:rsidRPr="00AA75EE" w:rsidRDefault="00031ED6" w:rsidP="008E20C5">
            <w:r w:rsidRPr="00AA75EE">
              <w:t>SMPD1</w:t>
            </w:r>
          </w:p>
        </w:tc>
      </w:tr>
      <w:tr w:rsidR="00AA75EE" w:rsidRPr="00AA75EE" w14:paraId="7C3E516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111A566" w14:textId="77777777" w:rsidR="00AA75EE" w:rsidRPr="00AA75EE" w:rsidRDefault="00AA75EE" w:rsidP="00056973">
            <w:r w:rsidRPr="00AA75EE">
              <w:t>Niemann-Pick disease-C2</w:t>
            </w:r>
          </w:p>
        </w:tc>
        <w:tc>
          <w:tcPr>
            <w:tcW w:w="1479" w:type="dxa"/>
            <w:noWrap/>
            <w:vAlign w:val="center"/>
            <w:hideMark/>
          </w:tcPr>
          <w:p w14:paraId="7D03220D" w14:textId="77777777" w:rsidR="00AA75EE" w:rsidRPr="00AA75EE" w:rsidRDefault="00AA75EE" w:rsidP="008E20C5">
            <w:r w:rsidRPr="00AA75EE">
              <w:t>NPC2</w:t>
            </w:r>
          </w:p>
        </w:tc>
      </w:tr>
      <w:tr w:rsidR="00AA75EE" w:rsidRPr="00AA75EE" w14:paraId="2700FA3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DC66A15" w14:textId="77777777" w:rsidR="00AA75EE" w:rsidRPr="00AA75EE" w:rsidRDefault="00AA75EE" w:rsidP="00056973">
            <w:r w:rsidRPr="00AA75EE">
              <w:t>Nijmegen breakage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3FE09D57" w14:textId="77777777" w:rsidR="00AA75EE" w:rsidRPr="00AA75EE" w:rsidRDefault="00AA75EE" w:rsidP="008E20C5">
            <w:r w:rsidRPr="00AA75EE">
              <w:t>NBN</w:t>
            </w:r>
          </w:p>
        </w:tc>
      </w:tr>
      <w:tr w:rsidR="00AA75EE" w:rsidRPr="00AA75EE" w14:paraId="6ABA8F3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B8C8B4A" w14:textId="77777777" w:rsidR="00AA75EE" w:rsidRPr="00AA75EE" w:rsidRDefault="00AA75EE" w:rsidP="00056973">
            <w:r w:rsidRPr="00AA75EE">
              <w:t>Nonaka myopathy</w:t>
            </w:r>
          </w:p>
        </w:tc>
        <w:tc>
          <w:tcPr>
            <w:tcW w:w="1479" w:type="dxa"/>
            <w:noWrap/>
            <w:vAlign w:val="center"/>
            <w:hideMark/>
          </w:tcPr>
          <w:p w14:paraId="09C87844" w14:textId="77777777" w:rsidR="00AA75EE" w:rsidRPr="00AA75EE" w:rsidRDefault="00AA75EE" w:rsidP="008E20C5">
            <w:r w:rsidRPr="00AA75EE">
              <w:t>GNE</w:t>
            </w:r>
          </w:p>
        </w:tc>
      </w:tr>
      <w:tr w:rsidR="00AA75EE" w:rsidRPr="00AA75EE" w14:paraId="64772C0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214E18A" w14:textId="77777777" w:rsidR="00AA75EE" w:rsidRPr="00AA75EE" w:rsidRDefault="00AA75EE" w:rsidP="00056973">
            <w:r w:rsidRPr="00AA75EE">
              <w:t>Non-epidermolytic palmoplantar keratoderma</w:t>
            </w:r>
          </w:p>
        </w:tc>
        <w:tc>
          <w:tcPr>
            <w:tcW w:w="1479" w:type="dxa"/>
            <w:noWrap/>
            <w:vAlign w:val="center"/>
            <w:hideMark/>
          </w:tcPr>
          <w:p w14:paraId="461D1338" w14:textId="77777777" w:rsidR="00AA75EE" w:rsidRPr="00AA75EE" w:rsidRDefault="00AA75EE" w:rsidP="008E20C5">
            <w:r w:rsidRPr="00AA75EE">
              <w:t>KRT1</w:t>
            </w:r>
          </w:p>
        </w:tc>
      </w:tr>
      <w:tr w:rsidR="00AA75EE" w:rsidRPr="00AA75EE" w14:paraId="676B2FF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ADFE1FA" w14:textId="3C78B7D4" w:rsidR="00AA75EE" w:rsidRPr="00AA75EE" w:rsidRDefault="00AA75EE" w:rsidP="00056973">
            <w:r w:rsidRPr="00AA75EE">
              <w:t>Non</w:t>
            </w:r>
            <w:r w:rsidR="00783D0C">
              <w:t>-</w:t>
            </w:r>
            <w:r w:rsidRPr="00AA75EE">
              <w:t>syndromic nail disorder 1</w:t>
            </w:r>
          </w:p>
        </w:tc>
        <w:tc>
          <w:tcPr>
            <w:tcW w:w="1479" w:type="dxa"/>
            <w:noWrap/>
            <w:vAlign w:val="center"/>
            <w:hideMark/>
          </w:tcPr>
          <w:p w14:paraId="09ED15D5" w14:textId="77777777" w:rsidR="00AA75EE" w:rsidRPr="00AA75EE" w:rsidRDefault="00AA75EE" w:rsidP="008E20C5">
            <w:r w:rsidRPr="00AA75EE">
              <w:t>FZD6</w:t>
            </w:r>
          </w:p>
        </w:tc>
      </w:tr>
      <w:tr w:rsidR="00AA75EE" w:rsidRPr="00AA75EE" w14:paraId="4F7727E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61C21A7" w14:textId="77777777" w:rsidR="00AA75EE" w:rsidRPr="00AA75EE" w:rsidRDefault="00AA75EE" w:rsidP="00056973">
            <w:r w:rsidRPr="00AA75EE">
              <w:t>Noonan syndrome 1</w:t>
            </w:r>
          </w:p>
        </w:tc>
        <w:tc>
          <w:tcPr>
            <w:tcW w:w="1479" w:type="dxa"/>
            <w:noWrap/>
            <w:vAlign w:val="center"/>
            <w:hideMark/>
          </w:tcPr>
          <w:p w14:paraId="5043AE00" w14:textId="77777777" w:rsidR="00AA75EE" w:rsidRPr="00AA75EE" w:rsidRDefault="00AA75EE" w:rsidP="008E20C5">
            <w:r w:rsidRPr="00AA75EE">
              <w:t>PTPN11</w:t>
            </w:r>
          </w:p>
        </w:tc>
      </w:tr>
      <w:tr w:rsidR="00AA75EE" w:rsidRPr="00AA75EE" w14:paraId="2CC613E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9423344" w14:textId="77777777" w:rsidR="00AA75EE" w:rsidRPr="00AA75EE" w:rsidRDefault="00AA75EE" w:rsidP="00056973">
            <w:r w:rsidRPr="00AA75EE">
              <w:t>Noonan syndrome 10</w:t>
            </w:r>
          </w:p>
        </w:tc>
        <w:tc>
          <w:tcPr>
            <w:tcW w:w="1479" w:type="dxa"/>
            <w:noWrap/>
            <w:vAlign w:val="center"/>
            <w:hideMark/>
          </w:tcPr>
          <w:p w14:paraId="6BB57E95" w14:textId="77777777" w:rsidR="00AA75EE" w:rsidRPr="00AA75EE" w:rsidRDefault="00AA75EE" w:rsidP="008E20C5">
            <w:r w:rsidRPr="00AA75EE">
              <w:t>LZTR1</w:t>
            </w:r>
          </w:p>
        </w:tc>
      </w:tr>
      <w:tr w:rsidR="00AA75EE" w:rsidRPr="00AA75EE" w14:paraId="7D509FB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5F5CBBF" w14:textId="77777777" w:rsidR="00AA75EE" w:rsidRPr="00AA75EE" w:rsidRDefault="00AA75EE" w:rsidP="00056973">
            <w:r w:rsidRPr="00AA75EE">
              <w:t>Noonan syndrome 2</w:t>
            </w:r>
          </w:p>
        </w:tc>
        <w:tc>
          <w:tcPr>
            <w:tcW w:w="1479" w:type="dxa"/>
            <w:noWrap/>
            <w:vAlign w:val="center"/>
            <w:hideMark/>
          </w:tcPr>
          <w:p w14:paraId="019647E4" w14:textId="77777777" w:rsidR="00AA75EE" w:rsidRPr="00AA75EE" w:rsidRDefault="00AA75EE" w:rsidP="008E20C5">
            <w:r w:rsidRPr="00AA75EE">
              <w:t>LZTR1</w:t>
            </w:r>
          </w:p>
        </w:tc>
      </w:tr>
      <w:tr w:rsidR="00AA75EE" w:rsidRPr="00AA75EE" w14:paraId="5BE20C4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90BF791" w14:textId="77777777" w:rsidR="00AA75EE" w:rsidRPr="00AA75EE" w:rsidRDefault="00AA75EE" w:rsidP="00056973">
            <w:r w:rsidRPr="00AA75EE">
              <w:t>Noonan syndrome 4</w:t>
            </w:r>
          </w:p>
        </w:tc>
        <w:tc>
          <w:tcPr>
            <w:tcW w:w="1479" w:type="dxa"/>
            <w:noWrap/>
            <w:vAlign w:val="center"/>
            <w:hideMark/>
          </w:tcPr>
          <w:p w14:paraId="7B252AA6" w14:textId="77777777" w:rsidR="00AA75EE" w:rsidRPr="00AA75EE" w:rsidRDefault="00AA75EE" w:rsidP="008E20C5">
            <w:r w:rsidRPr="00AA75EE">
              <w:t>SOS1</w:t>
            </w:r>
          </w:p>
        </w:tc>
      </w:tr>
      <w:tr w:rsidR="00AA75EE" w:rsidRPr="00AA75EE" w14:paraId="5EB73FB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9FCED76" w14:textId="77777777" w:rsidR="00AA75EE" w:rsidRPr="00AA75EE" w:rsidRDefault="00AA75EE" w:rsidP="00056973">
            <w:r w:rsidRPr="00AA75EE">
              <w:t>Noonan syndrome 5</w:t>
            </w:r>
          </w:p>
        </w:tc>
        <w:tc>
          <w:tcPr>
            <w:tcW w:w="1479" w:type="dxa"/>
            <w:noWrap/>
            <w:vAlign w:val="center"/>
            <w:hideMark/>
          </w:tcPr>
          <w:p w14:paraId="472E8529" w14:textId="77777777" w:rsidR="00AA75EE" w:rsidRPr="00AA75EE" w:rsidRDefault="00AA75EE" w:rsidP="008E20C5">
            <w:r w:rsidRPr="00AA75EE">
              <w:t>RAF1</w:t>
            </w:r>
          </w:p>
        </w:tc>
      </w:tr>
      <w:tr w:rsidR="00AA75EE" w:rsidRPr="00AA75EE" w14:paraId="2C359EE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7138CA5" w14:textId="77777777" w:rsidR="00AA75EE" w:rsidRPr="00AA75EE" w:rsidRDefault="00AA75EE" w:rsidP="00056973">
            <w:r w:rsidRPr="00AA75EE">
              <w:t>Noonan Syndrome 6</w:t>
            </w:r>
          </w:p>
        </w:tc>
        <w:tc>
          <w:tcPr>
            <w:tcW w:w="1479" w:type="dxa"/>
            <w:noWrap/>
            <w:vAlign w:val="center"/>
            <w:hideMark/>
          </w:tcPr>
          <w:p w14:paraId="04076EE3" w14:textId="77777777" w:rsidR="00AA75EE" w:rsidRPr="00AA75EE" w:rsidRDefault="00AA75EE" w:rsidP="008E20C5">
            <w:r w:rsidRPr="00AA75EE">
              <w:t>NRAS</w:t>
            </w:r>
          </w:p>
        </w:tc>
      </w:tr>
      <w:tr w:rsidR="00AA75EE" w:rsidRPr="00AA75EE" w14:paraId="35D5F08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01D0238" w14:textId="77777777" w:rsidR="00AA75EE" w:rsidRPr="00AA75EE" w:rsidRDefault="00AA75EE" w:rsidP="00056973">
            <w:r w:rsidRPr="00AA75EE">
              <w:t>Noonan syndrome 8</w:t>
            </w:r>
          </w:p>
        </w:tc>
        <w:tc>
          <w:tcPr>
            <w:tcW w:w="1479" w:type="dxa"/>
            <w:noWrap/>
            <w:vAlign w:val="center"/>
            <w:hideMark/>
          </w:tcPr>
          <w:p w14:paraId="13EAE814" w14:textId="77777777" w:rsidR="00AA75EE" w:rsidRPr="00AA75EE" w:rsidRDefault="00AA75EE" w:rsidP="008E20C5">
            <w:r w:rsidRPr="00AA75EE">
              <w:t>RIT1</w:t>
            </w:r>
          </w:p>
        </w:tc>
      </w:tr>
      <w:tr w:rsidR="00AA75EE" w:rsidRPr="00AA75EE" w14:paraId="614EF5C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B7A2E48" w14:textId="77777777" w:rsidR="00AA75EE" w:rsidRPr="00AA75EE" w:rsidRDefault="00AA75EE" w:rsidP="00056973">
            <w:r w:rsidRPr="00AA75EE">
              <w:t>Norrie disease</w:t>
            </w:r>
          </w:p>
        </w:tc>
        <w:tc>
          <w:tcPr>
            <w:tcW w:w="1479" w:type="dxa"/>
            <w:noWrap/>
            <w:vAlign w:val="center"/>
            <w:hideMark/>
          </w:tcPr>
          <w:p w14:paraId="494E70EC" w14:textId="77777777" w:rsidR="00AA75EE" w:rsidRPr="00AA75EE" w:rsidRDefault="00AA75EE" w:rsidP="008E20C5">
            <w:r w:rsidRPr="00AA75EE">
              <w:t>NDP</w:t>
            </w:r>
          </w:p>
        </w:tc>
      </w:tr>
      <w:tr w:rsidR="00AA75EE" w:rsidRPr="00AA75EE" w14:paraId="166F200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D38EB81" w14:textId="77777777" w:rsidR="00AA75EE" w:rsidRPr="00AA75EE" w:rsidRDefault="00AA75EE" w:rsidP="00056973">
            <w:r w:rsidRPr="00AA75EE">
              <w:t>Ocular Albinism-1</w:t>
            </w:r>
          </w:p>
        </w:tc>
        <w:tc>
          <w:tcPr>
            <w:tcW w:w="1479" w:type="dxa"/>
            <w:noWrap/>
            <w:vAlign w:val="center"/>
            <w:hideMark/>
          </w:tcPr>
          <w:p w14:paraId="7BAF7D84" w14:textId="77777777" w:rsidR="00AA75EE" w:rsidRPr="00AA75EE" w:rsidRDefault="00AA75EE" w:rsidP="008E20C5">
            <w:r w:rsidRPr="00AA75EE">
              <w:t>GPR143</w:t>
            </w:r>
          </w:p>
        </w:tc>
      </w:tr>
      <w:tr w:rsidR="00AA75EE" w:rsidRPr="00AA75EE" w14:paraId="720186B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02B5AF8" w14:textId="77777777" w:rsidR="00AA75EE" w:rsidRPr="00AA75EE" w:rsidRDefault="00AA75EE" w:rsidP="00056973">
            <w:r w:rsidRPr="00AA75EE">
              <w:t>Oculocutaneous albinism-1A</w:t>
            </w:r>
          </w:p>
        </w:tc>
        <w:tc>
          <w:tcPr>
            <w:tcW w:w="1479" w:type="dxa"/>
            <w:noWrap/>
            <w:vAlign w:val="center"/>
            <w:hideMark/>
          </w:tcPr>
          <w:p w14:paraId="5A4DB40F" w14:textId="77777777" w:rsidR="00AA75EE" w:rsidRPr="00AA75EE" w:rsidRDefault="00AA75EE" w:rsidP="008E20C5">
            <w:r w:rsidRPr="00AA75EE">
              <w:t>TYR</w:t>
            </w:r>
          </w:p>
        </w:tc>
      </w:tr>
      <w:tr w:rsidR="00AA75EE" w:rsidRPr="00AA75EE" w14:paraId="15A3F79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F9A8143" w14:textId="77777777" w:rsidR="00AA75EE" w:rsidRPr="00AA75EE" w:rsidRDefault="00AA75EE" w:rsidP="00056973">
            <w:r w:rsidRPr="00AA75EE">
              <w:t>Oculocutaneous Albinism-2</w:t>
            </w:r>
          </w:p>
        </w:tc>
        <w:tc>
          <w:tcPr>
            <w:tcW w:w="1479" w:type="dxa"/>
            <w:noWrap/>
            <w:vAlign w:val="center"/>
            <w:hideMark/>
          </w:tcPr>
          <w:p w14:paraId="255DAC33" w14:textId="77777777" w:rsidR="00AA75EE" w:rsidRPr="00AA75EE" w:rsidRDefault="00AA75EE" w:rsidP="008E20C5">
            <w:r w:rsidRPr="00AA75EE">
              <w:t>OCA2</w:t>
            </w:r>
          </w:p>
        </w:tc>
      </w:tr>
      <w:tr w:rsidR="00AA75EE" w:rsidRPr="00AA75EE" w14:paraId="276CF7E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E5E5E9B" w14:textId="77777777" w:rsidR="00AA75EE" w:rsidRPr="00AA75EE" w:rsidRDefault="00AA75EE" w:rsidP="00056973">
            <w:r w:rsidRPr="00AA75EE">
              <w:t>Oculocutaneous albinism-4</w:t>
            </w:r>
          </w:p>
        </w:tc>
        <w:tc>
          <w:tcPr>
            <w:tcW w:w="1479" w:type="dxa"/>
            <w:noWrap/>
            <w:vAlign w:val="center"/>
            <w:hideMark/>
          </w:tcPr>
          <w:p w14:paraId="156038BA" w14:textId="77777777" w:rsidR="00AA75EE" w:rsidRPr="00AA75EE" w:rsidRDefault="00AA75EE" w:rsidP="008E20C5">
            <w:r w:rsidRPr="00AA75EE">
              <w:t>SLC45A2</w:t>
            </w:r>
          </w:p>
        </w:tc>
      </w:tr>
      <w:tr w:rsidR="00AA75EE" w:rsidRPr="00AA75EE" w14:paraId="351915B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A7066CA" w14:textId="77777777" w:rsidR="00AA75EE" w:rsidRPr="00AA75EE" w:rsidRDefault="00AA75EE" w:rsidP="00056973">
            <w:r w:rsidRPr="00AA75EE">
              <w:t>Oculodentodigital dysplasia</w:t>
            </w:r>
          </w:p>
        </w:tc>
        <w:tc>
          <w:tcPr>
            <w:tcW w:w="1479" w:type="dxa"/>
            <w:noWrap/>
            <w:vAlign w:val="center"/>
            <w:hideMark/>
          </w:tcPr>
          <w:p w14:paraId="65241A7D" w14:textId="77777777" w:rsidR="00AA75EE" w:rsidRPr="00AA75EE" w:rsidRDefault="00AA75EE" w:rsidP="008E20C5">
            <w:r w:rsidRPr="00AA75EE">
              <w:t>GJA1</w:t>
            </w:r>
          </w:p>
        </w:tc>
      </w:tr>
      <w:tr w:rsidR="00AA75EE" w:rsidRPr="00AA75EE" w14:paraId="639CD6F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E62BAF7" w14:textId="77777777" w:rsidR="00AA75EE" w:rsidRPr="00AA75EE" w:rsidRDefault="00AA75EE" w:rsidP="00056973">
            <w:r w:rsidRPr="00AA75EE">
              <w:t>Oculopharyngeal muscular dystrophy</w:t>
            </w:r>
          </w:p>
        </w:tc>
        <w:tc>
          <w:tcPr>
            <w:tcW w:w="1479" w:type="dxa"/>
            <w:noWrap/>
            <w:vAlign w:val="center"/>
            <w:hideMark/>
          </w:tcPr>
          <w:p w14:paraId="4CAB5305" w14:textId="77777777" w:rsidR="00AA75EE" w:rsidRPr="00AA75EE" w:rsidRDefault="00AA75EE" w:rsidP="008E20C5">
            <w:r w:rsidRPr="00AA75EE">
              <w:t>PABPN1</w:t>
            </w:r>
          </w:p>
        </w:tc>
      </w:tr>
      <w:tr w:rsidR="00AA75EE" w:rsidRPr="00AA75EE" w14:paraId="400D9B4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2F0582B" w14:textId="77777777" w:rsidR="00AA75EE" w:rsidRPr="00AA75EE" w:rsidRDefault="00AA75EE" w:rsidP="00056973">
            <w:r w:rsidRPr="00AA75EE">
              <w:t>Odontoonychodermal dysplasia</w:t>
            </w:r>
          </w:p>
        </w:tc>
        <w:tc>
          <w:tcPr>
            <w:tcW w:w="1479" w:type="dxa"/>
            <w:noWrap/>
            <w:vAlign w:val="center"/>
            <w:hideMark/>
          </w:tcPr>
          <w:p w14:paraId="29731C33" w14:textId="77777777" w:rsidR="00AA75EE" w:rsidRPr="00AA75EE" w:rsidRDefault="00AA75EE" w:rsidP="008E20C5">
            <w:r w:rsidRPr="00AA75EE">
              <w:t>WNT10A</w:t>
            </w:r>
          </w:p>
        </w:tc>
      </w:tr>
      <w:tr w:rsidR="00AA75EE" w:rsidRPr="00AA75EE" w14:paraId="001A06A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50BE3D0" w14:textId="77777777" w:rsidR="00AA75EE" w:rsidRPr="00AA75EE" w:rsidRDefault="00AA75EE" w:rsidP="00056973">
            <w:r w:rsidRPr="00AA75EE">
              <w:t>Omenn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142F92A9" w14:textId="77777777" w:rsidR="00AA75EE" w:rsidRPr="00AA75EE" w:rsidRDefault="00AA75EE" w:rsidP="008E20C5">
            <w:r w:rsidRPr="00AA75EE">
              <w:t>RAG2</w:t>
            </w:r>
          </w:p>
        </w:tc>
      </w:tr>
      <w:tr w:rsidR="00AA75EE" w:rsidRPr="00AA75EE" w14:paraId="4F203AC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17F1E47" w14:textId="77777777" w:rsidR="00AA75EE" w:rsidRPr="00AA75EE" w:rsidRDefault="00AA75EE" w:rsidP="00056973">
            <w:r w:rsidRPr="00AA75EE">
              <w:t>Opitz GBBB syndrome-1</w:t>
            </w:r>
          </w:p>
        </w:tc>
        <w:tc>
          <w:tcPr>
            <w:tcW w:w="1479" w:type="dxa"/>
            <w:noWrap/>
            <w:vAlign w:val="center"/>
            <w:hideMark/>
          </w:tcPr>
          <w:p w14:paraId="04B92DD7" w14:textId="77777777" w:rsidR="00AA75EE" w:rsidRPr="00AA75EE" w:rsidRDefault="00AA75EE" w:rsidP="008E20C5">
            <w:r w:rsidRPr="00AA75EE">
              <w:t>MID1</w:t>
            </w:r>
          </w:p>
        </w:tc>
      </w:tr>
      <w:tr w:rsidR="00AA75EE" w:rsidRPr="00AA75EE" w14:paraId="49DAB88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27ACC44" w14:textId="77777777" w:rsidR="00AA75EE" w:rsidRPr="00AA75EE" w:rsidRDefault="00AA75EE" w:rsidP="00056973">
            <w:r w:rsidRPr="00AA75EE">
              <w:t>Opitz-Kaveggia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5BFB117C" w14:textId="77777777" w:rsidR="00AA75EE" w:rsidRPr="00AA75EE" w:rsidRDefault="00AA75EE" w:rsidP="008E20C5">
            <w:r w:rsidRPr="00AA75EE">
              <w:t>MED12</w:t>
            </w:r>
          </w:p>
        </w:tc>
      </w:tr>
      <w:tr w:rsidR="00AA75EE" w:rsidRPr="00AA75EE" w14:paraId="1D344C7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6E533BB" w14:textId="77777777" w:rsidR="00AA75EE" w:rsidRPr="00AA75EE" w:rsidRDefault="00AA75EE" w:rsidP="00056973">
            <w:r w:rsidRPr="00AA75EE">
              <w:t>Optic atrophy 1</w:t>
            </w:r>
          </w:p>
        </w:tc>
        <w:tc>
          <w:tcPr>
            <w:tcW w:w="1479" w:type="dxa"/>
            <w:noWrap/>
            <w:vAlign w:val="center"/>
            <w:hideMark/>
          </w:tcPr>
          <w:p w14:paraId="01FE8B57" w14:textId="77777777" w:rsidR="00AA75EE" w:rsidRPr="00AA75EE" w:rsidRDefault="00AA75EE" w:rsidP="008E20C5">
            <w:r w:rsidRPr="00AA75EE">
              <w:t>OPA1</w:t>
            </w:r>
          </w:p>
        </w:tc>
      </w:tr>
      <w:tr w:rsidR="00AA75EE" w:rsidRPr="00AA75EE" w14:paraId="0E2CE4C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A6746FA" w14:textId="77777777" w:rsidR="00AA75EE" w:rsidRPr="00AA75EE" w:rsidRDefault="00AA75EE" w:rsidP="00056973">
            <w:r w:rsidRPr="00AA75EE">
              <w:t>Ornithine transcarbamylase deficiency</w:t>
            </w:r>
          </w:p>
        </w:tc>
        <w:tc>
          <w:tcPr>
            <w:tcW w:w="1479" w:type="dxa"/>
            <w:noWrap/>
            <w:vAlign w:val="center"/>
            <w:hideMark/>
          </w:tcPr>
          <w:p w14:paraId="671AE76B" w14:textId="77777777" w:rsidR="00AA75EE" w:rsidRPr="00AA75EE" w:rsidRDefault="00AA75EE" w:rsidP="008E20C5">
            <w:r w:rsidRPr="00AA75EE">
              <w:t>OTC</w:t>
            </w:r>
          </w:p>
        </w:tc>
      </w:tr>
      <w:tr w:rsidR="00AA75EE" w:rsidRPr="00AA75EE" w14:paraId="2A95EEA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B51E8F4" w14:textId="77777777" w:rsidR="00AA75EE" w:rsidRPr="00AA75EE" w:rsidRDefault="00AA75EE" w:rsidP="00056973">
            <w:r w:rsidRPr="00AA75EE">
              <w:t>Osseous heteroplasia</w:t>
            </w:r>
          </w:p>
        </w:tc>
        <w:tc>
          <w:tcPr>
            <w:tcW w:w="1479" w:type="dxa"/>
            <w:noWrap/>
            <w:vAlign w:val="center"/>
            <w:hideMark/>
          </w:tcPr>
          <w:p w14:paraId="4062D519" w14:textId="77777777" w:rsidR="00AA75EE" w:rsidRPr="00AA75EE" w:rsidRDefault="00AA75EE" w:rsidP="008E20C5">
            <w:r w:rsidRPr="00AA75EE">
              <w:t>GNAS</w:t>
            </w:r>
          </w:p>
        </w:tc>
      </w:tr>
      <w:tr w:rsidR="00AA75EE" w:rsidRPr="00AA75EE" w14:paraId="75287EC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4F277CE" w14:textId="77777777" w:rsidR="00AA75EE" w:rsidRPr="00AA75EE" w:rsidRDefault="00AA75EE" w:rsidP="00056973">
            <w:r w:rsidRPr="00AA75EE">
              <w:t>Osteogenesis imperfecta 1</w:t>
            </w:r>
          </w:p>
        </w:tc>
        <w:tc>
          <w:tcPr>
            <w:tcW w:w="1479" w:type="dxa"/>
            <w:noWrap/>
            <w:vAlign w:val="center"/>
            <w:hideMark/>
          </w:tcPr>
          <w:p w14:paraId="74EAF791" w14:textId="77777777" w:rsidR="00AA75EE" w:rsidRPr="00AA75EE" w:rsidRDefault="00AA75EE" w:rsidP="008E20C5">
            <w:r w:rsidRPr="00AA75EE">
              <w:t>COL1A1</w:t>
            </w:r>
          </w:p>
        </w:tc>
      </w:tr>
      <w:tr w:rsidR="00AA75EE" w:rsidRPr="00AA75EE" w14:paraId="558B4CC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D951B2C" w14:textId="77777777" w:rsidR="00AA75EE" w:rsidRPr="00AA75EE" w:rsidRDefault="00AA75EE" w:rsidP="00056973">
            <w:r w:rsidRPr="00AA75EE">
              <w:t>Osteogenesis imperfecta 3</w:t>
            </w:r>
          </w:p>
        </w:tc>
        <w:tc>
          <w:tcPr>
            <w:tcW w:w="1479" w:type="dxa"/>
            <w:noWrap/>
            <w:vAlign w:val="center"/>
            <w:hideMark/>
          </w:tcPr>
          <w:p w14:paraId="4C403057" w14:textId="77777777" w:rsidR="00AA75EE" w:rsidRPr="00AA75EE" w:rsidRDefault="00AA75EE" w:rsidP="008E20C5">
            <w:r w:rsidRPr="00AA75EE">
              <w:t>COL1A1</w:t>
            </w:r>
          </w:p>
        </w:tc>
      </w:tr>
      <w:tr w:rsidR="00AA75EE" w:rsidRPr="00AA75EE" w14:paraId="54850AC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C0D3998" w14:textId="77777777" w:rsidR="00AA75EE" w:rsidRPr="00AA75EE" w:rsidRDefault="00AA75EE" w:rsidP="00056973">
            <w:r w:rsidRPr="00AA75EE">
              <w:t>Osteogenesis imperfecta 4</w:t>
            </w:r>
          </w:p>
        </w:tc>
        <w:tc>
          <w:tcPr>
            <w:tcW w:w="1479" w:type="dxa"/>
            <w:noWrap/>
            <w:vAlign w:val="center"/>
            <w:hideMark/>
          </w:tcPr>
          <w:p w14:paraId="02676B1E" w14:textId="77777777" w:rsidR="00AA75EE" w:rsidRPr="00AA75EE" w:rsidRDefault="00AA75EE" w:rsidP="008E20C5">
            <w:r w:rsidRPr="00AA75EE">
              <w:t>COL1A2</w:t>
            </w:r>
          </w:p>
        </w:tc>
      </w:tr>
      <w:tr w:rsidR="00AA75EE" w:rsidRPr="00AA75EE" w14:paraId="25B078E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EFB6CEF" w14:textId="77777777" w:rsidR="00AA75EE" w:rsidRPr="00AA75EE" w:rsidRDefault="00AA75EE" w:rsidP="00056973">
            <w:r w:rsidRPr="00AA75EE">
              <w:t>Osteogenesis imperfecta XX</w:t>
            </w:r>
          </w:p>
        </w:tc>
        <w:tc>
          <w:tcPr>
            <w:tcW w:w="1479" w:type="dxa"/>
            <w:noWrap/>
            <w:vAlign w:val="center"/>
            <w:hideMark/>
          </w:tcPr>
          <w:p w14:paraId="5E8EC1DF" w14:textId="77777777" w:rsidR="00AA75EE" w:rsidRPr="00AA75EE" w:rsidRDefault="00AA75EE" w:rsidP="008E20C5">
            <w:r w:rsidRPr="00AA75EE">
              <w:t>MESD</w:t>
            </w:r>
          </w:p>
        </w:tc>
      </w:tr>
      <w:tr w:rsidR="00AA75EE" w:rsidRPr="00AA75EE" w14:paraId="358FF36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E1C1208" w14:textId="77777777" w:rsidR="00AA75EE" w:rsidRPr="00AA75EE" w:rsidRDefault="00AA75EE" w:rsidP="00056973">
            <w:r w:rsidRPr="00AA75EE">
              <w:t>Osteogenesis imperfecta-19</w:t>
            </w:r>
          </w:p>
        </w:tc>
        <w:tc>
          <w:tcPr>
            <w:tcW w:w="1479" w:type="dxa"/>
            <w:noWrap/>
            <w:vAlign w:val="center"/>
            <w:hideMark/>
          </w:tcPr>
          <w:p w14:paraId="15ECB95D" w14:textId="77777777" w:rsidR="00AA75EE" w:rsidRPr="00AA75EE" w:rsidRDefault="00AA75EE" w:rsidP="008E20C5">
            <w:r w:rsidRPr="00AA75EE">
              <w:t>MBTPS2</w:t>
            </w:r>
          </w:p>
        </w:tc>
      </w:tr>
      <w:tr w:rsidR="00AA75EE" w:rsidRPr="00AA75EE" w14:paraId="5013366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E78E531" w14:textId="77777777" w:rsidR="00AA75EE" w:rsidRPr="00AA75EE" w:rsidRDefault="00AA75EE" w:rsidP="00056973">
            <w:r w:rsidRPr="00AA75EE">
              <w:t>Osteogenesis imperfecta-8</w:t>
            </w:r>
          </w:p>
        </w:tc>
        <w:tc>
          <w:tcPr>
            <w:tcW w:w="1479" w:type="dxa"/>
            <w:noWrap/>
            <w:vAlign w:val="center"/>
            <w:hideMark/>
          </w:tcPr>
          <w:p w14:paraId="2EFD8CE7" w14:textId="77777777" w:rsidR="00AA75EE" w:rsidRPr="00AA75EE" w:rsidRDefault="00AA75EE" w:rsidP="008E20C5">
            <w:r w:rsidRPr="00AA75EE">
              <w:t>P3H1</w:t>
            </w:r>
          </w:p>
        </w:tc>
      </w:tr>
      <w:tr w:rsidR="00AA75EE" w:rsidRPr="00AA75EE" w14:paraId="14089EE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C1A3DD9" w14:textId="77777777" w:rsidR="00AA75EE" w:rsidRPr="00AA75EE" w:rsidRDefault="00AA75EE" w:rsidP="00056973">
            <w:r w:rsidRPr="00AA75EE">
              <w:t>Osteogenesis imperfecta-9</w:t>
            </w:r>
          </w:p>
        </w:tc>
        <w:tc>
          <w:tcPr>
            <w:tcW w:w="1479" w:type="dxa"/>
            <w:noWrap/>
            <w:vAlign w:val="center"/>
            <w:hideMark/>
          </w:tcPr>
          <w:p w14:paraId="65C3650D" w14:textId="77777777" w:rsidR="00AA75EE" w:rsidRPr="00AA75EE" w:rsidRDefault="00AA75EE" w:rsidP="008E20C5">
            <w:r w:rsidRPr="00AA75EE">
              <w:t>PPIB</w:t>
            </w:r>
          </w:p>
        </w:tc>
      </w:tr>
      <w:tr w:rsidR="00AA75EE" w:rsidRPr="00AA75EE" w14:paraId="55C799A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9C4F570" w14:textId="77777777" w:rsidR="00AA75EE" w:rsidRPr="00AA75EE" w:rsidRDefault="00AA75EE" w:rsidP="00056973">
            <w:r w:rsidRPr="00AA75EE">
              <w:t>Osteopetrosis 1</w:t>
            </w:r>
          </w:p>
        </w:tc>
        <w:tc>
          <w:tcPr>
            <w:tcW w:w="1479" w:type="dxa"/>
            <w:noWrap/>
            <w:vAlign w:val="center"/>
            <w:hideMark/>
          </w:tcPr>
          <w:p w14:paraId="04088449" w14:textId="77777777" w:rsidR="00AA75EE" w:rsidRPr="00AA75EE" w:rsidRDefault="00AA75EE" w:rsidP="008E20C5">
            <w:r w:rsidRPr="00AA75EE">
              <w:t>TCIRG1</w:t>
            </w:r>
          </w:p>
        </w:tc>
      </w:tr>
      <w:tr w:rsidR="00AA75EE" w:rsidRPr="00AA75EE" w14:paraId="758E500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55E2076" w14:textId="77777777" w:rsidR="00AA75EE" w:rsidRPr="00AA75EE" w:rsidRDefault="00AA75EE" w:rsidP="00056973">
            <w:r w:rsidRPr="00AA75EE">
              <w:t>Osteopetrosis 2</w:t>
            </w:r>
          </w:p>
        </w:tc>
        <w:tc>
          <w:tcPr>
            <w:tcW w:w="1479" w:type="dxa"/>
            <w:noWrap/>
            <w:vAlign w:val="center"/>
            <w:hideMark/>
          </w:tcPr>
          <w:p w14:paraId="671040AE" w14:textId="77777777" w:rsidR="00AA75EE" w:rsidRPr="00AA75EE" w:rsidRDefault="00AA75EE" w:rsidP="008E20C5">
            <w:r w:rsidRPr="00AA75EE">
              <w:t>CLCN7</w:t>
            </w:r>
          </w:p>
        </w:tc>
      </w:tr>
      <w:tr w:rsidR="00AA75EE" w:rsidRPr="00AA75EE" w14:paraId="7716737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FA180FF" w14:textId="77777777" w:rsidR="00AA75EE" w:rsidRPr="00AA75EE" w:rsidRDefault="00AA75EE" w:rsidP="00056973">
            <w:r w:rsidRPr="00AA75EE">
              <w:t>Otopalatodigital syndrome-2</w:t>
            </w:r>
          </w:p>
        </w:tc>
        <w:tc>
          <w:tcPr>
            <w:tcW w:w="1479" w:type="dxa"/>
            <w:noWrap/>
            <w:vAlign w:val="center"/>
            <w:hideMark/>
          </w:tcPr>
          <w:p w14:paraId="21DEB019" w14:textId="77777777" w:rsidR="00AA75EE" w:rsidRPr="00AA75EE" w:rsidRDefault="00AA75EE" w:rsidP="008E20C5">
            <w:r w:rsidRPr="00AA75EE">
              <w:t>FLNA</w:t>
            </w:r>
          </w:p>
        </w:tc>
      </w:tr>
      <w:tr w:rsidR="00AA75EE" w:rsidRPr="00AA75EE" w14:paraId="7FD8AE3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3597C65" w14:textId="77777777" w:rsidR="00AA75EE" w:rsidRPr="00AA75EE" w:rsidRDefault="00AA75EE" w:rsidP="00056973">
            <w:r w:rsidRPr="00AA75EE">
              <w:lastRenderedPageBreak/>
              <w:t>Pachyonychia congenita 2</w:t>
            </w:r>
          </w:p>
        </w:tc>
        <w:tc>
          <w:tcPr>
            <w:tcW w:w="1479" w:type="dxa"/>
            <w:noWrap/>
            <w:vAlign w:val="center"/>
            <w:hideMark/>
          </w:tcPr>
          <w:p w14:paraId="0B05FD72" w14:textId="77777777" w:rsidR="00AA75EE" w:rsidRPr="00AA75EE" w:rsidRDefault="00AA75EE" w:rsidP="008E20C5">
            <w:r w:rsidRPr="00AA75EE">
              <w:t>KRT17</w:t>
            </w:r>
          </w:p>
        </w:tc>
      </w:tr>
      <w:tr w:rsidR="00AA75EE" w:rsidRPr="00AA75EE" w14:paraId="4DB65AF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6A06FD6" w14:textId="77777777" w:rsidR="00AA75EE" w:rsidRPr="00AA75EE" w:rsidRDefault="00AA75EE" w:rsidP="00056973">
            <w:r w:rsidRPr="00AA75EE">
              <w:t>Pachyonychia congenita 3</w:t>
            </w:r>
          </w:p>
        </w:tc>
        <w:tc>
          <w:tcPr>
            <w:tcW w:w="1479" w:type="dxa"/>
            <w:noWrap/>
            <w:vAlign w:val="center"/>
            <w:hideMark/>
          </w:tcPr>
          <w:p w14:paraId="43EF4852" w14:textId="77777777" w:rsidR="00AA75EE" w:rsidRPr="00AA75EE" w:rsidRDefault="00AA75EE" w:rsidP="008E20C5">
            <w:r w:rsidRPr="00AA75EE">
              <w:t>KRT6A</w:t>
            </w:r>
          </w:p>
        </w:tc>
      </w:tr>
      <w:tr w:rsidR="00783D0C" w:rsidRPr="00AA75EE" w14:paraId="4BA1B750" w14:textId="77777777" w:rsidTr="008E20C5">
        <w:trPr>
          <w:trHeight w:val="300"/>
        </w:trPr>
        <w:tc>
          <w:tcPr>
            <w:tcW w:w="7763" w:type="dxa"/>
            <w:vMerge w:val="restart"/>
            <w:noWrap/>
            <w:vAlign w:val="center"/>
            <w:hideMark/>
          </w:tcPr>
          <w:p w14:paraId="67CD76A5" w14:textId="77777777" w:rsidR="00783D0C" w:rsidRPr="00AA75EE" w:rsidRDefault="00783D0C" w:rsidP="00056973">
            <w:r w:rsidRPr="00AA75EE">
              <w:t>Pancreatitis</w:t>
            </w:r>
          </w:p>
        </w:tc>
        <w:tc>
          <w:tcPr>
            <w:tcW w:w="1479" w:type="dxa"/>
            <w:noWrap/>
            <w:vAlign w:val="center"/>
            <w:hideMark/>
          </w:tcPr>
          <w:p w14:paraId="504D96DF" w14:textId="77777777" w:rsidR="00783D0C" w:rsidRPr="00AA75EE" w:rsidRDefault="00783D0C" w:rsidP="008E20C5">
            <w:r w:rsidRPr="00AA75EE">
              <w:t>PRSS1</w:t>
            </w:r>
          </w:p>
        </w:tc>
      </w:tr>
      <w:tr w:rsidR="00783D0C" w:rsidRPr="00AA75EE" w14:paraId="06561AA3" w14:textId="77777777" w:rsidTr="008E20C5">
        <w:trPr>
          <w:trHeight w:val="300"/>
        </w:trPr>
        <w:tc>
          <w:tcPr>
            <w:tcW w:w="7763" w:type="dxa"/>
            <w:vMerge/>
            <w:noWrap/>
            <w:vAlign w:val="center"/>
            <w:hideMark/>
          </w:tcPr>
          <w:p w14:paraId="16024AC9" w14:textId="77777777" w:rsidR="00783D0C" w:rsidRPr="00AA75EE" w:rsidRDefault="00783D0C" w:rsidP="00056973"/>
        </w:tc>
        <w:tc>
          <w:tcPr>
            <w:tcW w:w="1479" w:type="dxa"/>
            <w:noWrap/>
            <w:vAlign w:val="center"/>
            <w:hideMark/>
          </w:tcPr>
          <w:p w14:paraId="70FBC8E0" w14:textId="77777777" w:rsidR="00783D0C" w:rsidRPr="00AA75EE" w:rsidRDefault="00783D0C" w:rsidP="008E20C5">
            <w:r w:rsidRPr="00AA75EE">
              <w:t>SPINK1</w:t>
            </w:r>
          </w:p>
        </w:tc>
      </w:tr>
      <w:tr w:rsidR="00AA75EE" w:rsidRPr="00AA75EE" w14:paraId="42436B8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0488A00" w14:textId="77777777" w:rsidR="00AA75EE" w:rsidRPr="00AA75EE" w:rsidRDefault="00AA75EE" w:rsidP="00056973">
            <w:r w:rsidRPr="00AA75EE">
              <w:t>Papillorenal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69E2F0F9" w14:textId="77777777" w:rsidR="00AA75EE" w:rsidRPr="00AA75EE" w:rsidRDefault="00AA75EE" w:rsidP="008E20C5">
            <w:r w:rsidRPr="00AA75EE">
              <w:t>PAX2</w:t>
            </w:r>
          </w:p>
        </w:tc>
      </w:tr>
      <w:tr w:rsidR="00AA75EE" w:rsidRPr="00AA75EE" w14:paraId="333D6DB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F81098A" w14:textId="77777777" w:rsidR="00AA75EE" w:rsidRPr="00AA75EE" w:rsidRDefault="00AA75EE" w:rsidP="00056973">
            <w:r w:rsidRPr="00AA75EE">
              <w:t>Paragangliomas 1</w:t>
            </w:r>
          </w:p>
        </w:tc>
        <w:tc>
          <w:tcPr>
            <w:tcW w:w="1479" w:type="dxa"/>
            <w:noWrap/>
            <w:vAlign w:val="center"/>
            <w:hideMark/>
          </w:tcPr>
          <w:p w14:paraId="0457B167" w14:textId="77777777" w:rsidR="00AA75EE" w:rsidRPr="00AA75EE" w:rsidRDefault="00AA75EE" w:rsidP="008E20C5">
            <w:r w:rsidRPr="00AA75EE">
              <w:t>SDHD</w:t>
            </w:r>
          </w:p>
        </w:tc>
      </w:tr>
      <w:tr w:rsidR="00AA75EE" w:rsidRPr="00AA75EE" w14:paraId="6BE53D3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6A7199D" w14:textId="77777777" w:rsidR="00AA75EE" w:rsidRPr="00AA75EE" w:rsidRDefault="00AA75EE" w:rsidP="00056973">
            <w:r w:rsidRPr="00AA75EE">
              <w:t>Paragangliomas 4</w:t>
            </w:r>
          </w:p>
        </w:tc>
        <w:tc>
          <w:tcPr>
            <w:tcW w:w="1479" w:type="dxa"/>
            <w:noWrap/>
            <w:vAlign w:val="center"/>
            <w:hideMark/>
          </w:tcPr>
          <w:p w14:paraId="638E79D8" w14:textId="77777777" w:rsidR="00AA75EE" w:rsidRPr="00AA75EE" w:rsidRDefault="00AA75EE" w:rsidP="008E20C5">
            <w:r w:rsidRPr="00AA75EE">
              <w:t>SDHB</w:t>
            </w:r>
          </w:p>
        </w:tc>
      </w:tr>
      <w:tr w:rsidR="00AA75EE" w:rsidRPr="00AA75EE" w14:paraId="446200D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46965F4" w14:textId="77777777" w:rsidR="00AA75EE" w:rsidRPr="00AA75EE" w:rsidRDefault="00AA75EE" w:rsidP="00056973">
            <w:r w:rsidRPr="00AA75EE">
              <w:t>Paramyotonia congenita</w:t>
            </w:r>
          </w:p>
        </w:tc>
        <w:tc>
          <w:tcPr>
            <w:tcW w:w="1479" w:type="dxa"/>
            <w:noWrap/>
            <w:vAlign w:val="center"/>
            <w:hideMark/>
          </w:tcPr>
          <w:p w14:paraId="6A7923DF" w14:textId="77777777" w:rsidR="00AA75EE" w:rsidRPr="00AA75EE" w:rsidRDefault="00AA75EE" w:rsidP="008E20C5">
            <w:r w:rsidRPr="00AA75EE">
              <w:t>SCN4A</w:t>
            </w:r>
          </w:p>
        </w:tc>
      </w:tr>
      <w:tr w:rsidR="00AA75EE" w:rsidRPr="00AA75EE" w14:paraId="6280747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EC84333" w14:textId="77777777" w:rsidR="00AA75EE" w:rsidRPr="00AA75EE" w:rsidRDefault="00AA75EE" w:rsidP="00056973">
            <w:r w:rsidRPr="00AA75EE">
              <w:t>Partial lipodystrophy-2</w:t>
            </w:r>
          </w:p>
        </w:tc>
        <w:tc>
          <w:tcPr>
            <w:tcW w:w="1479" w:type="dxa"/>
            <w:noWrap/>
            <w:vAlign w:val="center"/>
            <w:hideMark/>
          </w:tcPr>
          <w:p w14:paraId="63C6F3B6" w14:textId="77777777" w:rsidR="00AA75EE" w:rsidRPr="00AA75EE" w:rsidRDefault="00AA75EE" w:rsidP="008E20C5">
            <w:r w:rsidRPr="00AA75EE">
              <w:t>LMNA</w:t>
            </w:r>
          </w:p>
        </w:tc>
      </w:tr>
      <w:tr w:rsidR="00AA75EE" w:rsidRPr="00AA75EE" w14:paraId="3CB60AF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4FFFF65" w14:textId="77777777" w:rsidR="00AA75EE" w:rsidRPr="00AA75EE" w:rsidRDefault="00AA75EE" w:rsidP="00056973">
            <w:r w:rsidRPr="00AA75EE">
              <w:t>Patterned macular dystrophy 1</w:t>
            </w:r>
          </w:p>
        </w:tc>
        <w:tc>
          <w:tcPr>
            <w:tcW w:w="1479" w:type="dxa"/>
            <w:noWrap/>
            <w:vAlign w:val="center"/>
            <w:hideMark/>
          </w:tcPr>
          <w:p w14:paraId="1BF5B88F" w14:textId="77777777" w:rsidR="00AA75EE" w:rsidRPr="00AA75EE" w:rsidRDefault="00AA75EE" w:rsidP="008E20C5">
            <w:r w:rsidRPr="00AA75EE">
              <w:t>PRPH2</w:t>
            </w:r>
          </w:p>
        </w:tc>
      </w:tr>
      <w:tr w:rsidR="00783D0C" w:rsidRPr="00AA75EE" w14:paraId="6530922D" w14:textId="77777777" w:rsidTr="008E20C5">
        <w:trPr>
          <w:trHeight w:val="300"/>
        </w:trPr>
        <w:tc>
          <w:tcPr>
            <w:tcW w:w="7763" w:type="dxa"/>
            <w:vMerge w:val="restart"/>
            <w:noWrap/>
            <w:vAlign w:val="center"/>
            <w:hideMark/>
          </w:tcPr>
          <w:p w14:paraId="2ECF3E02" w14:textId="77777777" w:rsidR="00783D0C" w:rsidRPr="00AA75EE" w:rsidRDefault="00783D0C" w:rsidP="00056973">
            <w:r w:rsidRPr="00AA75EE">
              <w:t>Pelizaeus-Merzbacher disease</w:t>
            </w:r>
          </w:p>
        </w:tc>
        <w:tc>
          <w:tcPr>
            <w:tcW w:w="1479" w:type="dxa"/>
            <w:noWrap/>
            <w:vAlign w:val="center"/>
            <w:hideMark/>
          </w:tcPr>
          <w:p w14:paraId="5F8AA6DF" w14:textId="77777777" w:rsidR="00783D0C" w:rsidRPr="00AA75EE" w:rsidRDefault="00783D0C" w:rsidP="008E20C5">
            <w:r w:rsidRPr="00AA75EE">
              <w:t>PLP1</w:t>
            </w:r>
          </w:p>
        </w:tc>
      </w:tr>
      <w:tr w:rsidR="00783D0C" w:rsidRPr="00AA75EE" w14:paraId="66D99808" w14:textId="77777777" w:rsidTr="008E20C5">
        <w:trPr>
          <w:trHeight w:val="300"/>
        </w:trPr>
        <w:tc>
          <w:tcPr>
            <w:tcW w:w="7763" w:type="dxa"/>
            <w:vMerge/>
            <w:noWrap/>
            <w:vAlign w:val="center"/>
            <w:hideMark/>
          </w:tcPr>
          <w:p w14:paraId="1364A809" w14:textId="77777777" w:rsidR="00783D0C" w:rsidRPr="00AA75EE" w:rsidRDefault="00783D0C" w:rsidP="00056973"/>
        </w:tc>
        <w:tc>
          <w:tcPr>
            <w:tcW w:w="1479" w:type="dxa"/>
            <w:noWrap/>
            <w:vAlign w:val="center"/>
            <w:hideMark/>
          </w:tcPr>
          <w:p w14:paraId="178F1306" w14:textId="77777777" w:rsidR="00783D0C" w:rsidRPr="00AA75EE" w:rsidRDefault="00783D0C" w:rsidP="008E20C5">
            <w:r w:rsidRPr="00AA75EE">
              <w:t>Xq22</w:t>
            </w:r>
          </w:p>
        </w:tc>
      </w:tr>
      <w:tr w:rsidR="00AA75EE" w:rsidRPr="00AA75EE" w14:paraId="3469BE2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4AA565A" w14:textId="77777777" w:rsidR="00AA75EE" w:rsidRPr="00AA75EE" w:rsidRDefault="00AA75EE" w:rsidP="00056973">
            <w:r w:rsidRPr="00AA75EE">
              <w:t>Pendred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55BFA6AA" w14:textId="77777777" w:rsidR="00AA75EE" w:rsidRPr="00AA75EE" w:rsidRDefault="00AA75EE" w:rsidP="008E20C5">
            <w:r w:rsidRPr="00AA75EE">
              <w:t>SLC26A4</w:t>
            </w:r>
          </w:p>
        </w:tc>
      </w:tr>
      <w:tr w:rsidR="00AA75EE" w:rsidRPr="00AA75EE" w14:paraId="282B48D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7B06AFB" w14:textId="77777777" w:rsidR="00AA75EE" w:rsidRPr="00AA75EE" w:rsidRDefault="00AA75EE" w:rsidP="00056973">
            <w:r w:rsidRPr="00AA75EE">
              <w:t>Periodic Fever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2604FB59" w14:textId="77777777" w:rsidR="00AA75EE" w:rsidRPr="00AA75EE" w:rsidRDefault="00AA75EE" w:rsidP="008E20C5">
            <w:r w:rsidRPr="00AA75EE">
              <w:t>TNFRSF1A</w:t>
            </w:r>
          </w:p>
        </w:tc>
      </w:tr>
      <w:tr w:rsidR="00AA75EE" w:rsidRPr="00AA75EE" w14:paraId="2BCF1B0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F965333" w14:textId="77777777" w:rsidR="00AA75EE" w:rsidRPr="00AA75EE" w:rsidRDefault="00AA75EE" w:rsidP="00056973">
            <w:r w:rsidRPr="00AA75EE">
              <w:t>Periventricular heterotopia 1</w:t>
            </w:r>
          </w:p>
        </w:tc>
        <w:tc>
          <w:tcPr>
            <w:tcW w:w="1479" w:type="dxa"/>
            <w:noWrap/>
            <w:vAlign w:val="center"/>
            <w:hideMark/>
          </w:tcPr>
          <w:p w14:paraId="65027F00" w14:textId="77777777" w:rsidR="00AA75EE" w:rsidRPr="00AA75EE" w:rsidRDefault="00AA75EE" w:rsidP="008E20C5">
            <w:r w:rsidRPr="00AA75EE">
              <w:t>FLNA</w:t>
            </w:r>
          </w:p>
        </w:tc>
      </w:tr>
      <w:tr w:rsidR="00AA75EE" w:rsidRPr="00AA75EE" w14:paraId="1117658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34D01A9" w14:textId="77777777" w:rsidR="00AA75EE" w:rsidRPr="00AA75EE" w:rsidRDefault="00AA75EE" w:rsidP="00056973">
            <w:r w:rsidRPr="00AA75EE">
              <w:t>Peroxisomal acyl-CoA oxidase deficiency</w:t>
            </w:r>
          </w:p>
        </w:tc>
        <w:tc>
          <w:tcPr>
            <w:tcW w:w="1479" w:type="dxa"/>
            <w:noWrap/>
            <w:vAlign w:val="center"/>
            <w:hideMark/>
          </w:tcPr>
          <w:p w14:paraId="7C457E9E" w14:textId="77777777" w:rsidR="00AA75EE" w:rsidRPr="00AA75EE" w:rsidRDefault="00AA75EE" w:rsidP="008E20C5">
            <w:r w:rsidRPr="00AA75EE">
              <w:t>ACOX1</w:t>
            </w:r>
          </w:p>
        </w:tc>
      </w:tr>
      <w:tr w:rsidR="00AA75EE" w:rsidRPr="00AA75EE" w14:paraId="001C516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99E4501" w14:textId="77777777" w:rsidR="00AA75EE" w:rsidRPr="00AA75EE" w:rsidRDefault="00AA75EE" w:rsidP="00056973">
            <w:r w:rsidRPr="00AA75EE">
              <w:t>Peroxisome biogenesis disorder 11A (Zellweger)</w:t>
            </w:r>
          </w:p>
        </w:tc>
        <w:tc>
          <w:tcPr>
            <w:tcW w:w="1479" w:type="dxa"/>
            <w:noWrap/>
            <w:vAlign w:val="center"/>
            <w:hideMark/>
          </w:tcPr>
          <w:p w14:paraId="57CA1F36" w14:textId="77777777" w:rsidR="00AA75EE" w:rsidRPr="00AA75EE" w:rsidRDefault="00AA75EE" w:rsidP="008E20C5">
            <w:r w:rsidRPr="00AA75EE">
              <w:t>PEX13</w:t>
            </w:r>
          </w:p>
        </w:tc>
      </w:tr>
      <w:tr w:rsidR="00AA75EE" w:rsidRPr="00AA75EE" w14:paraId="1135A68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96ACC41" w14:textId="77777777" w:rsidR="00AA75EE" w:rsidRPr="00AA75EE" w:rsidRDefault="00AA75EE" w:rsidP="00056973">
            <w:r w:rsidRPr="00AA75EE">
              <w:t>Peroxisome biogenesis disorder 5A (Zellweger)</w:t>
            </w:r>
          </w:p>
        </w:tc>
        <w:tc>
          <w:tcPr>
            <w:tcW w:w="1479" w:type="dxa"/>
            <w:noWrap/>
            <w:vAlign w:val="center"/>
            <w:hideMark/>
          </w:tcPr>
          <w:p w14:paraId="712AC788" w14:textId="77777777" w:rsidR="00AA75EE" w:rsidRPr="00AA75EE" w:rsidRDefault="00AA75EE" w:rsidP="008E20C5">
            <w:r w:rsidRPr="00AA75EE">
              <w:t>PEX2</w:t>
            </w:r>
          </w:p>
        </w:tc>
      </w:tr>
      <w:tr w:rsidR="00AA75EE" w:rsidRPr="00AA75EE" w14:paraId="010EEE0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242D8F8" w14:textId="77777777" w:rsidR="00AA75EE" w:rsidRPr="00AA75EE" w:rsidRDefault="00AA75EE" w:rsidP="00056973">
            <w:r w:rsidRPr="00AA75EE">
              <w:t>Peroxisome biogenesis disorder-1A</w:t>
            </w:r>
          </w:p>
        </w:tc>
        <w:tc>
          <w:tcPr>
            <w:tcW w:w="1479" w:type="dxa"/>
            <w:noWrap/>
            <w:vAlign w:val="center"/>
            <w:hideMark/>
          </w:tcPr>
          <w:p w14:paraId="698A7DF4" w14:textId="77777777" w:rsidR="00AA75EE" w:rsidRPr="00AA75EE" w:rsidRDefault="00AA75EE" w:rsidP="008E20C5">
            <w:r w:rsidRPr="00AA75EE">
              <w:t>PEX1</w:t>
            </w:r>
          </w:p>
        </w:tc>
      </w:tr>
      <w:tr w:rsidR="00AA75EE" w:rsidRPr="00AA75EE" w14:paraId="1297684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4CD7993" w14:textId="77777777" w:rsidR="00AA75EE" w:rsidRPr="00AA75EE" w:rsidRDefault="00AA75EE" w:rsidP="00056973">
            <w:r w:rsidRPr="00AA75EE">
              <w:t>Peroxisome biogenesis disorder-3A</w:t>
            </w:r>
          </w:p>
        </w:tc>
        <w:tc>
          <w:tcPr>
            <w:tcW w:w="1479" w:type="dxa"/>
            <w:noWrap/>
            <w:vAlign w:val="center"/>
            <w:hideMark/>
          </w:tcPr>
          <w:p w14:paraId="49BDD4BE" w14:textId="77777777" w:rsidR="00AA75EE" w:rsidRPr="00AA75EE" w:rsidRDefault="00AA75EE" w:rsidP="008E20C5">
            <w:r w:rsidRPr="00AA75EE">
              <w:t>PEX12</w:t>
            </w:r>
          </w:p>
        </w:tc>
      </w:tr>
      <w:tr w:rsidR="00AA75EE" w:rsidRPr="00AA75EE" w14:paraId="6AD1381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5887FDA" w14:textId="77777777" w:rsidR="00AA75EE" w:rsidRPr="00AA75EE" w:rsidRDefault="00AA75EE" w:rsidP="00056973">
            <w:r w:rsidRPr="00AA75EE">
              <w:t>Peroxisome biogenesis disorder-4A</w:t>
            </w:r>
          </w:p>
        </w:tc>
        <w:tc>
          <w:tcPr>
            <w:tcW w:w="1479" w:type="dxa"/>
            <w:noWrap/>
            <w:vAlign w:val="center"/>
            <w:hideMark/>
          </w:tcPr>
          <w:p w14:paraId="709DA509" w14:textId="77777777" w:rsidR="00AA75EE" w:rsidRPr="00AA75EE" w:rsidRDefault="00AA75EE" w:rsidP="008E20C5">
            <w:r w:rsidRPr="00AA75EE">
              <w:t>PEX6</w:t>
            </w:r>
          </w:p>
        </w:tc>
      </w:tr>
      <w:tr w:rsidR="00AA75EE" w:rsidRPr="00AA75EE" w14:paraId="30B42A0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7629576" w14:textId="77777777" w:rsidR="00AA75EE" w:rsidRPr="00AA75EE" w:rsidRDefault="00AA75EE" w:rsidP="00056973">
            <w:r w:rsidRPr="00AA75EE">
              <w:t>Peroxisome biogenesis disorder-6A</w:t>
            </w:r>
          </w:p>
        </w:tc>
        <w:tc>
          <w:tcPr>
            <w:tcW w:w="1479" w:type="dxa"/>
            <w:noWrap/>
            <w:vAlign w:val="center"/>
            <w:hideMark/>
          </w:tcPr>
          <w:p w14:paraId="1C0CC37C" w14:textId="77777777" w:rsidR="00AA75EE" w:rsidRPr="00AA75EE" w:rsidRDefault="00AA75EE" w:rsidP="008E20C5">
            <w:r w:rsidRPr="00AA75EE">
              <w:t>PEX10</w:t>
            </w:r>
          </w:p>
        </w:tc>
      </w:tr>
      <w:tr w:rsidR="00AA75EE" w:rsidRPr="00AA75EE" w14:paraId="1380659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ABC9740" w14:textId="77777777" w:rsidR="00AA75EE" w:rsidRPr="00AA75EE" w:rsidRDefault="00AA75EE" w:rsidP="00056973">
            <w:r w:rsidRPr="00AA75EE">
              <w:t>Peroxisome biogenesis disorder-7A</w:t>
            </w:r>
          </w:p>
        </w:tc>
        <w:tc>
          <w:tcPr>
            <w:tcW w:w="1479" w:type="dxa"/>
            <w:noWrap/>
            <w:vAlign w:val="center"/>
            <w:hideMark/>
          </w:tcPr>
          <w:p w14:paraId="000323C8" w14:textId="77777777" w:rsidR="00AA75EE" w:rsidRPr="00AA75EE" w:rsidRDefault="00AA75EE" w:rsidP="008E20C5">
            <w:r w:rsidRPr="00AA75EE">
              <w:t>PEX26</w:t>
            </w:r>
          </w:p>
        </w:tc>
      </w:tr>
      <w:tr w:rsidR="00AA75EE" w:rsidRPr="00AA75EE" w14:paraId="41106A2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FC6BCC2" w14:textId="77777777" w:rsidR="00AA75EE" w:rsidRPr="00AA75EE" w:rsidRDefault="00AA75EE" w:rsidP="00056973">
            <w:r w:rsidRPr="00AA75EE">
              <w:t>Peutz-Jeghers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464430C9" w14:textId="77777777" w:rsidR="00AA75EE" w:rsidRPr="00AA75EE" w:rsidRDefault="00AA75EE" w:rsidP="008E20C5">
            <w:r w:rsidRPr="00AA75EE">
              <w:t>STK11</w:t>
            </w:r>
          </w:p>
        </w:tc>
      </w:tr>
      <w:tr w:rsidR="00AA75EE" w:rsidRPr="00AA75EE" w14:paraId="62D07B5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DC46F66" w14:textId="77777777" w:rsidR="00AA75EE" w:rsidRPr="00AA75EE" w:rsidRDefault="00AA75EE" w:rsidP="00056973">
            <w:r w:rsidRPr="00AA75EE">
              <w:t>Phenylketonuria</w:t>
            </w:r>
          </w:p>
        </w:tc>
        <w:tc>
          <w:tcPr>
            <w:tcW w:w="1479" w:type="dxa"/>
            <w:noWrap/>
            <w:vAlign w:val="center"/>
            <w:hideMark/>
          </w:tcPr>
          <w:p w14:paraId="63F255BF" w14:textId="77777777" w:rsidR="00AA75EE" w:rsidRPr="00AA75EE" w:rsidRDefault="00AA75EE" w:rsidP="008E20C5">
            <w:r w:rsidRPr="00AA75EE">
              <w:t>PAH</w:t>
            </w:r>
          </w:p>
        </w:tc>
      </w:tr>
      <w:tr w:rsidR="00783D0C" w:rsidRPr="00AA75EE" w14:paraId="524CC86E" w14:textId="77777777" w:rsidTr="008E20C5">
        <w:trPr>
          <w:trHeight w:val="300"/>
        </w:trPr>
        <w:tc>
          <w:tcPr>
            <w:tcW w:w="7763" w:type="dxa"/>
            <w:vMerge w:val="restart"/>
            <w:noWrap/>
            <w:vAlign w:val="center"/>
            <w:hideMark/>
          </w:tcPr>
          <w:p w14:paraId="7318BB94" w14:textId="77777777" w:rsidR="00783D0C" w:rsidRPr="00AA75EE" w:rsidRDefault="00783D0C" w:rsidP="00056973">
            <w:r w:rsidRPr="00AA75EE">
              <w:t>Pheochromocytoma</w:t>
            </w:r>
          </w:p>
        </w:tc>
        <w:tc>
          <w:tcPr>
            <w:tcW w:w="1479" w:type="dxa"/>
            <w:noWrap/>
            <w:vAlign w:val="center"/>
            <w:hideMark/>
          </w:tcPr>
          <w:p w14:paraId="16E10A17" w14:textId="77777777" w:rsidR="00783D0C" w:rsidRPr="00AA75EE" w:rsidRDefault="00783D0C" w:rsidP="008E20C5">
            <w:r w:rsidRPr="00AA75EE">
              <w:t>SDHB</w:t>
            </w:r>
          </w:p>
        </w:tc>
      </w:tr>
      <w:tr w:rsidR="00783D0C" w:rsidRPr="00AA75EE" w14:paraId="38BD0C62" w14:textId="77777777" w:rsidTr="008E20C5">
        <w:trPr>
          <w:trHeight w:val="300"/>
        </w:trPr>
        <w:tc>
          <w:tcPr>
            <w:tcW w:w="7763" w:type="dxa"/>
            <w:vMerge/>
            <w:noWrap/>
            <w:vAlign w:val="center"/>
            <w:hideMark/>
          </w:tcPr>
          <w:p w14:paraId="66B20704" w14:textId="77777777" w:rsidR="00783D0C" w:rsidRPr="00AA75EE" w:rsidRDefault="00783D0C" w:rsidP="00056973"/>
        </w:tc>
        <w:tc>
          <w:tcPr>
            <w:tcW w:w="1479" w:type="dxa"/>
            <w:noWrap/>
            <w:vAlign w:val="center"/>
            <w:hideMark/>
          </w:tcPr>
          <w:p w14:paraId="56C4033D" w14:textId="77777777" w:rsidR="00783D0C" w:rsidRPr="00AA75EE" w:rsidRDefault="00783D0C" w:rsidP="008E20C5">
            <w:r w:rsidRPr="00AA75EE">
              <w:t>RET</w:t>
            </w:r>
          </w:p>
        </w:tc>
      </w:tr>
      <w:tr w:rsidR="00AA75EE" w:rsidRPr="00AA75EE" w14:paraId="7DFE9D4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790E18B" w14:textId="77777777" w:rsidR="00AA75EE" w:rsidRPr="00AA75EE" w:rsidRDefault="00AA75EE" w:rsidP="00056973">
            <w:r w:rsidRPr="00AA75EE">
              <w:t>Pierson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1C297873" w14:textId="77777777" w:rsidR="00AA75EE" w:rsidRPr="00AA75EE" w:rsidRDefault="00AA75EE" w:rsidP="008E20C5">
            <w:r w:rsidRPr="00AA75EE">
              <w:t>LAMB2</w:t>
            </w:r>
          </w:p>
        </w:tc>
      </w:tr>
      <w:tr w:rsidR="00AA75EE" w:rsidRPr="00AA75EE" w14:paraId="7607C37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BE4B444" w14:textId="77777777" w:rsidR="00AA75EE" w:rsidRPr="00AA75EE" w:rsidRDefault="00AA75EE" w:rsidP="00056973">
            <w:r w:rsidRPr="00AA75EE">
              <w:t>Pitt-Hopkins-like syndrome 2</w:t>
            </w:r>
          </w:p>
        </w:tc>
        <w:tc>
          <w:tcPr>
            <w:tcW w:w="1479" w:type="dxa"/>
            <w:noWrap/>
            <w:vAlign w:val="center"/>
            <w:hideMark/>
          </w:tcPr>
          <w:p w14:paraId="7FE457C3" w14:textId="77777777" w:rsidR="00AA75EE" w:rsidRPr="00AA75EE" w:rsidRDefault="00AA75EE" w:rsidP="008E20C5">
            <w:r w:rsidRPr="00AA75EE">
              <w:t>NRXN1</w:t>
            </w:r>
          </w:p>
        </w:tc>
      </w:tr>
      <w:tr w:rsidR="00AA75EE" w:rsidRPr="00AA75EE" w14:paraId="0EBC6EA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2E33867" w14:textId="77777777" w:rsidR="00AA75EE" w:rsidRPr="00AA75EE" w:rsidRDefault="00AA75EE" w:rsidP="00056973">
            <w:r w:rsidRPr="00AA75EE">
              <w:t>Pleuropulmonary blastoma</w:t>
            </w:r>
          </w:p>
        </w:tc>
        <w:tc>
          <w:tcPr>
            <w:tcW w:w="1479" w:type="dxa"/>
            <w:noWrap/>
            <w:vAlign w:val="center"/>
            <w:hideMark/>
          </w:tcPr>
          <w:p w14:paraId="01F77E7F" w14:textId="77777777" w:rsidR="00AA75EE" w:rsidRPr="00AA75EE" w:rsidRDefault="00AA75EE" w:rsidP="008E20C5">
            <w:r w:rsidRPr="00AA75EE">
              <w:t>DICER1</w:t>
            </w:r>
          </w:p>
        </w:tc>
      </w:tr>
      <w:tr w:rsidR="00AA75EE" w:rsidRPr="00AA75EE" w14:paraId="568CA0B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DEDF66D" w14:textId="77777777" w:rsidR="00AA75EE" w:rsidRPr="00AA75EE" w:rsidRDefault="00AA75EE" w:rsidP="00056973">
            <w:r w:rsidRPr="00AA75EE">
              <w:t>Poikiloderma, Hereditary Fibrosing, Myopathy, and Pulmonary Fibrosis</w:t>
            </w:r>
          </w:p>
        </w:tc>
        <w:tc>
          <w:tcPr>
            <w:tcW w:w="1479" w:type="dxa"/>
            <w:noWrap/>
            <w:vAlign w:val="center"/>
            <w:hideMark/>
          </w:tcPr>
          <w:p w14:paraId="5D13AACF" w14:textId="77777777" w:rsidR="00AA75EE" w:rsidRPr="00AA75EE" w:rsidRDefault="00AA75EE" w:rsidP="008E20C5">
            <w:r w:rsidRPr="00AA75EE">
              <w:t>FAM111B</w:t>
            </w:r>
          </w:p>
        </w:tc>
      </w:tr>
      <w:tr w:rsidR="00AA75EE" w:rsidRPr="00AA75EE" w14:paraId="0AC8F01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BFF4ED2" w14:textId="77777777" w:rsidR="00AA75EE" w:rsidRPr="00AA75EE" w:rsidRDefault="00AA75EE" w:rsidP="00056973">
            <w:r w:rsidRPr="00AA75EE">
              <w:t>Polycystic kidney disease 1</w:t>
            </w:r>
          </w:p>
        </w:tc>
        <w:tc>
          <w:tcPr>
            <w:tcW w:w="1479" w:type="dxa"/>
            <w:noWrap/>
            <w:vAlign w:val="center"/>
            <w:hideMark/>
          </w:tcPr>
          <w:p w14:paraId="3C7FB82A" w14:textId="77777777" w:rsidR="00AA75EE" w:rsidRPr="00AA75EE" w:rsidRDefault="00AA75EE" w:rsidP="008E20C5">
            <w:r w:rsidRPr="00AA75EE">
              <w:t>PKD1</w:t>
            </w:r>
          </w:p>
        </w:tc>
      </w:tr>
      <w:tr w:rsidR="00AA75EE" w:rsidRPr="00AA75EE" w14:paraId="1B9231C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9AE5041" w14:textId="77777777" w:rsidR="00AA75EE" w:rsidRPr="00AA75EE" w:rsidRDefault="00AA75EE" w:rsidP="00056973">
            <w:r w:rsidRPr="00AA75EE">
              <w:t>Polycystic kidney disease 2</w:t>
            </w:r>
          </w:p>
        </w:tc>
        <w:tc>
          <w:tcPr>
            <w:tcW w:w="1479" w:type="dxa"/>
            <w:noWrap/>
            <w:vAlign w:val="center"/>
            <w:hideMark/>
          </w:tcPr>
          <w:p w14:paraId="0F49C188" w14:textId="77777777" w:rsidR="00AA75EE" w:rsidRPr="00AA75EE" w:rsidRDefault="00AA75EE" w:rsidP="008E20C5">
            <w:r w:rsidRPr="00AA75EE">
              <w:t>PKD2</w:t>
            </w:r>
          </w:p>
        </w:tc>
      </w:tr>
      <w:tr w:rsidR="00AA75EE" w:rsidRPr="00AA75EE" w14:paraId="48FA74D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28D9CE7" w14:textId="77777777" w:rsidR="00AA75EE" w:rsidRPr="00AA75EE" w:rsidRDefault="00AA75EE" w:rsidP="00056973">
            <w:r w:rsidRPr="00AA75EE">
              <w:t>Polycystic kidney disease 4</w:t>
            </w:r>
          </w:p>
        </w:tc>
        <w:tc>
          <w:tcPr>
            <w:tcW w:w="1479" w:type="dxa"/>
            <w:noWrap/>
            <w:vAlign w:val="center"/>
            <w:hideMark/>
          </w:tcPr>
          <w:p w14:paraId="1DC9276E" w14:textId="77777777" w:rsidR="00AA75EE" w:rsidRPr="00AA75EE" w:rsidRDefault="00AA75EE" w:rsidP="008E20C5">
            <w:r w:rsidRPr="00AA75EE">
              <w:t>PKHD1</w:t>
            </w:r>
          </w:p>
        </w:tc>
      </w:tr>
      <w:tr w:rsidR="00AA75EE" w:rsidRPr="00AA75EE" w14:paraId="2CF6C72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B601ED6" w14:textId="77777777" w:rsidR="00AA75EE" w:rsidRPr="00AA75EE" w:rsidRDefault="00AA75EE" w:rsidP="00056973">
            <w:r w:rsidRPr="00AA75EE">
              <w:t>Pontocerebellar hypoplasia 7</w:t>
            </w:r>
          </w:p>
        </w:tc>
        <w:tc>
          <w:tcPr>
            <w:tcW w:w="1479" w:type="dxa"/>
            <w:noWrap/>
            <w:vAlign w:val="center"/>
            <w:hideMark/>
          </w:tcPr>
          <w:p w14:paraId="418BD853" w14:textId="77777777" w:rsidR="00AA75EE" w:rsidRPr="00AA75EE" w:rsidRDefault="00AA75EE" w:rsidP="008E20C5">
            <w:r w:rsidRPr="00AA75EE">
              <w:t>TOE1</w:t>
            </w:r>
          </w:p>
        </w:tc>
      </w:tr>
      <w:tr w:rsidR="00AA75EE" w:rsidRPr="00AA75EE" w14:paraId="2E79138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2435606" w14:textId="77777777" w:rsidR="00AA75EE" w:rsidRPr="00AA75EE" w:rsidRDefault="00AA75EE" w:rsidP="00056973">
            <w:r w:rsidRPr="00AA75EE">
              <w:t>Pontocerebellar hypoplasia-1B</w:t>
            </w:r>
          </w:p>
        </w:tc>
        <w:tc>
          <w:tcPr>
            <w:tcW w:w="1479" w:type="dxa"/>
            <w:noWrap/>
            <w:vAlign w:val="center"/>
            <w:hideMark/>
          </w:tcPr>
          <w:p w14:paraId="3C47EDC3" w14:textId="77777777" w:rsidR="00AA75EE" w:rsidRPr="00AA75EE" w:rsidRDefault="00AA75EE" w:rsidP="008E20C5">
            <w:r w:rsidRPr="00AA75EE">
              <w:t>EXOSC3</w:t>
            </w:r>
          </w:p>
        </w:tc>
      </w:tr>
      <w:tr w:rsidR="00AA75EE" w:rsidRPr="00AA75EE" w14:paraId="6B1824C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5EFED86" w14:textId="77777777" w:rsidR="00AA75EE" w:rsidRPr="00AA75EE" w:rsidRDefault="00AA75EE" w:rsidP="00056973">
            <w:r w:rsidRPr="00AA75EE">
              <w:t>Pontocerebellar hypoplasia-2A</w:t>
            </w:r>
          </w:p>
        </w:tc>
        <w:tc>
          <w:tcPr>
            <w:tcW w:w="1479" w:type="dxa"/>
            <w:noWrap/>
            <w:vAlign w:val="center"/>
            <w:hideMark/>
          </w:tcPr>
          <w:p w14:paraId="10781DB3" w14:textId="77777777" w:rsidR="00AA75EE" w:rsidRPr="00AA75EE" w:rsidRDefault="00AA75EE" w:rsidP="008E20C5">
            <w:r w:rsidRPr="00AA75EE">
              <w:t>TSEN54</w:t>
            </w:r>
          </w:p>
        </w:tc>
      </w:tr>
      <w:tr w:rsidR="00AA75EE" w:rsidRPr="00AA75EE" w14:paraId="35C40A7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847F4CF" w14:textId="77777777" w:rsidR="00AA75EE" w:rsidRPr="00AA75EE" w:rsidRDefault="00AA75EE" w:rsidP="00056973">
            <w:r w:rsidRPr="00AA75EE">
              <w:t>Pontocerebellar hypoplasia-2D</w:t>
            </w:r>
          </w:p>
        </w:tc>
        <w:tc>
          <w:tcPr>
            <w:tcW w:w="1479" w:type="dxa"/>
            <w:noWrap/>
            <w:vAlign w:val="center"/>
            <w:hideMark/>
          </w:tcPr>
          <w:p w14:paraId="1B876F42" w14:textId="77777777" w:rsidR="00AA75EE" w:rsidRPr="00AA75EE" w:rsidRDefault="00AA75EE" w:rsidP="008E20C5">
            <w:r w:rsidRPr="00AA75EE">
              <w:t>SEPSECS</w:t>
            </w:r>
          </w:p>
        </w:tc>
      </w:tr>
      <w:tr w:rsidR="00AA75EE" w:rsidRPr="00AA75EE" w14:paraId="2011367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CD19E97" w14:textId="77777777" w:rsidR="00AA75EE" w:rsidRPr="00AA75EE" w:rsidRDefault="00AA75EE" w:rsidP="00056973">
            <w:r w:rsidRPr="00AA75EE">
              <w:t>Pontocerebellar hypoplasia-4</w:t>
            </w:r>
          </w:p>
        </w:tc>
        <w:tc>
          <w:tcPr>
            <w:tcW w:w="1479" w:type="dxa"/>
            <w:noWrap/>
            <w:vAlign w:val="center"/>
            <w:hideMark/>
          </w:tcPr>
          <w:p w14:paraId="50BDE544" w14:textId="77777777" w:rsidR="00AA75EE" w:rsidRPr="00AA75EE" w:rsidRDefault="00AA75EE" w:rsidP="008E20C5">
            <w:r w:rsidRPr="00AA75EE">
              <w:t>TSEN54</w:t>
            </w:r>
          </w:p>
        </w:tc>
      </w:tr>
      <w:tr w:rsidR="00AA75EE" w:rsidRPr="00AA75EE" w14:paraId="2453AF8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F629DF6" w14:textId="77777777" w:rsidR="00AA75EE" w:rsidRPr="00AA75EE" w:rsidRDefault="00AA75EE" w:rsidP="00056973">
            <w:r w:rsidRPr="00AA75EE">
              <w:t>Pontocerebellar hypoplasia-6</w:t>
            </w:r>
          </w:p>
        </w:tc>
        <w:tc>
          <w:tcPr>
            <w:tcW w:w="1479" w:type="dxa"/>
            <w:noWrap/>
            <w:vAlign w:val="center"/>
            <w:hideMark/>
          </w:tcPr>
          <w:p w14:paraId="1552CB73" w14:textId="77777777" w:rsidR="00AA75EE" w:rsidRPr="00AA75EE" w:rsidRDefault="00AA75EE" w:rsidP="008E20C5">
            <w:r w:rsidRPr="00AA75EE">
              <w:t>RARS2</w:t>
            </w:r>
          </w:p>
        </w:tc>
      </w:tr>
      <w:tr w:rsidR="00AA75EE" w:rsidRPr="00AA75EE" w14:paraId="4F96BE5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981A316" w14:textId="77777777" w:rsidR="00AA75EE" w:rsidRPr="00AA75EE" w:rsidRDefault="00AA75EE" w:rsidP="00056973">
            <w:r w:rsidRPr="00AA75EE">
              <w:t>Popliteal pterygium syndrome 1</w:t>
            </w:r>
          </w:p>
        </w:tc>
        <w:tc>
          <w:tcPr>
            <w:tcW w:w="1479" w:type="dxa"/>
            <w:noWrap/>
            <w:vAlign w:val="center"/>
            <w:hideMark/>
          </w:tcPr>
          <w:p w14:paraId="3D5A630D" w14:textId="77777777" w:rsidR="00AA75EE" w:rsidRPr="00AA75EE" w:rsidRDefault="00AA75EE" w:rsidP="008E20C5">
            <w:r w:rsidRPr="00AA75EE">
              <w:t>IRF6</w:t>
            </w:r>
          </w:p>
        </w:tc>
      </w:tr>
      <w:tr w:rsidR="00AA75EE" w:rsidRPr="00AA75EE" w14:paraId="35B99F3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5100609" w14:textId="77777777" w:rsidR="00AA75EE" w:rsidRPr="00AA75EE" w:rsidRDefault="00AA75EE" w:rsidP="00056973">
            <w:r w:rsidRPr="00AA75EE">
              <w:t>Posterior Amelia</w:t>
            </w:r>
          </w:p>
        </w:tc>
        <w:tc>
          <w:tcPr>
            <w:tcW w:w="1479" w:type="dxa"/>
            <w:noWrap/>
            <w:vAlign w:val="center"/>
            <w:hideMark/>
          </w:tcPr>
          <w:p w14:paraId="32C47497" w14:textId="77777777" w:rsidR="00AA75EE" w:rsidRPr="00AA75EE" w:rsidRDefault="00AA75EE" w:rsidP="008E20C5">
            <w:r w:rsidRPr="00AA75EE">
              <w:t>TBX4</w:t>
            </w:r>
          </w:p>
        </w:tc>
      </w:tr>
      <w:tr w:rsidR="00AA75EE" w:rsidRPr="00AA75EE" w14:paraId="2294968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D1E036F" w14:textId="77777777" w:rsidR="00AA75EE" w:rsidRPr="00AA75EE" w:rsidRDefault="00AA75EE" w:rsidP="00056973">
            <w:r w:rsidRPr="00AA75EE">
              <w:t>Precocious puberty</w:t>
            </w:r>
          </w:p>
        </w:tc>
        <w:tc>
          <w:tcPr>
            <w:tcW w:w="1479" w:type="dxa"/>
            <w:noWrap/>
            <w:vAlign w:val="center"/>
            <w:hideMark/>
          </w:tcPr>
          <w:p w14:paraId="737675DD" w14:textId="77777777" w:rsidR="00AA75EE" w:rsidRPr="00AA75EE" w:rsidRDefault="00AA75EE" w:rsidP="008E20C5">
            <w:r w:rsidRPr="00AA75EE">
              <w:t>LHCGR</w:t>
            </w:r>
          </w:p>
        </w:tc>
      </w:tr>
      <w:tr w:rsidR="00AA75EE" w:rsidRPr="00AA75EE" w14:paraId="5235D29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95E5FAD" w14:textId="77777777" w:rsidR="00AA75EE" w:rsidRPr="00AA75EE" w:rsidRDefault="00AA75EE" w:rsidP="00056973">
            <w:r w:rsidRPr="00AA75EE">
              <w:t>Primary amyloidosis 1</w:t>
            </w:r>
          </w:p>
        </w:tc>
        <w:tc>
          <w:tcPr>
            <w:tcW w:w="1479" w:type="dxa"/>
            <w:noWrap/>
            <w:vAlign w:val="center"/>
            <w:hideMark/>
          </w:tcPr>
          <w:p w14:paraId="74894C02" w14:textId="77777777" w:rsidR="00AA75EE" w:rsidRPr="00AA75EE" w:rsidRDefault="00AA75EE" w:rsidP="008E20C5">
            <w:r w:rsidRPr="00AA75EE">
              <w:t>OSMR</w:t>
            </w:r>
          </w:p>
        </w:tc>
      </w:tr>
      <w:tr w:rsidR="00AA75EE" w:rsidRPr="00AA75EE" w14:paraId="4ACFC5B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5DD2ABE" w14:textId="77777777" w:rsidR="00AA75EE" w:rsidRPr="00AA75EE" w:rsidRDefault="00AA75EE" w:rsidP="00056973">
            <w:r w:rsidRPr="00AA75EE">
              <w:lastRenderedPageBreak/>
              <w:t>Primary carnitine deficiency</w:t>
            </w:r>
          </w:p>
        </w:tc>
        <w:tc>
          <w:tcPr>
            <w:tcW w:w="1479" w:type="dxa"/>
            <w:noWrap/>
            <w:vAlign w:val="center"/>
            <w:hideMark/>
          </w:tcPr>
          <w:p w14:paraId="40BDC232" w14:textId="77777777" w:rsidR="00AA75EE" w:rsidRPr="00AA75EE" w:rsidRDefault="00AA75EE" w:rsidP="008E20C5">
            <w:r w:rsidRPr="00AA75EE">
              <w:t>SLC22A5</w:t>
            </w:r>
          </w:p>
        </w:tc>
      </w:tr>
      <w:tr w:rsidR="00AA75EE" w:rsidRPr="00AA75EE" w14:paraId="2E3CBC5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FE0D73F" w14:textId="77777777" w:rsidR="00AA75EE" w:rsidRPr="00AA75EE" w:rsidRDefault="00AA75EE" w:rsidP="00056973">
            <w:r w:rsidRPr="00AA75EE">
              <w:t>Primary ciliary dyskinesia 11</w:t>
            </w:r>
          </w:p>
        </w:tc>
        <w:tc>
          <w:tcPr>
            <w:tcW w:w="1479" w:type="dxa"/>
            <w:noWrap/>
            <w:vAlign w:val="center"/>
            <w:hideMark/>
          </w:tcPr>
          <w:p w14:paraId="0FAE5698" w14:textId="77777777" w:rsidR="00AA75EE" w:rsidRPr="00AA75EE" w:rsidRDefault="00AA75EE" w:rsidP="008E20C5">
            <w:r w:rsidRPr="00AA75EE">
              <w:t>RSPH4A</w:t>
            </w:r>
          </w:p>
        </w:tc>
      </w:tr>
      <w:tr w:rsidR="00AA75EE" w:rsidRPr="00AA75EE" w14:paraId="61F9412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B132FFF" w14:textId="77777777" w:rsidR="00AA75EE" w:rsidRPr="00AA75EE" w:rsidRDefault="00AA75EE" w:rsidP="00056973">
            <w:r w:rsidRPr="00AA75EE">
              <w:t>Primary ciliary dyskinesia 18</w:t>
            </w:r>
          </w:p>
        </w:tc>
        <w:tc>
          <w:tcPr>
            <w:tcW w:w="1479" w:type="dxa"/>
            <w:noWrap/>
            <w:vAlign w:val="center"/>
            <w:hideMark/>
          </w:tcPr>
          <w:p w14:paraId="5A253F46" w14:textId="77777777" w:rsidR="00AA75EE" w:rsidRPr="00AA75EE" w:rsidRDefault="00AA75EE" w:rsidP="008E20C5">
            <w:r w:rsidRPr="00AA75EE">
              <w:t>DNAAF5</w:t>
            </w:r>
          </w:p>
        </w:tc>
      </w:tr>
      <w:tr w:rsidR="00AA75EE" w:rsidRPr="00AA75EE" w14:paraId="67DD199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245AED7" w14:textId="77777777" w:rsidR="00AA75EE" w:rsidRPr="00AA75EE" w:rsidRDefault="00AA75EE" w:rsidP="00056973">
            <w:r w:rsidRPr="00AA75EE">
              <w:t>Primary ciliary dyskinesia 3</w:t>
            </w:r>
          </w:p>
        </w:tc>
        <w:tc>
          <w:tcPr>
            <w:tcW w:w="1479" w:type="dxa"/>
            <w:noWrap/>
            <w:vAlign w:val="center"/>
            <w:hideMark/>
          </w:tcPr>
          <w:p w14:paraId="36514BFE" w14:textId="77777777" w:rsidR="00AA75EE" w:rsidRPr="00AA75EE" w:rsidRDefault="00AA75EE" w:rsidP="008E20C5">
            <w:r w:rsidRPr="00AA75EE">
              <w:t>DNAH5</w:t>
            </w:r>
          </w:p>
        </w:tc>
      </w:tr>
      <w:tr w:rsidR="00AA75EE" w:rsidRPr="00AA75EE" w14:paraId="39CFD73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82C09FB" w14:textId="77777777" w:rsidR="00AA75EE" w:rsidRPr="00AA75EE" w:rsidRDefault="00AA75EE" w:rsidP="00056973">
            <w:r w:rsidRPr="00AA75EE">
              <w:t>Primary ciliary dyskinesia 37</w:t>
            </w:r>
          </w:p>
        </w:tc>
        <w:tc>
          <w:tcPr>
            <w:tcW w:w="1479" w:type="dxa"/>
            <w:noWrap/>
            <w:vAlign w:val="center"/>
            <w:hideMark/>
          </w:tcPr>
          <w:p w14:paraId="3C879E47" w14:textId="77777777" w:rsidR="00AA75EE" w:rsidRPr="00AA75EE" w:rsidRDefault="00AA75EE" w:rsidP="008E20C5">
            <w:r w:rsidRPr="00AA75EE">
              <w:t>DNAH1</w:t>
            </w:r>
          </w:p>
        </w:tc>
      </w:tr>
      <w:tr w:rsidR="00AA75EE" w:rsidRPr="00AA75EE" w14:paraId="741D3C2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57F64FD" w14:textId="77777777" w:rsidR="00AA75EE" w:rsidRPr="00AA75EE" w:rsidRDefault="00AA75EE" w:rsidP="00056973">
            <w:r w:rsidRPr="00AA75EE">
              <w:t>Primary ciliary dyskinesia 7</w:t>
            </w:r>
          </w:p>
        </w:tc>
        <w:tc>
          <w:tcPr>
            <w:tcW w:w="1479" w:type="dxa"/>
            <w:noWrap/>
            <w:vAlign w:val="center"/>
            <w:hideMark/>
          </w:tcPr>
          <w:p w14:paraId="33523738" w14:textId="77777777" w:rsidR="00AA75EE" w:rsidRPr="00AA75EE" w:rsidRDefault="00AA75EE" w:rsidP="008E20C5">
            <w:r w:rsidRPr="00AA75EE">
              <w:t>DNAH11</w:t>
            </w:r>
          </w:p>
        </w:tc>
      </w:tr>
      <w:tr w:rsidR="00AA75EE" w:rsidRPr="00AA75EE" w14:paraId="491B595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09A8C93" w14:textId="77777777" w:rsidR="00AA75EE" w:rsidRPr="00AA75EE" w:rsidRDefault="00AA75EE" w:rsidP="00056973">
            <w:r w:rsidRPr="00AA75EE">
              <w:t>Primary ciliary dyskinesia 9</w:t>
            </w:r>
          </w:p>
        </w:tc>
        <w:tc>
          <w:tcPr>
            <w:tcW w:w="1479" w:type="dxa"/>
            <w:noWrap/>
            <w:vAlign w:val="center"/>
            <w:hideMark/>
          </w:tcPr>
          <w:p w14:paraId="640FB18D" w14:textId="77777777" w:rsidR="00AA75EE" w:rsidRPr="00AA75EE" w:rsidRDefault="00AA75EE" w:rsidP="008E20C5">
            <w:r w:rsidRPr="00AA75EE">
              <w:t>DNAI2</w:t>
            </w:r>
          </w:p>
        </w:tc>
      </w:tr>
      <w:tr w:rsidR="00783D0C" w:rsidRPr="00AA75EE" w14:paraId="330E82C1" w14:textId="77777777" w:rsidTr="008E20C5">
        <w:trPr>
          <w:trHeight w:val="300"/>
        </w:trPr>
        <w:tc>
          <w:tcPr>
            <w:tcW w:w="7763" w:type="dxa"/>
            <w:vMerge w:val="restart"/>
            <w:noWrap/>
            <w:vAlign w:val="center"/>
            <w:hideMark/>
          </w:tcPr>
          <w:p w14:paraId="3940619C" w14:textId="77777777" w:rsidR="00783D0C" w:rsidRPr="00AA75EE" w:rsidRDefault="00783D0C" w:rsidP="00056973">
            <w:r w:rsidRPr="00AA75EE">
              <w:t>Primary coenzyme Q10 deficiency 1</w:t>
            </w:r>
          </w:p>
        </w:tc>
        <w:tc>
          <w:tcPr>
            <w:tcW w:w="1479" w:type="dxa"/>
            <w:noWrap/>
            <w:vAlign w:val="center"/>
            <w:hideMark/>
          </w:tcPr>
          <w:p w14:paraId="75ED7E2D" w14:textId="77777777" w:rsidR="00783D0C" w:rsidRPr="00AA75EE" w:rsidRDefault="00783D0C" w:rsidP="008E20C5">
            <w:r w:rsidRPr="00AA75EE">
              <w:t>COQ9</w:t>
            </w:r>
          </w:p>
        </w:tc>
      </w:tr>
      <w:tr w:rsidR="00783D0C" w:rsidRPr="00AA75EE" w14:paraId="2859DF61" w14:textId="77777777" w:rsidTr="008E20C5">
        <w:trPr>
          <w:trHeight w:val="300"/>
        </w:trPr>
        <w:tc>
          <w:tcPr>
            <w:tcW w:w="7763" w:type="dxa"/>
            <w:vMerge/>
            <w:noWrap/>
            <w:vAlign w:val="center"/>
            <w:hideMark/>
          </w:tcPr>
          <w:p w14:paraId="4EBAEA13" w14:textId="77777777" w:rsidR="00783D0C" w:rsidRPr="00AA75EE" w:rsidRDefault="00783D0C" w:rsidP="00056973"/>
        </w:tc>
        <w:tc>
          <w:tcPr>
            <w:tcW w:w="1479" w:type="dxa"/>
            <w:noWrap/>
            <w:vAlign w:val="center"/>
            <w:hideMark/>
          </w:tcPr>
          <w:p w14:paraId="73B2AB13" w14:textId="77777777" w:rsidR="00783D0C" w:rsidRPr="00AA75EE" w:rsidRDefault="00783D0C" w:rsidP="008E20C5">
            <w:r w:rsidRPr="00AA75EE">
              <w:t>COQ2</w:t>
            </w:r>
          </w:p>
        </w:tc>
      </w:tr>
      <w:tr w:rsidR="00783D0C" w:rsidRPr="00AA75EE" w14:paraId="59EC331B" w14:textId="77777777" w:rsidTr="008E20C5">
        <w:trPr>
          <w:trHeight w:val="300"/>
        </w:trPr>
        <w:tc>
          <w:tcPr>
            <w:tcW w:w="7763" w:type="dxa"/>
            <w:vMerge/>
            <w:noWrap/>
            <w:vAlign w:val="center"/>
            <w:hideMark/>
          </w:tcPr>
          <w:p w14:paraId="1ADB603C" w14:textId="77777777" w:rsidR="00783D0C" w:rsidRPr="00AA75EE" w:rsidRDefault="00783D0C" w:rsidP="00056973"/>
        </w:tc>
        <w:tc>
          <w:tcPr>
            <w:tcW w:w="1479" w:type="dxa"/>
            <w:noWrap/>
            <w:vAlign w:val="center"/>
            <w:hideMark/>
          </w:tcPr>
          <w:p w14:paraId="6D07A906" w14:textId="77777777" w:rsidR="00783D0C" w:rsidRPr="00AA75EE" w:rsidRDefault="00783D0C" w:rsidP="008E20C5">
            <w:r w:rsidRPr="00AA75EE">
              <w:t>COQ4</w:t>
            </w:r>
          </w:p>
        </w:tc>
      </w:tr>
      <w:tr w:rsidR="00AA75EE" w:rsidRPr="00AA75EE" w14:paraId="2E262CB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5716A40" w14:textId="77777777" w:rsidR="00AA75EE" w:rsidRPr="00AA75EE" w:rsidRDefault="00AA75EE" w:rsidP="00056973">
            <w:r w:rsidRPr="00AA75EE">
              <w:t>Primary hyperoxaluria-2</w:t>
            </w:r>
          </w:p>
        </w:tc>
        <w:tc>
          <w:tcPr>
            <w:tcW w:w="1479" w:type="dxa"/>
            <w:noWrap/>
            <w:vAlign w:val="center"/>
            <w:hideMark/>
          </w:tcPr>
          <w:p w14:paraId="7B05F21D" w14:textId="77777777" w:rsidR="00AA75EE" w:rsidRPr="00AA75EE" w:rsidRDefault="00AA75EE" w:rsidP="008E20C5">
            <w:r w:rsidRPr="00AA75EE">
              <w:t>GRHPR</w:t>
            </w:r>
          </w:p>
        </w:tc>
      </w:tr>
      <w:tr w:rsidR="00AA75EE" w:rsidRPr="00AA75EE" w14:paraId="23797F9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98E046F" w14:textId="77777777" w:rsidR="00AA75EE" w:rsidRPr="00AA75EE" w:rsidRDefault="00AA75EE" w:rsidP="00056973">
            <w:r w:rsidRPr="00AA75EE">
              <w:t>Primary hyperoxaluria-3</w:t>
            </w:r>
          </w:p>
        </w:tc>
        <w:tc>
          <w:tcPr>
            <w:tcW w:w="1479" w:type="dxa"/>
            <w:noWrap/>
            <w:vAlign w:val="center"/>
            <w:hideMark/>
          </w:tcPr>
          <w:p w14:paraId="284CC049" w14:textId="77777777" w:rsidR="00AA75EE" w:rsidRPr="00AA75EE" w:rsidRDefault="00AA75EE" w:rsidP="008E20C5">
            <w:r w:rsidRPr="00AA75EE">
              <w:t>HOGA1</w:t>
            </w:r>
          </w:p>
        </w:tc>
      </w:tr>
      <w:tr w:rsidR="00AA75EE" w:rsidRPr="00AA75EE" w14:paraId="7A8BB23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71FCFB8" w14:textId="77777777" w:rsidR="00AA75EE" w:rsidRPr="00AA75EE" w:rsidRDefault="00AA75EE" w:rsidP="00056973">
            <w:r w:rsidRPr="00AA75EE">
              <w:t>Primary microcephaly 2</w:t>
            </w:r>
          </w:p>
        </w:tc>
        <w:tc>
          <w:tcPr>
            <w:tcW w:w="1479" w:type="dxa"/>
            <w:noWrap/>
            <w:vAlign w:val="center"/>
            <w:hideMark/>
          </w:tcPr>
          <w:p w14:paraId="6A708ADA" w14:textId="77777777" w:rsidR="00AA75EE" w:rsidRPr="00AA75EE" w:rsidRDefault="00AA75EE" w:rsidP="008E20C5">
            <w:r w:rsidRPr="00AA75EE">
              <w:t>WDR62</w:t>
            </w:r>
          </w:p>
        </w:tc>
      </w:tr>
      <w:tr w:rsidR="00AA75EE" w:rsidRPr="00AA75EE" w14:paraId="593F14D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C4022AC" w14:textId="77777777" w:rsidR="00AA75EE" w:rsidRPr="00AA75EE" w:rsidRDefault="00AA75EE" w:rsidP="00056973">
            <w:r w:rsidRPr="00AA75EE">
              <w:t>Primary microcephaly 5</w:t>
            </w:r>
          </w:p>
        </w:tc>
        <w:tc>
          <w:tcPr>
            <w:tcW w:w="1479" w:type="dxa"/>
            <w:noWrap/>
            <w:vAlign w:val="center"/>
            <w:hideMark/>
          </w:tcPr>
          <w:p w14:paraId="237EF9BA" w14:textId="77777777" w:rsidR="00AA75EE" w:rsidRPr="00AA75EE" w:rsidRDefault="00AA75EE" w:rsidP="008E20C5">
            <w:r w:rsidRPr="00AA75EE">
              <w:t>ASPM</w:t>
            </w:r>
          </w:p>
        </w:tc>
      </w:tr>
      <w:tr w:rsidR="00AA75EE" w:rsidRPr="00AA75EE" w14:paraId="388F568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4100FEA" w14:textId="77777777" w:rsidR="00AA75EE" w:rsidRPr="00AA75EE" w:rsidRDefault="00AA75EE" w:rsidP="00056973">
            <w:r w:rsidRPr="00AA75EE">
              <w:t>Primary microcephaly 7</w:t>
            </w:r>
          </w:p>
        </w:tc>
        <w:tc>
          <w:tcPr>
            <w:tcW w:w="1479" w:type="dxa"/>
            <w:noWrap/>
            <w:vAlign w:val="center"/>
            <w:hideMark/>
          </w:tcPr>
          <w:p w14:paraId="573F7599" w14:textId="77777777" w:rsidR="00AA75EE" w:rsidRPr="00AA75EE" w:rsidRDefault="00AA75EE" w:rsidP="008E20C5">
            <w:r w:rsidRPr="00AA75EE">
              <w:t>STIL</w:t>
            </w:r>
          </w:p>
        </w:tc>
      </w:tr>
      <w:tr w:rsidR="00AA75EE" w:rsidRPr="00AA75EE" w14:paraId="0E9CEBE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DF69097" w14:textId="77777777" w:rsidR="00AA75EE" w:rsidRPr="00AA75EE" w:rsidRDefault="00AA75EE" w:rsidP="00056973">
            <w:r w:rsidRPr="00AA75EE">
              <w:t>Primary Microcephaly 8</w:t>
            </w:r>
          </w:p>
        </w:tc>
        <w:tc>
          <w:tcPr>
            <w:tcW w:w="1479" w:type="dxa"/>
            <w:noWrap/>
            <w:vAlign w:val="center"/>
            <w:hideMark/>
          </w:tcPr>
          <w:p w14:paraId="2715E91E" w14:textId="77777777" w:rsidR="00AA75EE" w:rsidRPr="00AA75EE" w:rsidRDefault="00AA75EE" w:rsidP="008E20C5">
            <w:r w:rsidRPr="00AA75EE">
              <w:t>CEP135</w:t>
            </w:r>
          </w:p>
        </w:tc>
      </w:tr>
      <w:tr w:rsidR="00AA75EE" w:rsidRPr="00AA75EE" w14:paraId="334E480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512EC1D" w14:textId="77777777" w:rsidR="00AA75EE" w:rsidRPr="00AA75EE" w:rsidRDefault="00AA75EE" w:rsidP="00056973">
            <w:r w:rsidRPr="00AA75EE">
              <w:t>Primary pulmonary hypertension-1</w:t>
            </w:r>
          </w:p>
        </w:tc>
        <w:tc>
          <w:tcPr>
            <w:tcW w:w="1479" w:type="dxa"/>
            <w:noWrap/>
            <w:vAlign w:val="center"/>
            <w:hideMark/>
          </w:tcPr>
          <w:p w14:paraId="31F8DD4B" w14:textId="77777777" w:rsidR="00AA75EE" w:rsidRPr="00AA75EE" w:rsidRDefault="00AA75EE" w:rsidP="008E20C5">
            <w:r w:rsidRPr="00AA75EE">
              <w:t>BMPR2</w:t>
            </w:r>
          </w:p>
        </w:tc>
      </w:tr>
      <w:tr w:rsidR="00AA75EE" w:rsidRPr="00AA75EE" w14:paraId="2937BAF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D2E472D" w14:textId="77777777" w:rsidR="00AA75EE" w:rsidRPr="00AA75EE" w:rsidRDefault="00AA75EE" w:rsidP="00056973">
            <w:r w:rsidRPr="00AA75EE">
              <w:t>Progressive Encephalopathy</w:t>
            </w:r>
          </w:p>
        </w:tc>
        <w:tc>
          <w:tcPr>
            <w:tcW w:w="1479" w:type="dxa"/>
            <w:noWrap/>
            <w:vAlign w:val="center"/>
            <w:hideMark/>
          </w:tcPr>
          <w:p w14:paraId="536D753E" w14:textId="77777777" w:rsidR="00AA75EE" w:rsidRPr="00AA75EE" w:rsidRDefault="00AA75EE" w:rsidP="008E20C5">
            <w:r w:rsidRPr="00AA75EE">
              <w:t>TBCD</w:t>
            </w:r>
          </w:p>
        </w:tc>
      </w:tr>
      <w:tr w:rsidR="00AA75EE" w:rsidRPr="00AA75EE" w14:paraId="7AF558C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A0B8D36" w14:textId="77777777" w:rsidR="00AA75EE" w:rsidRPr="00AA75EE" w:rsidRDefault="00AA75EE" w:rsidP="00056973">
            <w:r w:rsidRPr="00AA75EE">
              <w:t>Progressive external ophthalmoplegia 1</w:t>
            </w:r>
          </w:p>
        </w:tc>
        <w:tc>
          <w:tcPr>
            <w:tcW w:w="1479" w:type="dxa"/>
            <w:noWrap/>
            <w:vAlign w:val="center"/>
            <w:hideMark/>
          </w:tcPr>
          <w:p w14:paraId="08352C68" w14:textId="77777777" w:rsidR="00AA75EE" w:rsidRPr="00AA75EE" w:rsidRDefault="00AA75EE" w:rsidP="008E20C5">
            <w:r w:rsidRPr="00AA75EE">
              <w:t>POLG</w:t>
            </w:r>
          </w:p>
        </w:tc>
      </w:tr>
      <w:tr w:rsidR="00AA75EE" w:rsidRPr="00AA75EE" w14:paraId="6549CAA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15D04E5" w14:textId="77777777" w:rsidR="00AA75EE" w:rsidRPr="00AA75EE" w:rsidRDefault="00AA75EE" w:rsidP="00056973">
            <w:r w:rsidRPr="00AA75EE">
              <w:t>Progressive Familial Intrahepatic Cholestasis Type 2</w:t>
            </w:r>
          </w:p>
        </w:tc>
        <w:tc>
          <w:tcPr>
            <w:tcW w:w="1479" w:type="dxa"/>
            <w:noWrap/>
            <w:vAlign w:val="center"/>
            <w:hideMark/>
          </w:tcPr>
          <w:p w14:paraId="58919D3B" w14:textId="77777777" w:rsidR="00AA75EE" w:rsidRPr="00AA75EE" w:rsidRDefault="00AA75EE" w:rsidP="008E20C5">
            <w:r w:rsidRPr="00AA75EE">
              <w:t>ABCB11</w:t>
            </w:r>
          </w:p>
        </w:tc>
      </w:tr>
      <w:tr w:rsidR="00AA75EE" w:rsidRPr="00AA75EE" w14:paraId="0C1F2B6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AF164C7" w14:textId="77777777" w:rsidR="00AA75EE" w:rsidRPr="00AA75EE" w:rsidRDefault="00AA75EE" w:rsidP="00056973">
            <w:r w:rsidRPr="00AA75EE">
              <w:t>Progressive myoclonic epilepsy 3</w:t>
            </w:r>
          </w:p>
        </w:tc>
        <w:tc>
          <w:tcPr>
            <w:tcW w:w="1479" w:type="dxa"/>
            <w:noWrap/>
            <w:vAlign w:val="center"/>
            <w:hideMark/>
          </w:tcPr>
          <w:p w14:paraId="79B411E3" w14:textId="77777777" w:rsidR="00AA75EE" w:rsidRPr="00AA75EE" w:rsidRDefault="00AA75EE" w:rsidP="008E20C5">
            <w:r w:rsidRPr="00AA75EE">
              <w:t>KCTD7</w:t>
            </w:r>
          </w:p>
        </w:tc>
      </w:tr>
      <w:tr w:rsidR="00AA75EE" w:rsidRPr="00AA75EE" w14:paraId="3EC3E4C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2CFC9BC" w14:textId="77777777" w:rsidR="00AA75EE" w:rsidRPr="00AA75EE" w:rsidRDefault="00AA75EE" w:rsidP="00056973">
            <w:r w:rsidRPr="00AA75EE">
              <w:t>Progressive Myoclonic Epilepsy 6</w:t>
            </w:r>
          </w:p>
        </w:tc>
        <w:tc>
          <w:tcPr>
            <w:tcW w:w="1479" w:type="dxa"/>
            <w:noWrap/>
            <w:vAlign w:val="center"/>
            <w:hideMark/>
          </w:tcPr>
          <w:p w14:paraId="187AEC31" w14:textId="77777777" w:rsidR="00AA75EE" w:rsidRPr="00AA75EE" w:rsidRDefault="00AA75EE" w:rsidP="008E20C5">
            <w:r w:rsidRPr="00AA75EE">
              <w:t>GOSR2</w:t>
            </w:r>
          </w:p>
        </w:tc>
      </w:tr>
      <w:tr w:rsidR="00AA75EE" w:rsidRPr="00AA75EE" w14:paraId="2AA807F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C2D4D82" w14:textId="77777777" w:rsidR="00AA75EE" w:rsidRPr="00AA75EE" w:rsidRDefault="00AA75EE" w:rsidP="00056973">
            <w:r w:rsidRPr="00AA75EE">
              <w:t>Prolidase deficiency</w:t>
            </w:r>
          </w:p>
        </w:tc>
        <w:tc>
          <w:tcPr>
            <w:tcW w:w="1479" w:type="dxa"/>
            <w:noWrap/>
            <w:vAlign w:val="center"/>
            <w:hideMark/>
          </w:tcPr>
          <w:p w14:paraId="7103678A" w14:textId="77777777" w:rsidR="00AA75EE" w:rsidRPr="00AA75EE" w:rsidRDefault="00AA75EE" w:rsidP="008E20C5">
            <w:r w:rsidRPr="00AA75EE">
              <w:t>PEPD</w:t>
            </w:r>
          </w:p>
        </w:tc>
      </w:tr>
      <w:tr w:rsidR="00AA75EE" w:rsidRPr="00AA75EE" w14:paraId="5A40A52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B45E7FF" w14:textId="77777777" w:rsidR="00AA75EE" w:rsidRPr="00AA75EE" w:rsidRDefault="00AA75EE" w:rsidP="00056973">
            <w:r w:rsidRPr="00AA75EE">
              <w:t>Proliferative vasculopathy and hydranencephaly-hydrocephaly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13E1D8A3" w14:textId="77777777" w:rsidR="00AA75EE" w:rsidRPr="00AA75EE" w:rsidRDefault="00AA75EE" w:rsidP="008E20C5">
            <w:r w:rsidRPr="00AA75EE">
              <w:t>FLVCR2</w:t>
            </w:r>
          </w:p>
        </w:tc>
      </w:tr>
      <w:tr w:rsidR="00783D0C" w:rsidRPr="00AA75EE" w14:paraId="5A1980CA" w14:textId="77777777" w:rsidTr="008E20C5">
        <w:trPr>
          <w:trHeight w:val="300"/>
        </w:trPr>
        <w:tc>
          <w:tcPr>
            <w:tcW w:w="7763" w:type="dxa"/>
            <w:vMerge w:val="restart"/>
            <w:noWrap/>
            <w:vAlign w:val="center"/>
            <w:hideMark/>
          </w:tcPr>
          <w:p w14:paraId="7D0BBA80" w14:textId="77777777" w:rsidR="00783D0C" w:rsidRPr="00AA75EE" w:rsidRDefault="00783D0C" w:rsidP="00056973">
            <w:r w:rsidRPr="00AA75EE">
              <w:t>Propionicacidemia</w:t>
            </w:r>
          </w:p>
        </w:tc>
        <w:tc>
          <w:tcPr>
            <w:tcW w:w="1479" w:type="dxa"/>
            <w:noWrap/>
            <w:vAlign w:val="center"/>
            <w:hideMark/>
          </w:tcPr>
          <w:p w14:paraId="45FEC6B2" w14:textId="77777777" w:rsidR="00783D0C" w:rsidRPr="00AA75EE" w:rsidRDefault="00783D0C" w:rsidP="008E20C5">
            <w:r w:rsidRPr="00AA75EE">
              <w:t>PCCA</w:t>
            </w:r>
          </w:p>
        </w:tc>
      </w:tr>
      <w:tr w:rsidR="00783D0C" w:rsidRPr="00AA75EE" w14:paraId="2AE7AB60" w14:textId="77777777" w:rsidTr="008E20C5">
        <w:trPr>
          <w:trHeight w:val="300"/>
        </w:trPr>
        <w:tc>
          <w:tcPr>
            <w:tcW w:w="7763" w:type="dxa"/>
            <w:vMerge/>
            <w:noWrap/>
            <w:vAlign w:val="center"/>
            <w:hideMark/>
          </w:tcPr>
          <w:p w14:paraId="1F6EB554" w14:textId="77777777" w:rsidR="00783D0C" w:rsidRPr="00AA75EE" w:rsidRDefault="00783D0C" w:rsidP="00056973"/>
        </w:tc>
        <w:tc>
          <w:tcPr>
            <w:tcW w:w="1479" w:type="dxa"/>
            <w:noWrap/>
            <w:vAlign w:val="center"/>
            <w:hideMark/>
          </w:tcPr>
          <w:p w14:paraId="752F193A" w14:textId="77777777" w:rsidR="00783D0C" w:rsidRPr="00AA75EE" w:rsidRDefault="00783D0C" w:rsidP="008E20C5">
            <w:r w:rsidRPr="00AA75EE">
              <w:t>PCCB</w:t>
            </w:r>
          </w:p>
        </w:tc>
      </w:tr>
      <w:tr w:rsidR="00AA75EE" w:rsidRPr="00AA75EE" w14:paraId="5348522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4A64B88" w14:textId="77777777" w:rsidR="00AA75EE" w:rsidRPr="00AA75EE" w:rsidRDefault="00AA75EE" w:rsidP="00056973">
            <w:r w:rsidRPr="00AA75EE">
              <w:t>Pseudoachondroplasia</w:t>
            </w:r>
          </w:p>
        </w:tc>
        <w:tc>
          <w:tcPr>
            <w:tcW w:w="1479" w:type="dxa"/>
            <w:noWrap/>
            <w:vAlign w:val="center"/>
            <w:hideMark/>
          </w:tcPr>
          <w:p w14:paraId="4AAC6916" w14:textId="77777777" w:rsidR="00AA75EE" w:rsidRPr="00AA75EE" w:rsidRDefault="00AA75EE" w:rsidP="008E20C5">
            <w:r w:rsidRPr="00AA75EE">
              <w:t>COMP</w:t>
            </w:r>
          </w:p>
        </w:tc>
      </w:tr>
      <w:tr w:rsidR="00AA75EE" w:rsidRPr="00AA75EE" w14:paraId="5DD2CDA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8855261" w14:textId="77777777" w:rsidR="00AA75EE" w:rsidRPr="00AA75EE" w:rsidRDefault="00AA75EE" w:rsidP="00056973">
            <w:r w:rsidRPr="00AA75EE">
              <w:t>Pseudohermaphroditism</w:t>
            </w:r>
          </w:p>
        </w:tc>
        <w:tc>
          <w:tcPr>
            <w:tcW w:w="1479" w:type="dxa"/>
            <w:noWrap/>
            <w:vAlign w:val="center"/>
            <w:hideMark/>
          </w:tcPr>
          <w:p w14:paraId="4DB61866" w14:textId="77777777" w:rsidR="00AA75EE" w:rsidRPr="00AA75EE" w:rsidRDefault="00AA75EE" w:rsidP="008E20C5">
            <w:r w:rsidRPr="00AA75EE">
              <w:t>HSD17B3</w:t>
            </w:r>
          </w:p>
        </w:tc>
      </w:tr>
      <w:tr w:rsidR="00AA75EE" w:rsidRPr="00AA75EE" w14:paraId="4549F62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B278BC0" w14:textId="77777777" w:rsidR="00AA75EE" w:rsidRPr="00AA75EE" w:rsidRDefault="00AA75EE" w:rsidP="00056973">
            <w:r w:rsidRPr="00AA75EE">
              <w:t>Pseudohypoparathyroidism-1a</w:t>
            </w:r>
          </w:p>
        </w:tc>
        <w:tc>
          <w:tcPr>
            <w:tcW w:w="1479" w:type="dxa"/>
            <w:noWrap/>
            <w:vAlign w:val="center"/>
            <w:hideMark/>
          </w:tcPr>
          <w:p w14:paraId="37294507" w14:textId="77777777" w:rsidR="00AA75EE" w:rsidRPr="00AA75EE" w:rsidRDefault="00AA75EE" w:rsidP="008E20C5">
            <w:r w:rsidRPr="00AA75EE">
              <w:t>GNAS</w:t>
            </w:r>
          </w:p>
        </w:tc>
      </w:tr>
      <w:tr w:rsidR="00AA75EE" w:rsidRPr="00AA75EE" w14:paraId="42E49D4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1763E58" w14:textId="77777777" w:rsidR="00AA75EE" w:rsidRPr="00AA75EE" w:rsidRDefault="00AA75EE" w:rsidP="00056973">
            <w:r w:rsidRPr="00AA75EE">
              <w:t>Pseudovaginal perineoscrotal hypospadias</w:t>
            </w:r>
          </w:p>
        </w:tc>
        <w:tc>
          <w:tcPr>
            <w:tcW w:w="1479" w:type="dxa"/>
            <w:noWrap/>
            <w:vAlign w:val="center"/>
            <w:hideMark/>
          </w:tcPr>
          <w:p w14:paraId="70428491" w14:textId="77777777" w:rsidR="00AA75EE" w:rsidRPr="00AA75EE" w:rsidRDefault="00AA75EE" w:rsidP="008E20C5">
            <w:r w:rsidRPr="00AA75EE">
              <w:t>SRD5A2</w:t>
            </w:r>
          </w:p>
        </w:tc>
      </w:tr>
      <w:tr w:rsidR="00AA75EE" w:rsidRPr="00AA75EE" w14:paraId="75A9CE5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7723DCD" w14:textId="77777777" w:rsidR="00AA75EE" w:rsidRPr="00AA75EE" w:rsidRDefault="00AA75EE" w:rsidP="00056973">
            <w:r w:rsidRPr="00AA75EE">
              <w:t>Pterygia fusion syndrome 1A</w:t>
            </w:r>
          </w:p>
        </w:tc>
        <w:tc>
          <w:tcPr>
            <w:tcW w:w="1479" w:type="dxa"/>
            <w:noWrap/>
            <w:vAlign w:val="center"/>
            <w:hideMark/>
          </w:tcPr>
          <w:p w14:paraId="54B9C43A" w14:textId="77777777" w:rsidR="00AA75EE" w:rsidRPr="00AA75EE" w:rsidRDefault="00AA75EE" w:rsidP="008E20C5">
            <w:r w:rsidRPr="00AA75EE">
              <w:t>MYH3</w:t>
            </w:r>
          </w:p>
        </w:tc>
      </w:tr>
      <w:tr w:rsidR="00AA75EE" w:rsidRPr="00AA75EE" w14:paraId="2D1787E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E5DE7AE" w14:textId="77777777" w:rsidR="00AA75EE" w:rsidRPr="00AA75EE" w:rsidRDefault="00AA75EE" w:rsidP="00056973">
            <w:r w:rsidRPr="00AA75EE">
              <w:t>Pulmonary surfactant metabolism dysfunction 2</w:t>
            </w:r>
          </w:p>
        </w:tc>
        <w:tc>
          <w:tcPr>
            <w:tcW w:w="1479" w:type="dxa"/>
            <w:noWrap/>
            <w:vAlign w:val="center"/>
            <w:hideMark/>
          </w:tcPr>
          <w:p w14:paraId="438DAC4B" w14:textId="77777777" w:rsidR="00AA75EE" w:rsidRPr="00AA75EE" w:rsidRDefault="00AA75EE" w:rsidP="008E20C5">
            <w:r w:rsidRPr="00AA75EE">
              <w:t>SFTPC</w:t>
            </w:r>
          </w:p>
        </w:tc>
      </w:tr>
      <w:tr w:rsidR="00AA75EE" w:rsidRPr="00AA75EE" w14:paraId="7A439CD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AC637EE" w14:textId="77777777" w:rsidR="00AA75EE" w:rsidRPr="00AA75EE" w:rsidRDefault="00AA75EE" w:rsidP="00056973">
            <w:r w:rsidRPr="00AA75EE">
              <w:t>Pulmonary surfactant Metabolism Dysfunction 3</w:t>
            </w:r>
          </w:p>
        </w:tc>
        <w:tc>
          <w:tcPr>
            <w:tcW w:w="1479" w:type="dxa"/>
            <w:noWrap/>
            <w:vAlign w:val="center"/>
            <w:hideMark/>
          </w:tcPr>
          <w:p w14:paraId="215CA571" w14:textId="77777777" w:rsidR="00AA75EE" w:rsidRPr="00AA75EE" w:rsidRDefault="00AA75EE" w:rsidP="008E20C5">
            <w:r w:rsidRPr="00AA75EE">
              <w:t>ABCA3</w:t>
            </w:r>
          </w:p>
        </w:tc>
      </w:tr>
      <w:tr w:rsidR="00AA75EE" w:rsidRPr="00AA75EE" w14:paraId="0A022E2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EE3E3AF" w14:textId="77777777" w:rsidR="00AA75EE" w:rsidRPr="00AA75EE" w:rsidRDefault="00AA75EE" w:rsidP="00056973">
            <w:r w:rsidRPr="00AA75EE">
              <w:t>Pulmonary Vasculopathy</w:t>
            </w:r>
          </w:p>
        </w:tc>
        <w:tc>
          <w:tcPr>
            <w:tcW w:w="1479" w:type="dxa"/>
            <w:noWrap/>
            <w:vAlign w:val="center"/>
            <w:hideMark/>
          </w:tcPr>
          <w:p w14:paraId="57A25776" w14:textId="77777777" w:rsidR="00AA75EE" w:rsidRPr="00AA75EE" w:rsidRDefault="00AA75EE" w:rsidP="008E20C5">
            <w:r w:rsidRPr="00AA75EE">
              <w:t>VEGFD</w:t>
            </w:r>
          </w:p>
        </w:tc>
      </w:tr>
      <w:tr w:rsidR="00AA75EE" w:rsidRPr="00AA75EE" w14:paraId="68BBE25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0B03674" w14:textId="77777777" w:rsidR="00AA75EE" w:rsidRPr="00AA75EE" w:rsidRDefault="00AA75EE" w:rsidP="00056973">
            <w:r w:rsidRPr="00AA75EE">
              <w:t>Pyridoxamine 5'-phosphate oxidase deficiency</w:t>
            </w:r>
          </w:p>
        </w:tc>
        <w:tc>
          <w:tcPr>
            <w:tcW w:w="1479" w:type="dxa"/>
            <w:noWrap/>
            <w:vAlign w:val="center"/>
            <w:hideMark/>
          </w:tcPr>
          <w:p w14:paraId="5325B5CA" w14:textId="77777777" w:rsidR="00AA75EE" w:rsidRPr="00AA75EE" w:rsidRDefault="00AA75EE" w:rsidP="008E20C5">
            <w:r w:rsidRPr="00AA75EE">
              <w:t>PNPO</w:t>
            </w:r>
          </w:p>
        </w:tc>
      </w:tr>
      <w:tr w:rsidR="00AA75EE" w:rsidRPr="00AA75EE" w14:paraId="0058EA6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AE638C3" w14:textId="77777777" w:rsidR="00AA75EE" w:rsidRPr="00AA75EE" w:rsidRDefault="00AA75EE" w:rsidP="00056973">
            <w:r w:rsidRPr="00AA75EE">
              <w:t>Pyridoxine-dependent epilepsy</w:t>
            </w:r>
          </w:p>
        </w:tc>
        <w:tc>
          <w:tcPr>
            <w:tcW w:w="1479" w:type="dxa"/>
            <w:noWrap/>
            <w:vAlign w:val="center"/>
            <w:hideMark/>
          </w:tcPr>
          <w:p w14:paraId="3D1C4391" w14:textId="77777777" w:rsidR="00AA75EE" w:rsidRPr="00AA75EE" w:rsidRDefault="00AA75EE" w:rsidP="008E20C5">
            <w:r w:rsidRPr="00AA75EE">
              <w:t>ALDH7A1</w:t>
            </w:r>
          </w:p>
        </w:tc>
      </w:tr>
      <w:tr w:rsidR="00AA75EE" w:rsidRPr="00AA75EE" w14:paraId="6C3C508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E24DA90" w14:textId="77777777" w:rsidR="00AA75EE" w:rsidRPr="00AA75EE" w:rsidRDefault="00AA75EE" w:rsidP="00056973">
            <w:r w:rsidRPr="00AA75EE">
              <w:t>Pyruvate dehydrogenase E1-alpha deficiency</w:t>
            </w:r>
          </w:p>
        </w:tc>
        <w:tc>
          <w:tcPr>
            <w:tcW w:w="1479" w:type="dxa"/>
            <w:noWrap/>
            <w:vAlign w:val="center"/>
            <w:hideMark/>
          </w:tcPr>
          <w:p w14:paraId="16E1B729" w14:textId="77777777" w:rsidR="00AA75EE" w:rsidRPr="00AA75EE" w:rsidRDefault="00AA75EE" w:rsidP="008E20C5">
            <w:r w:rsidRPr="00AA75EE">
              <w:t>PDHA1</w:t>
            </w:r>
          </w:p>
        </w:tc>
      </w:tr>
      <w:tr w:rsidR="00AA75EE" w:rsidRPr="00AA75EE" w14:paraId="42762CC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0E9FA19" w14:textId="77777777" w:rsidR="00AA75EE" w:rsidRPr="00AA75EE" w:rsidRDefault="00AA75EE" w:rsidP="00056973">
            <w:r w:rsidRPr="00AA75EE">
              <w:t>Pyruvate kinase deficiency</w:t>
            </w:r>
          </w:p>
        </w:tc>
        <w:tc>
          <w:tcPr>
            <w:tcW w:w="1479" w:type="dxa"/>
            <w:noWrap/>
            <w:vAlign w:val="center"/>
            <w:hideMark/>
          </w:tcPr>
          <w:p w14:paraId="0B2C6D9F" w14:textId="77777777" w:rsidR="00AA75EE" w:rsidRPr="00AA75EE" w:rsidRDefault="00AA75EE" w:rsidP="008E20C5">
            <w:r w:rsidRPr="00AA75EE">
              <w:t>PKLR</w:t>
            </w:r>
          </w:p>
        </w:tc>
      </w:tr>
      <w:tr w:rsidR="00AA75EE" w:rsidRPr="00AA75EE" w14:paraId="00BAD6A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A9FA03C" w14:textId="77777777" w:rsidR="00AA75EE" w:rsidRPr="00AA75EE" w:rsidRDefault="00AA75EE" w:rsidP="00056973">
            <w:r w:rsidRPr="00AA75EE">
              <w:t>Recurrent fetal hydrops</w:t>
            </w:r>
          </w:p>
        </w:tc>
        <w:tc>
          <w:tcPr>
            <w:tcW w:w="1479" w:type="dxa"/>
            <w:noWrap/>
            <w:vAlign w:val="center"/>
            <w:hideMark/>
          </w:tcPr>
          <w:p w14:paraId="68D2F982" w14:textId="77777777" w:rsidR="00AA75EE" w:rsidRPr="00AA75EE" w:rsidRDefault="00AA75EE" w:rsidP="008E20C5">
            <w:r w:rsidRPr="00AA75EE">
              <w:t>WDR44</w:t>
            </w:r>
          </w:p>
        </w:tc>
      </w:tr>
      <w:tr w:rsidR="00AA75EE" w:rsidRPr="00AA75EE" w14:paraId="49C8238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AC9AA20" w14:textId="77777777" w:rsidR="00AA75EE" w:rsidRPr="00AA75EE" w:rsidRDefault="00AA75EE" w:rsidP="00056973">
            <w:r w:rsidRPr="00AA75EE">
              <w:t>Recurrent metabolic encephalomyopathic crises</w:t>
            </w:r>
          </w:p>
        </w:tc>
        <w:tc>
          <w:tcPr>
            <w:tcW w:w="1479" w:type="dxa"/>
            <w:noWrap/>
            <w:vAlign w:val="center"/>
            <w:hideMark/>
          </w:tcPr>
          <w:p w14:paraId="45903EDB" w14:textId="77777777" w:rsidR="00AA75EE" w:rsidRPr="00AA75EE" w:rsidRDefault="00AA75EE" w:rsidP="008E20C5">
            <w:r w:rsidRPr="00AA75EE">
              <w:t>TANGO2</w:t>
            </w:r>
          </w:p>
        </w:tc>
      </w:tr>
      <w:tr w:rsidR="00AA75EE" w:rsidRPr="00AA75EE" w14:paraId="51D0900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E06AFAE" w14:textId="77777777" w:rsidR="00AA75EE" w:rsidRPr="00AA75EE" w:rsidRDefault="00AA75EE" w:rsidP="00056973">
            <w:r w:rsidRPr="00AA75EE">
              <w:t>Recurrent neuropathy</w:t>
            </w:r>
          </w:p>
        </w:tc>
        <w:tc>
          <w:tcPr>
            <w:tcW w:w="1479" w:type="dxa"/>
            <w:noWrap/>
            <w:vAlign w:val="center"/>
            <w:hideMark/>
          </w:tcPr>
          <w:p w14:paraId="018E7950" w14:textId="77777777" w:rsidR="00AA75EE" w:rsidRPr="00AA75EE" w:rsidRDefault="00AA75EE" w:rsidP="008E20C5">
            <w:r w:rsidRPr="00AA75EE">
              <w:t>PMP22</w:t>
            </w:r>
          </w:p>
        </w:tc>
      </w:tr>
      <w:tr w:rsidR="00AA75EE" w:rsidRPr="00AA75EE" w14:paraId="287C295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93275EC" w14:textId="77777777" w:rsidR="00AA75EE" w:rsidRPr="00AA75EE" w:rsidRDefault="00AA75EE" w:rsidP="00056973">
            <w:r w:rsidRPr="00AA75EE">
              <w:t>Renal cell carcinoma 1</w:t>
            </w:r>
          </w:p>
        </w:tc>
        <w:tc>
          <w:tcPr>
            <w:tcW w:w="1479" w:type="dxa"/>
            <w:noWrap/>
            <w:vAlign w:val="center"/>
            <w:hideMark/>
          </w:tcPr>
          <w:p w14:paraId="2FE2BD12" w14:textId="77777777" w:rsidR="00AA75EE" w:rsidRPr="00AA75EE" w:rsidRDefault="00AA75EE" w:rsidP="008E20C5">
            <w:r w:rsidRPr="00AA75EE">
              <w:t>MET</w:t>
            </w:r>
          </w:p>
        </w:tc>
      </w:tr>
      <w:tr w:rsidR="00AA75EE" w:rsidRPr="00AA75EE" w14:paraId="22429DD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E49D0BB" w14:textId="77777777" w:rsidR="00AA75EE" w:rsidRPr="00AA75EE" w:rsidRDefault="00AA75EE" w:rsidP="00056973">
            <w:r w:rsidRPr="00AA75EE">
              <w:t>Renal cysts and diabetes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30D97AA3" w14:textId="77777777" w:rsidR="00AA75EE" w:rsidRPr="00AA75EE" w:rsidRDefault="00AA75EE" w:rsidP="008E20C5">
            <w:r w:rsidRPr="00AA75EE">
              <w:t>HNF1B</w:t>
            </w:r>
          </w:p>
        </w:tc>
      </w:tr>
      <w:tr w:rsidR="00AA75EE" w:rsidRPr="00AA75EE" w14:paraId="2AAB35E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0AE777A" w14:textId="77777777" w:rsidR="00AA75EE" w:rsidRPr="00AA75EE" w:rsidRDefault="00AA75EE" w:rsidP="00056973">
            <w:r w:rsidRPr="00AA75EE">
              <w:t>Renal Tubular Acidosis 2</w:t>
            </w:r>
          </w:p>
        </w:tc>
        <w:tc>
          <w:tcPr>
            <w:tcW w:w="1479" w:type="dxa"/>
            <w:noWrap/>
            <w:vAlign w:val="center"/>
            <w:hideMark/>
          </w:tcPr>
          <w:p w14:paraId="702A87DE" w14:textId="77777777" w:rsidR="00AA75EE" w:rsidRPr="00AA75EE" w:rsidRDefault="00AA75EE" w:rsidP="008E20C5">
            <w:r w:rsidRPr="00AA75EE">
              <w:t>ATP6V1B1</w:t>
            </w:r>
          </w:p>
        </w:tc>
      </w:tr>
      <w:tr w:rsidR="00783D0C" w:rsidRPr="00AA75EE" w14:paraId="03B81E98" w14:textId="77777777" w:rsidTr="008E20C5">
        <w:trPr>
          <w:trHeight w:val="300"/>
        </w:trPr>
        <w:tc>
          <w:tcPr>
            <w:tcW w:w="7763" w:type="dxa"/>
            <w:vMerge w:val="restart"/>
            <w:noWrap/>
            <w:vAlign w:val="center"/>
            <w:hideMark/>
          </w:tcPr>
          <w:p w14:paraId="05409CB1" w14:textId="77777777" w:rsidR="00783D0C" w:rsidRPr="00AA75EE" w:rsidRDefault="00783D0C" w:rsidP="00056973">
            <w:r w:rsidRPr="00AA75EE">
              <w:lastRenderedPageBreak/>
              <w:t>Renal tubular dysgenesis</w:t>
            </w:r>
          </w:p>
        </w:tc>
        <w:tc>
          <w:tcPr>
            <w:tcW w:w="1479" w:type="dxa"/>
            <w:noWrap/>
            <w:vAlign w:val="center"/>
            <w:hideMark/>
          </w:tcPr>
          <w:p w14:paraId="1AC7F2BE" w14:textId="77777777" w:rsidR="00783D0C" w:rsidRPr="00AA75EE" w:rsidRDefault="00783D0C" w:rsidP="008E20C5">
            <w:r w:rsidRPr="00AA75EE">
              <w:t>ACE</w:t>
            </w:r>
          </w:p>
        </w:tc>
      </w:tr>
      <w:tr w:rsidR="00783D0C" w:rsidRPr="00AA75EE" w14:paraId="2A0B8200" w14:textId="77777777" w:rsidTr="008E20C5">
        <w:trPr>
          <w:trHeight w:val="300"/>
        </w:trPr>
        <w:tc>
          <w:tcPr>
            <w:tcW w:w="7763" w:type="dxa"/>
            <w:vMerge/>
            <w:noWrap/>
            <w:vAlign w:val="center"/>
            <w:hideMark/>
          </w:tcPr>
          <w:p w14:paraId="497A7034" w14:textId="77777777" w:rsidR="00783D0C" w:rsidRPr="00AA75EE" w:rsidRDefault="00783D0C" w:rsidP="00056973"/>
        </w:tc>
        <w:tc>
          <w:tcPr>
            <w:tcW w:w="1479" w:type="dxa"/>
            <w:noWrap/>
            <w:vAlign w:val="center"/>
            <w:hideMark/>
          </w:tcPr>
          <w:p w14:paraId="792F6390" w14:textId="77777777" w:rsidR="00783D0C" w:rsidRPr="00AA75EE" w:rsidRDefault="00783D0C" w:rsidP="008E20C5">
            <w:r w:rsidRPr="00AA75EE">
              <w:t>AGT</w:t>
            </w:r>
          </w:p>
        </w:tc>
      </w:tr>
      <w:tr w:rsidR="00AA75EE" w:rsidRPr="00AA75EE" w14:paraId="38564B6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687090D" w14:textId="77777777" w:rsidR="00AA75EE" w:rsidRPr="00AA75EE" w:rsidRDefault="00AA75EE" w:rsidP="00056973">
            <w:r w:rsidRPr="00AA75EE">
              <w:t>Rennpenning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55730366" w14:textId="77777777" w:rsidR="00AA75EE" w:rsidRPr="00AA75EE" w:rsidRDefault="00AA75EE" w:rsidP="008E20C5">
            <w:r w:rsidRPr="00AA75EE">
              <w:t>PQBP1</w:t>
            </w:r>
          </w:p>
        </w:tc>
      </w:tr>
      <w:tr w:rsidR="00AA75EE" w:rsidRPr="00AA75EE" w14:paraId="4497948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1987999" w14:textId="77777777" w:rsidR="00AA75EE" w:rsidRPr="00AA75EE" w:rsidRDefault="00AA75EE" w:rsidP="00056973">
            <w:r w:rsidRPr="00AA75EE">
              <w:t>Resistance to Insulin-like growth factor 1</w:t>
            </w:r>
          </w:p>
        </w:tc>
        <w:tc>
          <w:tcPr>
            <w:tcW w:w="1479" w:type="dxa"/>
            <w:noWrap/>
            <w:vAlign w:val="center"/>
            <w:hideMark/>
          </w:tcPr>
          <w:p w14:paraId="317DDD17" w14:textId="77777777" w:rsidR="00AA75EE" w:rsidRPr="00AA75EE" w:rsidRDefault="00AA75EE" w:rsidP="008E20C5">
            <w:r w:rsidRPr="00AA75EE">
              <w:t>IGF1R</w:t>
            </w:r>
          </w:p>
        </w:tc>
      </w:tr>
      <w:tr w:rsidR="00AA75EE" w:rsidRPr="00AA75EE" w14:paraId="4C3963C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6299201" w14:textId="77777777" w:rsidR="00AA75EE" w:rsidRPr="00AA75EE" w:rsidRDefault="00AA75EE" w:rsidP="00056973">
            <w:r w:rsidRPr="00AA75EE">
              <w:t>Restrictive dermopathy 1</w:t>
            </w:r>
          </w:p>
        </w:tc>
        <w:tc>
          <w:tcPr>
            <w:tcW w:w="1479" w:type="dxa"/>
            <w:noWrap/>
            <w:vAlign w:val="center"/>
            <w:hideMark/>
          </w:tcPr>
          <w:p w14:paraId="03D2E21F" w14:textId="77777777" w:rsidR="00AA75EE" w:rsidRPr="00AA75EE" w:rsidRDefault="00AA75EE" w:rsidP="008E20C5">
            <w:r w:rsidRPr="00AA75EE">
              <w:t>ZMPSTE24</w:t>
            </w:r>
          </w:p>
        </w:tc>
      </w:tr>
      <w:tr w:rsidR="00AA75EE" w:rsidRPr="00AA75EE" w14:paraId="0F1878B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0B4A832" w14:textId="77777777" w:rsidR="00AA75EE" w:rsidRPr="00AA75EE" w:rsidRDefault="00AA75EE" w:rsidP="00056973">
            <w:r w:rsidRPr="00AA75EE">
              <w:t>Retinitis pigmentosa 1</w:t>
            </w:r>
          </w:p>
        </w:tc>
        <w:tc>
          <w:tcPr>
            <w:tcW w:w="1479" w:type="dxa"/>
            <w:noWrap/>
            <w:vAlign w:val="center"/>
            <w:hideMark/>
          </w:tcPr>
          <w:p w14:paraId="3DA57223" w14:textId="77777777" w:rsidR="00AA75EE" w:rsidRPr="00AA75EE" w:rsidRDefault="00AA75EE" w:rsidP="008E20C5">
            <w:r w:rsidRPr="00AA75EE">
              <w:t>RP1</w:t>
            </w:r>
          </w:p>
        </w:tc>
      </w:tr>
      <w:tr w:rsidR="00AA75EE" w:rsidRPr="00AA75EE" w14:paraId="5AA3ADC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8DCC433" w14:textId="77777777" w:rsidR="00AA75EE" w:rsidRPr="00AA75EE" w:rsidRDefault="00AA75EE" w:rsidP="00056973">
            <w:r w:rsidRPr="00AA75EE">
              <w:t>Retinitis pigmentosa 11</w:t>
            </w:r>
          </w:p>
        </w:tc>
        <w:tc>
          <w:tcPr>
            <w:tcW w:w="1479" w:type="dxa"/>
            <w:noWrap/>
            <w:vAlign w:val="center"/>
            <w:hideMark/>
          </w:tcPr>
          <w:p w14:paraId="085FB4B1" w14:textId="77777777" w:rsidR="00AA75EE" w:rsidRPr="00AA75EE" w:rsidRDefault="00AA75EE" w:rsidP="008E20C5">
            <w:r w:rsidRPr="00AA75EE">
              <w:t>PRPF31</w:t>
            </w:r>
          </w:p>
        </w:tc>
      </w:tr>
      <w:tr w:rsidR="00AA75EE" w:rsidRPr="00AA75EE" w14:paraId="0F72D3E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44FD14A" w14:textId="77777777" w:rsidR="00AA75EE" w:rsidRPr="00AA75EE" w:rsidRDefault="00AA75EE" w:rsidP="00056973">
            <w:r w:rsidRPr="00AA75EE">
              <w:t>Retinitis pigmentosa 12</w:t>
            </w:r>
          </w:p>
        </w:tc>
        <w:tc>
          <w:tcPr>
            <w:tcW w:w="1479" w:type="dxa"/>
            <w:noWrap/>
            <w:vAlign w:val="center"/>
            <w:hideMark/>
          </w:tcPr>
          <w:p w14:paraId="151CDDBA" w14:textId="77777777" w:rsidR="00AA75EE" w:rsidRPr="00AA75EE" w:rsidRDefault="00AA75EE" w:rsidP="008E20C5">
            <w:r w:rsidRPr="00AA75EE">
              <w:t>CRB1</w:t>
            </w:r>
          </w:p>
        </w:tc>
      </w:tr>
      <w:tr w:rsidR="00AA75EE" w:rsidRPr="00AA75EE" w14:paraId="65BAC1B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3373821" w14:textId="77777777" w:rsidR="00AA75EE" w:rsidRPr="00AA75EE" w:rsidRDefault="00AA75EE" w:rsidP="00056973">
            <w:r w:rsidRPr="00AA75EE">
              <w:t>Retinitis pigmentosa 2</w:t>
            </w:r>
          </w:p>
        </w:tc>
        <w:tc>
          <w:tcPr>
            <w:tcW w:w="1479" w:type="dxa"/>
            <w:noWrap/>
            <w:vAlign w:val="center"/>
            <w:hideMark/>
          </w:tcPr>
          <w:p w14:paraId="38711837" w14:textId="77777777" w:rsidR="00AA75EE" w:rsidRPr="00AA75EE" w:rsidRDefault="00AA75EE" w:rsidP="008E20C5">
            <w:r w:rsidRPr="00AA75EE">
              <w:t>RP2</w:t>
            </w:r>
          </w:p>
        </w:tc>
      </w:tr>
      <w:tr w:rsidR="00AA75EE" w:rsidRPr="00AA75EE" w14:paraId="7B3A749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8A71546" w14:textId="77777777" w:rsidR="00AA75EE" w:rsidRPr="00AA75EE" w:rsidRDefault="00AA75EE" w:rsidP="00056973">
            <w:r w:rsidRPr="00AA75EE">
              <w:t>Retinitis pigmentosa 20</w:t>
            </w:r>
          </w:p>
        </w:tc>
        <w:tc>
          <w:tcPr>
            <w:tcW w:w="1479" w:type="dxa"/>
            <w:noWrap/>
            <w:vAlign w:val="center"/>
            <w:hideMark/>
          </w:tcPr>
          <w:p w14:paraId="4CE7FF50" w14:textId="77777777" w:rsidR="00AA75EE" w:rsidRPr="00AA75EE" w:rsidRDefault="00AA75EE" w:rsidP="008E20C5">
            <w:r w:rsidRPr="00AA75EE">
              <w:t>RPE65</w:t>
            </w:r>
          </w:p>
        </w:tc>
      </w:tr>
      <w:tr w:rsidR="00AA75EE" w:rsidRPr="00AA75EE" w14:paraId="50CBB69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C974DC7" w14:textId="77777777" w:rsidR="00AA75EE" w:rsidRPr="00AA75EE" w:rsidRDefault="00AA75EE" w:rsidP="00056973">
            <w:r w:rsidRPr="00AA75EE">
              <w:t>Retinitis pigmentosa 25</w:t>
            </w:r>
          </w:p>
        </w:tc>
        <w:tc>
          <w:tcPr>
            <w:tcW w:w="1479" w:type="dxa"/>
            <w:noWrap/>
            <w:vAlign w:val="center"/>
            <w:hideMark/>
          </w:tcPr>
          <w:p w14:paraId="238F7016" w14:textId="77777777" w:rsidR="00AA75EE" w:rsidRPr="00AA75EE" w:rsidRDefault="00AA75EE" w:rsidP="008E20C5">
            <w:r w:rsidRPr="00AA75EE">
              <w:t>EYS</w:t>
            </w:r>
          </w:p>
        </w:tc>
      </w:tr>
      <w:tr w:rsidR="00AA75EE" w:rsidRPr="00AA75EE" w14:paraId="04772C3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22873FB" w14:textId="77777777" w:rsidR="00AA75EE" w:rsidRPr="00AA75EE" w:rsidRDefault="00AA75EE" w:rsidP="00056973">
            <w:r w:rsidRPr="00AA75EE">
              <w:t>Retinitis pigmentosa 3</w:t>
            </w:r>
          </w:p>
        </w:tc>
        <w:tc>
          <w:tcPr>
            <w:tcW w:w="1479" w:type="dxa"/>
            <w:noWrap/>
            <w:vAlign w:val="center"/>
            <w:hideMark/>
          </w:tcPr>
          <w:p w14:paraId="54F635B4" w14:textId="77777777" w:rsidR="00AA75EE" w:rsidRPr="00AA75EE" w:rsidRDefault="00AA75EE" w:rsidP="008E20C5">
            <w:r w:rsidRPr="00AA75EE">
              <w:t>RPGR</w:t>
            </w:r>
          </w:p>
        </w:tc>
      </w:tr>
      <w:tr w:rsidR="00AA75EE" w:rsidRPr="00AA75EE" w14:paraId="0453F9B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AE7C3B8" w14:textId="77777777" w:rsidR="00AA75EE" w:rsidRPr="00AA75EE" w:rsidRDefault="00AA75EE" w:rsidP="00056973">
            <w:r w:rsidRPr="00AA75EE">
              <w:t>Retinitis pigmentosa 37</w:t>
            </w:r>
          </w:p>
        </w:tc>
        <w:tc>
          <w:tcPr>
            <w:tcW w:w="1479" w:type="dxa"/>
            <w:noWrap/>
            <w:vAlign w:val="center"/>
            <w:hideMark/>
          </w:tcPr>
          <w:p w14:paraId="584C5B36" w14:textId="77777777" w:rsidR="00AA75EE" w:rsidRPr="00AA75EE" w:rsidRDefault="00AA75EE" w:rsidP="008E20C5">
            <w:r w:rsidRPr="00AA75EE">
              <w:t>NR2E3</w:t>
            </w:r>
          </w:p>
        </w:tc>
      </w:tr>
      <w:tr w:rsidR="00AA75EE" w:rsidRPr="00AA75EE" w14:paraId="3FC773A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49FA5D1" w14:textId="77777777" w:rsidR="00AA75EE" w:rsidRPr="00AA75EE" w:rsidRDefault="00AA75EE" w:rsidP="00056973">
            <w:r w:rsidRPr="00AA75EE">
              <w:t>Retinitis pigmentosa 4</w:t>
            </w:r>
          </w:p>
        </w:tc>
        <w:tc>
          <w:tcPr>
            <w:tcW w:w="1479" w:type="dxa"/>
            <w:noWrap/>
            <w:vAlign w:val="center"/>
            <w:hideMark/>
          </w:tcPr>
          <w:p w14:paraId="1BA90F94" w14:textId="77777777" w:rsidR="00AA75EE" w:rsidRPr="00AA75EE" w:rsidRDefault="00AA75EE" w:rsidP="008E20C5">
            <w:r w:rsidRPr="00AA75EE">
              <w:t>RHO</w:t>
            </w:r>
          </w:p>
        </w:tc>
      </w:tr>
      <w:tr w:rsidR="00AA75EE" w:rsidRPr="00AA75EE" w14:paraId="0BE395C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1AC0A02" w14:textId="77777777" w:rsidR="00AA75EE" w:rsidRPr="00AA75EE" w:rsidRDefault="00AA75EE" w:rsidP="00056973">
            <w:r w:rsidRPr="00AA75EE">
              <w:t>Retinoblastoma</w:t>
            </w:r>
          </w:p>
        </w:tc>
        <w:tc>
          <w:tcPr>
            <w:tcW w:w="1479" w:type="dxa"/>
            <w:noWrap/>
            <w:vAlign w:val="center"/>
            <w:hideMark/>
          </w:tcPr>
          <w:p w14:paraId="2008C7BE" w14:textId="77777777" w:rsidR="00AA75EE" w:rsidRPr="00AA75EE" w:rsidRDefault="00AA75EE" w:rsidP="008E20C5">
            <w:r w:rsidRPr="00AA75EE">
              <w:t>RB1</w:t>
            </w:r>
          </w:p>
        </w:tc>
      </w:tr>
      <w:tr w:rsidR="00AA75EE" w:rsidRPr="00AA75EE" w14:paraId="79E9230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4F586ED" w14:textId="77777777" w:rsidR="00AA75EE" w:rsidRPr="00AA75EE" w:rsidRDefault="00AA75EE" w:rsidP="00056973">
            <w:r w:rsidRPr="00AA75EE">
              <w:t>Retinoschisis</w:t>
            </w:r>
          </w:p>
        </w:tc>
        <w:tc>
          <w:tcPr>
            <w:tcW w:w="1479" w:type="dxa"/>
            <w:noWrap/>
            <w:vAlign w:val="center"/>
            <w:hideMark/>
          </w:tcPr>
          <w:p w14:paraId="4A45FC34" w14:textId="77777777" w:rsidR="00AA75EE" w:rsidRPr="00AA75EE" w:rsidRDefault="00AA75EE" w:rsidP="008E20C5">
            <w:r w:rsidRPr="00AA75EE">
              <w:t>RS1</w:t>
            </w:r>
          </w:p>
        </w:tc>
      </w:tr>
      <w:tr w:rsidR="00AA75EE" w:rsidRPr="00AA75EE" w14:paraId="7863D21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FF13F45" w14:textId="77777777" w:rsidR="00AA75EE" w:rsidRPr="00AA75EE" w:rsidRDefault="00AA75EE" w:rsidP="00056973">
            <w:r w:rsidRPr="00AA75EE">
              <w:t>Rett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65152CC8" w14:textId="77777777" w:rsidR="00AA75EE" w:rsidRPr="00AA75EE" w:rsidRDefault="00AA75EE" w:rsidP="008E20C5">
            <w:r w:rsidRPr="00AA75EE">
              <w:t>MECP2</w:t>
            </w:r>
          </w:p>
        </w:tc>
      </w:tr>
      <w:tr w:rsidR="00AA75EE" w:rsidRPr="00AA75EE" w14:paraId="6E75458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87FA99A" w14:textId="77777777" w:rsidR="00AA75EE" w:rsidRPr="00AA75EE" w:rsidRDefault="00AA75EE" w:rsidP="00056973">
            <w:r w:rsidRPr="00AA75EE">
              <w:t>Rh system</w:t>
            </w:r>
          </w:p>
        </w:tc>
        <w:tc>
          <w:tcPr>
            <w:tcW w:w="1479" w:type="dxa"/>
            <w:noWrap/>
            <w:vAlign w:val="center"/>
            <w:hideMark/>
          </w:tcPr>
          <w:p w14:paraId="449A4C7E" w14:textId="77777777" w:rsidR="00AA75EE" w:rsidRPr="00AA75EE" w:rsidRDefault="00AA75EE" w:rsidP="008E20C5">
            <w:r w:rsidRPr="00AA75EE">
              <w:t>RHD</w:t>
            </w:r>
          </w:p>
        </w:tc>
      </w:tr>
      <w:tr w:rsidR="00AA75EE" w:rsidRPr="00AA75EE" w14:paraId="227CF8A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3FA32E0" w14:textId="77777777" w:rsidR="00AA75EE" w:rsidRPr="00AA75EE" w:rsidRDefault="00AA75EE" w:rsidP="00056973">
            <w:r w:rsidRPr="00AA75EE">
              <w:t>Rhabdoid tumor predisposition syndrome 1</w:t>
            </w:r>
          </w:p>
        </w:tc>
        <w:tc>
          <w:tcPr>
            <w:tcW w:w="1479" w:type="dxa"/>
            <w:noWrap/>
            <w:vAlign w:val="center"/>
            <w:hideMark/>
          </w:tcPr>
          <w:p w14:paraId="507E9091" w14:textId="77777777" w:rsidR="00AA75EE" w:rsidRPr="00AA75EE" w:rsidRDefault="00AA75EE" w:rsidP="008E20C5">
            <w:r w:rsidRPr="00AA75EE">
              <w:t>SMARCB1</w:t>
            </w:r>
          </w:p>
        </w:tc>
      </w:tr>
      <w:tr w:rsidR="00AA75EE" w:rsidRPr="00AA75EE" w14:paraId="152118B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F5CAAD6" w14:textId="77777777" w:rsidR="00AA75EE" w:rsidRPr="00AA75EE" w:rsidRDefault="00AA75EE" w:rsidP="00056973">
            <w:r w:rsidRPr="00AA75EE">
              <w:t>Rhizomelic chondrodysplasia punctata-1</w:t>
            </w:r>
          </w:p>
        </w:tc>
        <w:tc>
          <w:tcPr>
            <w:tcW w:w="1479" w:type="dxa"/>
            <w:noWrap/>
            <w:vAlign w:val="center"/>
            <w:hideMark/>
          </w:tcPr>
          <w:p w14:paraId="1112B11B" w14:textId="77777777" w:rsidR="00AA75EE" w:rsidRPr="00AA75EE" w:rsidRDefault="00AA75EE" w:rsidP="008E20C5">
            <w:r w:rsidRPr="00AA75EE">
              <w:t>PEX7</w:t>
            </w:r>
          </w:p>
        </w:tc>
      </w:tr>
      <w:tr w:rsidR="00AA75EE" w:rsidRPr="00AA75EE" w14:paraId="411282A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1BE48B9" w14:textId="77777777" w:rsidR="00AA75EE" w:rsidRPr="00AA75EE" w:rsidRDefault="00AA75EE" w:rsidP="00056973">
            <w:r w:rsidRPr="00AA75EE">
              <w:t>Rhizomelic chondrodysplasia punctata-2</w:t>
            </w:r>
          </w:p>
        </w:tc>
        <w:tc>
          <w:tcPr>
            <w:tcW w:w="1479" w:type="dxa"/>
            <w:noWrap/>
            <w:vAlign w:val="center"/>
            <w:hideMark/>
          </w:tcPr>
          <w:p w14:paraId="6BF8C10A" w14:textId="77777777" w:rsidR="00AA75EE" w:rsidRPr="00AA75EE" w:rsidRDefault="00AA75EE" w:rsidP="008E20C5">
            <w:r w:rsidRPr="00AA75EE">
              <w:t>GNPAT</w:t>
            </w:r>
          </w:p>
        </w:tc>
      </w:tr>
      <w:tr w:rsidR="00AA75EE" w:rsidRPr="00AA75EE" w14:paraId="4FF6F8F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E2C5CB2" w14:textId="77777777" w:rsidR="00AA75EE" w:rsidRPr="00AA75EE" w:rsidRDefault="00AA75EE" w:rsidP="00056973">
            <w:r w:rsidRPr="00AA75EE">
              <w:t>Right atrial isomerism</w:t>
            </w:r>
          </w:p>
        </w:tc>
        <w:tc>
          <w:tcPr>
            <w:tcW w:w="1479" w:type="dxa"/>
            <w:noWrap/>
            <w:vAlign w:val="center"/>
            <w:hideMark/>
          </w:tcPr>
          <w:p w14:paraId="06ED12CD" w14:textId="77777777" w:rsidR="00AA75EE" w:rsidRPr="00AA75EE" w:rsidRDefault="00AA75EE" w:rsidP="008E20C5">
            <w:r w:rsidRPr="00AA75EE">
              <w:t>GDF1</w:t>
            </w:r>
          </w:p>
        </w:tc>
      </w:tr>
      <w:tr w:rsidR="00AA75EE" w:rsidRPr="00AA75EE" w14:paraId="755B697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0B937C7" w14:textId="77777777" w:rsidR="00AA75EE" w:rsidRPr="00AA75EE" w:rsidRDefault="00AA75EE" w:rsidP="00056973">
            <w:r w:rsidRPr="00AA75EE">
              <w:t>Rigidity and multifocal seizure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6C9D9B4A" w14:textId="77777777" w:rsidR="00AA75EE" w:rsidRPr="00AA75EE" w:rsidRDefault="00AA75EE" w:rsidP="008E20C5">
            <w:r w:rsidRPr="00AA75EE">
              <w:t>BRAT1</w:t>
            </w:r>
          </w:p>
        </w:tc>
      </w:tr>
      <w:tr w:rsidR="00AA75EE" w:rsidRPr="00AA75EE" w14:paraId="4946630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EE985D8" w14:textId="77777777" w:rsidR="00AA75EE" w:rsidRPr="00AA75EE" w:rsidRDefault="00AA75EE" w:rsidP="00056973">
            <w:r w:rsidRPr="00AA75EE">
              <w:t>Ritscher-Schinzel Syndrome 2</w:t>
            </w:r>
          </w:p>
        </w:tc>
        <w:tc>
          <w:tcPr>
            <w:tcW w:w="1479" w:type="dxa"/>
            <w:noWrap/>
            <w:vAlign w:val="center"/>
            <w:hideMark/>
          </w:tcPr>
          <w:p w14:paraId="6FC08F4D" w14:textId="77777777" w:rsidR="00AA75EE" w:rsidRPr="00AA75EE" w:rsidRDefault="00AA75EE" w:rsidP="008E20C5">
            <w:r w:rsidRPr="00AA75EE">
              <w:t>CCDC22</w:t>
            </w:r>
          </w:p>
        </w:tc>
      </w:tr>
      <w:tr w:rsidR="00AA75EE" w:rsidRPr="00AA75EE" w14:paraId="7BF3527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C51C64E" w14:textId="77777777" w:rsidR="00AA75EE" w:rsidRPr="00AA75EE" w:rsidRDefault="00AA75EE" w:rsidP="00056973">
            <w:r w:rsidRPr="00AA75EE">
              <w:t>Roberts-SC phocomelia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5831721B" w14:textId="77777777" w:rsidR="00AA75EE" w:rsidRPr="00AA75EE" w:rsidRDefault="00AA75EE" w:rsidP="008E20C5">
            <w:r w:rsidRPr="00AA75EE">
              <w:t>ESCO2</w:t>
            </w:r>
          </w:p>
        </w:tc>
      </w:tr>
      <w:tr w:rsidR="00AA75EE" w:rsidRPr="00AA75EE" w14:paraId="434D618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0B0A010" w14:textId="77777777" w:rsidR="00AA75EE" w:rsidRPr="00AA75EE" w:rsidRDefault="00AA75EE" w:rsidP="00056973">
            <w:r w:rsidRPr="00AA75EE">
              <w:t>ROSAH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52F95C0E" w14:textId="77777777" w:rsidR="00AA75EE" w:rsidRPr="00AA75EE" w:rsidRDefault="00AA75EE" w:rsidP="008E20C5">
            <w:r w:rsidRPr="00AA75EE">
              <w:t>ALPK1</w:t>
            </w:r>
          </w:p>
        </w:tc>
      </w:tr>
      <w:tr w:rsidR="00AA75EE" w:rsidRPr="00AA75EE" w14:paraId="659F355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AA4173F" w14:textId="77777777" w:rsidR="00AA75EE" w:rsidRPr="00AA75EE" w:rsidRDefault="00AA75EE" w:rsidP="00056973">
            <w:r w:rsidRPr="00AA75EE">
              <w:t>Rothmund-Thomson syndrome-2</w:t>
            </w:r>
          </w:p>
        </w:tc>
        <w:tc>
          <w:tcPr>
            <w:tcW w:w="1479" w:type="dxa"/>
            <w:noWrap/>
            <w:vAlign w:val="center"/>
            <w:hideMark/>
          </w:tcPr>
          <w:p w14:paraId="541C8821" w14:textId="77777777" w:rsidR="00AA75EE" w:rsidRPr="00AA75EE" w:rsidRDefault="00AA75EE" w:rsidP="008E20C5">
            <w:r w:rsidRPr="00AA75EE">
              <w:t>RECQL4</w:t>
            </w:r>
          </w:p>
        </w:tc>
      </w:tr>
      <w:tr w:rsidR="00AA75EE" w:rsidRPr="00AA75EE" w14:paraId="1C7922C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7CD9B1A" w14:textId="77777777" w:rsidR="00AA75EE" w:rsidRPr="00AA75EE" w:rsidRDefault="00AA75EE" w:rsidP="00056973">
            <w:r w:rsidRPr="00AA75EE">
              <w:t>Saethre-Chotzen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15C40825" w14:textId="77777777" w:rsidR="00AA75EE" w:rsidRPr="00AA75EE" w:rsidRDefault="00AA75EE" w:rsidP="008E20C5">
            <w:r w:rsidRPr="00AA75EE">
              <w:t>TWIST1</w:t>
            </w:r>
          </w:p>
        </w:tc>
      </w:tr>
      <w:tr w:rsidR="00AA75EE" w:rsidRPr="00AA75EE" w14:paraId="6D3E5B2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E38BE27" w14:textId="77777777" w:rsidR="00AA75EE" w:rsidRPr="00AA75EE" w:rsidRDefault="00AA75EE" w:rsidP="00056973">
            <w:r w:rsidRPr="00AA75EE">
              <w:t>Salla disease</w:t>
            </w:r>
          </w:p>
        </w:tc>
        <w:tc>
          <w:tcPr>
            <w:tcW w:w="1479" w:type="dxa"/>
            <w:noWrap/>
            <w:vAlign w:val="center"/>
            <w:hideMark/>
          </w:tcPr>
          <w:p w14:paraId="11E3DA67" w14:textId="77777777" w:rsidR="00AA75EE" w:rsidRPr="00AA75EE" w:rsidRDefault="00AA75EE" w:rsidP="008E20C5">
            <w:r w:rsidRPr="00AA75EE">
              <w:t>SLC17A5</w:t>
            </w:r>
          </w:p>
        </w:tc>
      </w:tr>
      <w:tr w:rsidR="00AA75EE" w:rsidRPr="00AA75EE" w14:paraId="7486DCD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C3D1C01" w14:textId="77777777" w:rsidR="00AA75EE" w:rsidRPr="00AA75EE" w:rsidRDefault="00AA75EE" w:rsidP="00056973">
            <w:r w:rsidRPr="00AA75EE">
              <w:t>Sandhoff disease</w:t>
            </w:r>
          </w:p>
        </w:tc>
        <w:tc>
          <w:tcPr>
            <w:tcW w:w="1479" w:type="dxa"/>
            <w:noWrap/>
            <w:vAlign w:val="center"/>
            <w:hideMark/>
          </w:tcPr>
          <w:p w14:paraId="1F6804A4" w14:textId="77777777" w:rsidR="00AA75EE" w:rsidRPr="00AA75EE" w:rsidRDefault="00AA75EE" w:rsidP="008E20C5">
            <w:r w:rsidRPr="00AA75EE">
              <w:t>HEXB</w:t>
            </w:r>
          </w:p>
        </w:tc>
      </w:tr>
      <w:tr w:rsidR="00AA75EE" w:rsidRPr="00AA75EE" w14:paraId="02EFFE4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4D33F6E" w14:textId="77777777" w:rsidR="00AA75EE" w:rsidRPr="00AA75EE" w:rsidRDefault="00AA75EE" w:rsidP="00056973">
            <w:r w:rsidRPr="00AA75EE">
              <w:t>Schaaf-Yang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67354DA1" w14:textId="77777777" w:rsidR="00AA75EE" w:rsidRPr="00AA75EE" w:rsidRDefault="00AA75EE" w:rsidP="008E20C5">
            <w:r w:rsidRPr="00AA75EE">
              <w:t>MAGEL2</w:t>
            </w:r>
          </w:p>
        </w:tc>
      </w:tr>
      <w:tr w:rsidR="00AA75EE" w:rsidRPr="00AA75EE" w14:paraId="3AB870D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BFA5C4E" w14:textId="77777777" w:rsidR="00AA75EE" w:rsidRPr="00AA75EE" w:rsidRDefault="00AA75EE" w:rsidP="00056973">
            <w:r w:rsidRPr="00AA75EE">
              <w:t>Schwannomatosis-2</w:t>
            </w:r>
          </w:p>
        </w:tc>
        <w:tc>
          <w:tcPr>
            <w:tcW w:w="1479" w:type="dxa"/>
            <w:noWrap/>
            <w:vAlign w:val="center"/>
            <w:hideMark/>
          </w:tcPr>
          <w:p w14:paraId="5EB401DD" w14:textId="77777777" w:rsidR="00AA75EE" w:rsidRPr="00AA75EE" w:rsidRDefault="00AA75EE" w:rsidP="008E20C5">
            <w:r w:rsidRPr="00AA75EE">
              <w:t>LZTR1</w:t>
            </w:r>
          </w:p>
        </w:tc>
      </w:tr>
      <w:tr w:rsidR="00AA75EE" w:rsidRPr="00AA75EE" w14:paraId="6BF3D03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0CE0E72" w14:textId="77777777" w:rsidR="00AA75EE" w:rsidRPr="00AA75EE" w:rsidRDefault="00AA75EE" w:rsidP="00056973">
            <w:r w:rsidRPr="00AA75EE">
              <w:t>Seizures, cortical blindness, microcephaly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0C0D0E8C" w14:textId="77777777" w:rsidR="00AA75EE" w:rsidRPr="00AA75EE" w:rsidRDefault="00AA75EE" w:rsidP="008E20C5">
            <w:r w:rsidRPr="00AA75EE">
              <w:t>DIAPH1</w:t>
            </w:r>
          </w:p>
        </w:tc>
      </w:tr>
      <w:tr w:rsidR="00AA75EE" w:rsidRPr="00AA75EE" w14:paraId="4A9DF16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388F45B" w14:textId="77777777" w:rsidR="00AA75EE" w:rsidRPr="00AA75EE" w:rsidRDefault="00AA75EE" w:rsidP="00056973">
            <w:r w:rsidRPr="00AA75EE">
              <w:t>Sengers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3812F717" w14:textId="77777777" w:rsidR="00AA75EE" w:rsidRPr="00AA75EE" w:rsidRDefault="00AA75EE" w:rsidP="008E20C5">
            <w:r w:rsidRPr="00AA75EE">
              <w:t>AGK</w:t>
            </w:r>
          </w:p>
        </w:tc>
      </w:tr>
      <w:tr w:rsidR="00AA75EE" w:rsidRPr="00AA75EE" w14:paraId="4759449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8426079" w14:textId="77777777" w:rsidR="00AA75EE" w:rsidRPr="00AA75EE" w:rsidRDefault="00AA75EE" w:rsidP="00056973">
            <w:r w:rsidRPr="00AA75EE">
              <w:t>Senior-Loken syndrome 6</w:t>
            </w:r>
          </w:p>
        </w:tc>
        <w:tc>
          <w:tcPr>
            <w:tcW w:w="1479" w:type="dxa"/>
            <w:noWrap/>
            <w:vAlign w:val="center"/>
            <w:hideMark/>
          </w:tcPr>
          <w:p w14:paraId="157BBEF4" w14:textId="77777777" w:rsidR="00AA75EE" w:rsidRPr="00AA75EE" w:rsidRDefault="00AA75EE" w:rsidP="008E20C5">
            <w:r w:rsidRPr="00AA75EE">
              <w:t>CEP290</w:t>
            </w:r>
          </w:p>
        </w:tc>
      </w:tr>
      <w:tr w:rsidR="00AA75EE" w:rsidRPr="00AA75EE" w14:paraId="077DEF2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6A87C24" w14:textId="77777777" w:rsidR="00AA75EE" w:rsidRPr="00AA75EE" w:rsidRDefault="00AA75EE" w:rsidP="00056973">
            <w:r w:rsidRPr="00AA75EE">
              <w:t>Senior-Loken syndrome 8</w:t>
            </w:r>
          </w:p>
        </w:tc>
        <w:tc>
          <w:tcPr>
            <w:tcW w:w="1479" w:type="dxa"/>
            <w:noWrap/>
            <w:vAlign w:val="center"/>
            <w:hideMark/>
          </w:tcPr>
          <w:p w14:paraId="48AF4885" w14:textId="77777777" w:rsidR="00AA75EE" w:rsidRPr="00AA75EE" w:rsidRDefault="00AA75EE" w:rsidP="008E20C5">
            <w:r w:rsidRPr="00AA75EE">
              <w:t>WDR19</w:t>
            </w:r>
          </w:p>
        </w:tc>
      </w:tr>
      <w:tr w:rsidR="00AA75EE" w:rsidRPr="00AA75EE" w14:paraId="055A19C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54DA1E3" w14:textId="77777777" w:rsidR="00AA75EE" w:rsidRPr="00AA75EE" w:rsidRDefault="00AA75EE" w:rsidP="00056973">
            <w:r w:rsidRPr="00AA75EE">
              <w:t>Sensory neuropathy-1A</w:t>
            </w:r>
          </w:p>
        </w:tc>
        <w:tc>
          <w:tcPr>
            <w:tcW w:w="1479" w:type="dxa"/>
            <w:noWrap/>
            <w:vAlign w:val="center"/>
            <w:hideMark/>
          </w:tcPr>
          <w:p w14:paraId="0E4843B4" w14:textId="77777777" w:rsidR="00AA75EE" w:rsidRPr="00AA75EE" w:rsidRDefault="00AA75EE" w:rsidP="008E20C5">
            <w:r w:rsidRPr="00AA75EE">
              <w:t>SPTLC1</w:t>
            </w:r>
          </w:p>
        </w:tc>
      </w:tr>
      <w:tr w:rsidR="00783D0C" w:rsidRPr="00AA75EE" w14:paraId="1EFA3A39" w14:textId="77777777" w:rsidTr="008E20C5">
        <w:trPr>
          <w:trHeight w:val="300"/>
        </w:trPr>
        <w:tc>
          <w:tcPr>
            <w:tcW w:w="7763" w:type="dxa"/>
            <w:vMerge w:val="restart"/>
            <w:noWrap/>
            <w:vAlign w:val="center"/>
            <w:hideMark/>
          </w:tcPr>
          <w:p w14:paraId="6C9A878E" w14:textId="77777777" w:rsidR="00783D0C" w:rsidRPr="00AA75EE" w:rsidRDefault="00783D0C" w:rsidP="00056973">
            <w:r w:rsidRPr="00AA75EE">
              <w:t>Severe combined immunodeficiency</w:t>
            </w:r>
          </w:p>
        </w:tc>
        <w:tc>
          <w:tcPr>
            <w:tcW w:w="1479" w:type="dxa"/>
            <w:noWrap/>
            <w:vAlign w:val="center"/>
            <w:hideMark/>
          </w:tcPr>
          <w:p w14:paraId="7F4F4440" w14:textId="77777777" w:rsidR="00783D0C" w:rsidRPr="00AA75EE" w:rsidRDefault="00783D0C" w:rsidP="008E20C5">
            <w:r w:rsidRPr="00AA75EE">
              <w:t>RAG2</w:t>
            </w:r>
          </w:p>
        </w:tc>
      </w:tr>
      <w:tr w:rsidR="00783D0C" w:rsidRPr="00AA75EE" w14:paraId="1455B020" w14:textId="77777777" w:rsidTr="008E20C5">
        <w:trPr>
          <w:trHeight w:val="300"/>
        </w:trPr>
        <w:tc>
          <w:tcPr>
            <w:tcW w:w="7763" w:type="dxa"/>
            <w:vMerge/>
            <w:noWrap/>
            <w:vAlign w:val="center"/>
            <w:hideMark/>
          </w:tcPr>
          <w:p w14:paraId="009850A3" w14:textId="77777777" w:rsidR="00783D0C" w:rsidRPr="00AA75EE" w:rsidRDefault="00783D0C" w:rsidP="00056973"/>
        </w:tc>
        <w:tc>
          <w:tcPr>
            <w:tcW w:w="1479" w:type="dxa"/>
            <w:noWrap/>
            <w:vAlign w:val="center"/>
            <w:hideMark/>
          </w:tcPr>
          <w:p w14:paraId="6E5A2BF8" w14:textId="77777777" w:rsidR="00783D0C" w:rsidRPr="00AA75EE" w:rsidRDefault="00783D0C" w:rsidP="008E20C5">
            <w:r w:rsidRPr="00AA75EE">
              <w:t>RAG1</w:t>
            </w:r>
          </w:p>
        </w:tc>
      </w:tr>
      <w:tr w:rsidR="00783D0C" w:rsidRPr="00AA75EE" w14:paraId="2B3A6302" w14:textId="77777777" w:rsidTr="008E20C5">
        <w:trPr>
          <w:trHeight w:val="300"/>
        </w:trPr>
        <w:tc>
          <w:tcPr>
            <w:tcW w:w="7763" w:type="dxa"/>
            <w:vMerge/>
            <w:noWrap/>
            <w:vAlign w:val="center"/>
            <w:hideMark/>
          </w:tcPr>
          <w:p w14:paraId="36527159" w14:textId="77777777" w:rsidR="00783D0C" w:rsidRPr="00AA75EE" w:rsidRDefault="00783D0C" w:rsidP="00056973"/>
        </w:tc>
        <w:tc>
          <w:tcPr>
            <w:tcW w:w="1479" w:type="dxa"/>
            <w:noWrap/>
            <w:vAlign w:val="center"/>
            <w:hideMark/>
          </w:tcPr>
          <w:p w14:paraId="13D3463E" w14:textId="77777777" w:rsidR="00783D0C" w:rsidRPr="00AA75EE" w:rsidRDefault="00783D0C" w:rsidP="008E20C5">
            <w:r w:rsidRPr="00AA75EE">
              <w:t>IL2RG</w:t>
            </w:r>
          </w:p>
        </w:tc>
      </w:tr>
      <w:tr w:rsidR="00AA75EE" w:rsidRPr="00AA75EE" w14:paraId="4AEBBF5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9F51D30" w14:textId="77777777" w:rsidR="00AA75EE" w:rsidRPr="00AA75EE" w:rsidRDefault="00AA75EE" w:rsidP="00056973">
            <w:r w:rsidRPr="00AA75EE">
              <w:t>Severe combined immunodeficiency T/B</w:t>
            </w:r>
          </w:p>
        </w:tc>
        <w:tc>
          <w:tcPr>
            <w:tcW w:w="1479" w:type="dxa"/>
            <w:noWrap/>
            <w:vAlign w:val="center"/>
            <w:hideMark/>
          </w:tcPr>
          <w:p w14:paraId="4B6DB5FE" w14:textId="77777777" w:rsidR="00AA75EE" w:rsidRPr="00AA75EE" w:rsidRDefault="00AA75EE" w:rsidP="008E20C5">
            <w:r w:rsidRPr="00AA75EE">
              <w:t>JAK3</w:t>
            </w:r>
          </w:p>
        </w:tc>
      </w:tr>
      <w:tr w:rsidR="00AA75EE" w:rsidRPr="00AA75EE" w14:paraId="49D9D1E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118664A" w14:textId="77777777" w:rsidR="00AA75EE" w:rsidRPr="00AA75EE" w:rsidRDefault="00AA75EE" w:rsidP="00056973">
            <w:r w:rsidRPr="00AA75EE">
              <w:t>Severe Combined Immunodeficiency, Athabascan</w:t>
            </w:r>
          </w:p>
        </w:tc>
        <w:tc>
          <w:tcPr>
            <w:tcW w:w="1479" w:type="dxa"/>
            <w:noWrap/>
            <w:vAlign w:val="center"/>
            <w:hideMark/>
          </w:tcPr>
          <w:p w14:paraId="3018FE20" w14:textId="77777777" w:rsidR="00AA75EE" w:rsidRPr="00AA75EE" w:rsidRDefault="00AA75EE" w:rsidP="008E20C5">
            <w:r w:rsidRPr="00AA75EE">
              <w:t>DCLRE1C</w:t>
            </w:r>
          </w:p>
        </w:tc>
      </w:tr>
      <w:tr w:rsidR="00AA75EE" w:rsidRPr="00AA75EE" w14:paraId="49D1F7C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456D201" w14:textId="77777777" w:rsidR="00AA75EE" w:rsidRPr="00AA75EE" w:rsidRDefault="00AA75EE" w:rsidP="00056973">
            <w:r w:rsidRPr="00AA75EE">
              <w:t>Severe congenital neutropenia 4</w:t>
            </w:r>
          </w:p>
        </w:tc>
        <w:tc>
          <w:tcPr>
            <w:tcW w:w="1479" w:type="dxa"/>
            <w:noWrap/>
            <w:vAlign w:val="center"/>
            <w:hideMark/>
          </w:tcPr>
          <w:p w14:paraId="51C33B97" w14:textId="77777777" w:rsidR="00AA75EE" w:rsidRPr="00AA75EE" w:rsidRDefault="00AA75EE" w:rsidP="008E20C5">
            <w:r w:rsidRPr="00AA75EE">
              <w:t>G6PC3</w:t>
            </w:r>
          </w:p>
        </w:tc>
      </w:tr>
      <w:tr w:rsidR="00AA75EE" w:rsidRPr="00AA75EE" w14:paraId="279AC23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71B8B07" w14:textId="77777777" w:rsidR="00AA75EE" w:rsidRPr="00AA75EE" w:rsidRDefault="00AA75EE" w:rsidP="00056973">
            <w:r w:rsidRPr="00AA75EE">
              <w:t>Severe junctional Epidermolysis bullosa 1B</w:t>
            </w:r>
          </w:p>
        </w:tc>
        <w:tc>
          <w:tcPr>
            <w:tcW w:w="1479" w:type="dxa"/>
            <w:noWrap/>
            <w:vAlign w:val="center"/>
            <w:hideMark/>
          </w:tcPr>
          <w:p w14:paraId="16B13714" w14:textId="77777777" w:rsidR="00AA75EE" w:rsidRPr="00AA75EE" w:rsidRDefault="00AA75EE" w:rsidP="008E20C5">
            <w:r w:rsidRPr="00AA75EE">
              <w:t>LAMB3</w:t>
            </w:r>
          </w:p>
        </w:tc>
      </w:tr>
      <w:tr w:rsidR="00AA75EE" w:rsidRPr="00AA75EE" w14:paraId="13EA97D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718E063" w14:textId="77777777" w:rsidR="00AA75EE" w:rsidRPr="00AA75EE" w:rsidRDefault="00AA75EE" w:rsidP="00056973">
            <w:r w:rsidRPr="00AA75EE">
              <w:lastRenderedPageBreak/>
              <w:t>Severe junctional Epidermolysis bullosa 2B</w:t>
            </w:r>
          </w:p>
        </w:tc>
        <w:tc>
          <w:tcPr>
            <w:tcW w:w="1479" w:type="dxa"/>
            <w:noWrap/>
            <w:vAlign w:val="center"/>
            <w:hideMark/>
          </w:tcPr>
          <w:p w14:paraId="10652935" w14:textId="77777777" w:rsidR="00AA75EE" w:rsidRPr="00AA75EE" w:rsidRDefault="00AA75EE" w:rsidP="008E20C5">
            <w:r w:rsidRPr="00AA75EE">
              <w:t>LAMA3</w:t>
            </w:r>
          </w:p>
        </w:tc>
      </w:tr>
      <w:tr w:rsidR="00AA75EE" w:rsidRPr="00AA75EE" w14:paraId="2A87EA6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9CF044B" w14:textId="77777777" w:rsidR="00AA75EE" w:rsidRPr="00AA75EE" w:rsidRDefault="00AA75EE" w:rsidP="00056973">
            <w:r w:rsidRPr="00AA75EE">
              <w:t>Short chain acyl-CoA dehydrogenase deficiency</w:t>
            </w:r>
          </w:p>
        </w:tc>
        <w:tc>
          <w:tcPr>
            <w:tcW w:w="1479" w:type="dxa"/>
            <w:noWrap/>
            <w:vAlign w:val="center"/>
            <w:hideMark/>
          </w:tcPr>
          <w:p w14:paraId="05E48326" w14:textId="77777777" w:rsidR="00AA75EE" w:rsidRPr="00AA75EE" w:rsidRDefault="00AA75EE" w:rsidP="008E20C5">
            <w:r w:rsidRPr="00AA75EE">
              <w:t>ACADS</w:t>
            </w:r>
          </w:p>
        </w:tc>
      </w:tr>
      <w:tr w:rsidR="00AA75EE" w:rsidRPr="00AA75EE" w14:paraId="2306888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B3726BD" w14:textId="77777777" w:rsidR="00AA75EE" w:rsidRPr="00AA75EE" w:rsidRDefault="00AA75EE" w:rsidP="00056973">
            <w:r w:rsidRPr="00AA75EE">
              <w:t>Short-rib thoracic dysplasia 11 with or without polydactyly</w:t>
            </w:r>
          </w:p>
        </w:tc>
        <w:tc>
          <w:tcPr>
            <w:tcW w:w="1479" w:type="dxa"/>
            <w:noWrap/>
            <w:vAlign w:val="center"/>
            <w:hideMark/>
          </w:tcPr>
          <w:p w14:paraId="4DD5ED89" w14:textId="77777777" w:rsidR="00AA75EE" w:rsidRPr="00AA75EE" w:rsidRDefault="00AA75EE" w:rsidP="008E20C5">
            <w:r w:rsidRPr="00AA75EE">
              <w:t>DYNC2I2</w:t>
            </w:r>
          </w:p>
        </w:tc>
      </w:tr>
      <w:tr w:rsidR="00AA75EE" w:rsidRPr="00AA75EE" w14:paraId="591DC65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CB12C4A" w14:textId="77777777" w:rsidR="00AA75EE" w:rsidRPr="00AA75EE" w:rsidRDefault="00AA75EE" w:rsidP="00056973">
            <w:r w:rsidRPr="00AA75EE">
              <w:t>Short-rib thoracic dysplasia 3</w:t>
            </w:r>
          </w:p>
        </w:tc>
        <w:tc>
          <w:tcPr>
            <w:tcW w:w="1479" w:type="dxa"/>
            <w:noWrap/>
            <w:vAlign w:val="center"/>
            <w:hideMark/>
          </w:tcPr>
          <w:p w14:paraId="43FCED06" w14:textId="77777777" w:rsidR="00AA75EE" w:rsidRPr="00AA75EE" w:rsidRDefault="00AA75EE" w:rsidP="008E20C5">
            <w:r w:rsidRPr="00AA75EE">
              <w:t>DYNC2H1</w:t>
            </w:r>
          </w:p>
        </w:tc>
      </w:tr>
      <w:tr w:rsidR="00AA75EE" w:rsidRPr="00AA75EE" w14:paraId="4B335E3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64FA6B0" w14:textId="77777777" w:rsidR="00AA75EE" w:rsidRPr="00AA75EE" w:rsidRDefault="00AA75EE" w:rsidP="00056973">
            <w:r w:rsidRPr="00AA75EE">
              <w:t>Short-rib thoracic dysplasia 5 with/without polydactyly</w:t>
            </w:r>
          </w:p>
        </w:tc>
        <w:tc>
          <w:tcPr>
            <w:tcW w:w="1479" w:type="dxa"/>
            <w:noWrap/>
            <w:vAlign w:val="center"/>
            <w:hideMark/>
          </w:tcPr>
          <w:p w14:paraId="18BAA407" w14:textId="77777777" w:rsidR="00AA75EE" w:rsidRPr="00AA75EE" w:rsidRDefault="00AA75EE" w:rsidP="008E20C5">
            <w:r w:rsidRPr="00AA75EE">
              <w:t>WDR19</w:t>
            </w:r>
          </w:p>
        </w:tc>
      </w:tr>
      <w:tr w:rsidR="00AA75EE" w:rsidRPr="00AA75EE" w14:paraId="247B634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CB203E7" w14:textId="77777777" w:rsidR="00AA75EE" w:rsidRPr="00AA75EE" w:rsidRDefault="00AA75EE" w:rsidP="00056973">
            <w:r w:rsidRPr="00AA75EE">
              <w:t>Short-rib thoracic dysplasia 8 with/without polydactyly</w:t>
            </w:r>
          </w:p>
        </w:tc>
        <w:tc>
          <w:tcPr>
            <w:tcW w:w="1479" w:type="dxa"/>
            <w:noWrap/>
            <w:vAlign w:val="center"/>
            <w:hideMark/>
          </w:tcPr>
          <w:p w14:paraId="244C76EF" w14:textId="77777777" w:rsidR="00AA75EE" w:rsidRPr="00AA75EE" w:rsidRDefault="00AA75EE" w:rsidP="008E20C5">
            <w:r w:rsidRPr="00AA75EE">
              <w:t>dync2i1</w:t>
            </w:r>
          </w:p>
        </w:tc>
      </w:tr>
      <w:tr w:rsidR="00AA75EE" w:rsidRPr="00AA75EE" w14:paraId="3DB961B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C9C53F7" w14:textId="77777777" w:rsidR="00AA75EE" w:rsidRPr="00AA75EE" w:rsidRDefault="00AA75EE" w:rsidP="00056973">
            <w:r w:rsidRPr="00AA75EE">
              <w:t>Short-rib thoracic dysplasia 9</w:t>
            </w:r>
          </w:p>
        </w:tc>
        <w:tc>
          <w:tcPr>
            <w:tcW w:w="1479" w:type="dxa"/>
            <w:noWrap/>
            <w:vAlign w:val="center"/>
            <w:hideMark/>
          </w:tcPr>
          <w:p w14:paraId="044DF4EA" w14:textId="77777777" w:rsidR="00AA75EE" w:rsidRPr="00AA75EE" w:rsidRDefault="00AA75EE" w:rsidP="008E20C5">
            <w:r w:rsidRPr="00AA75EE">
              <w:t>IFT140</w:t>
            </w:r>
          </w:p>
        </w:tc>
      </w:tr>
      <w:tr w:rsidR="00AA75EE" w:rsidRPr="00AA75EE" w14:paraId="29CCF3C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BE77A5D" w14:textId="77777777" w:rsidR="00AA75EE" w:rsidRPr="00AA75EE" w:rsidRDefault="00AA75EE" w:rsidP="00056973">
            <w:r w:rsidRPr="00AA75EE">
              <w:t>Shwachman-Diamond syndrome 1</w:t>
            </w:r>
          </w:p>
        </w:tc>
        <w:tc>
          <w:tcPr>
            <w:tcW w:w="1479" w:type="dxa"/>
            <w:noWrap/>
            <w:vAlign w:val="center"/>
            <w:hideMark/>
          </w:tcPr>
          <w:p w14:paraId="4A4DE813" w14:textId="77777777" w:rsidR="00AA75EE" w:rsidRPr="00AA75EE" w:rsidRDefault="00AA75EE" w:rsidP="008E20C5">
            <w:r w:rsidRPr="00AA75EE">
              <w:t>SBDS</w:t>
            </w:r>
          </w:p>
        </w:tc>
      </w:tr>
      <w:tr w:rsidR="00AA75EE" w:rsidRPr="00AA75EE" w14:paraId="2AF36E7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6B0C8B9" w14:textId="77777777" w:rsidR="00AA75EE" w:rsidRPr="00AA75EE" w:rsidRDefault="00AA75EE" w:rsidP="00056973">
            <w:r w:rsidRPr="00AA75EE">
              <w:t>Sickle cell anemia</w:t>
            </w:r>
          </w:p>
        </w:tc>
        <w:tc>
          <w:tcPr>
            <w:tcW w:w="1479" w:type="dxa"/>
            <w:noWrap/>
            <w:vAlign w:val="center"/>
            <w:hideMark/>
          </w:tcPr>
          <w:p w14:paraId="37113A39" w14:textId="77777777" w:rsidR="00AA75EE" w:rsidRPr="00AA75EE" w:rsidRDefault="00AA75EE" w:rsidP="008E20C5">
            <w:r w:rsidRPr="00AA75EE">
              <w:t>HBB</w:t>
            </w:r>
          </w:p>
        </w:tc>
      </w:tr>
      <w:tr w:rsidR="00AA75EE" w:rsidRPr="00AA75EE" w14:paraId="42BE167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7E1387F" w14:textId="77777777" w:rsidR="00AA75EE" w:rsidRPr="00AA75EE" w:rsidRDefault="00AA75EE" w:rsidP="00056973">
            <w:r w:rsidRPr="00AA75EE">
              <w:t>Sideroblastic anemia 1</w:t>
            </w:r>
          </w:p>
        </w:tc>
        <w:tc>
          <w:tcPr>
            <w:tcW w:w="1479" w:type="dxa"/>
            <w:noWrap/>
            <w:vAlign w:val="center"/>
            <w:hideMark/>
          </w:tcPr>
          <w:p w14:paraId="7641509A" w14:textId="77777777" w:rsidR="00AA75EE" w:rsidRPr="00AA75EE" w:rsidRDefault="00AA75EE" w:rsidP="008E20C5">
            <w:r w:rsidRPr="00AA75EE">
              <w:t>ALAS2</w:t>
            </w:r>
          </w:p>
        </w:tc>
      </w:tr>
      <w:tr w:rsidR="00AA75EE" w:rsidRPr="00AA75EE" w14:paraId="67E64B3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16F8F25" w14:textId="77777777" w:rsidR="00AA75EE" w:rsidRPr="00AA75EE" w:rsidRDefault="00AA75EE" w:rsidP="00056973">
            <w:r w:rsidRPr="00AA75EE">
              <w:t>Simpson-Golabi-Behmel syndrome-1</w:t>
            </w:r>
          </w:p>
        </w:tc>
        <w:tc>
          <w:tcPr>
            <w:tcW w:w="1479" w:type="dxa"/>
            <w:noWrap/>
            <w:vAlign w:val="center"/>
            <w:hideMark/>
          </w:tcPr>
          <w:p w14:paraId="7FD34AB7" w14:textId="77777777" w:rsidR="00AA75EE" w:rsidRPr="00AA75EE" w:rsidRDefault="00AA75EE" w:rsidP="008E20C5">
            <w:r w:rsidRPr="00AA75EE">
              <w:t>GPC3</w:t>
            </w:r>
          </w:p>
        </w:tc>
      </w:tr>
      <w:tr w:rsidR="00AA75EE" w:rsidRPr="00AA75EE" w14:paraId="2FF27D9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8E12746" w14:textId="77777777" w:rsidR="00AA75EE" w:rsidRPr="00AA75EE" w:rsidRDefault="00AA75EE" w:rsidP="00056973">
            <w:r w:rsidRPr="00AA75EE">
              <w:t>Sjogren-Larsson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40AC602D" w14:textId="77777777" w:rsidR="00AA75EE" w:rsidRPr="00AA75EE" w:rsidRDefault="00AA75EE" w:rsidP="008E20C5">
            <w:r w:rsidRPr="00AA75EE">
              <w:t>ALDH3A2</w:t>
            </w:r>
          </w:p>
        </w:tc>
      </w:tr>
      <w:tr w:rsidR="00AA75EE" w:rsidRPr="00AA75EE" w14:paraId="70D5A32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4C891CD" w14:textId="77777777" w:rsidR="00AA75EE" w:rsidRPr="00AA75EE" w:rsidRDefault="00AA75EE" w:rsidP="00056973">
            <w:r w:rsidRPr="00AA75EE">
              <w:t>Smith-Lemli-Opitz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1D8E22B1" w14:textId="77777777" w:rsidR="00AA75EE" w:rsidRPr="00AA75EE" w:rsidRDefault="00AA75EE" w:rsidP="008E20C5">
            <w:r w:rsidRPr="00AA75EE">
              <w:t>DHCR7</w:t>
            </w:r>
          </w:p>
        </w:tc>
      </w:tr>
      <w:tr w:rsidR="00AA75EE" w:rsidRPr="00AA75EE" w14:paraId="2AF0AFE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EE05074" w14:textId="77777777" w:rsidR="00AA75EE" w:rsidRPr="00AA75EE" w:rsidRDefault="00AA75EE" w:rsidP="00056973">
            <w:r w:rsidRPr="00AA75EE">
              <w:t>Somatic Hepatoblastoma</w:t>
            </w:r>
          </w:p>
        </w:tc>
        <w:tc>
          <w:tcPr>
            <w:tcW w:w="1479" w:type="dxa"/>
            <w:noWrap/>
            <w:vAlign w:val="center"/>
            <w:hideMark/>
          </w:tcPr>
          <w:p w14:paraId="0E7B4AC9" w14:textId="77777777" w:rsidR="00AA75EE" w:rsidRPr="00AA75EE" w:rsidRDefault="00AA75EE" w:rsidP="008E20C5">
            <w:r w:rsidRPr="00AA75EE">
              <w:t>APC</w:t>
            </w:r>
          </w:p>
        </w:tc>
      </w:tr>
      <w:tr w:rsidR="00AA75EE" w:rsidRPr="00AA75EE" w14:paraId="2961DDB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E99E5B2" w14:textId="77777777" w:rsidR="00AA75EE" w:rsidRPr="00AA75EE" w:rsidRDefault="00AA75EE" w:rsidP="00056973">
            <w:r w:rsidRPr="00AA75EE">
              <w:t>Sotos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210DCC43" w14:textId="77777777" w:rsidR="00AA75EE" w:rsidRPr="00AA75EE" w:rsidRDefault="00AA75EE" w:rsidP="008E20C5">
            <w:r w:rsidRPr="00AA75EE">
              <w:t>NSD1</w:t>
            </w:r>
          </w:p>
        </w:tc>
      </w:tr>
      <w:tr w:rsidR="00AA75EE" w:rsidRPr="00AA75EE" w14:paraId="16050F3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A8371E0" w14:textId="77777777" w:rsidR="00AA75EE" w:rsidRPr="00AA75EE" w:rsidRDefault="00AA75EE" w:rsidP="00056973">
            <w:r w:rsidRPr="00AA75EE">
              <w:t>Spastic ataxia, Charlevoix-Saguenay type</w:t>
            </w:r>
          </w:p>
        </w:tc>
        <w:tc>
          <w:tcPr>
            <w:tcW w:w="1479" w:type="dxa"/>
            <w:noWrap/>
            <w:vAlign w:val="center"/>
            <w:hideMark/>
          </w:tcPr>
          <w:p w14:paraId="0FB4614A" w14:textId="77777777" w:rsidR="00AA75EE" w:rsidRPr="00AA75EE" w:rsidRDefault="00AA75EE" w:rsidP="008E20C5">
            <w:r w:rsidRPr="00AA75EE">
              <w:t>SACS</w:t>
            </w:r>
          </w:p>
        </w:tc>
      </w:tr>
      <w:tr w:rsidR="00AA75EE" w:rsidRPr="00AA75EE" w14:paraId="6D2725A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B25F883" w14:textId="77777777" w:rsidR="00AA75EE" w:rsidRPr="00AA75EE" w:rsidRDefault="00AA75EE" w:rsidP="00056973">
            <w:r w:rsidRPr="00AA75EE">
              <w:t>Spastic paraplegia 2</w:t>
            </w:r>
          </w:p>
        </w:tc>
        <w:tc>
          <w:tcPr>
            <w:tcW w:w="1479" w:type="dxa"/>
            <w:noWrap/>
            <w:vAlign w:val="center"/>
            <w:hideMark/>
          </w:tcPr>
          <w:p w14:paraId="5ABBAEA0" w14:textId="77777777" w:rsidR="00AA75EE" w:rsidRPr="00AA75EE" w:rsidRDefault="00AA75EE" w:rsidP="008E20C5">
            <w:r w:rsidRPr="00AA75EE">
              <w:t>PLP1</w:t>
            </w:r>
          </w:p>
        </w:tc>
      </w:tr>
      <w:tr w:rsidR="00AA75EE" w:rsidRPr="00AA75EE" w14:paraId="069A507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1DDAA8E" w14:textId="77777777" w:rsidR="00AA75EE" w:rsidRPr="00AA75EE" w:rsidRDefault="00AA75EE" w:rsidP="00056973">
            <w:r w:rsidRPr="00AA75EE">
              <w:t>Spastic Paraplegia 31</w:t>
            </w:r>
          </w:p>
        </w:tc>
        <w:tc>
          <w:tcPr>
            <w:tcW w:w="1479" w:type="dxa"/>
            <w:noWrap/>
            <w:vAlign w:val="center"/>
            <w:hideMark/>
          </w:tcPr>
          <w:p w14:paraId="7FE4C659" w14:textId="77777777" w:rsidR="00AA75EE" w:rsidRPr="00AA75EE" w:rsidRDefault="00AA75EE" w:rsidP="008E20C5">
            <w:r w:rsidRPr="00AA75EE">
              <w:t>REEP1</w:t>
            </w:r>
          </w:p>
        </w:tc>
      </w:tr>
      <w:tr w:rsidR="00AA75EE" w:rsidRPr="00AA75EE" w14:paraId="4E993E4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90D1907" w14:textId="77777777" w:rsidR="00AA75EE" w:rsidRPr="00AA75EE" w:rsidRDefault="00AA75EE" w:rsidP="00056973">
            <w:r w:rsidRPr="00AA75EE">
              <w:t>Spastic paraplegia 3A</w:t>
            </w:r>
          </w:p>
        </w:tc>
        <w:tc>
          <w:tcPr>
            <w:tcW w:w="1479" w:type="dxa"/>
            <w:noWrap/>
            <w:vAlign w:val="center"/>
            <w:hideMark/>
          </w:tcPr>
          <w:p w14:paraId="368605CC" w14:textId="77777777" w:rsidR="00AA75EE" w:rsidRPr="00AA75EE" w:rsidRDefault="00AA75EE" w:rsidP="008E20C5">
            <w:r w:rsidRPr="00AA75EE">
              <w:t>ATL1</w:t>
            </w:r>
          </w:p>
        </w:tc>
      </w:tr>
      <w:tr w:rsidR="00AA75EE" w:rsidRPr="00AA75EE" w14:paraId="726FE7F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7F7C59F" w14:textId="77777777" w:rsidR="00AA75EE" w:rsidRPr="00AA75EE" w:rsidRDefault="00AA75EE" w:rsidP="00056973">
            <w:r w:rsidRPr="00AA75EE">
              <w:t>Spastic paraplegia 4</w:t>
            </w:r>
          </w:p>
        </w:tc>
        <w:tc>
          <w:tcPr>
            <w:tcW w:w="1479" w:type="dxa"/>
            <w:noWrap/>
            <w:vAlign w:val="center"/>
            <w:hideMark/>
          </w:tcPr>
          <w:p w14:paraId="276540B3" w14:textId="77777777" w:rsidR="00AA75EE" w:rsidRPr="00AA75EE" w:rsidRDefault="00AA75EE" w:rsidP="008E20C5">
            <w:r w:rsidRPr="00AA75EE">
              <w:t>SPAST</w:t>
            </w:r>
          </w:p>
        </w:tc>
      </w:tr>
      <w:tr w:rsidR="00AA75EE" w:rsidRPr="00AA75EE" w14:paraId="5006CEA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A23FABA" w14:textId="77777777" w:rsidR="00AA75EE" w:rsidRPr="00AA75EE" w:rsidRDefault="00AA75EE" w:rsidP="00056973">
            <w:r w:rsidRPr="00AA75EE">
              <w:t>Spastic paraplegia 11</w:t>
            </w:r>
          </w:p>
        </w:tc>
        <w:tc>
          <w:tcPr>
            <w:tcW w:w="1479" w:type="dxa"/>
            <w:noWrap/>
            <w:vAlign w:val="center"/>
            <w:hideMark/>
          </w:tcPr>
          <w:p w14:paraId="61568A5C" w14:textId="77777777" w:rsidR="00AA75EE" w:rsidRPr="00AA75EE" w:rsidRDefault="00AA75EE" w:rsidP="008E20C5">
            <w:r w:rsidRPr="00AA75EE">
              <w:t>SPG11</w:t>
            </w:r>
          </w:p>
        </w:tc>
      </w:tr>
      <w:tr w:rsidR="00AA75EE" w:rsidRPr="00AA75EE" w14:paraId="06E7974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031BCD9" w14:textId="77777777" w:rsidR="00AA75EE" w:rsidRPr="00AA75EE" w:rsidRDefault="00AA75EE" w:rsidP="00056973">
            <w:r w:rsidRPr="00AA75EE">
              <w:t>Spastic paraplegia 47</w:t>
            </w:r>
          </w:p>
        </w:tc>
        <w:tc>
          <w:tcPr>
            <w:tcW w:w="1479" w:type="dxa"/>
            <w:noWrap/>
            <w:vAlign w:val="center"/>
            <w:hideMark/>
          </w:tcPr>
          <w:p w14:paraId="7F2699CF" w14:textId="77777777" w:rsidR="00AA75EE" w:rsidRPr="00AA75EE" w:rsidRDefault="00AA75EE" w:rsidP="008E20C5">
            <w:r w:rsidRPr="00AA75EE">
              <w:t>AP4B1</w:t>
            </w:r>
          </w:p>
        </w:tc>
      </w:tr>
      <w:tr w:rsidR="00AA75EE" w:rsidRPr="00AA75EE" w14:paraId="63F9F8F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DA27898" w14:textId="77777777" w:rsidR="00AA75EE" w:rsidRPr="00AA75EE" w:rsidRDefault="00AA75EE" w:rsidP="00056973">
            <w:r w:rsidRPr="00AA75EE">
              <w:t>Spastic paraplegia 52</w:t>
            </w:r>
          </w:p>
        </w:tc>
        <w:tc>
          <w:tcPr>
            <w:tcW w:w="1479" w:type="dxa"/>
            <w:noWrap/>
            <w:vAlign w:val="center"/>
            <w:hideMark/>
          </w:tcPr>
          <w:p w14:paraId="5CF95335" w14:textId="77777777" w:rsidR="00AA75EE" w:rsidRPr="00AA75EE" w:rsidRDefault="00AA75EE" w:rsidP="008E20C5">
            <w:r w:rsidRPr="00AA75EE">
              <w:t>AP4S1</w:t>
            </w:r>
          </w:p>
        </w:tc>
      </w:tr>
      <w:tr w:rsidR="00AA75EE" w:rsidRPr="00AA75EE" w14:paraId="686688B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7D1C87F" w14:textId="77777777" w:rsidR="00AA75EE" w:rsidRPr="00AA75EE" w:rsidRDefault="00AA75EE" w:rsidP="00056973">
            <w:r w:rsidRPr="00AA75EE">
              <w:t>Spastic paraplegia 54</w:t>
            </w:r>
          </w:p>
        </w:tc>
        <w:tc>
          <w:tcPr>
            <w:tcW w:w="1479" w:type="dxa"/>
            <w:noWrap/>
            <w:vAlign w:val="center"/>
            <w:hideMark/>
          </w:tcPr>
          <w:p w14:paraId="160567A9" w14:textId="77777777" w:rsidR="00AA75EE" w:rsidRPr="00AA75EE" w:rsidRDefault="00AA75EE" w:rsidP="008E20C5">
            <w:r w:rsidRPr="00AA75EE">
              <w:t>DDHD2</w:t>
            </w:r>
          </w:p>
        </w:tc>
      </w:tr>
      <w:tr w:rsidR="00AA75EE" w:rsidRPr="00AA75EE" w14:paraId="25DC3AC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098023D" w14:textId="77777777" w:rsidR="00AA75EE" w:rsidRPr="00AA75EE" w:rsidRDefault="00AA75EE" w:rsidP="00056973">
            <w:r w:rsidRPr="00AA75EE">
              <w:t>Spastic paraplegia 57</w:t>
            </w:r>
          </w:p>
        </w:tc>
        <w:tc>
          <w:tcPr>
            <w:tcW w:w="1479" w:type="dxa"/>
            <w:noWrap/>
            <w:vAlign w:val="center"/>
            <w:hideMark/>
          </w:tcPr>
          <w:p w14:paraId="229AC09E" w14:textId="77777777" w:rsidR="00AA75EE" w:rsidRPr="00AA75EE" w:rsidRDefault="00AA75EE" w:rsidP="008E20C5">
            <w:r w:rsidRPr="00AA75EE">
              <w:t>TFG</w:t>
            </w:r>
          </w:p>
        </w:tc>
      </w:tr>
      <w:tr w:rsidR="00AA75EE" w:rsidRPr="00AA75EE" w14:paraId="1AED462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CC8964E" w14:textId="77777777" w:rsidR="00AA75EE" w:rsidRPr="00AA75EE" w:rsidRDefault="00AA75EE" w:rsidP="00056973">
            <w:r w:rsidRPr="00AA75EE">
              <w:t>Spastic paraplegia 6</w:t>
            </w:r>
          </w:p>
        </w:tc>
        <w:tc>
          <w:tcPr>
            <w:tcW w:w="1479" w:type="dxa"/>
            <w:noWrap/>
            <w:vAlign w:val="center"/>
            <w:hideMark/>
          </w:tcPr>
          <w:p w14:paraId="063ADAEC" w14:textId="77777777" w:rsidR="00AA75EE" w:rsidRPr="00AA75EE" w:rsidRDefault="00AA75EE" w:rsidP="008E20C5">
            <w:r w:rsidRPr="00AA75EE">
              <w:t>NIPA1</w:t>
            </w:r>
          </w:p>
        </w:tc>
      </w:tr>
      <w:tr w:rsidR="00AA75EE" w:rsidRPr="00AA75EE" w14:paraId="2773F39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BA85B3F" w14:textId="77777777" w:rsidR="00AA75EE" w:rsidRPr="00AA75EE" w:rsidRDefault="00AA75EE" w:rsidP="00056973">
            <w:r w:rsidRPr="00AA75EE">
              <w:t>Speech-language disorder-1</w:t>
            </w:r>
          </w:p>
        </w:tc>
        <w:tc>
          <w:tcPr>
            <w:tcW w:w="1479" w:type="dxa"/>
            <w:noWrap/>
            <w:vAlign w:val="center"/>
            <w:hideMark/>
          </w:tcPr>
          <w:p w14:paraId="24C15203" w14:textId="77777777" w:rsidR="00AA75EE" w:rsidRPr="00AA75EE" w:rsidRDefault="00AA75EE" w:rsidP="008E20C5">
            <w:r w:rsidRPr="00AA75EE">
              <w:t>FOXP2</w:t>
            </w:r>
          </w:p>
        </w:tc>
      </w:tr>
      <w:tr w:rsidR="00AA75EE" w:rsidRPr="00AA75EE" w14:paraId="46D1BE8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653B72D" w14:textId="77777777" w:rsidR="00AA75EE" w:rsidRPr="00AA75EE" w:rsidRDefault="00AA75EE" w:rsidP="00056973">
            <w:r w:rsidRPr="00AA75EE">
              <w:t>Spherocytosis-1</w:t>
            </w:r>
          </w:p>
        </w:tc>
        <w:tc>
          <w:tcPr>
            <w:tcW w:w="1479" w:type="dxa"/>
            <w:noWrap/>
            <w:vAlign w:val="center"/>
            <w:hideMark/>
          </w:tcPr>
          <w:p w14:paraId="74A70758" w14:textId="77777777" w:rsidR="00AA75EE" w:rsidRPr="00AA75EE" w:rsidRDefault="00AA75EE" w:rsidP="008E20C5">
            <w:r w:rsidRPr="00AA75EE">
              <w:t>ANK1</w:t>
            </w:r>
          </w:p>
        </w:tc>
      </w:tr>
      <w:tr w:rsidR="00AA75EE" w:rsidRPr="00AA75EE" w14:paraId="7C2E5CB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787B2D5" w14:textId="77777777" w:rsidR="00AA75EE" w:rsidRPr="00AA75EE" w:rsidRDefault="00AA75EE" w:rsidP="00056973">
            <w:r w:rsidRPr="00AA75EE">
              <w:t>Spherocytosis-2</w:t>
            </w:r>
          </w:p>
        </w:tc>
        <w:tc>
          <w:tcPr>
            <w:tcW w:w="1479" w:type="dxa"/>
            <w:noWrap/>
            <w:vAlign w:val="center"/>
            <w:hideMark/>
          </w:tcPr>
          <w:p w14:paraId="2BE49B81" w14:textId="77777777" w:rsidR="00AA75EE" w:rsidRPr="00AA75EE" w:rsidRDefault="00AA75EE" w:rsidP="008E20C5">
            <w:r w:rsidRPr="00AA75EE">
              <w:t>SPTB</w:t>
            </w:r>
          </w:p>
        </w:tc>
      </w:tr>
      <w:tr w:rsidR="00AA75EE" w:rsidRPr="00AA75EE" w14:paraId="758236A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9A86CF8" w14:textId="77777777" w:rsidR="00AA75EE" w:rsidRPr="00AA75EE" w:rsidRDefault="00AA75EE" w:rsidP="00056973">
            <w:r w:rsidRPr="00AA75EE">
              <w:t>Spinal bulbar muscular atrophy</w:t>
            </w:r>
          </w:p>
        </w:tc>
        <w:tc>
          <w:tcPr>
            <w:tcW w:w="1479" w:type="dxa"/>
            <w:noWrap/>
            <w:vAlign w:val="center"/>
            <w:hideMark/>
          </w:tcPr>
          <w:p w14:paraId="6D692375" w14:textId="77777777" w:rsidR="00AA75EE" w:rsidRPr="00AA75EE" w:rsidRDefault="00AA75EE" w:rsidP="008E20C5">
            <w:r w:rsidRPr="00AA75EE">
              <w:t>AR</w:t>
            </w:r>
          </w:p>
        </w:tc>
      </w:tr>
      <w:tr w:rsidR="00AA75EE" w:rsidRPr="00AA75EE" w14:paraId="2F2AAD4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F77043A" w14:textId="77777777" w:rsidR="00AA75EE" w:rsidRPr="00AA75EE" w:rsidRDefault="00AA75EE" w:rsidP="00056973">
            <w:r w:rsidRPr="00AA75EE">
              <w:t>Spinal muscular atrophy 1</w:t>
            </w:r>
          </w:p>
        </w:tc>
        <w:tc>
          <w:tcPr>
            <w:tcW w:w="1479" w:type="dxa"/>
            <w:noWrap/>
            <w:vAlign w:val="center"/>
            <w:hideMark/>
          </w:tcPr>
          <w:p w14:paraId="33E9E609" w14:textId="77777777" w:rsidR="00AA75EE" w:rsidRPr="00AA75EE" w:rsidRDefault="00AA75EE" w:rsidP="008E20C5">
            <w:r w:rsidRPr="00AA75EE">
              <w:t>SMN1</w:t>
            </w:r>
          </w:p>
        </w:tc>
      </w:tr>
      <w:tr w:rsidR="00AA75EE" w:rsidRPr="00AA75EE" w14:paraId="38F5DB6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345631E" w14:textId="77777777" w:rsidR="00AA75EE" w:rsidRPr="00AA75EE" w:rsidRDefault="00AA75EE" w:rsidP="00056973">
            <w:r w:rsidRPr="00AA75EE">
              <w:t>Spinocerebellar ataxia 1</w:t>
            </w:r>
          </w:p>
        </w:tc>
        <w:tc>
          <w:tcPr>
            <w:tcW w:w="1479" w:type="dxa"/>
            <w:noWrap/>
            <w:vAlign w:val="center"/>
            <w:hideMark/>
          </w:tcPr>
          <w:p w14:paraId="67F83AD5" w14:textId="77777777" w:rsidR="00AA75EE" w:rsidRPr="00AA75EE" w:rsidRDefault="00AA75EE" w:rsidP="008E20C5">
            <w:r w:rsidRPr="00AA75EE">
              <w:t>ATXN1</w:t>
            </w:r>
          </w:p>
        </w:tc>
      </w:tr>
      <w:tr w:rsidR="00AA75EE" w:rsidRPr="00AA75EE" w14:paraId="3EF7BB0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AEF49C6" w14:textId="77777777" w:rsidR="00AA75EE" w:rsidRPr="00AA75EE" w:rsidRDefault="00AA75EE" w:rsidP="00056973">
            <w:r w:rsidRPr="00AA75EE">
              <w:t>Spinocerebellar ataxia 15</w:t>
            </w:r>
          </w:p>
        </w:tc>
        <w:tc>
          <w:tcPr>
            <w:tcW w:w="1479" w:type="dxa"/>
            <w:noWrap/>
            <w:vAlign w:val="center"/>
            <w:hideMark/>
          </w:tcPr>
          <w:p w14:paraId="58EE09B8" w14:textId="77777777" w:rsidR="00AA75EE" w:rsidRPr="00AA75EE" w:rsidRDefault="00AA75EE" w:rsidP="008E20C5">
            <w:r w:rsidRPr="00AA75EE">
              <w:t>ITPR1</w:t>
            </w:r>
          </w:p>
        </w:tc>
      </w:tr>
      <w:tr w:rsidR="00AA75EE" w:rsidRPr="00AA75EE" w14:paraId="5754955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0CFA815" w14:textId="77777777" w:rsidR="00AA75EE" w:rsidRPr="00AA75EE" w:rsidRDefault="00AA75EE" w:rsidP="00056973">
            <w:r w:rsidRPr="00AA75EE">
              <w:t>Spinocerebellar Ataxia 17</w:t>
            </w:r>
          </w:p>
        </w:tc>
        <w:tc>
          <w:tcPr>
            <w:tcW w:w="1479" w:type="dxa"/>
            <w:noWrap/>
            <w:vAlign w:val="center"/>
            <w:hideMark/>
          </w:tcPr>
          <w:p w14:paraId="796FF69B" w14:textId="77777777" w:rsidR="00AA75EE" w:rsidRPr="00AA75EE" w:rsidRDefault="00AA75EE" w:rsidP="008E20C5">
            <w:r w:rsidRPr="00AA75EE">
              <w:t>TBP</w:t>
            </w:r>
          </w:p>
        </w:tc>
      </w:tr>
      <w:tr w:rsidR="00AA75EE" w:rsidRPr="00AA75EE" w14:paraId="5DB4CF8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2F2F0C4" w14:textId="77777777" w:rsidR="00AA75EE" w:rsidRPr="00AA75EE" w:rsidRDefault="00AA75EE" w:rsidP="00056973">
            <w:r w:rsidRPr="00AA75EE">
              <w:t>Spinocerebellar ataxia 2</w:t>
            </w:r>
          </w:p>
        </w:tc>
        <w:tc>
          <w:tcPr>
            <w:tcW w:w="1479" w:type="dxa"/>
            <w:noWrap/>
            <w:vAlign w:val="center"/>
            <w:hideMark/>
          </w:tcPr>
          <w:p w14:paraId="1D0B8332" w14:textId="77777777" w:rsidR="00AA75EE" w:rsidRPr="00AA75EE" w:rsidRDefault="00AA75EE" w:rsidP="008E20C5">
            <w:r w:rsidRPr="00AA75EE">
              <w:t>ATXN2</w:t>
            </w:r>
          </w:p>
        </w:tc>
      </w:tr>
      <w:tr w:rsidR="00AA75EE" w:rsidRPr="00AA75EE" w14:paraId="260E198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C8A8159" w14:textId="77777777" w:rsidR="00AA75EE" w:rsidRPr="00AA75EE" w:rsidRDefault="00AA75EE" w:rsidP="00056973">
            <w:r w:rsidRPr="00AA75EE">
              <w:t>Spinocerebellar ataxia 29</w:t>
            </w:r>
          </w:p>
        </w:tc>
        <w:tc>
          <w:tcPr>
            <w:tcW w:w="1479" w:type="dxa"/>
            <w:noWrap/>
            <w:vAlign w:val="center"/>
            <w:hideMark/>
          </w:tcPr>
          <w:p w14:paraId="68913794" w14:textId="77777777" w:rsidR="00AA75EE" w:rsidRPr="00AA75EE" w:rsidRDefault="00AA75EE" w:rsidP="008E20C5">
            <w:r w:rsidRPr="00AA75EE">
              <w:t>ITPR1</w:t>
            </w:r>
          </w:p>
        </w:tc>
      </w:tr>
      <w:tr w:rsidR="00AA75EE" w:rsidRPr="00AA75EE" w14:paraId="61753EA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5F65E69" w14:textId="77777777" w:rsidR="00AA75EE" w:rsidRPr="00AA75EE" w:rsidRDefault="00AA75EE" w:rsidP="00056973">
            <w:r w:rsidRPr="00AA75EE">
              <w:t>Spinocerebellar ataxia 6</w:t>
            </w:r>
          </w:p>
        </w:tc>
        <w:tc>
          <w:tcPr>
            <w:tcW w:w="1479" w:type="dxa"/>
            <w:noWrap/>
            <w:vAlign w:val="center"/>
            <w:hideMark/>
          </w:tcPr>
          <w:p w14:paraId="57909A1D" w14:textId="77777777" w:rsidR="00AA75EE" w:rsidRPr="00AA75EE" w:rsidRDefault="00AA75EE" w:rsidP="008E20C5">
            <w:r w:rsidRPr="00AA75EE">
              <w:t>CACNA1A</w:t>
            </w:r>
          </w:p>
        </w:tc>
      </w:tr>
      <w:tr w:rsidR="00AA75EE" w:rsidRPr="00AA75EE" w14:paraId="42A3E8A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9F23B27" w14:textId="77777777" w:rsidR="00AA75EE" w:rsidRPr="00AA75EE" w:rsidRDefault="00AA75EE" w:rsidP="00056973">
            <w:r w:rsidRPr="00AA75EE">
              <w:t>Spinocerebellar ataxia 7</w:t>
            </w:r>
          </w:p>
        </w:tc>
        <w:tc>
          <w:tcPr>
            <w:tcW w:w="1479" w:type="dxa"/>
            <w:noWrap/>
            <w:vAlign w:val="center"/>
            <w:hideMark/>
          </w:tcPr>
          <w:p w14:paraId="0CD42BE0" w14:textId="77777777" w:rsidR="00AA75EE" w:rsidRPr="00AA75EE" w:rsidRDefault="00AA75EE" w:rsidP="008E20C5">
            <w:r w:rsidRPr="00AA75EE">
              <w:t>ATXN7</w:t>
            </w:r>
          </w:p>
        </w:tc>
      </w:tr>
      <w:tr w:rsidR="00AA75EE" w:rsidRPr="00AA75EE" w14:paraId="05250BD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520EB98" w14:textId="77777777" w:rsidR="00AA75EE" w:rsidRPr="00AA75EE" w:rsidRDefault="00AA75EE" w:rsidP="00056973">
            <w:r w:rsidRPr="00AA75EE">
              <w:t>Split-hand/foot malformation 3</w:t>
            </w:r>
          </w:p>
        </w:tc>
        <w:tc>
          <w:tcPr>
            <w:tcW w:w="1479" w:type="dxa"/>
            <w:noWrap/>
            <w:vAlign w:val="center"/>
            <w:hideMark/>
          </w:tcPr>
          <w:p w14:paraId="7AFADE09" w14:textId="77777777" w:rsidR="00AA75EE" w:rsidRPr="00AA75EE" w:rsidRDefault="00AA75EE" w:rsidP="008E20C5">
            <w:r w:rsidRPr="00AA75EE">
              <w:t>FBXW4</w:t>
            </w:r>
          </w:p>
        </w:tc>
      </w:tr>
      <w:tr w:rsidR="00AA75EE" w:rsidRPr="00AA75EE" w14:paraId="3467729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943E149" w14:textId="77777777" w:rsidR="00AA75EE" w:rsidRPr="00AA75EE" w:rsidRDefault="00AA75EE" w:rsidP="00056973">
            <w:r w:rsidRPr="00AA75EE">
              <w:t>Split-hand/foot malformation 6</w:t>
            </w:r>
          </w:p>
        </w:tc>
        <w:tc>
          <w:tcPr>
            <w:tcW w:w="1479" w:type="dxa"/>
            <w:noWrap/>
            <w:vAlign w:val="center"/>
            <w:hideMark/>
          </w:tcPr>
          <w:p w14:paraId="3C26B7D6" w14:textId="77777777" w:rsidR="00AA75EE" w:rsidRPr="00AA75EE" w:rsidRDefault="00AA75EE" w:rsidP="008E20C5">
            <w:r w:rsidRPr="00AA75EE">
              <w:t>WNT10B</w:t>
            </w:r>
          </w:p>
        </w:tc>
      </w:tr>
      <w:tr w:rsidR="00AA75EE" w:rsidRPr="00AA75EE" w14:paraId="3CD7C50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FA31F1B" w14:textId="77777777" w:rsidR="00AA75EE" w:rsidRPr="00AA75EE" w:rsidRDefault="00AA75EE" w:rsidP="00056973">
            <w:r w:rsidRPr="00AA75EE">
              <w:t>Spondyloarthropathy</w:t>
            </w:r>
          </w:p>
        </w:tc>
        <w:tc>
          <w:tcPr>
            <w:tcW w:w="1479" w:type="dxa"/>
            <w:noWrap/>
            <w:vAlign w:val="center"/>
            <w:hideMark/>
          </w:tcPr>
          <w:p w14:paraId="2FED475F" w14:textId="77777777" w:rsidR="00AA75EE" w:rsidRPr="00AA75EE" w:rsidRDefault="00AA75EE" w:rsidP="008E20C5">
            <w:r w:rsidRPr="00AA75EE">
              <w:t>HLA-B27</w:t>
            </w:r>
          </w:p>
        </w:tc>
      </w:tr>
      <w:tr w:rsidR="00AA75EE" w:rsidRPr="00AA75EE" w14:paraId="44F285B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CAE7C41" w14:textId="77777777" w:rsidR="00AA75EE" w:rsidRPr="00AA75EE" w:rsidRDefault="00AA75EE" w:rsidP="00056973">
            <w:r w:rsidRPr="00AA75EE">
              <w:t>Spondylocostal dysostosis 1</w:t>
            </w:r>
          </w:p>
        </w:tc>
        <w:tc>
          <w:tcPr>
            <w:tcW w:w="1479" w:type="dxa"/>
            <w:noWrap/>
            <w:vAlign w:val="center"/>
            <w:hideMark/>
          </w:tcPr>
          <w:p w14:paraId="0CE193DF" w14:textId="77777777" w:rsidR="00AA75EE" w:rsidRPr="00AA75EE" w:rsidRDefault="00AA75EE" w:rsidP="008E20C5">
            <w:r w:rsidRPr="00AA75EE">
              <w:t>DLL3</w:t>
            </w:r>
          </w:p>
        </w:tc>
      </w:tr>
      <w:tr w:rsidR="00AA75EE" w:rsidRPr="00AA75EE" w14:paraId="131F6FA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7007DB2" w14:textId="77777777" w:rsidR="00AA75EE" w:rsidRPr="00AA75EE" w:rsidRDefault="00AA75EE" w:rsidP="00056973">
            <w:r w:rsidRPr="00AA75EE">
              <w:t>Spondyloepimetaphyseal dysplasia</w:t>
            </w:r>
          </w:p>
        </w:tc>
        <w:tc>
          <w:tcPr>
            <w:tcW w:w="1479" w:type="dxa"/>
            <w:noWrap/>
            <w:vAlign w:val="center"/>
            <w:hideMark/>
          </w:tcPr>
          <w:p w14:paraId="58E2E2B0" w14:textId="77777777" w:rsidR="00AA75EE" w:rsidRPr="00AA75EE" w:rsidRDefault="00AA75EE" w:rsidP="008E20C5">
            <w:r w:rsidRPr="00AA75EE">
              <w:t>ACAN</w:t>
            </w:r>
          </w:p>
        </w:tc>
      </w:tr>
      <w:tr w:rsidR="00AA75EE" w:rsidRPr="00AA75EE" w14:paraId="5B26E1E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80B1ADB" w14:textId="77777777" w:rsidR="00AA75EE" w:rsidRPr="00AA75EE" w:rsidRDefault="00AA75EE" w:rsidP="00056973">
            <w:r w:rsidRPr="00AA75EE">
              <w:t>Spondyloepimetaphyseal dysplasia-2</w:t>
            </w:r>
          </w:p>
        </w:tc>
        <w:tc>
          <w:tcPr>
            <w:tcW w:w="1479" w:type="dxa"/>
            <w:noWrap/>
            <w:vAlign w:val="center"/>
            <w:hideMark/>
          </w:tcPr>
          <w:p w14:paraId="1D121E73" w14:textId="77777777" w:rsidR="00AA75EE" w:rsidRPr="00AA75EE" w:rsidRDefault="00AA75EE" w:rsidP="008E20C5">
            <w:r w:rsidRPr="00AA75EE">
              <w:t>KIF22</w:t>
            </w:r>
          </w:p>
        </w:tc>
      </w:tr>
      <w:tr w:rsidR="00AA75EE" w:rsidRPr="00AA75EE" w14:paraId="727E204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DB5BA6D" w14:textId="77777777" w:rsidR="00AA75EE" w:rsidRPr="00AA75EE" w:rsidRDefault="00AA75EE" w:rsidP="00056973">
            <w:r w:rsidRPr="00AA75EE">
              <w:lastRenderedPageBreak/>
              <w:t>Spondyloepimetaphyseal dysplasia-Krakow</w:t>
            </w:r>
          </w:p>
        </w:tc>
        <w:tc>
          <w:tcPr>
            <w:tcW w:w="1479" w:type="dxa"/>
            <w:noWrap/>
            <w:vAlign w:val="center"/>
            <w:hideMark/>
          </w:tcPr>
          <w:p w14:paraId="3FBDE16E" w14:textId="77777777" w:rsidR="00AA75EE" w:rsidRPr="00AA75EE" w:rsidRDefault="00AA75EE" w:rsidP="008E20C5">
            <w:r w:rsidRPr="00AA75EE">
              <w:t>SIK3</w:t>
            </w:r>
          </w:p>
        </w:tc>
      </w:tr>
      <w:tr w:rsidR="00AA75EE" w:rsidRPr="00AA75EE" w14:paraId="7DF8E5E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BA97CDD" w14:textId="77777777" w:rsidR="00AA75EE" w:rsidRPr="00AA75EE" w:rsidRDefault="00AA75EE" w:rsidP="00056973">
            <w:r w:rsidRPr="00AA75EE">
              <w:t>Spondyloepiphiseal dysplasia</w:t>
            </w:r>
          </w:p>
        </w:tc>
        <w:tc>
          <w:tcPr>
            <w:tcW w:w="1479" w:type="dxa"/>
            <w:noWrap/>
            <w:vAlign w:val="center"/>
            <w:hideMark/>
          </w:tcPr>
          <w:p w14:paraId="60281D4C" w14:textId="77777777" w:rsidR="00AA75EE" w:rsidRPr="00AA75EE" w:rsidRDefault="00AA75EE" w:rsidP="008E20C5">
            <w:r w:rsidRPr="00AA75EE">
              <w:t>COL2A1</w:t>
            </w:r>
          </w:p>
        </w:tc>
      </w:tr>
      <w:tr w:rsidR="00AA75EE" w:rsidRPr="00AA75EE" w14:paraId="051548C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0994522" w14:textId="77777777" w:rsidR="00AA75EE" w:rsidRPr="00AA75EE" w:rsidRDefault="00AA75EE" w:rsidP="00056973">
            <w:r w:rsidRPr="00AA75EE">
              <w:t>Spondylometaphyseal dysplasia, Kozlowski type</w:t>
            </w:r>
          </w:p>
        </w:tc>
        <w:tc>
          <w:tcPr>
            <w:tcW w:w="1479" w:type="dxa"/>
            <w:noWrap/>
            <w:vAlign w:val="center"/>
            <w:hideMark/>
          </w:tcPr>
          <w:p w14:paraId="22FDFE66" w14:textId="77777777" w:rsidR="00AA75EE" w:rsidRPr="00AA75EE" w:rsidRDefault="00AA75EE" w:rsidP="008E20C5">
            <w:r w:rsidRPr="00AA75EE">
              <w:t>TRPV4</w:t>
            </w:r>
          </w:p>
        </w:tc>
      </w:tr>
      <w:tr w:rsidR="00AA75EE" w:rsidRPr="00AA75EE" w14:paraId="5367C91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C94C259" w14:textId="77777777" w:rsidR="00AA75EE" w:rsidRPr="00AA75EE" w:rsidRDefault="00AA75EE" w:rsidP="00056973">
            <w:r w:rsidRPr="00AA75EE">
              <w:t>Stargardt Disease 1</w:t>
            </w:r>
          </w:p>
        </w:tc>
        <w:tc>
          <w:tcPr>
            <w:tcW w:w="1479" w:type="dxa"/>
            <w:noWrap/>
            <w:vAlign w:val="center"/>
            <w:hideMark/>
          </w:tcPr>
          <w:p w14:paraId="11F08695" w14:textId="77777777" w:rsidR="00AA75EE" w:rsidRPr="00AA75EE" w:rsidRDefault="00AA75EE" w:rsidP="008E20C5">
            <w:r w:rsidRPr="00AA75EE">
              <w:t>ABCA4</w:t>
            </w:r>
          </w:p>
        </w:tc>
      </w:tr>
      <w:tr w:rsidR="00AA75EE" w:rsidRPr="00AA75EE" w14:paraId="4957545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F9A2B5B" w14:textId="77777777" w:rsidR="00AA75EE" w:rsidRPr="00AA75EE" w:rsidRDefault="00AA75EE" w:rsidP="00056973">
            <w:r w:rsidRPr="00AA75EE">
              <w:t>Stickler syndrome-1</w:t>
            </w:r>
          </w:p>
        </w:tc>
        <w:tc>
          <w:tcPr>
            <w:tcW w:w="1479" w:type="dxa"/>
            <w:noWrap/>
            <w:vAlign w:val="center"/>
            <w:hideMark/>
          </w:tcPr>
          <w:p w14:paraId="687E1E25" w14:textId="77777777" w:rsidR="00AA75EE" w:rsidRPr="00AA75EE" w:rsidRDefault="00AA75EE" w:rsidP="008E20C5">
            <w:r w:rsidRPr="00AA75EE">
              <w:t>COL2A1</w:t>
            </w:r>
          </w:p>
        </w:tc>
      </w:tr>
      <w:tr w:rsidR="00AA75EE" w:rsidRPr="00AA75EE" w14:paraId="731BDC8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64BAB2E" w14:textId="77777777" w:rsidR="00AA75EE" w:rsidRPr="00AA75EE" w:rsidRDefault="00AA75EE" w:rsidP="00056973">
            <w:r w:rsidRPr="00AA75EE">
              <w:t>Stickler syndrome-2</w:t>
            </w:r>
          </w:p>
        </w:tc>
        <w:tc>
          <w:tcPr>
            <w:tcW w:w="1479" w:type="dxa"/>
            <w:noWrap/>
            <w:vAlign w:val="center"/>
            <w:hideMark/>
          </w:tcPr>
          <w:p w14:paraId="0FF2DD2E" w14:textId="77777777" w:rsidR="00AA75EE" w:rsidRPr="00AA75EE" w:rsidRDefault="00AA75EE" w:rsidP="008E20C5">
            <w:r w:rsidRPr="00AA75EE">
              <w:t>COL11A1</w:t>
            </w:r>
          </w:p>
        </w:tc>
      </w:tr>
      <w:tr w:rsidR="00AA75EE" w:rsidRPr="00AA75EE" w14:paraId="6BBAB4F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EE88822" w14:textId="77777777" w:rsidR="00AA75EE" w:rsidRPr="00AA75EE" w:rsidRDefault="00AA75EE" w:rsidP="00056973">
            <w:r w:rsidRPr="00AA75EE">
              <w:t>Striatonigral degeneration</w:t>
            </w:r>
          </w:p>
        </w:tc>
        <w:tc>
          <w:tcPr>
            <w:tcW w:w="1479" w:type="dxa"/>
            <w:noWrap/>
            <w:vAlign w:val="center"/>
            <w:hideMark/>
          </w:tcPr>
          <w:p w14:paraId="09BB2658" w14:textId="77777777" w:rsidR="00AA75EE" w:rsidRPr="00AA75EE" w:rsidRDefault="00AA75EE" w:rsidP="008E20C5">
            <w:r w:rsidRPr="00AA75EE">
              <w:t>VAC14</w:t>
            </w:r>
          </w:p>
        </w:tc>
      </w:tr>
      <w:tr w:rsidR="00AA75EE" w:rsidRPr="00AA75EE" w14:paraId="7F6F5C4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4BD4E01" w14:textId="77777777" w:rsidR="00AA75EE" w:rsidRPr="00AA75EE" w:rsidRDefault="00AA75EE" w:rsidP="00056973">
            <w:r w:rsidRPr="00AA75EE">
              <w:t>Stuve-Wiedemann Syndrome 1</w:t>
            </w:r>
          </w:p>
        </w:tc>
        <w:tc>
          <w:tcPr>
            <w:tcW w:w="1479" w:type="dxa"/>
            <w:noWrap/>
            <w:vAlign w:val="center"/>
            <w:hideMark/>
          </w:tcPr>
          <w:p w14:paraId="1D667A52" w14:textId="77777777" w:rsidR="00AA75EE" w:rsidRPr="00AA75EE" w:rsidRDefault="00AA75EE" w:rsidP="008E20C5">
            <w:r w:rsidRPr="00AA75EE">
              <w:t>LIFR</w:t>
            </w:r>
          </w:p>
        </w:tc>
      </w:tr>
      <w:tr w:rsidR="00AA75EE" w:rsidRPr="00AA75EE" w14:paraId="0C316B4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E34DEDF" w14:textId="77777777" w:rsidR="00AA75EE" w:rsidRPr="00AA75EE" w:rsidRDefault="00AA75EE" w:rsidP="00056973">
            <w:r w:rsidRPr="00AA75EE">
              <w:t>Sudden cardiac failure</w:t>
            </w:r>
          </w:p>
        </w:tc>
        <w:tc>
          <w:tcPr>
            <w:tcW w:w="1479" w:type="dxa"/>
            <w:noWrap/>
            <w:vAlign w:val="center"/>
            <w:hideMark/>
          </w:tcPr>
          <w:p w14:paraId="7D56F63D" w14:textId="77777777" w:rsidR="00AA75EE" w:rsidRPr="00AA75EE" w:rsidRDefault="00AA75EE" w:rsidP="008E20C5">
            <w:r w:rsidRPr="00AA75EE">
              <w:t>PPA2</w:t>
            </w:r>
          </w:p>
        </w:tc>
      </w:tr>
      <w:tr w:rsidR="00AA75EE" w:rsidRPr="00AA75EE" w14:paraId="061A5AD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EEDA35D" w14:textId="77777777" w:rsidR="00AA75EE" w:rsidRPr="00AA75EE" w:rsidRDefault="00AA75EE" w:rsidP="00056973">
            <w:r w:rsidRPr="00AA75EE">
              <w:t>Sulfite oxidase deficiency</w:t>
            </w:r>
          </w:p>
        </w:tc>
        <w:tc>
          <w:tcPr>
            <w:tcW w:w="1479" w:type="dxa"/>
            <w:noWrap/>
            <w:vAlign w:val="center"/>
            <w:hideMark/>
          </w:tcPr>
          <w:p w14:paraId="5DA10A70" w14:textId="77777777" w:rsidR="00AA75EE" w:rsidRPr="00AA75EE" w:rsidRDefault="00AA75EE" w:rsidP="008E20C5">
            <w:r w:rsidRPr="00AA75EE">
              <w:t>SUOX</w:t>
            </w:r>
          </w:p>
        </w:tc>
      </w:tr>
      <w:tr w:rsidR="00AA75EE" w:rsidRPr="00AA75EE" w14:paraId="205466A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C1C5A2D" w14:textId="77777777" w:rsidR="00AA75EE" w:rsidRPr="00AA75EE" w:rsidRDefault="00AA75EE" w:rsidP="00056973">
            <w:r w:rsidRPr="00AA75EE">
              <w:t>Supravalvar aortic stenosis</w:t>
            </w:r>
          </w:p>
        </w:tc>
        <w:tc>
          <w:tcPr>
            <w:tcW w:w="1479" w:type="dxa"/>
            <w:noWrap/>
            <w:vAlign w:val="center"/>
            <w:hideMark/>
          </w:tcPr>
          <w:p w14:paraId="26BC494A" w14:textId="77777777" w:rsidR="00AA75EE" w:rsidRPr="00AA75EE" w:rsidRDefault="00AA75EE" w:rsidP="008E20C5">
            <w:r w:rsidRPr="00AA75EE">
              <w:t>ELN</w:t>
            </w:r>
          </w:p>
        </w:tc>
      </w:tr>
      <w:tr w:rsidR="00AA75EE" w:rsidRPr="00AA75EE" w14:paraId="105C177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0F345DF" w14:textId="77777777" w:rsidR="00AA75EE" w:rsidRPr="00AA75EE" w:rsidRDefault="00AA75EE" w:rsidP="00056973">
            <w:r w:rsidRPr="00AA75EE">
              <w:t>Susceptibility to atypical hemolytic uremic syndrome 1</w:t>
            </w:r>
          </w:p>
        </w:tc>
        <w:tc>
          <w:tcPr>
            <w:tcW w:w="1479" w:type="dxa"/>
            <w:noWrap/>
            <w:vAlign w:val="center"/>
            <w:hideMark/>
          </w:tcPr>
          <w:p w14:paraId="6FCC6C1A" w14:textId="77777777" w:rsidR="00AA75EE" w:rsidRPr="00AA75EE" w:rsidRDefault="00AA75EE" w:rsidP="008E20C5">
            <w:r w:rsidRPr="00AA75EE">
              <w:t>CFH</w:t>
            </w:r>
          </w:p>
        </w:tc>
      </w:tr>
      <w:tr w:rsidR="00AA75EE" w:rsidRPr="00AA75EE" w14:paraId="53D1622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7FCC0A4" w14:textId="77777777" w:rsidR="00AA75EE" w:rsidRPr="00AA75EE" w:rsidRDefault="00AA75EE" w:rsidP="00056973">
            <w:r w:rsidRPr="00AA75EE">
              <w:t>Susceptibility to atypical hemolytic uremic syndrome 3</w:t>
            </w:r>
          </w:p>
        </w:tc>
        <w:tc>
          <w:tcPr>
            <w:tcW w:w="1479" w:type="dxa"/>
            <w:noWrap/>
            <w:vAlign w:val="center"/>
            <w:hideMark/>
          </w:tcPr>
          <w:p w14:paraId="767724F2" w14:textId="77777777" w:rsidR="00AA75EE" w:rsidRPr="00AA75EE" w:rsidRDefault="00AA75EE" w:rsidP="008E20C5">
            <w:r w:rsidRPr="00AA75EE">
              <w:t>CFI</w:t>
            </w:r>
          </w:p>
        </w:tc>
      </w:tr>
      <w:tr w:rsidR="00AA75EE" w:rsidRPr="00AA75EE" w14:paraId="370DC94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2AF7751" w14:textId="77777777" w:rsidR="00AA75EE" w:rsidRPr="00AA75EE" w:rsidRDefault="00AA75EE" w:rsidP="00056973">
            <w:r w:rsidRPr="00AA75EE">
              <w:t>Susceptibility to atypical hemolytic uremic syndrome 5</w:t>
            </w:r>
          </w:p>
        </w:tc>
        <w:tc>
          <w:tcPr>
            <w:tcW w:w="1479" w:type="dxa"/>
            <w:noWrap/>
            <w:vAlign w:val="center"/>
            <w:hideMark/>
          </w:tcPr>
          <w:p w14:paraId="40812FA6" w14:textId="77777777" w:rsidR="00AA75EE" w:rsidRPr="00AA75EE" w:rsidRDefault="00AA75EE" w:rsidP="008E20C5">
            <w:r w:rsidRPr="00AA75EE">
              <w:t>C3</w:t>
            </w:r>
          </w:p>
        </w:tc>
      </w:tr>
      <w:tr w:rsidR="00783D0C" w:rsidRPr="00AA75EE" w14:paraId="57B5DAC7" w14:textId="77777777" w:rsidTr="008E20C5">
        <w:trPr>
          <w:trHeight w:val="300"/>
        </w:trPr>
        <w:tc>
          <w:tcPr>
            <w:tcW w:w="7763" w:type="dxa"/>
            <w:vMerge w:val="restart"/>
            <w:noWrap/>
            <w:vAlign w:val="center"/>
            <w:hideMark/>
          </w:tcPr>
          <w:p w14:paraId="26EE5CD7" w14:textId="77777777" w:rsidR="00783D0C" w:rsidRPr="00AA75EE" w:rsidRDefault="00783D0C" w:rsidP="00056973">
            <w:r w:rsidRPr="00AA75EE">
              <w:t>Susceptibility to breast cancer</w:t>
            </w:r>
          </w:p>
        </w:tc>
        <w:tc>
          <w:tcPr>
            <w:tcW w:w="1479" w:type="dxa"/>
            <w:noWrap/>
            <w:vAlign w:val="center"/>
            <w:hideMark/>
          </w:tcPr>
          <w:p w14:paraId="216C6D9D" w14:textId="77777777" w:rsidR="00783D0C" w:rsidRPr="00AA75EE" w:rsidRDefault="00783D0C" w:rsidP="008E20C5">
            <w:r w:rsidRPr="00AA75EE">
              <w:t>ATM</w:t>
            </w:r>
          </w:p>
        </w:tc>
      </w:tr>
      <w:tr w:rsidR="00783D0C" w:rsidRPr="00AA75EE" w14:paraId="52DC18FA" w14:textId="77777777" w:rsidTr="008E20C5">
        <w:trPr>
          <w:trHeight w:val="300"/>
        </w:trPr>
        <w:tc>
          <w:tcPr>
            <w:tcW w:w="7763" w:type="dxa"/>
            <w:vMerge/>
            <w:noWrap/>
            <w:vAlign w:val="center"/>
            <w:hideMark/>
          </w:tcPr>
          <w:p w14:paraId="7696EDB7" w14:textId="77777777" w:rsidR="00783D0C" w:rsidRPr="00AA75EE" w:rsidRDefault="00783D0C" w:rsidP="00056973"/>
        </w:tc>
        <w:tc>
          <w:tcPr>
            <w:tcW w:w="1479" w:type="dxa"/>
            <w:noWrap/>
            <w:vAlign w:val="center"/>
            <w:hideMark/>
          </w:tcPr>
          <w:p w14:paraId="172A7520" w14:textId="77777777" w:rsidR="00783D0C" w:rsidRPr="00AA75EE" w:rsidRDefault="00783D0C" w:rsidP="008E20C5">
            <w:r w:rsidRPr="00AA75EE">
              <w:t>BRIP1</w:t>
            </w:r>
          </w:p>
        </w:tc>
      </w:tr>
      <w:tr w:rsidR="00783D0C" w:rsidRPr="00AA75EE" w14:paraId="68F38F6D" w14:textId="77777777" w:rsidTr="008E20C5">
        <w:trPr>
          <w:trHeight w:val="300"/>
        </w:trPr>
        <w:tc>
          <w:tcPr>
            <w:tcW w:w="7763" w:type="dxa"/>
            <w:vMerge/>
            <w:noWrap/>
            <w:vAlign w:val="center"/>
            <w:hideMark/>
          </w:tcPr>
          <w:p w14:paraId="60B70C2E" w14:textId="77777777" w:rsidR="00783D0C" w:rsidRPr="00AA75EE" w:rsidRDefault="00783D0C" w:rsidP="00056973"/>
        </w:tc>
        <w:tc>
          <w:tcPr>
            <w:tcW w:w="1479" w:type="dxa"/>
            <w:noWrap/>
            <w:vAlign w:val="center"/>
            <w:hideMark/>
          </w:tcPr>
          <w:p w14:paraId="695B26FC" w14:textId="77777777" w:rsidR="00783D0C" w:rsidRPr="00AA75EE" w:rsidRDefault="00783D0C" w:rsidP="008E20C5">
            <w:r w:rsidRPr="00AA75EE">
              <w:t>BARD1</w:t>
            </w:r>
          </w:p>
        </w:tc>
      </w:tr>
      <w:tr w:rsidR="00783D0C" w:rsidRPr="00AA75EE" w14:paraId="67CF5E10" w14:textId="77777777" w:rsidTr="008E20C5">
        <w:trPr>
          <w:trHeight w:val="300"/>
        </w:trPr>
        <w:tc>
          <w:tcPr>
            <w:tcW w:w="7763" w:type="dxa"/>
            <w:vMerge/>
            <w:noWrap/>
            <w:vAlign w:val="center"/>
            <w:hideMark/>
          </w:tcPr>
          <w:p w14:paraId="62D2286E" w14:textId="77777777" w:rsidR="00783D0C" w:rsidRPr="00AA75EE" w:rsidRDefault="00783D0C" w:rsidP="00056973"/>
        </w:tc>
        <w:tc>
          <w:tcPr>
            <w:tcW w:w="1479" w:type="dxa"/>
            <w:noWrap/>
            <w:vAlign w:val="center"/>
            <w:hideMark/>
          </w:tcPr>
          <w:p w14:paraId="3365EA04" w14:textId="77777777" w:rsidR="00783D0C" w:rsidRPr="00AA75EE" w:rsidRDefault="00783D0C" w:rsidP="008E20C5">
            <w:r w:rsidRPr="00AA75EE">
              <w:t>CHEK2</w:t>
            </w:r>
          </w:p>
        </w:tc>
      </w:tr>
      <w:tr w:rsidR="00783D0C" w:rsidRPr="00AA75EE" w14:paraId="2344FF36" w14:textId="77777777" w:rsidTr="008E20C5">
        <w:trPr>
          <w:trHeight w:val="300"/>
        </w:trPr>
        <w:tc>
          <w:tcPr>
            <w:tcW w:w="7763" w:type="dxa"/>
            <w:vMerge/>
            <w:noWrap/>
            <w:vAlign w:val="center"/>
            <w:hideMark/>
          </w:tcPr>
          <w:p w14:paraId="19587803" w14:textId="77777777" w:rsidR="00783D0C" w:rsidRPr="00AA75EE" w:rsidRDefault="00783D0C" w:rsidP="00056973"/>
        </w:tc>
        <w:tc>
          <w:tcPr>
            <w:tcW w:w="1479" w:type="dxa"/>
            <w:noWrap/>
            <w:vAlign w:val="center"/>
            <w:hideMark/>
          </w:tcPr>
          <w:p w14:paraId="7200C9A7" w14:textId="77777777" w:rsidR="00783D0C" w:rsidRPr="00AA75EE" w:rsidRDefault="00783D0C" w:rsidP="008E20C5">
            <w:r w:rsidRPr="00AA75EE">
              <w:t>NBN</w:t>
            </w:r>
          </w:p>
        </w:tc>
      </w:tr>
      <w:tr w:rsidR="00AA75EE" w:rsidRPr="00AA75EE" w14:paraId="63C5907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8FF71B1" w14:textId="77777777" w:rsidR="00AA75EE" w:rsidRPr="00AA75EE" w:rsidRDefault="00AA75EE" w:rsidP="00056973">
            <w:r w:rsidRPr="00AA75EE">
              <w:t>Susceptibility to breast cancer/pancreatic cancer 3</w:t>
            </w:r>
          </w:p>
        </w:tc>
        <w:tc>
          <w:tcPr>
            <w:tcW w:w="1479" w:type="dxa"/>
            <w:noWrap/>
            <w:vAlign w:val="center"/>
            <w:hideMark/>
          </w:tcPr>
          <w:p w14:paraId="6AB95A2E" w14:textId="77777777" w:rsidR="00AA75EE" w:rsidRPr="00AA75EE" w:rsidRDefault="00AA75EE" w:rsidP="008E20C5">
            <w:r w:rsidRPr="00AA75EE">
              <w:t>PALB2</w:t>
            </w:r>
          </w:p>
        </w:tc>
      </w:tr>
      <w:tr w:rsidR="00AA75EE" w:rsidRPr="00AA75EE" w14:paraId="662B0CB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D442BCE" w14:textId="77777777" w:rsidR="00AA75EE" w:rsidRPr="00AA75EE" w:rsidRDefault="00AA75EE" w:rsidP="00056973">
            <w:r w:rsidRPr="00AA75EE">
              <w:t>Susceptibility to breast-ovarian cancer 3</w:t>
            </w:r>
          </w:p>
        </w:tc>
        <w:tc>
          <w:tcPr>
            <w:tcW w:w="1479" w:type="dxa"/>
            <w:noWrap/>
            <w:vAlign w:val="center"/>
            <w:hideMark/>
          </w:tcPr>
          <w:p w14:paraId="2B513A01" w14:textId="77777777" w:rsidR="00AA75EE" w:rsidRPr="00AA75EE" w:rsidRDefault="00AA75EE" w:rsidP="008E20C5">
            <w:r w:rsidRPr="00AA75EE">
              <w:t>RAD51C</w:t>
            </w:r>
          </w:p>
        </w:tc>
      </w:tr>
      <w:tr w:rsidR="00AA75EE" w:rsidRPr="00AA75EE" w14:paraId="7B5657C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C945001" w14:textId="77777777" w:rsidR="00AA75EE" w:rsidRPr="00AA75EE" w:rsidRDefault="00AA75EE" w:rsidP="00056973">
            <w:r w:rsidRPr="00AA75EE">
              <w:t>Hereditary breast-ovarian cancer 4</w:t>
            </w:r>
          </w:p>
        </w:tc>
        <w:tc>
          <w:tcPr>
            <w:tcW w:w="1479" w:type="dxa"/>
            <w:noWrap/>
            <w:vAlign w:val="center"/>
            <w:hideMark/>
          </w:tcPr>
          <w:p w14:paraId="00CE09B0" w14:textId="77777777" w:rsidR="00AA75EE" w:rsidRPr="00AA75EE" w:rsidRDefault="00AA75EE" w:rsidP="008E20C5">
            <w:r w:rsidRPr="00AA75EE">
              <w:t>RAD51D</w:t>
            </w:r>
          </w:p>
        </w:tc>
      </w:tr>
      <w:tr w:rsidR="00AA75EE" w:rsidRPr="00AA75EE" w14:paraId="72A5F021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A73AD37" w14:textId="77777777" w:rsidR="00AA75EE" w:rsidRPr="00AA75EE" w:rsidRDefault="00AA75EE" w:rsidP="00056973">
            <w:r w:rsidRPr="00AA75EE">
              <w:t>Susceptibility to celiac disease 1</w:t>
            </w:r>
          </w:p>
        </w:tc>
        <w:tc>
          <w:tcPr>
            <w:tcW w:w="1479" w:type="dxa"/>
            <w:noWrap/>
            <w:vAlign w:val="center"/>
            <w:hideMark/>
          </w:tcPr>
          <w:p w14:paraId="02C8F685" w14:textId="77777777" w:rsidR="00AA75EE" w:rsidRPr="00AA75EE" w:rsidRDefault="00AA75EE" w:rsidP="008E20C5">
            <w:r w:rsidRPr="00AA75EE">
              <w:t>HLA-DQA1</w:t>
            </w:r>
          </w:p>
        </w:tc>
      </w:tr>
      <w:tr w:rsidR="00AA75EE" w:rsidRPr="00AA75EE" w14:paraId="6DB7D07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2FA1B73" w14:textId="77777777" w:rsidR="00AA75EE" w:rsidRPr="00AA75EE" w:rsidRDefault="00AA75EE" w:rsidP="00056973">
            <w:r w:rsidRPr="00AA75EE">
              <w:t>Susceptibility to cutaneous malignant melanoma 2</w:t>
            </w:r>
          </w:p>
        </w:tc>
        <w:tc>
          <w:tcPr>
            <w:tcW w:w="1479" w:type="dxa"/>
            <w:noWrap/>
            <w:vAlign w:val="center"/>
            <w:hideMark/>
          </w:tcPr>
          <w:p w14:paraId="2FFBE61E" w14:textId="77777777" w:rsidR="00AA75EE" w:rsidRPr="00AA75EE" w:rsidRDefault="00AA75EE" w:rsidP="008E20C5">
            <w:r w:rsidRPr="00AA75EE">
              <w:t>CDKN2A</w:t>
            </w:r>
          </w:p>
        </w:tc>
      </w:tr>
      <w:tr w:rsidR="00AA75EE" w:rsidRPr="00AA75EE" w14:paraId="5D4938F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FC5F8BE" w14:textId="77777777" w:rsidR="00AA75EE" w:rsidRPr="00AA75EE" w:rsidRDefault="00AA75EE" w:rsidP="00056973">
            <w:r w:rsidRPr="00AA75EE">
              <w:t>Susceptibility to cutaneous malignant melanoma 8</w:t>
            </w:r>
          </w:p>
        </w:tc>
        <w:tc>
          <w:tcPr>
            <w:tcW w:w="1479" w:type="dxa"/>
            <w:noWrap/>
            <w:vAlign w:val="center"/>
            <w:hideMark/>
          </w:tcPr>
          <w:p w14:paraId="28E466D1" w14:textId="77777777" w:rsidR="00AA75EE" w:rsidRPr="00AA75EE" w:rsidRDefault="00AA75EE" w:rsidP="008E20C5">
            <w:r w:rsidRPr="00AA75EE">
              <w:t>MITF</w:t>
            </w:r>
          </w:p>
        </w:tc>
      </w:tr>
      <w:tr w:rsidR="00AA75EE" w:rsidRPr="00AA75EE" w14:paraId="06010A3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D1A474C" w14:textId="77777777" w:rsidR="00AA75EE" w:rsidRPr="00AA75EE" w:rsidRDefault="00AA75EE" w:rsidP="00056973">
            <w:r w:rsidRPr="00AA75EE">
              <w:t>Susceptibility to intracerebral hemorrhage</w:t>
            </w:r>
          </w:p>
        </w:tc>
        <w:tc>
          <w:tcPr>
            <w:tcW w:w="1479" w:type="dxa"/>
            <w:noWrap/>
            <w:vAlign w:val="center"/>
            <w:hideMark/>
          </w:tcPr>
          <w:p w14:paraId="542E0EF7" w14:textId="77777777" w:rsidR="00AA75EE" w:rsidRPr="00AA75EE" w:rsidRDefault="00AA75EE" w:rsidP="008E20C5">
            <w:r w:rsidRPr="00AA75EE">
              <w:t>COL4A1</w:t>
            </w:r>
          </w:p>
        </w:tc>
      </w:tr>
      <w:tr w:rsidR="00AA75EE" w:rsidRPr="00AA75EE" w14:paraId="2FD8AAC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0F112A7" w14:textId="77777777" w:rsidR="00AA75EE" w:rsidRPr="00AA75EE" w:rsidRDefault="00AA75EE" w:rsidP="00056973">
            <w:r w:rsidRPr="00AA75EE">
              <w:t>Susceptibility to Melanoma 10</w:t>
            </w:r>
          </w:p>
        </w:tc>
        <w:tc>
          <w:tcPr>
            <w:tcW w:w="1479" w:type="dxa"/>
            <w:noWrap/>
            <w:vAlign w:val="center"/>
            <w:hideMark/>
          </w:tcPr>
          <w:p w14:paraId="6B657F7C" w14:textId="77777777" w:rsidR="00AA75EE" w:rsidRPr="00AA75EE" w:rsidRDefault="00AA75EE" w:rsidP="008E20C5">
            <w:r w:rsidRPr="00AA75EE">
              <w:t>POT1</w:t>
            </w:r>
          </w:p>
        </w:tc>
      </w:tr>
      <w:tr w:rsidR="00AA75EE" w:rsidRPr="00AA75EE" w14:paraId="0EB8DA3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61BD847" w14:textId="77777777" w:rsidR="00AA75EE" w:rsidRPr="00AA75EE" w:rsidRDefault="00AA75EE" w:rsidP="00056973">
            <w:r w:rsidRPr="00AA75EE">
              <w:t>Susceptibility to Myelodysplastic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1544E2AE" w14:textId="77777777" w:rsidR="00AA75EE" w:rsidRPr="00AA75EE" w:rsidRDefault="00AA75EE" w:rsidP="008E20C5">
            <w:r w:rsidRPr="00AA75EE">
              <w:t>GATA2</w:t>
            </w:r>
          </w:p>
        </w:tc>
      </w:tr>
      <w:tr w:rsidR="00AA75EE" w:rsidRPr="00AA75EE" w14:paraId="64C02D9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4995CBB" w14:textId="77777777" w:rsidR="00AA75EE" w:rsidRPr="00AA75EE" w:rsidRDefault="00AA75EE" w:rsidP="00056973">
            <w:r w:rsidRPr="00AA75EE">
              <w:t>Susceptibility to neural tube defects</w:t>
            </w:r>
          </w:p>
        </w:tc>
        <w:tc>
          <w:tcPr>
            <w:tcW w:w="1479" w:type="dxa"/>
            <w:noWrap/>
            <w:vAlign w:val="center"/>
            <w:hideMark/>
          </w:tcPr>
          <w:p w14:paraId="6A875476" w14:textId="77777777" w:rsidR="00AA75EE" w:rsidRPr="00AA75EE" w:rsidRDefault="00AA75EE" w:rsidP="008E20C5">
            <w:r w:rsidRPr="00AA75EE">
              <w:t>TBXT</w:t>
            </w:r>
          </w:p>
        </w:tc>
      </w:tr>
      <w:tr w:rsidR="00AA75EE" w:rsidRPr="00AA75EE" w14:paraId="74E76C2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BA234A7" w14:textId="77777777" w:rsidR="00AA75EE" w:rsidRPr="00AA75EE" w:rsidRDefault="00AA75EE" w:rsidP="00056973">
            <w:r w:rsidRPr="00AA75EE">
              <w:t>Susceptibility to Schwannomatosis 1</w:t>
            </w:r>
          </w:p>
        </w:tc>
        <w:tc>
          <w:tcPr>
            <w:tcW w:w="1479" w:type="dxa"/>
            <w:noWrap/>
            <w:vAlign w:val="center"/>
            <w:hideMark/>
          </w:tcPr>
          <w:p w14:paraId="58CABDFD" w14:textId="77777777" w:rsidR="00AA75EE" w:rsidRPr="00AA75EE" w:rsidRDefault="00AA75EE" w:rsidP="008E20C5">
            <w:r w:rsidRPr="00AA75EE">
              <w:t>SMARCB1</w:t>
            </w:r>
          </w:p>
        </w:tc>
      </w:tr>
      <w:tr w:rsidR="00AA75EE" w:rsidRPr="00AA75EE" w14:paraId="738B998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D2CD474" w14:textId="77777777" w:rsidR="00AA75EE" w:rsidRPr="00AA75EE" w:rsidRDefault="00AA75EE" w:rsidP="00056973">
            <w:r w:rsidRPr="00AA75EE">
              <w:t>Syndromic Diarrhea 3</w:t>
            </w:r>
          </w:p>
        </w:tc>
        <w:tc>
          <w:tcPr>
            <w:tcW w:w="1479" w:type="dxa"/>
            <w:noWrap/>
            <w:vAlign w:val="center"/>
            <w:hideMark/>
          </w:tcPr>
          <w:p w14:paraId="6BDF60A5" w14:textId="77777777" w:rsidR="00AA75EE" w:rsidRPr="00AA75EE" w:rsidRDefault="00AA75EE" w:rsidP="008E20C5">
            <w:r w:rsidRPr="00AA75EE">
              <w:t>SPINT2</w:t>
            </w:r>
          </w:p>
        </w:tc>
      </w:tr>
      <w:tr w:rsidR="00AA75EE" w:rsidRPr="00AA75EE" w14:paraId="44B9EE7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D8E5039" w14:textId="77777777" w:rsidR="00AA75EE" w:rsidRPr="00AA75EE" w:rsidRDefault="00AA75EE" w:rsidP="00056973">
            <w:r w:rsidRPr="00AA75EE">
              <w:t>TARP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67A875BE" w14:textId="77777777" w:rsidR="00AA75EE" w:rsidRPr="00AA75EE" w:rsidRDefault="00AA75EE" w:rsidP="008E20C5">
            <w:r w:rsidRPr="00AA75EE">
              <w:t>RBM10</w:t>
            </w:r>
          </w:p>
        </w:tc>
      </w:tr>
      <w:tr w:rsidR="00AA75EE" w:rsidRPr="00AA75EE" w14:paraId="694D3EE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BFE090C" w14:textId="77777777" w:rsidR="00AA75EE" w:rsidRPr="00AA75EE" w:rsidRDefault="00AA75EE" w:rsidP="00056973">
            <w:r w:rsidRPr="00AA75EE">
              <w:t>Tay-Sachs disease</w:t>
            </w:r>
          </w:p>
        </w:tc>
        <w:tc>
          <w:tcPr>
            <w:tcW w:w="1479" w:type="dxa"/>
            <w:noWrap/>
            <w:vAlign w:val="center"/>
            <w:hideMark/>
          </w:tcPr>
          <w:p w14:paraId="4BADE594" w14:textId="77777777" w:rsidR="00AA75EE" w:rsidRPr="00AA75EE" w:rsidRDefault="00AA75EE" w:rsidP="008E20C5">
            <w:r w:rsidRPr="00AA75EE">
              <w:t>HEXA</w:t>
            </w:r>
          </w:p>
        </w:tc>
      </w:tr>
      <w:tr w:rsidR="00AA75EE" w:rsidRPr="00AA75EE" w14:paraId="39B3BFA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372D91E" w14:textId="77777777" w:rsidR="00AA75EE" w:rsidRPr="00AA75EE" w:rsidRDefault="00AA75EE" w:rsidP="00056973">
            <w:r w:rsidRPr="00AA75EE">
              <w:t>T-cell lymphopenia, infantile, with or without nail dystrophy</w:t>
            </w:r>
          </w:p>
        </w:tc>
        <w:tc>
          <w:tcPr>
            <w:tcW w:w="1479" w:type="dxa"/>
            <w:noWrap/>
            <w:vAlign w:val="center"/>
            <w:hideMark/>
          </w:tcPr>
          <w:p w14:paraId="78002C63" w14:textId="77777777" w:rsidR="00AA75EE" w:rsidRPr="00AA75EE" w:rsidRDefault="00AA75EE" w:rsidP="008E20C5">
            <w:r w:rsidRPr="00AA75EE">
              <w:t>FOXN1</w:t>
            </w:r>
          </w:p>
        </w:tc>
      </w:tr>
      <w:tr w:rsidR="00AA75EE" w:rsidRPr="00AA75EE" w14:paraId="01B18C5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FCC8D3D" w14:textId="77777777" w:rsidR="00AA75EE" w:rsidRPr="00AA75EE" w:rsidRDefault="00AA75EE" w:rsidP="00056973">
            <w:r w:rsidRPr="00AA75EE">
              <w:t>Thiamine metabolism dysfunction syndrome 2</w:t>
            </w:r>
          </w:p>
        </w:tc>
        <w:tc>
          <w:tcPr>
            <w:tcW w:w="1479" w:type="dxa"/>
            <w:noWrap/>
            <w:vAlign w:val="center"/>
            <w:hideMark/>
          </w:tcPr>
          <w:p w14:paraId="255324A5" w14:textId="77777777" w:rsidR="00AA75EE" w:rsidRPr="00AA75EE" w:rsidRDefault="00AA75EE" w:rsidP="008E20C5">
            <w:r w:rsidRPr="00AA75EE">
              <w:t>SLC19A3</w:t>
            </w:r>
          </w:p>
        </w:tc>
      </w:tr>
      <w:tr w:rsidR="00AA75EE" w:rsidRPr="00AA75EE" w14:paraId="1C772F4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36264AA" w14:textId="77777777" w:rsidR="00AA75EE" w:rsidRPr="00AA75EE" w:rsidRDefault="00AA75EE" w:rsidP="00056973">
            <w:r w:rsidRPr="00AA75EE">
              <w:t>Thiamine metabolism dysfunction syndrome 5</w:t>
            </w:r>
          </w:p>
        </w:tc>
        <w:tc>
          <w:tcPr>
            <w:tcW w:w="1479" w:type="dxa"/>
            <w:noWrap/>
            <w:vAlign w:val="center"/>
            <w:hideMark/>
          </w:tcPr>
          <w:p w14:paraId="40BC8CED" w14:textId="77777777" w:rsidR="00AA75EE" w:rsidRPr="00AA75EE" w:rsidRDefault="00AA75EE" w:rsidP="008E20C5">
            <w:r w:rsidRPr="00AA75EE">
              <w:t>TPK1</w:t>
            </w:r>
          </w:p>
        </w:tc>
      </w:tr>
      <w:tr w:rsidR="00AA75EE" w:rsidRPr="00AA75EE" w14:paraId="3640607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35E503A" w14:textId="77777777" w:rsidR="00AA75EE" w:rsidRPr="00AA75EE" w:rsidRDefault="00AA75EE" w:rsidP="00056973">
            <w:r w:rsidRPr="00AA75EE">
              <w:t>Thoracic aortic aneurysm 4</w:t>
            </w:r>
          </w:p>
        </w:tc>
        <w:tc>
          <w:tcPr>
            <w:tcW w:w="1479" w:type="dxa"/>
            <w:noWrap/>
            <w:vAlign w:val="center"/>
            <w:hideMark/>
          </w:tcPr>
          <w:p w14:paraId="74387DD6" w14:textId="77777777" w:rsidR="00AA75EE" w:rsidRPr="00AA75EE" w:rsidRDefault="00AA75EE" w:rsidP="008E20C5">
            <w:r w:rsidRPr="00AA75EE">
              <w:t>MYH11</w:t>
            </w:r>
          </w:p>
        </w:tc>
      </w:tr>
      <w:tr w:rsidR="00AA75EE" w:rsidRPr="00AA75EE" w14:paraId="4344EE8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EC2B563" w14:textId="77777777" w:rsidR="00AA75EE" w:rsidRPr="00AA75EE" w:rsidRDefault="00AA75EE" w:rsidP="00056973">
            <w:r w:rsidRPr="00AA75EE">
              <w:t>Thrombocytopenia-absent radius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6EB57B37" w14:textId="77777777" w:rsidR="00AA75EE" w:rsidRPr="00AA75EE" w:rsidRDefault="00AA75EE" w:rsidP="008E20C5">
            <w:r w:rsidRPr="00AA75EE">
              <w:t>RBM8A</w:t>
            </w:r>
          </w:p>
        </w:tc>
      </w:tr>
      <w:tr w:rsidR="00AA75EE" w:rsidRPr="00AA75EE" w14:paraId="5B33A30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67FB37E" w14:textId="77777777" w:rsidR="00AA75EE" w:rsidRPr="00AA75EE" w:rsidRDefault="00AA75EE" w:rsidP="00056973">
            <w:r w:rsidRPr="00AA75EE">
              <w:t>Thrombophilia due to protein C deficiency</w:t>
            </w:r>
          </w:p>
        </w:tc>
        <w:tc>
          <w:tcPr>
            <w:tcW w:w="1479" w:type="dxa"/>
            <w:noWrap/>
            <w:vAlign w:val="center"/>
            <w:hideMark/>
          </w:tcPr>
          <w:p w14:paraId="2C15CBAE" w14:textId="77777777" w:rsidR="00AA75EE" w:rsidRPr="00AA75EE" w:rsidRDefault="00AA75EE" w:rsidP="008E20C5">
            <w:r w:rsidRPr="00AA75EE">
              <w:t>PROC</w:t>
            </w:r>
          </w:p>
        </w:tc>
      </w:tr>
      <w:tr w:rsidR="00AA75EE" w:rsidRPr="00AA75EE" w14:paraId="5B8B278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7034FE9" w14:textId="77777777" w:rsidR="00AA75EE" w:rsidRPr="00AA75EE" w:rsidRDefault="00AA75EE" w:rsidP="00056973">
            <w:r w:rsidRPr="00AA75EE">
              <w:t>Thrombophilia due to thrombin defect</w:t>
            </w:r>
          </w:p>
        </w:tc>
        <w:tc>
          <w:tcPr>
            <w:tcW w:w="1479" w:type="dxa"/>
            <w:noWrap/>
            <w:vAlign w:val="center"/>
            <w:hideMark/>
          </w:tcPr>
          <w:p w14:paraId="051D9935" w14:textId="77777777" w:rsidR="00AA75EE" w:rsidRPr="00AA75EE" w:rsidRDefault="00AA75EE" w:rsidP="008E20C5">
            <w:r w:rsidRPr="00AA75EE">
              <w:t>F2</w:t>
            </w:r>
          </w:p>
        </w:tc>
      </w:tr>
      <w:tr w:rsidR="00AA75EE" w:rsidRPr="00AA75EE" w14:paraId="1CB052F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4780C09" w14:textId="77777777" w:rsidR="00AA75EE" w:rsidRPr="00AA75EE" w:rsidRDefault="00AA75EE" w:rsidP="00056973">
            <w:r w:rsidRPr="00AA75EE">
              <w:t>Tooth agenesis 3</w:t>
            </w:r>
          </w:p>
        </w:tc>
        <w:tc>
          <w:tcPr>
            <w:tcW w:w="1479" w:type="dxa"/>
            <w:noWrap/>
            <w:vAlign w:val="center"/>
            <w:hideMark/>
          </w:tcPr>
          <w:p w14:paraId="0C726C45" w14:textId="77777777" w:rsidR="00AA75EE" w:rsidRPr="00AA75EE" w:rsidRDefault="00AA75EE" w:rsidP="008E20C5">
            <w:r w:rsidRPr="00AA75EE">
              <w:t>PAX9</w:t>
            </w:r>
          </w:p>
        </w:tc>
      </w:tr>
      <w:tr w:rsidR="00AA75EE" w:rsidRPr="00AA75EE" w14:paraId="68C835F9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36C3EB3" w14:textId="77777777" w:rsidR="00AA75EE" w:rsidRPr="00AA75EE" w:rsidRDefault="00AA75EE" w:rsidP="00056973">
            <w:r w:rsidRPr="00AA75EE">
              <w:t>Torsion dystonia-1</w:t>
            </w:r>
          </w:p>
        </w:tc>
        <w:tc>
          <w:tcPr>
            <w:tcW w:w="1479" w:type="dxa"/>
            <w:noWrap/>
            <w:vAlign w:val="center"/>
            <w:hideMark/>
          </w:tcPr>
          <w:p w14:paraId="5AAE38DC" w14:textId="77777777" w:rsidR="00AA75EE" w:rsidRPr="00AA75EE" w:rsidRDefault="00AA75EE" w:rsidP="008E20C5">
            <w:r w:rsidRPr="00AA75EE">
              <w:t>TOR1A</w:t>
            </w:r>
          </w:p>
        </w:tc>
      </w:tr>
      <w:tr w:rsidR="00AA75EE" w:rsidRPr="00AA75EE" w14:paraId="6C06757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3CB7A6E" w14:textId="77777777" w:rsidR="00AA75EE" w:rsidRPr="00AA75EE" w:rsidRDefault="00AA75EE" w:rsidP="00056973">
            <w:r w:rsidRPr="00AA75EE">
              <w:t>Transient infantile liver failure</w:t>
            </w:r>
          </w:p>
        </w:tc>
        <w:tc>
          <w:tcPr>
            <w:tcW w:w="1479" w:type="dxa"/>
            <w:noWrap/>
            <w:vAlign w:val="center"/>
            <w:hideMark/>
          </w:tcPr>
          <w:p w14:paraId="1024BA29" w14:textId="77777777" w:rsidR="00AA75EE" w:rsidRPr="00AA75EE" w:rsidRDefault="00AA75EE" w:rsidP="008E20C5">
            <w:r w:rsidRPr="00AA75EE">
              <w:t>TRMU</w:t>
            </w:r>
          </w:p>
        </w:tc>
      </w:tr>
      <w:tr w:rsidR="00AA75EE" w:rsidRPr="00AA75EE" w14:paraId="7DD8A53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ED4FD0B" w14:textId="77777777" w:rsidR="00AA75EE" w:rsidRPr="00AA75EE" w:rsidRDefault="00AA75EE" w:rsidP="00056973">
            <w:r w:rsidRPr="00AA75EE">
              <w:t>Transthyretin-related amyloidosis</w:t>
            </w:r>
          </w:p>
        </w:tc>
        <w:tc>
          <w:tcPr>
            <w:tcW w:w="1479" w:type="dxa"/>
            <w:noWrap/>
            <w:vAlign w:val="center"/>
            <w:hideMark/>
          </w:tcPr>
          <w:p w14:paraId="5BFC6C6E" w14:textId="77777777" w:rsidR="00AA75EE" w:rsidRPr="00AA75EE" w:rsidRDefault="00AA75EE" w:rsidP="008E20C5">
            <w:r w:rsidRPr="00AA75EE">
              <w:t>TTR</w:t>
            </w:r>
          </w:p>
        </w:tc>
      </w:tr>
      <w:tr w:rsidR="00AA75EE" w:rsidRPr="00AA75EE" w14:paraId="1B7F411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B46B5A5" w14:textId="77777777" w:rsidR="00AA75EE" w:rsidRPr="00AA75EE" w:rsidRDefault="00AA75EE" w:rsidP="00056973">
            <w:r w:rsidRPr="00AA75EE">
              <w:lastRenderedPageBreak/>
              <w:t>Treacher Collins syndrome 1</w:t>
            </w:r>
          </w:p>
        </w:tc>
        <w:tc>
          <w:tcPr>
            <w:tcW w:w="1479" w:type="dxa"/>
            <w:noWrap/>
            <w:vAlign w:val="center"/>
            <w:hideMark/>
          </w:tcPr>
          <w:p w14:paraId="62B38196" w14:textId="77777777" w:rsidR="00AA75EE" w:rsidRPr="00AA75EE" w:rsidRDefault="00AA75EE" w:rsidP="008E20C5">
            <w:r w:rsidRPr="00AA75EE">
              <w:t>TCOF1</w:t>
            </w:r>
          </w:p>
        </w:tc>
      </w:tr>
      <w:tr w:rsidR="00AA75EE" w:rsidRPr="00AA75EE" w14:paraId="17DC64EB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BF00064" w14:textId="77777777" w:rsidR="00AA75EE" w:rsidRPr="00AA75EE" w:rsidRDefault="00AA75EE" w:rsidP="00056973">
            <w:r w:rsidRPr="00AA75EE">
              <w:t>Treacher Collins syndrome 2</w:t>
            </w:r>
          </w:p>
        </w:tc>
        <w:tc>
          <w:tcPr>
            <w:tcW w:w="1479" w:type="dxa"/>
            <w:noWrap/>
            <w:vAlign w:val="center"/>
            <w:hideMark/>
          </w:tcPr>
          <w:p w14:paraId="414BE6A7" w14:textId="77777777" w:rsidR="00AA75EE" w:rsidRPr="00AA75EE" w:rsidRDefault="00AA75EE" w:rsidP="008E20C5">
            <w:r w:rsidRPr="00AA75EE">
              <w:t>POLR1D</w:t>
            </w:r>
          </w:p>
        </w:tc>
      </w:tr>
      <w:tr w:rsidR="00AA75EE" w:rsidRPr="00AA75EE" w14:paraId="0ACEDA4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D185373" w14:textId="77777777" w:rsidR="00AA75EE" w:rsidRPr="00AA75EE" w:rsidRDefault="00AA75EE" w:rsidP="00056973">
            <w:r w:rsidRPr="00AA75EE">
              <w:t>Trichorhinophalangeal syndrome-1</w:t>
            </w:r>
          </w:p>
        </w:tc>
        <w:tc>
          <w:tcPr>
            <w:tcW w:w="1479" w:type="dxa"/>
            <w:noWrap/>
            <w:vAlign w:val="center"/>
            <w:hideMark/>
          </w:tcPr>
          <w:p w14:paraId="294658F1" w14:textId="77777777" w:rsidR="00AA75EE" w:rsidRPr="00AA75EE" w:rsidRDefault="00AA75EE" w:rsidP="008E20C5">
            <w:r w:rsidRPr="00AA75EE">
              <w:t>TRPS1</w:t>
            </w:r>
          </w:p>
        </w:tc>
      </w:tr>
      <w:tr w:rsidR="00AA75EE" w:rsidRPr="00AA75EE" w14:paraId="1499AF6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C980578" w14:textId="77777777" w:rsidR="00AA75EE" w:rsidRPr="00AA75EE" w:rsidRDefault="00AA75EE" w:rsidP="00056973">
            <w:r w:rsidRPr="00AA75EE">
              <w:t>Trifunctional protein deficiency</w:t>
            </w:r>
          </w:p>
        </w:tc>
        <w:tc>
          <w:tcPr>
            <w:tcW w:w="1479" w:type="dxa"/>
            <w:noWrap/>
            <w:vAlign w:val="center"/>
            <w:hideMark/>
          </w:tcPr>
          <w:p w14:paraId="2F16B139" w14:textId="77777777" w:rsidR="00AA75EE" w:rsidRPr="00AA75EE" w:rsidRDefault="00AA75EE" w:rsidP="008E20C5">
            <w:r w:rsidRPr="00AA75EE">
              <w:t>HADHB</w:t>
            </w:r>
          </w:p>
        </w:tc>
      </w:tr>
      <w:tr w:rsidR="00AA75EE" w:rsidRPr="00AA75EE" w14:paraId="56A1FD74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6E9BD48" w14:textId="77777777" w:rsidR="00AA75EE" w:rsidRPr="00AA75EE" w:rsidRDefault="00AA75EE" w:rsidP="00056973">
            <w:r w:rsidRPr="00AA75EE">
              <w:t>Tuberous sclerosis 1</w:t>
            </w:r>
          </w:p>
        </w:tc>
        <w:tc>
          <w:tcPr>
            <w:tcW w:w="1479" w:type="dxa"/>
            <w:noWrap/>
            <w:vAlign w:val="center"/>
            <w:hideMark/>
          </w:tcPr>
          <w:p w14:paraId="300F50F8" w14:textId="77777777" w:rsidR="00AA75EE" w:rsidRPr="00AA75EE" w:rsidRDefault="00AA75EE" w:rsidP="008E20C5">
            <w:r w:rsidRPr="00AA75EE">
              <w:t>TSC1</w:t>
            </w:r>
          </w:p>
        </w:tc>
      </w:tr>
      <w:tr w:rsidR="00AA75EE" w:rsidRPr="00AA75EE" w14:paraId="6B795A7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F85304C" w14:textId="77777777" w:rsidR="00AA75EE" w:rsidRPr="00AA75EE" w:rsidRDefault="00AA75EE" w:rsidP="00056973">
            <w:r w:rsidRPr="00AA75EE">
              <w:t>Tuberous sclerosis 2</w:t>
            </w:r>
          </w:p>
        </w:tc>
        <w:tc>
          <w:tcPr>
            <w:tcW w:w="1479" w:type="dxa"/>
            <w:noWrap/>
            <w:vAlign w:val="center"/>
            <w:hideMark/>
          </w:tcPr>
          <w:p w14:paraId="539A8F54" w14:textId="77777777" w:rsidR="00AA75EE" w:rsidRPr="00AA75EE" w:rsidRDefault="00AA75EE" w:rsidP="008E20C5">
            <w:r w:rsidRPr="00AA75EE">
              <w:t>TSC2</w:t>
            </w:r>
          </w:p>
        </w:tc>
      </w:tr>
      <w:tr w:rsidR="00AA75EE" w:rsidRPr="00AA75EE" w14:paraId="64B5DC1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98F5B1F" w14:textId="77777777" w:rsidR="00AA75EE" w:rsidRPr="00AA75EE" w:rsidRDefault="00AA75EE" w:rsidP="00056973">
            <w:r w:rsidRPr="00AA75EE">
              <w:t>Tubulointerstitial kidney disease 1</w:t>
            </w:r>
          </w:p>
        </w:tc>
        <w:tc>
          <w:tcPr>
            <w:tcW w:w="1479" w:type="dxa"/>
            <w:noWrap/>
            <w:vAlign w:val="center"/>
            <w:hideMark/>
          </w:tcPr>
          <w:p w14:paraId="7BA78568" w14:textId="77777777" w:rsidR="00AA75EE" w:rsidRPr="00AA75EE" w:rsidRDefault="00AA75EE" w:rsidP="008E20C5">
            <w:r w:rsidRPr="00AA75EE">
              <w:t>UMOD</w:t>
            </w:r>
          </w:p>
        </w:tc>
      </w:tr>
      <w:tr w:rsidR="00AA75EE" w:rsidRPr="00AA75EE" w14:paraId="1A3704E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FCA561F" w14:textId="77777777" w:rsidR="00AA75EE" w:rsidRPr="00AA75EE" w:rsidRDefault="00AA75EE" w:rsidP="00056973">
            <w:r w:rsidRPr="00AA75EE">
              <w:t>Tubulointerstitial kidney disease 2</w:t>
            </w:r>
          </w:p>
        </w:tc>
        <w:tc>
          <w:tcPr>
            <w:tcW w:w="1479" w:type="dxa"/>
            <w:noWrap/>
            <w:vAlign w:val="center"/>
            <w:hideMark/>
          </w:tcPr>
          <w:p w14:paraId="0056BA55" w14:textId="77777777" w:rsidR="00AA75EE" w:rsidRPr="00AA75EE" w:rsidRDefault="00AA75EE" w:rsidP="008E20C5">
            <w:r w:rsidRPr="00AA75EE">
              <w:t>MUC1</w:t>
            </w:r>
          </w:p>
        </w:tc>
      </w:tr>
      <w:tr w:rsidR="00AA75EE" w:rsidRPr="00AA75EE" w14:paraId="7A62357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BC3EA56" w14:textId="77777777" w:rsidR="00AA75EE" w:rsidRPr="00AA75EE" w:rsidRDefault="00AA75EE" w:rsidP="00056973">
            <w:r w:rsidRPr="00AA75EE">
              <w:t>Tumor predisposition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3601B3F9" w14:textId="77777777" w:rsidR="00AA75EE" w:rsidRPr="00AA75EE" w:rsidRDefault="00AA75EE" w:rsidP="008E20C5">
            <w:r w:rsidRPr="00AA75EE">
              <w:t>BAP1</w:t>
            </w:r>
          </w:p>
        </w:tc>
      </w:tr>
      <w:tr w:rsidR="00AA75EE" w:rsidRPr="00AA75EE" w14:paraId="5AF6DD2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4AAFB0A" w14:textId="77777777" w:rsidR="00AA75EE" w:rsidRPr="00AA75EE" w:rsidRDefault="00AA75EE" w:rsidP="00056973">
            <w:r w:rsidRPr="00AA75EE">
              <w:t>Tyrosinemia-1</w:t>
            </w:r>
          </w:p>
        </w:tc>
        <w:tc>
          <w:tcPr>
            <w:tcW w:w="1479" w:type="dxa"/>
            <w:noWrap/>
            <w:vAlign w:val="center"/>
            <w:hideMark/>
          </w:tcPr>
          <w:p w14:paraId="4E6D8792" w14:textId="77777777" w:rsidR="00AA75EE" w:rsidRPr="00AA75EE" w:rsidRDefault="00AA75EE" w:rsidP="008E20C5">
            <w:r w:rsidRPr="00AA75EE">
              <w:t>FAH</w:t>
            </w:r>
          </w:p>
        </w:tc>
      </w:tr>
      <w:tr w:rsidR="00AA75EE" w:rsidRPr="00AA75EE" w14:paraId="0DBF500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B901230" w14:textId="77777777" w:rsidR="00AA75EE" w:rsidRPr="00AA75EE" w:rsidRDefault="00AA75EE" w:rsidP="00056973">
            <w:r w:rsidRPr="00AA75EE">
              <w:t>Usher syndrome-1</w:t>
            </w:r>
          </w:p>
        </w:tc>
        <w:tc>
          <w:tcPr>
            <w:tcW w:w="1479" w:type="dxa"/>
            <w:noWrap/>
            <w:vAlign w:val="center"/>
            <w:hideMark/>
          </w:tcPr>
          <w:p w14:paraId="7116AB87" w14:textId="77777777" w:rsidR="00AA75EE" w:rsidRPr="00AA75EE" w:rsidRDefault="00AA75EE" w:rsidP="008E20C5">
            <w:r w:rsidRPr="00AA75EE">
              <w:t>MYO7A</w:t>
            </w:r>
          </w:p>
        </w:tc>
      </w:tr>
      <w:tr w:rsidR="00AA75EE" w:rsidRPr="00AA75EE" w14:paraId="1D14054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7F6F0638" w14:textId="77777777" w:rsidR="00AA75EE" w:rsidRPr="00AA75EE" w:rsidRDefault="00AA75EE" w:rsidP="00056973">
            <w:r w:rsidRPr="00AA75EE">
              <w:t>Usher syndrome-1D</w:t>
            </w:r>
          </w:p>
        </w:tc>
        <w:tc>
          <w:tcPr>
            <w:tcW w:w="1479" w:type="dxa"/>
            <w:noWrap/>
            <w:vAlign w:val="center"/>
            <w:hideMark/>
          </w:tcPr>
          <w:p w14:paraId="614E8A14" w14:textId="77777777" w:rsidR="00AA75EE" w:rsidRPr="00AA75EE" w:rsidRDefault="00AA75EE" w:rsidP="008E20C5">
            <w:r w:rsidRPr="00AA75EE">
              <w:t>CDH23</w:t>
            </w:r>
          </w:p>
        </w:tc>
      </w:tr>
      <w:tr w:rsidR="00AA75EE" w:rsidRPr="00AA75EE" w14:paraId="7F89D6B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41BFAE5" w14:textId="77777777" w:rsidR="00AA75EE" w:rsidRPr="00AA75EE" w:rsidRDefault="00AA75EE" w:rsidP="00056973">
            <w:r w:rsidRPr="00AA75EE">
              <w:t>Usher syndrome-1F</w:t>
            </w:r>
          </w:p>
        </w:tc>
        <w:tc>
          <w:tcPr>
            <w:tcW w:w="1479" w:type="dxa"/>
            <w:noWrap/>
            <w:vAlign w:val="center"/>
            <w:hideMark/>
          </w:tcPr>
          <w:p w14:paraId="6074E534" w14:textId="77777777" w:rsidR="00AA75EE" w:rsidRPr="00AA75EE" w:rsidRDefault="00AA75EE" w:rsidP="008E20C5">
            <w:r w:rsidRPr="00AA75EE">
              <w:t>PCDH15</w:t>
            </w:r>
          </w:p>
        </w:tc>
      </w:tr>
      <w:tr w:rsidR="00AA75EE" w:rsidRPr="00AA75EE" w14:paraId="1ADC72C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5FE96EC" w14:textId="77777777" w:rsidR="00AA75EE" w:rsidRPr="00AA75EE" w:rsidRDefault="00AA75EE" w:rsidP="00056973">
            <w:r w:rsidRPr="00AA75EE">
              <w:t>Usher syndrome-2A</w:t>
            </w:r>
          </w:p>
        </w:tc>
        <w:tc>
          <w:tcPr>
            <w:tcW w:w="1479" w:type="dxa"/>
            <w:noWrap/>
            <w:vAlign w:val="center"/>
            <w:hideMark/>
          </w:tcPr>
          <w:p w14:paraId="72F0CC59" w14:textId="77777777" w:rsidR="00AA75EE" w:rsidRPr="00AA75EE" w:rsidRDefault="00AA75EE" w:rsidP="008E20C5">
            <w:r w:rsidRPr="00AA75EE">
              <w:t>USH2A</w:t>
            </w:r>
          </w:p>
        </w:tc>
      </w:tr>
      <w:tr w:rsidR="00AA75EE" w:rsidRPr="00AA75EE" w14:paraId="4F5344A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62B6335" w14:textId="77777777" w:rsidR="00AA75EE" w:rsidRPr="00AA75EE" w:rsidRDefault="00AA75EE" w:rsidP="00056973">
            <w:r w:rsidRPr="00AA75EE">
              <w:t>Usher Syndrome-3A</w:t>
            </w:r>
          </w:p>
        </w:tc>
        <w:tc>
          <w:tcPr>
            <w:tcW w:w="1479" w:type="dxa"/>
            <w:noWrap/>
            <w:vAlign w:val="center"/>
            <w:hideMark/>
          </w:tcPr>
          <w:p w14:paraId="19899CDB" w14:textId="77777777" w:rsidR="00AA75EE" w:rsidRPr="00AA75EE" w:rsidRDefault="00AA75EE" w:rsidP="008E20C5">
            <w:r w:rsidRPr="00AA75EE">
              <w:t>CLRN1</w:t>
            </w:r>
          </w:p>
        </w:tc>
      </w:tr>
      <w:tr w:rsidR="00AA75EE" w:rsidRPr="00AA75EE" w14:paraId="17A14DE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87E160F" w14:textId="77777777" w:rsidR="00AA75EE" w:rsidRPr="00AA75EE" w:rsidRDefault="00AA75EE" w:rsidP="00056973">
            <w:r w:rsidRPr="00AA75EE">
              <w:t>Van der Woude syndrome 1</w:t>
            </w:r>
          </w:p>
        </w:tc>
        <w:tc>
          <w:tcPr>
            <w:tcW w:w="1479" w:type="dxa"/>
            <w:noWrap/>
            <w:vAlign w:val="center"/>
            <w:hideMark/>
          </w:tcPr>
          <w:p w14:paraId="2821114C" w14:textId="77777777" w:rsidR="00AA75EE" w:rsidRPr="00AA75EE" w:rsidRDefault="00AA75EE" w:rsidP="008E20C5">
            <w:r w:rsidRPr="00AA75EE">
              <w:t>IRF6</w:t>
            </w:r>
          </w:p>
        </w:tc>
      </w:tr>
      <w:tr w:rsidR="00AA75EE" w:rsidRPr="00AA75EE" w14:paraId="1FB3CA9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23660B9" w14:textId="77777777" w:rsidR="00AA75EE" w:rsidRPr="00AA75EE" w:rsidRDefault="00AA75EE" w:rsidP="00056973">
            <w:r w:rsidRPr="00AA75EE">
              <w:t>Van Maldergem syndrome 1</w:t>
            </w:r>
          </w:p>
        </w:tc>
        <w:tc>
          <w:tcPr>
            <w:tcW w:w="1479" w:type="dxa"/>
            <w:noWrap/>
            <w:vAlign w:val="center"/>
            <w:hideMark/>
          </w:tcPr>
          <w:p w14:paraId="1B296FD4" w14:textId="77777777" w:rsidR="00AA75EE" w:rsidRPr="00AA75EE" w:rsidRDefault="00AA75EE" w:rsidP="008E20C5">
            <w:r w:rsidRPr="00AA75EE">
              <w:t>DCHS1</w:t>
            </w:r>
          </w:p>
        </w:tc>
      </w:tr>
      <w:tr w:rsidR="00AA75EE" w:rsidRPr="00AA75EE" w14:paraId="64F0E2A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F6FF3FF" w14:textId="77777777" w:rsidR="00AA75EE" w:rsidRPr="00AA75EE" w:rsidRDefault="00AA75EE" w:rsidP="00056973">
            <w:r w:rsidRPr="00AA75EE">
              <w:t>Ventriculomegaly with cystic kidney disease</w:t>
            </w:r>
          </w:p>
        </w:tc>
        <w:tc>
          <w:tcPr>
            <w:tcW w:w="1479" w:type="dxa"/>
            <w:noWrap/>
            <w:vAlign w:val="center"/>
            <w:hideMark/>
          </w:tcPr>
          <w:p w14:paraId="14F0621E" w14:textId="77777777" w:rsidR="00AA75EE" w:rsidRPr="00AA75EE" w:rsidRDefault="00AA75EE" w:rsidP="008E20C5">
            <w:r w:rsidRPr="00AA75EE">
              <w:t>CRB2</w:t>
            </w:r>
          </w:p>
        </w:tc>
      </w:tr>
      <w:tr w:rsidR="00AA75EE" w:rsidRPr="00AA75EE" w14:paraId="353545B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8330A24" w14:textId="77777777" w:rsidR="00AA75EE" w:rsidRPr="00AA75EE" w:rsidRDefault="00AA75EE" w:rsidP="00056973">
            <w:r w:rsidRPr="00AA75EE">
              <w:t>Very long chain acyl-CoA dehydrogenase deficiency</w:t>
            </w:r>
          </w:p>
        </w:tc>
        <w:tc>
          <w:tcPr>
            <w:tcW w:w="1479" w:type="dxa"/>
            <w:noWrap/>
            <w:vAlign w:val="center"/>
            <w:hideMark/>
          </w:tcPr>
          <w:p w14:paraId="2918BDC7" w14:textId="77777777" w:rsidR="00AA75EE" w:rsidRPr="00AA75EE" w:rsidRDefault="00AA75EE" w:rsidP="008E20C5">
            <w:r w:rsidRPr="00AA75EE">
              <w:t>ACADVL</w:t>
            </w:r>
          </w:p>
        </w:tc>
      </w:tr>
      <w:tr w:rsidR="00AA75EE" w:rsidRPr="00AA75EE" w14:paraId="2657EB7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7BFA5AA" w14:textId="77777777" w:rsidR="00AA75EE" w:rsidRPr="00AA75EE" w:rsidRDefault="00AA75EE" w:rsidP="00056973">
            <w:r w:rsidRPr="00AA75EE">
              <w:t>Vici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6E434917" w14:textId="77777777" w:rsidR="00AA75EE" w:rsidRPr="00AA75EE" w:rsidRDefault="00AA75EE" w:rsidP="008E20C5">
            <w:r w:rsidRPr="00AA75EE">
              <w:t>EPG5</w:t>
            </w:r>
          </w:p>
        </w:tc>
      </w:tr>
      <w:tr w:rsidR="00AA75EE" w:rsidRPr="00AA75EE" w14:paraId="57B82C8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5F22F98" w14:textId="77777777" w:rsidR="00AA75EE" w:rsidRPr="00AA75EE" w:rsidRDefault="00AA75EE" w:rsidP="00056973">
            <w:r w:rsidRPr="00AA75EE">
              <w:t>von Hippel-Lindau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0718A680" w14:textId="77777777" w:rsidR="00AA75EE" w:rsidRPr="00AA75EE" w:rsidRDefault="00AA75EE" w:rsidP="008E20C5">
            <w:r w:rsidRPr="00AA75EE">
              <w:t>VHL</w:t>
            </w:r>
          </w:p>
        </w:tc>
      </w:tr>
      <w:tr w:rsidR="00AA75EE" w:rsidRPr="00AA75EE" w14:paraId="1D99122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F912171" w14:textId="77777777" w:rsidR="00AA75EE" w:rsidRPr="00AA75EE" w:rsidRDefault="00AA75EE" w:rsidP="00056973">
            <w:r w:rsidRPr="00AA75EE">
              <w:t>von Willebrand disease 2A</w:t>
            </w:r>
          </w:p>
        </w:tc>
        <w:tc>
          <w:tcPr>
            <w:tcW w:w="1479" w:type="dxa"/>
            <w:noWrap/>
            <w:vAlign w:val="center"/>
            <w:hideMark/>
          </w:tcPr>
          <w:p w14:paraId="0DBCC332" w14:textId="77777777" w:rsidR="00AA75EE" w:rsidRPr="00AA75EE" w:rsidRDefault="00AA75EE" w:rsidP="008E20C5">
            <w:r w:rsidRPr="00AA75EE">
              <w:t>VWF</w:t>
            </w:r>
          </w:p>
        </w:tc>
      </w:tr>
      <w:tr w:rsidR="00AA75EE" w:rsidRPr="00AA75EE" w14:paraId="6AF2508D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145A5CD4" w14:textId="77777777" w:rsidR="00AA75EE" w:rsidRPr="00AA75EE" w:rsidRDefault="00AA75EE" w:rsidP="00056973">
            <w:r w:rsidRPr="00AA75EE">
              <w:t>von Willebrand disease 3</w:t>
            </w:r>
          </w:p>
        </w:tc>
        <w:tc>
          <w:tcPr>
            <w:tcW w:w="1479" w:type="dxa"/>
            <w:noWrap/>
            <w:vAlign w:val="center"/>
            <w:hideMark/>
          </w:tcPr>
          <w:p w14:paraId="69A7F1C0" w14:textId="77777777" w:rsidR="00AA75EE" w:rsidRPr="00AA75EE" w:rsidRDefault="00AA75EE" w:rsidP="008E20C5">
            <w:r w:rsidRPr="00AA75EE">
              <w:t>VWF</w:t>
            </w:r>
          </w:p>
        </w:tc>
      </w:tr>
      <w:tr w:rsidR="00AA75EE" w:rsidRPr="00AA75EE" w14:paraId="234F33B2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D093073" w14:textId="77777777" w:rsidR="00AA75EE" w:rsidRPr="00AA75EE" w:rsidRDefault="00AA75EE" w:rsidP="00056973">
            <w:r w:rsidRPr="00AA75EE">
              <w:t>Waardenburg syndrome-1</w:t>
            </w:r>
          </w:p>
        </w:tc>
        <w:tc>
          <w:tcPr>
            <w:tcW w:w="1479" w:type="dxa"/>
            <w:noWrap/>
            <w:vAlign w:val="center"/>
            <w:hideMark/>
          </w:tcPr>
          <w:p w14:paraId="1494961B" w14:textId="77777777" w:rsidR="00AA75EE" w:rsidRPr="00AA75EE" w:rsidRDefault="00AA75EE" w:rsidP="008E20C5">
            <w:r w:rsidRPr="00AA75EE">
              <w:t>PAX3</w:t>
            </w:r>
          </w:p>
        </w:tc>
      </w:tr>
      <w:tr w:rsidR="00AA75EE" w:rsidRPr="00AA75EE" w14:paraId="379D5C1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07EFBBF" w14:textId="77777777" w:rsidR="00AA75EE" w:rsidRPr="00AA75EE" w:rsidRDefault="00AA75EE" w:rsidP="00056973">
            <w:r w:rsidRPr="00AA75EE">
              <w:t>Waardenburg syndrome-2A</w:t>
            </w:r>
          </w:p>
        </w:tc>
        <w:tc>
          <w:tcPr>
            <w:tcW w:w="1479" w:type="dxa"/>
            <w:noWrap/>
            <w:vAlign w:val="center"/>
            <w:hideMark/>
          </w:tcPr>
          <w:p w14:paraId="128C9E30" w14:textId="77777777" w:rsidR="00AA75EE" w:rsidRPr="00AA75EE" w:rsidRDefault="00AA75EE" w:rsidP="008E20C5">
            <w:r w:rsidRPr="00AA75EE">
              <w:t>MITF</w:t>
            </w:r>
          </w:p>
        </w:tc>
      </w:tr>
      <w:tr w:rsidR="00AA75EE" w:rsidRPr="00AA75EE" w14:paraId="78E8409A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AE20711" w14:textId="77777777" w:rsidR="00AA75EE" w:rsidRPr="00AA75EE" w:rsidRDefault="00AA75EE" w:rsidP="00056973">
            <w:r w:rsidRPr="00AA75EE">
              <w:t>Waardenburg syndrome-2E</w:t>
            </w:r>
          </w:p>
        </w:tc>
        <w:tc>
          <w:tcPr>
            <w:tcW w:w="1479" w:type="dxa"/>
            <w:noWrap/>
            <w:vAlign w:val="center"/>
            <w:hideMark/>
          </w:tcPr>
          <w:p w14:paraId="3C35D990" w14:textId="77777777" w:rsidR="00AA75EE" w:rsidRPr="00AA75EE" w:rsidRDefault="00AA75EE" w:rsidP="008E20C5">
            <w:r w:rsidRPr="00AA75EE">
              <w:t>SOX10</w:t>
            </w:r>
          </w:p>
        </w:tc>
      </w:tr>
      <w:tr w:rsidR="00AA75EE" w:rsidRPr="00AA75EE" w14:paraId="642F5C78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103453E" w14:textId="77777777" w:rsidR="00AA75EE" w:rsidRPr="00AA75EE" w:rsidRDefault="00AA75EE" w:rsidP="00056973">
            <w:r w:rsidRPr="00AA75EE">
              <w:t>Waardenburg Syndrome-4</w:t>
            </w:r>
          </w:p>
        </w:tc>
        <w:tc>
          <w:tcPr>
            <w:tcW w:w="1479" w:type="dxa"/>
            <w:noWrap/>
            <w:vAlign w:val="center"/>
            <w:hideMark/>
          </w:tcPr>
          <w:p w14:paraId="75840136" w14:textId="77777777" w:rsidR="00AA75EE" w:rsidRPr="00AA75EE" w:rsidRDefault="00AA75EE" w:rsidP="008E20C5">
            <w:r w:rsidRPr="00AA75EE">
              <w:t xml:space="preserve">EDNRB </w:t>
            </w:r>
          </w:p>
        </w:tc>
      </w:tr>
      <w:tr w:rsidR="00AA75EE" w:rsidRPr="00AA75EE" w14:paraId="25EE74F7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7FB4389" w14:textId="77777777" w:rsidR="00AA75EE" w:rsidRPr="00AA75EE" w:rsidRDefault="00AA75EE" w:rsidP="00056973">
            <w:r w:rsidRPr="00AA75EE">
              <w:t>Wagner syndrome 1</w:t>
            </w:r>
          </w:p>
        </w:tc>
        <w:tc>
          <w:tcPr>
            <w:tcW w:w="1479" w:type="dxa"/>
            <w:noWrap/>
            <w:vAlign w:val="center"/>
            <w:hideMark/>
          </w:tcPr>
          <w:p w14:paraId="4D5A8D60" w14:textId="77777777" w:rsidR="00AA75EE" w:rsidRPr="00AA75EE" w:rsidRDefault="00AA75EE" w:rsidP="008E20C5">
            <w:r w:rsidRPr="00AA75EE">
              <w:t>VCAN</w:t>
            </w:r>
          </w:p>
        </w:tc>
      </w:tr>
      <w:tr w:rsidR="00AA75EE" w:rsidRPr="00AA75EE" w14:paraId="58A65E2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80A0072" w14:textId="77777777" w:rsidR="00AA75EE" w:rsidRPr="00AA75EE" w:rsidRDefault="00AA75EE" w:rsidP="00056973">
            <w:r w:rsidRPr="00AA75EE">
              <w:t>Warburg micro syndrome 1</w:t>
            </w:r>
          </w:p>
        </w:tc>
        <w:tc>
          <w:tcPr>
            <w:tcW w:w="1479" w:type="dxa"/>
            <w:noWrap/>
            <w:vAlign w:val="center"/>
            <w:hideMark/>
          </w:tcPr>
          <w:p w14:paraId="42BFF1A7" w14:textId="77777777" w:rsidR="00AA75EE" w:rsidRPr="00AA75EE" w:rsidRDefault="00AA75EE" w:rsidP="008E20C5">
            <w:r w:rsidRPr="00AA75EE">
              <w:t>RAB3GAP1</w:t>
            </w:r>
          </w:p>
        </w:tc>
      </w:tr>
      <w:tr w:rsidR="00AA75EE" w:rsidRPr="00AA75EE" w14:paraId="4D04B593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0176A06A" w14:textId="77777777" w:rsidR="00AA75EE" w:rsidRPr="00AA75EE" w:rsidRDefault="00AA75EE" w:rsidP="00056973">
            <w:r w:rsidRPr="00AA75EE">
              <w:t>Warsaw breakage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3EF4B65C" w14:textId="77777777" w:rsidR="00AA75EE" w:rsidRPr="00AA75EE" w:rsidRDefault="00AA75EE" w:rsidP="008E20C5">
            <w:r w:rsidRPr="00AA75EE">
              <w:t>DDX11</w:t>
            </w:r>
          </w:p>
        </w:tc>
      </w:tr>
      <w:tr w:rsidR="00AA75EE" w:rsidRPr="00AA75EE" w14:paraId="620EC38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48B698A6" w14:textId="77777777" w:rsidR="00AA75EE" w:rsidRPr="00AA75EE" w:rsidRDefault="00AA75EE" w:rsidP="00056973">
            <w:r w:rsidRPr="00AA75EE">
              <w:t>Whim Syndrome 1</w:t>
            </w:r>
          </w:p>
        </w:tc>
        <w:tc>
          <w:tcPr>
            <w:tcW w:w="1479" w:type="dxa"/>
            <w:noWrap/>
            <w:vAlign w:val="center"/>
            <w:hideMark/>
          </w:tcPr>
          <w:p w14:paraId="200B06C0" w14:textId="77777777" w:rsidR="00AA75EE" w:rsidRPr="00AA75EE" w:rsidRDefault="00AA75EE" w:rsidP="008E20C5">
            <w:r w:rsidRPr="00AA75EE">
              <w:t>CXCR4</w:t>
            </w:r>
          </w:p>
        </w:tc>
      </w:tr>
      <w:tr w:rsidR="00AA75EE" w:rsidRPr="00AA75EE" w14:paraId="1E983C75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B70BCDB" w14:textId="77777777" w:rsidR="00AA75EE" w:rsidRPr="00AA75EE" w:rsidRDefault="00AA75EE" w:rsidP="00056973">
            <w:r w:rsidRPr="00AA75EE">
              <w:t>Wieacker-Wolff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5F0A0615" w14:textId="77777777" w:rsidR="00AA75EE" w:rsidRPr="00AA75EE" w:rsidRDefault="00AA75EE" w:rsidP="008E20C5">
            <w:r w:rsidRPr="00AA75EE">
              <w:t>ZC4H2</w:t>
            </w:r>
          </w:p>
        </w:tc>
      </w:tr>
      <w:tr w:rsidR="00AA75EE" w:rsidRPr="00AA75EE" w14:paraId="00328780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1540C66" w14:textId="77777777" w:rsidR="00AA75EE" w:rsidRPr="00AA75EE" w:rsidRDefault="00AA75EE" w:rsidP="00056973">
            <w:r w:rsidRPr="00AA75EE">
              <w:t>Wilms tumor-1</w:t>
            </w:r>
          </w:p>
        </w:tc>
        <w:tc>
          <w:tcPr>
            <w:tcW w:w="1479" w:type="dxa"/>
            <w:noWrap/>
            <w:vAlign w:val="center"/>
            <w:hideMark/>
          </w:tcPr>
          <w:p w14:paraId="206C923A" w14:textId="77777777" w:rsidR="00AA75EE" w:rsidRPr="00AA75EE" w:rsidRDefault="00AA75EE" w:rsidP="008E20C5">
            <w:r w:rsidRPr="00AA75EE">
              <w:t>WT1</w:t>
            </w:r>
          </w:p>
        </w:tc>
      </w:tr>
      <w:tr w:rsidR="00AA75EE" w:rsidRPr="00AA75EE" w14:paraId="352F263E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D84F778" w14:textId="77777777" w:rsidR="00AA75EE" w:rsidRPr="00AA75EE" w:rsidRDefault="00AA75EE" w:rsidP="00056973">
            <w:r w:rsidRPr="00AA75EE">
              <w:t>Wilson disease</w:t>
            </w:r>
          </w:p>
        </w:tc>
        <w:tc>
          <w:tcPr>
            <w:tcW w:w="1479" w:type="dxa"/>
            <w:noWrap/>
            <w:vAlign w:val="center"/>
            <w:hideMark/>
          </w:tcPr>
          <w:p w14:paraId="61167263" w14:textId="77777777" w:rsidR="00AA75EE" w:rsidRPr="00AA75EE" w:rsidRDefault="00AA75EE" w:rsidP="008E20C5">
            <w:r w:rsidRPr="00AA75EE">
              <w:t>ATP7B</w:t>
            </w:r>
          </w:p>
        </w:tc>
      </w:tr>
      <w:tr w:rsidR="00AA75EE" w:rsidRPr="00AA75EE" w14:paraId="3C87AE5C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6CDAF00A" w14:textId="77777777" w:rsidR="00AA75EE" w:rsidRPr="00AA75EE" w:rsidRDefault="00AA75EE" w:rsidP="00056973">
            <w:r w:rsidRPr="00AA75EE">
              <w:t>Wiskott-Aldrich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26378F78" w14:textId="77777777" w:rsidR="00AA75EE" w:rsidRPr="00AA75EE" w:rsidRDefault="00AA75EE" w:rsidP="008E20C5">
            <w:r w:rsidRPr="00AA75EE">
              <w:t>WAS</w:t>
            </w:r>
          </w:p>
        </w:tc>
      </w:tr>
      <w:tr w:rsidR="00AA75EE" w:rsidRPr="00AA75EE" w14:paraId="052AD73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3C38C901" w14:textId="77777777" w:rsidR="00AA75EE" w:rsidRPr="00AA75EE" w:rsidRDefault="00AA75EE" w:rsidP="00056973">
            <w:r w:rsidRPr="00AA75EE">
              <w:t>Xeroderma pigmentosum B</w:t>
            </w:r>
          </w:p>
        </w:tc>
        <w:tc>
          <w:tcPr>
            <w:tcW w:w="1479" w:type="dxa"/>
            <w:noWrap/>
            <w:vAlign w:val="center"/>
            <w:hideMark/>
          </w:tcPr>
          <w:p w14:paraId="6983ED13" w14:textId="77777777" w:rsidR="00AA75EE" w:rsidRPr="00AA75EE" w:rsidRDefault="00AA75EE" w:rsidP="008E20C5">
            <w:r w:rsidRPr="00AA75EE">
              <w:t>ERCC3</w:t>
            </w:r>
          </w:p>
        </w:tc>
      </w:tr>
      <w:tr w:rsidR="00AA75EE" w:rsidRPr="00AA75EE" w14:paraId="2D659556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578ED5E8" w14:textId="77777777" w:rsidR="00AA75EE" w:rsidRPr="00AA75EE" w:rsidRDefault="00AA75EE" w:rsidP="00056973">
            <w:r w:rsidRPr="00AA75EE">
              <w:t>Xeroderma pigmentosum D</w:t>
            </w:r>
          </w:p>
        </w:tc>
        <w:tc>
          <w:tcPr>
            <w:tcW w:w="1479" w:type="dxa"/>
            <w:noWrap/>
            <w:vAlign w:val="center"/>
            <w:hideMark/>
          </w:tcPr>
          <w:p w14:paraId="1DB11454" w14:textId="77777777" w:rsidR="00AA75EE" w:rsidRPr="00AA75EE" w:rsidRDefault="00AA75EE" w:rsidP="008E20C5">
            <w:r w:rsidRPr="00AA75EE">
              <w:t>ERCC2</w:t>
            </w:r>
          </w:p>
        </w:tc>
      </w:tr>
      <w:tr w:rsidR="00AA75EE" w:rsidRPr="00AA75EE" w14:paraId="43A8256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D1ECE46" w14:textId="77777777" w:rsidR="00AA75EE" w:rsidRPr="00AA75EE" w:rsidRDefault="00AA75EE" w:rsidP="00056973">
            <w:r w:rsidRPr="00AA75EE">
              <w:t>Xeroderma pigmentosum G</w:t>
            </w:r>
          </w:p>
        </w:tc>
        <w:tc>
          <w:tcPr>
            <w:tcW w:w="1479" w:type="dxa"/>
            <w:noWrap/>
            <w:vAlign w:val="center"/>
            <w:hideMark/>
          </w:tcPr>
          <w:p w14:paraId="11DC1897" w14:textId="77777777" w:rsidR="00AA75EE" w:rsidRPr="00AA75EE" w:rsidRDefault="00AA75EE" w:rsidP="008E20C5">
            <w:r w:rsidRPr="00AA75EE">
              <w:t>ERCC5</w:t>
            </w:r>
          </w:p>
        </w:tc>
      </w:tr>
      <w:tr w:rsidR="00AA75EE" w:rsidRPr="00AA75EE" w14:paraId="6903D52F" w14:textId="77777777" w:rsidTr="008E20C5">
        <w:trPr>
          <w:trHeight w:val="300"/>
        </w:trPr>
        <w:tc>
          <w:tcPr>
            <w:tcW w:w="7763" w:type="dxa"/>
            <w:noWrap/>
            <w:vAlign w:val="center"/>
            <w:hideMark/>
          </w:tcPr>
          <w:p w14:paraId="24B0DF3B" w14:textId="77777777" w:rsidR="00AA75EE" w:rsidRPr="00AA75EE" w:rsidRDefault="00AA75EE" w:rsidP="00056973">
            <w:r w:rsidRPr="00AA75EE">
              <w:t>Xp microdeletion syndrome</w:t>
            </w:r>
          </w:p>
        </w:tc>
        <w:tc>
          <w:tcPr>
            <w:tcW w:w="1479" w:type="dxa"/>
            <w:noWrap/>
            <w:vAlign w:val="center"/>
            <w:hideMark/>
          </w:tcPr>
          <w:p w14:paraId="30708DFC" w14:textId="77777777" w:rsidR="00AA75EE" w:rsidRPr="00AA75EE" w:rsidRDefault="00AA75EE" w:rsidP="008E20C5">
            <w:r w:rsidRPr="00AA75EE">
              <w:t>Xp</w:t>
            </w:r>
          </w:p>
        </w:tc>
      </w:tr>
    </w:tbl>
    <w:p w14:paraId="0750AA8A" w14:textId="77777777" w:rsidR="00633B52" w:rsidRDefault="00633B52"/>
    <w:sectPr w:rsidR="00633B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740"/>
    <w:rsid w:val="00031ED6"/>
    <w:rsid w:val="00056973"/>
    <w:rsid w:val="000E2740"/>
    <w:rsid w:val="001534CF"/>
    <w:rsid w:val="001D0A09"/>
    <w:rsid w:val="00265700"/>
    <w:rsid w:val="00284C74"/>
    <w:rsid w:val="00302E26"/>
    <w:rsid w:val="00633B52"/>
    <w:rsid w:val="00783D0C"/>
    <w:rsid w:val="008E20C5"/>
    <w:rsid w:val="009A1715"/>
    <w:rsid w:val="00AA75EE"/>
    <w:rsid w:val="00BC2D1E"/>
    <w:rsid w:val="00D35CE5"/>
    <w:rsid w:val="00DB49E8"/>
    <w:rsid w:val="00F52AAD"/>
    <w:rsid w:val="00FE4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7D270"/>
  <w15:chartTrackingRefBased/>
  <w15:docId w15:val="{95EB6D76-E6BC-4CEA-A5D1-BBAEA9A8A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27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27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27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27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27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27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27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27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27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27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27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27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27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27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27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27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27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27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27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27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27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27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27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27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27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27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27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27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274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AA75EE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75EE"/>
    <w:rPr>
      <w:color w:val="96607D"/>
      <w:u w:val="single"/>
    </w:rPr>
  </w:style>
  <w:style w:type="paragraph" w:customStyle="1" w:styleId="msonormal0">
    <w:name w:val="msonormal"/>
    <w:basedOn w:val="Normal"/>
    <w:rsid w:val="00AA75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xl68">
    <w:name w:val="xl68"/>
    <w:basedOn w:val="Normal"/>
    <w:rsid w:val="00AA75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xl69">
    <w:name w:val="xl69"/>
    <w:basedOn w:val="Normal"/>
    <w:rsid w:val="00AA75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xl70">
    <w:name w:val="xl70"/>
    <w:basedOn w:val="Normal"/>
    <w:rsid w:val="00AA75E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xl71">
    <w:name w:val="xl71"/>
    <w:basedOn w:val="Normal"/>
    <w:rsid w:val="00AA75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xl72">
    <w:name w:val="xl72"/>
    <w:basedOn w:val="Normal"/>
    <w:rsid w:val="00AA75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xl73">
    <w:name w:val="xl73"/>
    <w:basedOn w:val="Normal"/>
    <w:rsid w:val="00AA75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</w:rPr>
  </w:style>
  <w:style w:type="paragraph" w:customStyle="1" w:styleId="xl74">
    <w:name w:val="xl74"/>
    <w:basedOn w:val="Normal"/>
    <w:rsid w:val="00AA75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xl75">
    <w:name w:val="xl75"/>
    <w:basedOn w:val="Normal"/>
    <w:rsid w:val="00AA75E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</w:rPr>
  </w:style>
  <w:style w:type="paragraph" w:customStyle="1" w:styleId="xl76">
    <w:name w:val="xl76"/>
    <w:basedOn w:val="Normal"/>
    <w:rsid w:val="00AA75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</w:rPr>
  </w:style>
  <w:style w:type="paragraph" w:customStyle="1" w:styleId="xl77">
    <w:name w:val="xl77"/>
    <w:basedOn w:val="Normal"/>
    <w:rsid w:val="00AA75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xl78">
    <w:name w:val="xl78"/>
    <w:basedOn w:val="Normal"/>
    <w:rsid w:val="00AA75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xl79">
    <w:name w:val="xl79"/>
    <w:basedOn w:val="Normal"/>
    <w:rsid w:val="00AA75E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xl80">
    <w:name w:val="xl80"/>
    <w:basedOn w:val="Normal"/>
    <w:rsid w:val="00AA75E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xl81">
    <w:name w:val="xl81"/>
    <w:basedOn w:val="Normal"/>
    <w:rsid w:val="00AA75E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xl82">
    <w:name w:val="xl82"/>
    <w:basedOn w:val="Normal"/>
    <w:rsid w:val="00AA75E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xl83">
    <w:name w:val="xl83"/>
    <w:basedOn w:val="Normal"/>
    <w:rsid w:val="00AA75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</w:rPr>
  </w:style>
  <w:style w:type="paragraph" w:customStyle="1" w:styleId="xl85">
    <w:name w:val="xl85"/>
    <w:basedOn w:val="Normal"/>
    <w:rsid w:val="00AA75EE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en-GB"/>
    </w:rPr>
  </w:style>
  <w:style w:type="paragraph" w:customStyle="1" w:styleId="xl86">
    <w:name w:val="xl86"/>
    <w:basedOn w:val="Normal"/>
    <w:rsid w:val="00AA75E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</w:rPr>
  </w:style>
  <w:style w:type="paragraph" w:customStyle="1" w:styleId="xl87">
    <w:name w:val="xl87"/>
    <w:basedOn w:val="Normal"/>
    <w:rsid w:val="00AA75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AA75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696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4d2495e-e57e-48be-9554-39bd4c1c6f2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EC21678DF4004FB80FFC0B6450CE1E" ma:contentTypeVersion="10" ma:contentTypeDescription="Create a new document." ma:contentTypeScope="" ma:versionID="da732523c9b854ca62ff1df99bf4bdc9">
  <xsd:schema xmlns:xsd="http://www.w3.org/2001/XMLSchema" xmlns:xs="http://www.w3.org/2001/XMLSchema" xmlns:p="http://schemas.microsoft.com/office/2006/metadata/properties" xmlns:ns3="74d2495e-e57e-48be-9554-39bd4c1c6f29" xmlns:ns4="18977195-d2ec-4ebe-9a0d-d9cb92b75424" targetNamespace="http://schemas.microsoft.com/office/2006/metadata/properties" ma:root="true" ma:fieldsID="95141671dec1c746c4b598a10aba32c8" ns3:_="" ns4:_="">
    <xsd:import namespace="74d2495e-e57e-48be-9554-39bd4c1c6f29"/>
    <xsd:import namespace="18977195-d2ec-4ebe-9a0d-d9cb92b7542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d2495e-e57e-48be-9554-39bd4c1c6f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977195-d2ec-4ebe-9a0d-d9cb92b7542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BB9AD10-5DAC-4D64-B5EC-F065E6187DAC}">
  <ds:schemaRefs>
    <ds:schemaRef ds:uri="http://schemas.microsoft.com/office/2006/metadata/properties"/>
    <ds:schemaRef ds:uri="http://schemas.microsoft.com/office/infopath/2007/PartnerControls"/>
    <ds:schemaRef ds:uri="74d2495e-e57e-48be-9554-39bd4c1c6f29"/>
  </ds:schemaRefs>
</ds:datastoreItem>
</file>

<file path=customXml/itemProps2.xml><?xml version="1.0" encoding="utf-8"?>
<ds:datastoreItem xmlns:ds="http://schemas.openxmlformats.org/officeDocument/2006/customXml" ds:itemID="{2D5C5B45-3C94-457B-B547-558733949E1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3F5FA94-D96E-4BB1-8151-2324210C15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d2495e-e57e-48be-9554-39bd4c1c6f29"/>
    <ds:schemaRef ds:uri="18977195-d2ec-4ebe-9a0d-d9cb92b754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51a9fa56-3f32-449a-a721-3e3f49aa5e9a}" enabled="0" method="" siteId="{51a9fa56-3f32-449a-a721-3e3f49aa5e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4</Pages>
  <Words>5582</Words>
  <Characters>31876</Characters>
  <Application>Microsoft Office Word</Application>
  <DocSecurity>0</DocSecurity>
  <Lines>514</Lines>
  <Paragraphs>130</Paragraphs>
  <ScaleCrop>false</ScaleCrop>
  <Company>CooperSurgical</Company>
  <LinksUpToDate>false</LinksUpToDate>
  <CharactersWithSpaces>37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Schadwell</dc:creator>
  <cp:keywords/>
  <dc:description/>
  <cp:lastModifiedBy>Darren Griffin</cp:lastModifiedBy>
  <cp:revision>2</cp:revision>
  <dcterms:created xsi:type="dcterms:W3CDTF">2025-04-17T13:51:00Z</dcterms:created>
  <dcterms:modified xsi:type="dcterms:W3CDTF">2025-04-17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EC21678DF4004FB80FFC0B6450CE1E</vt:lpwstr>
  </property>
</Properties>
</file>